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51D2D" w14:textId="620683B4" w:rsidR="0008149F" w:rsidRPr="003476F6" w:rsidRDefault="005D5606" w:rsidP="003476F6">
      <w:pPr>
        <w:jc w:val="center"/>
        <w:rPr>
          <w:rFonts w:ascii="Times New Roman" w:hAnsi="Times New Roman" w:cs="Times New Roman"/>
          <w:b/>
          <w:bCs/>
          <w:sz w:val="40"/>
          <w:szCs w:val="40"/>
          <w:u w:val="single"/>
        </w:rPr>
      </w:pPr>
      <w:r w:rsidRPr="003476F6">
        <w:rPr>
          <w:rFonts w:ascii="Times New Roman" w:hAnsi="Times New Roman" w:cs="Times New Roman"/>
          <w:b/>
          <w:bCs/>
          <w:sz w:val="40"/>
          <w:szCs w:val="40"/>
          <w:u w:val="single"/>
        </w:rPr>
        <w:t>SUPPLEMENTARY MATERIAL</w:t>
      </w:r>
      <w:r w:rsidR="003476F6">
        <w:rPr>
          <w:rFonts w:ascii="Times New Roman" w:hAnsi="Times New Roman" w:cs="Times New Roman"/>
          <w:b/>
          <w:bCs/>
          <w:sz w:val="40"/>
          <w:szCs w:val="40"/>
          <w:u w:val="single"/>
        </w:rPr>
        <w:br/>
      </w:r>
    </w:p>
    <w:p w14:paraId="135A53AC" w14:textId="77777777" w:rsidR="009244D5" w:rsidRDefault="005A5AF9" w:rsidP="0054673E">
      <w:pPr>
        <w:spacing w:after="0" w:line="240" w:lineRule="auto"/>
        <w:jc w:val="center"/>
        <w:rPr>
          <w:rFonts w:ascii="Times New Roman" w:hAnsi="Times New Roman" w:cs="Times New Roman"/>
          <w:b/>
          <w:bCs/>
          <w:sz w:val="32"/>
          <w:szCs w:val="32"/>
        </w:rPr>
      </w:pPr>
      <w:r w:rsidRPr="001D5C9C">
        <w:rPr>
          <w:rFonts w:ascii="Times New Roman" w:hAnsi="Times New Roman" w:cs="Times New Roman"/>
          <w:b/>
          <w:bCs/>
          <w:sz w:val="32"/>
          <w:szCs w:val="32"/>
        </w:rPr>
        <w:t>Mortality risk following ischaemic and non-ischaemic heart failure in people with type 2 diabetes</w:t>
      </w:r>
      <w:r>
        <w:rPr>
          <w:rFonts w:ascii="Times New Roman" w:hAnsi="Times New Roman" w:cs="Times New Roman"/>
          <w:b/>
          <w:bCs/>
          <w:sz w:val="32"/>
          <w:szCs w:val="32"/>
        </w:rPr>
        <w:t xml:space="preserve">: </w:t>
      </w:r>
    </w:p>
    <w:p w14:paraId="13A03ECB" w14:textId="1426C6F9" w:rsidR="005A5AF9" w:rsidRPr="001D5C9C" w:rsidRDefault="001F59AF" w:rsidP="0054673E">
      <w:pPr>
        <w:spacing w:after="0" w:line="240" w:lineRule="auto"/>
        <w:jc w:val="center"/>
        <w:rPr>
          <w:rFonts w:ascii="Times New Roman" w:hAnsi="Times New Roman" w:cs="Times New Roman"/>
          <w:b/>
          <w:bCs/>
          <w:sz w:val="32"/>
          <w:szCs w:val="32"/>
        </w:rPr>
      </w:pPr>
      <w:r>
        <w:rPr>
          <w:rFonts w:ascii="Times New Roman" w:hAnsi="Times New Roman" w:cs="Times New Roman"/>
          <w:b/>
          <w:bCs/>
          <w:sz w:val="32"/>
          <w:szCs w:val="32"/>
        </w:rPr>
        <w:t>o</w:t>
      </w:r>
      <w:r w:rsidR="005A5AF9">
        <w:rPr>
          <w:rFonts w:ascii="Times New Roman" w:hAnsi="Times New Roman" w:cs="Times New Roman"/>
          <w:b/>
          <w:bCs/>
          <w:sz w:val="32"/>
          <w:szCs w:val="32"/>
        </w:rPr>
        <w:t xml:space="preserve">bservational study in </w:t>
      </w:r>
      <w:r w:rsidR="005A5AF9" w:rsidRPr="001D5C9C">
        <w:rPr>
          <w:rFonts w:ascii="Times New Roman" w:hAnsi="Times New Roman" w:cs="Times New Roman"/>
          <w:b/>
          <w:bCs/>
          <w:sz w:val="32"/>
          <w:szCs w:val="32"/>
        </w:rPr>
        <w:t>England, 2000-2021</w:t>
      </w:r>
    </w:p>
    <w:p w14:paraId="2717D339" w14:textId="78989EF4" w:rsidR="00037332" w:rsidRPr="00AC5418" w:rsidRDefault="00037332">
      <w:pPr>
        <w:rPr>
          <w:rFonts w:ascii="Times New Roman" w:eastAsiaTheme="majorEastAsia" w:hAnsi="Times New Roman" w:cs="Times New Roman"/>
          <w:color w:val="2F5496" w:themeColor="accent1" w:themeShade="BF"/>
          <w:sz w:val="20"/>
          <w:szCs w:val="20"/>
        </w:rPr>
      </w:pPr>
    </w:p>
    <w:p w14:paraId="1216FCB1" w14:textId="1A1F68C8" w:rsidR="001558EE" w:rsidRPr="00AC5418" w:rsidRDefault="001558EE">
      <w:pPr>
        <w:rPr>
          <w:rFonts w:ascii="Times New Roman" w:eastAsiaTheme="majorEastAsia" w:hAnsi="Times New Roman" w:cs="Times New Roman"/>
          <w:color w:val="2F5496" w:themeColor="accent1" w:themeShade="BF"/>
          <w:sz w:val="20"/>
          <w:szCs w:val="20"/>
        </w:rPr>
      </w:pPr>
    </w:p>
    <w:p w14:paraId="42039194" w14:textId="77777777" w:rsidR="006B4B29" w:rsidRPr="00AC5418" w:rsidRDefault="006B4B29" w:rsidP="00AC5418">
      <w:pPr>
        <w:spacing w:line="360" w:lineRule="auto"/>
        <w:rPr>
          <w:rFonts w:ascii="Times New Roman" w:eastAsiaTheme="majorEastAsia" w:hAnsi="Times New Roman" w:cs="Times New Roman"/>
          <w:color w:val="2F5496" w:themeColor="accent1" w:themeShade="BF"/>
          <w:sz w:val="20"/>
          <w:szCs w:val="20"/>
        </w:rPr>
      </w:pPr>
    </w:p>
    <w:sdt>
      <w:sdtPr>
        <w:rPr>
          <w:rFonts w:ascii="Times New Roman" w:eastAsiaTheme="minorHAnsi" w:hAnsi="Times New Roman" w:cs="Times New Roman"/>
          <w:color w:val="auto"/>
          <w:sz w:val="20"/>
          <w:szCs w:val="20"/>
          <w:lang w:val="en-GB"/>
        </w:rPr>
        <w:id w:val="-1387097160"/>
        <w:docPartObj>
          <w:docPartGallery w:val="Table of Contents"/>
          <w:docPartUnique/>
        </w:docPartObj>
      </w:sdtPr>
      <w:sdtEndPr>
        <w:rPr>
          <w:b/>
          <w:bCs/>
          <w:sz w:val="22"/>
          <w:szCs w:val="22"/>
        </w:rPr>
      </w:sdtEndPr>
      <w:sdtContent>
        <w:p w14:paraId="3C93CFBC" w14:textId="32507368" w:rsidR="00AC15AD" w:rsidRDefault="00037332" w:rsidP="00AC15AD">
          <w:pPr>
            <w:pStyle w:val="TOCHeading"/>
            <w:spacing w:line="360" w:lineRule="auto"/>
            <w:ind w:right="544"/>
            <w:rPr>
              <w:rFonts w:ascii="Times New Roman" w:hAnsi="Times New Roman" w:cs="Times New Roman"/>
              <w:b/>
              <w:bCs/>
              <w:color w:val="auto"/>
              <w:sz w:val="24"/>
              <w:szCs w:val="24"/>
              <w:lang w:val="en-GB"/>
            </w:rPr>
          </w:pPr>
          <w:r w:rsidRPr="00AC5418">
            <w:rPr>
              <w:rFonts w:ascii="Times New Roman" w:hAnsi="Times New Roman" w:cs="Times New Roman"/>
              <w:b/>
              <w:bCs/>
              <w:color w:val="auto"/>
              <w:sz w:val="24"/>
              <w:szCs w:val="24"/>
              <w:lang w:val="en-GB"/>
            </w:rPr>
            <w:t>Contents</w:t>
          </w:r>
        </w:p>
        <w:p w14:paraId="53681859" w14:textId="77777777" w:rsidR="001F59AF" w:rsidRPr="0054673E" w:rsidRDefault="001F59AF" w:rsidP="0054673E">
          <w:pPr>
            <w:rPr>
              <w:rFonts w:ascii="Times New Roman" w:hAnsi="Times New Roman" w:cs="Times New Roman"/>
            </w:rPr>
          </w:pPr>
        </w:p>
        <w:p w14:paraId="7613027F" w14:textId="0F5530D1" w:rsidR="001F59AF" w:rsidRPr="0054673E" w:rsidRDefault="00037332">
          <w:pPr>
            <w:pStyle w:val="TOC1"/>
            <w:rPr>
              <w:rFonts w:ascii="Times New Roman" w:eastAsiaTheme="minorEastAsia" w:hAnsi="Times New Roman" w:cs="Times New Roman"/>
              <w:sz w:val="20"/>
              <w:szCs w:val="20"/>
              <w:lang w:val="en-GB" w:eastAsia="en-GB"/>
            </w:rPr>
          </w:pPr>
          <w:r w:rsidRPr="0054673E">
            <w:rPr>
              <w:rFonts w:ascii="Times New Roman" w:hAnsi="Times New Roman" w:cs="Times New Roman"/>
            </w:rPr>
            <w:fldChar w:fldCharType="begin"/>
          </w:r>
          <w:r w:rsidRPr="0054673E">
            <w:rPr>
              <w:rFonts w:ascii="Times New Roman" w:hAnsi="Times New Roman" w:cs="Times New Roman"/>
            </w:rPr>
            <w:instrText xml:space="preserve"> TOC \o "1-3" \h \z \u </w:instrText>
          </w:r>
          <w:r w:rsidRPr="0054673E">
            <w:rPr>
              <w:rFonts w:ascii="Times New Roman" w:hAnsi="Times New Roman" w:cs="Times New Roman"/>
            </w:rPr>
            <w:fldChar w:fldCharType="separate"/>
          </w:r>
          <w:hyperlink w:anchor="_Toc194317850" w:history="1">
            <w:r w:rsidR="001F59AF" w:rsidRPr="0054673E">
              <w:rPr>
                <w:rStyle w:val="Hyperlink"/>
                <w:rFonts w:ascii="Times New Roman" w:hAnsi="Times New Roman" w:cs="Times New Roman"/>
                <w:b/>
                <w:bCs/>
                <w:sz w:val="20"/>
                <w:szCs w:val="20"/>
              </w:rPr>
              <w:t>Table S1: Missing data at baseline (heart failure diagnosis)</w:t>
            </w:r>
            <w:r w:rsidR="001F59AF" w:rsidRPr="0054673E">
              <w:rPr>
                <w:rFonts w:ascii="Times New Roman" w:hAnsi="Times New Roman" w:cs="Times New Roman"/>
                <w:webHidden/>
                <w:sz w:val="20"/>
                <w:szCs w:val="20"/>
              </w:rPr>
              <w:tab/>
            </w:r>
            <w:r w:rsidR="001F59AF" w:rsidRPr="0054673E">
              <w:rPr>
                <w:rFonts w:ascii="Times New Roman" w:hAnsi="Times New Roman" w:cs="Times New Roman"/>
                <w:webHidden/>
                <w:sz w:val="20"/>
                <w:szCs w:val="20"/>
              </w:rPr>
              <w:fldChar w:fldCharType="begin"/>
            </w:r>
            <w:r w:rsidR="001F59AF" w:rsidRPr="0054673E">
              <w:rPr>
                <w:rFonts w:ascii="Times New Roman" w:hAnsi="Times New Roman" w:cs="Times New Roman"/>
                <w:webHidden/>
                <w:sz w:val="20"/>
                <w:szCs w:val="20"/>
              </w:rPr>
              <w:instrText xml:space="preserve"> PAGEREF _Toc194317850 \h </w:instrText>
            </w:r>
            <w:r w:rsidR="001F59AF" w:rsidRPr="0054673E">
              <w:rPr>
                <w:rFonts w:ascii="Times New Roman" w:hAnsi="Times New Roman" w:cs="Times New Roman"/>
                <w:webHidden/>
                <w:sz w:val="20"/>
                <w:szCs w:val="20"/>
              </w:rPr>
            </w:r>
            <w:r w:rsidR="001F59AF" w:rsidRPr="0054673E">
              <w:rPr>
                <w:rFonts w:ascii="Times New Roman" w:hAnsi="Times New Roman" w:cs="Times New Roman"/>
                <w:webHidden/>
                <w:sz w:val="20"/>
                <w:szCs w:val="20"/>
              </w:rPr>
              <w:fldChar w:fldCharType="separate"/>
            </w:r>
            <w:r w:rsidR="001F59AF" w:rsidRPr="0054673E">
              <w:rPr>
                <w:rFonts w:ascii="Times New Roman" w:hAnsi="Times New Roman" w:cs="Times New Roman"/>
                <w:webHidden/>
                <w:sz w:val="20"/>
                <w:szCs w:val="20"/>
              </w:rPr>
              <w:t>2</w:t>
            </w:r>
            <w:r w:rsidR="001F59AF" w:rsidRPr="0054673E">
              <w:rPr>
                <w:rFonts w:ascii="Times New Roman" w:hAnsi="Times New Roman" w:cs="Times New Roman"/>
                <w:webHidden/>
                <w:sz w:val="20"/>
                <w:szCs w:val="20"/>
              </w:rPr>
              <w:fldChar w:fldCharType="end"/>
            </w:r>
          </w:hyperlink>
        </w:p>
        <w:p w14:paraId="5253C4E3" w14:textId="424BE2D0" w:rsidR="001F59AF" w:rsidRPr="0054673E" w:rsidRDefault="001F59AF">
          <w:pPr>
            <w:pStyle w:val="TOC1"/>
            <w:rPr>
              <w:rFonts w:ascii="Times New Roman" w:eastAsiaTheme="minorEastAsia" w:hAnsi="Times New Roman" w:cs="Times New Roman"/>
              <w:sz w:val="20"/>
              <w:szCs w:val="20"/>
              <w:lang w:val="en-GB" w:eastAsia="en-GB"/>
            </w:rPr>
          </w:pPr>
          <w:hyperlink w:anchor="_Toc194317851" w:history="1">
            <w:r w:rsidRPr="0054673E">
              <w:rPr>
                <w:rStyle w:val="Hyperlink"/>
                <w:rFonts w:ascii="Times New Roman" w:hAnsi="Times New Roman" w:cs="Times New Roman"/>
                <w:b/>
                <w:bCs/>
                <w:sz w:val="20"/>
                <w:szCs w:val="20"/>
              </w:rPr>
              <w:t>Table S2: Number of individuals with heart failure diagnosis by sex, type 2 diabetes, and year of diagnosis</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1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3</w:t>
            </w:r>
            <w:r w:rsidRPr="0054673E">
              <w:rPr>
                <w:rFonts w:ascii="Times New Roman" w:hAnsi="Times New Roman" w:cs="Times New Roman"/>
                <w:webHidden/>
                <w:sz w:val="20"/>
                <w:szCs w:val="20"/>
              </w:rPr>
              <w:fldChar w:fldCharType="end"/>
            </w:r>
          </w:hyperlink>
        </w:p>
        <w:p w14:paraId="72B510F4" w14:textId="54BB5AB7" w:rsidR="001F59AF" w:rsidRPr="0054673E" w:rsidRDefault="001F59AF">
          <w:pPr>
            <w:pStyle w:val="TOC1"/>
            <w:rPr>
              <w:rFonts w:ascii="Times New Roman" w:eastAsiaTheme="minorEastAsia" w:hAnsi="Times New Roman" w:cs="Times New Roman"/>
              <w:sz w:val="20"/>
              <w:szCs w:val="20"/>
              <w:lang w:val="en-GB" w:eastAsia="en-GB"/>
            </w:rPr>
          </w:pPr>
          <w:hyperlink w:anchor="_Toc194317852" w:history="1">
            <w:r w:rsidRPr="0054673E">
              <w:rPr>
                <w:rStyle w:val="Hyperlink"/>
                <w:rFonts w:ascii="Times New Roman" w:hAnsi="Times New Roman" w:cs="Times New Roman"/>
                <w:b/>
                <w:bCs/>
                <w:sz w:val="20"/>
                <w:szCs w:val="20"/>
              </w:rPr>
              <w:t>Table S3: Duration from type 2 diabetes diagnosis (or corresponding date for those without diabetes) to incident ischaemic heart disease, and from ischaemic heart disease to incident heart failure.</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2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4</w:t>
            </w:r>
            <w:r w:rsidRPr="0054673E">
              <w:rPr>
                <w:rFonts w:ascii="Times New Roman" w:hAnsi="Times New Roman" w:cs="Times New Roman"/>
                <w:webHidden/>
                <w:sz w:val="20"/>
                <w:szCs w:val="20"/>
              </w:rPr>
              <w:fldChar w:fldCharType="end"/>
            </w:r>
          </w:hyperlink>
        </w:p>
        <w:p w14:paraId="27584E56" w14:textId="2B8FA837" w:rsidR="001F59AF" w:rsidRPr="0054673E" w:rsidRDefault="001F59AF">
          <w:pPr>
            <w:pStyle w:val="TOC1"/>
            <w:rPr>
              <w:rFonts w:ascii="Times New Roman" w:eastAsiaTheme="minorEastAsia" w:hAnsi="Times New Roman" w:cs="Times New Roman"/>
              <w:sz w:val="20"/>
              <w:szCs w:val="20"/>
              <w:lang w:val="en-GB" w:eastAsia="en-GB"/>
            </w:rPr>
          </w:pPr>
          <w:hyperlink w:anchor="_Toc194317853" w:history="1">
            <w:r w:rsidRPr="0054673E">
              <w:rPr>
                <w:rStyle w:val="Hyperlink"/>
                <w:rFonts w:ascii="Times New Roman" w:hAnsi="Times New Roman" w:cs="Times New Roman"/>
                <w:b/>
                <w:bCs/>
                <w:sz w:val="20"/>
                <w:szCs w:val="20"/>
              </w:rPr>
              <w:t>Table S4: Sensitivity analysis – sex-stratified mortality rates in individuals with ischaemic heart failure</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3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5</w:t>
            </w:r>
            <w:r w:rsidRPr="0054673E">
              <w:rPr>
                <w:rFonts w:ascii="Times New Roman" w:hAnsi="Times New Roman" w:cs="Times New Roman"/>
                <w:webHidden/>
                <w:sz w:val="20"/>
                <w:szCs w:val="20"/>
              </w:rPr>
              <w:fldChar w:fldCharType="end"/>
            </w:r>
          </w:hyperlink>
        </w:p>
        <w:p w14:paraId="01C21017" w14:textId="20C6234A" w:rsidR="001F59AF" w:rsidRPr="0054673E" w:rsidRDefault="001F59AF">
          <w:pPr>
            <w:pStyle w:val="TOC1"/>
            <w:rPr>
              <w:rFonts w:ascii="Times New Roman" w:eastAsiaTheme="minorEastAsia" w:hAnsi="Times New Roman" w:cs="Times New Roman"/>
              <w:sz w:val="20"/>
              <w:szCs w:val="20"/>
              <w:lang w:val="en-GB" w:eastAsia="en-GB"/>
            </w:rPr>
          </w:pPr>
          <w:hyperlink w:anchor="_Toc194317854" w:history="1">
            <w:r w:rsidRPr="0054673E">
              <w:rPr>
                <w:rStyle w:val="Hyperlink"/>
                <w:rFonts w:ascii="Times New Roman" w:hAnsi="Times New Roman" w:cs="Times New Roman"/>
                <w:b/>
                <w:bCs/>
                <w:sz w:val="20"/>
                <w:szCs w:val="20"/>
              </w:rPr>
              <w:t>Table S5: Sensitivity analysis – sex-stratified hazard ratios for mortality in individuals with ischaemic heart failure</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4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6</w:t>
            </w:r>
            <w:r w:rsidRPr="0054673E">
              <w:rPr>
                <w:rFonts w:ascii="Times New Roman" w:hAnsi="Times New Roman" w:cs="Times New Roman"/>
                <w:webHidden/>
                <w:sz w:val="20"/>
                <w:szCs w:val="20"/>
              </w:rPr>
              <w:fldChar w:fldCharType="end"/>
            </w:r>
          </w:hyperlink>
        </w:p>
        <w:p w14:paraId="0CEFE37A" w14:textId="296FC41E" w:rsidR="001F59AF" w:rsidRPr="0054673E" w:rsidRDefault="001F59AF">
          <w:pPr>
            <w:pStyle w:val="TOC1"/>
            <w:rPr>
              <w:rFonts w:ascii="Times New Roman" w:eastAsiaTheme="minorEastAsia" w:hAnsi="Times New Roman" w:cs="Times New Roman"/>
              <w:sz w:val="20"/>
              <w:szCs w:val="20"/>
              <w:lang w:val="en-GB" w:eastAsia="en-GB"/>
            </w:rPr>
          </w:pPr>
          <w:hyperlink w:anchor="_Toc194317855" w:history="1">
            <w:r w:rsidRPr="0054673E">
              <w:rPr>
                <w:rStyle w:val="Hyperlink"/>
                <w:rFonts w:ascii="Times New Roman" w:hAnsi="Times New Roman" w:cs="Times New Roman"/>
                <w:b/>
                <w:bCs/>
                <w:sz w:val="20"/>
                <w:szCs w:val="20"/>
              </w:rPr>
              <w:t>Table S6: Sensitivity analysis – sex-stratified mortality rates in individuals with ischaemic and non-ischaemic heart failure at study entry in 2000-2010 or 2011-2021</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5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7</w:t>
            </w:r>
            <w:r w:rsidRPr="0054673E">
              <w:rPr>
                <w:rFonts w:ascii="Times New Roman" w:hAnsi="Times New Roman" w:cs="Times New Roman"/>
                <w:webHidden/>
                <w:sz w:val="20"/>
                <w:szCs w:val="20"/>
              </w:rPr>
              <w:fldChar w:fldCharType="end"/>
            </w:r>
          </w:hyperlink>
        </w:p>
        <w:p w14:paraId="69F67DBC" w14:textId="35BDBD63" w:rsidR="001F59AF" w:rsidRPr="0054673E" w:rsidRDefault="001F59AF">
          <w:pPr>
            <w:pStyle w:val="TOC1"/>
            <w:rPr>
              <w:rFonts w:ascii="Times New Roman" w:eastAsiaTheme="minorEastAsia" w:hAnsi="Times New Roman" w:cs="Times New Roman"/>
              <w:sz w:val="20"/>
              <w:szCs w:val="20"/>
              <w:lang w:val="en-GB" w:eastAsia="en-GB"/>
            </w:rPr>
          </w:pPr>
          <w:hyperlink w:anchor="_Toc194317856" w:history="1">
            <w:r w:rsidRPr="0054673E">
              <w:rPr>
                <w:rStyle w:val="Hyperlink"/>
                <w:rFonts w:ascii="Times New Roman" w:hAnsi="Times New Roman" w:cs="Times New Roman"/>
                <w:b/>
                <w:bCs/>
                <w:sz w:val="20"/>
                <w:szCs w:val="20"/>
              </w:rPr>
              <w:t>Figure S1: Flowchart of cohort definition in CPRD GOLD</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6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8</w:t>
            </w:r>
            <w:r w:rsidRPr="0054673E">
              <w:rPr>
                <w:rFonts w:ascii="Times New Roman" w:hAnsi="Times New Roman" w:cs="Times New Roman"/>
                <w:webHidden/>
                <w:sz w:val="20"/>
                <w:szCs w:val="20"/>
              </w:rPr>
              <w:fldChar w:fldCharType="end"/>
            </w:r>
          </w:hyperlink>
        </w:p>
        <w:p w14:paraId="304291E5" w14:textId="5FF70E99" w:rsidR="001F59AF" w:rsidRPr="0054673E" w:rsidRDefault="001F59AF">
          <w:pPr>
            <w:pStyle w:val="TOC1"/>
            <w:rPr>
              <w:rFonts w:ascii="Times New Roman" w:eastAsiaTheme="minorEastAsia" w:hAnsi="Times New Roman" w:cs="Times New Roman"/>
              <w:sz w:val="20"/>
              <w:szCs w:val="20"/>
              <w:lang w:val="en-GB" w:eastAsia="en-GB"/>
            </w:rPr>
          </w:pPr>
          <w:hyperlink w:anchor="_Toc194317857" w:history="1">
            <w:r w:rsidRPr="0054673E">
              <w:rPr>
                <w:rStyle w:val="Hyperlink"/>
                <w:rFonts w:ascii="Times New Roman" w:hAnsi="Times New Roman" w:cs="Times New Roman"/>
                <w:b/>
                <w:bCs/>
                <w:sz w:val="20"/>
                <w:szCs w:val="20"/>
              </w:rPr>
              <w:t>Figure S2: Flowchart of cohort definition in CPRD Aurum</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7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9</w:t>
            </w:r>
            <w:r w:rsidRPr="0054673E">
              <w:rPr>
                <w:rFonts w:ascii="Times New Roman" w:hAnsi="Times New Roman" w:cs="Times New Roman"/>
                <w:webHidden/>
                <w:sz w:val="20"/>
                <w:szCs w:val="20"/>
              </w:rPr>
              <w:fldChar w:fldCharType="end"/>
            </w:r>
          </w:hyperlink>
        </w:p>
        <w:p w14:paraId="04E3CB5F" w14:textId="612264FC" w:rsidR="001F59AF" w:rsidRPr="0054673E" w:rsidRDefault="001F59AF">
          <w:pPr>
            <w:pStyle w:val="TOC1"/>
            <w:rPr>
              <w:rFonts w:ascii="Times New Roman" w:eastAsiaTheme="minorEastAsia" w:hAnsi="Times New Roman" w:cs="Times New Roman"/>
              <w:sz w:val="20"/>
              <w:szCs w:val="20"/>
              <w:lang w:val="en-GB" w:eastAsia="en-GB"/>
            </w:rPr>
          </w:pPr>
          <w:hyperlink w:anchor="_Toc194317858" w:history="1">
            <w:r w:rsidRPr="0054673E">
              <w:rPr>
                <w:rStyle w:val="Hyperlink"/>
                <w:rFonts w:ascii="Times New Roman" w:hAnsi="Times New Roman" w:cs="Times New Roman"/>
                <w:b/>
                <w:bCs/>
                <w:sz w:val="20"/>
                <w:szCs w:val="20"/>
              </w:rPr>
              <w:t>RECORD CHECKLIST</w:t>
            </w:r>
            <w:r w:rsidRPr="0054673E">
              <w:rPr>
                <w:rFonts w:ascii="Times New Roman" w:hAnsi="Times New Roman" w:cs="Times New Roman"/>
                <w:webHidden/>
                <w:sz w:val="20"/>
                <w:szCs w:val="20"/>
              </w:rPr>
              <w:tab/>
            </w:r>
            <w:r w:rsidRPr="0054673E">
              <w:rPr>
                <w:rFonts w:ascii="Times New Roman" w:hAnsi="Times New Roman" w:cs="Times New Roman"/>
                <w:webHidden/>
                <w:sz w:val="20"/>
                <w:szCs w:val="20"/>
              </w:rPr>
              <w:fldChar w:fldCharType="begin"/>
            </w:r>
            <w:r w:rsidRPr="0054673E">
              <w:rPr>
                <w:rFonts w:ascii="Times New Roman" w:hAnsi="Times New Roman" w:cs="Times New Roman"/>
                <w:webHidden/>
                <w:sz w:val="20"/>
                <w:szCs w:val="20"/>
              </w:rPr>
              <w:instrText xml:space="preserve"> PAGEREF _Toc194317858 \h </w:instrText>
            </w:r>
            <w:r w:rsidRPr="0054673E">
              <w:rPr>
                <w:rFonts w:ascii="Times New Roman" w:hAnsi="Times New Roman" w:cs="Times New Roman"/>
                <w:webHidden/>
                <w:sz w:val="20"/>
                <w:szCs w:val="20"/>
              </w:rPr>
            </w:r>
            <w:r w:rsidRPr="0054673E">
              <w:rPr>
                <w:rFonts w:ascii="Times New Roman" w:hAnsi="Times New Roman" w:cs="Times New Roman"/>
                <w:webHidden/>
                <w:sz w:val="20"/>
                <w:szCs w:val="20"/>
              </w:rPr>
              <w:fldChar w:fldCharType="separate"/>
            </w:r>
            <w:r w:rsidRPr="0054673E">
              <w:rPr>
                <w:rFonts w:ascii="Times New Roman" w:hAnsi="Times New Roman" w:cs="Times New Roman"/>
                <w:webHidden/>
                <w:sz w:val="20"/>
                <w:szCs w:val="20"/>
              </w:rPr>
              <w:t>10</w:t>
            </w:r>
            <w:r w:rsidRPr="0054673E">
              <w:rPr>
                <w:rFonts w:ascii="Times New Roman" w:hAnsi="Times New Roman" w:cs="Times New Roman"/>
                <w:webHidden/>
                <w:sz w:val="20"/>
                <w:szCs w:val="20"/>
              </w:rPr>
              <w:fldChar w:fldCharType="end"/>
            </w:r>
          </w:hyperlink>
        </w:p>
        <w:p w14:paraId="1633852F" w14:textId="2E2E2B1C" w:rsidR="00CD7B57" w:rsidRDefault="00037332" w:rsidP="00AC15AD">
          <w:pPr>
            <w:pStyle w:val="TOC1"/>
            <w:rPr>
              <w:rStyle w:val="Hyperlink"/>
              <w:rFonts w:ascii="Times New Roman" w:hAnsi="Times New Roman" w:cs="Times New Roman"/>
              <w:b/>
              <w:bCs/>
            </w:rPr>
          </w:pPr>
          <w:r w:rsidRPr="0054673E">
            <w:rPr>
              <w:rFonts w:ascii="Times New Roman" w:hAnsi="Times New Roman" w:cs="Times New Roman"/>
              <w:sz w:val="20"/>
              <w:szCs w:val="20"/>
            </w:rPr>
            <w:fldChar w:fldCharType="end"/>
          </w:r>
        </w:p>
        <w:p w14:paraId="106E7561" w14:textId="16E9CC28" w:rsidR="00037332" w:rsidRPr="00E17CEA" w:rsidRDefault="00000000" w:rsidP="009244D5">
          <w:pPr>
            <w:tabs>
              <w:tab w:val="right" w:leader="dot" w:pos="10337"/>
            </w:tabs>
            <w:spacing w:after="120" w:line="360" w:lineRule="auto"/>
            <w:ind w:right="544"/>
            <w:rPr>
              <w:rFonts w:ascii="Times New Roman" w:hAnsi="Times New Roman" w:cs="Times New Roman"/>
            </w:rPr>
          </w:pPr>
        </w:p>
      </w:sdtContent>
    </w:sdt>
    <w:p w14:paraId="5BB51AAA" w14:textId="77777777" w:rsidR="00037332" w:rsidRPr="00E17CEA" w:rsidRDefault="00037332">
      <w:pPr>
        <w:rPr>
          <w:rFonts w:ascii="Times New Roman" w:eastAsiaTheme="majorEastAsia" w:hAnsi="Times New Roman" w:cs="Times New Roman"/>
          <w:color w:val="2F5496" w:themeColor="accent1" w:themeShade="BF"/>
          <w:sz w:val="28"/>
          <w:szCs w:val="28"/>
        </w:rPr>
      </w:pPr>
      <w:r w:rsidRPr="00E17CEA">
        <w:rPr>
          <w:rFonts w:ascii="Times New Roman" w:hAnsi="Times New Roman" w:cs="Times New Roman"/>
          <w:sz w:val="28"/>
          <w:szCs w:val="28"/>
        </w:rPr>
        <w:br w:type="page"/>
      </w:r>
    </w:p>
    <w:p w14:paraId="3FB3409F" w14:textId="77777777" w:rsidR="00CD7B57" w:rsidRDefault="00CD7B57" w:rsidP="006B4B29">
      <w:pPr>
        <w:pStyle w:val="Heading1"/>
        <w:ind w:left="-851" w:hanging="142"/>
        <w:rPr>
          <w:rFonts w:ascii="Times New Roman" w:hAnsi="Times New Roman" w:cs="Times New Roman"/>
          <w:b/>
          <w:bCs/>
          <w:color w:val="auto"/>
          <w:sz w:val="20"/>
          <w:szCs w:val="20"/>
        </w:rPr>
        <w:sectPr w:rsidR="00CD7B57" w:rsidSect="00E40ECF">
          <w:footerReference w:type="default" r:id="rId8"/>
          <w:pgSz w:w="11906" w:h="16838"/>
          <w:pgMar w:top="1440" w:right="1700" w:bottom="1440" w:left="1440" w:header="709" w:footer="709" w:gutter="0"/>
          <w:cols w:space="708"/>
          <w:docGrid w:linePitch="360"/>
        </w:sectPr>
      </w:pPr>
      <w:bookmarkStart w:id="0" w:name="_Toc166428948"/>
    </w:p>
    <w:p w14:paraId="3907F4D2" w14:textId="33C8F6DD" w:rsidR="007A7093" w:rsidRPr="00D7590D" w:rsidRDefault="007A7093" w:rsidP="006B4B29">
      <w:pPr>
        <w:pStyle w:val="Heading1"/>
        <w:ind w:left="-851" w:hanging="142"/>
        <w:rPr>
          <w:rFonts w:ascii="Times New Roman" w:hAnsi="Times New Roman" w:cs="Times New Roman"/>
          <w:b/>
          <w:bCs/>
          <w:color w:val="auto"/>
          <w:sz w:val="20"/>
          <w:szCs w:val="20"/>
        </w:rPr>
      </w:pPr>
      <w:bookmarkStart w:id="1" w:name="_Toc194317850"/>
      <w:r w:rsidRPr="00803477">
        <w:rPr>
          <w:rFonts w:ascii="Times New Roman" w:hAnsi="Times New Roman" w:cs="Times New Roman"/>
          <w:b/>
          <w:bCs/>
          <w:color w:val="auto"/>
          <w:sz w:val="20"/>
          <w:szCs w:val="20"/>
        </w:rPr>
        <w:lastRenderedPageBreak/>
        <w:t>Table S1: Missing data</w:t>
      </w:r>
      <w:r w:rsidR="000C6B87" w:rsidRPr="00803477">
        <w:rPr>
          <w:rFonts w:ascii="Times New Roman" w:hAnsi="Times New Roman" w:cs="Times New Roman"/>
          <w:b/>
          <w:bCs/>
          <w:color w:val="auto"/>
          <w:sz w:val="20"/>
          <w:szCs w:val="20"/>
        </w:rPr>
        <w:t xml:space="preserve"> at </w:t>
      </w:r>
      <w:r w:rsidR="007A0AD7" w:rsidRPr="00803477">
        <w:rPr>
          <w:rFonts w:ascii="Times New Roman" w:hAnsi="Times New Roman" w:cs="Times New Roman"/>
          <w:b/>
          <w:bCs/>
          <w:color w:val="auto"/>
          <w:sz w:val="20"/>
          <w:szCs w:val="20"/>
        </w:rPr>
        <w:t>baseline</w:t>
      </w:r>
      <w:bookmarkEnd w:id="0"/>
      <w:r w:rsidR="006B4B29" w:rsidRPr="00803477">
        <w:rPr>
          <w:rFonts w:ascii="Times New Roman" w:hAnsi="Times New Roman" w:cs="Times New Roman"/>
          <w:b/>
          <w:bCs/>
          <w:color w:val="auto"/>
          <w:sz w:val="20"/>
          <w:szCs w:val="20"/>
        </w:rPr>
        <w:t xml:space="preserve"> (heart failure diagnosis)</w:t>
      </w:r>
      <w:bookmarkEnd w:id="1"/>
      <w:r w:rsidR="00D7590D">
        <w:rPr>
          <w:rFonts w:ascii="Times New Roman" w:hAnsi="Times New Roman" w:cs="Times New Roman"/>
          <w:b/>
          <w:bCs/>
          <w:color w:val="auto"/>
          <w:sz w:val="20"/>
          <w:szCs w:val="20"/>
        </w:rPr>
        <w:br/>
      </w:r>
    </w:p>
    <w:tbl>
      <w:tblPr>
        <w:tblStyle w:val="TableGrid"/>
        <w:tblW w:w="11267" w:type="dxa"/>
        <w:tblInd w:w="-998" w:type="dxa"/>
        <w:tblLayout w:type="fixed"/>
        <w:tblLook w:val="04A0" w:firstRow="1" w:lastRow="0" w:firstColumn="1" w:lastColumn="0" w:noHBand="0" w:noVBand="1"/>
      </w:tblPr>
      <w:tblGrid>
        <w:gridCol w:w="1680"/>
        <w:gridCol w:w="799"/>
        <w:gridCol w:w="782"/>
        <w:gridCol w:w="816"/>
        <w:gridCol w:w="799"/>
        <w:gridCol w:w="799"/>
        <w:gridCol w:w="798"/>
        <w:gridCol w:w="799"/>
        <w:gridCol w:w="799"/>
        <w:gridCol w:w="799"/>
        <w:gridCol w:w="799"/>
        <w:gridCol w:w="799"/>
        <w:gridCol w:w="799"/>
      </w:tblGrid>
      <w:tr w:rsidR="009F420F" w:rsidRPr="007200B6" w14:paraId="631EF2E2" w14:textId="77777777" w:rsidTr="006B4B29">
        <w:trPr>
          <w:trHeight w:val="54"/>
        </w:trPr>
        <w:tc>
          <w:tcPr>
            <w:tcW w:w="1680" w:type="dxa"/>
            <w:shd w:val="clear" w:color="auto" w:fill="F2F2F2" w:themeFill="background1" w:themeFillShade="F2"/>
          </w:tcPr>
          <w:p w14:paraId="739DAF2A" w14:textId="77777777" w:rsidR="009F420F" w:rsidRPr="0033404F" w:rsidRDefault="009F420F" w:rsidP="009F420F">
            <w:pPr>
              <w:spacing w:line="360" w:lineRule="auto"/>
              <w:jc w:val="right"/>
              <w:rPr>
                <w:rFonts w:ascii="Times New Roman" w:eastAsiaTheme="majorEastAsia" w:hAnsi="Times New Roman" w:cs="Times New Roman"/>
                <w:color w:val="000000" w:themeColor="text1"/>
                <w:sz w:val="16"/>
                <w:szCs w:val="16"/>
              </w:rPr>
            </w:pPr>
          </w:p>
        </w:tc>
        <w:tc>
          <w:tcPr>
            <w:tcW w:w="4793" w:type="dxa"/>
            <w:gridSpan w:val="6"/>
            <w:shd w:val="clear" w:color="auto" w:fill="F2F2F2" w:themeFill="background1" w:themeFillShade="F2"/>
            <w:vAlign w:val="center"/>
          </w:tcPr>
          <w:p w14:paraId="42D84356" w14:textId="6D5290AD" w:rsidR="009F420F" w:rsidRPr="0033404F" w:rsidRDefault="009F420F" w:rsidP="009F420F">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Ischaemic heart failure</w:t>
            </w:r>
          </w:p>
        </w:tc>
        <w:tc>
          <w:tcPr>
            <w:tcW w:w="4794" w:type="dxa"/>
            <w:gridSpan w:val="6"/>
            <w:shd w:val="clear" w:color="auto" w:fill="F2F2F2" w:themeFill="background1" w:themeFillShade="F2"/>
            <w:vAlign w:val="center"/>
          </w:tcPr>
          <w:p w14:paraId="38CE7302" w14:textId="4F281B08" w:rsidR="009F420F" w:rsidRPr="0033404F" w:rsidRDefault="009F420F" w:rsidP="009F420F">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Non-ischaemic heart failure</w:t>
            </w:r>
          </w:p>
        </w:tc>
      </w:tr>
      <w:tr w:rsidR="009B4B70" w:rsidRPr="007200B6" w14:paraId="6B68E07B" w14:textId="77777777" w:rsidTr="00623D64">
        <w:trPr>
          <w:trHeight w:val="417"/>
        </w:trPr>
        <w:tc>
          <w:tcPr>
            <w:tcW w:w="1680" w:type="dxa"/>
            <w:shd w:val="clear" w:color="auto" w:fill="F2F2F2" w:themeFill="background1" w:themeFillShade="F2"/>
          </w:tcPr>
          <w:p w14:paraId="1DC5A8F8" w14:textId="77777777" w:rsidR="009B4B70" w:rsidRPr="0033404F" w:rsidRDefault="009B4B70" w:rsidP="009B4B70">
            <w:pPr>
              <w:spacing w:line="360" w:lineRule="auto"/>
              <w:jc w:val="right"/>
              <w:rPr>
                <w:rFonts w:ascii="Times New Roman" w:eastAsiaTheme="majorEastAsia" w:hAnsi="Times New Roman" w:cs="Times New Roman"/>
                <w:color w:val="000000" w:themeColor="text1"/>
                <w:sz w:val="16"/>
                <w:szCs w:val="16"/>
              </w:rPr>
            </w:pPr>
          </w:p>
        </w:tc>
        <w:tc>
          <w:tcPr>
            <w:tcW w:w="1581" w:type="dxa"/>
            <w:gridSpan w:val="2"/>
            <w:shd w:val="clear" w:color="auto" w:fill="F2F2F2" w:themeFill="background1" w:themeFillShade="F2"/>
            <w:vAlign w:val="center"/>
          </w:tcPr>
          <w:p w14:paraId="59AD2AFD" w14:textId="77777777" w:rsidR="004E7A96" w:rsidRDefault="009B4B70" w:rsidP="009C4B0A">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Total population</w:t>
            </w:r>
            <w:r w:rsidR="00D420CC">
              <w:rPr>
                <w:rFonts w:ascii="Times New Roman" w:eastAsiaTheme="majorEastAsia" w:hAnsi="Times New Roman" w:cs="Times New Roman"/>
                <w:b/>
                <w:bCs/>
                <w:color w:val="000000" w:themeColor="text1"/>
                <w:sz w:val="16"/>
                <w:szCs w:val="16"/>
              </w:rPr>
              <w:t xml:space="preserve"> </w:t>
            </w:r>
          </w:p>
          <w:p w14:paraId="0983157D" w14:textId="4A83D028" w:rsidR="009B4B70" w:rsidRPr="0033404F" w:rsidRDefault="004E7A96" w:rsidP="009C4B0A">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n </w:t>
            </w:r>
            <w:r w:rsidR="000A7BFD">
              <w:rPr>
                <w:rFonts w:ascii="Times New Roman" w:eastAsiaTheme="majorEastAsia" w:hAnsi="Times New Roman" w:cs="Times New Roman"/>
                <w:b/>
                <w:bCs/>
                <w:color w:val="000000" w:themeColor="text1"/>
                <w:sz w:val="16"/>
                <w:szCs w:val="16"/>
              </w:rPr>
              <w:t xml:space="preserve">= </w:t>
            </w:r>
            <w:r w:rsidR="000A7BFD" w:rsidRPr="000A7BFD">
              <w:rPr>
                <w:rFonts w:ascii="Times New Roman" w:eastAsiaTheme="majorEastAsia" w:hAnsi="Times New Roman" w:cs="Times New Roman"/>
                <w:b/>
                <w:bCs/>
                <w:color w:val="000000" w:themeColor="text1"/>
                <w:sz w:val="16"/>
                <w:szCs w:val="16"/>
              </w:rPr>
              <w:t>18,29</w:t>
            </w:r>
            <w:r w:rsidR="009F2640">
              <w:rPr>
                <w:rFonts w:ascii="Times New Roman" w:eastAsiaTheme="majorEastAsia" w:hAnsi="Times New Roman" w:cs="Times New Roman"/>
                <w:b/>
                <w:bCs/>
                <w:color w:val="000000" w:themeColor="text1"/>
                <w:sz w:val="16"/>
                <w:szCs w:val="16"/>
              </w:rPr>
              <w:t>6</w:t>
            </w:r>
          </w:p>
        </w:tc>
        <w:tc>
          <w:tcPr>
            <w:tcW w:w="1615" w:type="dxa"/>
            <w:gridSpan w:val="2"/>
            <w:shd w:val="clear" w:color="auto" w:fill="F2F2F2" w:themeFill="background1" w:themeFillShade="F2"/>
            <w:vAlign w:val="center"/>
          </w:tcPr>
          <w:p w14:paraId="5F604509" w14:textId="776A5FF1" w:rsidR="009B4B70" w:rsidRDefault="009B4B70" w:rsidP="009C4B0A">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Type 2 diabetes</w:t>
            </w:r>
          </w:p>
          <w:p w14:paraId="0A573DC2" w14:textId="70D0E4DD" w:rsidR="009B4B70" w:rsidRPr="0033404F" w:rsidRDefault="009B4B70" w:rsidP="009C4B0A">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n </w:t>
            </w:r>
            <w:r w:rsidR="00FC4AC3">
              <w:rPr>
                <w:rFonts w:ascii="Times New Roman" w:eastAsiaTheme="majorEastAsia" w:hAnsi="Times New Roman" w:cs="Times New Roman"/>
                <w:b/>
                <w:bCs/>
                <w:color w:val="000000" w:themeColor="text1"/>
                <w:sz w:val="16"/>
                <w:szCs w:val="16"/>
              </w:rPr>
              <w:t>=</w:t>
            </w:r>
            <w:r w:rsidR="00FC4AC3">
              <w:t xml:space="preserve"> </w:t>
            </w:r>
            <w:r w:rsidR="00FC4AC3" w:rsidRPr="00FC4AC3">
              <w:rPr>
                <w:rFonts w:ascii="Times New Roman" w:eastAsiaTheme="majorEastAsia" w:hAnsi="Times New Roman" w:cs="Times New Roman"/>
                <w:b/>
                <w:bCs/>
                <w:color w:val="000000" w:themeColor="text1"/>
                <w:sz w:val="16"/>
                <w:szCs w:val="16"/>
              </w:rPr>
              <w:t>7,253</w:t>
            </w:r>
          </w:p>
        </w:tc>
        <w:tc>
          <w:tcPr>
            <w:tcW w:w="1597" w:type="dxa"/>
            <w:gridSpan w:val="2"/>
            <w:shd w:val="clear" w:color="auto" w:fill="F2F2F2" w:themeFill="background1" w:themeFillShade="F2"/>
            <w:vAlign w:val="center"/>
          </w:tcPr>
          <w:p w14:paraId="2FA6112B" w14:textId="77777777" w:rsidR="00951E15" w:rsidRDefault="00951E15" w:rsidP="009C4B0A">
            <w:pPr>
              <w:jc w:val="center"/>
              <w:rPr>
                <w:rFonts w:ascii="Times New Roman" w:eastAsiaTheme="majorEastAsia" w:hAnsi="Times New Roman" w:cs="Times New Roman"/>
                <w:b/>
                <w:bCs/>
                <w:color w:val="000000" w:themeColor="text1"/>
                <w:sz w:val="16"/>
                <w:szCs w:val="16"/>
              </w:rPr>
            </w:pPr>
          </w:p>
          <w:p w14:paraId="550A133F" w14:textId="3DD57BDA" w:rsidR="00FC4AC3" w:rsidRDefault="009B4B70" w:rsidP="009C4B0A">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Without diabetes </w:t>
            </w:r>
            <w:r>
              <w:rPr>
                <w:rFonts w:ascii="Times New Roman" w:eastAsiaTheme="majorEastAsia" w:hAnsi="Times New Roman" w:cs="Times New Roman"/>
                <w:b/>
                <w:bCs/>
                <w:color w:val="000000" w:themeColor="text1"/>
                <w:sz w:val="16"/>
                <w:szCs w:val="16"/>
              </w:rPr>
              <w:br/>
            </w:r>
            <w:r w:rsidR="00FC4AC3">
              <w:rPr>
                <w:rFonts w:ascii="Times New Roman" w:eastAsiaTheme="majorEastAsia" w:hAnsi="Times New Roman" w:cs="Times New Roman"/>
                <w:b/>
                <w:bCs/>
                <w:color w:val="000000" w:themeColor="text1"/>
                <w:sz w:val="16"/>
                <w:szCs w:val="16"/>
              </w:rPr>
              <w:t xml:space="preserve">n = </w:t>
            </w:r>
            <w:r w:rsidR="00FC4AC3" w:rsidRPr="00FC4AC3">
              <w:rPr>
                <w:rFonts w:ascii="Times New Roman" w:eastAsiaTheme="majorEastAsia" w:hAnsi="Times New Roman" w:cs="Times New Roman"/>
                <w:b/>
                <w:bCs/>
                <w:color w:val="000000" w:themeColor="text1"/>
                <w:sz w:val="16"/>
                <w:szCs w:val="16"/>
              </w:rPr>
              <w:t>11,04</w:t>
            </w:r>
            <w:r w:rsidR="00772FDF">
              <w:rPr>
                <w:rFonts w:ascii="Times New Roman" w:eastAsiaTheme="majorEastAsia" w:hAnsi="Times New Roman" w:cs="Times New Roman"/>
                <w:b/>
                <w:bCs/>
                <w:color w:val="000000" w:themeColor="text1"/>
                <w:sz w:val="16"/>
                <w:szCs w:val="16"/>
              </w:rPr>
              <w:t>3</w:t>
            </w:r>
            <w:r w:rsidR="00FC4AC3" w:rsidRPr="00FC4AC3" w:rsidDel="00FC4AC3">
              <w:rPr>
                <w:rFonts w:ascii="Times New Roman" w:eastAsiaTheme="majorEastAsia" w:hAnsi="Times New Roman" w:cs="Times New Roman"/>
                <w:b/>
                <w:bCs/>
                <w:color w:val="000000" w:themeColor="text1"/>
                <w:sz w:val="16"/>
                <w:szCs w:val="16"/>
              </w:rPr>
              <w:t xml:space="preserve"> </w:t>
            </w:r>
          </w:p>
          <w:p w14:paraId="393774E1" w14:textId="1EA8D10E" w:rsidR="009B4B70" w:rsidRPr="0033404F" w:rsidRDefault="009B4B70" w:rsidP="009C4B0A">
            <w:pPr>
              <w:jc w:val="center"/>
              <w:rPr>
                <w:rFonts w:ascii="Times New Roman" w:eastAsiaTheme="majorEastAsia" w:hAnsi="Times New Roman" w:cs="Times New Roman"/>
                <w:b/>
                <w:bCs/>
                <w:color w:val="000000" w:themeColor="text1"/>
                <w:sz w:val="16"/>
                <w:szCs w:val="16"/>
              </w:rPr>
            </w:pPr>
          </w:p>
        </w:tc>
        <w:tc>
          <w:tcPr>
            <w:tcW w:w="1598" w:type="dxa"/>
            <w:gridSpan w:val="2"/>
            <w:shd w:val="clear" w:color="auto" w:fill="F2F2F2" w:themeFill="background1" w:themeFillShade="F2"/>
            <w:vAlign w:val="center"/>
          </w:tcPr>
          <w:p w14:paraId="3BA27D9E" w14:textId="75783127" w:rsidR="004E7A96" w:rsidRDefault="009B4B70" w:rsidP="009B4B70">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Total population</w:t>
            </w:r>
          </w:p>
          <w:p w14:paraId="4B325DEC" w14:textId="41FD348F" w:rsidR="009B4B70" w:rsidRPr="0033404F" w:rsidRDefault="004E7A96" w:rsidP="009B4B70">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n </w:t>
            </w:r>
            <w:r w:rsidR="00945BAE">
              <w:rPr>
                <w:rFonts w:ascii="Times New Roman" w:eastAsiaTheme="majorEastAsia" w:hAnsi="Times New Roman" w:cs="Times New Roman"/>
                <w:b/>
                <w:bCs/>
                <w:color w:val="000000" w:themeColor="text1"/>
                <w:sz w:val="16"/>
                <w:szCs w:val="16"/>
              </w:rPr>
              <w:t xml:space="preserve">= </w:t>
            </w:r>
            <w:r w:rsidR="00945BAE" w:rsidRPr="00945BAE">
              <w:rPr>
                <w:rFonts w:ascii="Times New Roman" w:eastAsiaTheme="majorEastAsia" w:hAnsi="Times New Roman" w:cs="Times New Roman"/>
                <w:b/>
                <w:bCs/>
                <w:color w:val="000000" w:themeColor="text1"/>
                <w:sz w:val="16"/>
                <w:szCs w:val="16"/>
              </w:rPr>
              <w:t>55,04</w:t>
            </w:r>
            <w:r w:rsidR="006071AC">
              <w:rPr>
                <w:rFonts w:ascii="Times New Roman" w:eastAsiaTheme="majorEastAsia" w:hAnsi="Times New Roman" w:cs="Times New Roman"/>
                <w:b/>
                <w:bCs/>
                <w:color w:val="000000" w:themeColor="text1"/>
                <w:sz w:val="16"/>
                <w:szCs w:val="16"/>
              </w:rPr>
              <w:t>8</w:t>
            </w:r>
          </w:p>
        </w:tc>
        <w:tc>
          <w:tcPr>
            <w:tcW w:w="1598" w:type="dxa"/>
            <w:gridSpan w:val="2"/>
            <w:shd w:val="clear" w:color="auto" w:fill="F2F2F2" w:themeFill="background1" w:themeFillShade="F2"/>
            <w:vAlign w:val="center"/>
          </w:tcPr>
          <w:p w14:paraId="45A4B2EA" w14:textId="77777777" w:rsidR="009B4B70" w:rsidRDefault="009B4B70" w:rsidP="009B4B70">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Type 2 diabetes </w:t>
            </w:r>
          </w:p>
          <w:p w14:paraId="42C7F943" w14:textId="29D62E0A" w:rsidR="009B4B70" w:rsidRPr="0033404F" w:rsidRDefault="009B4B70" w:rsidP="009B4B70">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n </w:t>
            </w:r>
            <w:r w:rsidR="00D00033">
              <w:rPr>
                <w:rFonts w:ascii="Times New Roman" w:eastAsiaTheme="majorEastAsia" w:hAnsi="Times New Roman" w:cs="Times New Roman"/>
                <w:b/>
                <w:bCs/>
                <w:color w:val="000000" w:themeColor="text1"/>
                <w:sz w:val="16"/>
                <w:szCs w:val="16"/>
              </w:rPr>
              <w:t xml:space="preserve">= </w:t>
            </w:r>
            <w:r w:rsidR="00EB2698" w:rsidRPr="00EB2698">
              <w:rPr>
                <w:rFonts w:ascii="Times New Roman" w:eastAsiaTheme="majorEastAsia" w:hAnsi="Times New Roman" w:cs="Times New Roman"/>
                <w:b/>
                <w:bCs/>
                <w:color w:val="000000" w:themeColor="text1"/>
                <w:sz w:val="16"/>
                <w:szCs w:val="16"/>
              </w:rPr>
              <w:t>20,05</w:t>
            </w:r>
            <w:r w:rsidR="000B27C0">
              <w:rPr>
                <w:rFonts w:ascii="Times New Roman" w:eastAsiaTheme="majorEastAsia" w:hAnsi="Times New Roman" w:cs="Times New Roman"/>
                <w:b/>
                <w:bCs/>
                <w:color w:val="000000" w:themeColor="text1"/>
                <w:sz w:val="16"/>
                <w:szCs w:val="16"/>
              </w:rPr>
              <w:t>8</w:t>
            </w:r>
          </w:p>
        </w:tc>
        <w:tc>
          <w:tcPr>
            <w:tcW w:w="1598" w:type="dxa"/>
            <w:gridSpan w:val="2"/>
            <w:shd w:val="clear" w:color="auto" w:fill="F2F2F2" w:themeFill="background1" w:themeFillShade="F2"/>
            <w:vAlign w:val="center"/>
          </w:tcPr>
          <w:p w14:paraId="2E90285A" w14:textId="18B0F22D" w:rsidR="009B4B70" w:rsidRPr="0033404F" w:rsidRDefault="009B4B70" w:rsidP="009B4B70">
            <w:pPr>
              <w:jc w:val="center"/>
              <w:rPr>
                <w:rFonts w:ascii="Times New Roman" w:eastAsiaTheme="majorEastAsia" w:hAnsi="Times New Roman" w:cs="Times New Roman"/>
                <w:b/>
                <w:bCs/>
                <w:color w:val="000000" w:themeColor="text1"/>
                <w:sz w:val="16"/>
                <w:szCs w:val="16"/>
              </w:rPr>
            </w:pPr>
            <w:r>
              <w:rPr>
                <w:rFonts w:ascii="Times New Roman" w:eastAsiaTheme="majorEastAsia" w:hAnsi="Times New Roman" w:cs="Times New Roman"/>
                <w:b/>
                <w:bCs/>
                <w:color w:val="000000" w:themeColor="text1"/>
                <w:sz w:val="16"/>
                <w:szCs w:val="16"/>
              </w:rPr>
              <w:t xml:space="preserve">Without diabetes </w:t>
            </w:r>
            <w:r>
              <w:rPr>
                <w:rFonts w:ascii="Times New Roman" w:eastAsiaTheme="majorEastAsia" w:hAnsi="Times New Roman" w:cs="Times New Roman"/>
                <w:b/>
                <w:bCs/>
                <w:color w:val="000000" w:themeColor="text1"/>
                <w:sz w:val="16"/>
                <w:szCs w:val="16"/>
              </w:rPr>
              <w:br/>
              <w:t xml:space="preserve">n = </w:t>
            </w:r>
            <w:r w:rsidR="00EB2698" w:rsidRPr="00EB2698">
              <w:rPr>
                <w:rFonts w:ascii="Times New Roman" w:eastAsiaTheme="majorEastAsia" w:hAnsi="Times New Roman" w:cs="Times New Roman"/>
                <w:b/>
                <w:bCs/>
                <w:color w:val="000000" w:themeColor="text1"/>
                <w:sz w:val="16"/>
                <w:szCs w:val="16"/>
              </w:rPr>
              <w:t>34,9</w:t>
            </w:r>
            <w:r w:rsidR="00584BDB">
              <w:rPr>
                <w:rFonts w:ascii="Times New Roman" w:eastAsiaTheme="majorEastAsia" w:hAnsi="Times New Roman" w:cs="Times New Roman"/>
                <w:b/>
                <w:bCs/>
                <w:color w:val="000000" w:themeColor="text1"/>
                <w:sz w:val="16"/>
                <w:szCs w:val="16"/>
              </w:rPr>
              <w:t>90</w:t>
            </w:r>
          </w:p>
        </w:tc>
      </w:tr>
      <w:tr w:rsidR="009B4B70" w:rsidRPr="007200B6" w14:paraId="4358627A" w14:textId="6D8DCA4B" w:rsidTr="00623D64">
        <w:trPr>
          <w:trHeight w:val="417"/>
        </w:trPr>
        <w:tc>
          <w:tcPr>
            <w:tcW w:w="1680" w:type="dxa"/>
            <w:shd w:val="clear" w:color="auto" w:fill="F2F2F2" w:themeFill="background1" w:themeFillShade="F2"/>
          </w:tcPr>
          <w:p w14:paraId="43907F2B" w14:textId="77777777" w:rsidR="009B4B70" w:rsidRPr="0033404F" w:rsidRDefault="009B4B70" w:rsidP="009B4B70">
            <w:pPr>
              <w:spacing w:line="360" w:lineRule="auto"/>
              <w:jc w:val="right"/>
              <w:rPr>
                <w:rFonts w:ascii="Times New Roman" w:eastAsiaTheme="majorEastAsia" w:hAnsi="Times New Roman" w:cs="Times New Roman"/>
                <w:color w:val="000000" w:themeColor="text1"/>
                <w:sz w:val="16"/>
                <w:szCs w:val="16"/>
              </w:rPr>
            </w:pPr>
          </w:p>
        </w:tc>
        <w:tc>
          <w:tcPr>
            <w:tcW w:w="799" w:type="dxa"/>
            <w:shd w:val="clear" w:color="auto" w:fill="F2F2F2" w:themeFill="background1" w:themeFillShade="F2"/>
            <w:vAlign w:val="center"/>
          </w:tcPr>
          <w:p w14:paraId="196B670B" w14:textId="4026FCD8"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82" w:type="dxa"/>
            <w:shd w:val="clear" w:color="auto" w:fill="F2F2F2" w:themeFill="background1" w:themeFillShade="F2"/>
            <w:vAlign w:val="center"/>
          </w:tcPr>
          <w:p w14:paraId="485CE358" w14:textId="77777777"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816" w:type="dxa"/>
            <w:shd w:val="clear" w:color="auto" w:fill="F2F2F2" w:themeFill="background1" w:themeFillShade="F2"/>
            <w:vAlign w:val="center"/>
          </w:tcPr>
          <w:p w14:paraId="2E8A7259" w14:textId="13E4963D"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99" w:type="dxa"/>
            <w:shd w:val="clear" w:color="auto" w:fill="F2F2F2" w:themeFill="background1" w:themeFillShade="F2"/>
            <w:vAlign w:val="center"/>
          </w:tcPr>
          <w:p w14:paraId="10518FD6" w14:textId="77777777"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799" w:type="dxa"/>
            <w:shd w:val="clear" w:color="auto" w:fill="F2F2F2" w:themeFill="background1" w:themeFillShade="F2"/>
            <w:vAlign w:val="center"/>
          </w:tcPr>
          <w:p w14:paraId="2407AD81" w14:textId="30760673"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98" w:type="dxa"/>
            <w:shd w:val="clear" w:color="auto" w:fill="F2F2F2" w:themeFill="background1" w:themeFillShade="F2"/>
            <w:vAlign w:val="center"/>
          </w:tcPr>
          <w:p w14:paraId="55980082" w14:textId="77777777"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799" w:type="dxa"/>
            <w:shd w:val="clear" w:color="auto" w:fill="F2F2F2" w:themeFill="background1" w:themeFillShade="F2"/>
            <w:vAlign w:val="center"/>
          </w:tcPr>
          <w:p w14:paraId="338524A2" w14:textId="74AC0F4E"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99" w:type="dxa"/>
            <w:shd w:val="clear" w:color="auto" w:fill="F2F2F2" w:themeFill="background1" w:themeFillShade="F2"/>
            <w:vAlign w:val="center"/>
          </w:tcPr>
          <w:p w14:paraId="3694910C" w14:textId="07D428C9"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799" w:type="dxa"/>
            <w:shd w:val="clear" w:color="auto" w:fill="F2F2F2" w:themeFill="background1" w:themeFillShade="F2"/>
            <w:vAlign w:val="center"/>
          </w:tcPr>
          <w:p w14:paraId="4F46A7D9" w14:textId="712D6DD3"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99" w:type="dxa"/>
            <w:shd w:val="clear" w:color="auto" w:fill="F2F2F2" w:themeFill="background1" w:themeFillShade="F2"/>
            <w:vAlign w:val="center"/>
          </w:tcPr>
          <w:p w14:paraId="2A782608" w14:textId="76DB2A71"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799" w:type="dxa"/>
            <w:shd w:val="clear" w:color="auto" w:fill="F2F2F2" w:themeFill="background1" w:themeFillShade="F2"/>
            <w:vAlign w:val="center"/>
          </w:tcPr>
          <w:p w14:paraId="5F3B4748" w14:textId="50F81561"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799" w:type="dxa"/>
            <w:shd w:val="clear" w:color="auto" w:fill="F2F2F2" w:themeFill="background1" w:themeFillShade="F2"/>
            <w:vAlign w:val="center"/>
          </w:tcPr>
          <w:p w14:paraId="73968A51" w14:textId="58590C78" w:rsidR="009B4B70" w:rsidRPr="0033404F" w:rsidRDefault="009B4B70" w:rsidP="009B4B70">
            <w:pPr>
              <w:jc w:val="center"/>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r>
      <w:tr w:rsidR="009B4B70" w:rsidRPr="007200B6" w14:paraId="5D63B416" w14:textId="714534FE" w:rsidTr="001C7BDB">
        <w:trPr>
          <w:trHeight w:val="283"/>
        </w:trPr>
        <w:tc>
          <w:tcPr>
            <w:tcW w:w="1680" w:type="dxa"/>
            <w:vAlign w:val="center"/>
          </w:tcPr>
          <w:p w14:paraId="28A1D630" w14:textId="43D4C4D3" w:rsidR="009B4B70" w:rsidRPr="0033404F" w:rsidRDefault="009B4B70" w:rsidP="00B4774B">
            <w:pPr>
              <w:rPr>
                <w:rFonts w:ascii="Times New Roman" w:hAnsi="Times New Roman" w:cs="Times New Roman"/>
                <w:sz w:val="16"/>
                <w:szCs w:val="16"/>
              </w:rPr>
            </w:pPr>
            <w:r w:rsidRPr="0033404F">
              <w:rPr>
                <w:rFonts w:ascii="Times New Roman" w:hAnsi="Times New Roman" w:cs="Times New Roman"/>
                <w:sz w:val="16"/>
                <w:szCs w:val="16"/>
              </w:rPr>
              <w:t>Total cholesterol</w:t>
            </w:r>
          </w:p>
        </w:tc>
        <w:tc>
          <w:tcPr>
            <w:tcW w:w="799" w:type="dxa"/>
            <w:vAlign w:val="center"/>
          </w:tcPr>
          <w:p w14:paraId="63A2CB13" w14:textId="57477932" w:rsidR="009B4B70" w:rsidRPr="0033404F" w:rsidRDefault="00327F01" w:rsidP="001C7BDB">
            <w:pPr>
              <w:jc w:val="center"/>
              <w:rPr>
                <w:rFonts w:ascii="Times New Roman" w:hAnsi="Times New Roman" w:cs="Times New Roman"/>
                <w:sz w:val="16"/>
                <w:szCs w:val="16"/>
              </w:rPr>
            </w:pPr>
            <w:r w:rsidRPr="00327F01">
              <w:rPr>
                <w:rFonts w:ascii="Times New Roman" w:hAnsi="Times New Roman" w:cs="Times New Roman"/>
                <w:sz w:val="16"/>
                <w:szCs w:val="16"/>
              </w:rPr>
              <w:t>1,46</w:t>
            </w:r>
            <w:r w:rsidR="00674B9B">
              <w:rPr>
                <w:rFonts w:ascii="Times New Roman" w:hAnsi="Times New Roman" w:cs="Times New Roman"/>
                <w:sz w:val="16"/>
                <w:szCs w:val="16"/>
              </w:rPr>
              <w:t>3</w:t>
            </w:r>
          </w:p>
        </w:tc>
        <w:tc>
          <w:tcPr>
            <w:tcW w:w="782" w:type="dxa"/>
            <w:vAlign w:val="center"/>
          </w:tcPr>
          <w:p w14:paraId="7755775C" w14:textId="5512E5B3" w:rsidR="009B4B70" w:rsidRPr="0033404F" w:rsidRDefault="006C0062" w:rsidP="001C7BDB">
            <w:pPr>
              <w:jc w:val="center"/>
              <w:rPr>
                <w:rFonts w:ascii="Times New Roman" w:hAnsi="Times New Roman" w:cs="Times New Roman"/>
                <w:sz w:val="16"/>
                <w:szCs w:val="16"/>
              </w:rPr>
            </w:pPr>
            <w:r>
              <w:rPr>
                <w:rFonts w:ascii="Times New Roman" w:hAnsi="Times New Roman" w:cs="Times New Roman"/>
                <w:sz w:val="16"/>
                <w:szCs w:val="16"/>
              </w:rPr>
              <w:t>8.0</w:t>
            </w:r>
            <w:r w:rsidR="00674B9B">
              <w:rPr>
                <w:rFonts w:ascii="Times New Roman" w:hAnsi="Times New Roman" w:cs="Times New Roman"/>
                <w:sz w:val="16"/>
                <w:szCs w:val="16"/>
              </w:rPr>
              <w:t>0</w:t>
            </w:r>
          </w:p>
        </w:tc>
        <w:tc>
          <w:tcPr>
            <w:tcW w:w="816" w:type="dxa"/>
            <w:vAlign w:val="center"/>
          </w:tcPr>
          <w:p w14:paraId="24D0EDFF" w14:textId="57826A97" w:rsidR="009B4B70" w:rsidRPr="0033404F" w:rsidRDefault="002E4DA6" w:rsidP="001C7BDB">
            <w:pPr>
              <w:jc w:val="center"/>
              <w:rPr>
                <w:rFonts w:ascii="Times New Roman" w:hAnsi="Times New Roman" w:cs="Times New Roman"/>
                <w:sz w:val="16"/>
                <w:szCs w:val="16"/>
              </w:rPr>
            </w:pPr>
            <w:r>
              <w:rPr>
                <w:rFonts w:ascii="Times New Roman" w:hAnsi="Times New Roman" w:cs="Times New Roman"/>
                <w:sz w:val="16"/>
                <w:szCs w:val="16"/>
              </w:rPr>
              <w:t>109</w:t>
            </w:r>
          </w:p>
        </w:tc>
        <w:tc>
          <w:tcPr>
            <w:tcW w:w="799" w:type="dxa"/>
            <w:vAlign w:val="center"/>
          </w:tcPr>
          <w:p w14:paraId="7E4726ED" w14:textId="45876183" w:rsidR="009B4B70" w:rsidRPr="0033404F" w:rsidRDefault="002E4DA6" w:rsidP="001C7BDB">
            <w:pPr>
              <w:jc w:val="center"/>
              <w:rPr>
                <w:rFonts w:ascii="Times New Roman" w:hAnsi="Times New Roman" w:cs="Times New Roman"/>
                <w:sz w:val="16"/>
                <w:szCs w:val="16"/>
              </w:rPr>
            </w:pPr>
            <w:r>
              <w:rPr>
                <w:rFonts w:ascii="Times New Roman" w:hAnsi="Times New Roman" w:cs="Times New Roman"/>
                <w:sz w:val="16"/>
                <w:szCs w:val="16"/>
              </w:rPr>
              <w:t>1.50</w:t>
            </w:r>
          </w:p>
        </w:tc>
        <w:tc>
          <w:tcPr>
            <w:tcW w:w="799" w:type="dxa"/>
            <w:vAlign w:val="center"/>
          </w:tcPr>
          <w:p w14:paraId="0AAD4365" w14:textId="08E591AF" w:rsidR="009B4B70" w:rsidRPr="0033404F" w:rsidRDefault="00B415D5" w:rsidP="001C7BDB">
            <w:pPr>
              <w:jc w:val="center"/>
              <w:rPr>
                <w:rFonts w:ascii="Times New Roman" w:hAnsi="Times New Roman" w:cs="Times New Roman"/>
                <w:sz w:val="16"/>
                <w:szCs w:val="16"/>
              </w:rPr>
            </w:pPr>
            <w:r w:rsidRPr="00B415D5">
              <w:rPr>
                <w:rFonts w:ascii="Times New Roman" w:hAnsi="Times New Roman" w:cs="Times New Roman"/>
                <w:sz w:val="16"/>
                <w:szCs w:val="16"/>
              </w:rPr>
              <w:t>1,35</w:t>
            </w:r>
            <w:r w:rsidR="0047561E">
              <w:rPr>
                <w:rFonts w:ascii="Times New Roman" w:hAnsi="Times New Roman" w:cs="Times New Roman"/>
                <w:sz w:val="16"/>
                <w:szCs w:val="16"/>
              </w:rPr>
              <w:t>4</w:t>
            </w:r>
          </w:p>
        </w:tc>
        <w:tc>
          <w:tcPr>
            <w:tcW w:w="798" w:type="dxa"/>
            <w:vAlign w:val="center"/>
          </w:tcPr>
          <w:p w14:paraId="33FF1F62" w14:textId="6A12AE47" w:rsidR="009B4B70" w:rsidRPr="0033404F" w:rsidRDefault="00B415D5" w:rsidP="001C7BDB">
            <w:pPr>
              <w:jc w:val="center"/>
              <w:rPr>
                <w:rFonts w:ascii="Times New Roman" w:hAnsi="Times New Roman" w:cs="Times New Roman"/>
                <w:sz w:val="16"/>
                <w:szCs w:val="16"/>
              </w:rPr>
            </w:pPr>
            <w:r>
              <w:rPr>
                <w:rFonts w:ascii="Times New Roman" w:hAnsi="Times New Roman" w:cs="Times New Roman"/>
                <w:sz w:val="16"/>
                <w:szCs w:val="16"/>
              </w:rPr>
              <w:t>12.2</w:t>
            </w:r>
            <w:r w:rsidR="005D1F75">
              <w:rPr>
                <w:rFonts w:ascii="Times New Roman" w:hAnsi="Times New Roman" w:cs="Times New Roman"/>
                <w:sz w:val="16"/>
                <w:szCs w:val="16"/>
              </w:rPr>
              <w:t>6</w:t>
            </w:r>
          </w:p>
        </w:tc>
        <w:tc>
          <w:tcPr>
            <w:tcW w:w="799" w:type="dxa"/>
            <w:vAlign w:val="center"/>
          </w:tcPr>
          <w:p w14:paraId="14D4C3BC" w14:textId="69B4D379" w:rsidR="000118AE" w:rsidRPr="0033404F" w:rsidRDefault="000118AE" w:rsidP="001C7BDB">
            <w:pPr>
              <w:jc w:val="center"/>
              <w:rPr>
                <w:rFonts w:ascii="Times New Roman" w:hAnsi="Times New Roman" w:cs="Times New Roman"/>
                <w:sz w:val="16"/>
                <w:szCs w:val="16"/>
              </w:rPr>
            </w:pPr>
            <w:r w:rsidRPr="000118AE">
              <w:rPr>
                <w:rFonts w:ascii="Times New Roman" w:hAnsi="Times New Roman" w:cs="Times New Roman"/>
                <w:sz w:val="16"/>
                <w:szCs w:val="16"/>
              </w:rPr>
              <w:t>6,79</w:t>
            </w:r>
            <w:r w:rsidR="008D5C81">
              <w:rPr>
                <w:rFonts w:ascii="Times New Roman" w:hAnsi="Times New Roman" w:cs="Times New Roman"/>
                <w:sz w:val="16"/>
                <w:szCs w:val="16"/>
              </w:rPr>
              <w:t>1</w:t>
            </w:r>
          </w:p>
        </w:tc>
        <w:tc>
          <w:tcPr>
            <w:tcW w:w="799" w:type="dxa"/>
            <w:vAlign w:val="center"/>
          </w:tcPr>
          <w:p w14:paraId="527057B6" w14:textId="562E2B2D" w:rsidR="009B4B70" w:rsidRPr="0033404F" w:rsidRDefault="00AE417B" w:rsidP="001C7BDB">
            <w:pPr>
              <w:jc w:val="center"/>
              <w:rPr>
                <w:rFonts w:ascii="Times New Roman" w:hAnsi="Times New Roman" w:cs="Times New Roman"/>
                <w:sz w:val="16"/>
                <w:szCs w:val="16"/>
              </w:rPr>
            </w:pPr>
            <w:r>
              <w:rPr>
                <w:rFonts w:ascii="Times New Roman" w:hAnsi="Times New Roman" w:cs="Times New Roman"/>
                <w:sz w:val="16"/>
                <w:szCs w:val="16"/>
              </w:rPr>
              <w:t>12.</w:t>
            </w:r>
            <w:r w:rsidR="00432C5F">
              <w:rPr>
                <w:rFonts w:ascii="Times New Roman" w:hAnsi="Times New Roman" w:cs="Times New Roman"/>
                <w:sz w:val="16"/>
                <w:szCs w:val="16"/>
              </w:rPr>
              <w:t>34</w:t>
            </w:r>
          </w:p>
        </w:tc>
        <w:tc>
          <w:tcPr>
            <w:tcW w:w="799" w:type="dxa"/>
            <w:vAlign w:val="center"/>
          </w:tcPr>
          <w:p w14:paraId="3967E57E" w14:textId="71ABCEE9" w:rsidR="009B4B70" w:rsidRPr="0033404F" w:rsidRDefault="002817A8" w:rsidP="001C7BDB">
            <w:pPr>
              <w:jc w:val="center"/>
              <w:rPr>
                <w:rFonts w:ascii="Times New Roman" w:hAnsi="Times New Roman" w:cs="Times New Roman"/>
                <w:sz w:val="16"/>
                <w:szCs w:val="16"/>
              </w:rPr>
            </w:pPr>
            <w:r w:rsidRPr="002817A8">
              <w:rPr>
                <w:rFonts w:ascii="Times New Roman" w:hAnsi="Times New Roman" w:cs="Times New Roman"/>
                <w:sz w:val="16"/>
                <w:szCs w:val="16"/>
              </w:rPr>
              <w:t>4</w:t>
            </w:r>
            <w:r w:rsidR="00DE10DE">
              <w:rPr>
                <w:rFonts w:ascii="Times New Roman" w:hAnsi="Times New Roman" w:cs="Times New Roman"/>
                <w:sz w:val="16"/>
                <w:szCs w:val="16"/>
              </w:rPr>
              <w:t>5</w:t>
            </w:r>
            <w:r w:rsidR="008D5C81">
              <w:rPr>
                <w:rFonts w:ascii="Times New Roman" w:hAnsi="Times New Roman" w:cs="Times New Roman"/>
                <w:sz w:val="16"/>
                <w:szCs w:val="16"/>
              </w:rPr>
              <w:t>1</w:t>
            </w:r>
          </w:p>
        </w:tc>
        <w:tc>
          <w:tcPr>
            <w:tcW w:w="799" w:type="dxa"/>
            <w:vAlign w:val="center"/>
          </w:tcPr>
          <w:p w14:paraId="69A6979F" w14:textId="672DBEE6" w:rsidR="009B4B70" w:rsidRPr="0033404F" w:rsidRDefault="002817A8" w:rsidP="001C7BDB">
            <w:pPr>
              <w:jc w:val="center"/>
              <w:rPr>
                <w:rFonts w:ascii="Times New Roman" w:hAnsi="Times New Roman" w:cs="Times New Roman"/>
                <w:sz w:val="16"/>
                <w:szCs w:val="16"/>
              </w:rPr>
            </w:pPr>
            <w:r>
              <w:rPr>
                <w:rFonts w:ascii="Times New Roman" w:hAnsi="Times New Roman" w:cs="Times New Roman"/>
                <w:sz w:val="16"/>
                <w:szCs w:val="16"/>
              </w:rPr>
              <w:t>2.</w:t>
            </w:r>
            <w:r w:rsidR="00DE10DE">
              <w:rPr>
                <w:rFonts w:ascii="Times New Roman" w:hAnsi="Times New Roman" w:cs="Times New Roman"/>
                <w:sz w:val="16"/>
                <w:szCs w:val="16"/>
              </w:rPr>
              <w:t>2</w:t>
            </w:r>
            <w:r w:rsidR="00FF4C66">
              <w:rPr>
                <w:rFonts w:ascii="Times New Roman" w:hAnsi="Times New Roman" w:cs="Times New Roman"/>
                <w:sz w:val="16"/>
                <w:szCs w:val="16"/>
              </w:rPr>
              <w:t>5</w:t>
            </w:r>
          </w:p>
        </w:tc>
        <w:tc>
          <w:tcPr>
            <w:tcW w:w="799" w:type="dxa"/>
            <w:vAlign w:val="center"/>
          </w:tcPr>
          <w:p w14:paraId="7B7BB9F5" w14:textId="1ECB1736" w:rsidR="009B4B70" w:rsidRPr="0033404F" w:rsidRDefault="00330147" w:rsidP="001C7BDB">
            <w:pPr>
              <w:jc w:val="center"/>
              <w:rPr>
                <w:rFonts w:ascii="Times New Roman" w:hAnsi="Times New Roman" w:cs="Times New Roman"/>
                <w:sz w:val="16"/>
                <w:szCs w:val="16"/>
              </w:rPr>
            </w:pPr>
            <w:r w:rsidRPr="00330147">
              <w:rPr>
                <w:rFonts w:ascii="Times New Roman" w:hAnsi="Times New Roman" w:cs="Times New Roman"/>
                <w:sz w:val="16"/>
                <w:szCs w:val="16"/>
              </w:rPr>
              <w:t>6,340</w:t>
            </w:r>
          </w:p>
        </w:tc>
        <w:tc>
          <w:tcPr>
            <w:tcW w:w="799" w:type="dxa"/>
            <w:vAlign w:val="center"/>
          </w:tcPr>
          <w:p w14:paraId="070EDFF3" w14:textId="52354A17" w:rsidR="009B4B70" w:rsidRPr="0033404F" w:rsidRDefault="000A2EE1" w:rsidP="001C7BDB">
            <w:pPr>
              <w:jc w:val="center"/>
              <w:rPr>
                <w:rFonts w:ascii="Times New Roman" w:hAnsi="Times New Roman" w:cs="Times New Roman"/>
                <w:sz w:val="16"/>
                <w:szCs w:val="16"/>
              </w:rPr>
            </w:pPr>
            <w:r>
              <w:rPr>
                <w:rFonts w:ascii="Times New Roman" w:hAnsi="Times New Roman" w:cs="Times New Roman"/>
                <w:sz w:val="16"/>
                <w:szCs w:val="16"/>
              </w:rPr>
              <w:t>18.</w:t>
            </w:r>
            <w:r w:rsidR="00774E8C">
              <w:rPr>
                <w:rFonts w:ascii="Times New Roman" w:hAnsi="Times New Roman" w:cs="Times New Roman"/>
                <w:sz w:val="16"/>
                <w:szCs w:val="16"/>
              </w:rPr>
              <w:t>12</w:t>
            </w:r>
          </w:p>
        </w:tc>
      </w:tr>
      <w:tr w:rsidR="009B4B70" w:rsidRPr="007200B6" w14:paraId="5B7AACE5" w14:textId="60B22180" w:rsidTr="001C7BDB">
        <w:trPr>
          <w:trHeight w:val="283"/>
        </w:trPr>
        <w:tc>
          <w:tcPr>
            <w:tcW w:w="1680" w:type="dxa"/>
            <w:vAlign w:val="center"/>
          </w:tcPr>
          <w:p w14:paraId="6CC1CCE6" w14:textId="54E3FF57" w:rsidR="009B4B70" w:rsidRPr="0033404F" w:rsidRDefault="009B4B70" w:rsidP="00B4774B">
            <w:pPr>
              <w:rPr>
                <w:rFonts w:ascii="Times New Roman" w:hAnsi="Times New Roman" w:cs="Times New Roman"/>
                <w:sz w:val="16"/>
                <w:szCs w:val="16"/>
              </w:rPr>
            </w:pPr>
            <w:r w:rsidRPr="0033404F">
              <w:rPr>
                <w:rFonts w:ascii="Times New Roman" w:hAnsi="Times New Roman" w:cs="Times New Roman"/>
                <w:sz w:val="16"/>
                <w:szCs w:val="16"/>
              </w:rPr>
              <w:t>Alcohol intake status</w:t>
            </w:r>
          </w:p>
        </w:tc>
        <w:tc>
          <w:tcPr>
            <w:tcW w:w="799" w:type="dxa"/>
            <w:vAlign w:val="center"/>
          </w:tcPr>
          <w:p w14:paraId="61DE7CE7" w14:textId="49A08234" w:rsidR="009B4B70" w:rsidRPr="0033404F" w:rsidRDefault="004F2D56" w:rsidP="00442300">
            <w:pPr>
              <w:jc w:val="center"/>
              <w:rPr>
                <w:rFonts w:ascii="Times New Roman" w:hAnsi="Times New Roman" w:cs="Times New Roman"/>
                <w:sz w:val="16"/>
                <w:szCs w:val="16"/>
              </w:rPr>
            </w:pPr>
            <w:r w:rsidRPr="004F2D56">
              <w:rPr>
                <w:rFonts w:ascii="Times New Roman" w:hAnsi="Times New Roman" w:cs="Times New Roman"/>
                <w:sz w:val="16"/>
                <w:szCs w:val="16"/>
              </w:rPr>
              <w:t>1,367</w:t>
            </w:r>
          </w:p>
        </w:tc>
        <w:tc>
          <w:tcPr>
            <w:tcW w:w="782" w:type="dxa"/>
            <w:vAlign w:val="center"/>
          </w:tcPr>
          <w:p w14:paraId="2F6A92BE" w14:textId="209DD0B2" w:rsidR="009B4B70" w:rsidRPr="0033404F" w:rsidRDefault="004F2D56" w:rsidP="00442300">
            <w:pPr>
              <w:jc w:val="center"/>
              <w:rPr>
                <w:rFonts w:ascii="Times New Roman" w:hAnsi="Times New Roman" w:cs="Times New Roman"/>
                <w:sz w:val="16"/>
                <w:szCs w:val="16"/>
              </w:rPr>
            </w:pPr>
            <w:r>
              <w:rPr>
                <w:rFonts w:ascii="Times New Roman" w:hAnsi="Times New Roman" w:cs="Times New Roman"/>
                <w:sz w:val="16"/>
                <w:szCs w:val="16"/>
              </w:rPr>
              <w:t>7.47</w:t>
            </w:r>
          </w:p>
        </w:tc>
        <w:tc>
          <w:tcPr>
            <w:tcW w:w="816" w:type="dxa"/>
            <w:vAlign w:val="center"/>
          </w:tcPr>
          <w:p w14:paraId="268C6149" w14:textId="50848C25" w:rsidR="009B4B70" w:rsidRPr="0033404F" w:rsidRDefault="00250E78" w:rsidP="00442300">
            <w:pPr>
              <w:jc w:val="center"/>
              <w:rPr>
                <w:rFonts w:ascii="Times New Roman" w:hAnsi="Times New Roman" w:cs="Times New Roman"/>
                <w:sz w:val="16"/>
                <w:szCs w:val="16"/>
              </w:rPr>
            </w:pPr>
            <w:r w:rsidRPr="00250E78">
              <w:rPr>
                <w:rFonts w:ascii="Times New Roman" w:hAnsi="Times New Roman" w:cs="Times New Roman"/>
                <w:sz w:val="16"/>
                <w:szCs w:val="16"/>
              </w:rPr>
              <w:t>362</w:t>
            </w:r>
          </w:p>
        </w:tc>
        <w:tc>
          <w:tcPr>
            <w:tcW w:w="799" w:type="dxa"/>
            <w:vAlign w:val="center"/>
          </w:tcPr>
          <w:p w14:paraId="727CF453" w14:textId="615BF96E" w:rsidR="009B4B70" w:rsidRPr="0033404F" w:rsidRDefault="00A45D52" w:rsidP="00442300">
            <w:pPr>
              <w:jc w:val="center"/>
              <w:rPr>
                <w:rFonts w:ascii="Times New Roman" w:hAnsi="Times New Roman" w:cs="Times New Roman"/>
                <w:sz w:val="16"/>
                <w:szCs w:val="16"/>
              </w:rPr>
            </w:pPr>
            <w:r>
              <w:rPr>
                <w:rFonts w:ascii="Times New Roman" w:hAnsi="Times New Roman" w:cs="Times New Roman"/>
                <w:sz w:val="16"/>
                <w:szCs w:val="16"/>
              </w:rPr>
              <w:t>4.99</w:t>
            </w:r>
          </w:p>
        </w:tc>
        <w:tc>
          <w:tcPr>
            <w:tcW w:w="799" w:type="dxa"/>
            <w:vAlign w:val="center"/>
          </w:tcPr>
          <w:p w14:paraId="3EB606F1" w14:textId="35FDF8A0" w:rsidR="009B4B70" w:rsidRPr="0033404F" w:rsidRDefault="0035261D" w:rsidP="00442300">
            <w:pPr>
              <w:jc w:val="center"/>
              <w:rPr>
                <w:rFonts w:ascii="Times New Roman" w:hAnsi="Times New Roman" w:cs="Times New Roman"/>
                <w:sz w:val="16"/>
                <w:szCs w:val="16"/>
              </w:rPr>
            </w:pPr>
            <w:r w:rsidRPr="0035261D">
              <w:rPr>
                <w:rFonts w:ascii="Times New Roman" w:hAnsi="Times New Roman" w:cs="Times New Roman"/>
                <w:sz w:val="16"/>
                <w:szCs w:val="16"/>
              </w:rPr>
              <w:t>1,005</w:t>
            </w:r>
          </w:p>
        </w:tc>
        <w:tc>
          <w:tcPr>
            <w:tcW w:w="798" w:type="dxa"/>
            <w:vAlign w:val="center"/>
          </w:tcPr>
          <w:p w14:paraId="68352FE1" w14:textId="25E10223" w:rsidR="009B4B70" w:rsidRPr="0033404F" w:rsidRDefault="0041482C" w:rsidP="00442300">
            <w:pPr>
              <w:jc w:val="center"/>
              <w:rPr>
                <w:rFonts w:ascii="Times New Roman" w:hAnsi="Times New Roman" w:cs="Times New Roman"/>
                <w:sz w:val="16"/>
                <w:szCs w:val="16"/>
              </w:rPr>
            </w:pPr>
            <w:r>
              <w:rPr>
                <w:rFonts w:ascii="Times New Roman" w:hAnsi="Times New Roman" w:cs="Times New Roman"/>
                <w:sz w:val="16"/>
                <w:szCs w:val="16"/>
              </w:rPr>
              <w:t>9.1</w:t>
            </w:r>
            <w:r w:rsidR="00810CB9">
              <w:rPr>
                <w:rFonts w:ascii="Times New Roman" w:hAnsi="Times New Roman" w:cs="Times New Roman"/>
                <w:sz w:val="16"/>
                <w:szCs w:val="16"/>
              </w:rPr>
              <w:t>0</w:t>
            </w:r>
          </w:p>
        </w:tc>
        <w:tc>
          <w:tcPr>
            <w:tcW w:w="799" w:type="dxa"/>
            <w:vAlign w:val="center"/>
          </w:tcPr>
          <w:p w14:paraId="789FBEE3" w14:textId="334273F1" w:rsidR="009B4B70" w:rsidRPr="0033404F" w:rsidRDefault="002C25E1" w:rsidP="00442300">
            <w:pPr>
              <w:jc w:val="center"/>
              <w:rPr>
                <w:rFonts w:ascii="Times New Roman" w:hAnsi="Times New Roman" w:cs="Times New Roman"/>
                <w:sz w:val="16"/>
                <w:szCs w:val="16"/>
              </w:rPr>
            </w:pPr>
            <w:r w:rsidRPr="002C25E1">
              <w:rPr>
                <w:rFonts w:ascii="Times New Roman" w:hAnsi="Times New Roman" w:cs="Times New Roman"/>
                <w:sz w:val="16"/>
                <w:szCs w:val="16"/>
              </w:rPr>
              <w:t>4,68</w:t>
            </w:r>
            <w:r w:rsidR="008D5C81">
              <w:rPr>
                <w:rFonts w:ascii="Times New Roman" w:hAnsi="Times New Roman" w:cs="Times New Roman"/>
                <w:sz w:val="16"/>
                <w:szCs w:val="16"/>
              </w:rPr>
              <w:t>6</w:t>
            </w:r>
          </w:p>
        </w:tc>
        <w:tc>
          <w:tcPr>
            <w:tcW w:w="799" w:type="dxa"/>
            <w:vAlign w:val="center"/>
          </w:tcPr>
          <w:p w14:paraId="00DF59E7" w14:textId="4E3E4835" w:rsidR="009B4B70" w:rsidRPr="0033404F" w:rsidRDefault="00AE417B" w:rsidP="00442300">
            <w:pPr>
              <w:jc w:val="center"/>
              <w:rPr>
                <w:rFonts w:ascii="Times New Roman" w:hAnsi="Times New Roman" w:cs="Times New Roman"/>
                <w:sz w:val="16"/>
                <w:szCs w:val="16"/>
              </w:rPr>
            </w:pPr>
            <w:r>
              <w:rPr>
                <w:rFonts w:ascii="Times New Roman" w:hAnsi="Times New Roman" w:cs="Times New Roman"/>
                <w:sz w:val="16"/>
                <w:szCs w:val="16"/>
              </w:rPr>
              <w:t>8.</w:t>
            </w:r>
            <w:r w:rsidR="00392049">
              <w:rPr>
                <w:rFonts w:ascii="Times New Roman" w:hAnsi="Times New Roman" w:cs="Times New Roman"/>
                <w:sz w:val="16"/>
                <w:szCs w:val="16"/>
              </w:rPr>
              <w:t>51</w:t>
            </w:r>
          </w:p>
        </w:tc>
        <w:tc>
          <w:tcPr>
            <w:tcW w:w="799" w:type="dxa"/>
            <w:vAlign w:val="center"/>
          </w:tcPr>
          <w:p w14:paraId="49372111" w14:textId="207CD6B7" w:rsidR="009B4B70" w:rsidRPr="0033404F" w:rsidRDefault="009A06ED" w:rsidP="00442300">
            <w:pPr>
              <w:jc w:val="center"/>
              <w:rPr>
                <w:rFonts w:ascii="Times New Roman" w:hAnsi="Times New Roman" w:cs="Times New Roman"/>
                <w:sz w:val="16"/>
                <w:szCs w:val="16"/>
              </w:rPr>
            </w:pPr>
            <w:r w:rsidRPr="009A06ED">
              <w:rPr>
                <w:rFonts w:ascii="Times New Roman" w:hAnsi="Times New Roman" w:cs="Times New Roman"/>
                <w:sz w:val="16"/>
                <w:szCs w:val="16"/>
              </w:rPr>
              <w:t>1,079</w:t>
            </w:r>
          </w:p>
        </w:tc>
        <w:tc>
          <w:tcPr>
            <w:tcW w:w="799" w:type="dxa"/>
            <w:vAlign w:val="center"/>
          </w:tcPr>
          <w:p w14:paraId="03D0E918" w14:textId="466A29D8" w:rsidR="009B4B70" w:rsidRPr="0033404F" w:rsidRDefault="002817A8" w:rsidP="00442300">
            <w:pPr>
              <w:jc w:val="center"/>
              <w:rPr>
                <w:rFonts w:ascii="Times New Roman" w:hAnsi="Times New Roman" w:cs="Times New Roman"/>
                <w:sz w:val="16"/>
                <w:szCs w:val="16"/>
              </w:rPr>
            </w:pPr>
            <w:r>
              <w:rPr>
                <w:rFonts w:ascii="Times New Roman" w:hAnsi="Times New Roman" w:cs="Times New Roman"/>
                <w:sz w:val="16"/>
                <w:szCs w:val="16"/>
              </w:rPr>
              <w:t>5.3</w:t>
            </w:r>
            <w:r w:rsidR="009513FA">
              <w:rPr>
                <w:rFonts w:ascii="Times New Roman" w:hAnsi="Times New Roman" w:cs="Times New Roman"/>
                <w:sz w:val="16"/>
                <w:szCs w:val="16"/>
              </w:rPr>
              <w:t>8</w:t>
            </w:r>
          </w:p>
        </w:tc>
        <w:tc>
          <w:tcPr>
            <w:tcW w:w="799" w:type="dxa"/>
            <w:vAlign w:val="center"/>
          </w:tcPr>
          <w:p w14:paraId="2CD7321E" w14:textId="4737E572" w:rsidR="009B4B70" w:rsidRPr="0033404F" w:rsidRDefault="00330147" w:rsidP="00442300">
            <w:pPr>
              <w:jc w:val="center"/>
              <w:rPr>
                <w:rFonts w:ascii="Times New Roman" w:hAnsi="Times New Roman" w:cs="Times New Roman"/>
                <w:sz w:val="16"/>
                <w:szCs w:val="16"/>
              </w:rPr>
            </w:pPr>
            <w:r w:rsidRPr="00330147">
              <w:rPr>
                <w:rFonts w:ascii="Times New Roman" w:hAnsi="Times New Roman" w:cs="Times New Roman"/>
                <w:sz w:val="16"/>
                <w:szCs w:val="16"/>
              </w:rPr>
              <w:t>3,60</w:t>
            </w:r>
            <w:r w:rsidR="00445C12">
              <w:rPr>
                <w:rFonts w:ascii="Times New Roman" w:hAnsi="Times New Roman" w:cs="Times New Roman"/>
                <w:sz w:val="16"/>
                <w:szCs w:val="16"/>
              </w:rPr>
              <w:t>7</w:t>
            </w:r>
          </w:p>
        </w:tc>
        <w:tc>
          <w:tcPr>
            <w:tcW w:w="799" w:type="dxa"/>
            <w:vAlign w:val="center"/>
          </w:tcPr>
          <w:p w14:paraId="2CBC1C7E" w14:textId="71D41EBB" w:rsidR="009B4B70" w:rsidRPr="0033404F" w:rsidRDefault="00C06972" w:rsidP="00442300">
            <w:pPr>
              <w:jc w:val="center"/>
              <w:rPr>
                <w:rFonts w:ascii="Times New Roman" w:hAnsi="Times New Roman" w:cs="Times New Roman"/>
                <w:sz w:val="16"/>
                <w:szCs w:val="16"/>
              </w:rPr>
            </w:pPr>
            <w:r>
              <w:rPr>
                <w:rFonts w:ascii="Times New Roman" w:hAnsi="Times New Roman" w:cs="Times New Roman"/>
                <w:sz w:val="16"/>
                <w:szCs w:val="16"/>
              </w:rPr>
              <w:t>10.3</w:t>
            </w:r>
            <w:r w:rsidR="00B2239D">
              <w:rPr>
                <w:rFonts w:ascii="Times New Roman" w:hAnsi="Times New Roman" w:cs="Times New Roman"/>
                <w:sz w:val="16"/>
                <w:szCs w:val="16"/>
              </w:rPr>
              <w:t>1</w:t>
            </w:r>
          </w:p>
        </w:tc>
      </w:tr>
    </w:tbl>
    <w:p w14:paraId="0B6AA0E4" w14:textId="77777777" w:rsidR="00876989" w:rsidRDefault="00876989" w:rsidP="00BA300C">
      <w:pPr>
        <w:spacing w:line="360" w:lineRule="auto"/>
        <w:rPr>
          <w:rFonts w:ascii="Times New Roman" w:eastAsiaTheme="majorEastAsia" w:hAnsi="Times New Roman" w:cs="Times New Roman"/>
          <w:color w:val="000000" w:themeColor="text1"/>
          <w:sz w:val="16"/>
          <w:szCs w:val="16"/>
        </w:rPr>
      </w:pPr>
    </w:p>
    <w:p w14:paraId="5902BE2A" w14:textId="6605E68D" w:rsidR="00CA4FBA" w:rsidRPr="002A4DAF" w:rsidRDefault="00031940" w:rsidP="004D2D41">
      <w:pPr>
        <w:spacing w:line="360" w:lineRule="auto"/>
        <w:ind w:left="-993"/>
        <w:rPr>
          <w:rFonts w:ascii="Times New Roman" w:eastAsiaTheme="majorEastAsia" w:hAnsi="Times New Roman" w:cs="Times New Roman"/>
          <w:color w:val="000000" w:themeColor="text1"/>
          <w:sz w:val="18"/>
          <w:szCs w:val="18"/>
        </w:rPr>
      </w:pPr>
      <w:r w:rsidRPr="002A4DAF">
        <w:rPr>
          <w:rFonts w:ascii="Times New Roman" w:eastAsiaTheme="majorEastAsia" w:hAnsi="Times New Roman" w:cs="Times New Roman"/>
          <w:color w:val="000000" w:themeColor="text1"/>
          <w:sz w:val="18"/>
          <w:szCs w:val="18"/>
        </w:rPr>
        <w:t xml:space="preserve">Abbreviations: </w:t>
      </w:r>
      <w:r w:rsidR="005A46F4" w:rsidRPr="002A4DAF">
        <w:rPr>
          <w:rFonts w:ascii="Times New Roman" w:eastAsiaTheme="majorEastAsia" w:hAnsi="Times New Roman" w:cs="Times New Roman"/>
          <w:color w:val="000000" w:themeColor="text1"/>
          <w:sz w:val="18"/>
          <w:szCs w:val="18"/>
        </w:rPr>
        <w:t xml:space="preserve">n </w:t>
      </w:r>
      <w:r w:rsidRPr="002A4DAF">
        <w:rPr>
          <w:rFonts w:ascii="Times New Roman" w:eastAsiaTheme="majorEastAsia" w:hAnsi="Times New Roman" w:cs="Times New Roman"/>
          <w:color w:val="000000" w:themeColor="text1"/>
          <w:sz w:val="18"/>
          <w:szCs w:val="18"/>
        </w:rPr>
        <w:t xml:space="preserve">= number of people. </w:t>
      </w:r>
    </w:p>
    <w:p w14:paraId="7DC6D613" w14:textId="4E421A96" w:rsidR="00F553F5" w:rsidRPr="002A4DAF" w:rsidRDefault="00F553F5" w:rsidP="004D2D41">
      <w:pPr>
        <w:spacing w:line="360" w:lineRule="auto"/>
        <w:ind w:left="-993"/>
        <w:rPr>
          <w:rFonts w:ascii="Times New Roman" w:hAnsi="Times New Roman" w:cs="Times New Roman"/>
          <w:sz w:val="18"/>
          <w:szCs w:val="18"/>
        </w:rPr>
      </w:pPr>
      <w:r w:rsidRPr="002A4DAF">
        <w:rPr>
          <w:rFonts w:ascii="Times New Roman" w:eastAsiaTheme="majorEastAsia" w:hAnsi="Times New Roman" w:cs="Times New Roman"/>
          <w:color w:val="000000" w:themeColor="text1"/>
          <w:sz w:val="18"/>
          <w:szCs w:val="18"/>
        </w:rPr>
        <w:t>Missing data for total cholesterol</w:t>
      </w:r>
      <w:r w:rsidR="005B03EB" w:rsidRPr="002A4DAF">
        <w:rPr>
          <w:rFonts w:ascii="Times New Roman" w:eastAsiaTheme="majorEastAsia" w:hAnsi="Times New Roman" w:cs="Times New Roman"/>
          <w:color w:val="000000" w:themeColor="text1"/>
          <w:sz w:val="18"/>
          <w:szCs w:val="18"/>
        </w:rPr>
        <w:t xml:space="preserve"> and</w:t>
      </w:r>
      <w:r w:rsidR="00BA300C" w:rsidRPr="002A4DAF">
        <w:rPr>
          <w:rFonts w:ascii="Times New Roman" w:eastAsiaTheme="majorEastAsia" w:hAnsi="Times New Roman" w:cs="Times New Roman"/>
          <w:color w:val="000000" w:themeColor="text1"/>
          <w:sz w:val="18"/>
          <w:szCs w:val="18"/>
        </w:rPr>
        <w:t xml:space="preserve"> </w:t>
      </w:r>
      <w:r w:rsidRPr="002A4DAF">
        <w:rPr>
          <w:rFonts w:ascii="Times New Roman" w:eastAsiaTheme="majorEastAsia" w:hAnsi="Times New Roman" w:cs="Times New Roman"/>
          <w:color w:val="000000" w:themeColor="text1"/>
          <w:sz w:val="18"/>
          <w:szCs w:val="18"/>
        </w:rPr>
        <w:t>alcohol intake status</w:t>
      </w:r>
      <w:r w:rsidR="00BA300C" w:rsidRPr="002A4DAF">
        <w:rPr>
          <w:rFonts w:ascii="Times New Roman" w:eastAsiaTheme="majorEastAsia" w:hAnsi="Times New Roman" w:cs="Times New Roman"/>
          <w:color w:val="000000" w:themeColor="text1"/>
          <w:sz w:val="18"/>
          <w:szCs w:val="18"/>
        </w:rPr>
        <w:t xml:space="preserve"> </w:t>
      </w:r>
      <w:r w:rsidRPr="002A4DAF">
        <w:rPr>
          <w:rFonts w:ascii="Times New Roman" w:eastAsiaTheme="majorEastAsia" w:hAnsi="Times New Roman" w:cs="Times New Roman"/>
          <w:color w:val="000000" w:themeColor="text1"/>
          <w:sz w:val="18"/>
          <w:szCs w:val="18"/>
        </w:rPr>
        <w:t xml:space="preserve">in the cohort of </w:t>
      </w:r>
      <w:r w:rsidR="00EE76EE" w:rsidRPr="002A4DAF">
        <w:rPr>
          <w:rFonts w:ascii="Times New Roman" w:eastAsiaTheme="majorEastAsia" w:hAnsi="Times New Roman" w:cs="Times New Roman"/>
          <w:color w:val="000000" w:themeColor="text1"/>
          <w:sz w:val="18"/>
          <w:szCs w:val="18"/>
        </w:rPr>
        <w:t>people</w:t>
      </w:r>
      <w:r w:rsidRPr="002A4DAF">
        <w:rPr>
          <w:rFonts w:ascii="Times New Roman" w:eastAsiaTheme="majorEastAsia" w:hAnsi="Times New Roman" w:cs="Times New Roman"/>
          <w:color w:val="000000" w:themeColor="text1"/>
          <w:sz w:val="18"/>
          <w:szCs w:val="18"/>
        </w:rPr>
        <w:t xml:space="preserve"> </w:t>
      </w:r>
      <w:r w:rsidRPr="002A4DAF">
        <w:rPr>
          <w:rFonts w:ascii="Times New Roman" w:hAnsi="Times New Roman" w:cs="Times New Roman"/>
          <w:sz w:val="18"/>
          <w:szCs w:val="18"/>
        </w:rPr>
        <w:t>without missing data on ethnicity, IMD, systolic BP, smoking status, BMI (Figure S1 and S2).</w:t>
      </w:r>
    </w:p>
    <w:p w14:paraId="671947E5" w14:textId="77777777" w:rsidR="00CD7B57" w:rsidRDefault="00CD7B57" w:rsidP="007A7093">
      <w:pPr>
        <w:spacing w:line="360" w:lineRule="auto"/>
        <w:rPr>
          <w:rFonts w:ascii="Times New Roman" w:eastAsiaTheme="majorEastAsia" w:hAnsi="Times New Roman" w:cs="Times New Roman"/>
          <w:color w:val="000000" w:themeColor="text1"/>
          <w:sz w:val="16"/>
          <w:szCs w:val="16"/>
        </w:rPr>
        <w:sectPr w:rsidR="00CD7B57" w:rsidSect="00CD7B57">
          <w:pgSz w:w="11906" w:h="16838"/>
          <w:pgMar w:top="1440" w:right="992" w:bottom="1440" w:left="1440" w:header="709" w:footer="709" w:gutter="0"/>
          <w:cols w:space="708"/>
          <w:docGrid w:linePitch="360"/>
        </w:sectPr>
      </w:pPr>
    </w:p>
    <w:p w14:paraId="29B8E3E5" w14:textId="263BD40A" w:rsidR="00E40ECF" w:rsidRPr="003B6A94" w:rsidRDefault="00E40ECF" w:rsidP="00E40ECF">
      <w:pPr>
        <w:pStyle w:val="Heading1"/>
        <w:rPr>
          <w:rFonts w:ascii="Times New Roman" w:hAnsi="Times New Roman" w:cs="Times New Roman"/>
          <w:b/>
          <w:bCs/>
          <w:color w:val="auto"/>
          <w:sz w:val="20"/>
          <w:szCs w:val="20"/>
        </w:rPr>
      </w:pPr>
      <w:bookmarkStart w:id="2" w:name="_Toc194317851"/>
      <w:bookmarkStart w:id="3" w:name="_Toc166428953"/>
      <w:bookmarkStart w:id="4" w:name="_Hlk155292524"/>
      <w:r w:rsidRPr="00C27124">
        <w:rPr>
          <w:rFonts w:ascii="Times New Roman" w:hAnsi="Times New Roman" w:cs="Times New Roman"/>
          <w:b/>
          <w:bCs/>
          <w:color w:val="auto"/>
          <w:sz w:val="20"/>
          <w:szCs w:val="20"/>
        </w:rPr>
        <w:lastRenderedPageBreak/>
        <w:t>Table S</w:t>
      </w:r>
      <w:r>
        <w:rPr>
          <w:rFonts w:ascii="Times New Roman" w:hAnsi="Times New Roman" w:cs="Times New Roman"/>
          <w:b/>
          <w:bCs/>
          <w:color w:val="auto"/>
          <w:sz w:val="20"/>
          <w:szCs w:val="20"/>
        </w:rPr>
        <w:t>2</w:t>
      </w:r>
      <w:r w:rsidRPr="00C27124">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Number of individuals with heart failure diagnosis by sex, type 2 diabetes, and year of diagnosis</w:t>
      </w:r>
      <w:bookmarkEnd w:id="2"/>
      <w:r w:rsidRPr="00C27124">
        <w:rPr>
          <w:rFonts w:ascii="Times New Roman" w:hAnsi="Times New Roman" w:cs="Times New Roman"/>
          <w:b/>
          <w:bCs/>
          <w:color w:val="auto"/>
          <w:sz w:val="20"/>
          <w:szCs w:val="20"/>
        </w:rPr>
        <w:t xml:space="preserve"> </w:t>
      </w:r>
    </w:p>
    <w:tbl>
      <w:tblPr>
        <w:tblStyle w:val="TableGrid"/>
        <w:tblpPr w:leftFromText="180" w:rightFromText="180" w:vertAnchor="text" w:horzAnchor="margin" w:tblpX="-431" w:tblpY="364"/>
        <w:tblW w:w="16297" w:type="dxa"/>
        <w:tblLook w:val="04A0" w:firstRow="1" w:lastRow="0" w:firstColumn="1" w:lastColumn="0" w:noHBand="0" w:noVBand="1"/>
      </w:tblPr>
      <w:tblGrid>
        <w:gridCol w:w="1810"/>
        <w:gridCol w:w="1811"/>
        <w:gridCol w:w="1811"/>
        <w:gridCol w:w="1811"/>
        <w:gridCol w:w="1810"/>
        <w:gridCol w:w="1811"/>
        <w:gridCol w:w="1811"/>
        <w:gridCol w:w="1811"/>
        <w:gridCol w:w="1811"/>
      </w:tblGrid>
      <w:tr w:rsidR="00845CD2" w14:paraId="6FBEC17C" w14:textId="77777777" w:rsidTr="00491EA0">
        <w:tc>
          <w:tcPr>
            <w:tcW w:w="1810" w:type="dxa"/>
            <w:shd w:val="clear" w:color="auto" w:fill="E7E6E6" w:themeFill="background2"/>
          </w:tcPr>
          <w:p w14:paraId="40A8C918" w14:textId="77777777" w:rsidR="00845CD2" w:rsidRDefault="00845CD2" w:rsidP="00845CD2">
            <w:pPr>
              <w:rPr>
                <w:rFonts w:ascii="Times New Roman" w:hAnsi="Times New Roman" w:cs="Times New Roman"/>
                <w:b/>
                <w:bCs/>
                <w:sz w:val="20"/>
                <w:szCs w:val="20"/>
              </w:rPr>
            </w:pPr>
          </w:p>
        </w:tc>
        <w:tc>
          <w:tcPr>
            <w:tcW w:w="7243" w:type="dxa"/>
            <w:gridSpan w:val="4"/>
            <w:shd w:val="clear" w:color="auto" w:fill="E7E6E6" w:themeFill="background2"/>
          </w:tcPr>
          <w:p w14:paraId="63A47D3A" w14:textId="3571C408" w:rsidR="00845CD2" w:rsidRDefault="00845CD2" w:rsidP="00984364">
            <w:pPr>
              <w:jc w:val="center"/>
              <w:rPr>
                <w:rFonts w:ascii="Times New Roman" w:hAnsi="Times New Roman" w:cs="Times New Roman"/>
                <w:b/>
                <w:bCs/>
                <w:sz w:val="20"/>
                <w:szCs w:val="20"/>
              </w:rPr>
            </w:pPr>
            <w:r>
              <w:rPr>
                <w:rFonts w:ascii="Times New Roman" w:hAnsi="Times New Roman" w:cs="Times New Roman"/>
                <w:b/>
                <w:bCs/>
                <w:sz w:val="20"/>
                <w:szCs w:val="20"/>
              </w:rPr>
              <w:t>Ischaemic heart failure</w:t>
            </w:r>
          </w:p>
        </w:tc>
        <w:tc>
          <w:tcPr>
            <w:tcW w:w="7244" w:type="dxa"/>
            <w:gridSpan w:val="4"/>
            <w:shd w:val="clear" w:color="auto" w:fill="E7E6E6" w:themeFill="background2"/>
          </w:tcPr>
          <w:p w14:paraId="313595C0" w14:textId="406B1902" w:rsidR="00845CD2" w:rsidRDefault="00845CD2" w:rsidP="00984364">
            <w:pPr>
              <w:jc w:val="center"/>
              <w:rPr>
                <w:rFonts w:ascii="Times New Roman" w:hAnsi="Times New Roman" w:cs="Times New Roman"/>
                <w:b/>
                <w:bCs/>
                <w:sz w:val="20"/>
                <w:szCs w:val="20"/>
              </w:rPr>
            </w:pPr>
            <w:r>
              <w:rPr>
                <w:rFonts w:ascii="Times New Roman" w:hAnsi="Times New Roman" w:cs="Times New Roman"/>
                <w:b/>
                <w:bCs/>
                <w:sz w:val="20"/>
                <w:szCs w:val="20"/>
              </w:rPr>
              <w:t>Non-ischaemic heart failure</w:t>
            </w:r>
          </w:p>
        </w:tc>
      </w:tr>
      <w:tr w:rsidR="00A903AF" w14:paraId="72A0AD78" w14:textId="58C5CE7A" w:rsidTr="00845CD2">
        <w:tc>
          <w:tcPr>
            <w:tcW w:w="1810" w:type="dxa"/>
            <w:shd w:val="clear" w:color="auto" w:fill="E7E6E6" w:themeFill="background2"/>
          </w:tcPr>
          <w:p w14:paraId="59A2D2FF" w14:textId="4BD2DD18" w:rsidR="00A903AF" w:rsidRDefault="00A903AF" w:rsidP="00A903AF">
            <w:pPr>
              <w:rPr>
                <w:rFonts w:ascii="Times New Roman" w:hAnsi="Times New Roman" w:cs="Times New Roman"/>
                <w:b/>
                <w:bCs/>
                <w:sz w:val="20"/>
                <w:szCs w:val="20"/>
              </w:rPr>
            </w:pPr>
            <w:r>
              <w:rPr>
                <w:rFonts w:ascii="Times New Roman" w:hAnsi="Times New Roman" w:cs="Times New Roman"/>
                <w:b/>
                <w:bCs/>
                <w:sz w:val="20"/>
                <w:szCs w:val="20"/>
              </w:rPr>
              <w:t xml:space="preserve">Year of heart failure diagnosis </w:t>
            </w:r>
          </w:p>
        </w:tc>
        <w:tc>
          <w:tcPr>
            <w:tcW w:w="1811" w:type="dxa"/>
            <w:shd w:val="clear" w:color="auto" w:fill="E7E6E6" w:themeFill="background2"/>
          </w:tcPr>
          <w:p w14:paraId="5685778C" w14:textId="787A39BF"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Women with type 2 diabetes</w:t>
            </w:r>
            <w:r>
              <w:rPr>
                <w:rFonts w:ascii="Times New Roman" w:hAnsi="Times New Roman" w:cs="Times New Roman"/>
                <w:b/>
                <w:bCs/>
                <w:sz w:val="20"/>
                <w:szCs w:val="20"/>
              </w:rPr>
              <w:br/>
              <w:t xml:space="preserve"> n = 2,806</w:t>
            </w:r>
          </w:p>
        </w:tc>
        <w:tc>
          <w:tcPr>
            <w:tcW w:w="1811" w:type="dxa"/>
            <w:shd w:val="clear" w:color="auto" w:fill="E7E6E6" w:themeFill="background2"/>
          </w:tcPr>
          <w:p w14:paraId="594819D0" w14:textId="753504C3"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Women without diabetes </w:t>
            </w:r>
            <w:r>
              <w:rPr>
                <w:rFonts w:ascii="Times New Roman" w:hAnsi="Times New Roman" w:cs="Times New Roman"/>
                <w:b/>
                <w:bCs/>
                <w:sz w:val="20"/>
                <w:szCs w:val="20"/>
              </w:rPr>
              <w:br/>
              <w:t xml:space="preserve"> n = 4,311</w:t>
            </w:r>
          </w:p>
        </w:tc>
        <w:tc>
          <w:tcPr>
            <w:tcW w:w="1811" w:type="dxa"/>
            <w:shd w:val="clear" w:color="auto" w:fill="E7E6E6" w:themeFill="background2"/>
          </w:tcPr>
          <w:p w14:paraId="3E13263E" w14:textId="15D37130"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Men with type 2 diabetes </w:t>
            </w:r>
            <w:r>
              <w:rPr>
                <w:rFonts w:ascii="Times New Roman" w:hAnsi="Times New Roman" w:cs="Times New Roman"/>
                <w:b/>
                <w:bCs/>
                <w:sz w:val="20"/>
                <w:szCs w:val="20"/>
              </w:rPr>
              <w:br/>
            </w:r>
            <w:r w:rsidR="00DE6385">
              <w:rPr>
                <w:rFonts w:ascii="Times New Roman" w:hAnsi="Times New Roman" w:cs="Times New Roman"/>
                <w:b/>
                <w:bCs/>
                <w:sz w:val="20"/>
                <w:szCs w:val="20"/>
              </w:rPr>
              <w:t>n = 4,447</w:t>
            </w:r>
          </w:p>
        </w:tc>
        <w:tc>
          <w:tcPr>
            <w:tcW w:w="1810" w:type="dxa"/>
            <w:shd w:val="clear" w:color="auto" w:fill="E7E6E6" w:themeFill="background2"/>
          </w:tcPr>
          <w:p w14:paraId="7FAEDEA7" w14:textId="1BF2120B"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Men without diabetes </w:t>
            </w:r>
            <w:r>
              <w:rPr>
                <w:rFonts w:ascii="Times New Roman" w:hAnsi="Times New Roman" w:cs="Times New Roman"/>
                <w:b/>
                <w:bCs/>
                <w:sz w:val="20"/>
                <w:szCs w:val="20"/>
              </w:rPr>
              <w:br/>
              <w:t xml:space="preserve">n = </w:t>
            </w:r>
            <w:r w:rsidR="00C253B9">
              <w:rPr>
                <w:rFonts w:ascii="Times New Roman" w:hAnsi="Times New Roman" w:cs="Times New Roman"/>
                <w:b/>
                <w:bCs/>
                <w:sz w:val="20"/>
                <w:szCs w:val="20"/>
              </w:rPr>
              <w:t>6,732</w:t>
            </w:r>
          </w:p>
        </w:tc>
        <w:tc>
          <w:tcPr>
            <w:tcW w:w="1811" w:type="dxa"/>
            <w:shd w:val="clear" w:color="auto" w:fill="E7E6E6" w:themeFill="background2"/>
          </w:tcPr>
          <w:p w14:paraId="6A34601E" w14:textId="06028782"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Women with type 2 diabetes</w:t>
            </w:r>
            <w:r>
              <w:rPr>
                <w:rFonts w:ascii="Times New Roman" w:hAnsi="Times New Roman" w:cs="Times New Roman"/>
                <w:b/>
                <w:bCs/>
                <w:sz w:val="20"/>
                <w:szCs w:val="20"/>
              </w:rPr>
              <w:br/>
              <w:t xml:space="preserve">n = </w:t>
            </w:r>
            <w:r w:rsidR="00491D0E">
              <w:rPr>
                <w:rFonts w:ascii="Times New Roman" w:hAnsi="Times New Roman" w:cs="Times New Roman"/>
                <w:b/>
                <w:bCs/>
                <w:sz w:val="20"/>
                <w:szCs w:val="20"/>
              </w:rPr>
              <w:t>10,094</w:t>
            </w:r>
          </w:p>
        </w:tc>
        <w:tc>
          <w:tcPr>
            <w:tcW w:w="1811" w:type="dxa"/>
            <w:shd w:val="clear" w:color="auto" w:fill="E7E6E6" w:themeFill="background2"/>
          </w:tcPr>
          <w:p w14:paraId="4605F72C" w14:textId="69F38974"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Women without diabetes </w:t>
            </w:r>
            <w:r>
              <w:rPr>
                <w:rFonts w:ascii="Times New Roman" w:hAnsi="Times New Roman" w:cs="Times New Roman"/>
                <w:b/>
                <w:bCs/>
                <w:sz w:val="20"/>
                <w:szCs w:val="20"/>
              </w:rPr>
              <w:br/>
              <w:t>n = 1</w:t>
            </w:r>
            <w:r w:rsidR="00491D0E">
              <w:rPr>
                <w:rFonts w:ascii="Times New Roman" w:hAnsi="Times New Roman" w:cs="Times New Roman"/>
                <w:b/>
                <w:bCs/>
                <w:sz w:val="20"/>
                <w:szCs w:val="20"/>
              </w:rPr>
              <w:t>7</w:t>
            </w:r>
            <w:r>
              <w:rPr>
                <w:rFonts w:ascii="Times New Roman" w:hAnsi="Times New Roman" w:cs="Times New Roman"/>
                <w:b/>
                <w:bCs/>
                <w:sz w:val="20"/>
                <w:szCs w:val="20"/>
              </w:rPr>
              <w:t>,</w:t>
            </w:r>
            <w:r w:rsidR="00491D0E">
              <w:rPr>
                <w:rFonts w:ascii="Times New Roman" w:hAnsi="Times New Roman" w:cs="Times New Roman"/>
                <w:b/>
                <w:bCs/>
                <w:sz w:val="20"/>
                <w:szCs w:val="20"/>
              </w:rPr>
              <w:t>921</w:t>
            </w:r>
          </w:p>
        </w:tc>
        <w:tc>
          <w:tcPr>
            <w:tcW w:w="1811" w:type="dxa"/>
            <w:shd w:val="clear" w:color="auto" w:fill="E7E6E6" w:themeFill="background2"/>
          </w:tcPr>
          <w:p w14:paraId="5F07C691" w14:textId="4C8AAEDA"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Men with type 2 diabetes </w:t>
            </w:r>
            <w:r>
              <w:rPr>
                <w:rFonts w:ascii="Times New Roman" w:hAnsi="Times New Roman" w:cs="Times New Roman"/>
                <w:b/>
                <w:bCs/>
                <w:sz w:val="20"/>
                <w:szCs w:val="20"/>
              </w:rPr>
              <w:br/>
              <w:t xml:space="preserve">n = </w:t>
            </w:r>
            <w:r w:rsidR="00DB33D1">
              <w:rPr>
                <w:rFonts w:ascii="Times New Roman" w:hAnsi="Times New Roman" w:cs="Times New Roman"/>
                <w:b/>
                <w:bCs/>
                <w:sz w:val="20"/>
                <w:szCs w:val="20"/>
              </w:rPr>
              <w:t>9,964</w:t>
            </w:r>
          </w:p>
        </w:tc>
        <w:tc>
          <w:tcPr>
            <w:tcW w:w="1811" w:type="dxa"/>
            <w:shd w:val="clear" w:color="auto" w:fill="E7E6E6" w:themeFill="background2"/>
          </w:tcPr>
          <w:p w14:paraId="378F0DE4" w14:textId="7A17D4A8" w:rsidR="00A903AF" w:rsidRDefault="00A903AF" w:rsidP="00984364">
            <w:pPr>
              <w:jc w:val="center"/>
              <w:rPr>
                <w:rFonts w:ascii="Times New Roman" w:hAnsi="Times New Roman" w:cs="Times New Roman"/>
                <w:b/>
                <w:bCs/>
                <w:sz w:val="20"/>
                <w:szCs w:val="20"/>
              </w:rPr>
            </w:pPr>
            <w:r>
              <w:rPr>
                <w:rFonts w:ascii="Times New Roman" w:hAnsi="Times New Roman" w:cs="Times New Roman"/>
                <w:b/>
                <w:bCs/>
                <w:sz w:val="20"/>
                <w:szCs w:val="20"/>
              </w:rPr>
              <w:t xml:space="preserve">Men without diabetes </w:t>
            </w:r>
            <w:r>
              <w:rPr>
                <w:rFonts w:ascii="Times New Roman" w:hAnsi="Times New Roman" w:cs="Times New Roman"/>
                <w:b/>
                <w:bCs/>
                <w:sz w:val="20"/>
                <w:szCs w:val="20"/>
              </w:rPr>
              <w:br/>
              <w:t xml:space="preserve">n = </w:t>
            </w:r>
            <w:r w:rsidR="00621A3F">
              <w:rPr>
                <w:rFonts w:ascii="Times New Roman" w:hAnsi="Times New Roman" w:cs="Times New Roman"/>
                <w:b/>
                <w:bCs/>
                <w:sz w:val="20"/>
                <w:szCs w:val="20"/>
              </w:rPr>
              <w:t>17,069</w:t>
            </w:r>
          </w:p>
        </w:tc>
      </w:tr>
      <w:tr w:rsidR="00133F25" w:rsidRPr="00730549" w14:paraId="15813589" w14:textId="5015F734" w:rsidTr="00845CD2">
        <w:tc>
          <w:tcPr>
            <w:tcW w:w="1810" w:type="dxa"/>
          </w:tcPr>
          <w:p w14:paraId="192BB7BA" w14:textId="3894C6D7"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0</w:t>
            </w:r>
          </w:p>
        </w:tc>
        <w:tc>
          <w:tcPr>
            <w:tcW w:w="1811" w:type="dxa"/>
          </w:tcPr>
          <w:p w14:paraId="3D341A09" w14:textId="0EDF2E03"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12D79F58" w14:textId="74887C83"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75089ECD" w14:textId="63127EE8"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0" w:type="dxa"/>
          </w:tcPr>
          <w:p w14:paraId="66C10246" w14:textId="57524C86"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47AE681A" w14:textId="7108A18D" w:rsidR="00133F25" w:rsidRPr="00730549" w:rsidRDefault="003914E2"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0A641912" w14:textId="74D6FC7B"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21</w:t>
            </w:r>
          </w:p>
        </w:tc>
        <w:tc>
          <w:tcPr>
            <w:tcW w:w="1811" w:type="dxa"/>
          </w:tcPr>
          <w:p w14:paraId="54E1BE13" w14:textId="0AA18C6F" w:rsidR="00133F25" w:rsidRPr="00730549" w:rsidRDefault="00AC73FB"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75B9602D" w14:textId="04D0ED2B"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25</w:t>
            </w:r>
          </w:p>
        </w:tc>
      </w:tr>
      <w:tr w:rsidR="00133F25" w:rsidRPr="00730549" w14:paraId="4B8A12BE" w14:textId="63AB99D4" w:rsidTr="00845CD2">
        <w:tc>
          <w:tcPr>
            <w:tcW w:w="1810" w:type="dxa"/>
          </w:tcPr>
          <w:p w14:paraId="18EF9726" w14:textId="0EF9E46B"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1</w:t>
            </w:r>
          </w:p>
        </w:tc>
        <w:tc>
          <w:tcPr>
            <w:tcW w:w="1811" w:type="dxa"/>
          </w:tcPr>
          <w:p w14:paraId="3A864022" w14:textId="28DDBFE8"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4B571C16" w14:textId="190BAFE8"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67DD599F" w14:textId="7A951586"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0" w:type="dxa"/>
          </w:tcPr>
          <w:p w14:paraId="31C41C9A" w14:textId="09460172"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1097BDAD" w14:textId="7A06D468"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64</w:t>
            </w:r>
          </w:p>
        </w:tc>
        <w:tc>
          <w:tcPr>
            <w:tcW w:w="1811" w:type="dxa"/>
          </w:tcPr>
          <w:p w14:paraId="714B9DCD" w14:textId="179AB5AA"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66</w:t>
            </w:r>
          </w:p>
        </w:tc>
        <w:tc>
          <w:tcPr>
            <w:tcW w:w="1811" w:type="dxa"/>
          </w:tcPr>
          <w:p w14:paraId="58EEF31A" w14:textId="22829449"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51</w:t>
            </w:r>
          </w:p>
        </w:tc>
        <w:tc>
          <w:tcPr>
            <w:tcW w:w="1811" w:type="dxa"/>
          </w:tcPr>
          <w:p w14:paraId="4939410B" w14:textId="21808286"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84</w:t>
            </w:r>
          </w:p>
        </w:tc>
      </w:tr>
      <w:tr w:rsidR="00133F25" w:rsidRPr="00730549" w14:paraId="21114E5C" w14:textId="34811378" w:rsidTr="00845CD2">
        <w:tc>
          <w:tcPr>
            <w:tcW w:w="1810" w:type="dxa"/>
          </w:tcPr>
          <w:p w14:paraId="0AFDD1DA" w14:textId="7B9FBC1D"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2</w:t>
            </w:r>
          </w:p>
        </w:tc>
        <w:tc>
          <w:tcPr>
            <w:tcW w:w="1811" w:type="dxa"/>
          </w:tcPr>
          <w:p w14:paraId="46684EF8" w14:textId="481FBFCA" w:rsidR="00133F25" w:rsidRPr="00730549" w:rsidRDefault="00984364" w:rsidP="00984364">
            <w:pPr>
              <w:jc w:val="center"/>
              <w:rPr>
                <w:rFonts w:ascii="Times New Roman" w:hAnsi="Times New Roman" w:cs="Times New Roman"/>
                <w:sz w:val="20"/>
                <w:szCs w:val="20"/>
              </w:rPr>
            </w:pPr>
            <w:r>
              <w:rPr>
                <w:rFonts w:ascii="Times New Roman" w:hAnsi="Times New Roman" w:cs="Times New Roman"/>
                <w:sz w:val="20"/>
                <w:szCs w:val="20"/>
              </w:rPr>
              <w:t>*</w:t>
            </w:r>
          </w:p>
        </w:tc>
        <w:tc>
          <w:tcPr>
            <w:tcW w:w="1811" w:type="dxa"/>
          </w:tcPr>
          <w:p w14:paraId="2AAA5178" w14:textId="6B85F59C"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6</w:t>
            </w:r>
          </w:p>
        </w:tc>
        <w:tc>
          <w:tcPr>
            <w:tcW w:w="1811" w:type="dxa"/>
          </w:tcPr>
          <w:p w14:paraId="6304261C" w14:textId="0D5E389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8</w:t>
            </w:r>
          </w:p>
        </w:tc>
        <w:tc>
          <w:tcPr>
            <w:tcW w:w="1810" w:type="dxa"/>
          </w:tcPr>
          <w:p w14:paraId="3136DEE2" w14:textId="23FBF8D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5</w:t>
            </w:r>
          </w:p>
        </w:tc>
        <w:tc>
          <w:tcPr>
            <w:tcW w:w="1811" w:type="dxa"/>
          </w:tcPr>
          <w:p w14:paraId="451D805C" w14:textId="445431D4"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00</w:t>
            </w:r>
          </w:p>
        </w:tc>
        <w:tc>
          <w:tcPr>
            <w:tcW w:w="1811" w:type="dxa"/>
          </w:tcPr>
          <w:p w14:paraId="5E895F15" w14:textId="14CDB2BE"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40</w:t>
            </w:r>
          </w:p>
        </w:tc>
        <w:tc>
          <w:tcPr>
            <w:tcW w:w="1811" w:type="dxa"/>
          </w:tcPr>
          <w:p w14:paraId="793151AB" w14:textId="64298C40"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68</w:t>
            </w:r>
          </w:p>
        </w:tc>
        <w:tc>
          <w:tcPr>
            <w:tcW w:w="1811" w:type="dxa"/>
          </w:tcPr>
          <w:p w14:paraId="56D4BF94" w14:textId="14CD8188"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116</w:t>
            </w:r>
          </w:p>
        </w:tc>
      </w:tr>
      <w:tr w:rsidR="00133F25" w:rsidRPr="00730549" w14:paraId="5C31E4A7" w14:textId="3AC67A91" w:rsidTr="00845CD2">
        <w:tc>
          <w:tcPr>
            <w:tcW w:w="1810" w:type="dxa"/>
          </w:tcPr>
          <w:p w14:paraId="2FF7D320" w14:textId="4A0C0D8F"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3</w:t>
            </w:r>
          </w:p>
        </w:tc>
        <w:tc>
          <w:tcPr>
            <w:tcW w:w="1811" w:type="dxa"/>
          </w:tcPr>
          <w:p w14:paraId="516B32D6" w14:textId="29C3F42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5</w:t>
            </w:r>
          </w:p>
        </w:tc>
        <w:tc>
          <w:tcPr>
            <w:tcW w:w="1811" w:type="dxa"/>
          </w:tcPr>
          <w:p w14:paraId="188A2F22" w14:textId="7A7FE272"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2</w:t>
            </w:r>
          </w:p>
        </w:tc>
        <w:tc>
          <w:tcPr>
            <w:tcW w:w="1811" w:type="dxa"/>
          </w:tcPr>
          <w:p w14:paraId="083EFAB4" w14:textId="3325647D"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1</w:t>
            </w:r>
          </w:p>
        </w:tc>
        <w:tc>
          <w:tcPr>
            <w:tcW w:w="1810" w:type="dxa"/>
          </w:tcPr>
          <w:p w14:paraId="73248C93" w14:textId="02C055F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5</w:t>
            </w:r>
          </w:p>
        </w:tc>
        <w:tc>
          <w:tcPr>
            <w:tcW w:w="1811" w:type="dxa"/>
          </w:tcPr>
          <w:p w14:paraId="716C2C5B" w14:textId="51DF3F63" w:rsidR="00133F25" w:rsidRPr="00730549" w:rsidRDefault="0000207F" w:rsidP="00984364">
            <w:pPr>
              <w:jc w:val="center"/>
              <w:rPr>
                <w:rFonts w:ascii="Times New Roman" w:hAnsi="Times New Roman" w:cs="Times New Roman"/>
                <w:sz w:val="20"/>
                <w:szCs w:val="20"/>
              </w:rPr>
            </w:pPr>
            <w:r w:rsidRPr="00730549">
              <w:rPr>
                <w:rFonts w:ascii="Times New Roman" w:hAnsi="Times New Roman" w:cs="Times New Roman"/>
                <w:sz w:val="20"/>
                <w:szCs w:val="20"/>
              </w:rPr>
              <w:t>117</w:t>
            </w:r>
          </w:p>
        </w:tc>
        <w:tc>
          <w:tcPr>
            <w:tcW w:w="1811" w:type="dxa"/>
          </w:tcPr>
          <w:p w14:paraId="58D4E416" w14:textId="4273FBFA"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216</w:t>
            </w:r>
          </w:p>
        </w:tc>
        <w:tc>
          <w:tcPr>
            <w:tcW w:w="1811" w:type="dxa"/>
          </w:tcPr>
          <w:p w14:paraId="315052F4" w14:textId="6A4DE051"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142</w:t>
            </w:r>
          </w:p>
        </w:tc>
        <w:tc>
          <w:tcPr>
            <w:tcW w:w="1811" w:type="dxa"/>
          </w:tcPr>
          <w:p w14:paraId="6B58D26F" w14:textId="0E3F8475"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191</w:t>
            </w:r>
          </w:p>
        </w:tc>
      </w:tr>
      <w:tr w:rsidR="00133F25" w:rsidRPr="00730549" w14:paraId="061CAF4C" w14:textId="498DCA49" w:rsidTr="00845CD2">
        <w:tc>
          <w:tcPr>
            <w:tcW w:w="1810" w:type="dxa"/>
          </w:tcPr>
          <w:p w14:paraId="27CFC23A" w14:textId="30747C48"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4</w:t>
            </w:r>
          </w:p>
        </w:tc>
        <w:tc>
          <w:tcPr>
            <w:tcW w:w="1811" w:type="dxa"/>
          </w:tcPr>
          <w:p w14:paraId="685AE2AA" w14:textId="16708D7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4</w:t>
            </w:r>
          </w:p>
        </w:tc>
        <w:tc>
          <w:tcPr>
            <w:tcW w:w="1811" w:type="dxa"/>
          </w:tcPr>
          <w:p w14:paraId="01B68B6C" w14:textId="230AEB38"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4</w:t>
            </w:r>
          </w:p>
        </w:tc>
        <w:tc>
          <w:tcPr>
            <w:tcW w:w="1811" w:type="dxa"/>
          </w:tcPr>
          <w:p w14:paraId="530F64C8" w14:textId="03E5D90C"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73</w:t>
            </w:r>
          </w:p>
        </w:tc>
        <w:tc>
          <w:tcPr>
            <w:tcW w:w="1810" w:type="dxa"/>
          </w:tcPr>
          <w:p w14:paraId="109A2F7E" w14:textId="7DF2DB1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70</w:t>
            </w:r>
          </w:p>
        </w:tc>
        <w:tc>
          <w:tcPr>
            <w:tcW w:w="1811" w:type="dxa"/>
          </w:tcPr>
          <w:p w14:paraId="269FDC3E" w14:textId="7E6C85C4"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158</w:t>
            </w:r>
          </w:p>
        </w:tc>
        <w:tc>
          <w:tcPr>
            <w:tcW w:w="1811" w:type="dxa"/>
          </w:tcPr>
          <w:p w14:paraId="616FBF18" w14:textId="265A778F"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254</w:t>
            </w:r>
          </w:p>
        </w:tc>
        <w:tc>
          <w:tcPr>
            <w:tcW w:w="1811" w:type="dxa"/>
          </w:tcPr>
          <w:p w14:paraId="05495A46" w14:textId="1679651B"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147</w:t>
            </w:r>
          </w:p>
        </w:tc>
        <w:tc>
          <w:tcPr>
            <w:tcW w:w="1811" w:type="dxa"/>
          </w:tcPr>
          <w:p w14:paraId="5F9623F7" w14:textId="0944DA89"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225</w:t>
            </w:r>
          </w:p>
        </w:tc>
      </w:tr>
      <w:tr w:rsidR="00133F25" w:rsidRPr="00730549" w14:paraId="4D73406C" w14:textId="1DEEA595" w:rsidTr="00845CD2">
        <w:tc>
          <w:tcPr>
            <w:tcW w:w="1810" w:type="dxa"/>
          </w:tcPr>
          <w:p w14:paraId="28320504" w14:textId="7A2C078E"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5</w:t>
            </w:r>
          </w:p>
        </w:tc>
        <w:tc>
          <w:tcPr>
            <w:tcW w:w="1811" w:type="dxa"/>
          </w:tcPr>
          <w:p w14:paraId="21F7396E" w14:textId="4500F4DC"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59</w:t>
            </w:r>
          </w:p>
        </w:tc>
        <w:tc>
          <w:tcPr>
            <w:tcW w:w="1811" w:type="dxa"/>
          </w:tcPr>
          <w:p w14:paraId="2462F5AC" w14:textId="7D03346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1</w:t>
            </w:r>
          </w:p>
        </w:tc>
        <w:tc>
          <w:tcPr>
            <w:tcW w:w="1811" w:type="dxa"/>
          </w:tcPr>
          <w:p w14:paraId="0377909E" w14:textId="3F44D86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4</w:t>
            </w:r>
          </w:p>
        </w:tc>
        <w:tc>
          <w:tcPr>
            <w:tcW w:w="1810" w:type="dxa"/>
          </w:tcPr>
          <w:p w14:paraId="1CF3BBAB" w14:textId="1D3CB57B"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00</w:t>
            </w:r>
          </w:p>
        </w:tc>
        <w:tc>
          <w:tcPr>
            <w:tcW w:w="1811" w:type="dxa"/>
          </w:tcPr>
          <w:p w14:paraId="3750FE43" w14:textId="56AC9F18"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207</w:t>
            </w:r>
          </w:p>
        </w:tc>
        <w:tc>
          <w:tcPr>
            <w:tcW w:w="1811" w:type="dxa"/>
          </w:tcPr>
          <w:p w14:paraId="6698F4A6" w14:textId="0A1013F1"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306</w:t>
            </w:r>
          </w:p>
        </w:tc>
        <w:tc>
          <w:tcPr>
            <w:tcW w:w="1811" w:type="dxa"/>
          </w:tcPr>
          <w:p w14:paraId="5586C9D1" w14:textId="3D96FF48"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194</w:t>
            </w:r>
          </w:p>
        </w:tc>
        <w:tc>
          <w:tcPr>
            <w:tcW w:w="1811" w:type="dxa"/>
          </w:tcPr>
          <w:p w14:paraId="6752F95A" w14:textId="1FC68E30"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294</w:t>
            </w:r>
          </w:p>
        </w:tc>
      </w:tr>
      <w:tr w:rsidR="00133F25" w:rsidRPr="00730549" w14:paraId="260FFB00" w14:textId="7534E2AF" w:rsidTr="00845CD2">
        <w:tc>
          <w:tcPr>
            <w:tcW w:w="1810" w:type="dxa"/>
          </w:tcPr>
          <w:p w14:paraId="649A7EBF" w14:textId="711ED76F"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6</w:t>
            </w:r>
          </w:p>
        </w:tc>
        <w:tc>
          <w:tcPr>
            <w:tcW w:w="1811" w:type="dxa"/>
          </w:tcPr>
          <w:p w14:paraId="15FD5422" w14:textId="376D77DB"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8</w:t>
            </w:r>
          </w:p>
        </w:tc>
        <w:tc>
          <w:tcPr>
            <w:tcW w:w="1811" w:type="dxa"/>
          </w:tcPr>
          <w:p w14:paraId="329161A9" w14:textId="24C5CC4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80</w:t>
            </w:r>
          </w:p>
        </w:tc>
        <w:tc>
          <w:tcPr>
            <w:tcW w:w="1811" w:type="dxa"/>
          </w:tcPr>
          <w:p w14:paraId="0E5C6AE9" w14:textId="5E406B4D"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92</w:t>
            </w:r>
          </w:p>
        </w:tc>
        <w:tc>
          <w:tcPr>
            <w:tcW w:w="1810" w:type="dxa"/>
          </w:tcPr>
          <w:p w14:paraId="0A7E304F" w14:textId="4E0C25FC"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15</w:t>
            </w:r>
          </w:p>
        </w:tc>
        <w:tc>
          <w:tcPr>
            <w:tcW w:w="1811" w:type="dxa"/>
          </w:tcPr>
          <w:p w14:paraId="122F3159" w14:textId="1E8D138F"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219</w:t>
            </w:r>
          </w:p>
        </w:tc>
        <w:tc>
          <w:tcPr>
            <w:tcW w:w="1811" w:type="dxa"/>
          </w:tcPr>
          <w:p w14:paraId="1A4AA456" w14:textId="75FBDE1A"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312</w:t>
            </w:r>
          </w:p>
        </w:tc>
        <w:tc>
          <w:tcPr>
            <w:tcW w:w="1811" w:type="dxa"/>
          </w:tcPr>
          <w:p w14:paraId="2B884194" w14:textId="24502D83"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231</w:t>
            </w:r>
          </w:p>
        </w:tc>
        <w:tc>
          <w:tcPr>
            <w:tcW w:w="1811" w:type="dxa"/>
          </w:tcPr>
          <w:p w14:paraId="08E9507C" w14:textId="007B4AC7"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363</w:t>
            </w:r>
          </w:p>
        </w:tc>
      </w:tr>
      <w:tr w:rsidR="00133F25" w:rsidRPr="00730549" w14:paraId="560907EB" w14:textId="79C150BA" w:rsidTr="00845CD2">
        <w:tc>
          <w:tcPr>
            <w:tcW w:w="1810" w:type="dxa"/>
          </w:tcPr>
          <w:p w14:paraId="7DEC5F57" w14:textId="5D04560F"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7</w:t>
            </w:r>
          </w:p>
        </w:tc>
        <w:tc>
          <w:tcPr>
            <w:tcW w:w="1811" w:type="dxa"/>
          </w:tcPr>
          <w:p w14:paraId="70127C8C" w14:textId="5EEE7F3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2</w:t>
            </w:r>
          </w:p>
        </w:tc>
        <w:tc>
          <w:tcPr>
            <w:tcW w:w="1811" w:type="dxa"/>
          </w:tcPr>
          <w:p w14:paraId="1040EF16" w14:textId="78053E4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72</w:t>
            </w:r>
          </w:p>
        </w:tc>
        <w:tc>
          <w:tcPr>
            <w:tcW w:w="1811" w:type="dxa"/>
          </w:tcPr>
          <w:p w14:paraId="2620EBF2" w14:textId="7635F84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87</w:t>
            </w:r>
          </w:p>
        </w:tc>
        <w:tc>
          <w:tcPr>
            <w:tcW w:w="1810" w:type="dxa"/>
          </w:tcPr>
          <w:p w14:paraId="58086B4B" w14:textId="1B83571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48</w:t>
            </w:r>
          </w:p>
        </w:tc>
        <w:tc>
          <w:tcPr>
            <w:tcW w:w="1811" w:type="dxa"/>
          </w:tcPr>
          <w:p w14:paraId="7C96875C" w14:textId="47E40A99"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264</w:t>
            </w:r>
          </w:p>
        </w:tc>
        <w:tc>
          <w:tcPr>
            <w:tcW w:w="1811" w:type="dxa"/>
          </w:tcPr>
          <w:p w14:paraId="5DD38A94" w14:textId="14D8CEB3"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436</w:t>
            </w:r>
          </w:p>
        </w:tc>
        <w:tc>
          <w:tcPr>
            <w:tcW w:w="1811" w:type="dxa"/>
          </w:tcPr>
          <w:p w14:paraId="6ED4207F" w14:textId="05BD8D4D"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237</w:t>
            </w:r>
          </w:p>
        </w:tc>
        <w:tc>
          <w:tcPr>
            <w:tcW w:w="1811" w:type="dxa"/>
          </w:tcPr>
          <w:p w14:paraId="0842EBCE" w14:textId="25ADC8DE"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443</w:t>
            </w:r>
          </w:p>
        </w:tc>
      </w:tr>
      <w:tr w:rsidR="00133F25" w:rsidRPr="00730549" w14:paraId="70B32D24" w14:textId="0A5CF79C" w:rsidTr="00845CD2">
        <w:tc>
          <w:tcPr>
            <w:tcW w:w="1810" w:type="dxa"/>
          </w:tcPr>
          <w:p w14:paraId="2960751A" w14:textId="01C89870"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8</w:t>
            </w:r>
          </w:p>
        </w:tc>
        <w:tc>
          <w:tcPr>
            <w:tcW w:w="1811" w:type="dxa"/>
          </w:tcPr>
          <w:p w14:paraId="747934AB" w14:textId="066BE85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77</w:t>
            </w:r>
          </w:p>
        </w:tc>
        <w:tc>
          <w:tcPr>
            <w:tcW w:w="1811" w:type="dxa"/>
          </w:tcPr>
          <w:p w14:paraId="68E6763C" w14:textId="2BBD2493"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32</w:t>
            </w:r>
          </w:p>
        </w:tc>
        <w:tc>
          <w:tcPr>
            <w:tcW w:w="1811" w:type="dxa"/>
          </w:tcPr>
          <w:p w14:paraId="6C52CE36" w14:textId="0699AF6F"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11</w:t>
            </w:r>
          </w:p>
        </w:tc>
        <w:tc>
          <w:tcPr>
            <w:tcW w:w="1810" w:type="dxa"/>
          </w:tcPr>
          <w:p w14:paraId="3FBDD578" w14:textId="70C8E58D"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75</w:t>
            </w:r>
          </w:p>
        </w:tc>
        <w:tc>
          <w:tcPr>
            <w:tcW w:w="1811" w:type="dxa"/>
          </w:tcPr>
          <w:p w14:paraId="1C9358CD" w14:textId="08C64A01"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283</w:t>
            </w:r>
          </w:p>
        </w:tc>
        <w:tc>
          <w:tcPr>
            <w:tcW w:w="1811" w:type="dxa"/>
          </w:tcPr>
          <w:p w14:paraId="7C647CFD" w14:textId="78DA5993"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497</w:t>
            </w:r>
          </w:p>
        </w:tc>
        <w:tc>
          <w:tcPr>
            <w:tcW w:w="1811" w:type="dxa"/>
          </w:tcPr>
          <w:p w14:paraId="33C149E4" w14:textId="0159E76E"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292</w:t>
            </w:r>
          </w:p>
        </w:tc>
        <w:tc>
          <w:tcPr>
            <w:tcW w:w="1811" w:type="dxa"/>
          </w:tcPr>
          <w:p w14:paraId="2B93D0DF" w14:textId="72693894"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469</w:t>
            </w:r>
          </w:p>
        </w:tc>
      </w:tr>
      <w:tr w:rsidR="00133F25" w:rsidRPr="00730549" w14:paraId="5F586538" w14:textId="60C0D380" w:rsidTr="00845CD2">
        <w:tc>
          <w:tcPr>
            <w:tcW w:w="1810" w:type="dxa"/>
          </w:tcPr>
          <w:p w14:paraId="50F9F874" w14:textId="78936E4E"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09</w:t>
            </w:r>
          </w:p>
        </w:tc>
        <w:tc>
          <w:tcPr>
            <w:tcW w:w="1811" w:type="dxa"/>
          </w:tcPr>
          <w:p w14:paraId="20BD4958" w14:textId="6DBB6F7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90</w:t>
            </w:r>
          </w:p>
        </w:tc>
        <w:tc>
          <w:tcPr>
            <w:tcW w:w="1811" w:type="dxa"/>
          </w:tcPr>
          <w:p w14:paraId="18B36839" w14:textId="7B1A9EB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55</w:t>
            </w:r>
          </w:p>
        </w:tc>
        <w:tc>
          <w:tcPr>
            <w:tcW w:w="1811" w:type="dxa"/>
          </w:tcPr>
          <w:p w14:paraId="35B20F7A" w14:textId="53AC487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32</w:t>
            </w:r>
          </w:p>
        </w:tc>
        <w:tc>
          <w:tcPr>
            <w:tcW w:w="1810" w:type="dxa"/>
          </w:tcPr>
          <w:p w14:paraId="0B087AB7" w14:textId="283ACA48"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31</w:t>
            </w:r>
          </w:p>
        </w:tc>
        <w:tc>
          <w:tcPr>
            <w:tcW w:w="1811" w:type="dxa"/>
          </w:tcPr>
          <w:p w14:paraId="4C364ACD" w14:textId="7B19CF47"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369</w:t>
            </w:r>
          </w:p>
        </w:tc>
        <w:tc>
          <w:tcPr>
            <w:tcW w:w="1811" w:type="dxa"/>
          </w:tcPr>
          <w:p w14:paraId="689E1536" w14:textId="2C754DFF"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565</w:t>
            </w:r>
          </w:p>
        </w:tc>
        <w:tc>
          <w:tcPr>
            <w:tcW w:w="1811" w:type="dxa"/>
          </w:tcPr>
          <w:p w14:paraId="43858AC4" w14:textId="35E3BD9F"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352</w:t>
            </w:r>
          </w:p>
        </w:tc>
        <w:tc>
          <w:tcPr>
            <w:tcW w:w="1811" w:type="dxa"/>
          </w:tcPr>
          <w:p w14:paraId="607EC332" w14:textId="300ACCB5" w:rsidR="00133F25" w:rsidRPr="00730549" w:rsidRDefault="005B77D6" w:rsidP="00984364">
            <w:pPr>
              <w:jc w:val="center"/>
              <w:rPr>
                <w:rFonts w:ascii="Times New Roman" w:hAnsi="Times New Roman" w:cs="Times New Roman"/>
                <w:sz w:val="20"/>
                <w:szCs w:val="20"/>
              </w:rPr>
            </w:pPr>
            <w:r w:rsidRPr="00730549">
              <w:rPr>
                <w:rFonts w:ascii="Times New Roman" w:hAnsi="Times New Roman" w:cs="Times New Roman"/>
                <w:sz w:val="20"/>
                <w:szCs w:val="20"/>
              </w:rPr>
              <w:t>548</w:t>
            </w:r>
          </w:p>
        </w:tc>
      </w:tr>
      <w:tr w:rsidR="00133F25" w:rsidRPr="00730549" w14:paraId="58C44048" w14:textId="7A132C01" w:rsidTr="00845CD2">
        <w:tc>
          <w:tcPr>
            <w:tcW w:w="1810" w:type="dxa"/>
          </w:tcPr>
          <w:p w14:paraId="51070084" w14:textId="2CBCFB9A"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0</w:t>
            </w:r>
          </w:p>
        </w:tc>
        <w:tc>
          <w:tcPr>
            <w:tcW w:w="1811" w:type="dxa"/>
          </w:tcPr>
          <w:p w14:paraId="14ABB7E6" w14:textId="4ECA6560"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22</w:t>
            </w:r>
          </w:p>
        </w:tc>
        <w:tc>
          <w:tcPr>
            <w:tcW w:w="1811" w:type="dxa"/>
          </w:tcPr>
          <w:p w14:paraId="1ABAB445" w14:textId="5340B37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52</w:t>
            </w:r>
          </w:p>
        </w:tc>
        <w:tc>
          <w:tcPr>
            <w:tcW w:w="1811" w:type="dxa"/>
          </w:tcPr>
          <w:p w14:paraId="07A27A03" w14:textId="6BE80705"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82</w:t>
            </w:r>
          </w:p>
        </w:tc>
        <w:tc>
          <w:tcPr>
            <w:tcW w:w="1810" w:type="dxa"/>
          </w:tcPr>
          <w:p w14:paraId="7F2F6861" w14:textId="28B9702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73</w:t>
            </w:r>
          </w:p>
        </w:tc>
        <w:tc>
          <w:tcPr>
            <w:tcW w:w="1811" w:type="dxa"/>
          </w:tcPr>
          <w:p w14:paraId="141FC420" w14:textId="54CBB2C1"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409</w:t>
            </w:r>
          </w:p>
        </w:tc>
        <w:tc>
          <w:tcPr>
            <w:tcW w:w="1811" w:type="dxa"/>
          </w:tcPr>
          <w:p w14:paraId="175DC7C9" w14:textId="6202C8C9"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690</w:t>
            </w:r>
          </w:p>
        </w:tc>
        <w:tc>
          <w:tcPr>
            <w:tcW w:w="1811" w:type="dxa"/>
          </w:tcPr>
          <w:p w14:paraId="4E93A6CC" w14:textId="60B26211"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383</w:t>
            </w:r>
          </w:p>
        </w:tc>
        <w:tc>
          <w:tcPr>
            <w:tcW w:w="1811" w:type="dxa"/>
          </w:tcPr>
          <w:p w14:paraId="4C8C1035" w14:textId="3A5EE326" w:rsidR="00133F25" w:rsidRPr="00730549" w:rsidRDefault="005B77D6" w:rsidP="00984364">
            <w:pPr>
              <w:jc w:val="center"/>
              <w:rPr>
                <w:rFonts w:ascii="Times New Roman" w:hAnsi="Times New Roman" w:cs="Times New Roman"/>
                <w:sz w:val="20"/>
                <w:szCs w:val="20"/>
              </w:rPr>
            </w:pPr>
            <w:r w:rsidRPr="00730549">
              <w:rPr>
                <w:rFonts w:ascii="Times New Roman" w:hAnsi="Times New Roman" w:cs="Times New Roman"/>
                <w:sz w:val="20"/>
                <w:szCs w:val="20"/>
              </w:rPr>
              <w:t>625</w:t>
            </w:r>
          </w:p>
        </w:tc>
      </w:tr>
      <w:tr w:rsidR="00133F25" w:rsidRPr="00730549" w14:paraId="73754BE1" w14:textId="3456A62F" w:rsidTr="00845CD2">
        <w:tc>
          <w:tcPr>
            <w:tcW w:w="1810" w:type="dxa"/>
          </w:tcPr>
          <w:p w14:paraId="0D774994" w14:textId="58DCC610"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1</w:t>
            </w:r>
          </w:p>
        </w:tc>
        <w:tc>
          <w:tcPr>
            <w:tcW w:w="1811" w:type="dxa"/>
          </w:tcPr>
          <w:p w14:paraId="344E6BA3" w14:textId="2332F9DF"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38</w:t>
            </w:r>
          </w:p>
        </w:tc>
        <w:tc>
          <w:tcPr>
            <w:tcW w:w="1811" w:type="dxa"/>
          </w:tcPr>
          <w:p w14:paraId="3F8420E2" w14:textId="2067CE6B"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24</w:t>
            </w:r>
          </w:p>
        </w:tc>
        <w:tc>
          <w:tcPr>
            <w:tcW w:w="1811" w:type="dxa"/>
          </w:tcPr>
          <w:p w14:paraId="4AEE61AE" w14:textId="412E0703"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62</w:t>
            </w:r>
          </w:p>
        </w:tc>
        <w:tc>
          <w:tcPr>
            <w:tcW w:w="1810" w:type="dxa"/>
          </w:tcPr>
          <w:p w14:paraId="36263969" w14:textId="21BDB51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98</w:t>
            </w:r>
          </w:p>
        </w:tc>
        <w:tc>
          <w:tcPr>
            <w:tcW w:w="1811" w:type="dxa"/>
          </w:tcPr>
          <w:p w14:paraId="050D6814" w14:textId="141EA30E"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442</w:t>
            </w:r>
          </w:p>
        </w:tc>
        <w:tc>
          <w:tcPr>
            <w:tcW w:w="1811" w:type="dxa"/>
          </w:tcPr>
          <w:p w14:paraId="6160CE93" w14:textId="7D397A7C"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744</w:t>
            </w:r>
          </w:p>
        </w:tc>
        <w:tc>
          <w:tcPr>
            <w:tcW w:w="1811" w:type="dxa"/>
          </w:tcPr>
          <w:p w14:paraId="79E42A7B" w14:textId="6CC182CA" w:rsidR="00133F25" w:rsidRPr="00730549" w:rsidRDefault="00AC7E5C" w:rsidP="00984364">
            <w:pPr>
              <w:jc w:val="center"/>
              <w:rPr>
                <w:rFonts w:ascii="Times New Roman" w:hAnsi="Times New Roman" w:cs="Times New Roman"/>
                <w:sz w:val="20"/>
                <w:szCs w:val="20"/>
              </w:rPr>
            </w:pPr>
            <w:r w:rsidRPr="00730549">
              <w:rPr>
                <w:rFonts w:ascii="Times New Roman" w:hAnsi="Times New Roman" w:cs="Times New Roman"/>
                <w:sz w:val="20"/>
                <w:szCs w:val="20"/>
              </w:rPr>
              <w:t>446</w:t>
            </w:r>
          </w:p>
        </w:tc>
        <w:tc>
          <w:tcPr>
            <w:tcW w:w="1811" w:type="dxa"/>
          </w:tcPr>
          <w:p w14:paraId="7B32263F" w14:textId="2B44B612" w:rsidR="00133F25" w:rsidRPr="00730549" w:rsidRDefault="005B77D6" w:rsidP="00984364">
            <w:pPr>
              <w:jc w:val="center"/>
              <w:rPr>
                <w:rFonts w:ascii="Times New Roman" w:hAnsi="Times New Roman" w:cs="Times New Roman"/>
                <w:sz w:val="20"/>
                <w:szCs w:val="20"/>
              </w:rPr>
            </w:pPr>
            <w:r w:rsidRPr="00730549">
              <w:rPr>
                <w:rFonts w:ascii="Times New Roman" w:hAnsi="Times New Roman" w:cs="Times New Roman"/>
                <w:sz w:val="20"/>
                <w:szCs w:val="20"/>
              </w:rPr>
              <w:t>767</w:t>
            </w:r>
          </w:p>
        </w:tc>
      </w:tr>
      <w:tr w:rsidR="00133F25" w:rsidRPr="00730549" w14:paraId="4B287823" w14:textId="4DF24289" w:rsidTr="00845CD2">
        <w:tc>
          <w:tcPr>
            <w:tcW w:w="1810" w:type="dxa"/>
          </w:tcPr>
          <w:p w14:paraId="59ACDB64" w14:textId="7FE4EFFE"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2</w:t>
            </w:r>
          </w:p>
        </w:tc>
        <w:tc>
          <w:tcPr>
            <w:tcW w:w="1811" w:type="dxa"/>
          </w:tcPr>
          <w:p w14:paraId="5769641E" w14:textId="609643E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63</w:t>
            </w:r>
          </w:p>
        </w:tc>
        <w:tc>
          <w:tcPr>
            <w:tcW w:w="1811" w:type="dxa"/>
          </w:tcPr>
          <w:p w14:paraId="0132B61C" w14:textId="028A09A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24</w:t>
            </w:r>
          </w:p>
        </w:tc>
        <w:tc>
          <w:tcPr>
            <w:tcW w:w="1811" w:type="dxa"/>
          </w:tcPr>
          <w:p w14:paraId="1180F02B" w14:textId="1C4EC36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11</w:t>
            </w:r>
          </w:p>
        </w:tc>
        <w:tc>
          <w:tcPr>
            <w:tcW w:w="1810" w:type="dxa"/>
          </w:tcPr>
          <w:p w14:paraId="1A8A6A9B" w14:textId="6ACC21E5"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84</w:t>
            </w:r>
          </w:p>
        </w:tc>
        <w:tc>
          <w:tcPr>
            <w:tcW w:w="1811" w:type="dxa"/>
          </w:tcPr>
          <w:p w14:paraId="3B15EB7F" w14:textId="4CF567E7"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514</w:t>
            </w:r>
          </w:p>
        </w:tc>
        <w:tc>
          <w:tcPr>
            <w:tcW w:w="1811" w:type="dxa"/>
          </w:tcPr>
          <w:p w14:paraId="47A384A1" w14:textId="7B345E9C"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929</w:t>
            </w:r>
          </w:p>
        </w:tc>
        <w:tc>
          <w:tcPr>
            <w:tcW w:w="1811" w:type="dxa"/>
          </w:tcPr>
          <w:p w14:paraId="1AE15F90" w14:textId="29D7473C"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485</w:t>
            </w:r>
          </w:p>
        </w:tc>
        <w:tc>
          <w:tcPr>
            <w:tcW w:w="1811" w:type="dxa"/>
          </w:tcPr>
          <w:p w14:paraId="61EF6127" w14:textId="3DDCC268" w:rsidR="00133F25" w:rsidRPr="00730549" w:rsidRDefault="00832187" w:rsidP="00984364">
            <w:pPr>
              <w:jc w:val="center"/>
              <w:rPr>
                <w:rFonts w:ascii="Times New Roman" w:hAnsi="Times New Roman" w:cs="Times New Roman"/>
                <w:sz w:val="20"/>
                <w:szCs w:val="20"/>
              </w:rPr>
            </w:pPr>
            <w:r w:rsidRPr="00730549">
              <w:rPr>
                <w:rFonts w:ascii="Times New Roman" w:hAnsi="Times New Roman" w:cs="Times New Roman"/>
                <w:sz w:val="20"/>
                <w:szCs w:val="20"/>
              </w:rPr>
              <w:t>838</w:t>
            </w:r>
          </w:p>
        </w:tc>
      </w:tr>
      <w:tr w:rsidR="00133F25" w:rsidRPr="00730549" w14:paraId="60177C5B" w14:textId="376EF7C6" w:rsidTr="00845CD2">
        <w:tc>
          <w:tcPr>
            <w:tcW w:w="1810" w:type="dxa"/>
          </w:tcPr>
          <w:p w14:paraId="59F6A4D3" w14:textId="3092A164"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3</w:t>
            </w:r>
          </w:p>
        </w:tc>
        <w:tc>
          <w:tcPr>
            <w:tcW w:w="1811" w:type="dxa"/>
          </w:tcPr>
          <w:p w14:paraId="661E05BF" w14:textId="5DFECE42"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49</w:t>
            </w:r>
          </w:p>
        </w:tc>
        <w:tc>
          <w:tcPr>
            <w:tcW w:w="1811" w:type="dxa"/>
          </w:tcPr>
          <w:p w14:paraId="28CF5B16" w14:textId="37E05E9B"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68</w:t>
            </w:r>
          </w:p>
        </w:tc>
        <w:tc>
          <w:tcPr>
            <w:tcW w:w="1811" w:type="dxa"/>
          </w:tcPr>
          <w:p w14:paraId="35E627A5" w14:textId="2FE8C738"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58</w:t>
            </w:r>
          </w:p>
        </w:tc>
        <w:tc>
          <w:tcPr>
            <w:tcW w:w="1810" w:type="dxa"/>
          </w:tcPr>
          <w:p w14:paraId="598BB7D0" w14:textId="078DF87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95</w:t>
            </w:r>
          </w:p>
        </w:tc>
        <w:tc>
          <w:tcPr>
            <w:tcW w:w="1811" w:type="dxa"/>
          </w:tcPr>
          <w:p w14:paraId="172C9C27" w14:textId="34BD95F1"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584</w:t>
            </w:r>
          </w:p>
        </w:tc>
        <w:tc>
          <w:tcPr>
            <w:tcW w:w="1811" w:type="dxa"/>
          </w:tcPr>
          <w:p w14:paraId="6866BF17" w14:textId="56FFF870"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059</w:t>
            </w:r>
          </w:p>
        </w:tc>
        <w:tc>
          <w:tcPr>
            <w:tcW w:w="1811" w:type="dxa"/>
          </w:tcPr>
          <w:p w14:paraId="6D8A0A2E" w14:textId="44601A94"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523</w:t>
            </w:r>
          </w:p>
        </w:tc>
        <w:tc>
          <w:tcPr>
            <w:tcW w:w="1811" w:type="dxa"/>
          </w:tcPr>
          <w:p w14:paraId="37244245" w14:textId="5C34FB31" w:rsidR="00133F25" w:rsidRPr="00730549" w:rsidRDefault="009B4188" w:rsidP="00984364">
            <w:pPr>
              <w:jc w:val="center"/>
              <w:rPr>
                <w:rFonts w:ascii="Times New Roman" w:hAnsi="Times New Roman" w:cs="Times New Roman"/>
                <w:sz w:val="20"/>
                <w:szCs w:val="20"/>
              </w:rPr>
            </w:pPr>
            <w:r w:rsidRPr="00730549">
              <w:rPr>
                <w:rFonts w:ascii="Times New Roman" w:hAnsi="Times New Roman" w:cs="Times New Roman"/>
                <w:sz w:val="20"/>
                <w:szCs w:val="20"/>
              </w:rPr>
              <w:t>1,047</w:t>
            </w:r>
          </w:p>
        </w:tc>
      </w:tr>
      <w:tr w:rsidR="00133F25" w:rsidRPr="00730549" w14:paraId="6345A0A6" w14:textId="050F14A8" w:rsidTr="00845CD2">
        <w:tc>
          <w:tcPr>
            <w:tcW w:w="1810" w:type="dxa"/>
          </w:tcPr>
          <w:p w14:paraId="78B8A7BD" w14:textId="43AE41F2"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4</w:t>
            </w:r>
          </w:p>
        </w:tc>
        <w:tc>
          <w:tcPr>
            <w:tcW w:w="1811" w:type="dxa"/>
          </w:tcPr>
          <w:p w14:paraId="5F07EB34" w14:textId="6FF306F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55</w:t>
            </w:r>
          </w:p>
        </w:tc>
        <w:tc>
          <w:tcPr>
            <w:tcW w:w="1811" w:type="dxa"/>
          </w:tcPr>
          <w:p w14:paraId="4DD7194F" w14:textId="765C747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84</w:t>
            </w:r>
          </w:p>
        </w:tc>
        <w:tc>
          <w:tcPr>
            <w:tcW w:w="1811" w:type="dxa"/>
          </w:tcPr>
          <w:p w14:paraId="4FF2C95C" w14:textId="140B26A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86</w:t>
            </w:r>
          </w:p>
        </w:tc>
        <w:tc>
          <w:tcPr>
            <w:tcW w:w="1810" w:type="dxa"/>
          </w:tcPr>
          <w:p w14:paraId="3023AA36" w14:textId="619C1212"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32</w:t>
            </w:r>
          </w:p>
        </w:tc>
        <w:tc>
          <w:tcPr>
            <w:tcW w:w="1811" w:type="dxa"/>
          </w:tcPr>
          <w:p w14:paraId="388831AA" w14:textId="27F82369" w:rsidR="00133F25" w:rsidRPr="00730549" w:rsidRDefault="0069517B" w:rsidP="00984364">
            <w:pPr>
              <w:jc w:val="center"/>
              <w:rPr>
                <w:rFonts w:ascii="Times New Roman" w:hAnsi="Times New Roman" w:cs="Times New Roman"/>
                <w:sz w:val="20"/>
                <w:szCs w:val="20"/>
              </w:rPr>
            </w:pPr>
            <w:r w:rsidRPr="00730549">
              <w:rPr>
                <w:rFonts w:ascii="Times New Roman" w:hAnsi="Times New Roman" w:cs="Times New Roman"/>
                <w:sz w:val="20"/>
                <w:szCs w:val="20"/>
              </w:rPr>
              <w:t>633</w:t>
            </w:r>
          </w:p>
        </w:tc>
        <w:tc>
          <w:tcPr>
            <w:tcW w:w="1811" w:type="dxa"/>
          </w:tcPr>
          <w:p w14:paraId="343851D3" w14:textId="382CD079"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191</w:t>
            </w:r>
          </w:p>
        </w:tc>
        <w:tc>
          <w:tcPr>
            <w:tcW w:w="1811" w:type="dxa"/>
          </w:tcPr>
          <w:p w14:paraId="43EC08DD" w14:textId="083D8BE6"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618</w:t>
            </w:r>
          </w:p>
        </w:tc>
        <w:tc>
          <w:tcPr>
            <w:tcW w:w="1811" w:type="dxa"/>
          </w:tcPr>
          <w:p w14:paraId="2E981E5D" w14:textId="692BC040" w:rsidR="00133F25" w:rsidRPr="00730549" w:rsidRDefault="00332670" w:rsidP="00984364">
            <w:pPr>
              <w:jc w:val="center"/>
              <w:rPr>
                <w:rFonts w:ascii="Times New Roman" w:hAnsi="Times New Roman" w:cs="Times New Roman"/>
                <w:sz w:val="20"/>
                <w:szCs w:val="20"/>
              </w:rPr>
            </w:pPr>
            <w:r w:rsidRPr="00730549">
              <w:rPr>
                <w:rFonts w:ascii="Times New Roman" w:hAnsi="Times New Roman" w:cs="Times New Roman"/>
                <w:sz w:val="20"/>
                <w:szCs w:val="20"/>
              </w:rPr>
              <w:t>1,187</w:t>
            </w:r>
          </w:p>
        </w:tc>
      </w:tr>
      <w:tr w:rsidR="00133F25" w:rsidRPr="00730549" w14:paraId="4167E01C" w14:textId="1CD1AB81" w:rsidTr="00845CD2">
        <w:tc>
          <w:tcPr>
            <w:tcW w:w="1810" w:type="dxa"/>
          </w:tcPr>
          <w:p w14:paraId="5FA40210" w14:textId="2B1816C6"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5</w:t>
            </w:r>
          </w:p>
        </w:tc>
        <w:tc>
          <w:tcPr>
            <w:tcW w:w="1811" w:type="dxa"/>
          </w:tcPr>
          <w:p w14:paraId="31F009EA" w14:textId="3F6E2C6F"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00</w:t>
            </w:r>
          </w:p>
        </w:tc>
        <w:tc>
          <w:tcPr>
            <w:tcW w:w="1811" w:type="dxa"/>
          </w:tcPr>
          <w:p w14:paraId="60B91146" w14:textId="69DEA23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40</w:t>
            </w:r>
          </w:p>
        </w:tc>
        <w:tc>
          <w:tcPr>
            <w:tcW w:w="1811" w:type="dxa"/>
          </w:tcPr>
          <w:p w14:paraId="36D89E45" w14:textId="0FEBA28F"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25</w:t>
            </w:r>
          </w:p>
        </w:tc>
        <w:tc>
          <w:tcPr>
            <w:tcW w:w="1810" w:type="dxa"/>
          </w:tcPr>
          <w:p w14:paraId="2F3C8FDD" w14:textId="214E64A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506</w:t>
            </w:r>
          </w:p>
        </w:tc>
        <w:tc>
          <w:tcPr>
            <w:tcW w:w="1811" w:type="dxa"/>
          </w:tcPr>
          <w:p w14:paraId="241BFAAC" w14:textId="3F3C1432"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751</w:t>
            </w:r>
          </w:p>
        </w:tc>
        <w:tc>
          <w:tcPr>
            <w:tcW w:w="1811" w:type="dxa"/>
          </w:tcPr>
          <w:p w14:paraId="12F1746E" w14:textId="799842B0"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413</w:t>
            </w:r>
          </w:p>
        </w:tc>
        <w:tc>
          <w:tcPr>
            <w:tcW w:w="1811" w:type="dxa"/>
          </w:tcPr>
          <w:p w14:paraId="5C3F1840" w14:textId="3C2CAB4E"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759</w:t>
            </w:r>
          </w:p>
        </w:tc>
        <w:tc>
          <w:tcPr>
            <w:tcW w:w="1811" w:type="dxa"/>
          </w:tcPr>
          <w:p w14:paraId="32AD45E9" w14:textId="31C92A6F" w:rsidR="00133F25" w:rsidRPr="00730549" w:rsidRDefault="00750C90" w:rsidP="00984364">
            <w:pPr>
              <w:jc w:val="center"/>
              <w:rPr>
                <w:rFonts w:ascii="Times New Roman" w:hAnsi="Times New Roman" w:cs="Times New Roman"/>
                <w:sz w:val="20"/>
                <w:szCs w:val="20"/>
              </w:rPr>
            </w:pPr>
            <w:r w:rsidRPr="00730549">
              <w:rPr>
                <w:rFonts w:ascii="Times New Roman" w:hAnsi="Times New Roman" w:cs="Times New Roman"/>
                <w:sz w:val="20"/>
                <w:szCs w:val="20"/>
              </w:rPr>
              <w:t>1,223</w:t>
            </w:r>
          </w:p>
        </w:tc>
      </w:tr>
      <w:tr w:rsidR="00133F25" w:rsidRPr="00730549" w14:paraId="211D7CF2" w14:textId="3C5FD183" w:rsidTr="00845CD2">
        <w:tc>
          <w:tcPr>
            <w:tcW w:w="1810" w:type="dxa"/>
          </w:tcPr>
          <w:p w14:paraId="21F31B2C" w14:textId="352124C8"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6</w:t>
            </w:r>
          </w:p>
        </w:tc>
        <w:tc>
          <w:tcPr>
            <w:tcW w:w="1811" w:type="dxa"/>
          </w:tcPr>
          <w:p w14:paraId="066637B0" w14:textId="4E9504C3"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38</w:t>
            </w:r>
          </w:p>
        </w:tc>
        <w:tc>
          <w:tcPr>
            <w:tcW w:w="1811" w:type="dxa"/>
          </w:tcPr>
          <w:p w14:paraId="1A73001B" w14:textId="04A5F99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34</w:t>
            </w:r>
          </w:p>
        </w:tc>
        <w:tc>
          <w:tcPr>
            <w:tcW w:w="1811" w:type="dxa"/>
          </w:tcPr>
          <w:p w14:paraId="48D7C2E1" w14:textId="5F34C6D6"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79</w:t>
            </w:r>
          </w:p>
        </w:tc>
        <w:tc>
          <w:tcPr>
            <w:tcW w:w="1810" w:type="dxa"/>
          </w:tcPr>
          <w:p w14:paraId="185C1EFD" w14:textId="6F6A5EF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541</w:t>
            </w:r>
          </w:p>
        </w:tc>
        <w:tc>
          <w:tcPr>
            <w:tcW w:w="1811" w:type="dxa"/>
          </w:tcPr>
          <w:p w14:paraId="3A0BFB9A" w14:textId="7B2B9120"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821</w:t>
            </w:r>
          </w:p>
        </w:tc>
        <w:tc>
          <w:tcPr>
            <w:tcW w:w="1811" w:type="dxa"/>
          </w:tcPr>
          <w:p w14:paraId="7703CBB4" w14:textId="6F42542A" w:rsidR="00133F25" w:rsidRPr="00730549" w:rsidRDefault="00062AB8" w:rsidP="00984364">
            <w:pPr>
              <w:jc w:val="center"/>
              <w:rPr>
                <w:rFonts w:ascii="Times New Roman" w:hAnsi="Times New Roman" w:cs="Times New Roman"/>
                <w:sz w:val="20"/>
                <w:szCs w:val="20"/>
              </w:rPr>
            </w:pPr>
            <w:r w:rsidRPr="00730549">
              <w:rPr>
                <w:rFonts w:ascii="Times New Roman" w:hAnsi="Times New Roman" w:cs="Times New Roman"/>
                <w:sz w:val="20"/>
                <w:szCs w:val="20"/>
              </w:rPr>
              <w:t>1,550</w:t>
            </w:r>
          </w:p>
        </w:tc>
        <w:tc>
          <w:tcPr>
            <w:tcW w:w="1811" w:type="dxa"/>
          </w:tcPr>
          <w:p w14:paraId="35D6D422" w14:textId="1F844E22"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785</w:t>
            </w:r>
          </w:p>
        </w:tc>
        <w:tc>
          <w:tcPr>
            <w:tcW w:w="1811" w:type="dxa"/>
          </w:tcPr>
          <w:p w14:paraId="42F56E93" w14:textId="229E120B" w:rsidR="00133F25" w:rsidRPr="00730549" w:rsidRDefault="00750C90" w:rsidP="00984364">
            <w:pPr>
              <w:jc w:val="center"/>
              <w:rPr>
                <w:rFonts w:ascii="Times New Roman" w:hAnsi="Times New Roman" w:cs="Times New Roman"/>
                <w:sz w:val="20"/>
                <w:szCs w:val="20"/>
              </w:rPr>
            </w:pPr>
            <w:r w:rsidRPr="00730549">
              <w:rPr>
                <w:rFonts w:ascii="Times New Roman" w:hAnsi="Times New Roman" w:cs="Times New Roman"/>
                <w:sz w:val="20"/>
                <w:szCs w:val="20"/>
              </w:rPr>
              <w:t>1,341</w:t>
            </w:r>
          </w:p>
        </w:tc>
      </w:tr>
      <w:tr w:rsidR="00133F25" w:rsidRPr="00730549" w14:paraId="2C842BF4" w14:textId="5C9FCB07" w:rsidTr="00845CD2">
        <w:tc>
          <w:tcPr>
            <w:tcW w:w="1810" w:type="dxa"/>
          </w:tcPr>
          <w:p w14:paraId="4DCF708C" w14:textId="447D485B"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7</w:t>
            </w:r>
          </w:p>
        </w:tc>
        <w:tc>
          <w:tcPr>
            <w:tcW w:w="1811" w:type="dxa"/>
          </w:tcPr>
          <w:p w14:paraId="2A1D8659" w14:textId="6E48993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52</w:t>
            </w:r>
          </w:p>
        </w:tc>
        <w:tc>
          <w:tcPr>
            <w:tcW w:w="1811" w:type="dxa"/>
          </w:tcPr>
          <w:p w14:paraId="49B7D5DB" w14:textId="5132C1EC"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37</w:t>
            </w:r>
          </w:p>
        </w:tc>
        <w:tc>
          <w:tcPr>
            <w:tcW w:w="1811" w:type="dxa"/>
          </w:tcPr>
          <w:p w14:paraId="2C93FE03" w14:textId="338238B5"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30</w:t>
            </w:r>
          </w:p>
        </w:tc>
        <w:tc>
          <w:tcPr>
            <w:tcW w:w="1810" w:type="dxa"/>
          </w:tcPr>
          <w:p w14:paraId="44848F8F" w14:textId="367A3587"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30</w:t>
            </w:r>
          </w:p>
        </w:tc>
        <w:tc>
          <w:tcPr>
            <w:tcW w:w="1811" w:type="dxa"/>
          </w:tcPr>
          <w:p w14:paraId="7DA7167B" w14:textId="483B865D"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886</w:t>
            </w:r>
          </w:p>
        </w:tc>
        <w:tc>
          <w:tcPr>
            <w:tcW w:w="1811" w:type="dxa"/>
          </w:tcPr>
          <w:p w14:paraId="19114CA5" w14:textId="6A0234B9" w:rsidR="00133F25" w:rsidRPr="00730549" w:rsidRDefault="003A11EB" w:rsidP="00984364">
            <w:pPr>
              <w:jc w:val="center"/>
              <w:rPr>
                <w:rFonts w:ascii="Times New Roman" w:hAnsi="Times New Roman" w:cs="Times New Roman"/>
                <w:sz w:val="20"/>
                <w:szCs w:val="20"/>
              </w:rPr>
            </w:pPr>
            <w:r w:rsidRPr="00730549">
              <w:rPr>
                <w:rFonts w:ascii="Times New Roman" w:hAnsi="Times New Roman" w:cs="Times New Roman"/>
                <w:sz w:val="20"/>
                <w:szCs w:val="20"/>
              </w:rPr>
              <w:t>1,550</w:t>
            </w:r>
          </w:p>
        </w:tc>
        <w:tc>
          <w:tcPr>
            <w:tcW w:w="1811" w:type="dxa"/>
          </w:tcPr>
          <w:p w14:paraId="270603DA" w14:textId="456FFB0D"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934</w:t>
            </w:r>
          </w:p>
        </w:tc>
        <w:tc>
          <w:tcPr>
            <w:tcW w:w="1811" w:type="dxa"/>
          </w:tcPr>
          <w:p w14:paraId="793CAC46" w14:textId="3EED13F0" w:rsidR="00133F25" w:rsidRPr="00730549" w:rsidRDefault="00750C90" w:rsidP="00984364">
            <w:pPr>
              <w:jc w:val="center"/>
              <w:rPr>
                <w:rFonts w:ascii="Times New Roman" w:hAnsi="Times New Roman" w:cs="Times New Roman"/>
                <w:sz w:val="20"/>
                <w:szCs w:val="20"/>
              </w:rPr>
            </w:pPr>
            <w:r w:rsidRPr="00730549">
              <w:rPr>
                <w:rFonts w:ascii="Times New Roman" w:hAnsi="Times New Roman" w:cs="Times New Roman"/>
                <w:sz w:val="20"/>
                <w:szCs w:val="20"/>
              </w:rPr>
              <w:t>1,538</w:t>
            </w:r>
          </w:p>
        </w:tc>
      </w:tr>
      <w:tr w:rsidR="00133F25" w:rsidRPr="00730549" w14:paraId="4F9E93CA" w14:textId="27A9E661" w:rsidTr="00845CD2">
        <w:tc>
          <w:tcPr>
            <w:tcW w:w="1810" w:type="dxa"/>
          </w:tcPr>
          <w:p w14:paraId="205D5AD9" w14:textId="183FD323"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8</w:t>
            </w:r>
          </w:p>
        </w:tc>
        <w:tc>
          <w:tcPr>
            <w:tcW w:w="1811" w:type="dxa"/>
          </w:tcPr>
          <w:p w14:paraId="3872FA45" w14:textId="00E9008B"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45</w:t>
            </w:r>
          </w:p>
        </w:tc>
        <w:tc>
          <w:tcPr>
            <w:tcW w:w="1811" w:type="dxa"/>
          </w:tcPr>
          <w:p w14:paraId="2DF7EED3" w14:textId="5B07EA01"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40</w:t>
            </w:r>
          </w:p>
        </w:tc>
        <w:tc>
          <w:tcPr>
            <w:tcW w:w="1811" w:type="dxa"/>
          </w:tcPr>
          <w:p w14:paraId="1B91F29D" w14:textId="4F3AC04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70</w:t>
            </w:r>
          </w:p>
        </w:tc>
        <w:tc>
          <w:tcPr>
            <w:tcW w:w="1810" w:type="dxa"/>
          </w:tcPr>
          <w:p w14:paraId="49154255" w14:textId="2147C50A"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76</w:t>
            </w:r>
          </w:p>
        </w:tc>
        <w:tc>
          <w:tcPr>
            <w:tcW w:w="1811" w:type="dxa"/>
          </w:tcPr>
          <w:p w14:paraId="0C6A9D14" w14:textId="21FBF8F7"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997</w:t>
            </w:r>
          </w:p>
        </w:tc>
        <w:tc>
          <w:tcPr>
            <w:tcW w:w="1811" w:type="dxa"/>
          </w:tcPr>
          <w:p w14:paraId="2E7CF512" w14:textId="79DA60A5" w:rsidR="00133F25" w:rsidRPr="00730549" w:rsidRDefault="003A11EB" w:rsidP="00984364">
            <w:pPr>
              <w:jc w:val="center"/>
              <w:rPr>
                <w:rFonts w:ascii="Times New Roman" w:hAnsi="Times New Roman" w:cs="Times New Roman"/>
                <w:sz w:val="20"/>
                <w:szCs w:val="20"/>
              </w:rPr>
            </w:pPr>
            <w:r w:rsidRPr="00730549">
              <w:rPr>
                <w:rFonts w:ascii="Times New Roman" w:hAnsi="Times New Roman" w:cs="Times New Roman"/>
                <w:sz w:val="20"/>
                <w:szCs w:val="20"/>
              </w:rPr>
              <w:t>1,758</w:t>
            </w:r>
          </w:p>
        </w:tc>
        <w:tc>
          <w:tcPr>
            <w:tcW w:w="1811" w:type="dxa"/>
          </w:tcPr>
          <w:p w14:paraId="0D28183D" w14:textId="25064191"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987</w:t>
            </w:r>
          </w:p>
        </w:tc>
        <w:tc>
          <w:tcPr>
            <w:tcW w:w="1811" w:type="dxa"/>
          </w:tcPr>
          <w:p w14:paraId="3BF7CEE9" w14:textId="44751889"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1,672</w:t>
            </w:r>
          </w:p>
        </w:tc>
      </w:tr>
      <w:tr w:rsidR="00133F25" w:rsidRPr="00730549" w14:paraId="05F73B0B" w14:textId="2CC998E9" w:rsidTr="00845CD2">
        <w:tc>
          <w:tcPr>
            <w:tcW w:w="1810" w:type="dxa"/>
          </w:tcPr>
          <w:p w14:paraId="353F886A" w14:textId="5E66646E"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19</w:t>
            </w:r>
          </w:p>
        </w:tc>
        <w:tc>
          <w:tcPr>
            <w:tcW w:w="1811" w:type="dxa"/>
          </w:tcPr>
          <w:p w14:paraId="61610F5D" w14:textId="2C276F76"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346</w:t>
            </w:r>
          </w:p>
        </w:tc>
        <w:tc>
          <w:tcPr>
            <w:tcW w:w="1811" w:type="dxa"/>
          </w:tcPr>
          <w:p w14:paraId="63976037" w14:textId="47F96632"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70</w:t>
            </w:r>
          </w:p>
        </w:tc>
        <w:tc>
          <w:tcPr>
            <w:tcW w:w="1811" w:type="dxa"/>
          </w:tcPr>
          <w:p w14:paraId="4152FA5E" w14:textId="00110DA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529</w:t>
            </w:r>
          </w:p>
        </w:tc>
        <w:tc>
          <w:tcPr>
            <w:tcW w:w="1810" w:type="dxa"/>
          </w:tcPr>
          <w:p w14:paraId="275BC091" w14:textId="62588C69"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791</w:t>
            </w:r>
          </w:p>
        </w:tc>
        <w:tc>
          <w:tcPr>
            <w:tcW w:w="1811" w:type="dxa"/>
          </w:tcPr>
          <w:p w14:paraId="5E03CCE4" w14:textId="52F4214B"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1,070</w:t>
            </w:r>
          </w:p>
        </w:tc>
        <w:tc>
          <w:tcPr>
            <w:tcW w:w="1811" w:type="dxa"/>
          </w:tcPr>
          <w:p w14:paraId="466D631D" w14:textId="75EB0668" w:rsidR="00133F25" w:rsidRPr="00730549" w:rsidRDefault="003A11EB" w:rsidP="00984364">
            <w:pPr>
              <w:jc w:val="center"/>
              <w:rPr>
                <w:rFonts w:ascii="Times New Roman" w:hAnsi="Times New Roman" w:cs="Times New Roman"/>
                <w:sz w:val="20"/>
                <w:szCs w:val="20"/>
              </w:rPr>
            </w:pPr>
            <w:r w:rsidRPr="00730549">
              <w:rPr>
                <w:rFonts w:ascii="Times New Roman" w:hAnsi="Times New Roman" w:cs="Times New Roman"/>
                <w:sz w:val="20"/>
                <w:szCs w:val="20"/>
              </w:rPr>
              <w:t>1,970</w:t>
            </w:r>
          </w:p>
        </w:tc>
        <w:tc>
          <w:tcPr>
            <w:tcW w:w="1811" w:type="dxa"/>
          </w:tcPr>
          <w:p w14:paraId="068D2DC1" w14:textId="2CB1028F"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1,108</w:t>
            </w:r>
          </w:p>
        </w:tc>
        <w:tc>
          <w:tcPr>
            <w:tcW w:w="1811" w:type="dxa"/>
          </w:tcPr>
          <w:p w14:paraId="4CFBFB6F" w14:textId="529FB4E9"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1,946</w:t>
            </w:r>
          </w:p>
        </w:tc>
      </w:tr>
      <w:tr w:rsidR="00133F25" w:rsidRPr="00730549" w14:paraId="09E5E2B4" w14:textId="77777777" w:rsidTr="00845CD2">
        <w:tc>
          <w:tcPr>
            <w:tcW w:w="1810" w:type="dxa"/>
          </w:tcPr>
          <w:p w14:paraId="63A316A6" w14:textId="16BD4DA3"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20</w:t>
            </w:r>
          </w:p>
        </w:tc>
        <w:tc>
          <w:tcPr>
            <w:tcW w:w="1811" w:type="dxa"/>
          </w:tcPr>
          <w:p w14:paraId="02A8D645" w14:textId="11DED5F6"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297</w:t>
            </w:r>
          </w:p>
        </w:tc>
        <w:tc>
          <w:tcPr>
            <w:tcW w:w="1811" w:type="dxa"/>
          </w:tcPr>
          <w:p w14:paraId="2230C120" w14:textId="328C127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14</w:t>
            </w:r>
          </w:p>
        </w:tc>
        <w:tc>
          <w:tcPr>
            <w:tcW w:w="1811" w:type="dxa"/>
          </w:tcPr>
          <w:p w14:paraId="436DBAF9" w14:textId="2860828E"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458</w:t>
            </w:r>
          </w:p>
        </w:tc>
        <w:tc>
          <w:tcPr>
            <w:tcW w:w="1810" w:type="dxa"/>
          </w:tcPr>
          <w:p w14:paraId="63AAC4D6" w14:textId="7BD6F294"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93</w:t>
            </w:r>
          </w:p>
        </w:tc>
        <w:tc>
          <w:tcPr>
            <w:tcW w:w="1811" w:type="dxa"/>
          </w:tcPr>
          <w:p w14:paraId="294E328A" w14:textId="0FC7A8A6"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941</w:t>
            </w:r>
          </w:p>
        </w:tc>
        <w:tc>
          <w:tcPr>
            <w:tcW w:w="1811" w:type="dxa"/>
          </w:tcPr>
          <w:p w14:paraId="37F5A815" w14:textId="44E3B1F4" w:rsidR="00133F25" w:rsidRPr="00730549" w:rsidRDefault="003A11EB" w:rsidP="00984364">
            <w:pPr>
              <w:jc w:val="center"/>
              <w:rPr>
                <w:rFonts w:ascii="Times New Roman" w:hAnsi="Times New Roman" w:cs="Times New Roman"/>
                <w:sz w:val="20"/>
                <w:szCs w:val="20"/>
              </w:rPr>
            </w:pPr>
            <w:r w:rsidRPr="00730549">
              <w:rPr>
                <w:rFonts w:ascii="Times New Roman" w:hAnsi="Times New Roman" w:cs="Times New Roman"/>
                <w:sz w:val="20"/>
                <w:szCs w:val="20"/>
              </w:rPr>
              <w:t>1,782</w:t>
            </w:r>
          </w:p>
        </w:tc>
        <w:tc>
          <w:tcPr>
            <w:tcW w:w="1811" w:type="dxa"/>
          </w:tcPr>
          <w:p w14:paraId="663E0033" w14:textId="7CF1155B"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975</w:t>
            </w:r>
          </w:p>
        </w:tc>
        <w:tc>
          <w:tcPr>
            <w:tcW w:w="1811" w:type="dxa"/>
          </w:tcPr>
          <w:p w14:paraId="739A84CF" w14:textId="057385EC"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1,703</w:t>
            </w:r>
          </w:p>
        </w:tc>
      </w:tr>
      <w:tr w:rsidR="00133F25" w:rsidRPr="00730549" w14:paraId="2FCF0E5A" w14:textId="77777777" w:rsidTr="00845CD2">
        <w:tc>
          <w:tcPr>
            <w:tcW w:w="1810" w:type="dxa"/>
          </w:tcPr>
          <w:p w14:paraId="0329D034" w14:textId="6028005E" w:rsidR="00133F25" w:rsidRPr="00730549" w:rsidRDefault="00133F25" w:rsidP="00133F25">
            <w:pPr>
              <w:rPr>
                <w:rFonts w:ascii="Times New Roman" w:hAnsi="Times New Roman" w:cs="Times New Roman"/>
                <w:sz w:val="20"/>
                <w:szCs w:val="20"/>
              </w:rPr>
            </w:pPr>
            <w:r w:rsidRPr="00730549">
              <w:rPr>
                <w:rFonts w:ascii="Times New Roman" w:hAnsi="Times New Roman" w:cs="Times New Roman"/>
                <w:sz w:val="20"/>
                <w:szCs w:val="20"/>
              </w:rPr>
              <w:t>2021</w:t>
            </w:r>
          </w:p>
        </w:tc>
        <w:tc>
          <w:tcPr>
            <w:tcW w:w="1811" w:type="dxa"/>
          </w:tcPr>
          <w:p w14:paraId="76251A2A" w14:textId="4C718C67"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68</w:t>
            </w:r>
          </w:p>
        </w:tc>
        <w:tc>
          <w:tcPr>
            <w:tcW w:w="1811" w:type="dxa"/>
          </w:tcPr>
          <w:p w14:paraId="0869B975" w14:textId="752EEE27"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01</w:t>
            </w:r>
          </w:p>
        </w:tc>
        <w:tc>
          <w:tcPr>
            <w:tcW w:w="1811" w:type="dxa"/>
          </w:tcPr>
          <w:p w14:paraId="5AFC7792" w14:textId="5C9A1570"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11</w:t>
            </w:r>
          </w:p>
        </w:tc>
        <w:tc>
          <w:tcPr>
            <w:tcW w:w="1810" w:type="dxa"/>
          </w:tcPr>
          <w:p w14:paraId="2284137A" w14:textId="7C51F65F" w:rsidR="00133F25" w:rsidRPr="00730549" w:rsidRDefault="00133F25" w:rsidP="00984364">
            <w:pPr>
              <w:jc w:val="center"/>
              <w:rPr>
                <w:rFonts w:ascii="Times New Roman" w:hAnsi="Times New Roman" w:cs="Times New Roman"/>
                <w:sz w:val="20"/>
                <w:szCs w:val="20"/>
              </w:rPr>
            </w:pPr>
            <w:r w:rsidRPr="00730549">
              <w:rPr>
                <w:rFonts w:ascii="Times New Roman" w:hAnsi="Times New Roman" w:cs="Times New Roman"/>
                <w:sz w:val="20"/>
                <w:szCs w:val="20"/>
              </w:rPr>
              <w:t>168</w:t>
            </w:r>
          </w:p>
        </w:tc>
        <w:tc>
          <w:tcPr>
            <w:tcW w:w="1811" w:type="dxa"/>
          </w:tcPr>
          <w:p w14:paraId="3FEBF754" w14:textId="73E459E0" w:rsidR="00133F25" w:rsidRPr="00730549" w:rsidRDefault="003A7B34" w:rsidP="00984364">
            <w:pPr>
              <w:jc w:val="center"/>
              <w:rPr>
                <w:rFonts w:ascii="Times New Roman" w:hAnsi="Times New Roman" w:cs="Times New Roman"/>
                <w:sz w:val="20"/>
                <w:szCs w:val="20"/>
              </w:rPr>
            </w:pPr>
            <w:r w:rsidRPr="00730549">
              <w:rPr>
                <w:rFonts w:ascii="Times New Roman" w:hAnsi="Times New Roman" w:cs="Times New Roman"/>
                <w:sz w:val="20"/>
                <w:szCs w:val="20"/>
              </w:rPr>
              <w:t>248</w:t>
            </w:r>
          </w:p>
        </w:tc>
        <w:tc>
          <w:tcPr>
            <w:tcW w:w="1811" w:type="dxa"/>
          </w:tcPr>
          <w:p w14:paraId="5A7C1A58" w14:textId="6E39530B" w:rsidR="00133F25" w:rsidRPr="00730549" w:rsidRDefault="003A11EB" w:rsidP="00984364">
            <w:pPr>
              <w:jc w:val="center"/>
              <w:rPr>
                <w:rFonts w:ascii="Times New Roman" w:hAnsi="Times New Roman" w:cs="Times New Roman"/>
                <w:sz w:val="20"/>
                <w:szCs w:val="20"/>
              </w:rPr>
            </w:pPr>
            <w:r w:rsidRPr="00730549">
              <w:rPr>
                <w:rFonts w:ascii="Times New Roman" w:hAnsi="Times New Roman" w:cs="Times New Roman"/>
                <w:sz w:val="20"/>
                <w:szCs w:val="20"/>
              </w:rPr>
              <w:t>472</w:t>
            </w:r>
          </w:p>
        </w:tc>
        <w:tc>
          <w:tcPr>
            <w:tcW w:w="1811" w:type="dxa"/>
          </w:tcPr>
          <w:p w14:paraId="660B9116" w14:textId="72BCE9C0" w:rsidR="00133F25" w:rsidRPr="00730549" w:rsidRDefault="00931C71" w:rsidP="00984364">
            <w:pPr>
              <w:jc w:val="center"/>
              <w:rPr>
                <w:rFonts w:ascii="Times New Roman" w:hAnsi="Times New Roman" w:cs="Times New Roman"/>
                <w:sz w:val="20"/>
                <w:szCs w:val="20"/>
              </w:rPr>
            </w:pPr>
            <w:r w:rsidRPr="00730549">
              <w:rPr>
                <w:rFonts w:ascii="Times New Roman" w:hAnsi="Times New Roman" w:cs="Times New Roman"/>
                <w:sz w:val="20"/>
                <w:szCs w:val="20"/>
              </w:rPr>
              <w:t>230</w:t>
            </w:r>
          </w:p>
        </w:tc>
        <w:tc>
          <w:tcPr>
            <w:tcW w:w="1811" w:type="dxa"/>
          </w:tcPr>
          <w:p w14:paraId="64C9E124" w14:textId="03986DF7" w:rsidR="00133F25" w:rsidRPr="00730549" w:rsidRDefault="00653820" w:rsidP="00984364">
            <w:pPr>
              <w:jc w:val="center"/>
              <w:rPr>
                <w:rFonts w:ascii="Times New Roman" w:hAnsi="Times New Roman" w:cs="Times New Roman"/>
                <w:sz w:val="20"/>
                <w:szCs w:val="20"/>
              </w:rPr>
            </w:pPr>
            <w:r w:rsidRPr="00730549">
              <w:rPr>
                <w:rFonts w:ascii="Times New Roman" w:hAnsi="Times New Roman" w:cs="Times New Roman"/>
                <w:sz w:val="20"/>
                <w:szCs w:val="20"/>
              </w:rPr>
              <w:t>424</w:t>
            </w:r>
          </w:p>
        </w:tc>
      </w:tr>
    </w:tbl>
    <w:p w14:paraId="330E3EB6" w14:textId="77777777" w:rsidR="00207C91" w:rsidRPr="00730549" w:rsidRDefault="00207C91">
      <w:pPr>
        <w:rPr>
          <w:rFonts w:ascii="Times New Roman" w:hAnsi="Times New Roman" w:cs="Times New Roman"/>
          <w:sz w:val="20"/>
          <w:szCs w:val="20"/>
        </w:rPr>
      </w:pPr>
    </w:p>
    <w:p w14:paraId="34F7E595" w14:textId="77777777" w:rsidR="00984364" w:rsidRDefault="00984364">
      <w:pPr>
        <w:rPr>
          <w:rFonts w:ascii="Times New Roman" w:hAnsi="Times New Roman" w:cs="Times New Roman"/>
          <w:sz w:val="20"/>
          <w:szCs w:val="20"/>
        </w:rPr>
      </w:pPr>
    </w:p>
    <w:p w14:paraId="60ADC10C" w14:textId="30DDCD8D" w:rsidR="007034CD" w:rsidRPr="00A84EB3" w:rsidRDefault="00984364">
      <w:pPr>
        <w:rPr>
          <w:rFonts w:ascii="Times New Roman" w:hAnsi="Times New Roman" w:cs="Times New Roman"/>
          <w:sz w:val="20"/>
          <w:szCs w:val="20"/>
        </w:rPr>
      </w:pPr>
      <w:r>
        <w:rPr>
          <w:rFonts w:ascii="Times New Roman" w:hAnsi="Times New Roman" w:cs="Times New Roman"/>
          <w:sz w:val="20"/>
          <w:szCs w:val="20"/>
        </w:rPr>
        <w:t>* In columns with cells with frequency ≤5, cell suppression has been applied if frequency ≤20.</w:t>
      </w:r>
      <w:r w:rsidR="00E40ECF" w:rsidRPr="00730549">
        <w:rPr>
          <w:rFonts w:ascii="Times New Roman" w:hAnsi="Times New Roman" w:cs="Times New Roman"/>
          <w:sz w:val="20"/>
          <w:szCs w:val="20"/>
        </w:rPr>
        <w:br w:type="page"/>
      </w:r>
    </w:p>
    <w:p w14:paraId="03229BDD" w14:textId="577F3735" w:rsidR="00A84EB3" w:rsidRPr="003B6A94" w:rsidRDefault="00A84EB3" w:rsidP="00A84EB3">
      <w:pPr>
        <w:pStyle w:val="Heading1"/>
        <w:rPr>
          <w:rFonts w:ascii="Times New Roman" w:hAnsi="Times New Roman" w:cs="Times New Roman"/>
          <w:b/>
          <w:bCs/>
          <w:color w:val="auto"/>
          <w:sz w:val="20"/>
          <w:szCs w:val="20"/>
        </w:rPr>
      </w:pPr>
      <w:bookmarkStart w:id="5" w:name="_Toc194317852"/>
      <w:r w:rsidRPr="0054673E">
        <w:rPr>
          <w:rFonts w:ascii="Times New Roman" w:hAnsi="Times New Roman" w:cs="Times New Roman"/>
          <w:b/>
          <w:bCs/>
          <w:color w:val="auto"/>
          <w:sz w:val="20"/>
          <w:szCs w:val="20"/>
        </w:rPr>
        <w:lastRenderedPageBreak/>
        <w:t xml:space="preserve">Table S3: </w:t>
      </w:r>
      <w:r w:rsidR="000B353B" w:rsidRPr="0054673E">
        <w:rPr>
          <w:rFonts w:ascii="Times New Roman" w:hAnsi="Times New Roman" w:cs="Times New Roman"/>
          <w:b/>
          <w:bCs/>
          <w:color w:val="auto"/>
          <w:sz w:val="20"/>
          <w:szCs w:val="20"/>
        </w:rPr>
        <w:t>Duration</w:t>
      </w:r>
      <w:r w:rsidR="00C552DA" w:rsidRPr="0054673E">
        <w:rPr>
          <w:rFonts w:ascii="Times New Roman" w:hAnsi="Times New Roman" w:cs="Times New Roman"/>
          <w:b/>
          <w:bCs/>
          <w:color w:val="auto"/>
          <w:sz w:val="20"/>
          <w:szCs w:val="20"/>
        </w:rPr>
        <w:t xml:space="preserve"> from </w:t>
      </w:r>
      <w:r w:rsidR="00711805" w:rsidRPr="0054673E">
        <w:rPr>
          <w:rFonts w:ascii="Times New Roman" w:hAnsi="Times New Roman" w:cs="Times New Roman"/>
          <w:b/>
          <w:bCs/>
          <w:color w:val="auto"/>
          <w:sz w:val="20"/>
          <w:szCs w:val="20"/>
        </w:rPr>
        <w:t>t</w:t>
      </w:r>
      <w:r w:rsidR="00C552DA" w:rsidRPr="0054673E">
        <w:rPr>
          <w:rFonts w:ascii="Times New Roman" w:hAnsi="Times New Roman" w:cs="Times New Roman"/>
          <w:b/>
          <w:bCs/>
          <w:color w:val="auto"/>
          <w:sz w:val="20"/>
          <w:szCs w:val="20"/>
        </w:rPr>
        <w:t xml:space="preserve">ype 2 diabetes diagnosis (or corresponding date for </w:t>
      </w:r>
      <w:r w:rsidR="00CF33EF" w:rsidRPr="0054673E">
        <w:rPr>
          <w:rFonts w:ascii="Times New Roman" w:hAnsi="Times New Roman" w:cs="Times New Roman"/>
          <w:b/>
          <w:bCs/>
          <w:color w:val="auto"/>
          <w:sz w:val="20"/>
          <w:szCs w:val="20"/>
        </w:rPr>
        <w:t xml:space="preserve">those without </w:t>
      </w:r>
      <w:r w:rsidR="001F59AF" w:rsidRPr="0054673E">
        <w:rPr>
          <w:rFonts w:ascii="Times New Roman" w:hAnsi="Times New Roman" w:cs="Times New Roman"/>
          <w:b/>
          <w:bCs/>
          <w:color w:val="auto"/>
          <w:sz w:val="20"/>
          <w:szCs w:val="20"/>
        </w:rPr>
        <w:t>diabetes</w:t>
      </w:r>
      <w:r w:rsidR="00C552DA" w:rsidRPr="0054673E">
        <w:rPr>
          <w:rFonts w:ascii="Times New Roman" w:hAnsi="Times New Roman" w:cs="Times New Roman"/>
          <w:b/>
          <w:bCs/>
          <w:color w:val="auto"/>
          <w:sz w:val="20"/>
          <w:szCs w:val="20"/>
        </w:rPr>
        <w:t>) to incident isch</w:t>
      </w:r>
      <w:r w:rsidR="007274CA" w:rsidRPr="0054673E">
        <w:rPr>
          <w:rFonts w:ascii="Times New Roman" w:hAnsi="Times New Roman" w:cs="Times New Roman"/>
          <w:b/>
          <w:bCs/>
          <w:color w:val="auto"/>
          <w:sz w:val="20"/>
          <w:szCs w:val="20"/>
        </w:rPr>
        <w:t>a</w:t>
      </w:r>
      <w:r w:rsidR="00C552DA" w:rsidRPr="0054673E">
        <w:rPr>
          <w:rFonts w:ascii="Times New Roman" w:hAnsi="Times New Roman" w:cs="Times New Roman"/>
          <w:b/>
          <w:bCs/>
          <w:color w:val="auto"/>
          <w:sz w:val="20"/>
          <w:szCs w:val="20"/>
        </w:rPr>
        <w:t>emic heart disease, and from isch</w:t>
      </w:r>
      <w:r w:rsidR="007274CA" w:rsidRPr="0054673E">
        <w:rPr>
          <w:rFonts w:ascii="Times New Roman" w:hAnsi="Times New Roman" w:cs="Times New Roman"/>
          <w:b/>
          <w:bCs/>
          <w:color w:val="auto"/>
          <w:sz w:val="20"/>
          <w:szCs w:val="20"/>
        </w:rPr>
        <w:t>a</w:t>
      </w:r>
      <w:r w:rsidR="00C552DA" w:rsidRPr="0054673E">
        <w:rPr>
          <w:rFonts w:ascii="Times New Roman" w:hAnsi="Times New Roman" w:cs="Times New Roman"/>
          <w:b/>
          <w:bCs/>
          <w:color w:val="auto"/>
          <w:sz w:val="20"/>
          <w:szCs w:val="20"/>
        </w:rPr>
        <w:t>emic heart disease to incident heart failure</w:t>
      </w:r>
      <w:r w:rsidR="00477AAB" w:rsidRPr="0054673E">
        <w:rPr>
          <w:rFonts w:ascii="Times New Roman" w:hAnsi="Times New Roman" w:cs="Times New Roman"/>
          <w:b/>
          <w:bCs/>
          <w:color w:val="auto"/>
          <w:sz w:val="20"/>
          <w:szCs w:val="20"/>
        </w:rPr>
        <w:t>.</w:t>
      </w:r>
      <w:bookmarkEnd w:id="5"/>
      <w:r w:rsidR="00477AAB">
        <w:rPr>
          <w:rFonts w:ascii="Times New Roman" w:hAnsi="Times New Roman" w:cs="Times New Roman"/>
          <w:b/>
          <w:bCs/>
          <w:color w:val="auto"/>
          <w:sz w:val="20"/>
          <w:szCs w:val="20"/>
        </w:rPr>
        <w:t xml:space="preserve"> </w:t>
      </w:r>
    </w:p>
    <w:p w14:paraId="6FFF640C" w14:textId="77777777" w:rsidR="00A84EB3" w:rsidRDefault="00A84EB3" w:rsidP="0054673E"/>
    <w:tbl>
      <w:tblPr>
        <w:tblStyle w:val="TableGrid"/>
        <w:tblW w:w="10350" w:type="dxa"/>
        <w:tblLook w:val="04A0" w:firstRow="1" w:lastRow="0" w:firstColumn="1" w:lastColumn="0" w:noHBand="0" w:noVBand="1"/>
      </w:tblPr>
      <w:tblGrid>
        <w:gridCol w:w="2405"/>
        <w:gridCol w:w="4666"/>
        <w:gridCol w:w="3279"/>
      </w:tblGrid>
      <w:tr w:rsidR="00A029DD" w14:paraId="53C214C3" w14:textId="77777777" w:rsidTr="0054673E">
        <w:trPr>
          <w:trHeight w:val="706"/>
        </w:trPr>
        <w:tc>
          <w:tcPr>
            <w:tcW w:w="2405" w:type="dxa"/>
            <w:shd w:val="clear" w:color="auto" w:fill="F2F2F2" w:themeFill="background1" w:themeFillShade="F2"/>
          </w:tcPr>
          <w:p w14:paraId="7CC84844" w14:textId="4B84B765" w:rsidR="00A029DD" w:rsidRPr="0054673E" w:rsidRDefault="003B738F" w:rsidP="00A30D2A">
            <w:pPr>
              <w:rPr>
                <w:rFonts w:ascii="Times New Roman" w:hAnsi="Times New Roman" w:cs="Times New Roman"/>
                <w:b/>
                <w:bCs/>
                <w:sz w:val="18"/>
                <w:szCs w:val="18"/>
              </w:rPr>
            </w:pPr>
            <w:r w:rsidRPr="0054673E">
              <w:rPr>
                <w:rFonts w:ascii="Times New Roman" w:hAnsi="Times New Roman" w:cs="Times New Roman"/>
                <w:b/>
                <w:bCs/>
                <w:sz w:val="18"/>
                <w:szCs w:val="18"/>
              </w:rPr>
              <w:t xml:space="preserve">Sex, group </w:t>
            </w:r>
          </w:p>
        </w:tc>
        <w:tc>
          <w:tcPr>
            <w:tcW w:w="4666" w:type="dxa"/>
            <w:shd w:val="clear" w:color="auto" w:fill="F2F2F2" w:themeFill="background1" w:themeFillShade="F2"/>
          </w:tcPr>
          <w:p w14:paraId="2A89669E" w14:textId="594A23E6" w:rsidR="00A029DD" w:rsidRPr="0054673E" w:rsidRDefault="00A029DD" w:rsidP="00F67787">
            <w:pPr>
              <w:jc w:val="center"/>
              <w:rPr>
                <w:rFonts w:ascii="Times New Roman" w:hAnsi="Times New Roman" w:cs="Times New Roman"/>
                <w:b/>
                <w:bCs/>
                <w:sz w:val="18"/>
                <w:szCs w:val="18"/>
              </w:rPr>
            </w:pPr>
            <w:r w:rsidRPr="0054673E">
              <w:rPr>
                <w:rFonts w:ascii="Times New Roman" w:hAnsi="Times New Roman" w:cs="Times New Roman"/>
                <w:b/>
                <w:bCs/>
                <w:sz w:val="18"/>
                <w:szCs w:val="18"/>
              </w:rPr>
              <w:t>Median (IQR) duration (years) between diagnosis of type 2 diabetes (corresponding date for those without diabetes) to incident ischaemic heart disease</w:t>
            </w:r>
          </w:p>
        </w:tc>
        <w:tc>
          <w:tcPr>
            <w:tcW w:w="3279" w:type="dxa"/>
            <w:shd w:val="clear" w:color="auto" w:fill="F2F2F2" w:themeFill="background1" w:themeFillShade="F2"/>
          </w:tcPr>
          <w:p w14:paraId="7432966F" w14:textId="0C500699" w:rsidR="00A029DD" w:rsidRPr="0054673E" w:rsidRDefault="00A029DD" w:rsidP="00F67787">
            <w:pPr>
              <w:jc w:val="center"/>
              <w:rPr>
                <w:rFonts w:ascii="Times New Roman" w:hAnsi="Times New Roman" w:cs="Times New Roman"/>
                <w:b/>
                <w:bCs/>
                <w:sz w:val="18"/>
                <w:szCs w:val="18"/>
              </w:rPr>
            </w:pPr>
            <w:r w:rsidRPr="0054673E">
              <w:rPr>
                <w:rFonts w:ascii="Times New Roman" w:hAnsi="Times New Roman" w:cs="Times New Roman"/>
                <w:b/>
                <w:bCs/>
                <w:sz w:val="18"/>
                <w:szCs w:val="18"/>
              </w:rPr>
              <w:t>Median (IQR) duration (years) between diagnosis of ischaemic heart disease to incident heart failure</w:t>
            </w:r>
          </w:p>
        </w:tc>
      </w:tr>
      <w:tr w:rsidR="00A029DD" w14:paraId="236B92FF" w14:textId="77777777" w:rsidTr="0054673E">
        <w:trPr>
          <w:trHeight w:val="598"/>
        </w:trPr>
        <w:tc>
          <w:tcPr>
            <w:tcW w:w="2405" w:type="dxa"/>
          </w:tcPr>
          <w:p w14:paraId="57A3612B" w14:textId="77777777" w:rsidR="00A029DD" w:rsidRPr="0054673E" w:rsidRDefault="00A029DD" w:rsidP="00A30D2A">
            <w:pPr>
              <w:rPr>
                <w:rFonts w:ascii="Times New Roman" w:hAnsi="Times New Roman" w:cs="Times New Roman"/>
                <w:i/>
                <w:iCs/>
                <w:sz w:val="18"/>
                <w:szCs w:val="18"/>
              </w:rPr>
            </w:pPr>
            <w:r w:rsidRPr="0054673E">
              <w:rPr>
                <w:rFonts w:ascii="Times New Roman" w:hAnsi="Times New Roman" w:cs="Times New Roman"/>
                <w:i/>
                <w:iCs/>
                <w:sz w:val="18"/>
                <w:szCs w:val="18"/>
              </w:rPr>
              <w:t xml:space="preserve">Total </w:t>
            </w:r>
          </w:p>
          <w:p w14:paraId="31D390C7"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 xml:space="preserve">People without diabetes </w:t>
            </w:r>
          </w:p>
          <w:p w14:paraId="1C65FA30"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 xml:space="preserve">People with type 2 diabetes </w:t>
            </w:r>
          </w:p>
        </w:tc>
        <w:tc>
          <w:tcPr>
            <w:tcW w:w="4666" w:type="dxa"/>
          </w:tcPr>
          <w:p w14:paraId="0F3BB964" w14:textId="7519DF77"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 xml:space="preserve">5.07 (2.12-9.03) </w:t>
            </w:r>
            <w:r w:rsidRPr="0054673E">
              <w:rPr>
                <w:rFonts w:ascii="Times New Roman" w:hAnsi="Times New Roman" w:cs="Times New Roman"/>
                <w:sz w:val="18"/>
                <w:szCs w:val="18"/>
              </w:rPr>
              <w:br/>
              <w:t xml:space="preserve">5.27 (2.32-9.08) </w:t>
            </w:r>
            <w:r w:rsidRPr="0054673E">
              <w:rPr>
                <w:rFonts w:ascii="Times New Roman" w:hAnsi="Times New Roman" w:cs="Times New Roman"/>
                <w:sz w:val="18"/>
                <w:szCs w:val="18"/>
              </w:rPr>
              <w:br/>
              <w:t>4.70 (1.83-8.92)</w:t>
            </w:r>
          </w:p>
        </w:tc>
        <w:tc>
          <w:tcPr>
            <w:tcW w:w="3279" w:type="dxa"/>
          </w:tcPr>
          <w:p w14:paraId="0143DC6B" w14:textId="7C9EC7CC"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17 (0.10-5.37)</w:t>
            </w:r>
            <w:r w:rsidRPr="0054673E">
              <w:rPr>
                <w:rFonts w:ascii="Times New Roman" w:hAnsi="Times New Roman" w:cs="Times New Roman"/>
                <w:sz w:val="18"/>
                <w:szCs w:val="18"/>
              </w:rPr>
              <w:br/>
              <w:t xml:space="preserve">1.14 (0.10-5.38) </w:t>
            </w:r>
            <w:r w:rsidRPr="0054673E">
              <w:rPr>
                <w:rFonts w:ascii="Times New Roman" w:hAnsi="Times New Roman" w:cs="Times New Roman"/>
                <w:sz w:val="18"/>
                <w:szCs w:val="18"/>
              </w:rPr>
              <w:br/>
              <w:t>1.21 (0.10-5.34)</w:t>
            </w:r>
          </w:p>
        </w:tc>
      </w:tr>
      <w:tr w:rsidR="00A029DD" w14:paraId="2A74412E" w14:textId="77777777" w:rsidTr="0054673E">
        <w:trPr>
          <w:trHeight w:val="598"/>
        </w:trPr>
        <w:tc>
          <w:tcPr>
            <w:tcW w:w="2405" w:type="dxa"/>
          </w:tcPr>
          <w:p w14:paraId="70F2F4DC" w14:textId="77777777" w:rsidR="00A029DD" w:rsidRPr="0054673E" w:rsidRDefault="00A029DD" w:rsidP="00A30D2A">
            <w:pPr>
              <w:rPr>
                <w:rFonts w:ascii="Times New Roman" w:hAnsi="Times New Roman" w:cs="Times New Roman"/>
                <w:i/>
                <w:iCs/>
                <w:sz w:val="18"/>
                <w:szCs w:val="18"/>
              </w:rPr>
            </w:pPr>
            <w:r w:rsidRPr="0054673E">
              <w:rPr>
                <w:rFonts w:ascii="Times New Roman" w:hAnsi="Times New Roman" w:cs="Times New Roman"/>
                <w:i/>
                <w:iCs/>
                <w:sz w:val="18"/>
                <w:szCs w:val="18"/>
              </w:rPr>
              <w:t xml:space="preserve">Women </w:t>
            </w:r>
          </w:p>
          <w:p w14:paraId="33A8986B"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 xml:space="preserve">People without diabetes </w:t>
            </w:r>
          </w:p>
          <w:p w14:paraId="65EBFFBC"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People with type 2 diabetes</w:t>
            </w:r>
          </w:p>
        </w:tc>
        <w:tc>
          <w:tcPr>
            <w:tcW w:w="4666" w:type="dxa"/>
          </w:tcPr>
          <w:p w14:paraId="29BEB859" w14:textId="7263C8C7"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 xml:space="preserve">5.20 (2.16-9.09) </w:t>
            </w:r>
            <w:r w:rsidRPr="0054673E">
              <w:rPr>
                <w:rFonts w:ascii="Times New Roman" w:hAnsi="Times New Roman" w:cs="Times New Roman"/>
                <w:sz w:val="18"/>
                <w:szCs w:val="18"/>
              </w:rPr>
              <w:br/>
              <w:t xml:space="preserve">5.41 (2.42-9.30) </w:t>
            </w:r>
            <w:r w:rsidRPr="0054673E">
              <w:rPr>
                <w:rFonts w:ascii="Times New Roman" w:hAnsi="Times New Roman" w:cs="Times New Roman"/>
                <w:sz w:val="18"/>
                <w:szCs w:val="18"/>
              </w:rPr>
              <w:br/>
              <w:t>4.66 (1.84-8.76)</w:t>
            </w:r>
          </w:p>
        </w:tc>
        <w:tc>
          <w:tcPr>
            <w:tcW w:w="3279" w:type="dxa"/>
          </w:tcPr>
          <w:p w14:paraId="14B2FB23" w14:textId="791A7B3E"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28 (0.10-5.57)</w:t>
            </w:r>
          </w:p>
          <w:p w14:paraId="31592829" w14:textId="07F6EA98"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26 (0.09-5.41)</w:t>
            </w:r>
          </w:p>
          <w:p w14:paraId="44667A72" w14:textId="26928071"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33 (0.12-5.86)</w:t>
            </w:r>
          </w:p>
        </w:tc>
      </w:tr>
      <w:tr w:rsidR="00A029DD" w14:paraId="0352DCE3" w14:textId="77777777" w:rsidTr="0054673E">
        <w:trPr>
          <w:trHeight w:val="598"/>
        </w:trPr>
        <w:tc>
          <w:tcPr>
            <w:tcW w:w="2405" w:type="dxa"/>
          </w:tcPr>
          <w:p w14:paraId="48F54C6A" w14:textId="3D812F1E" w:rsidR="00A029DD" w:rsidRPr="0054673E" w:rsidRDefault="00A029DD" w:rsidP="00F67787">
            <w:pPr>
              <w:rPr>
                <w:rFonts w:ascii="Times New Roman" w:hAnsi="Times New Roman" w:cs="Times New Roman"/>
                <w:i/>
                <w:iCs/>
                <w:sz w:val="18"/>
                <w:szCs w:val="18"/>
              </w:rPr>
            </w:pPr>
            <w:r w:rsidRPr="0054673E">
              <w:rPr>
                <w:rFonts w:ascii="Times New Roman" w:hAnsi="Times New Roman" w:cs="Times New Roman"/>
                <w:i/>
                <w:iCs/>
                <w:sz w:val="18"/>
                <w:szCs w:val="18"/>
              </w:rPr>
              <w:t>Men</w:t>
            </w:r>
          </w:p>
          <w:p w14:paraId="05815C06"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 xml:space="preserve">People without diabetes </w:t>
            </w:r>
          </w:p>
          <w:p w14:paraId="4EB3F9AB" w14:textId="77777777" w:rsidR="00A029DD" w:rsidRPr="0054673E" w:rsidRDefault="00A029DD" w:rsidP="00A30D2A">
            <w:pPr>
              <w:rPr>
                <w:rFonts w:ascii="Times New Roman" w:hAnsi="Times New Roman" w:cs="Times New Roman"/>
                <w:sz w:val="18"/>
                <w:szCs w:val="18"/>
              </w:rPr>
            </w:pPr>
            <w:r w:rsidRPr="0054673E">
              <w:rPr>
                <w:rFonts w:ascii="Times New Roman" w:hAnsi="Times New Roman" w:cs="Times New Roman"/>
                <w:sz w:val="18"/>
                <w:szCs w:val="18"/>
              </w:rPr>
              <w:t xml:space="preserve">People with type 2 diabetes </w:t>
            </w:r>
          </w:p>
        </w:tc>
        <w:tc>
          <w:tcPr>
            <w:tcW w:w="4666" w:type="dxa"/>
          </w:tcPr>
          <w:p w14:paraId="697DE465" w14:textId="5D5643DE"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 xml:space="preserve">5.00 (2.10-8.99) </w:t>
            </w:r>
            <w:r w:rsidRPr="0054673E">
              <w:rPr>
                <w:rFonts w:ascii="Times New Roman" w:hAnsi="Times New Roman" w:cs="Times New Roman"/>
                <w:sz w:val="18"/>
                <w:szCs w:val="18"/>
              </w:rPr>
              <w:br/>
              <w:t>5.16 (2.28-8.97)</w:t>
            </w:r>
          </w:p>
          <w:p w14:paraId="1DAFD747" w14:textId="77777777"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4.73 (1.82-9.04)</w:t>
            </w:r>
          </w:p>
        </w:tc>
        <w:tc>
          <w:tcPr>
            <w:tcW w:w="3279" w:type="dxa"/>
          </w:tcPr>
          <w:p w14:paraId="7DE2776F" w14:textId="51768D2A"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08 (0.10-5.24)</w:t>
            </w:r>
          </w:p>
          <w:p w14:paraId="740CE9D0" w14:textId="4C126537"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05 (0.10-5.37)</w:t>
            </w:r>
          </w:p>
          <w:p w14:paraId="2E72C095" w14:textId="78C1CA77" w:rsidR="00A029DD" w:rsidRPr="0054673E" w:rsidRDefault="00A029DD" w:rsidP="00F67787">
            <w:pPr>
              <w:jc w:val="center"/>
              <w:rPr>
                <w:rFonts w:ascii="Times New Roman" w:hAnsi="Times New Roman" w:cs="Times New Roman"/>
                <w:sz w:val="18"/>
                <w:szCs w:val="18"/>
              </w:rPr>
            </w:pPr>
            <w:r w:rsidRPr="0054673E">
              <w:rPr>
                <w:rFonts w:ascii="Times New Roman" w:hAnsi="Times New Roman" w:cs="Times New Roman"/>
                <w:sz w:val="18"/>
                <w:szCs w:val="18"/>
              </w:rPr>
              <w:t>1.13 (0.10-5.06)</w:t>
            </w:r>
          </w:p>
        </w:tc>
      </w:tr>
    </w:tbl>
    <w:p w14:paraId="076A8ADE" w14:textId="77777777" w:rsidR="00A84EB3" w:rsidRPr="00261F6E" w:rsidRDefault="00A84EB3" w:rsidP="00925D0B">
      <w:pPr>
        <w:rPr>
          <w:rFonts w:ascii="Times New Roman" w:hAnsi="Times New Roman" w:cs="Times New Roman"/>
          <w:sz w:val="20"/>
          <w:szCs w:val="20"/>
        </w:rPr>
      </w:pPr>
    </w:p>
    <w:p w14:paraId="3C8D8CC6" w14:textId="4931F6F3" w:rsidR="00A84EB3" w:rsidRPr="0054673E" w:rsidRDefault="00925D0B" w:rsidP="00925D0B">
      <w:pPr>
        <w:rPr>
          <w:rFonts w:ascii="Times New Roman" w:hAnsi="Times New Roman" w:cs="Times New Roman"/>
          <w:sz w:val="18"/>
          <w:szCs w:val="18"/>
        </w:rPr>
      </w:pPr>
      <w:r w:rsidRPr="0054673E">
        <w:rPr>
          <w:rFonts w:ascii="Times New Roman" w:hAnsi="Times New Roman" w:cs="Times New Roman"/>
          <w:sz w:val="18"/>
          <w:szCs w:val="18"/>
        </w:rPr>
        <w:t xml:space="preserve">Abbreviations: IQR = interquartile range. </w:t>
      </w:r>
    </w:p>
    <w:p w14:paraId="0A6A57F2" w14:textId="77777777" w:rsidR="00A029DD" w:rsidRPr="00925D0B" w:rsidRDefault="00A029DD" w:rsidP="00925D0B"/>
    <w:p w14:paraId="785AADFB" w14:textId="77777777" w:rsidR="00E368FB" w:rsidRDefault="00E368FB" w:rsidP="00E368FB"/>
    <w:p w14:paraId="035E69A6" w14:textId="77777777" w:rsidR="00E368FB" w:rsidRDefault="00E368FB" w:rsidP="00E368FB"/>
    <w:p w14:paraId="3D1D2D40" w14:textId="77777777" w:rsidR="00E368FB" w:rsidRDefault="00E368FB" w:rsidP="00E368FB"/>
    <w:p w14:paraId="5D1F288E" w14:textId="77777777" w:rsidR="00E368FB" w:rsidRDefault="00E368FB" w:rsidP="00E368FB"/>
    <w:p w14:paraId="01417FEA" w14:textId="77777777" w:rsidR="00E368FB" w:rsidRDefault="00E368FB" w:rsidP="00E368FB"/>
    <w:p w14:paraId="2B932848" w14:textId="77777777" w:rsidR="00E368FB" w:rsidRPr="00E368FB" w:rsidRDefault="00E368FB" w:rsidP="00E368FB"/>
    <w:p w14:paraId="52F62E41" w14:textId="77777777" w:rsidR="00A029DD" w:rsidRDefault="00A029DD" w:rsidP="0054673E"/>
    <w:p w14:paraId="41510C38" w14:textId="77777777" w:rsidR="002C4F88" w:rsidRDefault="002C4F88" w:rsidP="002C4F88"/>
    <w:p w14:paraId="2AFC7491" w14:textId="77777777" w:rsidR="002C4F88" w:rsidRPr="002C4F88" w:rsidRDefault="002C4F88" w:rsidP="002C4F88"/>
    <w:p w14:paraId="1765FD75" w14:textId="77777777" w:rsidR="00F823A0" w:rsidRDefault="00F823A0">
      <w:pPr>
        <w:rPr>
          <w:rFonts w:ascii="Times New Roman" w:eastAsiaTheme="majorEastAsia" w:hAnsi="Times New Roman" w:cs="Times New Roman"/>
          <w:b/>
          <w:bCs/>
          <w:sz w:val="20"/>
          <w:szCs w:val="20"/>
        </w:rPr>
      </w:pPr>
      <w:bookmarkStart w:id="6" w:name="_Toc194317853"/>
      <w:r>
        <w:rPr>
          <w:rFonts w:ascii="Times New Roman" w:hAnsi="Times New Roman" w:cs="Times New Roman"/>
          <w:b/>
          <w:bCs/>
          <w:sz w:val="20"/>
          <w:szCs w:val="20"/>
        </w:rPr>
        <w:br w:type="page"/>
      </w:r>
    </w:p>
    <w:p w14:paraId="2CD0F655" w14:textId="7A93E931" w:rsidR="0043475F" w:rsidRPr="003B6A94" w:rsidRDefault="00924AC2" w:rsidP="003B6A94">
      <w:pPr>
        <w:pStyle w:val="Heading1"/>
        <w:rPr>
          <w:rFonts w:ascii="Times New Roman" w:hAnsi="Times New Roman" w:cs="Times New Roman"/>
          <w:b/>
          <w:bCs/>
          <w:color w:val="auto"/>
          <w:sz w:val="20"/>
          <w:szCs w:val="20"/>
        </w:rPr>
      </w:pPr>
      <w:r w:rsidRPr="00C27124">
        <w:rPr>
          <w:rFonts w:ascii="Times New Roman" w:hAnsi="Times New Roman" w:cs="Times New Roman"/>
          <w:b/>
          <w:bCs/>
          <w:color w:val="auto"/>
          <w:sz w:val="20"/>
          <w:szCs w:val="20"/>
        </w:rPr>
        <w:lastRenderedPageBreak/>
        <w:t xml:space="preserve">Table </w:t>
      </w:r>
      <w:r w:rsidR="00E571B4" w:rsidRPr="00C27124">
        <w:rPr>
          <w:rFonts w:ascii="Times New Roman" w:hAnsi="Times New Roman" w:cs="Times New Roman"/>
          <w:b/>
          <w:bCs/>
          <w:color w:val="auto"/>
          <w:sz w:val="20"/>
          <w:szCs w:val="20"/>
        </w:rPr>
        <w:t>S</w:t>
      </w:r>
      <w:r w:rsidR="000A29EC">
        <w:rPr>
          <w:rFonts w:ascii="Times New Roman" w:hAnsi="Times New Roman" w:cs="Times New Roman"/>
          <w:b/>
          <w:bCs/>
          <w:color w:val="auto"/>
          <w:sz w:val="20"/>
          <w:szCs w:val="20"/>
        </w:rPr>
        <w:t>4</w:t>
      </w:r>
      <w:r w:rsidRPr="00C27124">
        <w:rPr>
          <w:rFonts w:ascii="Times New Roman" w:hAnsi="Times New Roman" w:cs="Times New Roman"/>
          <w:b/>
          <w:bCs/>
          <w:color w:val="auto"/>
          <w:sz w:val="20"/>
          <w:szCs w:val="20"/>
        </w:rPr>
        <w:t xml:space="preserve">: </w:t>
      </w:r>
      <w:r w:rsidR="00884CD3">
        <w:rPr>
          <w:rFonts w:ascii="Times New Roman" w:hAnsi="Times New Roman" w:cs="Times New Roman"/>
          <w:b/>
          <w:bCs/>
          <w:color w:val="auto"/>
          <w:sz w:val="20"/>
          <w:szCs w:val="20"/>
        </w:rPr>
        <w:t>Sensitivity analysis – s</w:t>
      </w:r>
      <w:r w:rsidR="003F09AB" w:rsidRPr="00C27124">
        <w:rPr>
          <w:rFonts w:ascii="Times New Roman" w:hAnsi="Times New Roman" w:cs="Times New Roman"/>
          <w:b/>
          <w:bCs/>
          <w:color w:val="auto"/>
          <w:sz w:val="20"/>
          <w:szCs w:val="20"/>
        </w:rPr>
        <w:t xml:space="preserve">ex-stratified </w:t>
      </w:r>
      <w:r w:rsidR="00750F7E" w:rsidRPr="00C27124">
        <w:rPr>
          <w:rFonts w:ascii="Times New Roman" w:hAnsi="Times New Roman" w:cs="Times New Roman"/>
          <w:b/>
          <w:bCs/>
          <w:color w:val="auto"/>
          <w:sz w:val="20"/>
          <w:szCs w:val="20"/>
        </w:rPr>
        <w:t>mortality rates</w:t>
      </w:r>
      <w:r w:rsidR="003E0542">
        <w:rPr>
          <w:rFonts w:ascii="Times New Roman" w:hAnsi="Times New Roman" w:cs="Times New Roman"/>
          <w:b/>
          <w:bCs/>
          <w:color w:val="auto"/>
          <w:sz w:val="20"/>
          <w:szCs w:val="20"/>
        </w:rPr>
        <w:t xml:space="preserve"> in individuals with i</w:t>
      </w:r>
      <w:r w:rsidR="003E0542" w:rsidRPr="003E0542">
        <w:rPr>
          <w:rFonts w:ascii="Times New Roman" w:hAnsi="Times New Roman" w:cs="Times New Roman"/>
          <w:b/>
          <w:bCs/>
          <w:color w:val="auto"/>
          <w:sz w:val="20"/>
          <w:szCs w:val="20"/>
        </w:rPr>
        <w:t xml:space="preserve">schaemic </w:t>
      </w:r>
      <w:r w:rsidR="003E0542">
        <w:rPr>
          <w:rFonts w:ascii="Times New Roman" w:hAnsi="Times New Roman" w:cs="Times New Roman"/>
          <w:b/>
          <w:bCs/>
          <w:color w:val="auto"/>
          <w:sz w:val="20"/>
          <w:szCs w:val="20"/>
        </w:rPr>
        <w:t>h</w:t>
      </w:r>
      <w:r w:rsidR="003E0542" w:rsidRPr="003E0542">
        <w:rPr>
          <w:rFonts w:ascii="Times New Roman" w:hAnsi="Times New Roman" w:cs="Times New Roman"/>
          <w:b/>
          <w:bCs/>
          <w:color w:val="auto"/>
          <w:sz w:val="20"/>
          <w:szCs w:val="20"/>
        </w:rPr>
        <w:t xml:space="preserve">eart </w:t>
      </w:r>
      <w:r w:rsidR="003E0542">
        <w:rPr>
          <w:rFonts w:ascii="Times New Roman" w:hAnsi="Times New Roman" w:cs="Times New Roman"/>
          <w:b/>
          <w:bCs/>
          <w:color w:val="auto"/>
          <w:sz w:val="20"/>
          <w:szCs w:val="20"/>
        </w:rPr>
        <w:t>f</w:t>
      </w:r>
      <w:r w:rsidR="003E0542" w:rsidRPr="003E0542">
        <w:rPr>
          <w:rFonts w:ascii="Times New Roman" w:hAnsi="Times New Roman" w:cs="Times New Roman"/>
          <w:b/>
          <w:bCs/>
          <w:color w:val="auto"/>
          <w:sz w:val="20"/>
          <w:szCs w:val="20"/>
        </w:rPr>
        <w:t>ailure</w:t>
      </w:r>
      <w:bookmarkEnd w:id="6"/>
      <w:r w:rsidR="00750F7E" w:rsidRPr="00C27124">
        <w:rPr>
          <w:rFonts w:ascii="Times New Roman" w:hAnsi="Times New Roman" w:cs="Times New Roman"/>
          <w:b/>
          <w:bCs/>
          <w:color w:val="auto"/>
          <w:sz w:val="20"/>
          <w:szCs w:val="20"/>
        </w:rPr>
        <w:t xml:space="preserve"> </w:t>
      </w:r>
      <w:bookmarkEnd w:id="3"/>
    </w:p>
    <w:p w14:paraId="45EFB762" w14:textId="185B0245" w:rsidR="00D27CE6" w:rsidRDefault="00D27CE6" w:rsidP="00717CC8">
      <w:pPr>
        <w:rPr>
          <w:rFonts w:ascii="Times New Roman" w:hAnsi="Times New Roman" w:cs="Times New Roman"/>
          <w:sz w:val="16"/>
          <w:szCs w:val="16"/>
        </w:rPr>
      </w:pPr>
    </w:p>
    <w:tbl>
      <w:tblPr>
        <w:tblStyle w:val="TableGrid"/>
        <w:tblpPr w:leftFromText="180" w:rightFromText="180" w:vertAnchor="text" w:horzAnchor="margin" w:tblpY="-46"/>
        <w:tblW w:w="14454" w:type="dxa"/>
        <w:tblLook w:val="04A0" w:firstRow="1" w:lastRow="0" w:firstColumn="1" w:lastColumn="0" w:noHBand="0" w:noVBand="1"/>
      </w:tblPr>
      <w:tblGrid>
        <w:gridCol w:w="2588"/>
        <w:gridCol w:w="1943"/>
        <w:gridCol w:w="2589"/>
        <w:gridCol w:w="2588"/>
        <w:gridCol w:w="2053"/>
        <w:gridCol w:w="2693"/>
      </w:tblGrid>
      <w:tr w:rsidR="00D27CE6" w:rsidRPr="007200B6" w14:paraId="72F2480B" w14:textId="77777777" w:rsidTr="00D27CE6">
        <w:trPr>
          <w:trHeight w:val="410"/>
        </w:trPr>
        <w:tc>
          <w:tcPr>
            <w:tcW w:w="2588" w:type="dxa"/>
            <w:shd w:val="clear" w:color="auto" w:fill="F2F2F2" w:themeFill="background1" w:themeFillShade="F2"/>
            <w:vAlign w:val="center"/>
          </w:tcPr>
          <w:p w14:paraId="5ACBC38D" w14:textId="1C4A892A" w:rsidR="00D27CE6" w:rsidRPr="00782D65" w:rsidRDefault="00D227E6" w:rsidP="00D27CE6">
            <w:pPr>
              <w:spacing w:line="276" w:lineRule="auto"/>
              <w:rPr>
                <w:rFonts w:ascii="Times New Roman" w:hAnsi="Times New Roman" w:cs="Times New Roman"/>
                <w:b/>
                <w:bCs/>
                <w:sz w:val="16"/>
                <w:szCs w:val="16"/>
              </w:rPr>
            </w:pPr>
            <w:r>
              <w:rPr>
                <w:rFonts w:ascii="Times New Roman" w:hAnsi="Times New Roman" w:cs="Times New Roman"/>
                <w:b/>
                <w:bCs/>
                <w:sz w:val="16"/>
                <w:szCs w:val="16"/>
              </w:rPr>
              <w:t>S</w:t>
            </w:r>
            <w:r w:rsidR="00D27CE6" w:rsidRPr="00782D65">
              <w:rPr>
                <w:rFonts w:ascii="Times New Roman" w:hAnsi="Times New Roman" w:cs="Times New Roman"/>
                <w:b/>
                <w:bCs/>
                <w:sz w:val="16"/>
                <w:szCs w:val="16"/>
              </w:rPr>
              <w:t>ex, group</w:t>
            </w:r>
          </w:p>
        </w:tc>
        <w:tc>
          <w:tcPr>
            <w:tcW w:w="1943" w:type="dxa"/>
            <w:shd w:val="clear" w:color="auto" w:fill="F2F2F2" w:themeFill="background1" w:themeFillShade="F2"/>
            <w:vAlign w:val="center"/>
          </w:tcPr>
          <w:p w14:paraId="5619EF48" w14:textId="6A6D0C53" w:rsidR="00D27CE6" w:rsidRPr="00782D65" w:rsidRDefault="00D27CE6" w:rsidP="00D27CE6">
            <w:pPr>
              <w:spacing w:line="276" w:lineRule="auto"/>
              <w:jc w:val="center"/>
              <w:rPr>
                <w:rFonts w:ascii="Times New Roman" w:hAnsi="Times New Roman" w:cs="Times New Roman"/>
                <w:b/>
                <w:bCs/>
                <w:strike/>
                <w:sz w:val="16"/>
                <w:szCs w:val="16"/>
              </w:rPr>
            </w:pPr>
            <w:r w:rsidRPr="00782D65">
              <w:rPr>
                <w:rFonts w:ascii="Times New Roman" w:hAnsi="Times New Roman" w:cs="Times New Roman"/>
                <w:b/>
                <w:bCs/>
                <w:sz w:val="16"/>
                <w:szCs w:val="16"/>
              </w:rPr>
              <w:t>Event</w:t>
            </w:r>
            <w:r w:rsidR="00C7791D">
              <w:rPr>
                <w:rFonts w:ascii="Times New Roman" w:hAnsi="Times New Roman" w:cs="Times New Roman"/>
                <w:b/>
                <w:bCs/>
                <w:sz w:val="16"/>
                <w:szCs w:val="16"/>
              </w:rPr>
              <w:t xml:space="preserve">s/N </w:t>
            </w:r>
          </w:p>
        </w:tc>
        <w:tc>
          <w:tcPr>
            <w:tcW w:w="2589" w:type="dxa"/>
            <w:shd w:val="clear" w:color="auto" w:fill="F2F2F2" w:themeFill="background1" w:themeFillShade="F2"/>
            <w:vAlign w:val="center"/>
          </w:tcPr>
          <w:p w14:paraId="3BFD8F0C" w14:textId="77777777" w:rsidR="00D27CE6" w:rsidRPr="008707F4" w:rsidRDefault="00D27CE6" w:rsidP="00D27CE6">
            <w:pPr>
              <w:spacing w:line="276" w:lineRule="auto"/>
              <w:jc w:val="center"/>
              <w:rPr>
                <w:rFonts w:ascii="Times New Roman" w:hAnsi="Times New Roman" w:cs="Times New Roman"/>
                <w:b/>
                <w:bCs/>
                <w:sz w:val="16"/>
                <w:szCs w:val="16"/>
              </w:rPr>
            </w:pPr>
            <w:r w:rsidRPr="008707F4">
              <w:rPr>
                <w:rFonts w:ascii="Times New Roman" w:hAnsi="Times New Roman" w:cs="Times New Roman"/>
                <w:b/>
                <w:bCs/>
                <w:sz w:val="16"/>
                <w:szCs w:val="16"/>
              </w:rPr>
              <w:t xml:space="preserve">Crude IR per </w:t>
            </w:r>
            <w:r>
              <w:rPr>
                <w:rFonts w:ascii="Times New Roman" w:hAnsi="Times New Roman" w:cs="Times New Roman"/>
                <w:b/>
                <w:bCs/>
                <w:sz w:val="16"/>
                <w:szCs w:val="16"/>
              </w:rPr>
              <w:t>100</w:t>
            </w:r>
            <w:r w:rsidRPr="008707F4">
              <w:rPr>
                <w:rFonts w:ascii="Times New Roman" w:hAnsi="Times New Roman" w:cs="Times New Roman"/>
                <w:b/>
                <w:bCs/>
                <w:sz w:val="16"/>
                <w:szCs w:val="16"/>
              </w:rPr>
              <w:t xml:space="preserve"> person-years (95% CI)</w:t>
            </w:r>
          </w:p>
        </w:tc>
        <w:tc>
          <w:tcPr>
            <w:tcW w:w="2588" w:type="dxa"/>
            <w:shd w:val="clear" w:color="auto" w:fill="F2F2F2" w:themeFill="background1" w:themeFillShade="F2"/>
            <w:vAlign w:val="center"/>
          </w:tcPr>
          <w:p w14:paraId="09659CCC" w14:textId="77777777" w:rsidR="00D27CE6" w:rsidRPr="008707F4" w:rsidRDefault="00D27CE6" w:rsidP="00D27CE6">
            <w:pPr>
              <w:spacing w:line="276" w:lineRule="auto"/>
              <w:jc w:val="center"/>
              <w:rPr>
                <w:rFonts w:ascii="Times New Roman" w:hAnsi="Times New Roman" w:cs="Times New Roman"/>
                <w:b/>
                <w:bCs/>
                <w:sz w:val="16"/>
                <w:szCs w:val="16"/>
              </w:rPr>
            </w:pPr>
            <w:r w:rsidRPr="008707F4">
              <w:rPr>
                <w:rFonts w:ascii="Times New Roman" w:hAnsi="Times New Roman" w:cs="Times New Roman"/>
                <w:b/>
                <w:bCs/>
                <w:sz w:val="16"/>
                <w:szCs w:val="16"/>
              </w:rPr>
              <w:t xml:space="preserve">Age-standardised IR per </w:t>
            </w:r>
            <w:r>
              <w:rPr>
                <w:rFonts w:ascii="Times New Roman" w:hAnsi="Times New Roman" w:cs="Times New Roman"/>
                <w:b/>
                <w:bCs/>
                <w:sz w:val="16"/>
                <w:szCs w:val="16"/>
              </w:rPr>
              <w:t xml:space="preserve">100 </w:t>
            </w:r>
            <w:r w:rsidRPr="008707F4">
              <w:rPr>
                <w:rFonts w:ascii="Times New Roman" w:hAnsi="Times New Roman" w:cs="Times New Roman"/>
                <w:b/>
                <w:bCs/>
                <w:sz w:val="16"/>
                <w:szCs w:val="16"/>
              </w:rPr>
              <w:t>person-years (95% CI)</w:t>
            </w:r>
          </w:p>
        </w:tc>
        <w:tc>
          <w:tcPr>
            <w:tcW w:w="2053" w:type="dxa"/>
            <w:shd w:val="clear" w:color="auto" w:fill="F2F2F2" w:themeFill="background1" w:themeFillShade="F2"/>
            <w:vAlign w:val="center"/>
          </w:tcPr>
          <w:p w14:paraId="1A3D04FF" w14:textId="77777777" w:rsidR="00D27CE6" w:rsidRPr="00782D65" w:rsidRDefault="00D27CE6" w:rsidP="00D27CE6">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 xml:space="preserve">Crude IRR </w:t>
            </w:r>
            <w:r w:rsidRPr="00782D65">
              <w:rPr>
                <w:rFonts w:ascii="Times New Roman" w:hAnsi="Times New Roman" w:cs="Times New Roman"/>
                <w:b/>
                <w:bCs/>
                <w:sz w:val="16"/>
                <w:szCs w:val="16"/>
              </w:rPr>
              <w:br/>
              <w:t>(95% CI)</w:t>
            </w:r>
          </w:p>
        </w:tc>
        <w:tc>
          <w:tcPr>
            <w:tcW w:w="2693" w:type="dxa"/>
            <w:shd w:val="clear" w:color="auto" w:fill="F2F2F2" w:themeFill="background1" w:themeFillShade="F2"/>
            <w:vAlign w:val="center"/>
          </w:tcPr>
          <w:p w14:paraId="31F557AB" w14:textId="77777777" w:rsidR="00D27CE6" w:rsidRPr="00782D65" w:rsidRDefault="00D27CE6" w:rsidP="00D27CE6">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Age-adjusted IRR</w:t>
            </w:r>
          </w:p>
          <w:p w14:paraId="2C311B55" w14:textId="77777777" w:rsidR="00D27CE6" w:rsidRPr="00782D65" w:rsidRDefault="00D27CE6" w:rsidP="00D27CE6">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95% CI)</w:t>
            </w:r>
          </w:p>
        </w:tc>
      </w:tr>
      <w:tr w:rsidR="00D27CE6" w:rsidRPr="007200B6" w14:paraId="7280BC67" w14:textId="77777777" w:rsidTr="00D27CE6">
        <w:trPr>
          <w:trHeight w:val="106"/>
        </w:trPr>
        <w:tc>
          <w:tcPr>
            <w:tcW w:w="2588" w:type="dxa"/>
          </w:tcPr>
          <w:p w14:paraId="5102A7A4" w14:textId="77777777" w:rsidR="00D27CE6" w:rsidRDefault="00D27CE6" w:rsidP="00D27CE6">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p w14:paraId="6DE60FB9" w14:textId="77777777" w:rsidR="00D27CE6" w:rsidRPr="00782D65" w:rsidRDefault="00D27CE6" w:rsidP="00D27CE6">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p>
        </w:tc>
        <w:tc>
          <w:tcPr>
            <w:tcW w:w="1943" w:type="dxa"/>
          </w:tcPr>
          <w:p w14:paraId="2DF6218C" w14:textId="77777777" w:rsidR="00D27CE6" w:rsidRDefault="00D27CE6" w:rsidP="00D27CE6">
            <w:pPr>
              <w:spacing w:line="276" w:lineRule="auto"/>
              <w:jc w:val="center"/>
              <w:rPr>
                <w:rFonts w:ascii="Times New Roman" w:hAnsi="Times New Roman" w:cs="Times New Roman"/>
                <w:sz w:val="16"/>
                <w:szCs w:val="16"/>
              </w:rPr>
            </w:pPr>
          </w:p>
          <w:p w14:paraId="5671BCB8" w14:textId="0C4D1839" w:rsidR="00D27CE6" w:rsidRPr="006B25B2" w:rsidRDefault="00D27CE6" w:rsidP="00D27CE6">
            <w:pPr>
              <w:spacing w:line="276" w:lineRule="auto"/>
              <w:jc w:val="center"/>
              <w:rPr>
                <w:rFonts w:ascii="Times New Roman" w:hAnsi="Times New Roman" w:cs="Times New Roman"/>
                <w:sz w:val="16"/>
                <w:szCs w:val="16"/>
              </w:rPr>
            </w:pPr>
            <w:r w:rsidRPr="00A47D72">
              <w:rPr>
                <w:rFonts w:ascii="Times New Roman" w:hAnsi="Times New Roman" w:cs="Times New Roman"/>
                <w:sz w:val="16"/>
                <w:szCs w:val="16"/>
              </w:rPr>
              <w:t>6,08</w:t>
            </w:r>
            <w:r w:rsidR="00121C43">
              <w:rPr>
                <w:rFonts w:ascii="Times New Roman" w:hAnsi="Times New Roman" w:cs="Times New Roman"/>
                <w:sz w:val="16"/>
                <w:szCs w:val="16"/>
              </w:rPr>
              <w:t>3</w:t>
            </w:r>
            <w:r w:rsidR="003C4953">
              <w:rPr>
                <w:rFonts w:ascii="Times New Roman" w:hAnsi="Times New Roman" w:cs="Times New Roman"/>
                <w:sz w:val="16"/>
                <w:szCs w:val="16"/>
              </w:rPr>
              <w:t>/</w:t>
            </w:r>
            <w:r w:rsidR="00A62B9B">
              <w:rPr>
                <w:rFonts w:ascii="Times New Roman" w:hAnsi="Times New Roman" w:cs="Times New Roman"/>
                <w:sz w:val="16"/>
                <w:szCs w:val="16"/>
              </w:rPr>
              <w:t>9,724</w:t>
            </w:r>
            <w:r w:rsidRPr="00A47D72">
              <w:rPr>
                <w:rFonts w:ascii="Times New Roman" w:hAnsi="Times New Roman" w:cs="Times New Roman"/>
                <w:sz w:val="16"/>
                <w:szCs w:val="16"/>
              </w:rPr>
              <w:br/>
              <w:t>4,667</w:t>
            </w:r>
            <w:r w:rsidR="003C4953">
              <w:rPr>
                <w:rFonts w:ascii="Times New Roman" w:hAnsi="Times New Roman" w:cs="Times New Roman"/>
                <w:sz w:val="16"/>
                <w:szCs w:val="16"/>
              </w:rPr>
              <w:t>/</w:t>
            </w:r>
            <w:r w:rsidR="00A62B9B">
              <w:rPr>
                <w:rFonts w:ascii="Times New Roman" w:hAnsi="Times New Roman" w:cs="Times New Roman"/>
                <w:sz w:val="16"/>
                <w:szCs w:val="16"/>
              </w:rPr>
              <w:t>7,445</w:t>
            </w:r>
          </w:p>
        </w:tc>
        <w:tc>
          <w:tcPr>
            <w:tcW w:w="2589" w:type="dxa"/>
          </w:tcPr>
          <w:p w14:paraId="6461B5E9" w14:textId="77777777" w:rsidR="00D27CE6" w:rsidRDefault="00D27CE6" w:rsidP="00D27CE6">
            <w:pPr>
              <w:spacing w:line="276" w:lineRule="auto"/>
              <w:jc w:val="center"/>
              <w:rPr>
                <w:rFonts w:ascii="Times New Roman" w:hAnsi="Times New Roman" w:cs="Times New Roman"/>
                <w:sz w:val="16"/>
                <w:szCs w:val="16"/>
              </w:rPr>
            </w:pPr>
          </w:p>
          <w:p w14:paraId="138C8809" w14:textId="13145D2D" w:rsidR="00D27CE6" w:rsidRPr="00604CAE" w:rsidRDefault="00D27CE6" w:rsidP="00D27CE6">
            <w:pPr>
              <w:spacing w:line="276" w:lineRule="auto"/>
              <w:jc w:val="center"/>
              <w:rPr>
                <w:rFonts w:ascii="Times New Roman" w:hAnsi="Times New Roman" w:cs="Times New Roman"/>
                <w:sz w:val="16"/>
                <w:szCs w:val="16"/>
              </w:rPr>
            </w:pPr>
            <w:r w:rsidRPr="00604CAE">
              <w:rPr>
                <w:rFonts w:ascii="Times New Roman" w:hAnsi="Times New Roman" w:cs="Times New Roman"/>
                <w:sz w:val="16"/>
                <w:szCs w:val="16"/>
              </w:rPr>
              <w:t>20.06 (19.4</w:t>
            </w:r>
            <w:r w:rsidR="00636E1C">
              <w:rPr>
                <w:rFonts w:ascii="Times New Roman" w:hAnsi="Times New Roman" w:cs="Times New Roman"/>
                <w:sz w:val="16"/>
                <w:szCs w:val="16"/>
              </w:rPr>
              <w:t>8</w:t>
            </w:r>
            <w:r>
              <w:rPr>
                <w:rFonts w:ascii="Times New Roman" w:hAnsi="Times New Roman" w:cs="Times New Roman"/>
                <w:sz w:val="16"/>
                <w:szCs w:val="16"/>
              </w:rPr>
              <w:t>–</w:t>
            </w:r>
            <w:r w:rsidRPr="00604CAE">
              <w:rPr>
                <w:rFonts w:ascii="Times New Roman" w:hAnsi="Times New Roman" w:cs="Times New Roman"/>
                <w:sz w:val="16"/>
                <w:szCs w:val="16"/>
              </w:rPr>
              <w:t>20.64)</w:t>
            </w:r>
          </w:p>
          <w:p w14:paraId="114B7353" w14:textId="77777777" w:rsidR="00D27CE6" w:rsidRPr="006B25B2" w:rsidRDefault="00D27CE6" w:rsidP="00D27CE6">
            <w:pPr>
              <w:spacing w:line="276" w:lineRule="auto"/>
              <w:jc w:val="center"/>
              <w:rPr>
                <w:rFonts w:ascii="Times New Roman" w:hAnsi="Times New Roman" w:cs="Times New Roman"/>
                <w:sz w:val="16"/>
                <w:szCs w:val="16"/>
              </w:rPr>
            </w:pPr>
            <w:r w:rsidRPr="00604CAE">
              <w:rPr>
                <w:rFonts w:ascii="Times New Roman" w:hAnsi="Times New Roman" w:cs="Times New Roman"/>
                <w:sz w:val="16"/>
                <w:szCs w:val="16"/>
              </w:rPr>
              <w:t>20.22 (19.55</w:t>
            </w:r>
            <w:r>
              <w:rPr>
                <w:rFonts w:ascii="Times New Roman" w:hAnsi="Times New Roman" w:cs="Times New Roman"/>
                <w:sz w:val="16"/>
                <w:szCs w:val="16"/>
              </w:rPr>
              <w:t>–</w:t>
            </w:r>
            <w:r w:rsidRPr="00604CAE">
              <w:rPr>
                <w:rFonts w:ascii="Times New Roman" w:hAnsi="Times New Roman" w:cs="Times New Roman"/>
                <w:sz w:val="16"/>
                <w:szCs w:val="16"/>
              </w:rPr>
              <w:t>20.89)</w:t>
            </w:r>
          </w:p>
        </w:tc>
        <w:tc>
          <w:tcPr>
            <w:tcW w:w="2588" w:type="dxa"/>
          </w:tcPr>
          <w:p w14:paraId="1693F785" w14:textId="77777777" w:rsidR="00D27CE6" w:rsidRDefault="00D27CE6" w:rsidP="00D27CE6">
            <w:pPr>
              <w:spacing w:line="276" w:lineRule="auto"/>
              <w:jc w:val="center"/>
              <w:rPr>
                <w:rFonts w:ascii="Times New Roman" w:hAnsi="Times New Roman" w:cs="Times New Roman"/>
                <w:sz w:val="16"/>
                <w:szCs w:val="16"/>
              </w:rPr>
            </w:pPr>
          </w:p>
          <w:p w14:paraId="458B5DEB" w14:textId="0F47441E" w:rsidR="00D27CE6" w:rsidRPr="006B25B2" w:rsidRDefault="00D27CE6" w:rsidP="00D27CE6">
            <w:pPr>
              <w:spacing w:line="276" w:lineRule="auto"/>
              <w:jc w:val="center"/>
              <w:rPr>
                <w:rFonts w:ascii="Times New Roman" w:hAnsi="Times New Roman" w:cs="Times New Roman"/>
                <w:sz w:val="16"/>
                <w:szCs w:val="16"/>
              </w:rPr>
            </w:pPr>
            <w:r w:rsidRPr="00814BF2">
              <w:rPr>
                <w:rFonts w:ascii="Times New Roman" w:hAnsi="Times New Roman" w:cs="Times New Roman"/>
                <w:sz w:val="16"/>
                <w:szCs w:val="16"/>
              </w:rPr>
              <w:t>16.14 (15.66–16.6</w:t>
            </w:r>
            <w:r w:rsidR="00852094">
              <w:rPr>
                <w:rFonts w:ascii="Times New Roman" w:hAnsi="Times New Roman" w:cs="Times New Roman"/>
                <w:sz w:val="16"/>
                <w:szCs w:val="16"/>
              </w:rPr>
              <w:t>2</w:t>
            </w:r>
            <w:r w:rsidRPr="00814BF2">
              <w:rPr>
                <w:rFonts w:ascii="Times New Roman" w:hAnsi="Times New Roman" w:cs="Times New Roman"/>
                <w:sz w:val="16"/>
                <w:szCs w:val="16"/>
              </w:rPr>
              <w:t>)</w:t>
            </w:r>
            <w:r w:rsidRPr="00814BF2">
              <w:rPr>
                <w:rFonts w:ascii="Times New Roman" w:hAnsi="Times New Roman" w:cs="Times New Roman"/>
                <w:sz w:val="16"/>
                <w:szCs w:val="16"/>
              </w:rPr>
              <w:br/>
              <w:t>18.90 (18.28–19.52)</w:t>
            </w:r>
          </w:p>
        </w:tc>
        <w:tc>
          <w:tcPr>
            <w:tcW w:w="2053" w:type="dxa"/>
          </w:tcPr>
          <w:p w14:paraId="0E9EC77B" w14:textId="77777777" w:rsidR="00D27CE6" w:rsidRDefault="00D27CE6" w:rsidP="00D27CE6">
            <w:pPr>
              <w:spacing w:line="276" w:lineRule="auto"/>
              <w:jc w:val="center"/>
              <w:rPr>
                <w:rFonts w:ascii="Times New Roman" w:hAnsi="Times New Roman" w:cs="Times New Roman"/>
                <w:sz w:val="16"/>
                <w:szCs w:val="16"/>
              </w:rPr>
            </w:pPr>
          </w:p>
          <w:p w14:paraId="7C577B9E" w14:textId="77777777" w:rsidR="00D27CE6" w:rsidRPr="006B25B2" w:rsidRDefault="00D27CE6" w:rsidP="00D27CE6">
            <w:pPr>
              <w:spacing w:line="276" w:lineRule="auto"/>
              <w:jc w:val="center"/>
              <w:rPr>
                <w:rFonts w:ascii="Times New Roman" w:hAnsi="Times New Roman" w:cs="Times New Roman"/>
                <w:sz w:val="16"/>
                <w:szCs w:val="16"/>
              </w:rPr>
            </w:pPr>
            <w:r w:rsidRPr="000B1E69">
              <w:rPr>
                <w:rFonts w:ascii="Times New Roman" w:hAnsi="Times New Roman" w:cs="Times New Roman"/>
                <w:sz w:val="16"/>
                <w:szCs w:val="16"/>
              </w:rPr>
              <w:t>REF</w:t>
            </w:r>
            <w:r w:rsidRPr="000B1E69">
              <w:rPr>
                <w:rFonts w:ascii="Times New Roman" w:hAnsi="Times New Roman" w:cs="Times New Roman"/>
                <w:sz w:val="16"/>
                <w:szCs w:val="16"/>
              </w:rPr>
              <w:br/>
            </w:r>
            <w:r w:rsidRPr="000B1E69">
              <w:t xml:space="preserve"> </w:t>
            </w:r>
            <w:r w:rsidRPr="000B1E69">
              <w:rPr>
                <w:rFonts w:ascii="Times New Roman" w:hAnsi="Times New Roman" w:cs="Times New Roman"/>
                <w:sz w:val="16"/>
                <w:szCs w:val="16"/>
              </w:rPr>
              <w:t>1.01 (0.</w:t>
            </w:r>
            <w:r w:rsidRPr="00273AF4">
              <w:rPr>
                <w:rFonts w:ascii="Times New Roman" w:hAnsi="Times New Roman" w:cs="Times New Roman"/>
                <w:sz w:val="16"/>
                <w:szCs w:val="16"/>
              </w:rPr>
              <w:t>96–1.05)</w:t>
            </w:r>
          </w:p>
        </w:tc>
        <w:tc>
          <w:tcPr>
            <w:tcW w:w="2693" w:type="dxa"/>
          </w:tcPr>
          <w:p w14:paraId="432E569B" w14:textId="77777777" w:rsidR="00D27CE6" w:rsidRDefault="00D27CE6" w:rsidP="00D27CE6">
            <w:pPr>
              <w:spacing w:line="276" w:lineRule="auto"/>
              <w:jc w:val="center"/>
              <w:rPr>
                <w:rFonts w:ascii="Times New Roman" w:hAnsi="Times New Roman" w:cs="Times New Roman"/>
                <w:sz w:val="16"/>
                <w:szCs w:val="16"/>
              </w:rPr>
            </w:pPr>
          </w:p>
          <w:p w14:paraId="63BD5C09" w14:textId="77777777" w:rsidR="00D27CE6" w:rsidRPr="006B25B2" w:rsidRDefault="00D27CE6" w:rsidP="00D27CE6">
            <w:pPr>
              <w:spacing w:line="276" w:lineRule="auto"/>
              <w:jc w:val="center"/>
              <w:rPr>
                <w:rFonts w:ascii="Times New Roman" w:hAnsi="Times New Roman" w:cs="Times New Roman"/>
                <w:sz w:val="16"/>
                <w:szCs w:val="16"/>
              </w:rPr>
            </w:pPr>
            <w:r w:rsidRPr="007E7698">
              <w:rPr>
                <w:rFonts w:ascii="Times New Roman" w:hAnsi="Times New Roman" w:cs="Times New Roman"/>
                <w:sz w:val="16"/>
                <w:szCs w:val="16"/>
              </w:rPr>
              <w:t>REF</w:t>
            </w:r>
            <w:r w:rsidRPr="007E7698">
              <w:rPr>
                <w:rFonts w:ascii="Times New Roman" w:hAnsi="Times New Roman" w:cs="Times New Roman"/>
                <w:sz w:val="16"/>
                <w:szCs w:val="16"/>
              </w:rPr>
              <w:br/>
            </w:r>
            <w:r w:rsidRPr="007E7698">
              <w:t xml:space="preserve"> </w:t>
            </w:r>
            <w:r w:rsidRPr="007E7698">
              <w:rPr>
                <w:rFonts w:ascii="Times New Roman" w:hAnsi="Times New Roman" w:cs="Times New Roman"/>
                <w:sz w:val="16"/>
                <w:szCs w:val="16"/>
              </w:rPr>
              <w:t>1.17 (1.12</w:t>
            </w:r>
            <w:r>
              <w:rPr>
                <w:rFonts w:ascii="Times New Roman" w:hAnsi="Times New Roman" w:cs="Times New Roman"/>
                <w:sz w:val="16"/>
                <w:szCs w:val="16"/>
              </w:rPr>
              <w:t>–</w:t>
            </w:r>
            <w:r w:rsidRPr="007E7698">
              <w:rPr>
                <w:rFonts w:ascii="Times New Roman" w:hAnsi="Times New Roman" w:cs="Times New Roman"/>
                <w:sz w:val="16"/>
                <w:szCs w:val="16"/>
              </w:rPr>
              <w:t>1.22)</w:t>
            </w:r>
          </w:p>
        </w:tc>
      </w:tr>
      <w:tr w:rsidR="00D27CE6" w:rsidRPr="007200B6" w14:paraId="1DDBEF4B" w14:textId="77777777" w:rsidTr="00D27CE6">
        <w:trPr>
          <w:trHeight w:val="106"/>
        </w:trPr>
        <w:tc>
          <w:tcPr>
            <w:tcW w:w="2588" w:type="dxa"/>
          </w:tcPr>
          <w:p w14:paraId="4FC8B447" w14:textId="77777777" w:rsidR="00D27CE6" w:rsidRPr="00782D65" w:rsidRDefault="00D27CE6" w:rsidP="00D27CE6">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61B8E12E" w14:textId="77777777" w:rsidR="00D27CE6" w:rsidRDefault="00D27CE6" w:rsidP="00D27CE6">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out diabetes</w:t>
            </w:r>
          </w:p>
          <w:p w14:paraId="0CA3964E" w14:textId="77777777" w:rsidR="00D27CE6" w:rsidRPr="00782D65" w:rsidRDefault="00D27CE6" w:rsidP="00D27CE6">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p>
        </w:tc>
        <w:tc>
          <w:tcPr>
            <w:tcW w:w="1943" w:type="dxa"/>
          </w:tcPr>
          <w:p w14:paraId="7AC9D3B9" w14:textId="77777777" w:rsidR="00D27CE6" w:rsidRDefault="00D27CE6" w:rsidP="00D27CE6">
            <w:pPr>
              <w:spacing w:line="276" w:lineRule="auto"/>
              <w:jc w:val="center"/>
              <w:rPr>
                <w:rFonts w:ascii="Times New Roman" w:hAnsi="Times New Roman" w:cs="Times New Roman"/>
                <w:sz w:val="16"/>
                <w:szCs w:val="16"/>
              </w:rPr>
            </w:pPr>
          </w:p>
          <w:p w14:paraId="2BCC528D" w14:textId="1021D994" w:rsidR="00D27CE6" w:rsidRPr="003E5443" w:rsidRDefault="00D27CE6" w:rsidP="00D27CE6">
            <w:pPr>
              <w:spacing w:line="276" w:lineRule="auto"/>
              <w:jc w:val="center"/>
              <w:rPr>
                <w:rFonts w:ascii="Times New Roman" w:hAnsi="Times New Roman" w:cs="Times New Roman"/>
                <w:sz w:val="16"/>
                <w:szCs w:val="16"/>
              </w:rPr>
            </w:pPr>
            <w:r w:rsidRPr="003E5443">
              <w:rPr>
                <w:rFonts w:ascii="Times New Roman" w:hAnsi="Times New Roman" w:cs="Times New Roman"/>
                <w:sz w:val="16"/>
                <w:szCs w:val="16"/>
              </w:rPr>
              <w:t>9,16</w:t>
            </w:r>
            <w:r w:rsidR="00EF7231">
              <w:rPr>
                <w:rFonts w:ascii="Times New Roman" w:hAnsi="Times New Roman" w:cs="Times New Roman"/>
                <w:sz w:val="16"/>
                <w:szCs w:val="16"/>
              </w:rPr>
              <w:t>6</w:t>
            </w:r>
            <w:r w:rsidR="003C4953">
              <w:rPr>
                <w:rFonts w:ascii="Times New Roman" w:hAnsi="Times New Roman" w:cs="Times New Roman"/>
                <w:sz w:val="16"/>
                <w:szCs w:val="16"/>
              </w:rPr>
              <w:t>/</w:t>
            </w:r>
            <w:r w:rsidR="00DD3839">
              <w:rPr>
                <w:rFonts w:ascii="Times New Roman" w:hAnsi="Times New Roman" w:cs="Times New Roman"/>
                <w:sz w:val="16"/>
                <w:szCs w:val="16"/>
              </w:rPr>
              <w:t>15,912</w:t>
            </w:r>
          </w:p>
          <w:p w14:paraId="5887A5E4" w14:textId="27B4FE5F" w:rsidR="00D27CE6" w:rsidRPr="006B25B2" w:rsidRDefault="00D27CE6" w:rsidP="00D27CE6">
            <w:pPr>
              <w:spacing w:line="276" w:lineRule="auto"/>
              <w:jc w:val="center"/>
              <w:rPr>
                <w:rFonts w:ascii="Times New Roman" w:hAnsi="Times New Roman" w:cs="Times New Roman"/>
                <w:sz w:val="16"/>
                <w:szCs w:val="16"/>
              </w:rPr>
            </w:pPr>
            <w:r w:rsidRPr="003E5443">
              <w:rPr>
                <w:rFonts w:ascii="Times New Roman" w:hAnsi="Times New Roman" w:cs="Times New Roman"/>
                <w:sz w:val="16"/>
                <w:szCs w:val="16"/>
              </w:rPr>
              <w:t>7,379</w:t>
            </w:r>
            <w:r w:rsidR="003C4953">
              <w:rPr>
                <w:rFonts w:ascii="Times New Roman" w:hAnsi="Times New Roman" w:cs="Times New Roman"/>
                <w:sz w:val="16"/>
                <w:szCs w:val="16"/>
              </w:rPr>
              <w:t>/</w:t>
            </w:r>
            <w:r w:rsidR="00DD3839">
              <w:rPr>
                <w:rFonts w:ascii="Times New Roman" w:hAnsi="Times New Roman" w:cs="Times New Roman"/>
                <w:sz w:val="16"/>
                <w:szCs w:val="16"/>
              </w:rPr>
              <w:t>12,606</w:t>
            </w:r>
          </w:p>
        </w:tc>
        <w:tc>
          <w:tcPr>
            <w:tcW w:w="2589" w:type="dxa"/>
          </w:tcPr>
          <w:p w14:paraId="66F3FE48" w14:textId="77777777" w:rsidR="00D27CE6" w:rsidRDefault="00D27CE6" w:rsidP="00D27CE6">
            <w:pPr>
              <w:spacing w:line="276" w:lineRule="auto"/>
              <w:jc w:val="center"/>
              <w:rPr>
                <w:rFonts w:ascii="Times New Roman" w:hAnsi="Times New Roman" w:cs="Times New Roman"/>
                <w:sz w:val="16"/>
                <w:szCs w:val="16"/>
              </w:rPr>
            </w:pPr>
          </w:p>
          <w:p w14:paraId="396F03EC" w14:textId="416612DD" w:rsidR="00D27CE6" w:rsidRPr="006E190D" w:rsidRDefault="00D27CE6" w:rsidP="00D27CE6">
            <w:pPr>
              <w:spacing w:line="276" w:lineRule="auto"/>
              <w:jc w:val="center"/>
              <w:rPr>
                <w:rFonts w:ascii="Times New Roman" w:hAnsi="Times New Roman" w:cs="Times New Roman"/>
                <w:sz w:val="16"/>
                <w:szCs w:val="16"/>
              </w:rPr>
            </w:pPr>
            <w:r w:rsidRPr="006E190D">
              <w:rPr>
                <w:rFonts w:ascii="Times New Roman" w:hAnsi="Times New Roman" w:cs="Times New Roman"/>
                <w:sz w:val="16"/>
                <w:szCs w:val="16"/>
              </w:rPr>
              <w:t>17.2</w:t>
            </w:r>
            <w:r w:rsidR="00EF7231">
              <w:rPr>
                <w:rFonts w:ascii="Times New Roman" w:hAnsi="Times New Roman" w:cs="Times New Roman"/>
                <w:sz w:val="16"/>
                <w:szCs w:val="16"/>
              </w:rPr>
              <w:t>4</w:t>
            </w:r>
            <w:r w:rsidRPr="006E190D">
              <w:rPr>
                <w:rFonts w:ascii="Times New Roman" w:hAnsi="Times New Roman" w:cs="Times New Roman"/>
                <w:sz w:val="16"/>
                <w:szCs w:val="16"/>
              </w:rPr>
              <w:t xml:space="preserve"> (16.84</w:t>
            </w:r>
            <w:r w:rsidRPr="00794A42">
              <w:rPr>
                <w:rFonts w:ascii="Times New Roman" w:hAnsi="Times New Roman" w:cs="Times New Roman"/>
                <w:color w:val="000000" w:themeColor="text1"/>
                <w:sz w:val="18"/>
                <w:szCs w:val="18"/>
              </w:rPr>
              <w:t>–</w:t>
            </w:r>
            <w:r w:rsidRPr="006E190D">
              <w:rPr>
                <w:rFonts w:ascii="Times New Roman" w:hAnsi="Times New Roman" w:cs="Times New Roman"/>
                <w:sz w:val="16"/>
                <w:szCs w:val="16"/>
              </w:rPr>
              <w:t>17.6</w:t>
            </w:r>
            <w:r w:rsidR="00EF7231">
              <w:rPr>
                <w:rFonts w:ascii="Times New Roman" w:hAnsi="Times New Roman" w:cs="Times New Roman"/>
                <w:sz w:val="16"/>
                <w:szCs w:val="16"/>
              </w:rPr>
              <w:t>5</w:t>
            </w:r>
            <w:r w:rsidRPr="006E190D">
              <w:rPr>
                <w:rFonts w:ascii="Times New Roman" w:hAnsi="Times New Roman" w:cs="Times New Roman"/>
                <w:sz w:val="16"/>
                <w:szCs w:val="16"/>
              </w:rPr>
              <w:t>)</w:t>
            </w:r>
          </w:p>
          <w:p w14:paraId="72F6408F" w14:textId="77777777" w:rsidR="00D27CE6" w:rsidRPr="006B25B2" w:rsidRDefault="00D27CE6" w:rsidP="00D27CE6">
            <w:pPr>
              <w:spacing w:line="276" w:lineRule="auto"/>
              <w:jc w:val="center"/>
              <w:rPr>
                <w:rFonts w:ascii="Times New Roman" w:hAnsi="Times New Roman" w:cs="Times New Roman"/>
                <w:sz w:val="16"/>
                <w:szCs w:val="16"/>
              </w:rPr>
            </w:pPr>
            <w:r w:rsidRPr="006E190D">
              <w:rPr>
                <w:rFonts w:ascii="Times New Roman" w:hAnsi="Times New Roman" w:cs="Times New Roman"/>
                <w:sz w:val="16"/>
                <w:szCs w:val="16"/>
              </w:rPr>
              <w:t>17.10 (16.66</w:t>
            </w:r>
            <w:r>
              <w:rPr>
                <w:rFonts w:ascii="Times New Roman" w:hAnsi="Times New Roman" w:cs="Times New Roman"/>
                <w:sz w:val="16"/>
                <w:szCs w:val="16"/>
              </w:rPr>
              <w:t>–</w:t>
            </w:r>
            <w:r w:rsidRPr="006E190D">
              <w:rPr>
                <w:rFonts w:ascii="Times New Roman" w:hAnsi="Times New Roman" w:cs="Times New Roman"/>
                <w:sz w:val="16"/>
                <w:szCs w:val="16"/>
              </w:rPr>
              <w:t>17.54)</w:t>
            </w:r>
          </w:p>
        </w:tc>
        <w:tc>
          <w:tcPr>
            <w:tcW w:w="2588" w:type="dxa"/>
          </w:tcPr>
          <w:p w14:paraId="6C17A741" w14:textId="77777777" w:rsidR="00D27CE6" w:rsidRPr="00271644" w:rsidRDefault="00D27CE6" w:rsidP="00D27CE6">
            <w:pPr>
              <w:spacing w:line="276" w:lineRule="auto"/>
              <w:jc w:val="center"/>
              <w:rPr>
                <w:rFonts w:ascii="Times New Roman" w:hAnsi="Times New Roman" w:cs="Times New Roman"/>
                <w:sz w:val="16"/>
                <w:szCs w:val="16"/>
              </w:rPr>
            </w:pPr>
          </w:p>
          <w:p w14:paraId="62786BD0" w14:textId="7172C6BE" w:rsidR="00D27CE6" w:rsidRPr="00271644" w:rsidRDefault="00D27CE6" w:rsidP="00D27CE6">
            <w:pPr>
              <w:spacing w:line="276" w:lineRule="auto"/>
              <w:jc w:val="center"/>
              <w:rPr>
                <w:rFonts w:ascii="Times New Roman" w:hAnsi="Times New Roman" w:cs="Times New Roman"/>
                <w:sz w:val="16"/>
                <w:szCs w:val="16"/>
              </w:rPr>
            </w:pPr>
            <w:r w:rsidRPr="00271644">
              <w:rPr>
                <w:rFonts w:ascii="Times New Roman" w:hAnsi="Times New Roman" w:cs="Times New Roman"/>
                <w:sz w:val="16"/>
                <w:szCs w:val="16"/>
              </w:rPr>
              <w:t>18.24 (17.8</w:t>
            </w:r>
            <w:r w:rsidR="007258B5">
              <w:rPr>
                <w:rFonts w:ascii="Times New Roman" w:hAnsi="Times New Roman" w:cs="Times New Roman"/>
                <w:sz w:val="16"/>
                <w:szCs w:val="16"/>
              </w:rPr>
              <w:t>3</w:t>
            </w:r>
            <w:r>
              <w:rPr>
                <w:rFonts w:ascii="Times New Roman" w:hAnsi="Times New Roman" w:cs="Times New Roman"/>
                <w:sz w:val="16"/>
                <w:szCs w:val="16"/>
              </w:rPr>
              <w:t>–</w:t>
            </w:r>
            <w:r w:rsidRPr="00271644">
              <w:rPr>
                <w:rFonts w:ascii="Times New Roman" w:hAnsi="Times New Roman" w:cs="Times New Roman"/>
                <w:sz w:val="16"/>
                <w:szCs w:val="16"/>
              </w:rPr>
              <w:t>18.6</w:t>
            </w:r>
            <w:r w:rsidR="007258B5">
              <w:rPr>
                <w:rFonts w:ascii="Times New Roman" w:hAnsi="Times New Roman" w:cs="Times New Roman"/>
                <w:sz w:val="16"/>
                <w:szCs w:val="16"/>
              </w:rPr>
              <w:t>4</w:t>
            </w:r>
            <w:r w:rsidRPr="00271644">
              <w:rPr>
                <w:rFonts w:ascii="Times New Roman" w:hAnsi="Times New Roman" w:cs="Times New Roman"/>
                <w:sz w:val="16"/>
                <w:szCs w:val="16"/>
              </w:rPr>
              <w:t>)</w:t>
            </w:r>
            <w:r w:rsidRPr="00271644">
              <w:rPr>
                <w:rFonts w:ascii="Times New Roman" w:hAnsi="Times New Roman" w:cs="Times New Roman"/>
                <w:sz w:val="16"/>
                <w:szCs w:val="16"/>
              </w:rPr>
              <w:br/>
              <w:t>20.72 (20.21</w:t>
            </w:r>
            <w:r>
              <w:rPr>
                <w:rFonts w:ascii="Times New Roman" w:hAnsi="Times New Roman" w:cs="Times New Roman"/>
                <w:sz w:val="16"/>
                <w:szCs w:val="16"/>
              </w:rPr>
              <w:t>–</w:t>
            </w:r>
            <w:r w:rsidRPr="00271644">
              <w:rPr>
                <w:rFonts w:ascii="Times New Roman" w:hAnsi="Times New Roman" w:cs="Times New Roman"/>
                <w:sz w:val="16"/>
                <w:szCs w:val="16"/>
              </w:rPr>
              <w:t xml:space="preserve">21.23) </w:t>
            </w:r>
          </w:p>
        </w:tc>
        <w:tc>
          <w:tcPr>
            <w:tcW w:w="2053" w:type="dxa"/>
          </w:tcPr>
          <w:p w14:paraId="40CCE680" w14:textId="77777777" w:rsidR="00D27CE6" w:rsidRPr="00271644" w:rsidRDefault="00D27CE6" w:rsidP="00D27CE6">
            <w:pPr>
              <w:spacing w:line="276" w:lineRule="auto"/>
              <w:jc w:val="center"/>
              <w:rPr>
                <w:rFonts w:ascii="Times New Roman" w:hAnsi="Times New Roman" w:cs="Times New Roman"/>
                <w:sz w:val="16"/>
                <w:szCs w:val="16"/>
              </w:rPr>
            </w:pPr>
          </w:p>
          <w:p w14:paraId="0FB39179" w14:textId="77777777" w:rsidR="00D27CE6" w:rsidRPr="00271644" w:rsidRDefault="00D27CE6" w:rsidP="00D27CE6">
            <w:pPr>
              <w:spacing w:line="276" w:lineRule="auto"/>
              <w:jc w:val="center"/>
              <w:rPr>
                <w:rFonts w:ascii="Times New Roman" w:hAnsi="Times New Roman" w:cs="Times New Roman"/>
                <w:sz w:val="16"/>
                <w:szCs w:val="16"/>
              </w:rPr>
            </w:pPr>
            <w:r w:rsidRPr="00271644">
              <w:rPr>
                <w:rFonts w:ascii="Times New Roman" w:hAnsi="Times New Roman" w:cs="Times New Roman"/>
                <w:sz w:val="16"/>
                <w:szCs w:val="16"/>
              </w:rPr>
              <w:t>REF</w:t>
            </w:r>
            <w:r w:rsidRPr="00271644">
              <w:rPr>
                <w:rFonts w:ascii="Times New Roman" w:hAnsi="Times New Roman" w:cs="Times New Roman"/>
                <w:sz w:val="16"/>
                <w:szCs w:val="16"/>
              </w:rPr>
              <w:br/>
              <w:t>0.99 (0.96</w:t>
            </w:r>
            <w:r>
              <w:rPr>
                <w:rFonts w:ascii="Times New Roman" w:hAnsi="Times New Roman" w:cs="Times New Roman"/>
                <w:sz w:val="16"/>
                <w:szCs w:val="16"/>
              </w:rPr>
              <w:t>–</w:t>
            </w:r>
            <w:r w:rsidRPr="00271644">
              <w:rPr>
                <w:rFonts w:ascii="Times New Roman" w:hAnsi="Times New Roman" w:cs="Times New Roman"/>
                <w:sz w:val="16"/>
                <w:szCs w:val="16"/>
              </w:rPr>
              <w:t>1.03)</w:t>
            </w:r>
          </w:p>
        </w:tc>
        <w:tc>
          <w:tcPr>
            <w:tcW w:w="2693" w:type="dxa"/>
          </w:tcPr>
          <w:p w14:paraId="76E081AE" w14:textId="77777777" w:rsidR="00D27CE6" w:rsidRPr="00271644" w:rsidRDefault="00D27CE6" w:rsidP="00D27CE6">
            <w:pPr>
              <w:spacing w:line="276" w:lineRule="auto"/>
              <w:jc w:val="center"/>
              <w:rPr>
                <w:rFonts w:ascii="Times New Roman" w:hAnsi="Times New Roman" w:cs="Times New Roman"/>
                <w:sz w:val="16"/>
                <w:szCs w:val="16"/>
              </w:rPr>
            </w:pPr>
            <w:r w:rsidRPr="00271644">
              <w:rPr>
                <w:rFonts w:ascii="Times New Roman" w:hAnsi="Times New Roman" w:cs="Times New Roman"/>
                <w:sz w:val="16"/>
                <w:szCs w:val="16"/>
              </w:rPr>
              <w:br/>
              <w:t>REF</w:t>
            </w:r>
            <w:r w:rsidRPr="00271644">
              <w:rPr>
                <w:rFonts w:ascii="Times New Roman" w:hAnsi="Times New Roman" w:cs="Times New Roman"/>
                <w:sz w:val="16"/>
                <w:szCs w:val="16"/>
              </w:rPr>
              <w:br/>
              <w:t>1.14 (1.10</w:t>
            </w:r>
            <w:r>
              <w:rPr>
                <w:rFonts w:ascii="Times New Roman" w:hAnsi="Times New Roman" w:cs="Times New Roman"/>
                <w:sz w:val="16"/>
                <w:szCs w:val="16"/>
              </w:rPr>
              <w:t>–</w:t>
            </w:r>
            <w:r w:rsidRPr="00271644">
              <w:rPr>
                <w:rFonts w:ascii="Times New Roman" w:hAnsi="Times New Roman" w:cs="Times New Roman"/>
                <w:sz w:val="16"/>
                <w:szCs w:val="16"/>
              </w:rPr>
              <w:t>1.17)</w:t>
            </w:r>
          </w:p>
        </w:tc>
      </w:tr>
    </w:tbl>
    <w:p w14:paraId="7672D878" w14:textId="77777777" w:rsidR="00D27CE6" w:rsidRPr="00E17CEA" w:rsidRDefault="00D27CE6" w:rsidP="00717CC8">
      <w:pPr>
        <w:rPr>
          <w:rFonts w:ascii="Times New Roman" w:hAnsi="Times New Roman" w:cs="Times New Roman"/>
          <w:sz w:val="16"/>
          <w:szCs w:val="16"/>
        </w:rPr>
      </w:pPr>
    </w:p>
    <w:p w14:paraId="666B5B4F" w14:textId="77777777" w:rsidR="00D27CE6" w:rsidRDefault="00D27CE6" w:rsidP="00717CC8">
      <w:pPr>
        <w:rPr>
          <w:rFonts w:ascii="Times New Roman" w:hAnsi="Times New Roman" w:cs="Times New Roman"/>
          <w:sz w:val="18"/>
          <w:szCs w:val="18"/>
        </w:rPr>
      </w:pPr>
    </w:p>
    <w:p w14:paraId="3427E3F4" w14:textId="77777777" w:rsidR="00D27CE6" w:rsidRDefault="00D27CE6" w:rsidP="00717CC8">
      <w:pPr>
        <w:rPr>
          <w:rFonts w:ascii="Times New Roman" w:hAnsi="Times New Roman" w:cs="Times New Roman"/>
          <w:sz w:val="18"/>
          <w:szCs w:val="18"/>
        </w:rPr>
      </w:pPr>
    </w:p>
    <w:p w14:paraId="13750BD8" w14:textId="77777777" w:rsidR="00D27CE6" w:rsidRDefault="00D27CE6" w:rsidP="00717CC8">
      <w:pPr>
        <w:rPr>
          <w:rFonts w:ascii="Times New Roman" w:hAnsi="Times New Roman" w:cs="Times New Roman"/>
          <w:sz w:val="18"/>
          <w:szCs w:val="18"/>
        </w:rPr>
      </w:pPr>
    </w:p>
    <w:p w14:paraId="103D640A" w14:textId="77777777" w:rsidR="00D27CE6" w:rsidRDefault="00D27CE6" w:rsidP="00717CC8">
      <w:pPr>
        <w:rPr>
          <w:rFonts w:ascii="Times New Roman" w:hAnsi="Times New Roman" w:cs="Times New Roman"/>
          <w:sz w:val="18"/>
          <w:szCs w:val="18"/>
        </w:rPr>
      </w:pPr>
    </w:p>
    <w:p w14:paraId="1168FB73" w14:textId="01524748" w:rsidR="00884CD3" w:rsidRPr="00517A3C" w:rsidRDefault="00D27CE6" w:rsidP="00717CC8">
      <w:pPr>
        <w:rPr>
          <w:rFonts w:ascii="Times New Roman" w:hAnsi="Times New Roman" w:cs="Times New Roman"/>
          <w:sz w:val="18"/>
          <w:szCs w:val="18"/>
        </w:rPr>
      </w:pPr>
      <w:r w:rsidRPr="009869D2">
        <w:rPr>
          <w:rFonts w:ascii="Times New Roman" w:hAnsi="Times New Roman" w:cs="Times New Roman"/>
          <w:sz w:val="18"/>
          <w:szCs w:val="18"/>
        </w:rPr>
        <w:t xml:space="preserve">Compared to the main analysis (Table 2), </w:t>
      </w:r>
      <w:r w:rsidR="00B4774B">
        <w:rPr>
          <w:rFonts w:ascii="Times New Roman" w:hAnsi="Times New Roman" w:cs="Times New Roman"/>
          <w:sz w:val="18"/>
          <w:szCs w:val="18"/>
        </w:rPr>
        <w:t>this</w:t>
      </w:r>
      <w:r w:rsidR="00884CD3" w:rsidRPr="009869D2">
        <w:rPr>
          <w:rFonts w:ascii="Times New Roman" w:hAnsi="Times New Roman" w:cs="Times New Roman"/>
          <w:sz w:val="18"/>
          <w:szCs w:val="18"/>
        </w:rPr>
        <w:t xml:space="preserve"> sensitivity analysis </w:t>
      </w:r>
      <w:r w:rsidRPr="009869D2">
        <w:rPr>
          <w:rFonts w:ascii="Times New Roman" w:hAnsi="Times New Roman" w:cs="Times New Roman"/>
          <w:sz w:val="18"/>
          <w:szCs w:val="18"/>
        </w:rPr>
        <w:t>still excluded</w:t>
      </w:r>
      <w:r w:rsidR="00884CD3" w:rsidRPr="009869D2">
        <w:rPr>
          <w:rFonts w:ascii="Times New Roman" w:hAnsi="Times New Roman" w:cs="Times New Roman"/>
          <w:sz w:val="18"/>
          <w:szCs w:val="18"/>
        </w:rPr>
        <w:t xml:space="preserve"> individuals with prevalent peripheral vascular disease or stroke </w:t>
      </w:r>
      <w:r w:rsidRPr="009869D2">
        <w:rPr>
          <w:rFonts w:ascii="Times New Roman" w:hAnsi="Times New Roman" w:cs="Times New Roman"/>
          <w:sz w:val="18"/>
          <w:szCs w:val="18"/>
        </w:rPr>
        <w:t>but</w:t>
      </w:r>
      <w:r w:rsidR="00884CD3" w:rsidRPr="009869D2">
        <w:rPr>
          <w:rFonts w:ascii="Times New Roman" w:hAnsi="Times New Roman" w:cs="Times New Roman"/>
          <w:sz w:val="18"/>
          <w:szCs w:val="18"/>
        </w:rPr>
        <w:t xml:space="preserve"> includ</w:t>
      </w:r>
      <w:r w:rsidRPr="009869D2">
        <w:rPr>
          <w:rFonts w:ascii="Times New Roman" w:hAnsi="Times New Roman" w:cs="Times New Roman"/>
          <w:sz w:val="18"/>
          <w:szCs w:val="18"/>
        </w:rPr>
        <w:t>ed</w:t>
      </w:r>
      <w:r w:rsidR="00884CD3" w:rsidRPr="009869D2">
        <w:rPr>
          <w:rFonts w:ascii="Times New Roman" w:hAnsi="Times New Roman" w:cs="Times New Roman"/>
          <w:sz w:val="18"/>
          <w:szCs w:val="18"/>
        </w:rPr>
        <w:t xml:space="preserve"> those with prevalent ischaemic heart disease prior to or at the diagnosis date of type 2 diabetes (or the corresponding date in those without diabetes).</w:t>
      </w:r>
    </w:p>
    <w:p w14:paraId="7DF893B4" w14:textId="7E88DDB0" w:rsidR="003D6DDB" w:rsidRPr="002A4DAF" w:rsidRDefault="00EB4E7F" w:rsidP="00717CC8">
      <w:pPr>
        <w:rPr>
          <w:rFonts w:ascii="Times New Roman" w:hAnsi="Times New Roman" w:cs="Times New Roman"/>
          <w:sz w:val="18"/>
          <w:szCs w:val="18"/>
        </w:rPr>
      </w:pPr>
      <w:r w:rsidRPr="002A4DAF">
        <w:rPr>
          <w:rFonts w:ascii="Times New Roman" w:hAnsi="Times New Roman" w:cs="Times New Roman"/>
          <w:sz w:val="18"/>
          <w:szCs w:val="18"/>
        </w:rPr>
        <w:t>Abbreviations</w:t>
      </w:r>
      <w:r w:rsidR="005E6A7E" w:rsidRPr="002A4DAF">
        <w:rPr>
          <w:rFonts w:ascii="Times New Roman" w:hAnsi="Times New Roman" w:cs="Times New Roman"/>
          <w:sz w:val="18"/>
          <w:szCs w:val="18"/>
        </w:rPr>
        <w:t xml:space="preserve">: </w:t>
      </w:r>
      <w:r w:rsidR="0043475F" w:rsidRPr="002A4DAF">
        <w:rPr>
          <w:rFonts w:ascii="Times New Roman" w:hAnsi="Times New Roman" w:cs="Times New Roman"/>
          <w:sz w:val="18"/>
          <w:szCs w:val="18"/>
        </w:rPr>
        <w:t>N =</w:t>
      </w:r>
      <w:r w:rsidR="008E048A">
        <w:rPr>
          <w:rFonts w:ascii="Times New Roman" w:hAnsi="Times New Roman" w:cs="Times New Roman"/>
          <w:sz w:val="18"/>
          <w:szCs w:val="18"/>
        </w:rPr>
        <w:t xml:space="preserve"> </w:t>
      </w:r>
      <w:r w:rsidR="004B0846" w:rsidRPr="002A4DAF">
        <w:rPr>
          <w:rFonts w:ascii="Times New Roman" w:hAnsi="Times New Roman" w:cs="Times New Roman"/>
          <w:sz w:val="18"/>
          <w:szCs w:val="18"/>
        </w:rPr>
        <w:t>number of people</w:t>
      </w:r>
      <w:r w:rsidR="0043475F" w:rsidRPr="002A4DAF">
        <w:rPr>
          <w:rFonts w:ascii="Times New Roman" w:hAnsi="Times New Roman" w:cs="Times New Roman"/>
          <w:sz w:val="18"/>
          <w:szCs w:val="18"/>
        </w:rPr>
        <w:t xml:space="preserve">, IR = incidence rate, IRR = incidence rate ratio, CI = confidence interval, REF = reference group. </w:t>
      </w:r>
      <w:bookmarkEnd w:id="4"/>
    </w:p>
    <w:p w14:paraId="298EC058" w14:textId="2871F936" w:rsidR="00717CC8" w:rsidRPr="002A4DAF" w:rsidRDefault="00717CC8" w:rsidP="00717CC8">
      <w:pPr>
        <w:rPr>
          <w:rFonts w:ascii="Times New Roman" w:hAnsi="Times New Roman" w:cs="Times New Roman"/>
          <w:sz w:val="18"/>
          <w:szCs w:val="18"/>
        </w:rPr>
      </w:pPr>
      <w:r w:rsidRPr="002A4DAF">
        <w:rPr>
          <w:rFonts w:ascii="Times New Roman" w:hAnsi="Times New Roman" w:cs="Times New Roman"/>
          <w:sz w:val="18"/>
          <w:szCs w:val="18"/>
        </w:rPr>
        <w:t>Age</w:t>
      </w:r>
      <w:r w:rsidR="00916808" w:rsidRPr="002A4DAF">
        <w:rPr>
          <w:rFonts w:ascii="Times New Roman" w:hAnsi="Times New Roman" w:cs="Times New Roman"/>
          <w:sz w:val="18"/>
          <w:szCs w:val="18"/>
        </w:rPr>
        <w:t>–</w:t>
      </w:r>
      <w:r w:rsidRPr="002A4DAF">
        <w:rPr>
          <w:rFonts w:ascii="Times New Roman" w:hAnsi="Times New Roman" w:cs="Times New Roman"/>
          <w:sz w:val="18"/>
          <w:szCs w:val="18"/>
        </w:rPr>
        <w:t>standardised rates were estimated at mean age of the total population at</w:t>
      </w:r>
      <w:r w:rsidR="00A7626C" w:rsidRPr="002A4DAF">
        <w:rPr>
          <w:rFonts w:ascii="Times New Roman" w:hAnsi="Times New Roman" w:cs="Times New Roman"/>
          <w:sz w:val="18"/>
          <w:szCs w:val="18"/>
        </w:rPr>
        <w:t xml:space="preserve"> </w:t>
      </w:r>
      <w:r w:rsidR="00235EA7" w:rsidRPr="002A4DAF">
        <w:rPr>
          <w:rFonts w:ascii="Times New Roman" w:hAnsi="Times New Roman" w:cs="Times New Roman"/>
          <w:sz w:val="18"/>
          <w:szCs w:val="18"/>
        </w:rPr>
        <w:t xml:space="preserve">78 </w:t>
      </w:r>
      <w:r w:rsidR="00A7626C" w:rsidRPr="002A4DAF">
        <w:rPr>
          <w:rFonts w:ascii="Times New Roman" w:hAnsi="Times New Roman" w:cs="Times New Roman"/>
          <w:sz w:val="18"/>
          <w:szCs w:val="18"/>
        </w:rPr>
        <w:t>years old</w:t>
      </w:r>
      <w:r w:rsidRPr="002A4DAF">
        <w:rPr>
          <w:rFonts w:ascii="Times New Roman" w:hAnsi="Times New Roman" w:cs="Times New Roman"/>
          <w:sz w:val="18"/>
          <w:szCs w:val="18"/>
        </w:rPr>
        <w:t xml:space="preserve">. </w:t>
      </w:r>
    </w:p>
    <w:p w14:paraId="171CE5E3" w14:textId="77777777" w:rsidR="009244D5" w:rsidRDefault="009244D5">
      <w:pPr>
        <w:rPr>
          <w:rFonts w:ascii="Times New Roman" w:eastAsiaTheme="majorEastAsia" w:hAnsi="Times New Roman" w:cs="Times New Roman"/>
          <w:b/>
          <w:bCs/>
          <w:sz w:val="20"/>
          <w:szCs w:val="20"/>
        </w:rPr>
      </w:pPr>
      <w:bookmarkStart w:id="7" w:name="_Toc166428954"/>
      <w:r>
        <w:rPr>
          <w:rFonts w:ascii="Times New Roman" w:hAnsi="Times New Roman" w:cs="Times New Roman"/>
          <w:b/>
          <w:bCs/>
          <w:sz w:val="20"/>
          <w:szCs w:val="20"/>
        </w:rPr>
        <w:br w:type="page"/>
      </w:r>
    </w:p>
    <w:p w14:paraId="63C831FC" w14:textId="7C7BE120" w:rsidR="009D733F" w:rsidRPr="00782D65" w:rsidRDefault="009D733F" w:rsidP="00B4774B">
      <w:pPr>
        <w:pStyle w:val="Heading1"/>
      </w:pPr>
      <w:bookmarkStart w:id="8" w:name="_Toc194317854"/>
      <w:r w:rsidRPr="00B4774B">
        <w:rPr>
          <w:rFonts w:ascii="Times New Roman" w:hAnsi="Times New Roman" w:cs="Times New Roman"/>
          <w:b/>
          <w:bCs/>
          <w:color w:val="auto"/>
          <w:sz w:val="20"/>
          <w:szCs w:val="20"/>
        </w:rPr>
        <w:lastRenderedPageBreak/>
        <w:t>Table S</w:t>
      </w:r>
      <w:r w:rsidR="006D21EA">
        <w:rPr>
          <w:rFonts w:ascii="Times New Roman" w:hAnsi="Times New Roman" w:cs="Times New Roman"/>
          <w:b/>
          <w:bCs/>
          <w:color w:val="auto"/>
          <w:sz w:val="20"/>
          <w:szCs w:val="20"/>
        </w:rPr>
        <w:t>5</w:t>
      </w:r>
      <w:r w:rsidR="00E542B9" w:rsidRPr="00B4774B">
        <w:rPr>
          <w:rFonts w:ascii="Times New Roman" w:hAnsi="Times New Roman" w:cs="Times New Roman"/>
          <w:b/>
          <w:bCs/>
          <w:color w:val="auto"/>
          <w:sz w:val="20"/>
          <w:szCs w:val="20"/>
        </w:rPr>
        <w:t>:</w:t>
      </w:r>
      <w:r w:rsidRPr="00B4774B">
        <w:rPr>
          <w:rFonts w:ascii="Times New Roman" w:hAnsi="Times New Roman" w:cs="Times New Roman"/>
          <w:b/>
          <w:bCs/>
          <w:color w:val="auto"/>
          <w:sz w:val="20"/>
          <w:szCs w:val="20"/>
        </w:rPr>
        <w:t xml:space="preserve"> </w:t>
      </w:r>
      <w:bookmarkEnd w:id="7"/>
      <w:r w:rsidR="00884CD3" w:rsidRPr="00B4774B">
        <w:rPr>
          <w:rFonts w:ascii="Times New Roman" w:hAnsi="Times New Roman" w:cs="Times New Roman"/>
          <w:b/>
          <w:bCs/>
          <w:color w:val="auto"/>
          <w:sz w:val="20"/>
          <w:szCs w:val="20"/>
        </w:rPr>
        <w:t xml:space="preserve">Sensitivity analysis – </w:t>
      </w:r>
      <w:r w:rsidR="004079D0" w:rsidRPr="00B4774B">
        <w:rPr>
          <w:rFonts w:ascii="Times New Roman" w:hAnsi="Times New Roman" w:cs="Times New Roman"/>
          <w:b/>
          <w:bCs/>
          <w:color w:val="auto"/>
          <w:sz w:val="20"/>
          <w:szCs w:val="20"/>
        </w:rPr>
        <w:t>s</w:t>
      </w:r>
      <w:r w:rsidR="006C0348" w:rsidRPr="00B4774B">
        <w:rPr>
          <w:rFonts w:ascii="Times New Roman" w:hAnsi="Times New Roman" w:cs="Times New Roman"/>
          <w:b/>
          <w:bCs/>
          <w:color w:val="auto"/>
          <w:sz w:val="20"/>
          <w:szCs w:val="20"/>
        </w:rPr>
        <w:t>ex</w:t>
      </w:r>
      <w:r w:rsidR="00B4774B">
        <w:rPr>
          <w:rFonts w:ascii="Times New Roman" w:hAnsi="Times New Roman" w:cs="Times New Roman"/>
          <w:b/>
          <w:bCs/>
          <w:color w:val="auto"/>
          <w:sz w:val="20"/>
          <w:szCs w:val="20"/>
        </w:rPr>
        <w:t>-</w:t>
      </w:r>
      <w:r w:rsidR="006C0348" w:rsidRPr="00B4774B">
        <w:rPr>
          <w:rFonts w:ascii="Times New Roman" w:hAnsi="Times New Roman" w:cs="Times New Roman"/>
          <w:b/>
          <w:bCs/>
          <w:color w:val="auto"/>
          <w:sz w:val="20"/>
          <w:szCs w:val="20"/>
        </w:rPr>
        <w:t>stratified hazard ratios for mortality</w:t>
      </w:r>
      <w:r w:rsidR="003E0542" w:rsidRPr="00B4774B">
        <w:rPr>
          <w:rFonts w:ascii="Times New Roman" w:hAnsi="Times New Roman" w:cs="Times New Roman"/>
          <w:b/>
          <w:bCs/>
          <w:color w:val="auto"/>
          <w:sz w:val="20"/>
          <w:szCs w:val="20"/>
        </w:rPr>
        <w:t xml:space="preserve"> in individuals with ischaemic heart failure</w:t>
      </w:r>
      <w:bookmarkEnd w:id="8"/>
    </w:p>
    <w:p w14:paraId="3A9F40FB" w14:textId="0A8CAB56" w:rsidR="00D27CE6" w:rsidRDefault="00D27CE6" w:rsidP="00B72F62">
      <w:pPr>
        <w:tabs>
          <w:tab w:val="left" w:pos="1350"/>
        </w:tabs>
        <w:rPr>
          <w:rFonts w:ascii="Times New Roman" w:hAnsi="Times New Roman" w:cs="Times New Roman"/>
          <w:sz w:val="16"/>
          <w:szCs w:val="16"/>
        </w:rPr>
      </w:pPr>
    </w:p>
    <w:tbl>
      <w:tblPr>
        <w:tblStyle w:val="TableGrid"/>
        <w:tblpPr w:leftFromText="180" w:rightFromText="180" w:vertAnchor="text" w:horzAnchor="margin" w:tblpY="56"/>
        <w:tblW w:w="15774" w:type="dxa"/>
        <w:tblLayout w:type="fixed"/>
        <w:tblLook w:val="04A0" w:firstRow="1" w:lastRow="0" w:firstColumn="1" w:lastColumn="0" w:noHBand="0" w:noVBand="1"/>
      </w:tblPr>
      <w:tblGrid>
        <w:gridCol w:w="1271"/>
        <w:gridCol w:w="1448"/>
        <w:gridCol w:w="1455"/>
        <w:gridCol w:w="1448"/>
        <w:gridCol w:w="1416"/>
        <w:gridCol w:w="1448"/>
        <w:gridCol w:w="1455"/>
        <w:gridCol w:w="1448"/>
        <w:gridCol w:w="1455"/>
        <w:gridCol w:w="1448"/>
        <w:gridCol w:w="1482"/>
      </w:tblGrid>
      <w:tr w:rsidR="00D27CE6" w:rsidRPr="007200B6" w14:paraId="545AD157" w14:textId="77777777" w:rsidTr="003E0542">
        <w:trPr>
          <w:trHeight w:val="20"/>
        </w:trPr>
        <w:tc>
          <w:tcPr>
            <w:tcW w:w="1271" w:type="dxa"/>
            <w:vMerge w:val="restart"/>
            <w:shd w:val="clear" w:color="auto" w:fill="F2F2F2" w:themeFill="background1" w:themeFillShade="F2"/>
            <w:vAlign w:val="center"/>
          </w:tcPr>
          <w:p w14:paraId="4495E708" w14:textId="77A06A21" w:rsidR="00D27CE6" w:rsidRPr="00782D65" w:rsidRDefault="00D227E6" w:rsidP="00535224">
            <w:pPr>
              <w:tabs>
                <w:tab w:val="left" w:pos="1350"/>
              </w:tabs>
              <w:rPr>
                <w:rFonts w:ascii="Times New Roman" w:hAnsi="Times New Roman" w:cs="Times New Roman"/>
                <w:b/>
                <w:bCs/>
                <w:sz w:val="16"/>
                <w:szCs w:val="16"/>
              </w:rPr>
            </w:pPr>
            <w:r>
              <w:rPr>
                <w:rFonts w:ascii="Times New Roman" w:hAnsi="Times New Roman" w:cs="Times New Roman"/>
                <w:b/>
                <w:bCs/>
                <w:sz w:val="16"/>
                <w:szCs w:val="16"/>
              </w:rPr>
              <w:t>S</w:t>
            </w:r>
            <w:r w:rsidR="00D27CE6" w:rsidRPr="00782D65">
              <w:rPr>
                <w:rFonts w:ascii="Times New Roman" w:hAnsi="Times New Roman" w:cs="Times New Roman"/>
                <w:b/>
                <w:bCs/>
                <w:sz w:val="16"/>
                <w:szCs w:val="16"/>
              </w:rPr>
              <w:t>ex</w:t>
            </w:r>
          </w:p>
        </w:tc>
        <w:tc>
          <w:tcPr>
            <w:tcW w:w="2903" w:type="dxa"/>
            <w:gridSpan w:val="2"/>
            <w:shd w:val="clear" w:color="auto" w:fill="F2F2F2" w:themeFill="background1" w:themeFillShade="F2"/>
          </w:tcPr>
          <w:p w14:paraId="45CD0828"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1</w:t>
            </w:r>
          </w:p>
        </w:tc>
        <w:tc>
          <w:tcPr>
            <w:tcW w:w="2864" w:type="dxa"/>
            <w:gridSpan w:val="2"/>
            <w:shd w:val="clear" w:color="auto" w:fill="F2F2F2" w:themeFill="background1" w:themeFillShade="F2"/>
          </w:tcPr>
          <w:p w14:paraId="65BEAFBC"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2</w:t>
            </w:r>
          </w:p>
        </w:tc>
        <w:tc>
          <w:tcPr>
            <w:tcW w:w="2903" w:type="dxa"/>
            <w:gridSpan w:val="2"/>
            <w:shd w:val="clear" w:color="auto" w:fill="F2F2F2" w:themeFill="background1" w:themeFillShade="F2"/>
          </w:tcPr>
          <w:p w14:paraId="5F68AAE4"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3</w:t>
            </w:r>
          </w:p>
        </w:tc>
        <w:tc>
          <w:tcPr>
            <w:tcW w:w="2903" w:type="dxa"/>
            <w:gridSpan w:val="2"/>
            <w:shd w:val="clear" w:color="auto" w:fill="F2F2F2" w:themeFill="background1" w:themeFillShade="F2"/>
          </w:tcPr>
          <w:p w14:paraId="4D70E6BC"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4</w:t>
            </w:r>
          </w:p>
        </w:tc>
        <w:tc>
          <w:tcPr>
            <w:tcW w:w="2930" w:type="dxa"/>
            <w:gridSpan w:val="2"/>
            <w:shd w:val="clear" w:color="auto" w:fill="F2F2F2" w:themeFill="background1" w:themeFillShade="F2"/>
          </w:tcPr>
          <w:p w14:paraId="7F50A870"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5</w:t>
            </w:r>
          </w:p>
        </w:tc>
      </w:tr>
      <w:tr w:rsidR="00D27CE6" w:rsidRPr="007200B6" w14:paraId="1E347165" w14:textId="77777777" w:rsidTr="003E0542">
        <w:trPr>
          <w:trHeight w:val="20"/>
        </w:trPr>
        <w:tc>
          <w:tcPr>
            <w:tcW w:w="1271" w:type="dxa"/>
            <w:vMerge/>
            <w:shd w:val="clear" w:color="auto" w:fill="F2F2F2" w:themeFill="background1" w:themeFillShade="F2"/>
          </w:tcPr>
          <w:p w14:paraId="3B1DCBCD" w14:textId="77777777" w:rsidR="00D27CE6" w:rsidRPr="00782D65" w:rsidRDefault="00D27CE6" w:rsidP="00535224">
            <w:pPr>
              <w:tabs>
                <w:tab w:val="left" w:pos="1350"/>
              </w:tabs>
              <w:spacing w:after="160" w:line="276" w:lineRule="auto"/>
              <w:rPr>
                <w:rFonts w:ascii="Times New Roman" w:hAnsi="Times New Roman" w:cs="Times New Roman"/>
                <w:b/>
                <w:bCs/>
                <w:sz w:val="16"/>
                <w:szCs w:val="16"/>
              </w:rPr>
            </w:pPr>
          </w:p>
        </w:tc>
        <w:tc>
          <w:tcPr>
            <w:tcW w:w="1448" w:type="dxa"/>
            <w:shd w:val="clear" w:color="auto" w:fill="F2F2F2" w:themeFill="background1" w:themeFillShade="F2"/>
          </w:tcPr>
          <w:p w14:paraId="01203F1C"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4D21BB29"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 CI)</w:t>
            </w:r>
          </w:p>
        </w:tc>
        <w:tc>
          <w:tcPr>
            <w:tcW w:w="1448" w:type="dxa"/>
            <w:shd w:val="clear" w:color="auto" w:fill="F2F2F2" w:themeFill="background1" w:themeFillShade="F2"/>
          </w:tcPr>
          <w:p w14:paraId="2215F142"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16" w:type="dxa"/>
            <w:shd w:val="clear" w:color="auto" w:fill="F2F2F2" w:themeFill="background1" w:themeFillShade="F2"/>
          </w:tcPr>
          <w:p w14:paraId="3ED53C5B"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 CI)</w:t>
            </w:r>
          </w:p>
        </w:tc>
        <w:tc>
          <w:tcPr>
            <w:tcW w:w="1448" w:type="dxa"/>
            <w:shd w:val="clear" w:color="auto" w:fill="F2F2F2" w:themeFill="background1" w:themeFillShade="F2"/>
          </w:tcPr>
          <w:p w14:paraId="15793E8F"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6761C312"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 CI)</w:t>
            </w:r>
          </w:p>
        </w:tc>
        <w:tc>
          <w:tcPr>
            <w:tcW w:w="1448" w:type="dxa"/>
            <w:shd w:val="clear" w:color="auto" w:fill="F2F2F2" w:themeFill="background1" w:themeFillShade="F2"/>
          </w:tcPr>
          <w:p w14:paraId="2C85828D"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18EE1C1D"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 CI)</w:t>
            </w:r>
          </w:p>
        </w:tc>
        <w:tc>
          <w:tcPr>
            <w:tcW w:w="1448" w:type="dxa"/>
            <w:shd w:val="clear" w:color="auto" w:fill="F2F2F2" w:themeFill="background1" w:themeFillShade="F2"/>
          </w:tcPr>
          <w:p w14:paraId="01B9438E"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82" w:type="dxa"/>
            <w:shd w:val="clear" w:color="auto" w:fill="F2F2F2" w:themeFill="background1" w:themeFillShade="F2"/>
          </w:tcPr>
          <w:p w14:paraId="3B6148D9" w14:textId="77777777" w:rsidR="00D27CE6" w:rsidRPr="00782D65" w:rsidRDefault="00D27CE6" w:rsidP="00535224">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 CI)</w:t>
            </w:r>
          </w:p>
        </w:tc>
      </w:tr>
      <w:tr w:rsidR="00D27CE6" w:rsidRPr="007200B6" w14:paraId="77BD07B2" w14:textId="77777777" w:rsidTr="00B4774B">
        <w:trPr>
          <w:trHeight w:val="60"/>
        </w:trPr>
        <w:tc>
          <w:tcPr>
            <w:tcW w:w="1271" w:type="dxa"/>
            <w:shd w:val="clear" w:color="auto" w:fill="auto"/>
          </w:tcPr>
          <w:p w14:paraId="1BF63FCF" w14:textId="77777777" w:rsidR="00D27CE6" w:rsidRPr="00782D65" w:rsidRDefault="00D27CE6" w:rsidP="00535224">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sz w:val="16"/>
                <w:szCs w:val="16"/>
              </w:rPr>
              <w:t>Women</w:t>
            </w:r>
            <w:r w:rsidRPr="00782D65">
              <w:rPr>
                <w:rFonts w:ascii="Times New Roman" w:hAnsi="Times New Roman" w:cs="Times New Roman"/>
                <w:sz w:val="16"/>
                <w:szCs w:val="16"/>
              </w:rPr>
              <w:br/>
              <w:t>Men</w:t>
            </w:r>
          </w:p>
        </w:tc>
        <w:tc>
          <w:tcPr>
            <w:tcW w:w="1448" w:type="dxa"/>
            <w:shd w:val="clear" w:color="auto" w:fill="auto"/>
          </w:tcPr>
          <w:p w14:paraId="50FAB693" w14:textId="5320038F" w:rsidR="00D27CE6" w:rsidRPr="00A12DAE" w:rsidRDefault="00D27CE6" w:rsidP="00535224">
            <w:pPr>
              <w:tabs>
                <w:tab w:val="left" w:pos="1350"/>
              </w:tabs>
              <w:spacing w:line="276" w:lineRule="auto"/>
              <w:jc w:val="center"/>
              <w:rPr>
                <w:rFonts w:ascii="Times New Roman" w:hAnsi="Times New Roman" w:cs="Times New Roman"/>
                <w:sz w:val="16"/>
                <w:szCs w:val="16"/>
              </w:rPr>
            </w:pPr>
            <w:r w:rsidRPr="00A12DAE">
              <w:rPr>
                <w:rFonts w:ascii="Times New Roman" w:hAnsi="Times New Roman" w:cs="Times New Roman"/>
                <w:sz w:val="16"/>
                <w:szCs w:val="16"/>
              </w:rPr>
              <w:t>10,75</w:t>
            </w:r>
            <w:r w:rsidR="00143CBE">
              <w:rPr>
                <w:rFonts w:ascii="Times New Roman" w:hAnsi="Times New Roman" w:cs="Times New Roman"/>
                <w:sz w:val="16"/>
                <w:szCs w:val="16"/>
              </w:rPr>
              <w:t>0</w:t>
            </w:r>
            <w:r w:rsidRPr="00A12DAE">
              <w:rPr>
                <w:rFonts w:ascii="Times New Roman" w:hAnsi="Times New Roman" w:cs="Times New Roman"/>
                <w:sz w:val="16"/>
                <w:szCs w:val="16"/>
              </w:rPr>
              <w:t>/17,1</w:t>
            </w:r>
            <w:r w:rsidR="00143CBE">
              <w:rPr>
                <w:rFonts w:ascii="Times New Roman" w:hAnsi="Times New Roman" w:cs="Times New Roman"/>
                <w:sz w:val="16"/>
                <w:szCs w:val="16"/>
              </w:rPr>
              <w:t>69</w:t>
            </w:r>
          </w:p>
          <w:p w14:paraId="3D3AFF18" w14:textId="727E39E1"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A12DAE">
              <w:rPr>
                <w:rFonts w:ascii="Times New Roman" w:hAnsi="Times New Roman" w:cs="Times New Roman"/>
                <w:sz w:val="16"/>
                <w:szCs w:val="16"/>
              </w:rPr>
              <w:t>16,54</w:t>
            </w:r>
            <w:r w:rsidR="002C2F7F">
              <w:rPr>
                <w:rFonts w:ascii="Times New Roman" w:hAnsi="Times New Roman" w:cs="Times New Roman"/>
                <w:sz w:val="16"/>
                <w:szCs w:val="16"/>
              </w:rPr>
              <w:t>5</w:t>
            </w:r>
            <w:r w:rsidRPr="00A12DAE">
              <w:rPr>
                <w:rFonts w:ascii="Times New Roman" w:hAnsi="Times New Roman" w:cs="Times New Roman"/>
                <w:sz w:val="16"/>
                <w:szCs w:val="16"/>
              </w:rPr>
              <w:t>/28,51</w:t>
            </w:r>
            <w:r w:rsidR="002C2F7F">
              <w:rPr>
                <w:rFonts w:ascii="Times New Roman" w:hAnsi="Times New Roman" w:cs="Times New Roman"/>
                <w:sz w:val="16"/>
                <w:szCs w:val="16"/>
              </w:rPr>
              <w:t>8</w:t>
            </w:r>
          </w:p>
        </w:tc>
        <w:tc>
          <w:tcPr>
            <w:tcW w:w="1455" w:type="dxa"/>
            <w:shd w:val="clear" w:color="auto" w:fill="auto"/>
          </w:tcPr>
          <w:p w14:paraId="1B58FF75" w14:textId="77777777"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C87BC4">
              <w:rPr>
                <w:rFonts w:ascii="Times New Roman" w:hAnsi="Times New Roman" w:cs="Times New Roman"/>
                <w:sz w:val="16"/>
                <w:szCs w:val="16"/>
              </w:rPr>
              <w:t>1.01 (0.97</w:t>
            </w:r>
            <w:r>
              <w:rPr>
                <w:rFonts w:ascii="Times New Roman" w:hAnsi="Times New Roman" w:cs="Times New Roman"/>
                <w:sz w:val="16"/>
                <w:szCs w:val="16"/>
              </w:rPr>
              <w:t>–</w:t>
            </w:r>
            <w:r w:rsidRPr="00C87BC4">
              <w:rPr>
                <w:rFonts w:ascii="Times New Roman" w:hAnsi="Times New Roman" w:cs="Times New Roman"/>
                <w:sz w:val="16"/>
                <w:szCs w:val="16"/>
              </w:rPr>
              <w:t>1.04)</w:t>
            </w:r>
            <w:r w:rsidRPr="00C87BC4">
              <w:rPr>
                <w:rFonts w:ascii="Times New Roman" w:hAnsi="Times New Roman" w:cs="Times New Roman"/>
                <w:sz w:val="16"/>
                <w:szCs w:val="16"/>
              </w:rPr>
              <w:br/>
              <w:t>1.00 (0.97</w:t>
            </w:r>
            <w:r>
              <w:rPr>
                <w:rFonts w:ascii="Times New Roman" w:hAnsi="Times New Roman" w:cs="Times New Roman"/>
                <w:sz w:val="16"/>
                <w:szCs w:val="16"/>
              </w:rPr>
              <w:t>–</w:t>
            </w:r>
            <w:r w:rsidRPr="00C87BC4">
              <w:rPr>
                <w:rFonts w:ascii="Times New Roman" w:hAnsi="Times New Roman" w:cs="Times New Roman"/>
                <w:sz w:val="16"/>
                <w:szCs w:val="16"/>
              </w:rPr>
              <w:t>1.03)</w:t>
            </w:r>
          </w:p>
        </w:tc>
        <w:tc>
          <w:tcPr>
            <w:tcW w:w="1448" w:type="dxa"/>
            <w:shd w:val="clear" w:color="auto" w:fill="auto"/>
          </w:tcPr>
          <w:p w14:paraId="404CE6C6" w14:textId="7F3ABF32"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5F3949">
              <w:rPr>
                <w:rFonts w:ascii="Times New Roman" w:hAnsi="Times New Roman" w:cs="Times New Roman"/>
                <w:sz w:val="16"/>
                <w:szCs w:val="16"/>
              </w:rPr>
              <w:t>10</w:t>
            </w:r>
            <w:r w:rsidRPr="00564C3B">
              <w:rPr>
                <w:rFonts w:ascii="Times New Roman" w:hAnsi="Times New Roman" w:cs="Times New Roman"/>
                <w:sz w:val="16"/>
                <w:szCs w:val="16"/>
              </w:rPr>
              <w:t>,75</w:t>
            </w:r>
            <w:r w:rsidR="00482D72">
              <w:rPr>
                <w:rFonts w:ascii="Times New Roman" w:hAnsi="Times New Roman" w:cs="Times New Roman"/>
                <w:sz w:val="16"/>
                <w:szCs w:val="16"/>
              </w:rPr>
              <w:t>0</w:t>
            </w:r>
            <w:r w:rsidRPr="00564C3B">
              <w:rPr>
                <w:rFonts w:ascii="Times New Roman" w:hAnsi="Times New Roman" w:cs="Times New Roman"/>
                <w:sz w:val="16"/>
                <w:szCs w:val="16"/>
              </w:rPr>
              <w:t>/17,1</w:t>
            </w:r>
            <w:r w:rsidR="00482D72">
              <w:rPr>
                <w:rFonts w:ascii="Times New Roman" w:hAnsi="Times New Roman" w:cs="Times New Roman"/>
                <w:sz w:val="16"/>
                <w:szCs w:val="16"/>
              </w:rPr>
              <w:t>69</w:t>
            </w:r>
            <w:r w:rsidRPr="00564C3B">
              <w:rPr>
                <w:rFonts w:ascii="Times New Roman" w:hAnsi="Times New Roman" w:cs="Times New Roman"/>
                <w:sz w:val="16"/>
                <w:szCs w:val="16"/>
              </w:rPr>
              <w:br/>
              <w:t>16,54</w:t>
            </w:r>
            <w:r w:rsidR="00D170CF">
              <w:rPr>
                <w:rFonts w:ascii="Times New Roman" w:hAnsi="Times New Roman" w:cs="Times New Roman"/>
                <w:sz w:val="16"/>
                <w:szCs w:val="16"/>
              </w:rPr>
              <w:t>5</w:t>
            </w:r>
            <w:r w:rsidRPr="00564C3B">
              <w:rPr>
                <w:rFonts w:ascii="Times New Roman" w:hAnsi="Times New Roman" w:cs="Times New Roman"/>
                <w:sz w:val="16"/>
                <w:szCs w:val="16"/>
              </w:rPr>
              <w:t>/28,51</w:t>
            </w:r>
            <w:r w:rsidR="00D170CF">
              <w:rPr>
                <w:rFonts w:ascii="Times New Roman" w:hAnsi="Times New Roman" w:cs="Times New Roman"/>
                <w:sz w:val="16"/>
                <w:szCs w:val="16"/>
              </w:rPr>
              <w:t>8</w:t>
            </w:r>
          </w:p>
        </w:tc>
        <w:tc>
          <w:tcPr>
            <w:tcW w:w="1416" w:type="dxa"/>
            <w:shd w:val="clear" w:color="auto" w:fill="auto"/>
          </w:tcPr>
          <w:p w14:paraId="613E0767" w14:textId="77777777"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EB1985">
              <w:rPr>
                <w:rFonts w:ascii="Times New Roman" w:hAnsi="Times New Roman" w:cs="Times New Roman"/>
                <w:sz w:val="16"/>
                <w:szCs w:val="16"/>
              </w:rPr>
              <w:t>1</w:t>
            </w:r>
            <w:r w:rsidRPr="00EA1AF7">
              <w:rPr>
                <w:rFonts w:ascii="Times New Roman" w:hAnsi="Times New Roman" w:cs="Times New Roman"/>
                <w:sz w:val="16"/>
                <w:szCs w:val="16"/>
              </w:rPr>
              <w:t>.15 (1.11</w:t>
            </w:r>
            <w:r>
              <w:rPr>
                <w:rFonts w:ascii="Times New Roman" w:hAnsi="Times New Roman" w:cs="Times New Roman"/>
                <w:sz w:val="16"/>
                <w:szCs w:val="16"/>
              </w:rPr>
              <w:t>–</w:t>
            </w:r>
            <w:r w:rsidRPr="00EA1AF7">
              <w:rPr>
                <w:rFonts w:ascii="Times New Roman" w:hAnsi="Times New Roman" w:cs="Times New Roman"/>
                <w:sz w:val="16"/>
                <w:szCs w:val="16"/>
              </w:rPr>
              <w:t>1.19)</w:t>
            </w:r>
            <w:r w:rsidRPr="00EA1AF7">
              <w:rPr>
                <w:rFonts w:ascii="Times New Roman" w:hAnsi="Times New Roman" w:cs="Times New Roman"/>
                <w:sz w:val="16"/>
                <w:szCs w:val="16"/>
              </w:rPr>
              <w:br/>
              <w:t>1.13 (1.09</w:t>
            </w:r>
            <w:r>
              <w:rPr>
                <w:rFonts w:ascii="Times New Roman" w:hAnsi="Times New Roman" w:cs="Times New Roman"/>
                <w:sz w:val="16"/>
                <w:szCs w:val="16"/>
              </w:rPr>
              <w:t>–</w:t>
            </w:r>
            <w:r w:rsidRPr="00EA1AF7">
              <w:rPr>
                <w:rFonts w:ascii="Times New Roman" w:hAnsi="Times New Roman" w:cs="Times New Roman"/>
                <w:sz w:val="16"/>
                <w:szCs w:val="16"/>
              </w:rPr>
              <w:t>1.16)</w:t>
            </w:r>
            <w:r>
              <w:rPr>
                <w:rFonts w:ascii="Times New Roman" w:hAnsi="Times New Roman" w:cs="Times New Roman"/>
                <w:sz w:val="16"/>
                <w:szCs w:val="16"/>
              </w:rPr>
              <w:t xml:space="preserve"> </w:t>
            </w:r>
          </w:p>
        </w:tc>
        <w:tc>
          <w:tcPr>
            <w:tcW w:w="1448" w:type="dxa"/>
            <w:shd w:val="clear" w:color="auto" w:fill="auto"/>
          </w:tcPr>
          <w:p w14:paraId="23AEF394" w14:textId="77777777" w:rsidR="00D27CE6" w:rsidRDefault="00D27CE6" w:rsidP="00535224">
            <w:pPr>
              <w:tabs>
                <w:tab w:val="left" w:pos="1350"/>
              </w:tabs>
              <w:spacing w:line="276" w:lineRule="auto"/>
              <w:jc w:val="center"/>
              <w:rPr>
                <w:rFonts w:ascii="Times New Roman" w:hAnsi="Times New Roman" w:cs="Times New Roman"/>
                <w:sz w:val="16"/>
                <w:szCs w:val="16"/>
              </w:rPr>
            </w:pPr>
            <w:r w:rsidRPr="000612D5">
              <w:rPr>
                <w:rFonts w:ascii="Times New Roman" w:hAnsi="Times New Roman" w:cs="Times New Roman"/>
                <w:sz w:val="16"/>
                <w:szCs w:val="16"/>
              </w:rPr>
              <w:t>9,967/16,060</w:t>
            </w:r>
            <w:r w:rsidRPr="00740514">
              <w:rPr>
                <w:rFonts w:ascii="Times New Roman" w:hAnsi="Times New Roman" w:cs="Times New Roman"/>
                <w:sz w:val="16"/>
                <w:szCs w:val="16"/>
              </w:rPr>
              <w:t xml:space="preserve">  </w:t>
            </w:r>
          </w:p>
          <w:p w14:paraId="09C34398" w14:textId="0BC5CA71"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9E6D71">
              <w:rPr>
                <w:rFonts w:ascii="Times New Roman" w:hAnsi="Times New Roman" w:cs="Times New Roman"/>
                <w:sz w:val="16"/>
                <w:szCs w:val="16"/>
              </w:rPr>
              <w:t>15,17</w:t>
            </w:r>
            <w:r w:rsidR="00D170CF">
              <w:rPr>
                <w:rFonts w:ascii="Times New Roman" w:hAnsi="Times New Roman" w:cs="Times New Roman"/>
                <w:sz w:val="16"/>
                <w:szCs w:val="16"/>
              </w:rPr>
              <w:t>2</w:t>
            </w:r>
            <w:r w:rsidRPr="009E6D71">
              <w:rPr>
                <w:rFonts w:ascii="Times New Roman" w:hAnsi="Times New Roman" w:cs="Times New Roman"/>
                <w:sz w:val="16"/>
                <w:szCs w:val="16"/>
              </w:rPr>
              <w:t>/26,384</w:t>
            </w:r>
          </w:p>
        </w:tc>
        <w:tc>
          <w:tcPr>
            <w:tcW w:w="1455" w:type="dxa"/>
            <w:shd w:val="clear" w:color="auto" w:fill="auto"/>
          </w:tcPr>
          <w:p w14:paraId="2304D4FE" w14:textId="3DF40C78" w:rsidR="00D27CE6" w:rsidRPr="00782D65" w:rsidRDefault="00D27CE6" w:rsidP="00535224">
            <w:pPr>
              <w:tabs>
                <w:tab w:val="left" w:pos="1350"/>
              </w:tabs>
              <w:spacing w:line="276" w:lineRule="auto"/>
              <w:jc w:val="center"/>
              <w:rPr>
                <w:rFonts w:ascii="Times New Roman" w:hAnsi="Times New Roman" w:cs="Times New Roman"/>
                <w:sz w:val="16"/>
                <w:szCs w:val="16"/>
              </w:rPr>
            </w:pPr>
            <w:r w:rsidRPr="000612D5">
              <w:rPr>
                <w:rFonts w:ascii="Times New Roman" w:hAnsi="Times New Roman" w:cs="Times New Roman"/>
                <w:sz w:val="16"/>
                <w:szCs w:val="16"/>
              </w:rPr>
              <w:t>1.14 (1.09</w:t>
            </w:r>
            <w:r>
              <w:rPr>
                <w:rFonts w:ascii="Times New Roman" w:hAnsi="Times New Roman" w:cs="Times New Roman"/>
                <w:sz w:val="16"/>
                <w:szCs w:val="16"/>
              </w:rPr>
              <w:t>–</w:t>
            </w:r>
            <w:r w:rsidRPr="000612D5">
              <w:rPr>
                <w:rFonts w:ascii="Times New Roman" w:hAnsi="Times New Roman" w:cs="Times New Roman"/>
                <w:sz w:val="16"/>
                <w:szCs w:val="16"/>
              </w:rPr>
              <w:t>1.18)</w:t>
            </w:r>
            <w:r w:rsidRPr="00432122">
              <w:rPr>
                <w:rFonts w:ascii="Times New Roman" w:hAnsi="Times New Roman" w:cs="Times New Roman"/>
                <w:sz w:val="16"/>
                <w:szCs w:val="16"/>
                <w:highlight w:val="yellow"/>
              </w:rPr>
              <w:br/>
            </w:r>
            <w:r w:rsidRPr="009E6D71">
              <w:rPr>
                <w:rFonts w:ascii="Times New Roman" w:hAnsi="Times New Roman" w:cs="Times New Roman"/>
                <w:sz w:val="16"/>
                <w:szCs w:val="16"/>
              </w:rPr>
              <w:t>1.13 (1.09</w:t>
            </w:r>
            <w:r>
              <w:rPr>
                <w:rFonts w:ascii="Times New Roman" w:hAnsi="Times New Roman" w:cs="Times New Roman"/>
                <w:sz w:val="16"/>
                <w:szCs w:val="16"/>
              </w:rPr>
              <w:t>–</w:t>
            </w:r>
            <w:r w:rsidRPr="009E6D71">
              <w:rPr>
                <w:rFonts w:ascii="Times New Roman" w:hAnsi="Times New Roman" w:cs="Times New Roman"/>
                <w:sz w:val="16"/>
                <w:szCs w:val="16"/>
              </w:rPr>
              <w:t>1.1</w:t>
            </w:r>
            <w:r w:rsidR="00D170CF">
              <w:rPr>
                <w:rFonts w:ascii="Times New Roman" w:hAnsi="Times New Roman" w:cs="Times New Roman"/>
                <w:sz w:val="16"/>
                <w:szCs w:val="16"/>
              </w:rPr>
              <w:t>7</w:t>
            </w:r>
            <w:r w:rsidRPr="009E6D71">
              <w:rPr>
                <w:rFonts w:ascii="Times New Roman" w:hAnsi="Times New Roman" w:cs="Times New Roman"/>
                <w:sz w:val="16"/>
                <w:szCs w:val="16"/>
              </w:rPr>
              <w:t>)</w:t>
            </w:r>
          </w:p>
        </w:tc>
        <w:tc>
          <w:tcPr>
            <w:tcW w:w="1448" w:type="dxa"/>
            <w:shd w:val="clear" w:color="auto" w:fill="auto"/>
          </w:tcPr>
          <w:p w14:paraId="0B6BE5A6" w14:textId="4EA49E48" w:rsidR="00D27CE6" w:rsidRPr="00D21119" w:rsidRDefault="00D27CE6" w:rsidP="002922E5">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9,28</w:t>
            </w:r>
            <w:r w:rsidR="002922E5">
              <w:rPr>
                <w:rFonts w:ascii="Times New Roman" w:hAnsi="Times New Roman" w:cs="Times New Roman"/>
                <w:sz w:val="16"/>
                <w:szCs w:val="16"/>
              </w:rPr>
              <w:t>5</w:t>
            </w:r>
            <w:r w:rsidRPr="00D21119">
              <w:rPr>
                <w:rFonts w:ascii="Times New Roman" w:hAnsi="Times New Roman" w:cs="Times New Roman"/>
                <w:sz w:val="16"/>
                <w:szCs w:val="16"/>
              </w:rPr>
              <w:t>/15,13</w:t>
            </w:r>
            <w:r w:rsidR="002922E5">
              <w:rPr>
                <w:rFonts w:ascii="Times New Roman" w:hAnsi="Times New Roman" w:cs="Times New Roman"/>
                <w:sz w:val="16"/>
                <w:szCs w:val="16"/>
              </w:rPr>
              <w:t>5</w:t>
            </w:r>
          </w:p>
          <w:p w14:paraId="4555CED2" w14:textId="1C58FFBC" w:rsidR="00D27CE6" w:rsidRPr="00D21119" w:rsidRDefault="00D27CE6" w:rsidP="00535224">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14,314/25,07</w:t>
            </w:r>
            <w:r w:rsidR="002804FF">
              <w:rPr>
                <w:rFonts w:ascii="Times New Roman" w:hAnsi="Times New Roman" w:cs="Times New Roman"/>
                <w:sz w:val="16"/>
                <w:szCs w:val="16"/>
              </w:rPr>
              <w:t>1</w:t>
            </w:r>
            <w:r w:rsidRPr="00D21119">
              <w:rPr>
                <w:rFonts w:ascii="Times New Roman" w:hAnsi="Times New Roman" w:cs="Times New Roman"/>
                <w:sz w:val="16"/>
                <w:szCs w:val="16"/>
              </w:rPr>
              <w:t xml:space="preserve">  </w:t>
            </w:r>
          </w:p>
        </w:tc>
        <w:tc>
          <w:tcPr>
            <w:tcW w:w="1455" w:type="dxa"/>
            <w:shd w:val="clear" w:color="auto" w:fill="auto"/>
          </w:tcPr>
          <w:p w14:paraId="07EC2D01" w14:textId="3724A148" w:rsidR="00D27CE6" w:rsidRPr="00D21119" w:rsidRDefault="00D27CE6" w:rsidP="00535224">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1.17 (1.12</w:t>
            </w:r>
            <w:r>
              <w:rPr>
                <w:rFonts w:ascii="Times New Roman" w:hAnsi="Times New Roman" w:cs="Times New Roman"/>
                <w:sz w:val="16"/>
                <w:szCs w:val="16"/>
              </w:rPr>
              <w:t>–</w:t>
            </w:r>
            <w:r w:rsidRPr="00D21119">
              <w:rPr>
                <w:rFonts w:ascii="Times New Roman" w:hAnsi="Times New Roman" w:cs="Times New Roman"/>
                <w:sz w:val="16"/>
                <w:szCs w:val="16"/>
              </w:rPr>
              <w:t>1.22)</w:t>
            </w:r>
            <w:r w:rsidRPr="00D21119">
              <w:rPr>
                <w:rFonts w:ascii="Times New Roman" w:hAnsi="Times New Roman" w:cs="Times New Roman"/>
                <w:sz w:val="16"/>
                <w:szCs w:val="16"/>
              </w:rPr>
              <w:br/>
            </w:r>
            <w:r w:rsidR="00275A3C" w:rsidRPr="00D21119">
              <w:rPr>
                <w:rFonts w:ascii="Times New Roman" w:hAnsi="Times New Roman" w:cs="Times New Roman"/>
                <w:sz w:val="16"/>
                <w:szCs w:val="16"/>
              </w:rPr>
              <w:t>1.1</w:t>
            </w:r>
            <w:r w:rsidR="00275A3C">
              <w:rPr>
                <w:rFonts w:ascii="Times New Roman" w:hAnsi="Times New Roman" w:cs="Times New Roman"/>
                <w:sz w:val="16"/>
                <w:szCs w:val="16"/>
              </w:rPr>
              <w:t>5</w:t>
            </w:r>
            <w:r w:rsidR="00275A3C" w:rsidRPr="00D21119">
              <w:rPr>
                <w:rFonts w:ascii="Times New Roman" w:hAnsi="Times New Roman" w:cs="Times New Roman"/>
                <w:sz w:val="16"/>
                <w:szCs w:val="16"/>
              </w:rPr>
              <w:t xml:space="preserve"> (1.1</w:t>
            </w:r>
            <w:r w:rsidR="00275A3C">
              <w:rPr>
                <w:rFonts w:ascii="Times New Roman" w:hAnsi="Times New Roman" w:cs="Times New Roman"/>
                <w:sz w:val="16"/>
                <w:szCs w:val="16"/>
              </w:rPr>
              <w:t>1–</w:t>
            </w:r>
            <w:r w:rsidR="00275A3C" w:rsidRPr="00D21119">
              <w:rPr>
                <w:rFonts w:ascii="Times New Roman" w:hAnsi="Times New Roman" w:cs="Times New Roman"/>
                <w:sz w:val="16"/>
                <w:szCs w:val="16"/>
              </w:rPr>
              <w:t>1.</w:t>
            </w:r>
            <w:r w:rsidR="00275A3C">
              <w:rPr>
                <w:rFonts w:ascii="Times New Roman" w:hAnsi="Times New Roman" w:cs="Times New Roman"/>
                <w:sz w:val="16"/>
                <w:szCs w:val="16"/>
              </w:rPr>
              <w:t>19</w:t>
            </w:r>
            <w:r w:rsidR="00275A3C" w:rsidRPr="00D21119">
              <w:rPr>
                <w:rFonts w:ascii="Times New Roman" w:hAnsi="Times New Roman" w:cs="Times New Roman"/>
                <w:sz w:val="16"/>
                <w:szCs w:val="16"/>
              </w:rPr>
              <w:t>)</w:t>
            </w:r>
          </w:p>
        </w:tc>
        <w:tc>
          <w:tcPr>
            <w:tcW w:w="1448" w:type="dxa"/>
            <w:shd w:val="clear" w:color="auto" w:fill="auto"/>
          </w:tcPr>
          <w:p w14:paraId="0A872342" w14:textId="40B0FE11" w:rsidR="00D27CE6" w:rsidRPr="00D21119" w:rsidRDefault="00D27CE6" w:rsidP="00535224">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9,28</w:t>
            </w:r>
            <w:r w:rsidR="00437260">
              <w:rPr>
                <w:rFonts w:ascii="Times New Roman" w:hAnsi="Times New Roman" w:cs="Times New Roman"/>
                <w:sz w:val="16"/>
                <w:szCs w:val="16"/>
              </w:rPr>
              <w:t>5</w:t>
            </w:r>
            <w:r w:rsidRPr="00D21119">
              <w:rPr>
                <w:rFonts w:ascii="Times New Roman" w:hAnsi="Times New Roman" w:cs="Times New Roman"/>
                <w:sz w:val="16"/>
                <w:szCs w:val="16"/>
              </w:rPr>
              <w:t>/15,13</w:t>
            </w:r>
            <w:r w:rsidR="00437260">
              <w:rPr>
                <w:rFonts w:ascii="Times New Roman" w:hAnsi="Times New Roman" w:cs="Times New Roman"/>
                <w:sz w:val="16"/>
                <w:szCs w:val="16"/>
              </w:rPr>
              <w:t>5</w:t>
            </w:r>
          </w:p>
          <w:p w14:paraId="7D604EAC" w14:textId="610FB9CD" w:rsidR="00D27CE6" w:rsidRPr="00D21119" w:rsidRDefault="00D27CE6" w:rsidP="00535224">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14,314/25,07</w:t>
            </w:r>
            <w:r w:rsidR="00FF2E6C">
              <w:rPr>
                <w:rFonts w:ascii="Times New Roman" w:hAnsi="Times New Roman" w:cs="Times New Roman"/>
                <w:sz w:val="16"/>
                <w:szCs w:val="16"/>
              </w:rPr>
              <w:t>1</w:t>
            </w:r>
            <w:r w:rsidRPr="00D21119">
              <w:rPr>
                <w:rFonts w:ascii="Times New Roman" w:hAnsi="Times New Roman" w:cs="Times New Roman"/>
                <w:sz w:val="16"/>
                <w:szCs w:val="16"/>
              </w:rPr>
              <w:t xml:space="preserve"> </w:t>
            </w:r>
          </w:p>
        </w:tc>
        <w:tc>
          <w:tcPr>
            <w:tcW w:w="1482" w:type="dxa"/>
            <w:shd w:val="clear" w:color="auto" w:fill="auto"/>
          </w:tcPr>
          <w:p w14:paraId="72B7296C" w14:textId="7D8E2AC6" w:rsidR="00D27CE6" w:rsidRPr="00D21119" w:rsidRDefault="00D27CE6" w:rsidP="00535224">
            <w:pPr>
              <w:tabs>
                <w:tab w:val="left" w:pos="1350"/>
              </w:tabs>
              <w:spacing w:line="276" w:lineRule="auto"/>
              <w:jc w:val="center"/>
              <w:rPr>
                <w:rFonts w:ascii="Times New Roman" w:hAnsi="Times New Roman" w:cs="Times New Roman"/>
                <w:sz w:val="16"/>
                <w:szCs w:val="16"/>
              </w:rPr>
            </w:pPr>
            <w:r w:rsidRPr="00D21119">
              <w:rPr>
                <w:rFonts w:ascii="Times New Roman" w:hAnsi="Times New Roman" w:cs="Times New Roman"/>
                <w:sz w:val="16"/>
                <w:szCs w:val="16"/>
              </w:rPr>
              <w:t>1.1</w:t>
            </w:r>
            <w:r w:rsidR="00D504FA">
              <w:rPr>
                <w:rFonts w:ascii="Times New Roman" w:hAnsi="Times New Roman" w:cs="Times New Roman"/>
                <w:sz w:val="16"/>
                <w:szCs w:val="16"/>
              </w:rPr>
              <w:t xml:space="preserve">7 </w:t>
            </w:r>
            <w:r w:rsidRPr="00D21119">
              <w:rPr>
                <w:rFonts w:ascii="Times New Roman" w:hAnsi="Times New Roman" w:cs="Times New Roman"/>
                <w:sz w:val="16"/>
                <w:szCs w:val="16"/>
              </w:rPr>
              <w:t>(1.1</w:t>
            </w:r>
            <w:r w:rsidR="0003714D">
              <w:rPr>
                <w:rFonts w:ascii="Times New Roman" w:hAnsi="Times New Roman" w:cs="Times New Roman"/>
                <w:sz w:val="16"/>
                <w:szCs w:val="16"/>
              </w:rPr>
              <w:t>2</w:t>
            </w:r>
            <w:r>
              <w:rPr>
                <w:rFonts w:ascii="Times New Roman" w:hAnsi="Times New Roman" w:cs="Times New Roman"/>
                <w:sz w:val="16"/>
                <w:szCs w:val="16"/>
              </w:rPr>
              <w:t>–</w:t>
            </w:r>
            <w:r w:rsidRPr="00D21119">
              <w:rPr>
                <w:rFonts w:ascii="Times New Roman" w:hAnsi="Times New Roman" w:cs="Times New Roman"/>
                <w:sz w:val="16"/>
                <w:szCs w:val="16"/>
              </w:rPr>
              <w:t>1.23)</w:t>
            </w:r>
            <w:r w:rsidRPr="00D21119">
              <w:rPr>
                <w:rFonts w:ascii="Times New Roman" w:hAnsi="Times New Roman" w:cs="Times New Roman"/>
                <w:sz w:val="16"/>
                <w:szCs w:val="16"/>
              </w:rPr>
              <w:br/>
              <w:t>1.16 (1.12</w:t>
            </w:r>
            <w:r>
              <w:rPr>
                <w:rFonts w:ascii="Times New Roman" w:hAnsi="Times New Roman" w:cs="Times New Roman"/>
                <w:sz w:val="16"/>
                <w:szCs w:val="16"/>
              </w:rPr>
              <w:t>–</w:t>
            </w:r>
            <w:r w:rsidRPr="00D21119">
              <w:rPr>
                <w:rFonts w:ascii="Times New Roman" w:hAnsi="Times New Roman" w:cs="Times New Roman"/>
                <w:sz w:val="16"/>
                <w:szCs w:val="16"/>
              </w:rPr>
              <w:t>1.2</w:t>
            </w:r>
            <w:r w:rsidR="00414D82">
              <w:rPr>
                <w:rFonts w:ascii="Times New Roman" w:hAnsi="Times New Roman" w:cs="Times New Roman"/>
                <w:sz w:val="16"/>
                <w:szCs w:val="16"/>
              </w:rPr>
              <w:t>0</w:t>
            </w:r>
            <w:r w:rsidRPr="00D21119">
              <w:rPr>
                <w:rFonts w:ascii="Times New Roman" w:hAnsi="Times New Roman" w:cs="Times New Roman"/>
                <w:sz w:val="16"/>
                <w:szCs w:val="16"/>
              </w:rPr>
              <w:t>)</w:t>
            </w:r>
          </w:p>
        </w:tc>
      </w:tr>
    </w:tbl>
    <w:p w14:paraId="5195C707" w14:textId="7A0127A3" w:rsidR="00D27CE6" w:rsidRDefault="00D27CE6" w:rsidP="00B72F62">
      <w:pPr>
        <w:tabs>
          <w:tab w:val="left" w:pos="1350"/>
        </w:tabs>
        <w:rPr>
          <w:rFonts w:ascii="Times New Roman" w:hAnsi="Times New Roman" w:cs="Times New Roman"/>
          <w:sz w:val="16"/>
          <w:szCs w:val="16"/>
        </w:rPr>
      </w:pPr>
    </w:p>
    <w:p w14:paraId="6E29DB56" w14:textId="060AD8FC" w:rsidR="009869D2" w:rsidRPr="00517A3C" w:rsidRDefault="009869D2" w:rsidP="009869D2">
      <w:pPr>
        <w:rPr>
          <w:rFonts w:ascii="Times New Roman" w:hAnsi="Times New Roman" w:cs="Times New Roman"/>
          <w:sz w:val="18"/>
          <w:szCs w:val="18"/>
        </w:rPr>
      </w:pPr>
      <w:r w:rsidRPr="009869D2">
        <w:rPr>
          <w:rFonts w:ascii="Times New Roman" w:hAnsi="Times New Roman" w:cs="Times New Roman"/>
          <w:sz w:val="18"/>
          <w:szCs w:val="18"/>
        </w:rPr>
        <w:t xml:space="preserve">Compared to the main analysis (Table </w:t>
      </w:r>
      <w:r w:rsidR="00D227E6">
        <w:rPr>
          <w:rFonts w:ascii="Times New Roman" w:hAnsi="Times New Roman" w:cs="Times New Roman"/>
          <w:sz w:val="18"/>
          <w:szCs w:val="18"/>
        </w:rPr>
        <w:t>3</w:t>
      </w:r>
      <w:r w:rsidRPr="009869D2">
        <w:rPr>
          <w:rFonts w:ascii="Times New Roman" w:hAnsi="Times New Roman" w:cs="Times New Roman"/>
          <w:sz w:val="18"/>
          <w:szCs w:val="18"/>
        </w:rPr>
        <w:t xml:space="preserve">), </w:t>
      </w:r>
      <w:r w:rsidR="00B4774B">
        <w:rPr>
          <w:rFonts w:ascii="Times New Roman" w:hAnsi="Times New Roman" w:cs="Times New Roman"/>
          <w:sz w:val="18"/>
          <w:szCs w:val="18"/>
        </w:rPr>
        <w:t>this</w:t>
      </w:r>
      <w:r w:rsidRPr="009869D2">
        <w:rPr>
          <w:rFonts w:ascii="Times New Roman" w:hAnsi="Times New Roman" w:cs="Times New Roman"/>
          <w:sz w:val="18"/>
          <w:szCs w:val="18"/>
        </w:rPr>
        <w:t xml:space="preserve"> sensitivity analysis still excluded individuals with prevalent peripheral vascular disease or stroke but included those with prevalent ischaemic heart disease prior to or at the diagnosis date of type 2 diabetes (or the corresponding date in those without diabetes).</w:t>
      </w:r>
    </w:p>
    <w:p w14:paraId="21A29D74" w14:textId="77777777" w:rsidR="004B0846" w:rsidRPr="00A852C8" w:rsidRDefault="004B0846" w:rsidP="004B0846">
      <w:pPr>
        <w:tabs>
          <w:tab w:val="left" w:pos="1350"/>
        </w:tabs>
        <w:spacing w:after="0" w:line="240" w:lineRule="auto"/>
        <w:rPr>
          <w:rFonts w:ascii="Times New Roman" w:hAnsi="Times New Roman" w:cs="Times New Roman"/>
          <w:sz w:val="18"/>
          <w:szCs w:val="18"/>
        </w:rPr>
      </w:pPr>
      <w:r w:rsidRPr="00A852C8">
        <w:rPr>
          <w:rFonts w:ascii="Times New Roman" w:hAnsi="Times New Roman" w:cs="Times New Roman"/>
          <w:sz w:val="18"/>
          <w:szCs w:val="18"/>
        </w:rPr>
        <w:t>Model 1) Unadjusted.</w:t>
      </w:r>
    </w:p>
    <w:p w14:paraId="767F29ED" w14:textId="77777777" w:rsidR="004B0846" w:rsidRPr="00A852C8" w:rsidRDefault="004B0846" w:rsidP="004B0846">
      <w:pPr>
        <w:tabs>
          <w:tab w:val="left" w:pos="1350"/>
        </w:tabs>
        <w:spacing w:after="0" w:line="240" w:lineRule="auto"/>
        <w:rPr>
          <w:rFonts w:ascii="Times New Roman" w:hAnsi="Times New Roman" w:cs="Times New Roman"/>
          <w:sz w:val="18"/>
          <w:szCs w:val="18"/>
        </w:rPr>
      </w:pPr>
      <w:r w:rsidRPr="00A852C8">
        <w:rPr>
          <w:rFonts w:ascii="Times New Roman" w:hAnsi="Times New Roman" w:cs="Times New Roman"/>
          <w:sz w:val="18"/>
          <w:szCs w:val="18"/>
        </w:rPr>
        <w:t>Model 2) Adjusted for age.</w:t>
      </w:r>
    </w:p>
    <w:p w14:paraId="7565DFA7" w14:textId="77777777" w:rsidR="009869D2" w:rsidRDefault="001601AE" w:rsidP="000B4DC7">
      <w:pPr>
        <w:tabs>
          <w:tab w:val="left" w:pos="1350"/>
        </w:tabs>
        <w:rPr>
          <w:rFonts w:ascii="Times New Roman" w:hAnsi="Times New Roman" w:cs="Times New Roman"/>
          <w:sz w:val="18"/>
          <w:szCs w:val="18"/>
        </w:rPr>
      </w:pPr>
      <w:r w:rsidRPr="00A852C8">
        <w:rPr>
          <w:rFonts w:ascii="Times New Roman" w:hAnsi="Times New Roman" w:cs="Times New Roman"/>
          <w:sz w:val="18"/>
          <w:szCs w:val="18"/>
        </w:rPr>
        <w:t>Model 3) Adjusted for age, index of multiple deprivation, ethnicity, smoking, and alcohol intake status.</w:t>
      </w:r>
      <w:r w:rsidRPr="00A852C8">
        <w:rPr>
          <w:rFonts w:ascii="Times New Roman" w:hAnsi="Times New Roman" w:cs="Times New Roman"/>
          <w:sz w:val="18"/>
          <w:szCs w:val="18"/>
        </w:rPr>
        <w:br/>
        <w:t>Model 4) Adjusted for age, index of multiple deprivation, ethnicity, smoking, alcohol intake status and comorbidities (anaemia, asthma, atrial fibrillation, cancer, chronic kidney disease, chronic liver disease, chronic obstructive pulmonary disease, dementia, depression, hypertension, osteoarthritis, rheumatoid arthritis, thyroid disorders), body mass index, systolic blood pressure, total cholesterol level.</w:t>
      </w:r>
      <w:r w:rsidRPr="00A852C8">
        <w:rPr>
          <w:rFonts w:ascii="Times New Roman" w:hAnsi="Times New Roman" w:cs="Times New Roman"/>
          <w:sz w:val="18"/>
          <w:szCs w:val="18"/>
        </w:rPr>
        <w:br/>
        <w:t xml:space="preserve">Model 5) Adjusted for age, index of multiple deprivation, ethnicity, smoker status, alcohol intake status, comorbidities (anaemia, asthma, atrial fibrillation, cancer, chronic kidney disease, chronic liver disease, chronic obstructive pulmonary disease, dementia, depression, hypertension, osteoarthritis, rheumatoid arthritis, thyroid disorders), </w:t>
      </w:r>
      <w:r w:rsidR="00910B22" w:rsidRPr="00A852C8">
        <w:rPr>
          <w:rFonts w:ascii="Times New Roman" w:hAnsi="Times New Roman" w:cs="Times New Roman"/>
          <w:sz w:val="18"/>
          <w:szCs w:val="18"/>
        </w:rPr>
        <w:t>body mass index</w:t>
      </w:r>
      <w:r w:rsidRPr="00A852C8">
        <w:rPr>
          <w:rFonts w:ascii="Times New Roman" w:hAnsi="Times New Roman" w:cs="Times New Roman"/>
          <w:sz w:val="18"/>
          <w:szCs w:val="18"/>
        </w:rPr>
        <w:t>, systolic blood pressure, total cholesterol level and prescriptions (antihypertensive medications, antiplatelets medications, digoxin, and lipid</w:t>
      </w:r>
      <w:r w:rsidR="00916808">
        <w:rPr>
          <w:rFonts w:ascii="Times New Roman" w:hAnsi="Times New Roman" w:cs="Times New Roman"/>
          <w:sz w:val="18"/>
          <w:szCs w:val="18"/>
        </w:rPr>
        <w:t>–</w:t>
      </w:r>
      <w:r w:rsidRPr="00A852C8">
        <w:rPr>
          <w:rFonts w:ascii="Times New Roman" w:hAnsi="Times New Roman" w:cs="Times New Roman"/>
          <w:sz w:val="18"/>
          <w:szCs w:val="18"/>
        </w:rPr>
        <w:t>lowering medications).</w:t>
      </w:r>
      <w:r w:rsidR="004B0B18" w:rsidRPr="00A852C8">
        <w:rPr>
          <w:rFonts w:ascii="Times New Roman" w:hAnsi="Times New Roman" w:cs="Times New Roman"/>
          <w:sz w:val="18"/>
          <w:szCs w:val="18"/>
        </w:rPr>
        <w:t xml:space="preserve"> </w:t>
      </w:r>
      <w:r w:rsidRPr="00A852C8">
        <w:rPr>
          <w:rFonts w:ascii="Times New Roman" w:hAnsi="Times New Roman" w:cs="Times New Roman"/>
          <w:sz w:val="18"/>
          <w:szCs w:val="18"/>
        </w:rPr>
        <w:br/>
      </w:r>
    </w:p>
    <w:p w14:paraId="2189FCF8" w14:textId="358F054E" w:rsidR="000B4DC7" w:rsidRPr="00782D65" w:rsidRDefault="006A4BAA" w:rsidP="009244D5">
      <w:pPr>
        <w:tabs>
          <w:tab w:val="left" w:pos="1350"/>
        </w:tabs>
        <w:rPr>
          <w:rFonts w:ascii="Times New Roman" w:eastAsiaTheme="majorEastAsia" w:hAnsi="Times New Roman" w:cs="Times New Roman"/>
          <w:b/>
          <w:bCs/>
          <w:sz w:val="20"/>
          <w:szCs w:val="20"/>
        </w:rPr>
      </w:pPr>
      <w:r w:rsidRPr="00A852C8">
        <w:rPr>
          <w:rFonts w:ascii="Times New Roman" w:hAnsi="Times New Roman" w:cs="Times New Roman"/>
          <w:sz w:val="18"/>
          <w:szCs w:val="18"/>
        </w:rPr>
        <w:t xml:space="preserve">Abbreviations: </w:t>
      </w:r>
      <w:r w:rsidR="000B4DC7" w:rsidRPr="00A852C8">
        <w:rPr>
          <w:rFonts w:ascii="Times New Roman" w:hAnsi="Times New Roman" w:cs="Times New Roman"/>
          <w:sz w:val="18"/>
          <w:szCs w:val="18"/>
        </w:rPr>
        <w:t>HR = hazard ratio, CI</w:t>
      </w:r>
      <w:r w:rsidR="00511900" w:rsidRPr="00A852C8">
        <w:rPr>
          <w:rFonts w:ascii="Times New Roman" w:hAnsi="Times New Roman" w:cs="Times New Roman"/>
          <w:sz w:val="18"/>
          <w:szCs w:val="18"/>
        </w:rPr>
        <w:t xml:space="preserve"> </w:t>
      </w:r>
      <w:r w:rsidR="000B4DC7" w:rsidRPr="00A852C8">
        <w:rPr>
          <w:rFonts w:ascii="Times New Roman" w:hAnsi="Times New Roman" w:cs="Times New Roman"/>
          <w:sz w:val="18"/>
          <w:szCs w:val="18"/>
        </w:rPr>
        <w:t xml:space="preserve">= confidence intervals, N = </w:t>
      </w:r>
      <w:r w:rsidR="004B0846" w:rsidRPr="00A852C8">
        <w:rPr>
          <w:rFonts w:ascii="Times New Roman" w:hAnsi="Times New Roman" w:cs="Times New Roman"/>
          <w:sz w:val="18"/>
          <w:szCs w:val="18"/>
        </w:rPr>
        <w:t>number of peopl</w:t>
      </w:r>
      <w:r w:rsidR="00BE5B1C" w:rsidRPr="00A852C8">
        <w:rPr>
          <w:rFonts w:ascii="Times New Roman" w:hAnsi="Times New Roman" w:cs="Times New Roman"/>
          <w:sz w:val="18"/>
          <w:szCs w:val="18"/>
        </w:rPr>
        <w:t>e.</w:t>
      </w:r>
      <w:r w:rsidR="000B4DC7" w:rsidRPr="00782D65">
        <w:rPr>
          <w:rFonts w:ascii="Times New Roman" w:hAnsi="Times New Roman" w:cs="Times New Roman"/>
          <w:b/>
          <w:bCs/>
          <w:sz w:val="20"/>
          <w:szCs w:val="20"/>
        </w:rPr>
        <w:br w:type="page"/>
      </w:r>
    </w:p>
    <w:p w14:paraId="73C48EDA" w14:textId="77777777" w:rsidR="009244D5" w:rsidRDefault="009244D5" w:rsidP="00F4287F">
      <w:pPr>
        <w:pStyle w:val="Heading1"/>
        <w:rPr>
          <w:rFonts w:ascii="Times New Roman" w:hAnsi="Times New Roman" w:cs="Times New Roman"/>
          <w:b/>
          <w:bCs/>
          <w:color w:val="auto"/>
          <w:sz w:val="20"/>
          <w:szCs w:val="20"/>
        </w:rPr>
        <w:sectPr w:rsidR="009244D5" w:rsidSect="00CD7B57">
          <w:pgSz w:w="16838" w:h="11906" w:orient="landscape"/>
          <w:pgMar w:top="720" w:right="720" w:bottom="720" w:left="720" w:header="709" w:footer="709" w:gutter="0"/>
          <w:cols w:space="708"/>
          <w:docGrid w:linePitch="360"/>
        </w:sectPr>
      </w:pPr>
    </w:p>
    <w:p w14:paraId="577F5B25" w14:textId="1AB6F32B" w:rsidR="00F4287F" w:rsidRPr="003B6A94" w:rsidRDefault="00F4287F" w:rsidP="00F4287F">
      <w:pPr>
        <w:pStyle w:val="Heading1"/>
        <w:rPr>
          <w:rFonts w:ascii="Times New Roman" w:hAnsi="Times New Roman" w:cs="Times New Roman"/>
          <w:b/>
          <w:bCs/>
          <w:color w:val="auto"/>
          <w:sz w:val="20"/>
          <w:szCs w:val="20"/>
        </w:rPr>
      </w:pPr>
      <w:bookmarkStart w:id="9" w:name="_Toc194317855"/>
      <w:r w:rsidRPr="00C27124">
        <w:rPr>
          <w:rFonts w:ascii="Times New Roman" w:hAnsi="Times New Roman" w:cs="Times New Roman"/>
          <w:b/>
          <w:bCs/>
          <w:color w:val="auto"/>
          <w:sz w:val="20"/>
          <w:szCs w:val="20"/>
        </w:rPr>
        <w:lastRenderedPageBreak/>
        <w:t>Table S</w:t>
      </w:r>
      <w:r w:rsidR="00E2490A">
        <w:rPr>
          <w:rFonts w:ascii="Times New Roman" w:hAnsi="Times New Roman" w:cs="Times New Roman"/>
          <w:b/>
          <w:bCs/>
          <w:color w:val="auto"/>
          <w:sz w:val="20"/>
          <w:szCs w:val="20"/>
        </w:rPr>
        <w:t>6</w:t>
      </w:r>
      <w:r w:rsidRPr="00C27124">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Sensitivity analysis – s</w:t>
      </w:r>
      <w:r w:rsidRPr="00C27124">
        <w:rPr>
          <w:rFonts w:ascii="Times New Roman" w:hAnsi="Times New Roman" w:cs="Times New Roman"/>
          <w:b/>
          <w:bCs/>
          <w:color w:val="auto"/>
          <w:sz w:val="20"/>
          <w:szCs w:val="20"/>
        </w:rPr>
        <w:t>ex-stratified mortality rates</w:t>
      </w:r>
      <w:r>
        <w:rPr>
          <w:rFonts w:ascii="Times New Roman" w:hAnsi="Times New Roman" w:cs="Times New Roman"/>
          <w:b/>
          <w:bCs/>
          <w:color w:val="auto"/>
          <w:sz w:val="20"/>
          <w:szCs w:val="20"/>
        </w:rPr>
        <w:t xml:space="preserve"> in individuals with i</w:t>
      </w:r>
      <w:r w:rsidRPr="003E0542">
        <w:rPr>
          <w:rFonts w:ascii="Times New Roman" w:hAnsi="Times New Roman" w:cs="Times New Roman"/>
          <w:b/>
          <w:bCs/>
          <w:color w:val="auto"/>
          <w:sz w:val="20"/>
          <w:szCs w:val="20"/>
        </w:rPr>
        <w:t xml:space="preserve">schaemic </w:t>
      </w:r>
      <w:r w:rsidR="00CB3BEB">
        <w:rPr>
          <w:rFonts w:ascii="Times New Roman" w:hAnsi="Times New Roman" w:cs="Times New Roman"/>
          <w:b/>
          <w:bCs/>
          <w:color w:val="auto"/>
          <w:sz w:val="20"/>
          <w:szCs w:val="20"/>
        </w:rPr>
        <w:t xml:space="preserve">and non-ischaemic </w:t>
      </w:r>
      <w:r>
        <w:rPr>
          <w:rFonts w:ascii="Times New Roman" w:hAnsi="Times New Roman" w:cs="Times New Roman"/>
          <w:b/>
          <w:bCs/>
          <w:color w:val="auto"/>
          <w:sz w:val="20"/>
          <w:szCs w:val="20"/>
        </w:rPr>
        <w:t>h</w:t>
      </w:r>
      <w:r w:rsidRPr="003E0542">
        <w:rPr>
          <w:rFonts w:ascii="Times New Roman" w:hAnsi="Times New Roman" w:cs="Times New Roman"/>
          <w:b/>
          <w:bCs/>
          <w:color w:val="auto"/>
          <w:sz w:val="20"/>
          <w:szCs w:val="20"/>
        </w:rPr>
        <w:t xml:space="preserve">eart </w:t>
      </w:r>
      <w:r>
        <w:rPr>
          <w:rFonts w:ascii="Times New Roman" w:hAnsi="Times New Roman" w:cs="Times New Roman"/>
          <w:b/>
          <w:bCs/>
          <w:color w:val="auto"/>
          <w:sz w:val="20"/>
          <w:szCs w:val="20"/>
        </w:rPr>
        <w:t>f</w:t>
      </w:r>
      <w:r w:rsidRPr="003E0542">
        <w:rPr>
          <w:rFonts w:ascii="Times New Roman" w:hAnsi="Times New Roman" w:cs="Times New Roman"/>
          <w:b/>
          <w:bCs/>
          <w:color w:val="auto"/>
          <w:sz w:val="20"/>
          <w:szCs w:val="20"/>
        </w:rPr>
        <w:t>ailure</w:t>
      </w:r>
      <w:r w:rsidRPr="00C27124">
        <w:rPr>
          <w:rFonts w:ascii="Times New Roman" w:hAnsi="Times New Roman" w:cs="Times New Roman"/>
          <w:b/>
          <w:bCs/>
          <w:color w:val="auto"/>
          <w:sz w:val="20"/>
          <w:szCs w:val="20"/>
        </w:rPr>
        <w:t xml:space="preserve"> </w:t>
      </w:r>
      <w:r w:rsidR="00AD015C">
        <w:rPr>
          <w:rFonts w:ascii="Times New Roman" w:hAnsi="Times New Roman" w:cs="Times New Roman"/>
          <w:b/>
          <w:bCs/>
          <w:color w:val="auto"/>
          <w:sz w:val="20"/>
          <w:szCs w:val="20"/>
        </w:rPr>
        <w:t xml:space="preserve">at study entry </w:t>
      </w:r>
      <w:r w:rsidR="00CD7B57">
        <w:rPr>
          <w:rFonts w:ascii="Times New Roman" w:hAnsi="Times New Roman" w:cs="Times New Roman"/>
          <w:b/>
          <w:bCs/>
          <w:color w:val="auto"/>
          <w:sz w:val="20"/>
          <w:szCs w:val="20"/>
        </w:rPr>
        <w:t>in</w:t>
      </w:r>
      <w:r w:rsidR="00AD015C">
        <w:rPr>
          <w:rFonts w:ascii="Times New Roman" w:hAnsi="Times New Roman" w:cs="Times New Roman"/>
          <w:b/>
          <w:bCs/>
          <w:color w:val="auto"/>
          <w:sz w:val="20"/>
          <w:szCs w:val="20"/>
        </w:rPr>
        <w:t xml:space="preserve"> 2000-2010</w:t>
      </w:r>
      <w:r w:rsidR="00995B98">
        <w:rPr>
          <w:rFonts w:ascii="Times New Roman" w:hAnsi="Times New Roman" w:cs="Times New Roman"/>
          <w:b/>
          <w:bCs/>
          <w:color w:val="auto"/>
          <w:sz w:val="20"/>
          <w:szCs w:val="20"/>
        </w:rPr>
        <w:t xml:space="preserve"> </w:t>
      </w:r>
      <w:r w:rsidR="009244D5">
        <w:rPr>
          <w:rFonts w:ascii="Times New Roman" w:hAnsi="Times New Roman" w:cs="Times New Roman"/>
          <w:b/>
          <w:bCs/>
          <w:color w:val="auto"/>
          <w:sz w:val="20"/>
          <w:szCs w:val="20"/>
        </w:rPr>
        <w:t>or</w:t>
      </w:r>
      <w:r w:rsidR="00995B98">
        <w:rPr>
          <w:rFonts w:ascii="Times New Roman" w:hAnsi="Times New Roman" w:cs="Times New Roman"/>
          <w:b/>
          <w:bCs/>
          <w:color w:val="auto"/>
          <w:sz w:val="20"/>
          <w:szCs w:val="20"/>
        </w:rPr>
        <w:t xml:space="preserve"> 2011-2021</w:t>
      </w:r>
      <w:bookmarkEnd w:id="9"/>
      <w:r w:rsidR="00AD015C">
        <w:rPr>
          <w:rFonts w:ascii="Times New Roman" w:hAnsi="Times New Roman" w:cs="Times New Roman"/>
          <w:b/>
          <w:bCs/>
          <w:color w:val="auto"/>
          <w:sz w:val="20"/>
          <w:szCs w:val="20"/>
        </w:rPr>
        <w:t xml:space="preserve"> </w:t>
      </w:r>
    </w:p>
    <w:p w14:paraId="4BD88B6F" w14:textId="77777777" w:rsidR="00F4287F" w:rsidRDefault="00F4287F" w:rsidP="00F4287F">
      <w:pPr>
        <w:rPr>
          <w:rFonts w:ascii="Times New Roman" w:hAnsi="Times New Roman" w:cs="Times New Roman"/>
          <w:sz w:val="16"/>
          <w:szCs w:val="16"/>
        </w:rPr>
      </w:pPr>
    </w:p>
    <w:tbl>
      <w:tblPr>
        <w:tblStyle w:val="TableGrid"/>
        <w:tblpPr w:leftFromText="180" w:rightFromText="180" w:vertAnchor="text" w:horzAnchor="margin" w:tblpY="-46"/>
        <w:tblW w:w="14442" w:type="dxa"/>
        <w:tblLook w:val="04A0" w:firstRow="1" w:lastRow="0" w:firstColumn="1" w:lastColumn="0" w:noHBand="0" w:noVBand="1"/>
      </w:tblPr>
      <w:tblGrid>
        <w:gridCol w:w="3539"/>
        <w:gridCol w:w="3539"/>
        <w:gridCol w:w="3682"/>
        <w:gridCol w:w="3682"/>
      </w:tblGrid>
      <w:tr w:rsidR="007D2D25" w:rsidRPr="007200B6" w14:paraId="5712DC9A" w14:textId="218ECA86" w:rsidTr="00995B98">
        <w:trPr>
          <w:trHeight w:val="340"/>
        </w:trPr>
        <w:tc>
          <w:tcPr>
            <w:tcW w:w="3539" w:type="dxa"/>
            <w:shd w:val="clear" w:color="auto" w:fill="F2F2F2" w:themeFill="background1" w:themeFillShade="F2"/>
            <w:vAlign w:val="center"/>
          </w:tcPr>
          <w:p w14:paraId="4D69F7DE" w14:textId="77777777" w:rsidR="007D2D25" w:rsidRPr="009244D5" w:rsidRDefault="007D2D25" w:rsidP="00995B98">
            <w:pPr>
              <w:spacing w:line="276" w:lineRule="auto"/>
              <w:rPr>
                <w:rFonts w:ascii="Times New Roman" w:hAnsi="Times New Roman" w:cs="Times New Roman"/>
                <w:b/>
                <w:bCs/>
                <w:sz w:val="18"/>
                <w:szCs w:val="18"/>
              </w:rPr>
            </w:pPr>
            <w:r w:rsidRPr="009244D5">
              <w:rPr>
                <w:rFonts w:ascii="Times New Roman" w:hAnsi="Times New Roman" w:cs="Times New Roman"/>
                <w:b/>
                <w:bCs/>
                <w:sz w:val="18"/>
                <w:szCs w:val="18"/>
              </w:rPr>
              <w:t>Sex, group</w:t>
            </w:r>
          </w:p>
        </w:tc>
        <w:tc>
          <w:tcPr>
            <w:tcW w:w="3539" w:type="dxa"/>
            <w:shd w:val="clear" w:color="auto" w:fill="F2F2F2" w:themeFill="background1" w:themeFillShade="F2"/>
            <w:vAlign w:val="center"/>
          </w:tcPr>
          <w:p w14:paraId="5E2216E9" w14:textId="77777777" w:rsidR="00955542"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 xml:space="preserve">Age-standardised IR </w:t>
            </w:r>
          </w:p>
          <w:p w14:paraId="0FF82A94" w14:textId="45440935" w:rsidR="007D2D25"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per 100 person-years (95% CI)</w:t>
            </w:r>
          </w:p>
        </w:tc>
        <w:tc>
          <w:tcPr>
            <w:tcW w:w="3682" w:type="dxa"/>
            <w:shd w:val="clear" w:color="auto" w:fill="F2F2F2" w:themeFill="background1" w:themeFillShade="F2"/>
            <w:vAlign w:val="center"/>
          </w:tcPr>
          <w:p w14:paraId="3A2B3CE5" w14:textId="4B6043B6" w:rsidR="007D2D25"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Age-adjusted IRR</w:t>
            </w:r>
          </w:p>
          <w:p w14:paraId="27CBF8C1" w14:textId="77777777" w:rsidR="007D2D25"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95% CI)</w:t>
            </w:r>
          </w:p>
        </w:tc>
        <w:tc>
          <w:tcPr>
            <w:tcW w:w="3682" w:type="dxa"/>
            <w:shd w:val="clear" w:color="auto" w:fill="F2F2F2" w:themeFill="background1" w:themeFillShade="F2"/>
          </w:tcPr>
          <w:p w14:paraId="3F224C58" w14:textId="77777777" w:rsidR="007D2D25"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 xml:space="preserve">Model 5 </w:t>
            </w:r>
          </w:p>
          <w:p w14:paraId="2F718F6E" w14:textId="35600165" w:rsidR="007D2D25" w:rsidRPr="009244D5" w:rsidRDefault="007D2D25" w:rsidP="00995B98">
            <w:pPr>
              <w:spacing w:line="276" w:lineRule="auto"/>
              <w:jc w:val="center"/>
              <w:rPr>
                <w:rFonts w:ascii="Times New Roman" w:hAnsi="Times New Roman" w:cs="Times New Roman"/>
                <w:b/>
                <w:bCs/>
                <w:sz w:val="18"/>
                <w:szCs w:val="18"/>
              </w:rPr>
            </w:pPr>
            <w:r w:rsidRPr="009244D5">
              <w:rPr>
                <w:rFonts w:ascii="Times New Roman" w:hAnsi="Times New Roman" w:cs="Times New Roman"/>
                <w:b/>
                <w:bCs/>
                <w:sz w:val="18"/>
                <w:szCs w:val="18"/>
              </w:rPr>
              <w:t>HR (95%CI)</w:t>
            </w:r>
          </w:p>
        </w:tc>
      </w:tr>
      <w:tr w:rsidR="00995B98" w:rsidRPr="007200B6" w14:paraId="51DBE7C5" w14:textId="77777777" w:rsidTr="00995B98">
        <w:trPr>
          <w:trHeight w:val="283"/>
        </w:trPr>
        <w:tc>
          <w:tcPr>
            <w:tcW w:w="14442" w:type="dxa"/>
            <w:gridSpan w:val="4"/>
            <w:shd w:val="clear" w:color="auto" w:fill="D9E2F3" w:themeFill="accent1" w:themeFillTint="33"/>
            <w:vAlign w:val="center"/>
          </w:tcPr>
          <w:p w14:paraId="31B041DF" w14:textId="10C78A0A" w:rsidR="00995B98" w:rsidRDefault="00995B98" w:rsidP="00995B98">
            <w:pPr>
              <w:jc w:val="center"/>
              <w:rPr>
                <w:rFonts w:ascii="Times New Roman" w:hAnsi="Times New Roman" w:cs="Times New Roman"/>
                <w:b/>
                <w:bCs/>
                <w:sz w:val="16"/>
                <w:szCs w:val="16"/>
              </w:rPr>
            </w:pPr>
            <w:r w:rsidRPr="00995B98">
              <w:rPr>
                <w:rFonts w:ascii="Times New Roman" w:hAnsi="Times New Roman" w:cs="Times New Roman"/>
                <w:b/>
                <w:bCs/>
                <w:sz w:val="20"/>
                <w:szCs w:val="20"/>
                <w:shd w:val="clear" w:color="auto" w:fill="D9E2F3" w:themeFill="accent1" w:themeFillTint="33"/>
              </w:rPr>
              <w:t>Diagnosis of incident heart failure in years 2000-2010</w:t>
            </w:r>
          </w:p>
        </w:tc>
      </w:tr>
      <w:tr w:rsidR="000E3046" w:rsidRPr="007200B6" w14:paraId="04EA2389" w14:textId="77777777" w:rsidTr="00995B98">
        <w:trPr>
          <w:trHeight w:val="122"/>
        </w:trPr>
        <w:tc>
          <w:tcPr>
            <w:tcW w:w="14442" w:type="dxa"/>
            <w:gridSpan w:val="4"/>
            <w:shd w:val="clear" w:color="auto" w:fill="F2F2F2" w:themeFill="background1" w:themeFillShade="F2"/>
          </w:tcPr>
          <w:p w14:paraId="71989071" w14:textId="395D90D9" w:rsidR="000E3046" w:rsidRPr="002643D9" w:rsidRDefault="000E3046" w:rsidP="00995B98">
            <w:pPr>
              <w:rPr>
                <w:rFonts w:ascii="Times New Roman" w:hAnsi="Times New Roman" w:cs="Times New Roman"/>
                <w:sz w:val="16"/>
                <w:szCs w:val="16"/>
              </w:rPr>
            </w:pPr>
            <w:r>
              <w:rPr>
                <w:rFonts w:ascii="Times New Roman" w:hAnsi="Times New Roman" w:cs="Times New Roman"/>
                <w:b/>
                <w:bCs/>
                <w:sz w:val="16"/>
                <w:szCs w:val="16"/>
              </w:rPr>
              <w:t xml:space="preserve">Ischaemic HF </w:t>
            </w:r>
          </w:p>
        </w:tc>
      </w:tr>
      <w:tr w:rsidR="007D2D25" w:rsidRPr="007200B6" w14:paraId="5D44CEA3" w14:textId="530BB71A" w:rsidTr="00995B98">
        <w:trPr>
          <w:trHeight w:val="591"/>
        </w:trPr>
        <w:tc>
          <w:tcPr>
            <w:tcW w:w="3539" w:type="dxa"/>
          </w:tcPr>
          <w:p w14:paraId="09A5EDA5" w14:textId="77777777" w:rsidR="007D2D25" w:rsidRDefault="007D2D25" w:rsidP="00995B98">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p w14:paraId="3D9A836C" w14:textId="77777777" w:rsidR="007D2D25" w:rsidRPr="00782D65" w:rsidRDefault="007D2D25"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p>
        </w:tc>
        <w:tc>
          <w:tcPr>
            <w:tcW w:w="3539" w:type="dxa"/>
          </w:tcPr>
          <w:p w14:paraId="0D0CCC9D" w14:textId="77777777" w:rsidR="007D2D25" w:rsidRDefault="007D2D25" w:rsidP="00995B98">
            <w:pPr>
              <w:spacing w:line="276" w:lineRule="auto"/>
              <w:jc w:val="center"/>
              <w:rPr>
                <w:rFonts w:ascii="Times New Roman" w:hAnsi="Times New Roman" w:cs="Times New Roman"/>
                <w:sz w:val="16"/>
                <w:szCs w:val="16"/>
              </w:rPr>
            </w:pPr>
          </w:p>
          <w:p w14:paraId="3F125BD5" w14:textId="30F3D1AA" w:rsidR="007D2D25" w:rsidRPr="006B25B2" w:rsidRDefault="00295A61"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15.16 (13.97-16.35) </w:t>
            </w:r>
            <w:r w:rsidR="007D2D25" w:rsidRPr="00814BF2">
              <w:rPr>
                <w:rFonts w:ascii="Times New Roman" w:hAnsi="Times New Roman" w:cs="Times New Roman"/>
                <w:sz w:val="16"/>
                <w:szCs w:val="16"/>
              </w:rPr>
              <w:br/>
            </w:r>
            <w:r w:rsidR="00A02717" w:rsidRPr="00A02717">
              <w:t xml:space="preserve"> </w:t>
            </w:r>
            <w:r w:rsidR="00A02717" w:rsidRPr="00A02717">
              <w:rPr>
                <w:rFonts w:ascii="Times New Roman" w:hAnsi="Times New Roman" w:cs="Times New Roman"/>
                <w:sz w:val="16"/>
                <w:szCs w:val="16"/>
              </w:rPr>
              <w:t>19.46</w:t>
            </w:r>
            <w:r w:rsidR="00A02717">
              <w:rPr>
                <w:rFonts w:ascii="Times New Roman" w:hAnsi="Times New Roman" w:cs="Times New Roman"/>
                <w:sz w:val="16"/>
                <w:szCs w:val="16"/>
              </w:rPr>
              <w:t xml:space="preserve"> (17.56-21.36</w:t>
            </w:r>
            <w:r w:rsidR="00A35CBF">
              <w:rPr>
                <w:rFonts w:ascii="Times New Roman" w:hAnsi="Times New Roman" w:cs="Times New Roman"/>
                <w:sz w:val="16"/>
                <w:szCs w:val="16"/>
              </w:rPr>
              <w:t>)</w:t>
            </w:r>
          </w:p>
        </w:tc>
        <w:tc>
          <w:tcPr>
            <w:tcW w:w="3682" w:type="dxa"/>
          </w:tcPr>
          <w:p w14:paraId="4142828E" w14:textId="77777777" w:rsidR="007D2D25" w:rsidRDefault="007D2D25" w:rsidP="00995B98">
            <w:pPr>
              <w:spacing w:line="276" w:lineRule="auto"/>
              <w:jc w:val="center"/>
              <w:rPr>
                <w:rFonts w:ascii="Times New Roman" w:hAnsi="Times New Roman" w:cs="Times New Roman"/>
                <w:sz w:val="16"/>
                <w:szCs w:val="16"/>
              </w:rPr>
            </w:pPr>
          </w:p>
          <w:p w14:paraId="3D4A8A36" w14:textId="77777777" w:rsidR="00C429D2" w:rsidRDefault="007D2D25" w:rsidP="00995B98">
            <w:pPr>
              <w:spacing w:line="276" w:lineRule="auto"/>
              <w:jc w:val="center"/>
              <w:rPr>
                <w:rFonts w:ascii="Times New Roman" w:hAnsi="Times New Roman" w:cs="Times New Roman"/>
                <w:sz w:val="16"/>
                <w:szCs w:val="16"/>
              </w:rPr>
            </w:pPr>
            <w:r w:rsidRPr="007E7698">
              <w:rPr>
                <w:rFonts w:ascii="Times New Roman" w:hAnsi="Times New Roman" w:cs="Times New Roman"/>
                <w:sz w:val="16"/>
                <w:szCs w:val="16"/>
              </w:rPr>
              <w:t>REF</w:t>
            </w:r>
          </w:p>
          <w:p w14:paraId="2F975FD9" w14:textId="6199383A" w:rsidR="007D2D25" w:rsidRPr="006B25B2" w:rsidRDefault="00C429D2"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1.28 (1.13-1.46)</w:t>
            </w:r>
          </w:p>
        </w:tc>
        <w:tc>
          <w:tcPr>
            <w:tcW w:w="3682" w:type="dxa"/>
          </w:tcPr>
          <w:p w14:paraId="5F651854" w14:textId="77777777" w:rsidR="007D2D25" w:rsidRPr="002643D9" w:rsidRDefault="007D2D25" w:rsidP="00995B98">
            <w:pPr>
              <w:jc w:val="center"/>
              <w:rPr>
                <w:rFonts w:ascii="Times New Roman" w:hAnsi="Times New Roman" w:cs="Times New Roman"/>
                <w:sz w:val="16"/>
                <w:szCs w:val="16"/>
              </w:rPr>
            </w:pPr>
          </w:p>
          <w:p w14:paraId="694700F1" w14:textId="18F78FB7" w:rsidR="007D2D25" w:rsidRDefault="00C641BC"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1.24 (1.07-1.43)</w:t>
            </w:r>
          </w:p>
        </w:tc>
      </w:tr>
      <w:tr w:rsidR="007D2D25" w:rsidRPr="007200B6" w14:paraId="3BC619AB" w14:textId="4F3F5AEA" w:rsidTr="00995B98">
        <w:trPr>
          <w:trHeight w:val="122"/>
        </w:trPr>
        <w:tc>
          <w:tcPr>
            <w:tcW w:w="3539" w:type="dxa"/>
          </w:tcPr>
          <w:p w14:paraId="33B83602" w14:textId="77777777" w:rsidR="007D2D25" w:rsidRPr="00782D65" w:rsidRDefault="007D2D25" w:rsidP="00995B98">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3CFCA8B1" w14:textId="77777777" w:rsidR="007D2D25" w:rsidRDefault="007D2D25"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out diabetes</w:t>
            </w:r>
          </w:p>
          <w:p w14:paraId="43E07075" w14:textId="77777777" w:rsidR="007D2D25" w:rsidRPr="00782D65" w:rsidRDefault="007D2D25"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p>
        </w:tc>
        <w:tc>
          <w:tcPr>
            <w:tcW w:w="3539" w:type="dxa"/>
          </w:tcPr>
          <w:p w14:paraId="69D4A29A" w14:textId="77777777" w:rsidR="007D2D25" w:rsidRPr="00271644" w:rsidRDefault="007D2D25" w:rsidP="00995B98">
            <w:pPr>
              <w:spacing w:line="276" w:lineRule="auto"/>
              <w:jc w:val="center"/>
              <w:rPr>
                <w:rFonts w:ascii="Times New Roman" w:hAnsi="Times New Roman" w:cs="Times New Roman"/>
                <w:sz w:val="16"/>
                <w:szCs w:val="16"/>
              </w:rPr>
            </w:pPr>
          </w:p>
          <w:p w14:paraId="1D6EE708" w14:textId="6C512948" w:rsidR="007D2D25" w:rsidRPr="00271644" w:rsidRDefault="00C0442D"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15.83 (14.74-16.91) </w:t>
            </w:r>
            <w:r>
              <w:rPr>
                <w:rFonts w:ascii="Times New Roman" w:hAnsi="Times New Roman" w:cs="Times New Roman"/>
                <w:sz w:val="16"/>
                <w:szCs w:val="16"/>
              </w:rPr>
              <w:br/>
              <w:t>19.38 (17.62-21.15)</w:t>
            </w:r>
          </w:p>
        </w:tc>
        <w:tc>
          <w:tcPr>
            <w:tcW w:w="3682" w:type="dxa"/>
          </w:tcPr>
          <w:p w14:paraId="6B65CF14" w14:textId="00A9AC24" w:rsidR="007D2D25" w:rsidRPr="00271644" w:rsidRDefault="007D2D25" w:rsidP="00995B98">
            <w:pPr>
              <w:spacing w:line="276" w:lineRule="auto"/>
              <w:jc w:val="center"/>
              <w:rPr>
                <w:rFonts w:ascii="Times New Roman" w:hAnsi="Times New Roman" w:cs="Times New Roman"/>
                <w:sz w:val="16"/>
                <w:szCs w:val="16"/>
              </w:rPr>
            </w:pPr>
            <w:r w:rsidRPr="00271644">
              <w:rPr>
                <w:rFonts w:ascii="Times New Roman" w:hAnsi="Times New Roman" w:cs="Times New Roman"/>
                <w:sz w:val="16"/>
                <w:szCs w:val="16"/>
              </w:rPr>
              <w:br/>
              <w:t>REF</w:t>
            </w:r>
            <w:r w:rsidRPr="00271644">
              <w:rPr>
                <w:rFonts w:ascii="Times New Roman" w:hAnsi="Times New Roman" w:cs="Times New Roman"/>
                <w:sz w:val="16"/>
                <w:szCs w:val="16"/>
              </w:rPr>
              <w:br/>
            </w:r>
            <w:r w:rsidR="00C056B5">
              <w:rPr>
                <w:rFonts w:ascii="Times New Roman" w:hAnsi="Times New Roman" w:cs="Times New Roman"/>
                <w:sz w:val="16"/>
                <w:szCs w:val="16"/>
              </w:rPr>
              <w:t>1.22 (1.10-1.37)</w:t>
            </w:r>
          </w:p>
        </w:tc>
        <w:tc>
          <w:tcPr>
            <w:tcW w:w="3682" w:type="dxa"/>
          </w:tcPr>
          <w:p w14:paraId="198BA207" w14:textId="77777777" w:rsidR="007D2D25" w:rsidRPr="00180657" w:rsidRDefault="007D2D25" w:rsidP="00995B98">
            <w:pPr>
              <w:jc w:val="center"/>
              <w:rPr>
                <w:rFonts w:ascii="Times New Roman" w:hAnsi="Times New Roman" w:cs="Times New Roman"/>
                <w:sz w:val="16"/>
                <w:szCs w:val="16"/>
              </w:rPr>
            </w:pPr>
          </w:p>
          <w:p w14:paraId="3775047E" w14:textId="083D93A9" w:rsidR="007D2D25" w:rsidRDefault="000710DF"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p>
          <w:p w14:paraId="55825BFB" w14:textId="3D565ED0" w:rsidR="000710DF" w:rsidRPr="00271644" w:rsidRDefault="00914715"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1.17 (1.03-1.32)</w:t>
            </w:r>
          </w:p>
        </w:tc>
      </w:tr>
      <w:tr w:rsidR="000E3046" w:rsidRPr="007200B6" w14:paraId="31B53539" w14:textId="77777777" w:rsidTr="00995B98">
        <w:trPr>
          <w:trHeight w:val="122"/>
        </w:trPr>
        <w:tc>
          <w:tcPr>
            <w:tcW w:w="14442" w:type="dxa"/>
            <w:gridSpan w:val="4"/>
            <w:shd w:val="clear" w:color="auto" w:fill="F2F2F2" w:themeFill="background1" w:themeFillShade="F2"/>
          </w:tcPr>
          <w:p w14:paraId="2B3F2D2F" w14:textId="35801B2E" w:rsidR="000E3046" w:rsidRPr="00180657" w:rsidRDefault="000E3046" w:rsidP="00995B98">
            <w:pPr>
              <w:rPr>
                <w:rFonts w:ascii="Times New Roman" w:hAnsi="Times New Roman" w:cs="Times New Roman"/>
                <w:sz w:val="16"/>
                <w:szCs w:val="16"/>
              </w:rPr>
            </w:pPr>
            <w:r>
              <w:rPr>
                <w:rFonts w:ascii="Times New Roman" w:hAnsi="Times New Roman" w:cs="Times New Roman"/>
                <w:b/>
                <w:bCs/>
                <w:sz w:val="16"/>
                <w:szCs w:val="16"/>
              </w:rPr>
              <w:t>Non-ischaemic HF</w:t>
            </w:r>
          </w:p>
        </w:tc>
      </w:tr>
      <w:tr w:rsidR="00FA5236" w:rsidRPr="007200B6" w14:paraId="6F01E840" w14:textId="77777777" w:rsidTr="00995B98">
        <w:trPr>
          <w:trHeight w:val="122"/>
        </w:trPr>
        <w:tc>
          <w:tcPr>
            <w:tcW w:w="3539" w:type="dxa"/>
          </w:tcPr>
          <w:p w14:paraId="3737E3CD" w14:textId="77777777" w:rsidR="00FA5236" w:rsidRDefault="00FA5236" w:rsidP="00995B98">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p w14:paraId="55756536" w14:textId="762AEF62" w:rsidR="00FA5236" w:rsidRDefault="00FA5236" w:rsidP="00995B98">
            <w:pPr>
              <w:spacing w:line="276" w:lineRule="auto"/>
              <w:rPr>
                <w:rFonts w:ascii="Times New Roman" w:hAnsi="Times New Roman" w:cs="Times New Roman"/>
                <w:i/>
                <w:iCs/>
                <w:sz w:val="16"/>
                <w:szCs w:val="16"/>
              </w:rPr>
            </w:pPr>
            <w:r w:rsidRPr="00782D65">
              <w:rPr>
                <w:rFonts w:ascii="Times New Roman" w:hAnsi="Times New Roman" w:cs="Times New Roman"/>
                <w:sz w:val="16"/>
                <w:szCs w:val="16"/>
              </w:rPr>
              <w:t xml:space="preserve">  With type 2 diabetes</w:t>
            </w:r>
          </w:p>
        </w:tc>
        <w:tc>
          <w:tcPr>
            <w:tcW w:w="3539" w:type="dxa"/>
          </w:tcPr>
          <w:p w14:paraId="009501CE" w14:textId="77777777" w:rsidR="00FA5236" w:rsidRDefault="00FA5236" w:rsidP="00995B98">
            <w:pPr>
              <w:spacing w:line="276" w:lineRule="auto"/>
              <w:jc w:val="center"/>
              <w:rPr>
                <w:rFonts w:ascii="Times New Roman" w:hAnsi="Times New Roman" w:cs="Times New Roman"/>
                <w:sz w:val="16"/>
                <w:szCs w:val="16"/>
              </w:rPr>
            </w:pPr>
          </w:p>
          <w:p w14:paraId="13B8B74A" w14:textId="0E9F8C21" w:rsidR="008B5C6E" w:rsidRPr="00271644" w:rsidRDefault="008B5C6E"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16.29 (15.65-16.93) </w:t>
            </w:r>
            <w:r>
              <w:rPr>
                <w:rFonts w:ascii="Times New Roman" w:hAnsi="Times New Roman" w:cs="Times New Roman"/>
                <w:sz w:val="16"/>
                <w:szCs w:val="16"/>
              </w:rPr>
              <w:br/>
              <w:t>18.99 (18.08-19.89)</w:t>
            </w:r>
          </w:p>
        </w:tc>
        <w:tc>
          <w:tcPr>
            <w:tcW w:w="3682" w:type="dxa"/>
          </w:tcPr>
          <w:p w14:paraId="3C168402" w14:textId="77777777" w:rsidR="00FA5236" w:rsidRDefault="00FA5236" w:rsidP="00995B98">
            <w:pPr>
              <w:spacing w:line="276" w:lineRule="auto"/>
              <w:jc w:val="center"/>
              <w:rPr>
                <w:rFonts w:ascii="Times New Roman" w:hAnsi="Times New Roman" w:cs="Times New Roman"/>
                <w:sz w:val="16"/>
                <w:szCs w:val="16"/>
              </w:rPr>
            </w:pPr>
          </w:p>
          <w:p w14:paraId="305C5039" w14:textId="5D703AA4" w:rsidR="00FA5236" w:rsidRPr="00271644" w:rsidRDefault="00FA5236" w:rsidP="00995B98">
            <w:pPr>
              <w:spacing w:line="276" w:lineRule="auto"/>
              <w:jc w:val="center"/>
              <w:rPr>
                <w:rFonts w:ascii="Times New Roman" w:hAnsi="Times New Roman" w:cs="Times New Roman"/>
                <w:sz w:val="16"/>
                <w:szCs w:val="16"/>
              </w:rPr>
            </w:pPr>
            <w:r w:rsidRPr="007E7698">
              <w:rPr>
                <w:rFonts w:ascii="Times New Roman" w:hAnsi="Times New Roman" w:cs="Times New Roman"/>
                <w:sz w:val="16"/>
                <w:szCs w:val="16"/>
              </w:rPr>
              <w:t>REF</w:t>
            </w:r>
            <w:r w:rsidRPr="007E7698">
              <w:rPr>
                <w:rFonts w:ascii="Times New Roman" w:hAnsi="Times New Roman" w:cs="Times New Roman"/>
                <w:sz w:val="16"/>
                <w:szCs w:val="16"/>
              </w:rPr>
              <w:br/>
            </w:r>
            <w:r w:rsidR="009531E9">
              <w:rPr>
                <w:rFonts w:ascii="Times New Roman" w:hAnsi="Times New Roman" w:cs="Times New Roman"/>
                <w:sz w:val="16"/>
                <w:szCs w:val="16"/>
              </w:rPr>
              <w:t>1.17 (1.10-1.24)</w:t>
            </w:r>
          </w:p>
        </w:tc>
        <w:tc>
          <w:tcPr>
            <w:tcW w:w="3682" w:type="dxa"/>
          </w:tcPr>
          <w:p w14:paraId="4D30EF7D" w14:textId="77777777" w:rsidR="00FA5236" w:rsidRDefault="00FA5236" w:rsidP="00995B98">
            <w:pPr>
              <w:jc w:val="center"/>
              <w:rPr>
                <w:rFonts w:ascii="Times New Roman" w:hAnsi="Times New Roman" w:cs="Times New Roman"/>
                <w:sz w:val="16"/>
                <w:szCs w:val="16"/>
              </w:rPr>
            </w:pPr>
          </w:p>
          <w:p w14:paraId="607E7957" w14:textId="14BF2840" w:rsidR="00400E08" w:rsidRPr="00180657" w:rsidRDefault="00400E08" w:rsidP="00995B98">
            <w:pPr>
              <w:jc w:val="center"/>
              <w:rPr>
                <w:rFonts w:ascii="Times New Roman" w:hAnsi="Times New Roman" w:cs="Times New Roman"/>
                <w:sz w:val="16"/>
                <w:szCs w:val="16"/>
              </w:rPr>
            </w:pPr>
            <w:r>
              <w:rPr>
                <w:rFonts w:ascii="Times New Roman" w:hAnsi="Times New Roman" w:cs="Times New Roman"/>
                <w:sz w:val="16"/>
                <w:szCs w:val="16"/>
              </w:rPr>
              <w:t>RE</w:t>
            </w:r>
            <w:r w:rsidR="00A93B75">
              <w:rPr>
                <w:rFonts w:ascii="Times New Roman" w:hAnsi="Times New Roman" w:cs="Times New Roman"/>
                <w:sz w:val="16"/>
                <w:szCs w:val="16"/>
              </w:rPr>
              <w:t>F</w:t>
            </w:r>
            <w:r w:rsidR="00482BC5">
              <w:rPr>
                <w:rFonts w:ascii="Times New Roman" w:hAnsi="Times New Roman" w:cs="Times New Roman"/>
                <w:sz w:val="16"/>
                <w:szCs w:val="16"/>
              </w:rPr>
              <w:br/>
            </w:r>
            <w:r w:rsidR="00A93B75">
              <w:rPr>
                <w:rFonts w:ascii="Times New Roman" w:hAnsi="Times New Roman" w:cs="Times New Roman"/>
                <w:sz w:val="16"/>
                <w:szCs w:val="16"/>
              </w:rPr>
              <w:t>1.28 (1.19-1.38)</w:t>
            </w:r>
          </w:p>
        </w:tc>
      </w:tr>
      <w:tr w:rsidR="00FA5236" w:rsidRPr="007200B6" w14:paraId="6E17CED8" w14:textId="77777777" w:rsidTr="00995B98">
        <w:trPr>
          <w:trHeight w:val="122"/>
        </w:trPr>
        <w:tc>
          <w:tcPr>
            <w:tcW w:w="3539" w:type="dxa"/>
          </w:tcPr>
          <w:p w14:paraId="22671C52" w14:textId="77777777" w:rsidR="00FA5236" w:rsidRPr="00782D65" w:rsidRDefault="00FA5236" w:rsidP="00995B98">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68B64656" w14:textId="77777777" w:rsidR="00FA5236" w:rsidRDefault="00FA5236"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out diabetes</w:t>
            </w:r>
          </w:p>
          <w:p w14:paraId="6AF8B423" w14:textId="33B53533" w:rsidR="00FA5236" w:rsidRPr="00782D65" w:rsidRDefault="00FA5236" w:rsidP="00995B98">
            <w:pPr>
              <w:spacing w:line="276" w:lineRule="auto"/>
              <w:rPr>
                <w:rFonts w:ascii="Times New Roman" w:hAnsi="Times New Roman" w:cs="Times New Roman"/>
                <w:i/>
                <w:iCs/>
                <w:sz w:val="16"/>
                <w:szCs w:val="16"/>
              </w:rPr>
            </w:pPr>
            <w:r w:rsidRPr="00782D65">
              <w:rPr>
                <w:rFonts w:ascii="Times New Roman" w:hAnsi="Times New Roman" w:cs="Times New Roman"/>
                <w:sz w:val="16"/>
                <w:szCs w:val="16"/>
              </w:rPr>
              <w:t xml:space="preserve">  With type 2 diabetes</w:t>
            </w:r>
          </w:p>
        </w:tc>
        <w:tc>
          <w:tcPr>
            <w:tcW w:w="3539" w:type="dxa"/>
          </w:tcPr>
          <w:p w14:paraId="62238C49" w14:textId="19CF8E5B" w:rsidR="00FA5236" w:rsidRDefault="0007669F"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br/>
              <w:t xml:space="preserve">19.77 (18.99-20.54) </w:t>
            </w:r>
            <w:r>
              <w:rPr>
                <w:rFonts w:ascii="Times New Roman" w:hAnsi="Times New Roman" w:cs="Times New Roman"/>
                <w:sz w:val="16"/>
                <w:szCs w:val="16"/>
              </w:rPr>
              <w:br/>
              <w:t>22.37 (21.25-23.49)</w:t>
            </w:r>
          </w:p>
        </w:tc>
        <w:tc>
          <w:tcPr>
            <w:tcW w:w="3682" w:type="dxa"/>
          </w:tcPr>
          <w:p w14:paraId="08C9CA2E" w14:textId="4A94EDA8" w:rsidR="00FA5236" w:rsidRDefault="00FA5236" w:rsidP="00995B98">
            <w:pPr>
              <w:spacing w:line="276" w:lineRule="auto"/>
              <w:jc w:val="center"/>
              <w:rPr>
                <w:rFonts w:ascii="Times New Roman" w:hAnsi="Times New Roman" w:cs="Times New Roman"/>
                <w:sz w:val="16"/>
                <w:szCs w:val="16"/>
              </w:rPr>
            </w:pPr>
            <w:r w:rsidRPr="00271644">
              <w:rPr>
                <w:rFonts w:ascii="Times New Roman" w:hAnsi="Times New Roman" w:cs="Times New Roman"/>
                <w:sz w:val="16"/>
                <w:szCs w:val="16"/>
              </w:rPr>
              <w:br/>
              <w:t>REF</w:t>
            </w:r>
            <w:r w:rsidRPr="00271644">
              <w:rPr>
                <w:rFonts w:ascii="Times New Roman" w:hAnsi="Times New Roman" w:cs="Times New Roman"/>
                <w:sz w:val="16"/>
                <w:szCs w:val="16"/>
              </w:rPr>
              <w:br/>
            </w:r>
            <w:r w:rsidR="00817E38">
              <w:rPr>
                <w:rFonts w:ascii="Times New Roman" w:hAnsi="Times New Roman" w:cs="Times New Roman"/>
                <w:sz w:val="16"/>
                <w:szCs w:val="16"/>
              </w:rPr>
              <w:t>1.13 (1</w:t>
            </w:r>
            <w:r w:rsidR="0095794B">
              <w:rPr>
                <w:rFonts w:ascii="Times New Roman" w:hAnsi="Times New Roman" w:cs="Times New Roman"/>
                <w:sz w:val="16"/>
                <w:szCs w:val="16"/>
              </w:rPr>
              <w:t>.</w:t>
            </w:r>
            <w:r w:rsidR="00817E38">
              <w:rPr>
                <w:rFonts w:ascii="Times New Roman" w:hAnsi="Times New Roman" w:cs="Times New Roman"/>
                <w:sz w:val="16"/>
                <w:szCs w:val="16"/>
              </w:rPr>
              <w:t>06-1.21)</w:t>
            </w:r>
          </w:p>
        </w:tc>
        <w:tc>
          <w:tcPr>
            <w:tcW w:w="3682" w:type="dxa"/>
          </w:tcPr>
          <w:p w14:paraId="65FC3057" w14:textId="4FCCBC0A" w:rsidR="00FA5236" w:rsidRDefault="00400E08" w:rsidP="00995B98">
            <w:pPr>
              <w:jc w:val="center"/>
              <w:rPr>
                <w:rFonts w:ascii="Times New Roman" w:hAnsi="Times New Roman" w:cs="Times New Roman"/>
                <w:sz w:val="16"/>
                <w:szCs w:val="16"/>
              </w:rPr>
            </w:pPr>
            <w:r>
              <w:rPr>
                <w:rFonts w:ascii="Times New Roman" w:hAnsi="Times New Roman" w:cs="Times New Roman"/>
                <w:sz w:val="16"/>
                <w:szCs w:val="16"/>
              </w:rPr>
              <w:br/>
              <w:t>REF</w:t>
            </w:r>
          </w:p>
          <w:p w14:paraId="405DEB47" w14:textId="4E6E3380" w:rsidR="00400E08" w:rsidRPr="002643D9" w:rsidRDefault="0095794B" w:rsidP="00995B98">
            <w:pPr>
              <w:jc w:val="center"/>
              <w:rPr>
                <w:rFonts w:ascii="Times New Roman" w:hAnsi="Times New Roman" w:cs="Times New Roman"/>
                <w:sz w:val="16"/>
                <w:szCs w:val="16"/>
              </w:rPr>
            </w:pPr>
            <w:r>
              <w:rPr>
                <w:rFonts w:ascii="Times New Roman" w:hAnsi="Times New Roman" w:cs="Times New Roman"/>
                <w:sz w:val="16"/>
                <w:szCs w:val="16"/>
              </w:rPr>
              <w:t>1.20 (1.11-1.29)</w:t>
            </w:r>
          </w:p>
        </w:tc>
      </w:tr>
      <w:tr w:rsidR="00995B98" w:rsidRPr="007200B6" w14:paraId="2688B14A" w14:textId="77777777" w:rsidTr="00995B98">
        <w:trPr>
          <w:trHeight w:val="283"/>
        </w:trPr>
        <w:tc>
          <w:tcPr>
            <w:tcW w:w="14442" w:type="dxa"/>
            <w:gridSpan w:val="4"/>
            <w:shd w:val="clear" w:color="auto" w:fill="D9E2F3" w:themeFill="accent1" w:themeFillTint="33"/>
            <w:vAlign w:val="center"/>
          </w:tcPr>
          <w:p w14:paraId="4DAAA4FF" w14:textId="2EA69940" w:rsidR="00995B98" w:rsidRDefault="00995B98" w:rsidP="00995B98">
            <w:pPr>
              <w:jc w:val="center"/>
              <w:rPr>
                <w:rFonts w:ascii="Times New Roman" w:hAnsi="Times New Roman" w:cs="Times New Roman"/>
                <w:sz w:val="16"/>
                <w:szCs w:val="16"/>
              </w:rPr>
            </w:pPr>
            <w:r w:rsidRPr="00995B98">
              <w:rPr>
                <w:rFonts w:ascii="Times New Roman" w:hAnsi="Times New Roman" w:cs="Times New Roman"/>
                <w:b/>
                <w:bCs/>
                <w:sz w:val="20"/>
                <w:szCs w:val="20"/>
              </w:rPr>
              <w:t>Diagnosis of incident heart failure in years 20</w:t>
            </w:r>
            <w:r>
              <w:rPr>
                <w:rFonts w:ascii="Times New Roman" w:hAnsi="Times New Roman" w:cs="Times New Roman"/>
                <w:b/>
                <w:bCs/>
                <w:sz w:val="20"/>
                <w:szCs w:val="20"/>
              </w:rPr>
              <w:t>11</w:t>
            </w:r>
            <w:r w:rsidRPr="00995B98">
              <w:rPr>
                <w:rFonts w:ascii="Times New Roman" w:hAnsi="Times New Roman" w:cs="Times New Roman"/>
                <w:b/>
                <w:bCs/>
                <w:sz w:val="20"/>
                <w:szCs w:val="20"/>
              </w:rPr>
              <w:t>-20</w:t>
            </w:r>
            <w:r>
              <w:rPr>
                <w:rFonts w:ascii="Times New Roman" w:hAnsi="Times New Roman" w:cs="Times New Roman"/>
                <w:b/>
                <w:bCs/>
                <w:sz w:val="20"/>
                <w:szCs w:val="20"/>
              </w:rPr>
              <w:t>21</w:t>
            </w:r>
          </w:p>
        </w:tc>
      </w:tr>
      <w:tr w:rsidR="00995B98" w:rsidRPr="007200B6" w14:paraId="2CC16059" w14:textId="77777777" w:rsidTr="00995B98">
        <w:trPr>
          <w:trHeight w:val="122"/>
        </w:trPr>
        <w:tc>
          <w:tcPr>
            <w:tcW w:w="3539" w:type="dxa"/>
            <w:shd w:val="clear" w:color="auto" w:fill="F2F2F2" w:themeFill="background1" w:themeFillShade="F2"/>
          </w:tcPr>
          <w:p w14:paraId="3145525F" w14:textId="4E96A252" w:rsidR="00995B98" w:rsidRPr="00782D65" w:rsidRDefault="00995B98" w:rsidP="00995B98">
            <w:pPr>
              <w:spacing w:line="276" w:lineRule="auto"/>
              <w:rPr>
                <w:rFonts w:ascii="Times New Roman" w:hAnsi="Times New Roman" w:cs="Times New Roman"/>
                <w:i/>
                <w:iCs/>
                <w:sz w:val="16"/>
                <w:szCs w:val="16"/>
              </w:rPr>
            </w:pPr>
            <w:r>
              <w:rPr>
                <w:rFonts w:ascii="Times New Roman" w:hAnsi="Times New Roman" w:cs="Times New Roman"/>
                <w:b/>
                <w:bCs/>
                <w:sz w:val="16"/>
                <w:szCs w:val="16"/>
              </w:rPr>
              <w:t xml:space="preserve">Ischaemic HF  </w:t>
            </w:r>
          </w:p>
        </w:tc>
        <w:tc>
          <w:tcPr>
            <w:tcW w:w="3539" w:type="dxa"/>
            <w:shd w:val="clear" w:color="auto" w:fill="F2F2F2" w:themeFill="background1" w:themeFillShade="F2"/>
          </w:tcPr>
          <w:p w14:paraId="4B75CFB7" w14:textId="77777777" w:rsidR="00995B98" w:rsidRDefault="00995B98" w:rsidP="00995B98">
            <w:pPr>
              <w:spacing w:line="276" w:lineRule="auto"/>
              <w:jc w:val="center"/>
              <w:rPr>
                <w:rFonts w:ascii="Times New Roman" w:hAnsi="Times New Roman" w:cs="Times New Roman"/>
                <w:sz w:val="16"/>
                <w:szCs w:val="16"/>
              </w:rPr>
            </w:pPr>
          </w:p>
        </w:tc>
        <w:tc>
          <w:tcPr>
            <w:tcW w:w="3682" w:type="dxa"/>
            <w:shd w:val="clear" w:color="auto" w:fill="F2F2F2" w:themeFill="background1" w:themeFillShade="F2"/>
          </w:tcPr>
          <w:p w14:paraId="01AE8B15" w14:textId="77777777" w:rsidR="00995B98" w:rsidRPr="00271644" w:rsidRDefault="00995B98" w:rsidP="00995B98">
            <w:pPr>
              <w:spacing w:line="276" w:lineRule="auto"/>
              <w:jc w:val="center"/>
              <w:rPr>
                <w:rFonts w:ascii="Times New Roman" w:hAnsi="Times New Roman" w:cs="Times New Roman"/>
                <w:sz w:val="16"/>
                <w:szCs w:val="16"/>
              </w:rPr>
            </w:pPr>
          </w:p>
        </w:tc>
        <w:tc>
          <w:tcPr>
            <w:tcW w:w="3682" w:type="dxa"/>
            <w:shd w:val="clear" w:color="auto" w:fill="F2F2F2" w:themeFill="background1" w:themeFillShade="F2"/>
          </w:tcPr>
          <w:p w14:paraId="201A51D0" w14:textId="77777777" w:rsidR="00995B98" w:rsidRDefault="00995B98" w:rsidP="00995B98">
            <w:pPr>
              <w:jc w:val="center"/>
              <w:rPr>
                <w:rFonts w:ascii="Times New Roman" w:hAnsi="Times New Roman" w:cs="Times New Roman"/>
                <w:sz w:val="16"/>
                <w:szCs w:val="16"/>
              </w:rPr>
            </w:pPr>
          </w:p>
        </w:tc>
      </w:tr>
      <w:tr w:rsidR="00995B98" w:rsidRPr="007200B6" w14:paraId="601A8FC1" w14:textId="77777777" w:rsidTr="00995B98">
        <w:trPr>
          <w:trHeight w:val="122"/>
        </w:trPr>
        <w:tc>
          <w:tcPr>
            <w:tcW w:w="3539" w:type="dxa"/>
          </w:tcPr>
          <w:p w14:paraId="7609C4A3" w14:textId="77777777" w:rsidR="00995B98" w:rsidRDefault="00995B98" w:rsidP="00995B98">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p w14:paraId="5D6FF4B6" w14:textId="6FC9A623" w:rsidR="00995B98" w:rsidRDefault="00995B98" w:rsidP="00995B98">
            <w:pPr>
              <w:spacing w:line="276" w:lineRule="auto"/>
              <w:rPr>
                <w:rFonts w:ascii="Times New Roman" w:hAnsi="Times New Roman" w:cs="Times New Roman"/>
                <w:b/>
                <w:bCs/>
                <w:sz w:val="16"/>
                <w:szCs w:val="16"/>
              </w:rPr>
            </w:pPr>
            <w:r w:rsidRPr="00782D65">
              <w:rPr>
                <w:rFonts w:ascii="Times New Roman" w:hAnsi="Times New Roman" w:cs="Times New Roman"/>
                <w:sz w:val="16"/>
                <w:szCs w:val="16"/>
              </w:rPr>
              <w:t xml:space="preserve">  With type 2 diabetes</w:t>
            </w:r>
          </w:p>
        </w:tc>
        <w:tc>
          <w:tcPr>
            <w:tcW w:w="3539" w:type="dxa"/>
          </w:tcPr>
          <w:p w14:paraId="25F76F8C" w14:textId="77777777" w:rsidR="00995B98" w:rsidRDefault="00995B98" w:rsidP="00995B98">
            <w:pPr>
              <w:spacing w:line="276" w:lineRule="auto"/>
              <w:jc w:val="center"/>
              <w:rPr>
                <w:rFonts w:ascii="Times New Roman" w:hAnsi="Times New Roman" w:cs="Times New Roman"/>
                <w:sz w:val="16"/>
                <w:szCs w:val="16"/>
              </w:rPr>
            </w:pPr>
          </w:p>
          <w:p w14:paraId="2B0BC11C" w14:textId="207F17D1"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15.01 (14.13-15.89) </w:t>
            </w:r>
            <w:r>
              <w:rPr>
                <w:rFonts w:ascii="Times New Roman" w:hAnsi="Times New Roman" w:cs="Times New Roman"/>
                <w:sz w:val="16"/>
                <w:szCs w:val="16"/>
              </w:rPr>
              <w:br/>
              <w:t>19.04 (17.72-20.36)</w:t>
            </w:r>
          </w:p>
        </w:tc>
        <w:tc>
          <w:tcPr>
            <w:tcW w:w="3682" w:type="dxa"/>
          </w:tcPr>
          <w:p w14:paraId="46C16B1E" w14:textId="77777777" w:rsidR="00995B98" w:rsidRDefault="00995B98" w:rsidP="00995B98">
            <w:pPr>
              <w:spacing w:line="276" w:lineRule="auto"/>
              <w:jc w:val="center"/>
              <w:rPr>
                <w:rFonts w:ascii="Times New Roman" w:hAnsi="Times New Roman" w:cs="Times New Roman"/>
                <w:sz w:val="16"/>
                <w:szCs w:val="16"/>
              </w:rPr>
            </w:pPr>
          </w:p>
          <w:p w14:paraId="7CFC2496" w14:textId="05372E9A" w:rsidR="00995B98" w:rsidRPr="00271644"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27 (1.17-1.38) </w:t>
            </w:r>
          </w:p>
        </w:tc>
        <w:tc>
          <w:tcPr>
            <w:tcW w:w="3682" w:type="dxa"/>
          </w:tcPr>
          <w:p w14:paraId="31036F1C" w14:textId="77777777" w:rsidR="00995B98" w:rsidRDefault="00995B98" w:rsidP="00995B98">
            <w:pPr>
              <w:spacing w:line="276" w:lineRule="auto"/>
              <w:jc w:val="center"/>
              <w:rPr>
                <w:rFonts w:ascii="Times New Roman" w:hAnsi="Times New Roman" w:cs="Times New Roman"/>
                <w:sz w:val="16"/>
                <w:szCs w:val="16"/>
              </w:rPr>
            </w:pPr>
          </w:p>
          <w:p w14:paraId="70149164" w14:textId="6BCA629B" w:rsidR="00995B98" w:rsidRDefault="00995B98" w:rsidP="00995B98">
            <w:pPr>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24 (1.14-1.35) </w:t>
            </w:r>
          </w:p>
        </w:tc>
      </w:tr>
      <w:tr w:rsidR="00995B98" w:rsidRPr="007200B6" w14:paraId="5ADBB79E" w14:textId="77777777" w:rsidTr="00995B98">
        <w:trPr>
          <w:trHeight w:val="122"/>
        </w:trPr>
        <w:tc>
          <w:tcPr>
            <w:tcW w:w="3539" w:type="dxa"/>
          </w:tcPr>
          <w:p w14:paraId="3A20186B" w14:textId="77777777" w:rsidR="00995B98" w:rsidRPr="00782D65" w:rsidRDefault="00995B98" w:rsidP="00995B98">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7C55898C" w14:textId="77777777" w:rsidR="00995B98" w:rsidRDefault="00995B98"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out diabetes</w:t>
            </w:r>
          </w:p>
          <w:p w14:paraId="36510A70" w14:textId="788AC767" w:rsidR="00995B98" w:rsidRPr="00782D65" w:rsidRDefault="00995B98" w:rsidP="00995B98">
            <w:pPr>
              <w:spacing w:line="276" w:lineRule="auto"/>
              <w:rPr>
                <w:rFonts w:ascii="Times New Roman" w:hAnsi="Times New Roman" w:cs="Times New Roman"/>
                <w:i/>
                <w:iCs/>
                <w:sz w:val="16"/>
                <w:szCs w:val="16"/>
              </w:rPr>
            </w:pPr>
            <w:r w:rsidRPr="00782D65">
              <w:rPr>
                <w:rFonts w:ascii="Times New Roman" w:hAnsi="Times New Roman" w:cs="Times New Roman"/>
                <w:sz w:val="16"/>
                <w:szCs w:val="16"/>
              </w:rPr>
              <w:t xml:space="preserve">  With type 2 diabetes</w:t>
            </w:r>
          </w:p>
        </w:tc>
        <w:tc>
          <w:tcPr>
            <w:tcW w:w="3539" w:type="dxa"/>
          </w:tcPr>
          <w:p w14:paraId="5E0A4978" w14:textId="7F10AAE2"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br/>
              <w:t xml:space="preserve">16.63 (15.90-17.36) </w:t>
            </w:r>
            <w:r>
              <w:rPr>
                <w:rFonts w:ascii="Times New Roman" w:hAnsi="Times New Roman" w:cs="Times New Roman"/>
                <w:sz w:val="16"/>
                <w:szCs w:val="16"/>
              </w:rPr>
              <w:br/>
              <w:t xml:space="preserve">20.77 (19.64-21.89) </w:t>
            </w:r>
          </w:p>
        </w:tc>
        <w:tc>
          <w:tcPr>
            <w:tcW w:w="3682" w:type="dxa"/>
          </w:tcPr>
          <w:p w14:paraId="3D7892AB" w14:textId="77777777" w:rsidR="00995B98" w:rsidRDefault="00995B98" w:rsidP="00995B98">
            <w:pPr>
              <w:spacing w:line="276" w:lineRule="auto"/>
              <w:jc w:val="center"/>
              <w:rPr>
                <w:rFonts w:ascii="Times New Roman" w:hAnsi="Times New Roman" w:cs="Times New Roman"/>
                <w:sz w:val="16"/>
                <w:szCs w:val="16"/>
              </w:rPr>
            </w:pPr>
          </w:p>
          <w:p w14:paraId="4BB1782E" w14:textId="559F799E"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25 (1.16-1.34) </w:t>
            </w:r>
          </w:p>
        </w:tc>
        <w:tc>
          <w:tcPr>
            <w:tcW w:w="3682" w:type="dxa"/>
          </w:tcPr>
          <w:p w14:paraId="620997E2" w14:textId="77777777" w:rsidR="00995B98" w:rsidRDefault="00995B98" w:rsidP="00995B98">
            <w:pPr>
              <w:spacing w:line="276" w:lineRule="auto"/>
              <w:jc w:val="center"/>
              <w:rPr>
                <w:rFonts w:ascii="Times New Roman" w:hAnsi="Times New Roman" w:cs="Times New Roman"/>
                <w:sz w:val="16"/>
                <w:szCs w:val="16"/>
              </w:rPr>
            </w:pPr>
          </w:p>
          <w:p w14:paraId="725C52A7" w14:textId="2514B21D"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25 (1.16-1.34) </w:t>
            </w:r>
          </w:p>
        </w:tc>
      </w:tr>
      <w:tr w:rsidR="00995B98" w:rsidRPr="007200B6" w14:paraId="73B0721F" w14:textId="77777777" w:rsidTr="00995B98">
        <w:trPr>
          <w:trHeight w:val="122"/>
        </w:trPr>
        <w:tc>
          <w:tcPr>
            <w:tcW w:w="3539" w:type="dxa"/>
            <w:shd w:val="clear" w:color="auto" w:fill="F2F2F2" w:themeFill="background1" w:themeFillShade="F2"/>
          </w:tcPr>
          <w:p w14:paraId="044BB334" w14:textId="5316F563" w:rsidR="00995B98" w:rsidRPr="00782D65" w:rsidRDefault="00995B98" w:rsidP="00995B98">
            <w:pPr>
              <w:spacing w:line="276" w:lineRule="auto"/>
              <w:rPr>
                <w:rFonts w:ascii="Times New Roman" w:hAnsi="Times New Roman" w:cs="Times New Roman"/>
                <w:i/>
                <w:iCs/>
                <w:sz w:val="16"/>
                <w:szCs w:val="16"/>
              </w:rPr>
            </w:pPr>
            <w:r>
              <w:rPr>
                <w:rFonts w:ascii="Times New Roman" w:hAnsi="Times New Roman" w:cs="Times New Roman"/>
                <w:b/>
                <w:bCs/>
                <w:sz w:val="16"/>
                <w:szCs w:val="16"/>
              </w:rPr>
              <w:t xml:space="preserve">Non-ischaemic HF  </w:t>
            </w:r>
          </w:p>
        </w:tc>
        <w:tc>
          <w:tcPr>
            <w:tcW w:w="3539" w:type="dxa"/>
            <w:shd w:val="clear" w:color="auto" w:fill="F2F2F2" w:themeFill="background1" w:themeFillShade="F2"/>
          </w:tcPr>
          <w:p w14:paraId="67267208" w14:textId="77777777" w:rsidR="00995B98" w:rsidRDefault="00995B98" w:rsidP="00995B98">
            <w:pPr>
              <w:spacing w:line="276" w:lineRule="auto"/>
              <w:jc w:val="center"/>
              <w:rPr>
                <w:rFonts w:ascii="Times New Roman" w:hAnsi="Times New Roman" w:cs="Times New Roman"/>
                <w:sz w:val="16"/>
                <w:szCs w:val="16"/>
              </w:rPr>
            </w:pPr>
          </w:p>
        </w:tc>
        <w:tc>
          <w:tcPr>
            <w:tcW w:w="3682" w:type="dxa"/>
            <w:shd w:val="clear" w:color="auto" w:fill="F2F2F2" w:themeFill="background1" w:themeFillShade="F2"/>
          </w:tcPr>
          <w:p w14:paraId="48F19A30" w14:textId="77777777" w:rsidR="00995B98" w:rsidRDefault="00995B98" w:rsidP="00995B98">
            <w:pPr>
              <w:spacing w:line="276" w:lineRule="auto"/>
              <w:jc w:val="center"/>
              <w:rPr>
                <w:rFonts w:ascii="Times New Roman" w:hAnsi="Times New Roman" w:cs="Times New Roman"/>
                <w:sz w:val="16"/>
                <w:szCs w:val="16"/>
              </w:rPr>
            </w:pPr>
          </w:p>
        </w:tc>
        <w:tc>
          <w:tcPr>
            <w:tcW w:w="3682" w:type="dxa"/>
            <w:shd w:val="clear" w:color="auto" w:fill="F2F2F2" w:themeFill="background1" w:themeFillShade="F2"/>
          </w:tcPr>
          <w:p w14:paraId="77B4F1E2" w14:textId="77777777" w:rsidR="00995B98" w:rsidRDefault="00995B98" w:rsidP="00995B98">
            <w:pPr>
              <w:spacing w:line="276" w:lineRule="auto"/>
              <w:jc w:val="center"/>
              <w:rPr>
                <w:rFonts w:ascii="Times New Roman" w:hAnsi="Times New Roman" w:cs="Times New Roman"/>
                <w:sz w:val="16"/>
                <w:szCs w:val="16"/>
              </w:rPr>
            </w:pPr>
          </w:p>
        </w:tc>
      </w:tr>
      <w:tr w:rsidR="00995B98" w:rsidRPr="007200B6" w14:paraId="0D7F7A24" w14:textId="77777777" w:rsidTr="00995B98">
        <w:trPr>
          <w:trHeight w:val="122"/>
        </w:trPr>
        <w:tc>
          <w:tcPr>
            <w:tcW w:w="3539" w:type="dxa"/>
          </w:tcPr>
          <w:p w14:paraId="6E7D65FB" w14:textId="77777777" w:rsidR="00995B98" w:rsidRDefault="00995B98" w:rsidP="00995B98">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p w14:paraId="0E908E1B" w14:textId="5BBE4325" w:rsidR="00995B98" w:rsidRDefault="00995B98" w:rsidP="00995B98">
            <w:pPr>
              <w:spacing w:line="276" w:lineRule="auto"/>
              <w:rPr>
                <w:rFonts w:ascii="Times New Roman" w:hAnsi="Times New Roman" w:cs="Times New Roman"/>
                <w:b/>
                <w:bCs/>
                <w:sz w:val="16"/>
                <w:szCs w:val="16"/>
              </w:rPr>
            </w:pPr>
            <w:r w:rsidRPr="00782D65">
              <w:rPr>
                <w:rFonts w:ascii="Times New Roman" w:hAnsi="Times New Roman" w:cs="Times New Roman"/>
                <w:sz w:val="16"/>
                <w:szCs w:val="16"/>
              </w:rPr>
              <w:t xml:space="preserve">  With type 2 diabetes</w:t>
            </w:r>
          </w:p>
        </w:tc>
        <w:tc>
          <w:tcPr>
            <w:tcW w:w="3539" w:type="dxa"/>
          </w:tcPr>
          <w:p w14:paraId="5AA84805" w14:textId="2D22D11D"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br/>
              <w:t xml:space="preserve">16.71 (16.22-17.19) </w:t>
            </w:r>
            <w:r>
              <w:rPr>
                <w:rFonts w:ascii="Times New Roman" w:hAnsi="Times New Roman" w:cs="Times New Roman"/>
                <w:sz w:val="16"/>
                <w:szCs w:val="16"/>
              </w:rPr>
              <w:br/>
              <w:t xml:space="preserve">19.77 (19.05-20.48) </w:t>
            </w:r>
          </w:p>
        </w:tc>
        <w:tc>
          <w:tcPr>
            <w:tcW w:w="3682" w:type="dxa"/>
          </w:tcPr>
          <w:p w14:paraId="2BBD03E1" w14:textId="77777777" w:rsidR="00995B98" w:rsidRDefault="00995B98" w:rsidP="00995B98">
            <w:pPr>
              <w:spacing w:line="276" w:lineRule="auto"/>
              <w:jc w:val="center"/>
              <w:rPr>
                <w:rFonts w:ascii="Times New Roman" w:hAnsi="Times New Roman" w:cs="Times New Roman"/>
                <w:sz w:val="16"/>
                <w:szCs w:val="16"/>
              </w:rPr>
            </w:pPr>
          </w:p>
          <w:p w14:paraId="04DFDA16" w14:textId="0D4A8703"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18 (1.13-1.24) </w:t>
            </w:r>
          </w:p>
        </w:tc>
        <w:tc>
          <w:tcPr>
            <w:tcW w:w="3682" w:type="dxa"/>
          </w:tcPr>
          <w:p w14:paraId="7F2A415F" w14:textId="77777777" w:rsidR="00995B98" w:rsidRDefault="00995B98" w:rsidP="00995B98">
            <w:pPr>
              <w:jc w:val="center"/>
              <w:rPr>
                <w:rFonts w:ascii="Times New Roman" w:hAnsi="Times New Roman" w:cs="Times New Roman"/>
                <w:sz w:val="16"/>
                <w:szCs w:val="16"/>
              </w:rPr>
            </w:pPr>
          </w:p>
          <w:p w14:paraId="1ABE318C" w14:textId="131ADE10"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21 (1.16-1.26) </w:t>
            </w:r>
          </w:p>
        </w:tc>
      </w:tr>
      <w:tr w:rsidR="00995B98" w:rsidRPr="007200B6" w14:paraId="0EC86447" w14:textId="77777777" w:rsidTr="00995B98">
        <w:trPr>
          <w:trHeight w:val="122"/>
        </w:trPr>
        <w:tc>
          <w:tcPr>
            <w:tcW w:w="3539" w:type="dxa"/>
          </w:tcPr>
          <w:p w14:paraId="38BBAC9E" w14:textId="77777777" w:rsidR="00995B98" w:rsidRPr="00782D65" w:rsidRDefault="00995B98" w:rsidP="00995B98">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12DA056A" w14:textId="77777777" w:rsidR="00995B98" w:rsidRDefault="00995B98" w:rsidP="00995B98">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out diabetes</w:t>
            </w:r>
          </w:p>
          <w:p w14:paraId="2447E75E" w14:textId="510E6915" w:rsidR="00995B98" w:rsidRPr="00782D65" w:rsidRDefault="00995B98" w:rsidP="00995B98">
            <w:pPr>
              <w:spacing w:line="276" w:lineRule="auto"/>
              <w:rPr>
                <w:rFonts w:ascii="Times New Roman" w:hAnsi="Times New Roman" w:cs="Times New Roman"/>
                <w:i/>
                <w:iCs/>
                <w:sz w:val="16"/>
                <w:szCs w:val="16"/>
              </w:rPr>
            </w:pPr>
            <w:r w:rsidRPr="00782D65">
              <w:rPr>
                <w:rFonts w:ascii="Times New Roman" w:hAnsi="Times New Roman" w:cs="Times New Roman"/>
                <w:sz w:val="16"/>
                <w:szCs w:val="16"/>
              </w:rPr>
              <w:t xml:space="preserve">  With type 2 diabetes</w:t>
            </w:r>
          </w:p>
        </w:tc>
        <w:tc>
          <w:tcPr>
            <w:tcW w:w="3539" w:type="dxa"/>
          </w:tcPr>
          <w:p w14:paraId="7583C6FB" w14:textId="30E21F99"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br/>
              <w:t xml:space="preserve">19.05 (18.54-19.57) </w:t>
            </w:r>
            <w:r>
              <w:rPr>
                <w:rFonts w:ascii="Times New Roman" w:hAnsi="Times New Roman" w:cs="Times New Roman"/>
                <w:sz w:val="16"/>
                <w:szCs w:val="16"/>
              </w:rPr>
              <w:br/>
              <w:t xml:space="preserve">21.66 (20.90-22.41) </w:t>
            </w:r>
          </w:p>
        </w:tc>
        <w:tc>
          <w:tcPr>
            <w:tcW w:w="3682" w:type="dxa"/>
          </w:tcPr>
          <w:p w14:paraId="6DE309AB" w14:textId="77777777" w:rsidR="00995B98" w:rsidRDefault="00995B98" w:rsidP="00995B98">
            <w:pPr>
              <w:spacing w:line="276" w:lineRule="auto"/>
              <w:jc w:val="center"/>
              <w:rPr>
                <w:rFonts w:ascii="Times New Roman" w:hAnsi="Times New Roman" w:cs="Times New Roman"/>
                <w:sz w:val="16"/>
                <w:szCs w:val="16"/>
              </w:rPr>
            </w:pPr>
          </w:p>
          <w:p w14:paraId="5B75701C" w14:textId="39F6E433" w:rsidR="00995B98" w:rsidRDefault="00995B98" w:rsidP="00995B98">
            <w:pPr>
              <w:spacing w:line="276" w:lineRule="auto"/>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14 (1.09-1.19) </w:t>
            </w:r>
          </w:p>
        </w:tc>
        <w:tc>
          <w:tcPr>
            <w:tcW w:w="3682" w:type="dxa"/>
          </w:tcPr>
          <w:p w14:paraId="4F9D54C3" w14:textId="77777777" w:rsidR="00995B98" w:rsidRDefault="00995B98" w:rsidP="00995B98">
            <w:pPr>
              <w:jc w:val="center"/>
              <w:rPr>
                <w:rFonts w:ascii="Times New Roman" w:hAnsi="Times New Roman" w:cs="Times New Roman"/>
                <w:sz w:val="16"/>
                <w:szCs w:val="16"/>
              </w:rPr>
            </w:pPr>
          </w:p>
          <w:p w14:paraId="435AD5C9" w14:textId="61C9ADAE" w:rsidR="00995B98" w:rsidRDefault="00995B98" w:rsidP="00995B98">
            <w:pPr>
              <w:jc w:val="center"/>
              <w:rPr>
                <w:rFonts w:ascii="Times New Roman" w:hAnsi="Times New Roman" w:cs="Times New Roman"/>
                <w:sz w:val="16"/>
                <w:szCs w:val="16"/>
              </w:rPr>
            </w:pPr>
            <w:r>
              <w:rPr>
                <w:rFonts w:ascii="Times New Roman" w:hAnsi="Times New Roman" w:cs="Times New Roman"/>
                <w:sz w:val="16"/>
                <w:szCs w:val="16"/>
              </w:rPr>
              <w:t>REF</w:t>
            </w:r>
            <w:r>
              <w:rPr>
                <w:rFonts w:ascii="Times New Roman" w:hAnsi="Times New Roman" w:cs="Times New Roman"/>
                <w:sz w:val="16"/>
                <w:szCs w:val="16"/>
              </w:rPr>
              <w:br/>
              <w:t xml:space="preserve">1.18 (1.12-1.23) </w:t>
            </w:r>
          </w:p>
        </w:tc>
      </w:tr>
    </w:tbl>
    <w:p w14:paraId="39D38213" w14:textId="245F6CBE" w:rsidR="00F4287F" w:rsidRPr="00E17CEA" w:rsidRDefault="00F4287F" w:rsidP="00F4287F">
      <w:pPr>
        <w:rPr>
          <w:rFonts w:ascii="Times New Roman" w:hAnsi="Times New Roman" w:cs="Times New Roman"/>
          <w:sz w:val="16"/>
          <w:szCs w:val="16"/>
        </w:rPr>
      </w:pPr>
    </w:p>
    <w:p w14:paraId="3777D2A1" w14:textId="77777777" w:rsidR="009244D5" w:rsidRDefault="009244D5" w:rsidP="00F4287F">
      <w:pPr>
        <w:rPr>
          <w:rFonts w:ascii="Times New Roman" w:hAnsi="Times New Roman" w:cs="Times New Roman"/>
          <w:sz w:val="16"/>
          <w:szCs w:val="16"/>
        </w:rPr>
      </w:pPr>
    </w:p>
    <w:p w14:paraId="23079B9E" w14:textId="77777777" w:rsidR="009244D5" w:rsidRPr="009244D5" w:rsidRDefault="009244D5" w:rsidP="009244D5">
      <w:pPr>
        <w:rPr>
          <w:rFonts w:ascii="Times New Roman" w:hAnsi="Times New Roman" w:cs="Times New Roman"/>
          <w:sz w:val="18"/>
          <w:szCs w:val="18"/>
        </w:rPr>
      </w:pPr>
    </w:p>
    <w:p w14:paraId="21940FF9" w14:textId="77777777" w:rsidR="009244D5" w:rsidRPr="009244D5" w:rsidRDefault="009244D5" w:rsidP="009244D5">
      <w:pPr>
        <w:rPr>
          <w:rFonts w:ascii="Times New Roman" w:hAnsi="Times New Roman" w:cs="Times New Roman"/>
          <w:sz w:val="18"/>
          <w:szCs w:val="18"/>
        </w:rPr>
      </w:pPr>
    </w:p>
    <w:p w14:paraId="45CA4460" w14:textId="77777777" w:rsidR="009244D5" w:rsidRPr="009244D5" w:rsidRDefault="009244D5" w:rsidP="009244D5">
      <w:pPr>
        <w:rPr>
          <w:rFonts w:ascii="Times New Roman" w:hAnsi="Times New Roman" w:cs="Times New Roman"/>
          <w:sz w:val="18"/>
          <w:szCs w:val="18"/>
        </w:rPr>
      </w:pPr>
    </w:p>
    <w:p w14:paraId="5C2EE02F" w14:textId="77777777" w:rsidR="009244D5" w:rsidRPr="009244D5" w:rsidRDefault="009244D5" w:rsidP="009244D5">
      <w:pPr>
        <w:rPr>
          <w:rFonts w:ascii="Times New Roman" w:hAnsi="Times New Roman" w:cs="Times New Roman"/>
          <w:sz w:val="18"/>
          <w:szCs w:val="18"/>
        </w:rPr>
      </w:pPr>
    </w:p>
    <w:p w14:paraId="03AE7CD2" w14:textId="77777777" w:rsidR="009244D5" w:rsidRPr="009244D5" w:rsidRDefault="009244D5" w:rsidP="009244D5">
      <w:pPr>
        <w:rPr>
          <w:rFonts w:ascii="Times New Roman" w:hAnsi="Times New Roman" w:cs="Times New Roman"/>
          <w:sz w:val="18"/>
          <w:szCs w:val="18"/>
        </w:rPr>
      </w:pPr>
    </w:p>
    <w:p w14:paraId="3F490CB9" w14:textId="77777777" w:rsidR="009244D5" w:rsidRPr="009244D5" w:rsidRDefault="009244D5" w:rsidP="009244D5">
      <w:pPr>
        <w:rPr>
          <w:rFonts w:ascii="Times New Roman" w:hAnsi="Times New Roman" w:cs="Times New Roman"/>
          <w:sz w:val="18"/>
          <w:szCs w:val="18"/>
        </w:rPr>
      </w:pPr>
    </w:p>
    <w:p w14:paraId="1266DEEE" w14:textId="77777777" w:rsidR="009244D5" w:rsidRPr="009244D5" w:rsidRDefault="009244D5" w:rsidP="009244D5">
      <w:pPr>
        <w:rPr>
          <w:rFonts w:ascii="Times New Roman" w:hAnsi="Times New Roman" w:cs="Times New Roman"/>
          <w:sz w:val="18"/>
          <w:szCs w:val="18"/>
        </w:rPr>
      </w:pPr>
    </w:p>
    <w:p w14:paraId="2FF5E2F7" w14:textId="77777777" w:rsidR="009244D5" w:rsidRPr="009244D5" w:rsidRDefault="009244D5" w:rsidP="009244D5">
      <w:pPr>
        <w:rPr>
          <w:rFonts w:ascii="Times New Roman" w:hAnsi="Times New Roman" w:cs="Times New Roman"/>
          <w:sz w:val="18"/>
          <w:szCs w:val="18"/>
        </w:rPr>
      </w:pPr>
    </w:p>
    <w:p w14:paraId="2E784A6C" w14:textId="77777777" w:rsidR="009244D5" w:rsidRPr="009244D5" w:rsidRDefault="009244D5" w:rsidP="009244D5">
      <w:pPr>
        <w:rPr>
          <w:rFonts w:ascii="Times New Roman" w:hAnsi="Times New Roman" w:cs="Times New Roman"/>
          <w:sz w:val="18"/>
          <w:szCs w:val="18"/>
        </w:rPr>
      </w:pPr>
    </w:p>
    <w:p w14:paraId="44149470" w14:textId="77777777" w:rsidR="009244D5" w:rsidRPr="009244D5" w:rsidRDefault="009244D5" w:rsidP="009244D5">
      <w:pPr>
        <w:rPr>
          <w:rFonts w:ascii="Times New Roman" w:hAnsi="Times New Roman" w:cs="Times New Roman"/>
          <w:sz w:val="18"/>
          <w:szCs w:val="18"/>
        </w:rPr>
      </w:pPr>
    </w:p>
    <w:p w14:paraId="6C6E59F0" w14:textId="77777777" w:rsidR="009244D5" w:rsidRPr="009244D5" w:rsidRDefault="009244D5" w:rsidP="009244D5">
      <w:pPr>
        <w:rPr>
          <w:rFonts w:ascii="Times New Roman" w:hAnsi="Times New Roman" w:cs="Times New Roman"/>
          <w:sz w:val="18"/>
          <w:szCs w:val="18"/>
        </w:rPr>
      </w:pPr>
    </w:p>
    <w:p w14:paraId="3E229587" w14:textId="77777777" w:rsidR="009244D5" w:rsidRPr="009244D5" w:rsidRDefault="009244D5" w:rsidP="009244D5">
      <w:pPr>
        <w:rPr>
          <w:rFonts w:ascii="Times New Roman" w:hAnsi="Times New Roman" w:cs="Times New Roman"/>
          <w:sz w:val="18"/>
          <w:szCs w:val="18"/>
        </w:rPr>
      </w:pPr>
    </w:p>
    <w:p w14:paraId="5CD6FF50" w14:textId="77777777" w:rsidR="009244D5" w:rsidRPr="009244D5" w:rsidRDefault="009244D5" w:rsidP="009244D5">
      <w:pPr>
        <w:rPr>
          <w:rFonts w:ascii="Times New Roman" w:hAnsi="Times New Roman" w:cs="Times New Roman"/>
          <w:sz w:val="18"/>
          <w:szCs w:val="18"/>
        </w:rPr>
      </w:pPr>
    </w:p>
    <w:p w14:paraId="05D62464" w14:textId="77777777" w:rsidR="009244D5" w:rsidRPr="009244D5" w:rsidRDefault="009244D5" w:rsidP="009244D5">
      <w:pPr>
        <w:rPr>
          <w:rFonts w:ascii="Times New Roman" w:hAnsi="Times New Roman" w:cs="Times New Roman"/>
          <w:sz w:val="18"/>
          <w:szCs w:val="18"/>
        </w:rPr>
      </w:pPr>
    </w:p>
    <w:p w14:paraId="1B4C179A" w14:textId="77777777" w:rsidR="009244D5" w:rsidRPr="009244D5" w:rsidRDefault="009244D5" w:rsidP="009244D5">
      <w:pPr>
        <w:rPr>
          <w:rFonts w:ascii="Times New Roman" w:hAnsi="Times New Roman" w:cs="Times New Roman"/>
          <w:sz w:val="18"/>
          <w:szCs w:val="18"/>
        </w:rPr>
      </w:pPr>
    </w:p>
    <w:p w14:paraId="0FD49E92" w14:textId="77777777" w:rsidR="009244D5" w:rsidRPr="009244D5" w:rsidRDefault="009244D5" w:rsidP="009244D5">
      <w:pPr>
        <w:rPr>
          <w:rFonts w:ascii="Times New Roman" w:hAnsi="Times New Roman" w:cs="Times New Roman"/>
          <w:sz w:val="18"/>
          <w:szCs w:val="18"/>
        </w:rPr>
      </w:pPr>
    </w:p>
    <w:p w14:paraId="61D9A4A4" w14:textId="77777777" w:rsidR="009244D5" w:rsidRPr="009244D5" w:rsidRDefault="009244D5" w:rsidP="009244D5">
      <w:pPr>
        <w:rPr>
          <w:rFonts w:ascii="Times New Roman" w:hAnsi="Times New Roman" w:cs="Times New Roman"/>
          <w:sz w:val="18"/>
          <w:szCs w:val="18"/>
        </w:rPr>
      </w:pPr>
    </w:p>
    <w:p w14:paraId="38783B9B" w14:textId="77777777" w:rsidR="009244D5" w:rsidRPr="002A4DAF" w:rsidRDefault="009244D5" w:rsidP="009244D5">
      <w:pPr>
        <w:rPr>
          <w:rFonts w:ascii="Times New Roman" w:hAnsi="Times New Roman" w:cs="Times New Roman"/>
          <w:sz w:val="18"/>
          <w:szCs w:val="18"/>
        </w:rPr>
      </w:pPr>
      <w:r w:rsidRPr="002A4DAF">
        <w:rPr>
          <w:rFonts w:ascii="Times New Roman" w:hAnsi="Times New Roman" w:cs="Times New Roman"/>
          <w:sz w:val="18"/>
          <w:szCs w:val="18"/>
        </w:rPr>
        <w:t xml:space="preserve">Abbreviations: </w:t>
      </w:r>
      <w:r w:rsidRPr="00A852C8">
        <w:rPr>
          <w:rFonts w:ascii="Times New Roman" w:hAnsi="Times New Roman" w:cs="Times New Roman"/>
          <w:sz w:val="18"/>
          <w:szCs w:val="18"/>
        </w:rPr>
        <w:t>HR = hazard ratio</w:t>
      </w:r>
      <w:r>
        <w:rPr>
          <w:rFonts w:ascii="Times New Roman" w:hAnsi="Times New Roman" w:cs="Times New Roman"/>
          <w:sz w:val="18"/>
          <w:szCs w:val="18"/>
        </w:rPr>
        <w:t xml:space="preserve">, </w:t>
      </w:r>
      <w:r w:rsidRPr="002A4DAF">
        <w:rPr>
          <w:rFonts w:ascii="Times New Roman" w:hAnsi="Times New Roman" w:cs="Times New Roman"/>
          <w:sz w:val="18"/>
          <w:szCs w:val="18"/>
        </w:rPr>
        <w:t xml:space="preserve">IR = incidence rate, IRR = incidence rate ratio, CI = confidence interval, REF = reference group. </w:t>
      </w:r>
    </w:p>
    <w:p w14:paraId="77938611" w14:textId="77777777" w:rsidR="009244D5" w:rsidRDefault="009244D5" w:rsidP="009244D5">
      <w:pPr>
        <w:rPr>
          <w:rFonts w:ascii="Times New Roman" w:hAnsi="Times New Roman" w:cs="Times New Roman"/>
          <w:sz w:val="18"/>
          <w:szCs w:val="18"/>
        </w:rPr>
      </w:pPr>
      <w:r w:rsidRPr="002A4DAF">
        <w:rPr>
          <w:rFonts w:ascii="Times New Roman" w:hAnsi="Times New Roman" w:cs="Times New Roman"/>
          <w:sz w:val="18"/>
          <w:szCs w:val="18"/>
        </w:rPr>
        <w:t xml:space="preserve">Age–standardised rates were estimated at mean age of the total population at 78 years old. </w:t>
      </w:r>
    </w:p>
    <w:p w14:paraId="718B356E" w14:textId="77777777" w:rsidR="009244D5" w:rsidRPr="002A4DAF" w:rsidRDefault="009244D5" w:rsidP="009244D5">
      <w:pPr>
        <w:rPr>
          <w:rFonts w:ascii="Times New Roman" w:hAnsi="Times New Roman" w:cs="Times New Roman"/>
          <w:sz w:val="18"/>
          <w:szCs w:val="18"/>
        </w:rPr>
      </w:pPr>
      <w:r w:rsidRPr="00A852C8">
        <w:rPr>
          <w:rFonts w:ascii="Times New Roman" w:hAnsi="Times New Roman" w:cs="Times New Roman"/>
          <w:sz w:val="18"/>
          <w:szCs w:val="18"/>
        </w:rPr>
        <w:t>Model 5) Adjusted for age, index of multiple deprivation, ethnicity, smoker status, alcohol intake status, comorbidities (anaemia, asthma, atrial fibrillation, cancer, chronic kidney disease, chronic liver disease, chronic obstructive pulmonary disease, dementia, depression, hypertension, osteoarthritis, rheumatoid arthritis, thyroid disorders), body mass index, systolic blood pressure, total cholesterol level and prescriptions (antihypertensive medications, antiplatelets medications, digoxin, and lipid</w:t>
      </w:r>
      <w:r>
        <w:rPr>
          <w:rFonts w:ascii="Times New Roman" w:hAnsi="Times New Roman" w:cs="Times New Roman"/>
          <w:sz w:val="18"/>
          <w:szCs w:val="18"/>
        </w:rPr>
        <w:t>–</w:t>
      </w:r>
      <w:r w:rsidRPr="00A852C8">
        <w:rPr>
          <w:rFonts w:ascii="Times New Roman" w:hAnsi="Times New Roman" w:cs="Times New Roman"/>
          <w:sz w:val="18"/>
          <w:szCs w:val="18"/>
        </w:rPr>
        <w:t>lowering medications).</w:t>
      </w:r>
    </w:p>
    <w:p w14:paraId="34A0CA6D" w14:textId="1BE12DFD" w:rsidR="009244D5" w:rsidRPr="009244D5" w:rsidRDefault="009244D5" w:rsidP="009244D5">
      <w:pPr>
        <w:rPr>
          <w:rFonts w:ascii="Times New Roman" w:hAnsi="Times New Roman" w:cs="Times New Roman"/>
          <w:sz w:val="18"/>
          <w:szCs w:val="18"/>
        </w:rPr>
        <w:sectPr w:rsidR="009244D5" w:rsidRPr="009244D5" w:rsidSect="009244D5">
          <w:pgSz w:w="16838" w:h="11906" w:orient="landscape"/>
          <w:pgMar w:top="720" w:right="720" w:bottom="720" w:left="720" w:header="709" w:footer="709" w:gutter="0"/>
          <w:cols w:space="708"/>
          <w:docGrid w:linePitch="360"/>
        </w:sectPr>
      </w:pPr>
    </w:p>
    <w:p w14:paraId="20D03BCD" w14:textId="048DB586" w:rsidR="00AE77E1" w:rsidRPr="003B190D" w:rsidRDefault="00AC549D" w:rsidP="002632AE">
      <w:pPr>
        <w:pStyle w:val="Heading1"/>
        <w:rPr>
          <w:rFonts w:ascii="Times New Roman" w:hAnsi="Times New Roman" w:cs="Times New Roman"/>
          <w:b/>
          <w:bCs/>
          <w:color w:val="auto"/>
          <w:sz w:val="28"/>
          <w:szCs w:val="28"/>
        </w:rPr>
      </w:pPr>
      <w:bookmarkStart w:id="10" w:name="_Toc166428955"/>
      <w:bookmarkStart w:id="11" w:name="_Toc194317856"/>
      <w:r w:rsidRPr="003B190D">
        <w:rPr>
          <w:rFonts w:ascii="Times New Roman" w:hAnsi="Times New Roman" w:cs="Times New Roman"/>
          <w:b/>
          <w:bCs/>
          <w:color w:val="auto"/>
          <w:sz w:val="28"/>
          <w:szCs w:val="28"/>
        </w:rPr>
        <w:lastRenderedPageBreak/>
        <w:t>Figure S1: Flowchart of cohort definition in CPRD GO</w:t>
      </w:r>
      <w:r w:rsidR="00C27BEE" w:rsidRPr="003B190D">
        <w:rPr>
          <w:rFonts w:ascii="Times New Roman" w:hAnsi="Times New Roman" w:cs="Times New Roman"/>
          <w:b/>
          <w:bCs/>
          <w:color w:val="auto"/>
          <w:sz w:val="28"/>
          <w:szCs w:val="28"/>
        </w:rPr>
        <w:t>LD</w:t>
      </w:r>
      <w:bookmarkEnd w:id="10"/>
      <w:bookmarkEnd w:id="11"/>
    </w:p>
    <w:p w14:paraId="7095FB8D" w14:textId="4C603D70" w:rsidR="002632AE" w:rsidRDefault="00FB2ADF" w:rsidP="00C27BEE">
      <w:pPr>
        <w:rPr>
          <w:rFonts w:ascii="Times New Roman" w:hAnsi="Times New Roman" w:cs="Times New Roman"/>
        </w:rPr>
      </w:pPr>
      <w:r>
        <w:rPr>
          <w:noProof/>
          <w14:ligatures w14:val="standardContextual"/>
        </w:rPr>
        <mc:AlternateContent>
          <mc:Choice Requires="wps">
            <w:drawing>
              <wp:anchor distT="0" distB="0" distL="114300" distR="114300" simplePos="0" relativeHeight="251659264" behindDoc="0" locked="0" layoutInCell="1" allowOverlap="1" wp14:anchorId="1DEEBAD2" wp14:editId="6A81D3B7">
                <wp:simplePos x="0" y="0"/>
                <wp:positionH relativeFrom="column">
                  <wp:posOffset>2211070</wp:posOffset>
                </wp:positionH>
                <wp:positionV relativeFrom="paragraph">
                  <wp:posOffset>5760720</wp:posOffset>
                </wp:positionV>
                <wp:extent cx="0" cy="2176252"/>
                <wp:effectExtent l="76200" t="0" r="76200" b="52705"/>
                <wp:wrapNone/>
                <wp:docPr id="20" name="Straight Arrow Connector 19">
                  <a:extLst xmlns:a="http://schemas.openxmlformats.org/drawingml/2006/main">
                    <a:ext uri="{FF2B5EF4-FFF2-40B4-BE49-F238E27FC236}">
                      <a16:creationId xmlns:a16="http://schemas.microsoft.com/office/drawing/2014/main" id="{08163118-B7F4-986E-0C8B-D8DAFA244EC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76252"/>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w14:anchorId="39B12292" id="_x0000_t32" coordsize="21600,21600" o:spt="32" o:oned="t" path="m,l21600,21600e" filled="f">
                <v:path arrowok="t" fillok="f" o:connecttype="none"/>
                <o:lock v:ext="edit" shapetype="t"/>
              </v:shapetype>
              <v:shape id="Straight Arrow Connector 19" o:spid="_x0000_s1026" type="#_x0000_t32" style="position:absolute;margin-left:174.1pt;margin-top:453.6pt;width:0;height:171.3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whV2gEAABoEAAAOAAAAZHJzL2Uyb0RvYy54bWysU8tu3DAMvBfoPwi+d/0AmhbGenPYNL0E&#10;bdA0H6DIlC1UFgWJXdt/X0n2evtCAwS9EKbE4XBG9P56GjQ7gfMKTZOVuyJjYAS2ynRN9vj19s37&#10;jHnipuUaDTTZDD67Prx+tR9tDRX2qFtwLDQxvh5tk/VEts5zL3oYuN+hBRMuJbqBU0hdl7eOj6H7&#10;oPOqKK7yEV1rHQrwPpzeLJfZIfWXEgR9ltIDMd1kYTZK0aX4FGN+2PO6c9z2Sqxj8BdMMXBlAunW&#10;6oYTZ9+d+qPVoIRDj5J2AoccpVQCkoagpix+U/PQcwtJSzDH280m///aik+no7l3cXQxmQd7h+Kb&#10;D6bko/X1dhkTb5eySbohlofZ2ZSMnDcjYSImlkMRTqvy3VX1toom57w+A63z9BFwYPGjyTw5rrqe&#10;jmhMeC50ZTKSn+48LcAzILJqE6NHrdpbpXVK4q7AUTt24uGVaSpXwl+qiCv9wbSMZhvWkJziptOw&#10;VsauSfEiMsmlWcPC+AUkU22QVaXJ0m5e+LgQYOjMqU2ojjAZptuAxfPAtT5CIe3tBl78+CfrhkjM&#10;aGgDD8qg+xv7xSa51J8dWHRHC56wne/deRnCAqZnXH+WuOE/5wl++aUPPwAAAP//AwBQSwMEFAAG&#10;AAgAAAAhACwQnVDfAAAADAEAAA8AAABkcnMvZG93bnJldi54bWxMj89OhDAQh+8mvkMzJt7cIpJ1&#10;QcpmQ6IHjSayPkCXjoDSKdIusG/vGA96mz9ffvNNvl1sLyYcfedIwfUqAoFUO9NRo+Btf3+1AeGD&#10;JqN7R6jghB62xflZrjPjZnrFqQqN4BDymVbQhjBkUvq6Rav9yg1IvHt3o9WB27GRZtQzh9texlG0&#10;llZ3xBdaPWDZYv1ZHa2C9GXaVdXTR5qEr3VcPs6n5/1DqdTlxbK7AxFwCX8w/OizOhTsdHBHMl70&#10;Cm6STcwoh0W3XDDxOzkwGidpCrLI5f8nim8AAAD//wMAUEsBAi0AFAAGAAgAAAAhALaDOJL+AAAA&#10;4QEAABMAAAAAAAAAAAAAAAAAAAAAAFtDb250ZW50X1R5cGVzXS54bWxQSwECLQAUAAYACAAAACEA&#10;OP0h/9YAAACUAQAACwAAAAAAAAAAAAAAAAAvAQAAX3JlbHMvLnJlbHNQSwECLQAUAAYACAAAACEA&#10;yfMIVdoBAAAaBAAADgAAAAAAAAAAAAAAAAAuAgAAZHJzL2Uyb0RvYy54bWxQSwECLQAUAAYACAAA&#10;ACEALBCdUN8AAAAMAQAADwAAAAAAAAAAAAAAAAA0BAAAZHJzL2Rvd25yZXYueG1sUEsFBgAAAAAE&#10;AAQA8wAAAEA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61312" behindDoc="0" locked="0" layoutInCell="1" allowOverlap="1" wp14:anchorId="25DADBD7" wp14:editId="586FE180">
                <wp:simplePos x="0" y="0"/>
                <wp:positionH relativeFrom="column">
                  <wp:posOffset>0</wp:posOffset>
                </wp:positionH>
                <wp:positionV relativeFrom="paragraph">
                  <wp:posOffset>1484630</wp:posOffset>
                </wp:positionV>
                <wp:extent cx="4409637" cy="471689"/>
                <wp:effectExtent l="0" t="0" r="10160" b="24130"/>
                <wp:wrapNone/>
                <wp:docPr id="5" name="Rectangle 4">
                  <a:extLst xmlns:a="http://schemas.openxmlformats.org/drawingml/2006/main">
                    <a:ext uri="{FF2B5EF4-FFF2-40B4-BE49-F238E27FC236}">
                      <a16:creationId xmlns:a16="http://schemas.microsoft.com/office/drawing/2014/main" id="{69AE68FA-CB7F-4E21-6EA1-C3D310D903CA}"/>
                    </a:ext>
                  </a:extLst>
                </wp:docPr>
                <wp:cNvGraphicFramePr/>
                <a:graphic xmlns:a="http://schemas.openxmlformats.org/drawingml/2006/main">
                  <a:graphicData uri="http://schemas.microsoft.com/office/word/2010/wordprocessingShape">
                    <wps:wsp>
                      <wps:cNvSpPr/>
                      <wps:spPr>
                        <a:xfrm>
                          <a:off x="0" y="0"/>
                          <a:ext cx="4409637" cy="47168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F31ED3F" w14:textId="77777777" w:rsidR="00FB2ADF" w:rsidRDefault="00FB2ADF" w:rsidP="00FB2ADF">
                            <w:pPr>
                              <w:spacing w:after="190" w:line="256" w:lineRule="auto"/>
                              <w:jc w:val="center"/>
                              <w:rPr>
                                <w:rFonts w:ascii="Arial" w:eastAsia="Calibri" w:hAnsi="Arial" w:cs="Arial"/>
                                <w:color w:val="000000" w:themeColor="text1"/>
                                <w:kern w:val="24"/>
                                <w:sz w:val="24"/>
                                <w:szCs w:val="24"/>
                              </w:rPr>
                            </w:pPr>
                            <w:r>
                              <w:rPr>
                                <w:rFonts w:ascii="Arial" w:eastAsia="Calibri" w:hAnsi="Arial" w:cs="Arial"/>
                                <w:color w:val="000000" w:themeColor="text1"/>
                                <w:kern w:val="24"/>
                              </w:rPr>
                              <w:t xml:space="preserve">N = 33,950 </w:t>
                            </w:r>
                            <w:r>
                              <w:rPr>
                                <w:rFonts w:ascii="Arial" w:eastAsia="Calibri" w:hAnsi="Arial" w:cs="Arial"/>
                                <w:color w:val="000000" w:themeColor="text1"/>
                                <w:kern w:val="24"/>
                              </w:rPr>
                              <w:br/>
                              <w:t>(T2D = 13,471; without diabetes = 20,479</w:t>
                            </w:r>
                            <w:r>
                              <w:rPr>
                                <w:rFonts w:ascii="Arial" w:eastAsia="Calibri" w:hAnsi="Arial" w:cs="Arial"/>
                                <w:b/>
                                <w:bCs/>
                                <w:color w:val="000000" w:themeColor="text1"/>
                                <w:kern w:val="24"/>
                              </w:rPr>
                              <w:t xml:space="preserve">) </w:t>
                            </w:r>
                          </w:p>
                        </w:txbxContent>
                      </wps:txbx>
                      <wps:bodyPr rtlCol="0" anchor="ctr"/>
                    </wps:wsp>
                  </a:graphicData>
                </a:graphic>
              </wp:anchor>
            </w:drawing>
          </mc:Choice>
          <mc:Fallback>
            <w:pict>
              <v:rect w14:anchorId="25DADBD7" id="Rectangle 4" o:spid="_x0000_s1026" style="position:absolute;margin-left:0;margin-top:116.9pt;width:347.2pt;height:37.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Jdf6gEAACoEAAAOAAAAZHJzL2Uyb0RvYy54bWysU8tu2zAQvBfoPxC815Jc10kEyzkkSC9F&#10;GzTtB9DU0iJAcQmSteW/75KS5aQteghy4XN3dma43NwOvWEH8EGjbXi1KDkDK7HVdt/wnz8ePlxz&#10;FqKwrTBooeEnCPx2+/7d5uhqWGKHpgXPCMSG+uga3sXo6qIIsoNehAU6sHSp0Pci0tbvi9aLI6H3&#10;pliW5bo4om+dRwkh0On9eMm3GV8pkPGbUgEiMw0nbjGPPo+7NBbbjaj3XrhOy4mGeAWLXmhLRWeo&#10;exEF++X1X1C9lh4DqriQ2BeolJaQNZCaqvxDzVMnHGQtZE5ws03h7WDl18OTe/Rkw9GFOtAyqRiU&#10;79NM/NiQzTrNZsEQmaTD1aq8WX+84kzS3eqqWl/fJDeLS7bzIX4G7FlaNNzTY2SPxOFLiGPoOSQV&#10;s/igjckPYmw6CGh0m87yJnUE3BnPDoLeMg7VVO1ZFNVOmcVFSl7Fk4EEYex3UEy3RH6ZieQuu2AK&#10;KcHGarzqRAtjqepTWeZGIfg5IwvNgAlZEckZewJ4yfeMPcqe4lMq5Cadk8v/ERuT54xcGW2ck3tt&#10;0f8LwJCqqfIYfzZptCa5FIfdQCFpucP29OiZj+YOx28jrOyQfo2MPuOkKGrIbML0eVLHP9/nCpcv&#10;vv0NAAD//wMAUEsDBBQABgAIAAAAIQA+W5iX4AAAAAgBAAAPAAAAZHJzL2Rvd25yZXYueG1sTI9B&#10;S8NAEIXvgv9hGcFLsZs0pdSYSRFF6UEEqx68bbJjEpvdDdlpG/+940mPwxve+75iM7leHWmMXfAI&#10;6TwBRb4OtvMNwtvrw9UaVGTjremDJ4RvirApz88Kk9tw8i903HGjpMTH3CC0zEOudaxbcibOw0Be&#10;ss8wOsNyjo22ozlJuev1IklW2pnOy0JrBrprqd7vDg7hYztx85U+8tPezN5n27aqn+8rxMuL6fYG&#10;FNPEf8/wiy/oUApTFQ7eRtUjiAgjLLJMBCReXS+XoCqELFmnoMtC/xcofwAAAP//AwBQSwECLQAU&#10;AAYACAAAACEAtoM4kv4AAADhAQAAEwAAAAAAAAAAAAAAAAAAAAAAW0NvbnRlbnRfVHlwZXNdLnht&#10;bFBLAQItABQABgAIAAAAIQA4/SH/1gAAAJQBAAALAAAAAAAAAAAAAAAAAC8BAABfcmVscy8ucmVs&#10;c1BLAQItABQABgAIAAAAIQD7nJdf6gEAACoEAAAOAAAAAAAAAAAAAAAAAC4CAABkcnMvZTJvRG9j&#10;LnhtbFBLAQItABQABgAIAAAAIQA+W5iX4AAAAAgBAAAPAAAAAAAAAAAAAAAAAEQEAABkcnMvZG93&#10;bnJldi54bWxQSwUGAAAAAAQABADzAAAAUQUAAAAA&#10;" filled="f" strokecolor="black [3213]" strokeweight="1pt">
                <v:textbox>
                  <w:txbxContent>
                    <w:p w14:paraId="6F31ED3F" w14:textId="77777777" w:rsidR="00FB2ADF" w:rsidRDefault="00FB2ADF" w:rsidP="00FB2ADF">
                      <w:pPr>
                        <w:spacing w:after="190" w:line="256" w:lineRule="auto"/>
                        <w:jc w:val="center"/>
                        <w:rPr>
                          <w:rFonts w:ascii="Arial" w:eastAsia="Calibri" w:hAnsi="Arial" w:cs="Arial"/>
                          <w:color w:val="000000" w:themeColor="text1"/>
                          <w:kern w:val="24"/>
                          <w:sz w:val="24"/>
                          <w:szCs w:val="24"/>
                        </w:rPr>
                      </w:pPr>
                      <w:r>
                        <w:rPr>
                          <w:rFonts w:ascii="Arial" w:eastAsia="Calibri" w:hAnsi="Arial" w:cs="Arial"/>
                          <w:color w:val="000000" w:themeColor="text1"/>
                          <w:kern w:val="24"/>
                        </w:rPr>
                        <w:t xml:space="preserve">N = 33,950 </w:t>
                      </w:r>
                      <w:r>
                        <w:rPr>
                          <w:rFonts w:ascii="Arial" w:eastAsia="Calibri" w:hAnsi="Arial" w:cs="Arial"/>
                          <w:color w:val="000000" w:themeColor="text1"/>
                          <w:kern w:val="24"/>
                        </w:rPr>
                        <w:br/>
                        <w:t>(T2D = 13,471; without diabetes = 20,479</w:t>
                      </w:r>
                      <w:r>
                        <w:rPr>
                          <w:rFonts w:ascii="Arial" w:eastAsia="Calibri" w:hAnsi="Arial" w:cs="Arial"/>
                          <w:b/>
                          <w:bCs/>
                          <w:color w:val="000000" w:themeColor="text1"/>
                          <w:kern w:val="24"/>
                        </w:rPr>
                        <w:t xml:space="preserve">) </w:t>
                      </w:r>
                    </w:p>
                  </w:txbxContent>
                </v:textbox>
              </v:rect>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5B17270B" wp14:editId="2241BDA5">
                <wp:simplePos x="0" y="0"/>
                <wp:positionH relativeFrom="column">
                  <wp:posOffset>0</wp:posOffset>
                </wp:positionH>
                <wp:positionV relativeFrom="paragraph">
                  <wp:posOffset>4069715</wp:posOffset>
                </wp:positionV>
                <wp:extent cx="4409631" cy="469263"/>
                <wp:effectExtent l="0" t="0" r="10160" b="26670"/>
                <wp:wrapNone/>
                <wp:docPr id="9" name="Rectangle 8">
                  <a:extLst xmlns:a="http://schemas.openxmlformats.org/drawingml/2006/main">
                    <a:ext uri="{FF2B5EF4-FFF2-40B4-BE49-F238E27FC236}">
                      <a16:creationId xmlns:a16="http://schemas.microsoft.com/office/drawing/2014/main" id="{846B1E29-14B1-9ED0-C614-FD728B3409C8}"/>
                    </a:ext>
                  </a:extLst>
                </wp:docPr>
                <wp:cNvGraphicFramePr/>
                <a:graphic xmlns:a="http://schemas.openxmlformats.org/drawingml/2006/main">
                  <a:graphicData uri="http://schemas.microsoft.com/office/word/2010/wordprocessingShape">
                    <wps:wsp>
                      <wps:cNvSpPr/>
                      <wps:spPr>
                        <a:xfrm>
                          <a:off x="0" y="0"/>
                          <a:ext cx="4409631" cy="46926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967715C"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6,092</w:t>
                            </w:r>
                            <w:r>
                              <w:rPr>
                                <w:rFonts w:ascii="Arial" w:eastAsia="Calibri" w:hAnsi="Arial" w:cs="Arial"/>
                                <w:color w:val="000000" w:themeColor="text1"/>
                              </w:rPr>
                              <w:br/>
                              <w:t xml:space="preserve">(T2D = 5,289; without diabetes = 10,803) </w:t>
                            </w:r>
                          </w:p>
                        </w:txbxContent>
                      </wps:txbx>
                      <wps:bodyPr rtlCol="0" anchor="ctr"/>
                    </wps:wsp>
                  </a:graphicData>
                </a:graphic>
              </wp:anchor>
            </w:drawing>
          </mc:Choice>
          <mc:Fallback>
            <w:pict>
              <v:rect w14:anchorId="5B17270B" id="Rectangle 8" o:spid="_x0000_s1027" style="position:absolute;margin-left:0;margin-top:320.45pt;width:347.2pt;height:36.9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qp7gEAADEEAAAOAAAAZHJzL2Uyb0RvYy54bWysU01v2zAMvQ/YfxB0X2ynWbAacXpo0V2G&#10;rVi7H6DIVCxAFgVJi51/P0p2nO4DOwy76IMiHx+fyN3d2Bt2Ah802oZXq5IzsBJbbY8N//by+O4D&#10;ZyEK2wqDFhp+hsDv9m/f7AZXwxo7NC14RiA21INreBejq4siyA56EVbowNKjQt+LSFd/LFovBkLv&#10;TbEuy20xoG+dRwkhkPVheuT7jK8UyPhFqQCRmYYTt5hXn9dDWov9TtRHL1yn5UxD/AOLXmhLSReo&#10;BxEF++71b1C9lh4DqriS2BeolJaQa6BqqvKXap474SDXQuIEt8gU/h+s/Hx6dk+eZBhcqAMdUxWj&#10;8n3aiR8bs1jnRSwYI5Nk3GzK2+1NxZmkt832dr29SWoW12jnQ/wI2LN0aLinz8gaidOnECfXi0tK&#10;ZvFRG5M/xNhkCGh0m2z5kjoC7o1nJ0F/GcdqzvbKi3KnyOJaSj7Fs4EEYexXUEy3RH6dieQuu2IK&#10;KcHGanrqRAtTqup9WeZGIfglIheaAROyIpIL9gzwM98L9lT27J9CITfpElz+jdgUvETkzGjjEtxr&#10;i/5PAIaqmjNP/heRJmmSSnE8jKQNzXDyTJYDtucnz3w09zhNj7CyQxoeGX2GS17Ul1mLeYZS47++&#10;50TXSd//AAAA//8DAFBLAwQUAAYACAAAACEAL4vBduAAAAAIAQAADwAAAGRycy9kb3ducmV2Lnht&#10;bEyPQUvDQBSE74L/YXmCl2I3kRDbmE0RRelBCtb24G2TfWZjs29D9rWN/971pMdhhplvytXkenHC&#10;MXSeFKTzBARS401HrYLd+/PNAkRgTUb3nlDBNwZYVZcXpS6MP9MbnrbcilhCodAKLPNQSBkai06H&#10;uR+QovfpR6c5yrGVZtTnWO56eZskuXS6o7hg9YCPFpvD9ugUfKwnbr/SF3496Nl+trZ1s3mqlbq+&#10;mh7uQTBO/BeGX/yIDlVkqv2RTBC9gniEFeRZsgQR7XyZZSBqBXdptgBZlfL/geoHAAD//wMAUEsB&#10;Ai0AFAAGAAgAAAAhALaDOJL+AAAA4QEAABMAAAAAAAAAAAAAAAAAAAAAAFtDb250ZW50X1R5cGVz&#10;XS54bWxQSwECLQAUAAYACAAAACEAOP0h/9YAAACUAQAACwAAAAAAAAAAAAAAAAAvAQAAX3JlbHMv&#10;LnJlbHNQSwECLQAUAAYACAAAACEAubPqqe4BAAAxBAAADgAAAAAAAAAAAAAAAAAuAgAAZHJzL2Uy&#10;b0RvYy54bWxQSwECLQAUAAYACAAAACEAL4vBduAAAAAIAQAADwAAAAAAAAAAAAAAAABIBAAAZHJz&#10;L2Rvd25yZXYueG1sUEsFBgAAAAAEAAQA8wAAAFUFAAAAAA==&#10;" filled="f" strokecolor="black [3213]" strokeweight="1pt">
                <v:textbox>
                  <w:txbxContent>
                    <w:p w14:paraId="6967715C"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6,092</w:t>
                      </w:r>
                      <w:r>
                        <w:rPr>
                          <w:rFonts w:ascii="Arial" w:eastAsia="Calibri" w:hAnsi="Arial" w:cs="Arial"/>
                          <w:color w:val="000000" w:themeColor="text1"/>
                        </w:rPr>
                        <w:br/>
                        <w:t xml:space="preserve">(T2D = 5,289; without diabetes = 10,803) </w:t>
                      </w:r>
                    </w:p>
                  </w:txbxContent>
                </v:textbox>
              </v:rect>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4F1524F4" wp14:editId="79377F73">
                <wp:simplePos x="0" y="0"/>
                <wp:positionH relativeFrom="column">
                  <wp:posOffset>0</wp:posOffset>
                </wp:positionH>
                <wp:positionV relativeFrom="paragraph">
                  <wp:posOffset>5273675</wp:posOffset>
                </wp:positionV>
                <wp:extent cx="4409623" cy="487093"/>
                <wp:effectExtent l="0" t="0" r="10160" b="27305"/>
                <wp:wrapNone/>
                <wp:docPr id="11" name="Rectangle 10">
                  <a:extLst xmlns:a="http://schemas.openxmlformats.org/drawingml/2006/main">
                    <a:ext uri="{FF2B5EF4-FFF2-40B4-BE49-F238E27FC236}">
                      <a16:creationId xmlns:a16="http://schemas.microsoft.com/office/drawing/2014/main" id="{B8C047EC-57F0-5E61-DBDE-AE19EE6BF9F3}"/>
                    </a:ext>
                  </a:extLst>
                </wp:docPr>
                <wp:cNvGraphicFramePr/>
                <a:graphic xmlns:a="http://schemas.openxmlformats.org/drawingml/2006/main">
                  <a:graphicData uri="http://schemas.microsoft.com/office/word/2010/wordprocessingShape">
                    <wps:wsp>
                      <wps:cNvSpPr/>
                      <wps:spPr>
                        <a:xfrm>
                          <a:off x="0" y="0"/>
                          <a:ext cx="4409623" cy="4870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074D0C8"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5,544</w:t>
                            </w:r>
                            <w:r>
                              <w:rPr>
                                <w:rFonts w:ascii="Arial" w:eastAsia="Calibri" w:hAnsi="Arial" w:cs="Arial"/>
                                <w:color w:val="000000" w:themeColor="text1"/>
                              </w:rPr>
                              <w:br/>
                              <w:t>(T2D = 5,101; without diabetes = 10,443)</w:t>
                            </w:r>
                          </w:p>
                        </w:txbxContent>
                      </wps:txbx>
                      <wps:bodyPr rtlCol="0" anchor="ctr"/>
                    </wps:wsp>
                  </a:graphicData>
                </a:graphic>
              </wp:anchor>
            </w:drawing>
          </mc:Choice>
          <mc:Fallback>
            <w:pict>
              <v:rect w14:anchorId="4F1524F4" id="Rectangle 10" o:spid="_x0000_s1028" style="position:absolute;margin-left:0;margin-top:415.25pt;width:347.2pt;height:38.3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9a3F7gEAADEEAAAOAAAAZHJzL2Uyb0RvYy54bWysU8Fu1DAQvSPxD5bvbJLtUtposz20KhcE&#10;FYUP8DrjjSXHY9lmk/17xk422wLigLg48XjmzXvP4+3d2Bt2BB802oZXq5IzsBJbbQ8N//7t8d0N&#10;ZyEK2wqDFhp+gsDvdm/fbAdXwxo7NC14RiA21INreBejq4siyA56EVbowNKhQt+LSFt/KFovBkLv&#10;TbEuy+tiQN86jxJCoOjDdMh3GV8pkPGLUgEiMw0nbjGvPq/7tBa7ragPXrhOy5mG+AcWvdCWmi5Q&#10;DyIK9sPr36B6LT0GVHElsS9QKS0hayA1VfmLmudOOMhayJzgFpvC/4OVn4/P7smTDYMLdaDfpGJU&#10;vk9f4sfGbNZpMQvGyCQFN5vy9np9xZmks83Nh/L2KrlZXKqdD/EjYM/ST8M9XUb2SBw/hTilnlNS&#10;M4uP2ph8IcamQECj2xTLmzQRcG88Owq6yzhWc7cXWdQ7VRYXKfkvngwkCGO/gmK6JfLrTCRP2QVT&#10;SAk2VtNRJ1qYWlXvyzIPCsEvFVloBkzIikgu2DPAa75n7En2nJ9KIQ/pUlz+jdhUvFTkzmjjUtxr&#10;i/5PAIZUzZ2n/LNJkzXJpTjuR/ImWUOZKbLH9vTkmY/mHqfXI6zskB6PjD7DpSyay+zF/IbS4L/c&#10;50aXl777CQAA//8DAFBLAwQUAAYACAAAACEAvw0kX+EAAAAIAQAADwAAAGRycy9kb3ducmV2Lnht&#10;bEyPzU7DMBCE70i8g7VIXCpqt5T+hGwqBAL1gJBo4cDNiU0cGq+jeNuGt8ec4Dia0cw3+XrwrTja&#10;PjaBECZjBcJSFUxDNcLb7vFqCSKyJqPbQBbh20ZYF+dnuc5MONGrPW65FqmEYqYRHHOXSRkrZ72O&#10;49BZSt5n6L3mJPtaml6fUrlv5VSpufS6obTgdGfvna3224NH+NgMXH9Nnvh5r0fvo40rq5eHEvHy&#10;Yri7BcF24L8w/OIndCgSUxkOZKJoEdIRRlheqxsQyZ6vZjMQJcJKLaYgi1z+P1D8AAAA//8DAFBL&#10;AQItABQABgAIAAAAIQC2gziS/gAAAOEBAAATAAAAAAAAAAAAAAAAAAAAAABbQ29udGVudF9UeXBl&#10;c10ueG1sUEsBAi0AFAAGAAgAAAAhADj9If/WAAAAlAEAAAsAAAAAAAAAAAAAAAAALwEAAF9yZWxz&#10;Ly5yZWxzUEsBAi0AFAAGAAgAAAAhAHr1rcXuAQAAMQQAAA4AAAAAAAAAAAAAAAAALgIAAGRycy9l&#10;Mm9Eb2MueG1sUEsBAi0AFAAGAAgAAAAhAL8NJF/hAAAACAEAAA8AAAAAAAAAAAAAAAAASAQAAGRy&#10;cy9kb3ducmV2LnhtbFBLBQYAAAAABAAEAPMAAABWBQAAAAA=&#10;" filled="f" strokecolor="black [3213]" strokeweight="1pt">
                <v:textbox>
                  <w:txbxContent>
                    <w:p w14:paraId="4074D0C8"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5,544</w:t>
                      </w:r>
                      <w:r>
                        <w:rPr>
                          <w:rFonts w:ascii="Arial" w:eastAsia="Calibri" w:hAnsi="Arial" w:cs="Arial"/>
                          <w:color w:val="000000" w:themeColor="text1"/>
                        </w:rPr>
                        <w:br/>
                        <w:t>(T2D = 5,101; without diabetes = 10,443)</w:t>
                      </w:r>
                    </w:p>
                  </w:txbxContent>
                </v:textbox>
              </v:rect>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612164AC" wp14:editId="59200B1A">
                <wp:simplePos x="0" y="0"/>
                <wp:positionH relativeFrom="column">
                  <wp:posOffset>3232785</wp:posOffset>
                </wp:positionH>
                <wp:positionV relativeFrom="paragraph">
                  <wp:posOffset>3372485</wp:posOffset>
                </wp:positionV>
                <wp:extent cx="2978189" cy="649136"/>
                <wp:effectExtent l="0" t="0" r="12700" b="17780"/>
                <wp:wrapNone/>
                <wp:docPr id="18" name="Rectangle 17">
                  <a:extLst xmlns:a="http://schemas.openxmlformats.org/drawingml/2006/main">
                    <a:ext uri="{FF2B5EF4-FFF2-40B4-BE49-F238E27FC236}">
                      <a16:creationId xmlns:a16="http://schemas.microsoft.com/office/drawing/2014/main" id="{43EF745E-1982-E247-3DB9-95235F4E0E19}"/>
                    </a:ext>
                  </a:extLst>
                </wp:docPr>
                <wp:cNvGraphicFramePr/>
                <a:graphic xmlns:a="http://schemas.openxmlformats.org/drawingml/2006/main">
                  <a:graphicData uri="http://schemas.microsoft.com/office/word/2010/wordprocessingShape">
                    <wps:wsp>
                      <wps:cNvSpPr/>
                      <wps:spPr>
                        <a:xfrm>
                          <a:off x="0" y="0"/>
                          <a:ext cx="2978189" cy="649136"/>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C7A53E2"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prescribed glucose-lowering drugs and without diabetes = 21</w:t>
                            </w:r>
                          </w:p>
                        </w:txbxContent>
                      </wps:txbx>
                      <wps:bodyPr rtlCol="0" anchor="ctr"/>
                    </wps:wsp>
                  </a:graphicData>
                </a:graphic>
              </wp:anchor>
            </w:drawing>
          </mc:Choice>
          <mc:Fallback>
            <w:pict>
              <v:rect w14:anchorId="612164AC" id="Rectangle 17" o:spid="_x0000_s1029" style="position:absolute;margin-left:254.55pt;margin-top:265.55pt;width:234.5pt;height:51.1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Asz7gEAADEEAAAOAAAAZHJzL2Uyb0RvYy54bWysU02P2yAQvVfqf0DcG9vZNk2sOHvY1fZS&#10;tatu+wMIHmIkzCCgifPvO2DH2X5oD6tesBlm3rz3GLa3Q2/YEXzQaBteLUrOwEpstT00/Mf3h3dr&#10;zkIUthUGLTT8DIHf7t6+2Z5cDUvs0LTgGYHYUJ9cw7sYXV0UQXbQi7BAB5YOFfpeRNr6Q9F6cSL0&#10;3hTLslwVJ/St8yghBIrej4d8l/GVAhm/KhUgMtNw4hbz6vO6T2ux24r64IXrtJxoiFew6IW21HSG&#10;uhdRsJ9e/wXVa+kxoIoLiX2BSmkJWQOpqco/1Dx1wkHWQuYEN9sU/h+s/HJ8co+ebDi5UAf6TSoG&#10;5fv0JX5syGadZ7NgiExScLn5uK7WG84kna3eb6qbVXKzuFY7H+InwJ6ln4Z7uozskTh+DnFMvaSk&#10;ZhYftDH5QoxNgYBGtymWN2ki4M54dhR0l3Gopm7Psqh3qiyuUvJfPBtIEMZ+A8V0m8hnInnKrphC&#10;SrCxGo860cLYqvpQlnlQCH6uyEIzYEJWRHLGngB+53vBHmVP+akU8pDOxeVLxMbiuSJ3Rhvn4l5b&#10;9P8CMKRq6jzmX0warUkuxWE/kDcNv0mZKbLH9vzomY/mDsfXI6zskB6PjD7DpSyay+zF9IbS4D/f&#10;50bXl777BQAA//8DAFBLAwQUAAYACAAAACEA52ZNHOEAAAALAQAADwAAAGRycy9kb3ducmV2Lnht&#10;bEyPwU7DMAyG70i8Q2QkLhNLS8XYStMJgUA7ICQGHLi5jWnLGqdqsq28PeYEt8/yr9+fi/XkenWg&#10;MXSeDaTzBBRx7W3HjYG314eLJagQkS32nsnANwVYl6cnBebWH/mFDtvYKCnhkKOBNsYh1zrULTkM&#10;cz8Qy+7Tjw6jjGOj7YhHKXe9vkyShXbYsVxocaC7lurddu8MfGym2Hylj/Fph7P32aat6uf7ypjz&#10;s+n2BlSkKf6F4Vdf1KEUp8rv2QbVG7hKVqlEBbJUQBKr66VAZWCRZRnostD/fyh/AAAA//8DAFBL&#10;AQItABQABgAIAAAAIQC2gziS/gAAAOEBAAATAAAAAAAAAAAAAAAAAAAAAABbQ29udGVudF9UeXBl&#10;c10ueG1sUEsBAi0AFAAGAAgAAAAhADj9If/WAAAAlAEAAAsAAAAAAAAAAAAAAAAALwEAAF9yZWxz&#10;Ly5yZWxzUEsBAi0AFAAGAAgAAAAhAE48CzPuAQAAMQQAAA4AAAAAAAAAAAAAAAAALgIAAGRycy9l&#10;Mm9Eb2MueG1sUEsBAi0AFAAGAAgAAAAhAOdmTRzhAAAACwEAAA8AAAAAAAAAAAAAAAAASAQAAGRy&#10;cy9kb3ducmV2LnhtbFBLBQYAAAAABAAEAPMAAABWBQAAAAA=&#10;" filled="f" strokecolor="black [3213]" strokeweight="1pt">
                <v:textbox>
                  <w:txbxContent>
                    <w:p w14:paraId="5C7A53E2"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prescribed glucose-lowering drugs and without diabetes = 21</w:t>
                      </w:r>
                    </w:p>
                  </w:txbxContent>
                </v:textbox>
              </v:rect>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3D56BE82" wp14:editId="43D767CE">
                <wp:simplePos x="0" y="0"/>
                <wp:positionH relativeFrom="column">
                  <wp:posOffset>3258820</wp:posOffset>
                </wp:positionH>
                <wp:positionV relativeFrom="paragraph">
                  <wp:posOffset>4584065</wp:posOffset>
                </wp:positionV>
                <wp:extent cx="2978187" cy="641034"/>
                <wp:effectExtent l="0" t="0" r="12700" b="26035"/>
                <wp:wrapNone/>
                <wp:docPr id="19" name="Rectangle 18">
                  <a:extLst xmlns:a="http://schemas.openxmlformats.org/drawingml/2006/main">
                    <a:ext uri="{FF2B5EF4-FFF2-40B4-BE49-F238E27FC236}">
                      <a16:creationId xmlns:a16="http://schemas.microsoft.com/office/drawing/2014/main" id="{20DC2E4E-E826-77BF-CAC1-B9CDE81DBA0C}"/>
                    </a:ext>
                  </a:extLst>
                </wp:docPr>
                <wp:cNvGraphicFramePr/>
                <a:graphic xmlns:a="http://schemas.openxmlformats.org/drawingml/2006/main">
                  <a:graphicData uri="http://schemas.microsoft.com/office/word/2010/wordprocessingShape">
                    <wps:wsp>
                      <wps:cNvSpPr/>
                      <wps:spPr>
                        <a:xfrm>
                          <a:off x="0" y="0"/>
                          <a:ext cx="2978187" cy="641034"/>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BF0ED07"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if date of death or end date is at or prior to 1</w:t>
                            </w:r>
                            <w:r>
                              <w:rPr>
                                <w:rFonts w:ascii="Arial" w:eastAsia="Calibri" w:hAnsi="Arial" w:cs="Arial"/>
                                <w:color w:val="000000" w:themeColor="text1"/>
                                <w:position w:val="7"/>
                                <w:vertAlign w:val="superscript"/>
                              </w:rPr>
                              <w:t>st</w:t>
                            </w:r>
                            <w:r>
                              <w:rPr>
                                <w:rFonts w:ascii="Arial" w:eastAsia="Calibri" w:hAnsi="Arial" w:cs="Arial"/>
                                <w:color w:val="000000" w:themeColor="text1"/>
                              </w:rPr>
                              <w:t xml:space="preserve"> HF diagnosis date = 548</w:t>
                            </w:r>
                          </w:p>
                        </w:txbxContent>
                      </wps:txbx>
                      <wps:bodyPr rtlCol="0" anchor="ctr"/>
                    </wps:wsp>
                  </a:graphicData>
                </a:graphic>
              </wp:anchor>
            </w:drawing>
          </mc:Choice>
          <mc:Fallback>
            <w:pict>
              <v:rect w14:anchorId="3D56BE82" id="Rectangle 18" o:spid="_x0000_s1030" style="position:absolute;margin-left:256.6pt;margin-top:360.95pt;width:234.5pt;height:5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ZkC7gEAADEEAAAOAAAAZHJzL2Uyb0RvYy54bWysU8tu2zAQvBfoPxC815LcNHEEyzkkSC9F&#10;GzTtB9DU0iJAkQTJWvLfd7mS5fSBHIpeKHG5OzszXG7vxt6wI4SonW14tSo5Aytdq+2h4d+/Pb7b&#10;cBaTsK0wzkLDTxD53e7tm+3ga1i7zpkWAkMQG+vBN7xLyddFEWUHvYgr58HioXKhFwm34VC0QQyI&#10;3ptiXZbXxeBC64OTECNGH6ZDviN8pUCmL0pFSMw0HLklWgOt+7wWu62oD0H4TsuZhvgHFr3QFpsu&#10;UA8iCfYj6D+gei2Di06llXR94ZTSEkgDqqnK39Q8d8IDaUFzol9siv8PVn4+PvungDYMPtYRf7OK&#10;UYU+f5EfG8ms02IWjIlJDK5vbzbV5oYziWfXV1X5/iq7WVyqfYjpI7ie5Z+GB7wM8kgcP8U0pZ5T&#10;cjPrHrUxdCHG5kB0Rrc5Rps8EXBvAjsKvMs0VnO3F1nYO1cWFyn0l04GMoSxX0Ex3WbyRISm7IIp&#10;pASbqumoEy1MraoPZUmDgvBLBQklwIyskOSCPQP8yveMPcme83Mp0JAuxeVrxKbipYI6O5uW4l5b&#10;F/4GYFDV3HnKP5s0WZNdSuN+RG8aTreYI3vXnp4CC8ncu+n1CCs7h49HpkBwOQvnkryY31Ae/Jd7&#10;anR56bufAAAA//8DAFBLAwQUAAYACAAAACEALvvqMuIAAAALAQAADwAAAGRycy9kb3ducmV2Lnht&#10;bEyPwU7DMAyG70i8Q2QkLtOWtghYS9MJgUA7TEhscOCWNqYpa5yqybby9pgTnCzbn35/LleT68UR&#10;x9B5UpAuEhBIjTcdtQredk/zJYgQNRnde0IF3xhgVZ2flbow/kSveNzGVnAIhUIrsDEOhZShseh0&#10;WPgBiXeffnQ6cju20oz6xOGul1mS3EinO+ILVg/4YLHZbw9Owcd6iu1X+hw3ez17n61t3bw81kpd&#10;Xkz3dyAiTvEPhl99VoeKnWp/IBNEr+A6vcoYVXCbpTkIJvJlxpNaAdccZFXK/z9UPwAAAP//AwBQ&#10;SwECLQAUAAYACAAAACEAtoM4kv4AAADhAQAAEwAAAAAAAAAAAAAAAAAAAAAAW0NvbnRlbnRfVHlw&#10;ZXNdLnhtbFBLAQItABQABgAIAAAAIQA4/SH/1gAAAJQBAAALAAAAAAAAAAAAAAAAAC8BAABfcmVs&#10;cy8ucmVsc1BLAQItABQABgAIAAAAIQDOOZkC7gEAADEEAAAOAAAAAAAAAAAAAAAAAC4CAABkcnMv&#10;ZTJvRG9jLnhtbFBLAQItABQABgAIAAAAIQAu++oy4gAAAAsBAAAPAAAAAAAAAAAAAAAAAEgEAABk&#10;cnMvZG93bnJldi54bWxQSwUGAAAAAAQABADzAAAAVwUAAAAA&#10;" filled="f" strokecolor="black [3213]" strokeweight="1pt">
                <v:textbox>
                  <w:txbxContent>
                    <w:p w14:paraId="5BF0ED07"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if date of death or end date is at or prior to 1</w:t>
                      </w:r>
                      <w:r>
                        <w:rPr>
                          <w:rFonts w:ascii="Arial" w:eastAsia="Calibri" w:hAnsi="Arial" w:cs="Arial"/>
                          <w:color w:val="000000" w:themeColor="text1"/>
                          <w:position w:val="7"/>
                          <w:vertAlign w:val="superscript"/>
                        </w:rPr>
                        <w:t>st</w:t>
                      </w:r>
                      <w:r>
                        <w:rPr>
                          <w:rFonts w:ascii="Arial" w:eastAsia="Calibri" w:hAnsi="Arial" w:cs="Arial"/>
                          <w:color w:val="000000" w:themeColor="text1"/>
                        </w:rPr>
                        <w:t xml:space="preserve"> HF diagnosis date = 548</w:t>
                      </w:r>
                    </w:p>
                  </w:txbxContent>
                </v:textbox>
              </v:rect>
            </w:pict>
          </mc:Fallback>
        </mc:AlternateContent>
      </w:r>
      <w:r>
        <w:rPr>
          <w:noProof/>
          <w14:ligatures w14:val="standardContextual"/>
        </w:rPr>
        <mc:AlternateContent>
          <mc:Choice Requires="wps">
            <w:drawing>
              <wp:anchor distT="0" distB="0" distL="114300" distR="114300" simplePos="0" relativeHeight="251666432" behindDoc="0" locked="0" layoutInCell="1" allowOverlap="1" wp14:anchorId="39B616DD" wp14:editId="1997EBA3">
                <wp:simplePos x="0" y="0"/>
                <wp:positionH relativeFrom="column">
                  <wp:posOffset>2211070</wp:posOffset>
                </wp:positionH>
                <wp:positionV relativeFrom="paragraph">
                  <wp:posOffset>4966335</wp:posOffset>
                </wp:positionV>
                <wp:extent cx="1047486" cy="0"/>
                <wp:effectExtent l="0" t="76200" r="19685" b="95250"/>
                <wp:wrapNone/>
                <wp:docPr id="26" name="Straight Arrow Connector 25">
                  <a:extLst xmlns:a="http://schemas.openxmlformats.org/drawingml/2006/main">
                    <a:ext uri="{FF2B5EF4-FFF2-40B4-BE49-F238E27FC236}">
                      <a16:creationId xmlns:a16="http://schemas.microsoft.com/office/drawing/2014/main" id="{C9A5AA91-BDF5-E6D0-A132-4F6B32BC739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5E665F7C" id="Straight Arrow Connector 25" o:spid="_x0000_s1026" type="#_x0000_t32" style="position:absolute;margin-left:174.1pt;margin-top:391.05pt;width:8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DwUfezfAAAACwEAAA8AAABkcnMvZG93bnJldi54bWxMj9FOg0AQRd9N/IfNmPhm&#10;F2itFFmahkQfNDWR+gFbGAFlZ5HdAv17x8REH+fOyZ0z6XY2nRhxcK0lBeEiAIFU2qqlWsHb4eEm&#10;BuG8pkp3llDBGR1ss8uLVCeVnegVx8LXgkvIJVpB432fSOnKBo12C9sj8e7dDkZ7HodaVoOeuNx0&#10;MgqCtTS6Jb7Q6B7zBsvP4mQUbF7GXVE8f2xW/msd5U/TeX94zJW6vpp39yA8zv4Phh99VoeMnY72&#10;RJUTnYLlKo4YVXAXRyEIJm7DJSfH30Rmqfz/Q/YNAAD//wMAUEsBAi0AFAAGAAgAAAAhALaDOJL+&#10;AAAA4QEAABMAAAAAAAAAAAAAAAAAAAAAAFtDb250ZW50X1R5cGVzXS54bWxQSwECLQAUAAYACAAA&#10;ACEAOP0h/9YAAACUAQAACwAAAAAAAAAAAAAAAAAvAQAAX3JlbHMvLnJlbHNQSwECLQAUAAYACAAA&#10;ACEATsU++N0BAAAaBAAADgAAAAAAAAAAAAAAAAAuAgAAZHJzL2Uyb0RvYy54bWxQSwECLQAUAAYA&#10;CAAAACEAPBR97N8AAAALAQAADwAAAAAAAAAAAAAAAAA3BAAAZHJzL2Rvd25yZXYueG1sUEsFBgAA&#10;AAAEAAQA8wAAAEM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74378D66" wp14:editId="1238834F">
                <wp:simplePos x="0" y="0"/>
                <wp:positionH relativeFrom="column">
                  <wp:posOffset>2211070</wp:posOffset>
                </wp:positionH>
                <wp:positionV relativeFrom="paragraph">
                  <wp:posOffset>6851015</wp:posOffset>
                </wp:positionV>
                <wp:extent cx="1047486" cy="0"/>
                <wp:effectExtent l="0" t="76200" r="19685" b="95250"/>
                <wp:wrapNone/>
                <wp:docPr id="27" name="Straight Arrow Connector 26">
                  <a:extLst xmlns:a="http://schemas.openxmlformats.org/drawingml/2006/main">
                    <a:ext uri="{FF2B5EF4-FFF2-40B4-BE49-F238E27FC236}">
                      <a16:creationId xmlns:a16="http://schemas.microsoft.com/office/drawing/2014/main" id="{6EE2DFF2-F854-BD8B-A64B-0B8D7B60285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742A65CF" id="Straight Arrow Connector 26" o:spid="_x0000_s1026" type="#_x0000_t32" style="position:absolute;margin-left:174.1pt;margin-top:539.45pt;width:82.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JshYITgAAAADQEAAA8AAABkcnMvZG93bnJldi54bWxMj0FPg0AQhe8m/ofNmHiz&#10;S2mtgCxNQ6IHTU2k/oAtjICys8hugf57x4PR47z35c176XY2nRhxcK0lBctFAAKptFVLtYK3w8NN&#10;BMJ5TZXuLKGCMzrYZpcXqU4qO9ErjoWvBYeQS7SCxvs+kdKVDRrtFrZHYu/dDkZ7PodaVoOeONx0&#10;MgyCjTS6Jf7Q6B7zBsvP4mQUxC/jriieP+K1/9qE+dN03h8ec6Wur+bdPQiPs/+D4ac+V4eMOx3t&#10;iSonOgWrdRQyykZwF8UgGLldrlg6/koyS+X/Fdk3AAAA//8DAFBLAQItABQABgAIAAAAIQC2gziS&#10;/gAAAOEBAAATAAAAAAAAAAAAAAAAAAAAAABbQ29udGVudF9UeXBlc10ueG1sUEsBAi0AFAAGAAgA&#10;AAAhADj9If/WAAAAlAEAAAsAAAAAAAAAAAAAAAAALwEAAF9yZWxzLy5yZWxzUEsBAi0AFAAGAAgA&#10;AAAhAE7FPvjdAQAAGgQAAA4AAAAAAAAAAAAAAAAALgIAAGRycy9lMm9Eb2MueG1sUEsBAi0AFAAG&#10;AAgAAAAhAJshYITgAAAADQEAAA8AAAAAAAAAAAAAAAAANwQAAGRycy9kb3ducmV2LnhtbFBLBQYA&#10;AAAABAAEAPMAAABEBQAAAAA=&#10;" strokecolor="black [3213]" strokeweight="1pt">
                <v:stroke endarrow="block" joinstyle="miter"/>
                <o:lock v:ext="edit" shapetype="f"/>
              </v:shape>
            </w:pict>
          </mc:Fallback>
        </mc:AlternateContent>
      </w:r>
      <w:r>
        <w:rPr>
          <w:noProof/>
          <w14:ligatures w14:val="standardContextual"/>
        </w:rPr>
        <w:drawing>
          <wp:anchor distT="0" distB="0" distL="114300" distR="114300" simplePos="0" relativeHeight="251668480" behindDoc="0" locked="0" layoutInCell="1" allowOverlap="1" wp14:anchorId="1D122DEA" wp14:editId="40EB7A04">
            <wp:simplePos x="0" y="0"/>
            <wp:positionH relativeFrom="column">
              <wp:posOffset>3286125</wp:posOffset>
            </wp:positionH>
            <wp:positionV relativeFrom="paragraph">
              <wp:posOffset>5833745</wp:posOffset>
            </wp:positionV>
            <wp:extent cx="2874810" cy="2030754"/>
            <wp:effectExtent l="0" t="0" r="1905" b="7620"/>
            <wp:wrapNone/>
            <wp:docPr id="2" name="table" descr="A black screen with text&#10;&#10;AI-generated content may be incorrect.">
              <a:extLst xmlns:a="http://schemas.openxmlformats.org/drawingml/2006/main">
                <a:ext uri="{FF2B5EF4-FFF2-40B4-BE49-F238E27FC236}">
                  <a16:creationId xmlns:a16="http://schemas.microsoft.com/office/drawing/2014/main" id="{E1101C98-54E2-9D07-B767-F9BAFEE9AE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A black screen with text&#10;&#10;AI-generated content may be incorrect.">
                      <a:extLst>
                        <a:ext uri="{FF2B5EF4-FFF2-40B4-BE49-F238E27FC236}">
                          <a16:creationId xmlns:a16="http://schemas.microsoft.com/office/drawing/2014/main" id="{E1101C98-54E2-9D07-B767-F9BAFEE9AE9C}"/>
                        </a:ext>
                      </a:extLst>
                    </pic:cNvPr>
                    <pic:cNvPicPr>
                      <a:picLocks noChangeAspect="1"/>
                    </pic:cNvPicPr>
                  </pic:nvPicPr>
                  <pic:blipFill>
                    <a:blip r:embed="rId9"/>
                    <a:stretch>
                      <a:fillRect/>
                    </a:stretch>
                  </pic:blipFill>
                  <pic:spPr>
                    <a:xfrm>
                      <a:off x="0" y="0"/>
                      <a:ext cx="2874810" cy="2030754"/>
                    </a:xfrm>
                    <a:prstGeom prst="rect">
                      <a:avLst/>
                    </a:prstGeom>
                  </pic:spPr>
                </pic:pic>
              </a:graphicData>
            </a:graphic>
          </wp:anchor>
        </w:drawing>
      </w:r>
      <w:r>
        <w:rPr>
          <w:noProof/>
          <w14:ligatures w14:val="standardContextual"/>
        </w:rPr>
        <mc:AlternateContent>
          <mc:Choice Requires="wps">
            <w:drawing>
              <wp:anchor distT="0" distB="0" distL="114300" distR="114300" simplePos="0" relativeHeight="251669504" behindDoc="0" locked="0" layoutInCell="1" allowOverlap="1" wp14:anchorId="67E4239E" wp14:editId="36374BF3">
                <wp:simplePos x="0" y="0"/>
                <wp:positionH relativeFrom="column">
                  <wp:posOffset>3232785</wp:posOffset>
                </wp:positionH>
                <wp:positionV relativeFrom="paragraph">
                  <wp:posOffset>2012315</wp:posOffset>
                </wp:positionV>
                <wp:extent cx="3004370" cy="776393"/>
                <wp:effectExtent l="0" t="0" r="24765" b="24130"/>
                <wp:wrapNone/>
                <wp:docPr id="23" name="Rectangle 22">
                  <a:extLst xmlns:a="http://schemas.openxmlformats.org/drawingml/2006/main">
                    <a:ext uri="{FF2B5EF4-FFF2-40B4-BE49-F238E27FC236}">
                      <a16:creationId xmlns:a16="http://schemas.microsoft.com/office/drawing/2014/main" id="{E7EBFA66-BB70-4ED4-A2BF-A88A0A4DFD12}"/>
                    </a:ext>
                  </a:extLst>
                </wp:docPr>
                <wp:cNvGraphicFramePr/>
                <a:graphic xmlns:a="http://schemas.openxmlformats.org/drawingml/2006/main">
                  <a:graphicData uri="http://schemas.microsoft.com/office/word/2010/wordprocessingShape">
                    <wps:wsp>
                      <wps:cNvSpPr/>
                      <wps:spPr>
                        <a:xfrm>
                          <a:off x="0" y="0"/>
                          <a:ext cx="3004370" cy="7763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4C1FCE9"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HF or CVD (MI, IHD, stroke, angina, PVD) at or prior to type 2 diabetes diagnosis date (corresponding date for people without diabetes) = 17,837</w:t>
                            </w:r>
                          </w:p>
                        </w:txbxContent>
                      </wps:txbx>
                      <wps:bodyPr rtlCol="0" anchor="ctr"/>
                    </wps:wsp>
                  </a:graphicData>
                </a:graphic>
              </wp:anchor>
            </w:drawing>
          </mc:Choice>
          <mc:Fallback>
            <w:pict>
              <v:rect w14:anchorId="67E4239E" id="Rectangle 22" o:spid="_x0000_s1031" style="position:absolute;margin-left:254.55pt;margin-top:158.45pt;width:236.55pt;height:61.1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xEV7gEAADEEAAAOAAAAZHJzL2Uyb0RvYy54bWysU02P0zAQvSPxHyzfaZKW3ULUdA+7Wi4I&#10;Viz8ANcZN5Ycj2WbJv33jJ00XT7EAXFx4vHMm/eex7u7sTfsBD5otA2vViVnYCW22h4b/u3r45t3&#10;nIUobCsMWmj4GQK/279+tRtcDWvs0LTgGYHYUA+u4V2Mri6KIDvoRVihA0uHCn0vIm39sWi9GAi9&#10;N8W6LG+LAX3rPEoIgaIP0yHfZ3ylQMbPSgWIzDScuMW8+rwe0lrsd6I+euE6LWca4h9Y9EJbarpA&#10;PYgo2Hevf4PqtfQYUMWVxL5ApbSErIHUVOUvap474SBrIXOCW2wK/w9Wfjo9uydPNgwu1IF+k4pR&#10;+T59iR8bs1nnxSwYI5MU3JTl282WPJV0tt3ebt5vkpvFtdr5ED8A9iz9NNzTZWSPxOljiFPqJSU1&#10;s/iojckXYmwKBDS6TbG8SRMB98azk6C7jGM1d3uRRb1TZXGVkv/i2UCCMPYLKKZbIr/ORPKUXTGF&#10;lGBjNR11ooWpVXVTlnlQCH6pyEIzYEJWRHLBngF+5nvBnmTP+akU8pAuxeXfiE3FS0XujDYuxb22&#10;6P8EYEjV3HnKv5g0WZNciuNhJG8afpMyU+SA7fnJMx/NPU6vR1jZIT0eGX2GS1k0l9mL+Q2lwX+5&#10;z42uL33/AwAA//8DAFBLAwQUAAYACAAAACEA5W4mV+MAAAALAQAADwAAAGRycy9kb3ducmV2Lnht&#10;bEyPwU7DMBBE70j8g7VIXCrqJIWqCdlUCATqoUKiwIHbJl7i0NiOYrcNf485wXE1TzNvy/VkenHk&#10;0XfOIqTzBATbxqnOtghvr49XKxA+kFXUO8sI3+xhXZ2flVQod7IvfNyFVsQS6wtC0CEMhZS+0WzI&#10;z93ANmafbjQU4jm2Uo10iuWml1mSLKWhzsYFTQPfa272u4NB+NhMof1Kn8J2T7P32UbXzfNDjXh5&#10;Md3dggg8hT8YfvWjOlTRqXYHq7zoEW6SPI0owiJd5iAika+yDESNcL3IM5BVKf//UP0AAAD//wMA&#10;UEsBAi0AFAAGAAgAAAAhALaDOJL+AAAA4QEAABMAAAAAAAAAAAAAAAAAAAAAAFtDb250ZW50X1R5&#10;cGVzXS54bWxQSwECLQAUAAYACAAAACEAOP0h/9YAAACUAQAACwAAAAAAAAAAAAAAAAAvAQAAX3Jl&#10;bHMvLnJlbHNQSwECLQAUAAYACAAAACEA7WsRFe4BAAAxBAAADgAAAAAAAAAAAAAAAAAuAgAAZHJz&#10;L2Uyb0RvYy54bWxQSwECLQAUAAYACAAAACEA5W4mV+MAAAALAQAADwAAAAAAAAAAAAAAAABIBAAA&#10;ZHJzL2Rvd25yZXYueG1sUEsFBgAAAAAEAAQA8wAAAFgFAAAAAA==&#10;" filled="f" strokecolor="black [3213]" strokeweight="1pt">
                <v:textbox>
                  <w:txbxContent>
                    <w:p w14:paraId="44C1FCE9"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HF or CVD (MI, IHD, stroke, angina, PVD) at or prior to type 2 diabetes diagnosis date (corresponding date for people without diabetes) = 17,837</w:t>
                      </w:r>
                    </w:p>
                  </w:txbxContent>
                </v:textbox>
              </v:rect>
            </w:pict>
          </mc:Fallback>
        </mc:AlternateContent>
      </w:r>
      <w:r>
        <w:rPr>
          <w:noProof/>
          <w14:ligatures w14:val="standardContextual"/>
        </w:rPr>
        <mc:AlternateContent>
          <mc:Choice Requires="wps">
            <w:drawing>
              <wp:anchor distT="0" distB="0" distL="114300" distR="114300" simplePos="0" relativeHeight="251670528" behindDoc="0" locked="0" layoutInCell="1" allowOverlap="1" wp14:anchorId="0269842B" wp14:editId="250025C3">
                <wp:simplePos x="0" y="0"/>
                <wp:positionH relativeFrom="column">
                  <wp:posOffset>2185670</wp:posOffset>
                </wp:positionH>
                <wp:positionV relativeFrom="paragraph">
                  <wp:posOffset>3328035</wp:posOffset>
                </wp:positionV>
                <wp:extent cx="0" cy="741957"/>
                <wp:effectExtent l="76200" t="0" r="57150" b="58420"/>
                <wp:wrapNone/>
                <wp:docPr id="28" name="Straight Arrow Connector 27">
                  <a:extLst xmlns:a="http://schemas.openxmlformats.org/drawingml/2006/main">
                    <a:ext uri="{FF2B5EF4-FFF2-40B4-BE49-F238E27FC236}">
                      <a16:creationId xmlns:a16="http://schemas.microsoft.com/office/drawing/2014/main" id="{09633E53-CDB9-4D2B-AFEB-4463E10289B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40FF691" id="Straight Arrow Connector 27" o:spid="_x0000_s1026" type="#_x0000_t32" style="position:absolute;margin-left:172.1pt;margin-top:262.05pt;width:0;height:58.4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7By6D+AAAAALAQAADwAAAGRycy9kb3ducmV2LnhtbEyPwU6EMBCG7ya+QzMm3tyyWIkg&#10;w2ZDogfNmsj6AF06AkpbpF1g396aPehxZr788/35ZtE9m2h0nTUI61UEjExtVWcahPf94809MOel&#10;UbK3hhBO5GBTXF7kMlN2Nm80Vb5hIcS4TCK03g8Z565uSUu3sgOZcPuwo5Y+jGPD1SjnEK57HkdR&#10;wrXsTPjQyoHKluqv6qgR0tdpW1Uvn6nw30lcPs+n3f6pRLy+WrYPwDwt/g+GX/2gDkVwOtijUY71&#10;CLdCxAFFuIvFGlggzpsDQiKiFHiR8/8dih8AAAD//wMAUEsBAi0AFAAGAAgAAAAhALaDOJL+AAAA&#10;4QEAABMAAAAAAAAAAAAAAAAAAAAAAFtDb250ZW50X1R5cGVzXS54bWxQSwECLQAUAAYACAAAACEA&#10;OP0h/9YAAACUAQAACwAAAAAAAAAAAAAAAAAvAQAAX3JlbHMvLnJlbHNQSwECLQAUAAYACAAAACEA&#10;68Wh29kBAAAZBAAADgAAAAAAAAAAAAAAAAAuAgAAZHJzL2Uyb0RvYy54bWxQSwECLQAUAAYACAAA&#10;ACEA7By6D+AAAAALAQAADwAAAAAAAAAAAAAAAAAzBAAAZHJzL2Rvd25yZXYueG1sUEsFBgAAAAAE&#10;AAQA8wAAAEA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1552" behindDoc="0" locked="0" layoutInCell="1" allowOverlap="1" wp14:anchorId="11B56FE7" wp14:editId="7892B506">
                <wp:simplePos x="0" y="0"/>
                <wp:positionH relativeFrom="column">
                  <wp:posOffset>2184400</wp:posOffset>
                </wp:positionH>
                <wp:positionV relativeFrom="paragraph">
                  <wp:posOffset>3747135</wp:posOffset>
                </wp:positionV>
                <wp:extent cx="1047486" cy="0"/>
                <wp:effectExtent l="0" t="76200" r="19685" b="95250"/>
                <wp:wrapNone/>
                <wp:docPr id="29" name="Straight Arrow Connector 28">
                  <a:extLst xmlns:a="http://schemas.openxmlformats.org/drawingml/2006/main">
                    <a:ext uri="{FF2B5EF4-FFF2-40B4-BE49-F238E27FC236}">
                      <a16:creationId xmlns:a16="http://schemas.microsoft.com/office/drawing/2014/main" id="{1378C58B-9D71-484E-8209-A11C2F54B7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41178F95" id="Straight Arrow Connector 28" o:spid="_x0000_s1026" type="#_x0000_t32" style="position:absolute;margin-left:172pt;margin-top:295.05pt;width:8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MzZ3LffAAAACwEAAA8AAABkcnMvZG93bnJldi54bWxMj1FLw0AQhN8F/8Oxgm/2&#10;0poWE3MpJaAPigVTf8A1tybR3F7MXZP037uCoI87O8x8k21n24kRB986UrBcRCCQKmdaqhW8HR5u&#10;7kD4oMnozhEqOKOHbX55kenUuIlecSxDLTiEfKoVNCH0qZS+atBqv3A9Ev/e3WB14HOopRn0xOG2&#10;k6so2kirW+KGRvdYNFh9lierINmPu7J8/kji8LVZFU/T+eXwWCh1fTXv7kEEnMOfGX7wGR1yZjq6&#10;ExkvOgW3ccxbgoJ1Ei1BsGMdJawcfxWZZ/L/hvwbAAD//wMAUEsBAi0AFAAGAAgAAAAhALaDOJL+&#10;AAAA4QEAABMAAAAAAAAAAAAAAAAAAAAAAFtDb250ZW50X1R5cGVzXS54bWxQSwECLQAUAAYACAAA&#10;ACEAOP0h/9YAAACUAQAACwAAAAAAAAAAAAAAAAAvAQAAX3JlbHMvLnJlbHNQSwECLQAUAAYACAAA&#10;ACEATsU++N0BAAAaBAAADgAAAAAAAAAAAAAAAAAuAgAAZHJzL2Uyb0RvYy54bWxQSwECLQAUAAYA&#10;CAAAACEAzNnct98AAAALAQAADwAAAAAAAAAAAAAAAAA3BAAAZHJzL2Rvd25yZXYueG1sUEsFBgAA&#10;AAAEAAQA8wAAAEM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2576" behindDoc="0" locked="0" layoutInCell="1" allowOverlap="1" wp14:anchorId="2F37ABA7" wp14:editId="05C104E8">
                <wp:simplePos x="0" y="0"/>
                <wp:positionH relativeFrom="column">
                  <wp:posOffset>0</wp:posOffset>
                </wp:positionH>
                <wp:positionV relativeFrom="paragraph">
                  <wp:posOffset>2844800</wp:posOffset>
                </wp:positionV>
                <wp:extent cx="4409636" cy="471029"/>
                <wp:effectExtent l="0" t="0" r="10160" b="24765"/>
                <wp:wrapNone/>
                <wp:docPr id="30" name="Rectangle 29">
                  <a:extLst xmlns:a="http://schemas.openxmlformats.org/drawingml/2006/main">
                    <a:ext uri="{FF2B5EF4-FFF2-40B4-BE49-F238E27FC236}">
                      <a16:creationId xmlns:a16="http://schemas.microsoft.com/office/drawing/2014/main" id="{99843CA1-3947-4858-9C15-19079BD4638A}"/>
                    </a:ext>
                  </a:extLst>
                </wp:docPr>
                <wp:cNvGraphicFramePr/>
                <a:graphic xmlns:a="http://schemas.openxmlformats.org/drawingml/2006/main">
                  <a:graphicData uri="http://schemas.microsoft.com/office/word/2010/wordprocessingShape">
                    <wps:wsp>
                      <wps:cNvSpPr/>
                      <wps:spPr>
                        <a:xfrm>
                          <a:off x="0" y="0"/>
                          <a:ext cx="4409636" cy="47102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110488A"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6,113</w:t>
                            </w:r>
                            <w:r>
                              <w:rPr>
                                <w:rFonts w:ascii="Arial" w:eastAsia="Calibri" w:hAnsi="Arial" w:cs="Arial"/>
                                <w:color w:val="000000" w:themeColor="text1"/>
                              </w:rPr>
                              <w:br/>
                              <w:t xml:space="preserve">(T2D = 5,289; without diabetes = 10,824) </w:t>
                            </w:r>
                          </w:p>
                        </w:txbxContent>
                      </wps:txbx>
                      <wps:bodyPr rtlCol="0" anchor="ctr"/>
                    </wps:wsp>
                  </a:graphicData>
                </a:graphic>
              </wp:anchor>
            </w:drawing>
          </mc:Choice>
          <mc:Fallback>
            <w:pict>
              <v:rect w14:anchorId="2F37ABA7" id="Rectangle 29" o:spid="_x0000_s1032" style="position:absolute;margin-left:0;margin-top:224pt;width:347.2pt;height:37.1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G1f7wEAADEEAAAOAAAAZHJzL2Uyb0RvYy54bWysU02P0zAQvSPxHyzfaZJSChs13cOulguC&#10;Fbv8ANcZN5Ycj2WbJv33jJ00XT7EAXFx4vHMm/eex7vbsTfsBD5otA2vViVnYCW22h4b/u354c0H&#10;zkIUthUGLTT8DIHf7l+/2g2uhjV2aFrwjEBsqAfX8C5GVxdFkB30IqzQgaVDhb4Xkbb+WLReDITe&#10;m2JdlttiQN86jxJCoOj9dMj3GV8pkPGLUgEiMw0nbjGvPq+HtBb7naiPXrhOy5mG+AcWvdCWmi5Q&#10;9yIK9t3r36B6LT0GVHElsS9QKS0hayA1VfmLmqdOOMhayJzgFpvC/4OVn09P7tGTDYMLdaDfpGJU&#10;vk9f4sfGbNZ5MQvGyCQFN5vyZvt2y5mks837qlzfJDeLa7XzIX4E7Fn6abiny8geidOnEKfUS0pq&#10;ZvFBG5MvxNgUCGh0m2J5kyYC7oxnJ0F3Gcdq7vYii3qnyuIqJf/Fs4EEYexXUEy3RH6dieQpu2IK&#10;KcHGajrqRAtTq+pdWeZBIfilIgvNgAlZEckFewb4me8Fe5I956dSyEO6FJd/IzYVLxW5M9q4FPfa&#10;ov8TgCFVc+cp/2LSZE1yKY6Hkbxp+DZlpsgB2/OjZz6aO5xej7CyQ3o8MvoMl7JoLrMX8xtKg/9y&#10;nxtdX/r+BwAAAP//AwBQSwMEFAAGAAgAAAAhANUkdrTgAAAACAEAAA8AAABkcnMvZG93bnJldi54&#10;bWxMj0FLw0AQhe+C/2EZwUuxm4ZYasykiKL0IAWrHrxNsmMSm50N2W0b/73rSW9veMN73yvWk+3V&#10;kUffOUFYzBNQLLUznTQIb6+PVytQPpAY6p0wwjd7WJfnZwXlxp3khY+70KgYIj4nhDaEIdfa1y1b&#10;8nM3sETv042WQjzHRpuRTjHc9jpNkqW21ElsaGng+5br/e5gET42U2i+Fk/heU+z99mmrertQ4V4&#10;eTHd3YIKPIW/Z/jFj+hQRqbKHcR41SPEIQEhy1ZRRHt5k2WgKoTrNE1Bl4X+P6D8AQAA//8DAFBL&#10;AQItABQABgAIAAAAIQC2gziS/gAAAOEBAAATAAAAAAAAAAAAAAAAAAAAAABbQ29udGVudF9UeXBl&#10;c10ueG1sUEsBAi0AFAAGAAgAAAAhADj9If/WAAAAlAEAAAsAAAAAAAAAAAAAAAAALwEAAF9yZWxz&#10;Ly5yZWxzUEsBAi0AFAAGAAgAAAAhAKTMbV/vAQAAMQQAAA4AAAAAAAAAAAAAAAAALgIAAGRycy9l&#10;Mm9Eb2MueG1sUEsBAi0AFAAGAAgAAAAhANUkdrTgAAAACAEAAA8AAAAAAAAAAAAAAAAASQQAAGRy&#10;cy9kb3ducmV2LnhtbFBLBQYAAAAABAAEAPMAAABWBQAAAAA=&#10;" filled="f" strokecolor="black [3213]" strokeweight="1pt">
                <v:textbox>
                  <w:txbxContent>
                    <w:p w14:paraId="6110488A" w14:textId="77777777" w:rsidR="00FB2ADF" w:rsidRDefault="00FB2ADF" w:rsidP="00FB2ADF">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16,113</w:t>
                      </w:r>
                      <w:r>
                        <w:rPr>
                          <w:rFonts w:ascii="Arial" w:eastAsia="Calibri" w:hAnsi="Arial" w:cs="Arial"/>
                          <w:color w:val="000000" w:themeColor="text1"/>
                        </w:rPr>
                        <w:br/>
                        <w:t xml:space="preserve">(T2D = 5,289; without diabetes = 10,824) </w:t>
                      </w:r>
                    </w:p>
                  </w:txbxContent>
                </v:textbox>
              </v:rect>
            </w:pict>
          </mc:Fallback>
        </mc:AlternateContent>
      </w:r>
      <w:r>
        <w:rPr>
          <w:noProof/>
          <w14:ligatures w14:val="standardContextual"/>
        </w:rPr>
        <mc:AlternateContent>
          <mc:Choice Requires="wps">
            <w:drawing>
              <wp:anchor distT="0" distB="0" distL="114300" distR="114300" simplePos="0" relativeHeight="251673600" behindDoc="0" locked="0" layoutInCell="1" allowOverlap="1" wp14:anchorId="58E5E696" wp14:editId="06CBEC13">
                <wp:simplePos x="0" y="0"/>
                <wp:positionH relativeFrom="column">
                  <wp:posOffset>2185035</wp:posOffset>
                </wp:positionH>
                <wp:positionV relativeFrom="paragraph">
                  <wp:posOffset>2441575</wp:posOffset>
                </wp:positionV>
                <wp:extent cx="1047486" cy="0"/>
                <wp:effectExtent l="0" t="76200" r="19685" b="95250"/>
                <wp:wrapNone/>
                <wp:docPr id="32" name="Straight Arrow Connector 31">
                  <a:extLst xmlns:a="http://schemas.openxmlformats.org/drawingml/2006/main">
                    <a:ext uri="{FF2B5EF4-FFF2-40B4-BE49-F238E27FC236}">
                      <a16:creationId xmlns:a16="http://schemas.microsoft.com/office/drawing/2014/main" id="{39177009-29AA-4D21-9C46-5C82D99DAAF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566E485" id="Straight Arrow Connector 31" o:spid="_x0000_s1026" type="#_x0000_t32" style="position:absolute;margin-left:172.05pt;margin-top:192.25pt;width:82.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KpBHa3fAAAACwEAAA8AAABkcnMvZG93bnJldi54bWxMj9FKw0AQRd8F/2EZwTe7&#10;aU1LE7MpJaAPioKpH7DNjkk0Oxuz2yT9e0cQ9G3m3sudM9lutp0YcfCtIwXLRQQCqXKmpVrB2+H+&#10;ZgvCB01Gd45QwRk97PLLi0ynxk30imMZasEl5FOtoAmhT6X0VYNW+4Xrkdh7d4PVgdehlmbQE5fb&#10;Tq6iaCOtbokvNLrHosHqszxZBcnLuC/Lp48kDl+bVfE4nZ8PD4VS11fz/g5EwDn8heEHn9EhZ6aj&#10;O5HxolNwG8dLjvKwjdcgOLGOElaOv4rMM/n/h/wbAAD//wMAUEsBAi0AFAAGAAgAAAAhALaDOJL+&#10;AAAA4QEAABMAAAAAAAAAAAAAAAAAAAAAAFtDb250ZW50X1R5cGVzXS54bWxQSwECLQAUAAYACAAA&#10;ACEAOP0h/9YAAACUAQAACwAAAAAAAAAAAAAAAAAvAQAAX3JlbHMvLnJlbHNQSwECLQAUAAYACAAA&#10;ACEATsU++N0BAAAaBAAADgAAAAAAAAAAAAAAAAAuAgAAZHJzL2Uyb0RvYy54bWxQSwECLQAUAAYA&#10;CAAAACEAqkEdrd8AAAALAQAADwAAAAAAAAAAAAAAAAA3BAAAZHJzL2Rvd25yZXYueG1sUEsFBgAA&#10;AAAEAAQA8wAAAEM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4624" behindDoc="0" locked="0" layoutInCell="1" allowOverlap="1" wp14:anchorId="582C57BD" wp14:editId="382EC866">
                <wp:simplePos x="0" y="0"/>
                <wp:positionH relativeFrom="column">
                  <wp:posOffset>0</wp:posOffset>
                </wp:positionH>
                <wp:positionV relativeFrom="paragraph">
                  <wp:posOffset>0</wp:posOffset>
                </wp:positionV>
                <wp:extent cx="4409640" cy="736118"/>
                <wp:effectExtent l="0" t="0" r="10160" b="26035"/>
                <wp:wrapNone/>
                <wp:docPr id="6" name="Rectangle 5">
                  <a:extLst xmlns:a="http://schemas.openxmlformats.org/drawingml/2006/main">
                    <a:ext uri="{FF2B5EF4-FFF2-40B4-BE49-F238E27FC236}">
                      <a16:creationId xmlns:a16="http://schemas.microsoft.com/office/drawing/2014/main" id="{19A369F3-C8A0-3C65-5B15-4E1E21823C99}"/>
                    </a:ext>
                  </a:extLst>
                </wp:docPr>
                <wp:cNvGraphicFramePr/>
                <a:graphic xmlns:a="http://schemas.openxmlformats.org/drawingml/2006/main">
                  <a:graphicData uri="http://schemas.microsoft.com/office/word/2010/wordprocessingShape">
                    <wps:wsp>
                      <wps:cNvSpPr/>
                      <wps:spPr>
                        <a:xfrm>
                          <a:off x="0" y="0"/>
                          <a:ext cx="4409640" cy="736118"/>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8BBC46D" w14:textId="2C63D9A8" w:rsidR="00FB2ADF" w:rsidRDefault="00FB2ADF" w:rsidP="00FB2ADF">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 xml:space="preserve">CPRD GOLD participants </w:t>
                            </w:r>
                            <w:r w:rsidR="0025420E">
                              <w:rPr>
                                <w:rFonts w:ascii="Arial" w:eastAsia="Calibri" w:hAnsi="Arial" w:cs="Arial"/>
                                <w:b/>
                                <w:bCs/>
                                <w:color w:val="000000" w:themeColor="text1"/>
                                <w:kern w:val="24"/>
                              </w:rPr>
                              <w:t xml:space="preserve">aged ≥18 years </w:t>
                            </w:r>
                            <w:r w:rsidR="00E96951">
                              <w:rPr>
                                <w:rFonts w:ascii="Arial" w:eastAsia="Calibri" w:hAnsi="Arial" w:cs="Arial"/>
                                <w:b/>
                                <w:bCs/>
                                <w:color w:val="000000" w:themeColor="text1"/>
                                <w:kern w:val="24"/>
                              </w:rPr>
                              <w:t xml:space="preserve">old </w:t>
                            </w:r>
                            <w:r>
                              <w:rPr>
                                <w:rFonts w:ascii="Arial" w:eastAsia="Calibri" w:hAnsi="Arial" w:cs="Arial"/>
                                <w:b/>
                                <w:bCs/>
                                <w:color w:val="000000" w:themeColor="text1"/>
                                <w:kern w:val="24"/>
                              </w:rPr>
                              <w:t>between 1</w:t>
                            </w:r>
                            <w:r>
                              <w:rPr>
                                <w:rFonts w:ascii="Arial" w:eastAsia="Calibri" w:hAnsi="Arial" w:cs="Arial"/>
                                <w:b/>
                                <w:bCs/>
                                <w:color w:val="000000" w:themeColor="text1"/>
                                <w:kern w:val="24"/>
                                <w:position w:val="7"/>
                                <w:vertAlign w:val="superscript"/>
                              </w:rPr>
                              <w:t>st</w:t>
                            </w:r>
                            <w:r>
                              <w:rPr>
                                <w:rFonts w:ascii="Arial" w:eastAsia="Calibri" w:hAnsi="Arial" w:cs="Arial"/>
                                <w:b/>
                                <w:bCs/>
                                <w:color w:val="000000" w:themeColor="text1"/>
                                <w:kern w:val="24"/>
                              </w:rPr>
                              <w:t xml:space="preserve"> January 2000 until 29</w:t>
                            </w:r>
                            <w:r>
                              <w:rPr>
                                <w:rFonts w:ascii="Arial" w:eastAsia="Calibri" w:hAnsi="Arial" w:cs="Arial"/>
                                <w:b/>
                                <w:bCs/>
                                <w:color w:val="000000" w:themeColor="text1"/>
                                <w:kern w:val="24"/>
                                <w:position w:val="7"/>
                                <w:vertAlign w:val="superscript"/>
                              </w:rPr>
                              <w:t>th</w:t>
                            </w:r>
                            <w:r>
                              <w:rPr>
                                <w:rFonts w:ascii="Arial" w:eastAsia="Calibri" w:hAnsi="Arial" w:cs="Arial"/>
                                <w:b/>
                                <w:bCs/>
                                <w:color w:val="000000" w:themeColor="text1"/>
                                <w:kern w:val="24"/>
                              </w:rPr>
                              <w:t xml:space="preserve"> March 2021 </w:t>
                            </w:r>
                            <w:r>
                              <w:rPr>
                                <w:rFonts w:ascii="Arial" w:eastAsia="Calibri" w:hAnsi="Arial" w:cs="Arial"/>
                                <w:b/>
                                <w:bCs/>
                                <w:color w:val="000000" w:themeColor="text1"/>
                                <w:kern w:val="24"/>
                              </w:rPr>
                              <w:br/>
                              <w:t>N = 1,057,998 (T2D = 214,640; without diabetes = 843,358)</w:t>
                            </w:r>
                          </w:p>
                        </w:txbxContent>
                      </wps:txbx>
                      <wps:bodyPr rtlCol="0" anchor="ctr"/>
                    </wps:wsp>
                  </a:graphicData>
                </a:graphic>
              </wp:anchor>
            </w:drawing>
          </mc:Choice>
          <mc:Fallback>
            <w:pict>
              <v:rect w14:anchorId="582C57BD" id="Rectangle 5" o:spid="_x0000_s1033" style="position:absolute;margin-left:0;margin-top:0;width:347.2pt;height:57.9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W9C7QEAADEEAAAOAAAAZHJzL2Uyb0RvYy54bWysU8GO0zAQvSPxD1buNEkpZYma7mFXywXB&#10;ioUPcJ1xY8n2WLZp0r9n7KTpLiAOiIsTj2fevPc83t2ORrMT+KDQtkW9qgoGVmCn7LEtvn97eHNT&#10;sBC57bhGC21xhlDc7l+/2g2ugTX2qDvwjEBsaAbXFn2MrinLIHowPKzQgaVDid7wSFt/LDvPB0I3&#10;ulxX1bYc0HfOo4AQKHo/HRb7jC8liPhFygCR6bYgbjGvPq+HtJb7HW+OnrteiZkG/wcWhitLTReo&#10;ex45++HVb1BGCY8BZVwJNCVKqQRkDaSmrn5R89RzB1kLmRPcYlP4f7Di8+nJPXqyYXChCfSbVIzS&#10;m/QlfmzMZp0Xs2CMTFBws6k+bDfkqaCz92+3dX2T3Cyv1c6H+BHQsPTTFp4uI3vET59CnFIvKamZ&#10;xQeldb4QbVMgoFZdiuVNmgi4056dON1lHOu527Ms6p0qy6uU/BfPGhKEtl9BMtUR+XUmkqfsismF&#10;ABvr6ajnHUyt6ndVlQeF4JeKLDQDJmRJJBfsGeAl3wv2JHvOT6WQh3Qprv5GbCpeKnJntHEpNsqi&#10;/xOAJlVz5yn/YtJkTXIpjoeRvKGrTJkpcsDu/OiZj/oOp9fDreiRHo+IPsOlLJrL7MX8htLgP9/n&#10;RteXvv8JAAD//wMAUEsDBBQABgAIAAAAIQDihwVL3QAAAAUBAAAPAAAAZHJzL2Rvd25yZXYueG1s&#10;TI9BS8NAEIXvgv9hGcFLaTeRWtqYTRFF6UEKVj14m2THJDa7G7LTNv57Ry96eTC8x3vf5OvRdepI&#10;Q2yDN5DOElDkq2BbXxt4fXmYLkFFRm+xC54MfFGEdXF+lmNmw8k/03HHtZISHzM00DD3mdaxashh&#10;nIWevHgfYXDIcg61tgOepNx1+ipJFtph62WhwZ7uGqr2u4Mz8L4Zuf5MH/lpj5O3yaYpq+19aczl&#10;xXh7A4pp5L8w/OALOhTCVIaDt1F1BuQR/lXxFqv5HFQpofR6BbrI9X/64hsAAP//AwBQSwECLQAU&#10;AAYACAAAACEAtoM4kv4AAADhAQAAEwAAAAAAAAAAAAAAAAAAAAAAW0NvbnRlbnRfVHlwZXNdLnht&#10;bFBLAQItABQABgAIAAAAIQA4/SH/1gAAAJQBAAALAAAAAAAAAAAAAAAAAC8BAABfcmVscy8ucmVs&#10;c1BLAQItABQABgAIAAAAIQDbPW9C7QEAADEEAAAOAAAAAAAAAAAAAAAAAC4CAABkcnMvZTJvRG9j&#10;LnhtbFBLAQItABQABgAIAAAAIQDihwVL3QAAAAUBAAAPAAAAAAAAAAAAAAAAAEcEAABkcnMvZG93&#10;bnJldi54bWxQSwUGAAAAAAQABADzAAAAUQUAAAAA&#10;" filled="f" strokecolor="black [3213]" strokeweight="1pt">
                <v:textbox>
                  <w:txbxContent>
                    <w:p w14:paraId="48BBC46D" w14:textId="2C63D9A8" w:rsidR="00FB2ADF" w:rsidRDefault="00FB2ADF" w:rsidP="00FB2ADF">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 xml:space="preserve">CPRD GOLD participants </w:t>
                      </w:r>
                      <w:r w:rsidR="0025420E">
                        <w:rPr>
                          <w:rFonts w:ascii="Arial" w:eastAsia="Calibri" w:hAnsi="Arial" w:cs="Arial"/>
                          <w:b/>
                          <w:bCs/>
                          <w:color w:val="000000" w:themeColor="text1"/>
                          <w:kern w:val="24"/>
                        </w:rPr>
                        <w:t xml:space="preserve">aged ≥18 years </w:t>
                      </w:r>
                      <w:r w:rsidR="00E96951">
                        <w:rPr>
                          <w:rFonts w:ascii="Arial" w:eastAsia="Calibri" w:hAnsi="Arial" w:cs="Arial"/>
                          <w:b/>
                          <w:bCs/>
                          <w:color w:val="000000" w:themeColor="text1"/>
                          <w:kern w:val="24"/>
                        </w:rPr>
                        <w:t xml:space="preserve">old </w:t>
                      </w:r>
                      <w:r>
                        <w:rPr>
                          <w:rFonts w:ascii="Arial" w:eastAsia="Calibri" w:hAnsi="Arial" w:cs="Arial"/>
                          <w:b/>
                          <w:bCs/>
                          <w:color w:val="000000" w:themeColor="text1"/>
                          <w:kern w:val="24"/>
                        </w:rPr>
                        <w:t>between 1</w:t>
                      </w:r>
                      <w:r>
                        <w:rPr>
                          <w:rFonts w:ascii="Arial" w:eastAsia="Calibri" w:hAnsi="Arial" w:cs="Arial"/>
                          <w:b/>
                          <w:bCs/>
                          <w:color w:val="000000" w:themeColor="text1"/>
                          <w:kern w:val="24"/>
                          <w:position w:val="7"/>
                          <w:vertAlign w:val="superscript"/>
                        </w:rPr>
                        <w:t>st</w:t>
                      </w:r>
                      <w:r>
                        <w:rPr>
                          <w:rFonts w:ascii="Arial" w:eastAsia="Calibri" w:hAnsi="Arial" w:cs="Arial"/>
                          <w:b/>
                          <w:bCs/>
                          <w:color w:val="000000" w:themeColor="text1"/>
                          <w:kern w:val="24"/>
                        </w:rPr>
                        <w:t xml:space="preserve"> January 2000 until 29</w:t>
                      </w:r>
                      <w:r>
                        <w:rPr>
                          <w:rFonts w:ascii="Arial" w:eastAsia="Calibri" w:hAnsi="Arial" w:cs="Arial"/>
                          <w:b/>
                          <w:bCs/>
                          <w:color w:val="000000" w:themeColor="text1"/>
                          <w:kern w:val="24"/>
                          <w:position w:val="7"/>
                          <w:vertAlign w:val="superscript"/>
                        </w:rPr>
                        <w:t>th</w:t>
                      </w:r>
                      <w:r>
                        <w:rPr>
                          <w:rFonts w:ascii="Arial" w:eastAsia="Calibri" w:hAnsi="Arial" w:cs="Arial"/>
                          <w:b/>
                          <w:bCs/>
                          <w:color w:val="000000" w:themeColor="text1"/>
                          <w:kern w:val="24"/>
                        </w:rPr>
                        <w:t xml:space="preserve"> March 2021 </w:t>
                      </w:r>
                      <w:r>
                        <w:rPr>
                          <w:rFonts w:ascii="Arial" w:eastAsia="Calibri" w:hAnsi="Arial" w:cs="Arial"/>
                          <w:b/>
                          <w:bCs/>
                          <w:color w:val="000000" w:themeColor="text1"/>
                          <w:kern w:val="24"/>
                        </w:rPr>
                        <w:br/>
                        <w:t>N = 1,057,998 (T2D = 214,640; without diabetes = 843,358)</w:t>
                      </w:r>
                    </w:p>
                  </w:txbxContent>
                </v:textbox>
              </v:rect>
            </w:pict>
          </mc:Fallback>
        </mc:AlternateContent>
      </w:r>
      <w:r>
        <w:rPr>
          <w:noProof/>
          <w14:ligatures w14:val="standardContextual"/>
        </w:rPr>
        <mc:AlternateContent>
          <mc:Choice Requires="wps">
            <w:drawing>
              <wp:anchor distT="0" distB="0" distL="114300" distR="114300" simplePos="0" relativeHeight="251675648" behindDoc="0" locked="0" layoutInCell="1" allowOverlap="1" wp14:anchorId="75CAC99E" wp14:editId="7FA5A70F">
                <wp:simplePos x="0" y="0"/>
                <wp:positionH relativeFrom="column">
                  <wp:posOffset>2211070</wp:posOffset>
                </wp:positionH>
                <wp:positionV relativeFrom="paragraph">
                  <wp:posOffset>4538980</wp:posOffset>
                </wp:positionV>
                <wp:extent cx="0" cy="741957"/>
                <wp:effectExtent l="76200" t="0" r="57150" b="58420"/>
                <wp:wrapNone/>
                <wp:docPr id="7" name="Straight Arrow Connector 6">
                  <a:extLst xmlns:a="http://schemas.openxmlformats.org/drawingml/2006/main">
                    <a:ext uri="{FF2B5EF4-FFF2-40B4-BE49-F238E27FC236}">
                      <a16:creationId xmlns:a16="http://schemas.microsoft.com/office/drawing/2014/main" id="{C8C04A81-2BC0-0DD6-B6A5-8097169096C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4AB6E70" id="Straight Arrow Connector 6" o:spid="_x0000_s1026" type="#_x0000_t32" style="position:absolute;margin-left:174.1pt;margin-top:357.4pt;width:0;height:58.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5RQv++AAAAALAQAADwAAAGRycy9kb3ducmV2LnhtbEyPwU6DQBCG7ya+w2ZMvNkFSpAi&#10;Q9OQ6EGjidQH2LJboLK7yG6Bvr1jPOhxZr788/35dtE9m9ToOmsQwlUATJnays40CB/7x7sUmPPC&#10;SNFboxAuysG2uL7KRSbtbN7VVPmGUYhxmUBovR8yzl3dKi3cyg7K0O1oRy08jWPD5ShmCtc9j4Ig&#10;4Vp0hj60YlBlq+rP6qwRNm/TrqpeTpvYfyVR+TxfXvdPJeLtzbJ7AObV4v9g+NEndSjI6WDPRjrW&#10;I6zjNCIU4T6MqQMRv5sDQroOE+BFzv93KL4BAAD//wMAUEsBAi0AFAAGAAgAAAAhALaDOJL+AAAA&#10;4QEAABMAAAAAAAAAAAAAAAAAAAAAAFtDb250ZW50X1R5cGVzXS54bWxQSwECLQAUAAYACAAAACEA&#10;OP0h/9YAAACUAQAACwAAAAAAAAAAAAAAAAAvAQAAX3JlbHMvLnJlbHNQSwECLQAUAAYACAAAACEA&#10;68Wh29kBAAAZBAAADgAAAAAAAAAAAAAAAAAuAgAAZHJzL2Uyb0RvYy54bWxQSwECLQAUAAYACAAA&#10;ACEA5RQv++AAAAALAQAADwAAAAAAAAAAAAAAAAAzBAAAZHJzL2Rvd25yZXYueG1sUEsFBgAAAAAE&#10;AAQA8wAAAEA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6672" behindDoc="0" locked="0" layoutInCell="1" allowOverlap="1" wp14:anchorId="1106E39D" wp14:editId="5056A692">
                <wp:simplePos x="0" y="0"/>
                <wp:positionH relativeFrom="column">
                  <wp:posOffset>2185035</wp:posOffset>
                </wp:positionH>
                <wp:positionV relativeFrom="paragraph">
                  <wp:posOffset>1955800</wp:posOffset>
                </wp:positionV>
                <wp:extent cx="0" cy="889084"/>
                <wp:effectExtent l="76200" t="0" r="57150" b="63500"/>
                <wp:wrapNone/>
                <wp:docPr id="13" name="Straight Arrow Connector 12">
                  <a:extLst xmlns:a="http://schemas.openxmlformats.org/drawingml/2006/main">
                    <a:ext uri="{FF2B5EF4-FFF2-40B4-BE49-F238E27FC236}">
                      <a16:creationId xmlns:a16="http://schemas.microsoft.com/office/drawing/2014/main" id="{4686FB39-4CCB-31F8-0C14-4267F092A19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84"/>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795FDD77" id="Straight Arrow Connector 12" o:spid="_x0000_s1026" type="#_x0000_t32" style="position:absolute;margin-left:172.05pt;margin-top:154pt;width:0;height:70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mws2QEAABkEAAAOAAAAZHJzL2Uyb0RvYy54bWysU02P0zAQvSPxHyzfadIKoRI13UOX5bKC&#10;Fcv+AK8zTiwcj2UPTfLvsZ005UsgIS6jjD1v3rznyeFm7A07gw8abc23m5IzsBIbbduaP32+e7Xn&#10;LJCwjTBooeYTBH5zfPniMLgKdtihacCz2MSGanA174hcVRRBdtCLsEEHNl4q9L2gmPq2aLwYYvfe&#10;FLuyfFMM6BvnUUII8fR2vuTH3F8pkPRRqQDETM3jbJSjz/E5xeJ4EFXrheu0XMYQ/zBFL7SNpGur&#10;W0GCffX6l1a9lh4DKtpI7AtUSkvIGqKabfmTmsdOOMhaojnBrTaF/9dWfjif7INPo8vRPrp7lF9C&#10;NKUYXKjWy5QEN5eNyvepPM7OxmzktBoJIzE5H8p4ut+/Lfevk8eFqC445wO9B+xZ+qh5IC9029EJ&#10;rY2vhX6bfRTn+0Az8AJIpMamGNDo5k4bk5O0KnAynp1FfGQatwvhD1UktHlnG0aTi1tIXgvbGlgq&#10;U9cseNaY1dJkYGb8BIrpJqra5cnyal75hJRg6cJpbKxOMBWnW4Hl34FLfYJCXtsVPPvxR9YVkZnR&#10;0grutUX/O/arTWquvzgw604WPGMzPfjLLsT9y8+4/Ctpwb/PM/z6Rx+/AQAA//8DAFBLAwQUAAYA&#10;CAAAACEAEVO8RN8AAAALAQAADwAAAGRycy9kb3ducmV2LnhtbEyPwU7DMBBE70j8g7VI3KjTYlVt&#10;iFNVkeAAAomUD3DjJQnE6xC7Sfr3LOIAt93Z0eybbDe7Tow4hNaThuUiAYFUedtSreHtcH+zARGi&#10;IWs6T6jhjAF2+eVFZlLrJ3rFsYy14BAKqdHQxNinUoaqQWfCwvdIfHv3gzOR16GWdjATh7tOrpJk&#10;LZ1piT80pseiweqzPDkN25dxX5ZPH1sVv9ar4nE6Px8eCq2vr+b9HYiIc/wzww8+o0POTEd/IhtE&#10;p+FWqSVbeUg2XIodv8pRg1KsyDyT/zvk3wAAAP//AwBQSwECLQAUAAYACAAAACEAtoM4kv4AAADh&#10;AQAAEwAAAAAAAAAAAAAAAAAAAAAAW0NvbnRlbnRfVHlwZXNdLnhtbFBLAQItABQABgAIAAAAIQA4&#10;/SH/1gAAAJQBAAALAAAAAAAAAAAAAAAAAC8BAABfcmVscy8ucmVsc1BLAQItABQABgAIAAAAIQAI&#10;smws2QEAABkEAAAOAAAAAAAAAAAAAAAAAC4CAABkcnMvZTJvRG9jLnhtbFBLAQItABQABgAIAAAA&#10;IQARU7xE3wAAAAsBAAAPAAAAAAAAAAAAAAAAADMEAABkcnMvZG93bnJldi54bWxQSwUGAAAAAAQA&#10;BADzAAAAPwU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7696" behindDoc="0" locked="0" layoutInCell="1" allowOverlap="1" wp14:anchorId="27411325" wp14:editId="06883FB2">
                <wp:simplePos x="0" y="0"/>
                <wp:positionH relativeFrom="column">
                  <wp:posOffset>3232785</wp:posOffset>
                </wp:positionH>
                <wp:positionV relativeFrom="paragraph">
                  <wp:posOffset>791210</wp:posOffset>
                </wp:positionV>
                <wp:extent cx="2978189" cy="636885"/>
                <wp:effectExtent l="0" t="0" r="12700" b="11430"/>
                <wp:wrapNone/>
                <wp:docPr id="17" name="Rectangle 16">
                  <a:extLst xmlns:a="http://schemas.openxmlformats.org/drawingml/2006/main">
                    <a:ext uri="{FF2B5EF4-FFF2-40B4-BE49-F238E27FC236}">
                      <a16:creationId xmlns:a16="http://schemas.microsoft.com/office/drawing/2014/main" id="{D167D84B-2C4C-2F98-139E-8D99CBB828F2}"/>
                    </a:ext>
                  </a:extLst>
                </wp:docPr>
                <wp:cNvGraphicFramePr/>
                <a:graphic xmlns:a="http://schemas.openxmlformats.org/drawingml/2006/main">
                  <a:graphicData uri="http://schemas.microsoft.com/office/word/2010/wordprocessingShape">
                    <wps:wsp>
                      <wps:cNvSpPr/>
                      <wps:spPr>
                        <a:xfrm>
                          <a:off x="0" y="0"/>
                          <a:ext cx="2978189" cy="63688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66B71D2"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without an incident HF diagnosis during follow-up = 1,024,048</w:t>
                            </w:r>
                          </w:p>
                        </w:txbxContent>
                      </wps:txbx>
                      <wps:bodyPr rtlCol="0" anchor="ctr"/>
                    </wps:wsp>
                  </a:graphicData>
                </a:graphic>
              </wp:anchor>
            </w:drawing>
          </mc:Choice>
          <mc:Fallback>
            <w:pict>
              <v:rect w14:anchorId="27411325" id="Rectangle 16" o:spid="_x0000_s1034" style="position:absolute;margin-left:254.55pt;margin-top:62.3pt;width:234.5pt;height:50.1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STV7gEAADEEAAAOAAAAZHJzL2Uyb0RvYy54bWysU02P2yAQvVfqf0DcG9upNvVGcfawq+2l&#10;alfd7Q8geIiRMIOAxs6/74AdZ/uhHqpesBlm3rz3GHZ3Y2/YCXzQaBterUrOwEpstT02/NvL47ua&#10;sxCFbYVBCw0/Q+B3+7dvdoPbwho7NC14RiA2bAfX8C5Gty2KIDvoRVihA0uHCn0vIm39sWi9GAi9&#10;N8W6LDfFgL51HiWEQNGH6ZDvM75SIOMXpQJEZhpO3GJefV4PaS32O7E9euE6LWca4h9Y9EJbarpA&#10;PYgo2Hevf4PqtfQYUMWVxL5ApbSErIHUVOUvap474SBrIXOCW2wK/w9Wfj49uydPNgwubAP9JhWj&#10;8n36Ej82ZrPOi1kwRiYpuL79UFf1LWeSzjbvN3V9k9wsrtXOh/gRsGfpp+GeLiN7JE6fQpxSLymp&#10;mcVHbUy+EGNTIKDRbYrlTZoIuDeenQTdZRyrudurLOqdKourlPwXzwYShLFfQTHdJvKZSJ6yK6aQ&#10;EmyspqNOtDC1qm7KMg8KwS8VWWgGTMiKSC7YM8DPfC/Yk+w5P5VCHtKluPwbsal4qcid0caluNcW&#10;/Z8ADKmaO0/5F5Mma5JLcTyM5E3D65SZIgdsz0+e+WjucXo9wsoO6fHI6DNcyqK5zF7MbygN/ut9&#10;bnR96fsfAAAA//8DAFBLAwQUAAYACAAAACEAnuplP+IAAAALAQAADwAAAGRycy9kb3ducmV2Lnht&#10;bEyPwU7DMAyG70i8Q2QkLhNLW42xlqYTAoF2mJAYcOCWNqYpa5yqybby9pgTHO3/0+/P5XpyvTji&#10;GDpPCtJ5AgKp8aajVsHb6+PVCkSImozuPaGCbwywrs7PSl0Yf6IXPO5iK7iEQqEV2BiHQsrQWHQ6&#10;zP2AxNmnH52OPI6tNKM+cbnrZZYkS+l0R3zB6gHvLTb73cEp+NhMsf1Kn+J2r2fvs42tm+eHWqnL&#10;i+nuFkTEKf7B8KvP6lCxU+0PZILoFVwnecooB9liCYKJ/GbFm1pBli1ykFUp//9Q/QAAAP//AwBQ&#10;SwECLQAUAAYACAAAACEAtoM4kv4AAADhAQAAEwAAAAAAAAAAAAAAAAAAAAAAW0NvbnRlbnRfVHlw&#10;ZXNdLnhtbFBLAQItABQABgAIAAAAIQA4/SH/1gAAAJQBAAALAAAAAAAAAAAAAAAAAC8BAABfcmVs&#10;cy8ucmVsc1BLAQItABQABgAIAAAAIQBASSTV7gEAADEEAAAOAAAAAAAAAAAAAAAAAC4CAABkcnMv&#10;ZTJvRG9jLnhtbFBLAQItABQABgAIAAAAIQCe6mU/4gAAAAsBAAAPAAAAAAAAAAAAAAAAAEgEAABk&#10;cnMvZG93bnJldi54bWxQSwUGAAAAAAQABADzAAAAVwUAAAAA&#10;" filled="f" strokecolor="black [3213]" strokeweight="1pt">
                <v:textbox>
                  <w:txbxContent>
                    <w:p w14:paraId="666B71D2" w14:textId="77777777" w:rsidR="00FB2ADF" w:rsidRDefault="00FB2ADF" w:rsidP="00FB2ADF">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without an incident HF diagnosis during follow-up = 1,024,048</w:t>
                      </w:r>
                    </w:p>
                  </w:txbxContent>
                </v:textbox>
              </v:rect>
            </w:pict>
          </mc:Fallback>
        </mc:AlternateContent>
      </w:r>
      <w:r>
        <w:rPr>
          <w:noProof/>
          <w14:ligatures w14:val="standardContextual"/>
        </w:rPr>
        <mc:AlternateContent>
          <mc:Choice Requires="wps">
            <w:drawing>
              <wp:anchor distT="0" distB="0" distL="114300" distR="114300" simplePos="0" relativeHeight="251678720" behindDoc="0" locked="0" layoutInCell="1" allowOverlap="1" wp14:anchorId="34004D8E" wp14:editId="0AAC1BC7">
                <wp:simplePos x="0" y="0"/>
                <wp:positionH relativeFrom="column">
                  <wp:posOffset>2184400</wp:posOffset>
                </wp:positionH>
                <wp:positionV relativeFrom="paragraph">
                  <wp:posOffset>1185545</wp:posOffset>
                </wp:positionV>
                <wp:extent cx="1047486" cy="0"/>
                <wp:effectExtent l="0" t="76200" r="19685" b="95250"/>
                <wp:wrapNone/>
                <wp:docPr id="21" name="Straight Arrow Connector 20">
                  <a:extLst xmlns:a="http://schemas.openxmlformats.org/drawingml/2006/main">
                    <a:ext uri="{FF2B5EF4-FFF2-40B4-BE49-F238E27FC236}">
                      <a16:creationId xmlns:a16="http://schemas.microsoft.com/office/drawing/2014/main" id="{E5B80B0B-0DAF-1B03-1DFC-9A230369F3C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079D3881" id="Straight Arrow Connector 20" o:spid="_x0000_s1026" type="#_x0000_t32" style="position:absolute;margin-left:172pt;margin-top:93.35pt;width:82.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OxpQtzfAAAACwEAAA8AAABkcnMvZG93bnJldi54bWxMj1FPg0AQhN9N/A+XNfHN&#10;HlakBTmahkQfNDWR9gdcYQWU20PuCvTfuyYm+rgzk9lv0s1sOjHi4FpLCm4XAQik0lYt1QoO+8eb&#10;NQjnNVW6s4QKzuhgk11epDqp7ERvOBa+FlxCLtEKGu/7REpXNmi0W9geib13Oxjt+RxqWQ164nLT&#10;yWUQRNLolvhDo3vMGyw/i5NREL+O26J4+YhD/xUt8+fpvNs/5UpdX83bBxAeZ/8Xhh98RoeMmY72&#10;RJUTnYK7MOQtno11tALBifsgZuX4q8gslf83ZN8AAAD//wMAUEsBAi0AFAAGAAgAAAAhALaDOJL+&#10;AAAA4QEAABMAAAAAAAAAAAAAAAAAAAAAAFtDb250ZW50X1R5cGVzXS54bWxQSwECLQAUAAYACAAA&#10;ACEAOP0h/9YAAACUAQAACwAAAAAAAAAAAAAAAAAvAQAAX3JlbHMvLnJlbHNQSwECLQAUAAYACAAA&#10;ACEATsU++N0BAAAaBAAADgAAAAAAAAAAAAAAAAAuAgAAZHJzL2Uyb0RvYy54bWxQSwECLQAUAAYA&#10;CAAAACEA7GlC3N8AAAALAQAADwAAAAAAAAAAAAAAAAA3BAAAZHJzL2Rvd25yZXYueG1sUEsFBgAA&#10;AAAEAAQA8wAAAEMFAAAAAA==&#10;" strokecolor="black [3213]" strokeweight="1pt">
                <v:stroke endarrow="block" joinstyle="miter"/>
                <o:lock v:ext="edit" shapetype="f"/>
              </v:shape>
            </w:pict>
          </mc:Fallback>
        </mc:AlternateContent>
      </w:r>
      <w:r>
        <w:rPr>
          <w:noProof/>
          <w14:ligatures w14:val="standardContextual"/>
        </w:rPr>
        <mc:AlternateContent>
          <mc:Choice Requires="wps">
            <w:drawing>
              <wp:anchor distT="0" distB="0" distL="114300" distR="114300" simplePos="0" relativeHeight="251679744" behindDoc="0" locked="0" layoutInCell="1" allowOverlap="1" wp14:anchorId="07B256F2" wp14:editId="5FBE377C">
                <wp:simplePos x="0" y="0"/>
                <wp:positionH relativeFrom="column">
                  <wp:posOffset>2184400</wp:posOffset>
                </wp:positionH>
                <wp:positionV relativeFrom="paragraph">
                  <wp:posOffset>742950</wp:posOffset>
                </wp:positionV>
                <wp:extent cx="0" cy="741957"/>
                <wp:effectExtent l="76200" t="0" r="57150" b="58420"/>
                <wp:wrapNone/>
                <wp:docPr id="24" name="Straight Arrow Connector 23">
                  <a:extLst xmlns:a="http://schemas.openxmlformats.org/drawingml/2006/main">
                    <a:ext uri="{FF2B5EF4-FFF2-40B4-BE49-F238E27FC236}">
                      <a16:creationId xmlns:a16="http://schemas.microsoft.com/office/drawing/2014/main" id="{590785DB-35F2-98F0-E24C-2F2522296FD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A100272" id="Straight Arrow Connector 23" o:spid="_x0000_s1026" type="#_x0000_t32" style="position:absolute;margin-left:172pt;margin-top:58.5pt;width:0;height:58.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ZkFNcOAAAAALAQAADwAAAGRycy9kb3ducmV2LnhtbEyPQU+DQBCF7yb+h82YeLNLgdQW&#10;WZqGRA8aTaT+gC1MgcrOIrsF+u8d40FvM/Ne3nwv3c6mEyMOrrWkYLkIQCCVtmqpVvCxf7xbg3Be&#10;U6U7S6jggg622fVVqpPKTvSOY+FrwSHkEq2g8b5PpHRlg0a7he2RWDvawWjP61DLatATh5tOhkGw&#10;kka3xB8a3WPeYPlZnI2Czdu4K4qX0yb2X6swf54ur/unXKnbm3n3AMLj7P/M8IPP6JAx08GeqXKi&#10;UxDFMXfxLCzveWDH7+WgIIyiNcgslf87ZN8AAAD//wMAUEsBAi0AFAAGAAgAAAAhALaDOJL+AAAA&#10;4QEAABMAAAAAAAAAAAAAAAAAAAAAAFtDb250ZW50X1R5cGVzXS54bWxQSwECLQAUAAYACAAAACEA&#10;OP0h/9YAAACUAQAACwAAAAAAAAAAAAAAAAAvAQAAX3JlbHMvLnJlbHNQSwECLQAUAAYACAAAACEA&#10;68Wh29kBAAAZBAAADgAAAAAAAAAAAAAAAAAuAgAAZHJzL2Uyb0RvYy54bWxQSwECLQAUAAYACAAA&#10;ACEAZkFNcOAAAAALAQAADwAAAAAAAAAAAAAAAAAzBAAAZHJzL2Rvd25yZXYueG1sUEsFBgAAAAAE&#10;AAQA8wAAAEAFAAAAAA==&#10;" strokecolor="black [3213]" strokeweight="1pt">
                <v:stroke endarrow="block" joinstyle="miter"/>
                <o:lock v:ext="edit" shapetype="f"/>
              </v:shape>
            </w:pict>
          </mc:Fallback>
        </mc:AlternateContent>
      </w:r>
    </w:p>
    <w:p w14:paraId="0C15C976" w14:textId="77777777" w:rsidR="00EF7F46" w:rsidRDefault="00EF7F46" w:rsidP="00C27BEE">
      <w:pPr>
        <w:rPr>
          <w:rFonts w:ascii="Times New Roman" w:hAnsi="Times New Roman" w:cs="Times New Roman"/>
        </w:rPr>
      </w:pPr>
    </w:p>
    <w:p w14:paraId="038551BF" w14:textId="77777777" w:rsidR="00EF7F46" w:rsidRDefault="00EF7F46" w:rsidP="00C27BEE">
      <w:pPr>
        <w:rPr>
          <w:rFonts w:ascii="Times New Roman" w:hAnsi="Times New Roman" w:cs="Times New Roman"/>
        </w:rPr>
      </w:pPr>
    </w:p>
    <w:p w14:paraId="38CB2A7F" w14:textId="77777777" w:rsidR="00EF7F46" w:rsidRDefault="00EF7F46" w:rsidP="00C27BEE">
      <w:pPr>
        <w:rPr>
          <w:rFonts w:ascii="Times New Roman" w:hAnsi="Times New Roman" w:cs="Times New Roman"/>
        </w:rPr>
      </w:pPr>
    </w:p>
    <w:p w14:paraId="1A0C9E04" w14:textId="77777777" w:rsidR="00EF7F46" w:rsidRDefault="00EF7F46" w:rsidP="00C27BEE">
      <w:pPr>
        <w:rPr>
          <w:rFonts w:ascii="Times New Roman" w:hAnsi="Times New Roman" w:cs="Times New Roman"/>
        </w:rPr>
      </w:pPr>
    </w:p>
    <w:p w14:paraId="10CF4FA2" w14:textId="4F3C21A9" w:rsidR="00EF7F46" w:rsidRDefault="00EF7F46" w:rsidP="00C27BEE">
      <w:pPr>
        <w:rPr>
          <w:rFonts w:ascii="Times New Roman" w:hAnsi="Times New Roman" w:cs="Times New Roman"/>
        </w:rPr>
      </w:pPr>
    </w:p>
    <w:p w14:paraId="1A965517" w14:textId="77777777" w:rsidR="001C2207" w:rsidRDefault="001C2207" w:rsidP="00C27BEE">
      <w:pPr>
        <w:rPr>
          <w:rFonts w:ascii="Times New Roman" w:hAnsi="Times New Roman" w:cs="Times New Roman"/>
        </w:rPr>
      </w:pPr>
    </w:p>
    <w:p w14:paraId="47F206E2" w14:textId="77777777" w:rsidR="00FA0D8C" w:rsidRDefault="00FA0D8C" w:rsidP="00C27BEE">
      <w:pPr>
        <w:rPr>
          <w:rFonts w:ascii="Times New Roman" w:hAnsi="Times New Roman" w:cs="Times New Roman"/>
        </w:rPr>
      </w:pPr>
    </w:p>
    <w:p w14:paraId="0D471D11" w14:textId="77777777" w:rsidR="00FA0D8C" w:rsidRDefault="00FA0D8C" w:rsidP="00C27BEE">
      <w:pPr>
        <w:rPr>
          <w:rFonts w:ascii="Times New Roman" w:hAnsi="Times New Roman" w:cs="Times New Roman"/>
        </w:rPr>
      </w:pPr>
    </w:p>
    <w:p w14:paraId="42F52417" w14:textId="77777777" w:rsidR="00FA0D8C" w:rsidRDefault="00FA0D8C" w:rsidP="00C27BEE">
      <w:pPr>
        <w:rPr>
          <w:rFonts w:ascii="Times New Roman" w:hAnsi="Times New Roman" w:cs="Times New Roman"/>
        </w:rPr>
      </w:pPr>
    </w:p>
    <w:p w14:paraId="45F068DA" w14:textId="77777777" w:rsidR="00FA0D8C" w:rsidRDefault="00FA0D8C" w:rsidP="00C27BEE">
      <w:pPr>
        <w:rPr>
          <w:rFonts w:ascii="Times New Roman" w:hAnsi="Times New Roman" w:cs="Times New Roman"/>
        </w:rPr>
      </w:pPr>
    </w:p>
    <w:p w14:paraId="3BF31787" w14:textId="77777777" w:rsidR="00FA0D8C" w:rsidRDefault="00FA0D8C" w:rsidP="00C27BEE">
      <w:pPr>
        <w:rPr>
          <w:rFonts w:ascii="Times New Roman" w:hAnsi="Times New Roman" w:cs="Times New Roman"/>
        </w:rPr>
      </w:pPr>
    </w:p>
    <w:p w14:paraId="1025D83F" w14:textId="77777777" w:rsidR="00FA0D8C" w:rsidRDefault="00FA0D8C" w:rsidP="00C27BEE">
      <w:pPr>
        <w:rPr>
          <w:rFonts w:ascii="Times New Roman" w:hAnsi="Times New Roman" w:cs="Times New Roman"/>
        </w:rPr>
      </w:pPr>
    </w:p>
    <w:p w14:paraId="00A3F95C" w14:textId="77777777" w:rsidR="00FA0D8C" w:rsidRDefault="00FA0D8C" w:rsidP="00C27BEE">
      <w:pPr>
        <w:rPr>
          <w:rFonts w:ascii="Times New Roman" w:hAnsi="Times New Roman" w:cs="Times New Roman"/>
        </w:rPr>
      </w:pPr>
    </w:p>
    <w:p w14:paraId="380C1EC4" w14:textId="77777777" w:rsidR="00FA0D8C" w:rsidRDefault="00FA0D8C" w:rsidP="00C27BEE">
      <w:pPr>
        <w:rPr>
          <w:rFonts w:ascii="Times New Roman" w:hAnsi="Times New Roman" w:cs="Times New Roman"/>
        </w:rPr>
      </w:pPr>
    </w:p>
    <w:p w14:paraId="0FF133E6" w14:textId="77777777" w:rsidR="00FA0D8C" w:rsidRDefault="00FA0D8C" w:rsidP="00C27BEE">
      <w:pPr>
        <w:rPr>
          <w:rFonts w:ascii="Times New Roman" w:hAnsi="Times New Roman" w:cs="Times New Roman"/>
        </w:rPr>
      </w:pPr>
    </w:p>
    <w:p w14:paraId="2149DB2E" w14:textId="77777777" w:rsidR="00FA0D8C" w:rsidRDefault="00FA0D8C" w:rsidP="00C27BEE">
      <w:pPr>
        <w:rPr>
          <w:rFonts w:ascii="Times New Roman" w:hAnsi="Times New Roman" w:cs="Times New Roman"/>
        </w:rPr>
      </w:pPr>
    </w:p>
    <w:p w14:paraId="6D75F42B" w14:textId="77777777" w:rsidR="00FA0D8C" w:rsidRDefault="00FA0D8C" w:rsidP="00C27BEE">
      <w:pPr>
        <w:rPr>
          <w:rFonts w:ascii="Times New Roman" w:hAnsi="Times New Roman" w:cs="Times New Roman"/>
        </w:rPr>
      </w:pPr>
    </w:p>
    <w:p w14:paraId="65F9DA73" w14:textId="77777777" w:rsidR="00FA0D8C" w:rsidRDefault="00FA0D8C" w:rsidP="00C27BEE">
      <w:pPr>
        <w:rPr>
          <w:rFonts w:ascii="Times New Roman" w:hAnsi="Times New Roman" w:cs="Times New Roman"/>
        </w:rPr>
      </w:pPr>
    </w:p>
    <w:p w14:paraId="1D44FC6C" w14:textId="77777777" w:rsidR="00FA0D8C" w:rsidRDefault="00FA0D8C" w:rsidP="00C27BEE">
      <w:pPr>
        <w:rPr>
          <w:rFonts w:ascii="Times New Roman" w:hAnsi="Times New Roman" w:cs="Times New Roman"/>
        </w:rPr>
      </w:pPr>
    </w:p>
    <w:p w14:paraId="2BCCA944" w14:textId="77777777" w:rsidR="00FA0D8C" w:rsidRDefault="00FA0D8C" w:rsidP="00C27BEE">
      <w:pPr>
        <w:rPr>
          <w:rFonts w:ascii="Times New Roman" w:hAnsi="Times New Roman" w:cs="Times New Roman"/>
        </w:rPr>
      </w:pPr>
    </w:p>
    <w:p w14:paraId="6D056C1F" w14:textId="77777777" w:rsidR="00FA0D8C" w:rsidRDefault="00FA0D8C" w:rsidP="00C27BEE">
      <w:pPr>
        <w:rPr>
          <w:rFonts w:ascii="Times New Roman" w:hAnsi="Times New Roman" w:cs="Times New Roman"/>
        </w:rPr>
      </w:pPr>
    </w:p>
    <w:p w14:paraId="390F9180" w14:textId="77777777" w:rsidR="00FA0D8C" w:rsidRDefault="00FA0D8C" w:rsidP="00C27BEE">
      <w:pPr>
        <w:rPr>
          <w:rFonts w:ascii="Times New Roman" w:hAnsi="Times New Roman" w:cs="Times New Roman"/>
        </w:rPr>
      </w:pPr>
    </w:p>
    <w:p w14:paraId="3118BD71" w14:textId="77777777" w:rsidR="00FA0D8C" w:rsidRDefault="00FA0D8C" w:rsidP="00C27BEE">
      <w:pPr>
        <w:rPr>
          <w:rFonts w:ascii="Times New Roman" w:hAnsi="Times New Roman" w:cs="Times New Roman"/>
        </w:rPr>
      </w:pPr>
    </w:p>
    <w:p w14:paraId="3363EC7A" w14:textId="77777777" w:rsidR="00FA0D8C" w:rsidRDefault="00FA0D8C" w:rsidP="00C27BEE">
      <w:pPr>
        <w:rPr>
          <w:rFonts w:ascii="Times New Roman" w:hAnsi="Times New Roman" w:cs="Times New Roman"/>
        </w:rPr>
      </w:pPr>
    </w:p>
    <w:p w14:paraId="44026064" w14:textId="77777777" w:rsidR="00FA0D8C" w:rsidRDefault="00FA0D8C" w:rsidP="00C27BEE">
      <w:pPr>
        <w:rPr>
          <w:rFonts w:ascii="Times New Roman" w:hAnsi="Times New Roman" w:cs="Times New Roman"/>
        </w:rPr>
      </w:pPr>
    </w:p>
    <w:p w14:paraId="5B38D23C" w14:textId="77777777" w:rsidR="00FA0D8C" w:rsidRDefault="00FA0D8C" w:rsidP="00C27BEE">
      <w:pPr>
        <w:rPr>
          <w:rFonts w:ascii="Times New Roman" w:hAnsi="Times New Roman" w:cs="Times New Roman"/>
        </w:rPr>
      </w:pPr>
    </w:p>
    <w:p w14:paraId="20D88272" w14:textId="77777777" w:rsidR="001C2207" w:rsidRDefault="001C2207" w:rsidP="00C27BEE">
      <w:pPr>
        <w:rPr>
          <w:rFonts w:ascii="Times New Roman" w:hAnsi="Times New Roman" w:cs="Times New Roman"/>
        </w:rPr>
      </w:pPr>
    </w:p>
    <w:p w14:paraId="0224256F" w14:textId="2321DC50" w:rsidR="001C2207" w:rsidRDefault="00FB2ADF" w:rsidP="00C27BEE">
      <w:pPr>
        <w:rPr>
          <w:rFonts w:ascii="Times New Roman" w:hAnsi="Times New Roman" w:cs="Times New Roman"/>
        </w:rPr>
      </w:pPr>
      <w:r>
        <w:rPr>
          <w:noProof/>
          <w14:ligatures w14:val="standardContextual"/>
        </w:rPr>
        <mc:AlternateContent>
          <mc:Choice Requires="wps">
            <w:drawing>
              <wp:anchor distT="0" distB="0" distL="114300" distR="114300" simplePos="0" relativeHeight="251660288" behindDoc="0" locked="0" layoutInCell="1" allowOverlap="1" wp14:anchorId="11A413FC" wp14:editId="18695C2F">
                <wp:simplePos x="0" y="0"/>
                <wp:positionH relativeFrom="column">
                  <wp:posOffset>0</wp:posOffset>
                </wp:positionH>
                <wp:positionV relativeFrom="paragraph">
                  <wp:posOffset>235728</wp:posOffset>
                </wp:positionV>
                <wp:extent cx="4311015" cy="486697"/>
                <wp:effectExtent l="0" t="0" r="13335" b="27940"/>
                <wp:wrapNone/>
                <wp:docPr id="22" name="Rectangle 21">
                  <a:extLst xmlns:a="http://schemas.openxmlformats.org/drawingml/2006/main">
                    <a:ext uri="{FF2B5EF4-FFF2-40B4-BE49-F238E27FC236}">
                      <a16:creationId xmlns:a16="http://schemas.microsoft.com/office/drawing/2014/main" id="{498468E3-B8E5-B369-3A21-1BC0784C1158}"/>
                    </a:ext>
                  </a:extLst>
                </wp:docPr>
                <wp:cNvGraphicFramePr/>
                <a:graphic xmlns:a="http://schemas.openxmlformats.org/drawingml/2006/main">
                  <a:graphicData uri="http://schemas.microsoft.com/office/word/2010/wordprocessingShape">
                    <wps:wsp>
                      <wps:cNvSpPr/>
                      <wps:spPr>
                        <a:xfrm>
                          <a:off x="0" y="0"/>
                          <a:ext cx="4311015" cy="486697"/>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8513A2F" w14:textId="77777777" w:rsidR="00FB2ADF" w:rsidRDefault="00FB2ADF" w:rsidP="00FB2ADF">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N = 13,536</w:t>
                            </w:r>
                            <w:r>
                              <w:rPr>
                                <w:rFonts w:ascii="Arial" w:eastAsia="Calibri" w:hAnsi="Arial" w:cs="Arial"/>
                                <w:b/>
                                <w:bCs/>
                                <w:color w:val="000000" w:themeColor="text1"/>
                                <w:kern w:val="24"/>
                              </w:rPr>
                              <w:br/>
                              <w:t>(T2D = 4,823; without diabetes = 8,713)</w:t>
                            </w:r>
                          </w:p>
                        </w:txbxContent>
                      </wps:txbx>
                      <wps:bodyPr rtlCol="0" anchor="ctr">
                        <a:noAutofit/>
                      </wps:bodyPr>
                    </wps:wsp>
                  </a:graphicData>
                </a:graphic>
                <wp14:sizeRelV relativeFrom="margin">
                  <wp14:pctHeight>0</wp14:pctHeight>
                </wp14:sizeRelV>
              </wp:anchor>
            </w:drawing>
          </mc:Choice>
          <mc:Fallback>
            <w:pict>
              <v:rect w14:anchorId="11A413FC" id="Rectangle 21" o:spid="_x0000_s1035" style="position:absolute;margin-left:0;margin-top:18.55pt;width:339.45pt;height:38.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DRz+QEAAEsEAAAOAAAAZHJzL2Uyb0RvYy54bWysVE1v2zAMvQ/YfxB0X2xnbdYGcYqhRXcZ&#10;tqLdfoAiU7EAWRQkNXH+/SjZsbsP9FDsIksU3yP5RHpz03eGHcAHjbbm1aLkDKzERtt9zX/+uP9w&#10;xVmIwjbCoIWanyDwm+37d5ujW8MSWzQNeEYkNqyPruZtjG5dFEG20ImwQAeWLhX6TkQ6+n3ReHEk&#10;9s4Uy7JcFUf0jfMoIQSy3g2XfJv5lQIZvysVIDJTc8ot5tXndZfWYrsR670XrtVyTEO8IYtOaEtB&#10;J6o7EQV79vovqk5LjwFVXEjsClRKS8g1UDVV+Uc1T61wkGshcYKbZAr/j1Z+Ozy5B08yHF1YB9qm&#10;Knrlu/Sl/FifxTpNYkEfmSTjxceqKqtLziTdXVytVtefkprFjHY+xC+AHUubmnt6jKyROHwNcXA9&#10;u6RgFu+1MflBjE2GgEY3yZYPqSPg1nh2EPSWsa/GaC+8KHZCFnMpeRdPBhKFsY+gmG4o+WVOJHfZ&#10;zCmkBBur4aoVDQyhqsuyzI1C9BMiF5oJE7OiJCfukeD3fM/cQ9mjf4JCbtIJXL6W2ACeEDky2jiB&#10;O23R/4vAUFVj5MH/LNIgTVIp9ruetKn5dfJMlh02pwfPfDS3OEyPsLJFGh4ZhygWPz9HVDo/5gwZ&#10;yaljs0rjdKWReHnOXvM/YPsLAAD//wMAUEsDBBQABgAIAAAAIQAUgX8u3wAAAAcBAAAPAAAAZHJz&#10;L2Rvd25yZXYueG1sTI9BS8NAFITvgv9heYKXYjex0NSYTRFF6UEKVj14e8k+k9js25DdtvHf+zzp&#10;cZhh5ptiPbleHWkMnWcD6TwBRVx723Fj4O318WoFKkRki71nMvBNAdbl+VmBufUnfqHjLjZKSjjk&#10;aKCNcci1DnVLDsPcD8TiffrRYRQ5NtqOeJJy1+vrJFlqhx3LQosD3bdU73cHZ+BjM8XmK32Kz3uc&#10;vc82bVVvHypjLi+mu1tQkab4F4ZffEGHUpgqf2AbVG9AjkQDiywFJe4yW92AqiSWLjLQZaH/85c/&#10;AAAA//8DAFBLAQItABQABgAIAAAAIQC2gziS/gAAAOEBAAATAAAAAAAAAAAAAAAAAAAAAABbQ29u&#10;dGVudF9UeXBlc10ueG1sUEsBAi0AFAAGAAgAAAAhADj9If/WAAAAlAEAAAsAAAAAAAAAAAAAAAAA&#10;LwEAAF9yZWxzLy5yZWxzUEsBAi0AFAAGAAgAAAAhAFeMNHP5AQAASwQAAA4AAAAAAAAAAAAAAAAA&#10;LgIAAGRycy9lMm9Eb2MueG1sUEsBAi0AFAAGAAgAAAAhABSBfy7fAAAABwEAAA8AAAAAAAAAAAAA&#10;AAAAUwQAAGRycy9kb3ducmV2LnhtbFBLBQYAAAAABAAEAPMAAABfBQAAAAA=&#10;" filled="f" strokecolor="black [3213]" strokeweight="1pt">
                <v:textbox>
                  <w:txbxContent>
                    <w:p w14:paraId="48513A2F" w14:textId="77777777" w:rsidR="00FB2ADF" w:rsidRDefault="00FB2ADF" w:rsidP="00FB2ADF">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N = 13,536</w:t>
                      </w:r>
                      <w:r>
                        <w:rPr>
                          <w:rFonts w:ascii="Arial" w:eastAsia="Calibri" w:hAnsi="Arial" w:cs="Arial"/>
                          <w:b/>
                          <w:bCs/>
                          <w:color w:val="000000" w:themeColor="text1"/>
                          <w:kern w:val="24"/>
                        </w:rPr>
                        <w:br/>
                        <w:t>(T2D = 4,823; without diabetes = 8,713)</w:t>
                      </w:r>
                    </w:p>
                  </w:txbxContent>
                </v:textbox>
              </v:rect>
            </w:pict>
          </mc:Fallback>
        </mc:AlternateContent>
      </w:r>
    </w:p>
    <w:p w14:paraId="47600A08" w14:textId="77777777" w:rsidR="001C2207" w:rsidRDefault="001C2207" w:rsidP="00C27BEE">
      <w:pPr>
        <w:rPr>
          <w:rFonts w:ascii="Times New Roman" w:hAnsi="Times New Roman" w:cs="Times New Roman"/>
        </w:rPr>
      </w:pPr>
    </w:p>
    <w:p w14:paraId="271A332C" w14:textId="77777777" w:rsidR="002632AE" w:rsidRPr="00115475" w:rsidRDefault="002632AE" w:rsidP="00C27BEE">
      <w:pPr>
        <w:rPr>
          <w:rFonts w:ascii="Times New Roman" w:hAnsi="Times New Roman" w:cs="Times New Roman"/>
        </w:rPr>
      </w:pPr>
    </w:p>
    <w:p w14:paraId="3DD4705E" w14:textId="2CEDEBEE" w:rsidR="00C27BEE" w:rsidRPr="00E17CEA" w:rsidRDefault="0087466B" w:rsidP="00C27BEE">
      <w:pPr>
        <w:rPr>
          <w:rFonts w:ascii="Times New Roman" w:hAnsi="Times New Roman" w:cs="Times New Roman"/>
        </w:rPr>
        <w:sectPr w:rsidR="00C27BEE" w:rsidRPr="00E17CEA" w:rsidSect="009244D5">
          <w:pgSz w:w="11906" w:h="16838"/>
          <w:pgMar w:top="720" w:right="720" w:bottom="720" w:left="720" w:header="709" w:footer="709" w:gutter="0"/>
          <w:cols w:space="708"/>
          <w:docGrid w:linePitch="360"/>
        </w:sectPr>
      </w:pPr>
      <w:r w:rsidRPr="0087466B">
        <w:rPr>
          <w:rFonts w:ascii="Times New Roman" w:hAnsi="Times New Roman" w:cs="Times New Roman"/>
          <w:sz w:val="20"/>
          <w:szCs w:val="20"/>
        </w:rPr>
        <w:t>Abbreviations: BMI = body mass index, BP = blood pressure, CPRD = Clinical Research Practice datalink data, CVD = cardiovascular disease,</w:t>
      </w:r>
      <w:r w:rsidR="00671886" w:rsidRPr="0087466B" w:rsidDel="00671886">
        <w:rPr>
          <w:rFonts w:ascii="Times New Roman" w:hAnsi="Times New Roman" w:cs="Times New Roman"/>
          <w:sz w:val="20"/>
          <w:szCs w:val="20"/>
        </w:rPr>
        <w:t xml:space="preserve"> </w:t>
      </w:r>
      <w:r w:rsidRPr="0087466B">
        <w:rPr>
          <w:rFonts w:ascii="Times New Roman" w:hAnsi="Times New Roman" w:cs="Times New Roman"/>
          <w:sz w:val="20"/>
          <w:szCs w:val="20"/>
        </w:rPr>
        <w:t>HF = heart failure, IHD = ischaemic heart disease, IMD = index of multiple deprivation, MI = myocardial infarction, N = total participants, PVD = peripheral vascular disease, T2D = type 2 diabetes. End date is 29</w:t>
      </w:r>
      <w:r w:rsidRPr="00A852C8">
        <w:rPr>
          <w:rFonts w:ascii="Times New Roman" w:hAnsi="Times New Roman" w:cs="Times New Roman"/>
          <w:sz w:val="20"/>
          <w:szCs w:val="20"/>
          <w:vertAlign w:val="superscript"/>
        </w:rPr>
        <w:t>th</w:t>
      </w:r>
      <w:r w:rsidRPr="0087466B">
        <w:rPr>
          <w:rFonts w:ascii="Times New Roman" w:hAnsi="Times New Roman" w:cs="Times New Roman"/>
          <w:sz w:val="20"/>
          <w:szCs w:val="20"/>
        </w:rPr>
        <w:t xml:space="preserve"> March 2021.</w:t>
      </w:r>
    </w:p>
    <w:p w14:paraId="495AB48F" w14:textId="6FEE8C7B" w:rsidR="00267169" w:rsidRPr="003B190D" w:rsidRDefault="001356A5" w:rsidP="000242FA">
      <w:pPr>
        <w:pStyle w:val="Heading1"/>
        <w:rPr>
          <w:rFonts w:ascii="Times New Roman" w:hAnsi="Times New Roman" w:cs="Times New Roman"/>
          <w:b/>
          <w:bCs/>
          <w:color w:val="auto"/>
          <w:sz w:val="28"/>
          <w:szCs w:val="28"/>
        </w:rPr>
      </w:pPr>
      <w:bookmarkStart w:id="12" w:name="_Toc166428956"/>
      <w:bookmarkStart w:id="13" w:name="_Toc194317857"/>
      <w:r w:rsidRPr="003B190D">
        <w:rPr>
          <w:rFonts w:ascii="Times New Roman" w:hAnsi="Times New Roman" w:cs="Times New Roman"/>
          <w:b/>
          <w:bCs/>
          <w:color w:val="auto"/>
          <w:sz w:val="28"/>
          <w:szCs w:val="28"/>
        </w:rPr>
        <w:lastRenderedPageBreak/>
        <w:t>F</w:t>
      </w:r>
      <w:r w:rsidR="00AC549D" w:rsidRPr="003B190D">
        <w:rPr>
          <w:rFonts w:ascii="Times New Roman" w:hAnsi="Times New Roman" w:cs="Times New Roman"/>
          <w:b/>
          <w:bCs/>
          <w:color w:val="auto"/>
          <w:sz w:val="28"/>
          <w:szCs w:val="28"/>
        </w:rPr>
        <w:t>igure S2: Flowchart of cohort definition in CPRD Aurum</w:t>
      </w:r>
      <w:bookmarkEnd w:id="12"/>
      <w:bookmarkEnd w:id="13"/>
    </w:p>
    <w:p w14:paraId="12CC0F75" w14:textId="077EEDD7" w:rsidR="002632AE" w:rsidRDefault="00DD735D" w:rsidP="00C27BEE">
      <w:pPr>
        <w:rPr>
          <w:rFonts w:ascii="Times New Roman" w:hAnsi="Times New Roman" w:cs="Times New Roman"/>
          <w:sz w:val="24"/>
          <w:szCs w:val="24"/>
        </w:rPr>
      </w:pPr>
      <w:r w:rsidRPr="00DD735D">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2B76F320" wp14:editId="0D59D7F0">
                <wp:simplePos x="0" y="0"/>
                <wp:positionH relativeFrom="column">
                  <wp:posOffset>2211070</wp:posOffset>
                </wp:positionH>
                <wp:positionV relativeFrom="paragraph">
                  <wp:posOffset>5760720</wp:posOffset>
                </wp:positionV>
                <wp:extent cx="0" cy="2176252"/>
                <wp:effectExtent l="76200" t="0" r="76200" b="52705"/>
                <wp:wrapNone/>
                <wp:docPr id="1946601185"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76252"/>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64F6BF1" id="Straight Arrow Connector 19" o:spid="_x0000_s1026" type="#_x0000_t32" style="position:absolute;margin-left:174.1pt;margin-top:453.6pt;width:0;height:171.3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whV2gEAABoEAAAOAAAAZHJzL2Uyb0RvYy54bWysU8tu3DAMvBfoPwi+d/0AmhbGenPYNL0E&#10;bdA0H6DIlC1UFgWJXdt/X0n2evtCAwS9EKbE4XBG9P56GjQ7gfMKTZOVuyJjYAS2ynRN9vj19s37&#10;jHnipuUaDTTZDD67Prx+tR9tDRX2qFtwLDQxvh5tk/VEts5zL3oYuN+hBRMuJbqBU0hdl7eOj6H7&#10;oPOqKK7yEV1rHQrwPpzeLJfZIfWXEgR9ltIDMd1kYTZK0aX4FGN+2PO6c9z2Sqxj8BdMMXBlAunW&#10;6oYTZ9+d+qPVoIRDj5J2AoccpVQCkoagpix+U/PQcwtJSzDH280m///aik+no7l3cXQxmQd7h+Kb&#10;D6bko/X1dhkTb5eySbohlofZ2ZSMnDcjYSImlkMRTqvy3VX1toom57w+A63z9BFwYPGjyTw5rrqe&#10;jmhMeC50ZTKSn+48LcAzILJqE6NHrdpbpXVK4q7AUTt24uGVaSpXwl+qiCv9wbSMZhvWkJziptOw&#10;VsauSfEiMsmlWcPC+AUkU22QVaXJ0m5e+LgQYOjMqU2ojjAZptuAxfPAtT5CIe3tBl78+CfrhkjM&#10;aGgDD8qg+xv7xSa51J8dWHRHC56wne/deRnCAqZnXH+WuOE/5wl++aUPPwAAAP//AwBQSwMEFAAG&#10;AAgAAAAhACwQnVDfAAAADAEAAA8AAABkcnMvZG93bnJldi54bWxMj89OhDAQh+8mvkMzJt7cIpJ1&#10;QcpmQ6IHjSayPkCXjoDSKdIusG/vGA96mz9ffvNNvl1sLyYcfedIwfUqAoFUO9NRo+Btf3+1AeGD&#10;JqN7R6jghB62xflZrjPjZnrFqQqN4BDymVbQhjBkUvq6Rav9yg1IvHt3o9WB27GRZtQzh9texlG0&#10;llZ3xBdaPWDZYv1ZHa2C9GXaVdXTR5qEr3VcPs6n5/1DqdTlxbK7AxFwCX8w/OizOhTsdHBHMl70&#10;Cm6STcwoh0W3XDDxOzkwGidpCrLI5f8nim8AAAD//wMAUEsBAi0AFAAGAAgAAAAhALaDOJL+AAAA&#10;4QEAABMAAAAAAAAAAAAAAAAAAAAAAFtDb250ZW50X1R5cGVzXS54bWxQSwECLQAUAAYACAAAACEA&#10;OP0h/9YAAACUAQAACwAAAAAAAAAAAAAAAAAvAQAAX3JlbHMvLnJlbHNQSwECLQAUAAYACAAAACEA&#10;yfMIVdoBAAAaBAAADgAAAAAAAAAAAAAAAAAuAgAAZHJzL2Uyb0RvYy54bWxQSwECLQAUAAYACAAA&#10;ACEALBCdUN8AAAAMAQAADwAAAAAAAAAAAAAAAAA0BAAAZHJzL2Rvd25yZXYueG1sUEsFBgAAAAAE&#10;AAQA8wAAAEA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4ABDC656" wp14:editId="6D6EBB43">
                <wp:simplePos x="0" y="0"/>
                <wp:positionH relativeFrom="column">
                  <wp:posOffset>0</wp:posOffset>
                </wp:positionH>
                <wp:positionV relativeFrom="paragraph">
                  <wp:posOffset>7936865</wp:posOffset>
                </wp:positionV>
                <wp:extent cx="4503019" cy="487093"/>
                <wp:effectExtent l="0" t="0" r="12065" b="27305"/>
                <wp:wrapNone/>
                <wp:docPr id="296260355" name="Rectangle 21"/>
                <wp:cNvGraphicFramePr/>
                <a:graphic xmlns:a="http://schemas.openxmlformats.org/drawingml/2006/main">
                  <a:graphicData uri="http://schemas.microsoft.com/office/word/2010/wordprocessingShape">
                    <wps:wsp>
                      <wps:cNvSpPr/>
                      <wps:spPr>
                        <a:xfrm>
                          <a:off x="0" y="0"/>
                          <a:ext cx="4503019" cy="4870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A8BB4EF" w14:textId="77777777" w:rsidR="00DD735D" w:rsidRDefault="00DD735D" w:rsidP="00DD735D">
                            <w:pPr>
                              <w:spacing w:after="190" w:line="256" w:lineRule="auto"/>
                              <w:jc w:val="center"/>
                              <w:rPr>
                                <w:rFonts w:ascii="Arial" w:eastAsia="Calibri" w:hAnsi="Arial" w:cs="Arial"/>
                                <w:b/>
                                <w:bCs/>
                                <w:color w:val="000000" w:themeColor="text1"/>
                                <w:kern w:val="24"/>
                              </w:rPr>
                            </w:pPr>
                            <w:r>
                              <w:rPr>
                                <w:rFonts w:ascii="Arial" w:eastAsia="Calibri" w:hAnsi="Arial" w:cs="Arial"/>
                                <w:b/>
                                <w:bCs/>
                                <w:color w:val="000000" w:themeColor="text1"/>
                                <w:kern w:val="24"/>
                              </w:rPr>
                              <w:t>N = 59,808</w:t>
                            </w:r>
                            <w:r>
                              <w:rPr>
                                <w:rFonts w:ascii="Arial" w:eastAsia="Calibri" w:hAnsi="Arial" w:cs="Arial"/>
                                <w:b/>
                                <w:bCs/>
                                <w:color w:val="000000" w:themeColor="text1"/>
                                <w:kern w:val="24"/>
                              </w:rPr>
                              <w:br/>
                              <w:t xml:space="preserve">(T2D = 22,488; without diabetes = 37,320) </w:t>
                            </w:r>
                          </w:p>
                        </w:txbxContent>
                      </wps:txbx>
                      <wps:bodyPr rtlCol="0" anchor="ctr"/>
                    </wps:wsp>
                  </a:graphicData>
                </a:graphic>
              </wp:anchor>
            </w:drawing>
          </mc:Choice>
          <mc:Fallback>
            <w:pict>
              <v:rect w14:anchorId="4ABDC656" id="_x0000_s1036" style="position:absolute;margin-left:0;margin-top:624.95pt;width:354.55pt;height:38.3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3Cb7wEAADIEAAAOAAAAZHJzL2Uyb0RvYy54bWysU01v2zAMvQ/YfxB0X2yn7dYacXpo0V2G&#10;rVi3H6DIVCxAlgRJi51/P4p2nHYbdih60QdFPvI9kZvbsTfsACFqZxterUrOwErXartv+M8fDx+u&#10;OYtJ2FYYZ6HhR4j8dvv+3WbwNaxd50wLgSGIjfXgG96l5OuiiLKDXsSV82DxUbnQi4TXsC/aIAZE&#10;702xLsuPxeBC64OTECNa76dHviV8pUCmb0pFSMw0HGtLtAZad3ktthtR74PwnZZzGeIVVfRCW0y6&#10;QN2LJNivoP+C6rUMLjqVVtL1hVNKSyAOyKYq/2Dz1AkPxAXFiX6RKb4drPx6ePKPAWUYfKwjHjOL&#10;UYU+71gfG0ms4yIWjIlJNF5elRdldcOZxLfL60/lzUVWszhH+xDTZ3A9y4eGB/wM0kgcvsQ0uZ5c&#10;cjLrHrQx9CHGZkN0RrfZRpfcEXBnAjsI/Ms0VnO2Z16YO0cWZyp0SkcDGcLY76CYbrH4NRVCXXbG&#10;FFKCTdX01IkWplTVVVlSoyD8EkFECTAjKyxywZ4BXtZ7wp5oz/45FKhJl+Dyf4VNwUsEZXY2LcG9&#10;ti78C8Agqznz5H8SaZImq5TG3Yja4AwT12zaufb4GFhI5s5N4yOs7BxOj0yB8LIXNiaJMQ9R7vzn&#10;d8p0HvXtbwAAAP//AwBQSwMEFAAGAAgAAAAhAEtGzpvhAAAACgEAAA8AAABkcnMvZG93bnJldi54&#10;bWxMj8FOwzAQRO9I/IO1SFwq6iSgQEKcCoFAPVRIFDhwc+IlDo3XUey24e9ZTnDcmdHsm2o1u0Ec&#10;cAq9JwXpMgGB1HrTU6fg7fXx4gZEiJqMHjyhgm8MsKpPTypdGn+kFzxsYye4hEKpFdgYx1LK0Fp0&#10;Oiz9iMTep5+cjnxOnTSTPnK5G2SWJLl0uif+YPWI9xbb3XbvFHys59h9pU9xs9OL98XaNu3zQ6PU&#10;+dl8dwsi4hz/wvCLz+hQM1Pj92SCGBTwkMhqdlUUINi/TooURMPSZZbnIOtK/p9Q/wAAAP//AwBQ&#10;SwECLQAUAAYACAAAACEAtoM4kv4AAADhAQAAEwAAAAAAAAAAAAAAAAAAAAAAW0NvbnRlbnRfVHlw&#10;ZXNdLnhtbFBLAQItABQABgAIAAAAIQA4/SH/1gAAAJQBAAALAAAAAAAAAAAAAAAAAC8BAABfcmVs&#10;cy8ucmVsc1BLAQItABQABgAIAAAAIQCnf3Cb7wEAADIEAAAOAAAAAAAAAAAAAAAAAC4CAABkcnMv&#10;ZTJvRG9jLnhtbFBLAQItABQABgAIAAAAIQBLRs6b4QAAAAoBAAAPAAAAAAAAAAAAAAAAAEkEAABk&#10;cnMvZG93bnJldi54bWxQSwUGAAAAAAQABADzAAAAVwUAAAAA&#10;" filled="f" strokecolor="black [3213]" strokeweight="1pt">
                <v:textbox>
                  <w:txbxContent>
                    <w:p w14:paraId="2A8BB4EF" w14:textId="77777777" w:rsidR="00DD735D" w:rsidRDefault="00DD735D" w:rsidP="00DD735D">
                      <w:pPr>
                        <w:spacing w:after="190" w:line="256" w:lineRule="auto"/>
                        <w:jc w:val="center"/>
                        <w:rPr>
                          <w:rFonts w:ascii="Arial" w:eastAsia="Calibri" w:hAnsi="Arial" w:cs="Arial"/>
                          <w:b/>
                          <w:bCs/>
                          <w:color w:val="000000" w:themeColor="text1"/>
                          <w:kern w:val="24"/>
                        </w:rPr>
                      </w:pPr>
                      <w:r>
                        <w:rPr>
                          <w:rFonts w:ascii="Arial" w:eastAsia="Calibri" w:hAnsi="Arial" w:cs="Arial"/>
                          <w:b/>
                          <w:bCs/>
                          <w:color w:val="000000" w:themeColor="text1"/>
                          <w:kern w:val="24"/>
                        </w:rPr>
                        <w:t>N = 59,808</w:t>
                      </w:r>
                      <w:r>
                        <w:rPr>
                          <w:rFonts w:ascii="Arial" w:eastAsia="Calibri" w:hAnsi="Arial" w:cs="Arial"/>
                          <w:b/>
                          <w:bCs/>
                          <w:color w:val="000000" w:themeColor="text1"/>
                          <w:kern w:val="24"/>
                        </w:rPr>
                        <w:br/>
                        <w:t xml:space="preserve">(T2D = 22,488; without diabetes = 37,320) </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C12FA5E" wp14:editId="0F1BB9E6">
                <wp:simplePos x="0" y="0"/>
                <wp:positionH relativeFrom="column">
                  <wp:posOffset>0</wp:posOffset>
                </wp:positionH>
                <wp:positionV relativeFrom="paragraph">
                  <wp:posOffset>1484630</wp:posOffset>
                </wp:positionV>
                <wp:extent cx="4503032" cy="471689"/>
                <wp:effectExtent l="0" t="0" r="12065" b="24130"/>
                <wp:wrapNone/>
                <wp:docPr id="552699721" name="Rectangle 4"/>
                <wp:cNvGraphicFramePr/>
                <a:graphic xmlns:a="http://schemas.openxmlformats.org/drawingml/2006/main">
                  <a:graphicData uri="http://schemas.microsoft.com/office/word/2010/wordprocessingShape">
                    <wps:wsp>
                      <wps:cNvSpPr/>
                      <wps:spPr>
                        <a:xfrm>
                          <a:off x="0" y="0"/>
                          <a:ext cx="4503032" cy="47168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CA8F7BC" w14:textId="77777777" w:rsidR="00DD735D" w:rsidRDefault="00DD735D" w:rsidP="00DD735D">
                            <w:pPr>
                              <w:spacing w:after="190" w:line="254" w:lineRule="auto"/>
                              <w:jc w:val="center"/>
                              <w:rPr>
                                <w:rFonts w:ascii="Arial" w:eastAsia="Calibri" w:hAnsi="Arial"/>
                                <w:color w:val="000000"/>
                                <w:kern w:val="24"/>
                                <w:sz w:val="24"/>
                                <w:szCs w:val="24"/>
                              </w:rPr>
                            </w:pPr>
                            <w:r>
                              <w:rPr>
                                <w:rFonts w:ascii="Arial" w:eastAsia="Calibri" w:hAnsi="Arial"/>
                                <w:color w:val="000000"/>
                                <w:kern w:val="24"/>
                              </w:rPr>
                              <w:t xml:space="preserve">N = 136,040 </w:t>
                            </w:r>
                            <w:r>
                              <w:rPr>
                                <w:rFonts w:ascii="Arial" w:eastAsia="Calibri" w:hAnsi="Arial"/>
                                <w:color w:val="000000"/>
                                <w:kern w:val="24"/>
                              </w:rPr>
                              <w:br/>
                              <w:t xml:space="preserve">(T2D = 55,976; without diabetes = 80,064) </w:t>
                            </w:r>
                          </w:p>
                        </w:txbxContent>
                      </wps:txbx>
                      <wps:bodyPr rtlCol="0" anchor="ctr"/>
                    </wps:wsp>
                  </a:graphicData>
                </a:graphic>
              </wp:anchor>
            </w:drawing>
          </mc:Choice>
          <mc:Fallback>
            <w:pict>
              <v:rect w14:anchorId="4C12FA5E" id="_x0000_s1037" style="position:absolute;margin-left:0;margin-top:116.9pt;width:354.55pt;height:37.1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8lx7wEAADIEAAAOAAAAZHJzL2Uyb0RvYy54bWysU01v2zAMvQ/YfxB0X2ynH2uNOD206C7D&#10;VqzbD1BkKhYgi4Kkxc6/HyU7TrsNOxS76IMiHx+fyM3d2Bt2AB802oZXq5IzsBJbbfcN//H98cMN&#10;ZyEK2wqDFhp+hMDvtu/fbQZXwxo7NC14RiA21INreBejq4siyA56EVbowNKjQt+LSFe/L1ovBkLv&#10;TbEuy+tiQN86jxJCIOvD9Mi3GV8pkPGrUgEiMw0nbjGvPq+7tBbbjaj3XrhOy5mGeAOLXmhLSReo&#10;BxEF++n1H1C9lh4DqriS2BeolJaQa6BqqvK3ap474SDXQuIEt8gU/h+s/HJ4dk+eZBhcqAMdUxWj&#10;8n3aiR8bs1jHRSwYI5NkvLwqL8qLNWeS3i4/Vtc3t0nN4hztfIifAHuWDg339BlZI3H4HOLkenJJ&#10;ySw+amPyhxibDAGNbpMtX1JHwL3x7CDoL+NYzdleeFHuFFmcS8mneDSQIIz9BorplsivM5HcZWdM&#10;ISXYWE1PnWhhSlVdlWVuFIJfInKhGTAhKyK5YM8Ar/mesKeyZ/8UCrlJl+DyX8Sm4CUiZ0Ybl+Be&#10;W/R/AzBU1Zx58j+JNEmTVIrjbiRtaIazazLtsD0+eeajucdpfISVHdL0yOgzXvKixsxizEOUOv/l&#10;PWc6j/r2FwAAAP//AwBQSwMEFAAGAAgAAAAhANg5vgDgAAAACAEAAA8AAABkcnMvZG93bnJldi54&#10;bWxMj8FOwzAQRO9I/IO1SFwqaqeRoA1xKgQC9YCQKPTAbRObODReR7Hbhr9nOcFxNauZ98r15Htx&#10;tGPsAmnI5gqEpSaYjloN72+PV0sQMSEZ7ANZDd82wro6PyuxMOFEr/a4Ta3gEooFanApDYWUsXHW&#10;Y5yHwRJnn2H0mPgcW2lGPHG57+VCqWvpsSNecDjYe2eb/fbgNXxsptR+ZU/peY+z3Wzj6ublodb6&#10;8mK6uwWR7JT+nuEXn9GhYqY6HMhE0WtgkaRhkecswPGNWmUgag25WmYgq1L+F6h+AAAA//8DAFBL&#10;AQItABQABgAIAAAAIQC2gziS/gAAAOEBAAATAAAAAAAAAAAAAAAAAAAAAABbQ29udGVudF9UeXBl&#10;c10ueG1sUEsBAi0AFAAGAAgAAAAhADj9If/WAAAAlAEAAAsAAAAAAAAAAAAAAAAALwEAAF9yZWxz&#10;Ly5yZWxzUEsBAi0AFAAGAAgAAAAhAFWPyXHvAQAAMgQAAA4AAAAAAAAAAAAAAAAALgIAAGRycy9l&#10;Mm9Eb2MueG1sUEsBAi0AFAAGAAgAAAAhANg5vgDgAAAACAEAAA8AAAAAAAAAAAAAAAAASQQAAGRy&#10;cy9kb3ducmV2LnhtbFBLBQYAAAAABAAEAPMAAABWBQAAAAA=&#10;" filled="f" strokecolor="black [3213]" strokeweight="1pt">
                <v:textbox>
                  <w:txbxContent>
                    <w:p w14:paraId="4CA8F7BC" w14:textId="77777777" w:rsidR="00DD735D" w:rsidRDefault="00DD735D" w:rsidP="00DD735D">
                      <w:pPr>
                        <w:spacing w:after="190" w:line="254" w:lineRule="auto"/>
                        <w:jc w:val="center"/>
                        <w:rPr>
                          <w:rFonts w:ascii="Arial" w:eastAsia="Calibri" w:hAnsi="Arial"/>
                          <w:color w:val="000000"/>
                          <w:kern w:val="24"/>
                          <w:sz w:val="24"/>
                          <w:szCs w:val="24"/>
                        </w:rPr>
                      </w:pPr>
                      <w:r>
                        <w:rPr>
                          <w:rFonts w:ascii="Arial" w:eastAsia="Calibri" w:hAnsi="Arial"/>
                          <w:color w:val="000000"/>
                          <w:kern w:val="24"/>
                        </w:rPr>
                        <w:t xml:space="preserve">N = 136,040 </w:t>
                      </w:r>
                      <w:r>
                        <w:rPr>
                          <w:rFonts w:ascii="Arial" w:eastAsia="Calibri" w:hAnsi="Arial"/>
                          <w:color w:val="000000"/>
                          <w:kern w:val="24"/>
                        </w:rPr>
                        <w:br/>
                        <w:t xml:space="preserve">(T2D = 55,976; without diabetes = 80,064) </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35B7668D" wp14:editId="57E5F953">
                <wp:simplePos x="0" y="0"/>
                <wp:positionH relativeFrom="column">
                  <wp:posOffset>0</wp:posOffset>
                </wp:positionH>
                <wp:positionV relativeFrom="paragraph">
                  <wp:posOffset>4069715</wp:posOffset>
                </wp:positionV>
                <wp:extent cx="4503025" cy="469263"/>
                <wp:effectExtent l="0" t="0" r="12065" b="26670"/>
                <wp:wrapNone/>
                <wp:docPr id="761336568" name="Rectangle 8"/>
                <wp:cNvGraphicFramePr/>
                <a:graphic xmlns:a="http://schemas.openxmlformats.org/drawingml/2006/main">
                  <a:graphicData uri="http://schemas.microsoft.com/office/word/2010/wordprocessingShape">
                    <wps:wsp>
                      <wps:cNvSpPr/>
                      <wps:spPr>
                        <a:xfrm>
                          <a:off x="0" y="0"/>
                          <a:ext cx="4503025" cy="46926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934C902"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 xml:space="preserve">N = 71,277 </w:t>
                            </w:r>
                            <w:r>
                              <w:rPr>
                                <w:rFonts w:ascii="Arial" w:eastAsia="Calibri" w:hAnsi="Arial" w:cs="Arial"/>
                                <w:color w:val="000000" w:themeColor="text1"/>
                              </w:rPr>
                              <w:br/>
                              <w:t>(T2D = 24,740; without diabetes = 46,537)</w:t>
                            </w:r>
                          </w:p>
                        </w:txbxContent>
                      </wps:txbx>
                      <wps:bodyPr rtlCol="0" anchor="ctr"/>
                    </wps:wsp>
                  </a:graphicData>
                </a:graphic>
              </wp:anchor>
            </w:drawing>
          </mc:Choice>
          <mc:Fallback>
            <w:pict>
              <v:rect w14:anchorId="35B7668D" id="_x0000_s1038" style="position:absolute;margin-left:0;margin-top:320.45pt;width:354.55pt;height:36.9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Bq7wEAADIEAAAOAAAAZHJzL2Uyb0RvYy54bWysU9tu2zAMfR+wfxD0vvjSJtiCOH1o0b0M&#10;W7F2H6DIVCxAFgVJi52/HyU7TnfBHoa96EKRh4dH5O5u7A07gQ8abcOrVckZWImttseGf3t5fPee&#10;sxCFbYVBCw0/Q+B3+7dvdoPbQo0dmhY8IxAbtoNreBej2xZFkB30IqzQgaVHhb4Xka7+WLReDITe&#10;m6Iuy00xoG+dRwkhkPVheuT7jK8UyPhFqQCRmYYTt5hXn9dDWov9TmyPXrhOy5mG+AcWvdCWki5Q&#10;DyIK9t3r36B6LT0GVHElsS9QKS0h10DVVOUv1Tx3wkGuhcQJbpEp/D9Y+fn07J48yTC4sA10TFWM&#10;yvdpJ35szGKdF7FgjEyS8XZd3pT1mjNJb7ebD/XmJqlZXKOdD/EjYM/SoeGePiNrJE6fQpxcLy4p&#10;mcVHbUz+EGOTIaDRbbLlS+oIuDeenQT9ZRyrOdsrL8qdIotrKfkUzwYShLFfQTHdEvk6E8lddsUU&#10;UoKN1fTUiRamVNW6LHOjEPwSkQvNgAlZEckFewb4me8Feyp79k+hkJt0CS7/RmwKXiJyZrRxCe61&#10;Rf8nAENVzZkn/4tIkzRJpTgeRtKGZrhOrsl0wPb85JmP5h6n8RFWdkjTI6PPeMmLGjOLMQ9R6vzX&#10;95zpOur7HwAAAP//AwBQSwMEFAAGAAgAAAAhAMnp5+HhAAAACAEAAA8AAABkcnMvZG93bnJldi54&#10;bWxMj8FOwzAQRO9I/IO1SFwqagdVpQ1xKgQC9YAqUdoDt01s4tB4HcXbNvw95gS3Wc1q5k2xGn0n&#10;TnaIbSAN2VSBsFQH01KjYff+fLMAERnJYBfIavi2EVbl5UWBuQlnerOnLTcihVDMUYNj7nMpY+2s&#10;xzgNvaXkfYbBI6dzaKQZ8JzCfSdvlZpLjy2lBoe9fXS2PmyPXsPHeuTmK3vh1wNO9pO1q+rNU6X1&#10;9dX4cA+C7ch/z/CLn9ChTExVOJKJotOQhrCG+UwtQST7Ti0zEFUS2WwBsizk/wHlDwAAAP//AwBQ&#10;SwECLQAUAAYACAAAACEAtoM4kv4AAADhAQAAEwAAAAAAAAAAAAAAAAAAAAAAW0NvbnRlbnRfVHlw&#10;ZXNdLnhtbFBLAQItABQABgAIAAAAIQA4/SH/1gAAAJQBAAALAAAAAAAAAAAAAAAAAC8BAABfcmVs&#10;cy8ucmVsc1BLAQItABQABgAIAAAAIQCRQ/Bq7wEAADIEAAAOAAAAAAAAAAAAAAAAAC4CAABkcnMv&#10;ZTJvRG9jLnhtbFBLAQItABQABgAIAAAAIQDJ6efh4QAAAAgBAAAPAAAAAAAAAAAAAAAAAEkEAABk&#10;cnMvZG93bnJldi54bWxQSwUGAAAAAAQABADzAAAAVwUAAAAA&#10;" filled="f" strokecolor="black [3213]" strokeweight="1pt">
                <v:textbox>
                  <w:txbxContent>
                    <w:p w14:paraId="0934C902"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 xml:space="preserve">N = 71,277 </w:t>
                      </w:r>
                      <w:r>
                        <w:rPr>
                          <w:rFonts w:ascii="Arial" w:eastAsia="Calibri" w:hAnsi="Arial" w:cs="Arial"/>
                          <w:color w:val="000000" w:themeColor="text1"/>
                        </w:rPr>
                        <w:br/>
                        <w:t>(T2D = 24,740; without diabetes = 46,537)</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2C9AD7A5" wp14:editId="4B4F9D66">
                <wp:simplePos x="0" y="0"/>
                <wp:positionH relativeFrom="column">
                  <wp:posOffset>0</wp:posOffset>
                </wp:positionH>
                <wp:positionV relativeFrom="paragraph">
                  <wp:posOffset>5273675</wp:posOffset>
                </wp:positionV>
                <wp:extent cx="4503020" cy="487093"/>
                <wp:effectExtent l="0" t="0" r="12065" b="27305"/>
                <wp:wrapNone/>
                <wp:docPr id="243459953" name="Rectangle 10"/>
                <wp:cNvGraphicFramePr/>
                <a:graphic xmlns:a="http://schemas.openxmlformats.org/drawingml/2006/main">
                  <a:graphicData uri="http://schemas.microsoft.com/office/word/2010/wordprocessingShape">
                    <wps:wsp>
                      <wps:cNvSpPr/>
                      <wps:spPr>
                        <a:xfrm>
                          <a:off x="0" y="0"/>
                          <a:ext cx="4503020" cy="4870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90FFFCF"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68,774</w:t>
                            </w:r>
                            <w:r>
                              <w:rPr>
                                <w:rFonts w:ascii="Arial" w:eastAsia="Calibri" w:hAnsi="Arial" w:cs="Arial"/>
                                <w:color w:val="000000" w:themeColor="text1"/>
                              </w:rPr>
                              <w:br/>
                              <w:t>(T2D = 23,825; without diabetes = 44,949)</w:t>
                            </w:r>
                          </w:p>
                        </w:txbxContent>
                      </wps:txbx>
                      <wps:bodyPr rtlCol="0" anchor="ctr"/>
                    </wps:wsp>
                  </a:graphicData>
                </a:graphic>
              </wp:anchor>
            </w:drawing>
          </mc:Choice>
          <mc:Fallback>
            <w:pict>
              <v:rect w14:anchorId="2C9AD7A5" id="_x0000_s1039" style="position:absolute;margin-left:0;margin-top:415.25pt;width:354.55pt;height:38.3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MTu7gEAADIEAAAOAAAAZHJzL2Uyb0RvYy54bWysU01v2zAMvQ/YfxB8X2yn7dYZcXpo0V2G&#10;rVi3H6DIVCxAFgVJS5x/P4p2nO4DOwy76IMiH/meyM3dOFhxgBANuraoV1UhwCnsjNu3xbevj29u&#10;CxGTdJ206KAtThCLu+3rV5ujb2CNPdoOgiAQF5ujb4s+Jd+UZVQ9DDKu0IOjR41hkImuYV92QR4J&#10;fbDluqrelkcMnQ+oIEayPkyPxZbxtQaVPmsdIQnbFlRb4jXwustrud3IZh+k742ay5D/UMUgjaOk&#10;C9SDTFJ8D+Y3qMGogBF1WikcStTaKGAOxKaufmHz3EsPzIXEiX6RKf4/WPXp8OyfAslw9LGJdMws&#10;Rh2GvFN9YmSxTotYMCahyHh9U11Va9JU0dv17bvq/VVWs7xE+xDTB8BB5ENbBPoM1kgePsY0uZ5d&#10;cjKHj8Za/hDrsiGiNV228SV3BNzbIA6S/jKN9ZzthRflzpHlhQqf0slChrDuC2hhOip+zYVwl10w&#10;pVLgUj099bKDKVV9U1XcKAS/RDBRBszImopcsGeAn+s9Y0+0Z/8cCtykS3D1t8Km4CWCM6NLS/Bg&#10;HIY/AVhiNWee/M8iTdJkldK4G0kbmmH+xmzaYXd6CiIke4/T+EineqTpUSkwXvaixmQx5iHKnf/y&#10;zpkuo779AQAA//8DAFBLAwQUAAYACAAAACEAWW8CyOAAAAAIAQAADwAAAGRycy9kb3ducmV2Lnht&#10;bEyPwU7DMBBE70j8g7VIXCpqpwjahmwqBAL1gJBoy4HbJjZxaGxH8bYNf485wXE0o5k3xWp0nTia&#10;IbbBI2RTBcL4OujWNwi77dPVAkRk8pq64A3Ct4mwKs/PCsp1OPk3c9xwI1KJjzkhWOY+lzLW1jiK&#10;09Abn7zPMDjiJIdG6oFOqdx1cqbUrXTU+rRgqTcP1tT7zcEhfKxHbr6yZ37Z0+R9srZV/fpYIV5e&#10;jPd3INiM/BeGX/yEDmViqsLB6yg6hHSEERbX6gZEsudqmYGoEJZqPgNZFvL/gfIHAAD//wMAUEsB&#10;Ai0AFAAGAAgAAAAhALaDOJL+AAAA4QEAABMAAAAAAAAAAAAAAAAAAAAAAFtDb250ZW50X1R5cGVz&#10;XS54bWxQSwECLQAUAAYACAAAACEAOP0h/9YAAACUAQAACwAAAAAAAAAAAAAAAAAvAQAAX3JlbHMv&#10;LnJlbHNQSwECLQAUAAYACAAAACEAbmDE7u4BAAAyBAAADgAAAAAAAAAAAAAAAAAuAgAAZHJzL2Uy&#10;b0RvYy54bWxQSwECLQAUAAYACAAAACEAWW8CyOAAAAAIAQAADwAAAAAAAAAAAAAAAABIBAAAZHJz&#10;L2Rvd25yZXYueG1sUEsFBgAAAAAEAAQA8wAAAFUFAAAAAA==&#10;" filled="f" strokecolor="black [3213]" strokeweight="1pt">
                <v:textbox>
                  <w:txbxContent>
                    <w:p w14:paraId="490FFFCF"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N = 68,774</w:t>
                      </w:r>
                      <w:r>
                        <w:rPr>
                          <w:rFonts w:ascii="Arial" w:eastAsia="Calibri" w:hAnsi="Arial" w:cs="Arial"/>
                          <w:color w:val="000000" w:themeColor="text1"/>
                        </w:rPr>
                        <w:br/>
                        <w:t>(T2D = 23,825; without diabetes = 44,949)</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48561E55" wp14:editId="2AD67946">
                <wp:simplePos x="0" y="0"/>
                <wp:positionH relativeFrom="column">
                  <wp:posOffset>3232785</wp:posOffset>
                </wp:positionH>
                <wp:positionV relativeFrom="paragraph">
                  <wp:posOffset>3372485</wp:posOffset>
                </wp:positionV>
                <wp:extent cx="2978189" cy="649136"/>
                <wp:effectExtent l="0" t="0" r="12700" b="17780"/>
                <wp:wrapNone/>
                <wp:docPr id="55716396" name="Rectangle 17"/>
                <wp:cNvGraphicFramePr/>
                <a:graphic xmlns:a="http://schemas.openxmlformats.org/drawingml/2006/main">
                  <a:graphicData uri="http://schemas.microsoft.com/office/word/2010/wordprocessingShape">
                    <wps:wsp>
                      <wps:cNvSpPr/>
                      <wps:spPr>
                        <a:xfrm>
                          <a:off x="0" y="0"/>
                          <a:ext cx="2978189" cy="649136"/>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5D576E1"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prescribed glucose-lowering drugs and without diabetes = 249</w:t>
                            </w:r>
                          </w:p>
                        </w:txbxContent>
                      </wps:txbx>
                      <wps:bodyPr rtlCol="0" anchor="ctr"/>
                    </wps:wsp>
                  </a:graphicData>
                </a:graphic>
              </wp:anchor>
            </w:drawing>
          </mc:Choice>
          <mc:Fallback>
            <w:pict>
              <v:rect w14:anchorId="48561E55" id="_x0000_s1040" style="position:absolute;margin-left:254.55pt;margin-top:265.55pt;width:234.5pt;height:51.1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qFW7wEAADIEAAAOAAAAZHJzL2Uyb0RvYy54bWysU01v2zAMvQ/YfxB0X2xnXZYYcXpo0V2G&#10;rVi3H6DIVCxAFgVJS5x/P0p2nO4DPRS76IMiHx+fyO3t0Bt2BB802oZXi5IzsBJbbQ8N//H94d2a&#10;sxCFbYVBCw0/Q+C3u7dvtidXwxI7NC14RiA21CfX8C5GVxdFkB30IizQgaVHhb4Xka7+ULRenAi9&#10;N8WyLFfFCX3rPEoIgaz34yPfZXylQMavSgWIzDScuMW8+rzu01rstqI+eOE6LSca4hUseqEtJZ2h&#10;7kUU7KfXf0H1WnoMqOJCYl+gUlpCroGqqco/qnnqhINcC4kT3CxT+H+w8svxyT16kuHkQh3omKoY&#10;lO/TTvzYkMU6z2LBEJkk43LzcV2tN5xJelvdbKr3q6RmcY12PsRPgD1Lh4Z7+oyskTh+DnF0vbik&#10;ZBYftDH5Q4xNhoBGt8mWL6kj4M54dhT0l3GopmzPvCh3iiyupeRTPBtIEMZ+A8V0m8hnIrnLrphC&#10;SrCxGp860cKYqvpQlrlRCH6OyIVmwISsiOSMPQH8zveCPZY9+adQyE06B5cvERuD54icGW2cg3tt&#10;0f8LwFBVU+bR/yLSKE1SKQ77gbShGb5Jrsm0x/b86JmP5g7H8RFWdkjTI6PPeMmLGjOLMQ1R6vzn&#10;95zpOuq7XwAAAP//AwBQSwMEFAAGAAgAAAAhAOdmTRzhAAAACwEAAA8AAABkcnMvZG93bnJldi54&#10;bWxMj8FOwzAMhu9IvENkJC4TS0vF2ErTCYFAOyAkBhy4uY1pyxqnarKtvD3mBLfP8q/fn4v15Hp1&#10;oDF0ng2k8wQUce1tx42Bt9eHiyWoEJEt9p7JwDcFWJenJwXm1h/5hQ7b2Cgp4ZCjgTbGIdc61C05&#10;DHM/EMvu048Oo4xjo+2IRyl3vb5MkoV22LFcaHGgu5bq3XbvDHxspth8pY/xaYez99mmrern+8qY&#10;87Pp9gZUpCn+heFXX9ShFKfK79kG1Ru4SlapRAWyVEASq+ulQGVgkWUZ6LLQ/38ofwAAAP//AwBQ&#10;SwECLQAUAAYACAAAACEAtoM4kv4AAADhAQAAEwAAAAAAAAAAAAAAAAAAAAAAW0NvbnRlbnRfVHlw&#10;ZXNdLnhtbFBLAQItABQABgAIAAAAIQA4/SH/1gAAAJQBAAALAAAAAAAAAAAAAAAAAC8BAABfcmVs&#10;cy8ucmVsc1BLAQItABQABgAIAAAAIQCfeqFW7wEAADIEAAAOAAAAAAAAAAAAAAAAAC4CAABkcnMv&#10;ZTJvRG9jLnhtbFBLAQItABQABgAIAAAAIQDnZk0c4QAAAAsBAAAPAAAAAAAAAAAAAAAAAEkEAABk&#10;cnMvZG93bnJldi54bWxQSwUGAAAAAAQABADzAAAAVwUAAAAA&#10;" filled="f" strokecolor="black [3213]" strokeweight="1pt">
                <v:textbox>
                  <w:txbxContent>
                    <w:p w14:paraId="05D576E1"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prescribed glucose-lowering drugs and without diabetes = 249</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00F73678" wp14:editId="26F14A60">
                <wp:simplePos x="0" y="0"/>
                <wp:positionH relativeFrom="column">
                  <wp:posOffset>3258820</wp:posOffset>
                </wp:positionH>
                <wp:positionV relativeFrom="paragraph">
                  <wp:posOffset>4584065</wp:posOffset>
                </wp:positionV>
                <wp:extent cx="2978187" cy="641034"/>
                <wp:effectExtent l="0" t="0" r="12700" b="26035"/>
                <wp:wrapNone/>
                <wp:docPr id="383509136" name="Rectangle 18"/>
                <wp:cNvGraphicFramePr/>
                <a:graphic xmlns:a="http://schemas.openxmlformats.org/drawingml/2006/main">
                  <a:graphicData uri="http://schemas.microsoft.com/office/word/2010/wordprocessingShape">
                    <wps:wsp>
                      <wps:cNvSpPr/>
                      <wps:spPr>
                        <a:xfrm>
                          <a:off x="0" y="0"/>
                          <a:ext cx="2978187" cy="641034"/>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93E3E92"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if date of death or end date is at or prior to 1</w:t>
                            </w:r>
                            <w:r>
                              <w:rPr>
                                <w:rFonts w:ascii="Arial" w:eastAsia="Calibri" w:hAnsi="Arial" w:cs="Arial"/>
                                <w:color w:val="000000" w:themeColor="text1"/>
                                <w:position w:val="7"/>
                                <w:vertAlign w:val="superscript"/>
                              </w:rPr>
                              <w:t>st</w:t>
                            </w:r>
                            <w:r>
                              <w:rPr>
                                <w:rFonts w:ascii="Arial" w:eastAsia="Calibri" w:hAnsi="Arial" w:cs="Arial"/>
                                <w:color w:val="000000" w:themeColor="text1"/>
                              </w:rPr>
                              <w:t xml:space="preserve"> HF diagnosis date = 2,503</w:t>
                            </w:r>
                          </w:p>
                        </w:txbxContent>
                      </wps:txbx>
                      <wps:bodyPr rtlCol="0" anchor="ctr"/>
                    </wps:wsp>
                  </a:graphicData>
                </a:graphic>
              </wp:anchor>
            </w:drawing>
          </mc:Choice>
          <mc:Fallback>
            <w:pict>
              <v:rect w14:anchorId="00F73678" id="_x0000_s1041" style="position:absolute;margin-left:256.6pt;margin-top:360.95pt;width:234.5pt;height:50.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0037wEAADIEAAAOAAAAZHJzL2Uyb0RvYy54bWysU02P0zAQvSPxHyzfaZKyHyVquoddLRcE&#10;KxZ+gOuMG0uOx7JNk/57xk6a7gLigLj4Yzzz5s3zzPZu7A07gg8abcOrVckZWImttoeGf//2+G7D&#10;WYjCtsKghYafIPC73ds328HVsMYOTQueEYgN9eAa3sXo6qIIsoNehBU6sPSo0Pci0tUfitaLgdB7&#10;U6zL8qYY0LfOo4QQyPowPfJdxlcKZPyiVIDITMOJW8yrz+s+rcVuK+qDF67TcqYh/oFFL7SlpAvU&#10;g4iC/fD6N6heS48BVVxJ7AtUSkvINVA1VflLNc+dcJBrIXGCW2QK/w9Wfj4+uydPMgwu1IGOqYpR&#10;+T7txI+NWazTIhaMkUkyrj/cbqrNLWeS3m6uqvL9VVKzuEQ7H+JHwJ6lQ8M9fUbWSBw/hTi5nl1S&#10;MouP2pj8IcYmQ0Cj22TLl9QRcG88Owr6yzhWc7YXXpQ7RRaXUvIpngwkCGO/gmK6TeQzkdxlF0wh&#10;JdhYTU+daGFKVV2XZW4Ugl8icqEZMCErIrlgzwCv+Z6xp7Jn/xQKuUmX4PJvxKbgJSJnRhuX4F5b&#10;9H8CMFTVnHnyP4s0SZNUiuN+JG1ohq+TazLtsT09eeajucdpfISVHdL0yOgzXvKixsxizEOUOv/l&#10;PWe6jPruJwAAAP//AwBQSwMEFAAGAAgAAAAhAC776jLiAAAACwEAAA8AAABkcnMvZG93bnJldi54&#10;bWxMj8FOwzAMhu9IvENkJC7TlrYIWEvTCYFAO0xIbHDgljamKWucqsm28vaYE5ws259+fy5Xk+vF&#10;EcfQeVKQLhIQSI03HbUK3nZP8yWIEDUZ3XtCBd8YYFWdn5W6MP5Er3jcxlZwCIVCK7AxDoWUobHo&#10;dFj4AYl3n350OnI7ttKM+sThrpdZktxIpzviC1YP+GCx2W8PTsHHeortV/ocN3s9e5+tbd28PNZK&#10;XV5M93cgIk7xD4ZffVaHip1qfyATRK/gOr3KGFVwm6U5CCbyZcaTWgHXHGRVyv8/VD8AAAD//wMA&#10;UEsBAi0AFAAGAAgAAAAhALaDOJL+AAAA4QEAABMAAAAAAAAAAAAAAAAAAAAAAFtDb250ZW50X1R5&#10;cGVzXS54bWxQSwECLQAUAAYACAAAACEAOP0h/9YAAACUAQAACwAAAAAAAAAAAAAAAAAvAQAAX3Jl&#10;bHMvLnJlbHNQSwECLQAUAAYACAAAACEAZQ9NN+8BAAAyBAAADgAAAAAAAAAAAAAAAAAuAgAAZHJz&#10;L2Uyb0RvYy54bWxQSwECLQAUAAYACAAAACEALvvqMuIAAAALAQAADwAAAAAAAAAAAAAAAABJBAAA&#10;ZHJzL2Rvd25yZXYueG1sUEsFBgAAAAAEAAQA8wAAAFgFAAAAAA==&#10;" filled="f" strokecolor="black [3213]" strokeweight="1pt">
                <v:textbox>
                  <w:txbxContent>
                    <w:p w14:paraId="693E3E92"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if date of death or end date is at or prior to 1</w:t>
                      </w:r>
                      <w:r>
                        <w:rPr>
                          <w:rFonts w:ascii="Arial" w:eastAsia="Calibri" w:hAnsi="Arial" w:cs="Arial"/>
                          <w:color w:val="000000" w:themeColor="text1"/>
                          <w:position w:val="7"/>
                          <w:vertAlign w:val="superscript"/>
                        </w:rPr>
                        <w:t>st</w:t>
                      </w:r>
                      <w:r>
                        <w:rPr>
                          <w:rFonts w:ascii="Arial" w:eastAsia="Calibri" w:hAnsi="Arial" w:cs="Arial"/>
                          <w:color w:val="000000" w:themeColor="text1"/>
                        </w:rPr>
                        <w:t xml:space="preserve"> HF diagnosis date = 2,503</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11BF01DF" wp14:editId="67B78171">
                <wp:simplePos x="0" y="0"/>
                <wp:positionH relativeFrom="column">
                  <wp:posOffset>2211070</wp:posOffset>
                </wp:positionH>
                <wp:positionV relativeFrom="paragraph">
                  <wp:posOffset>4966335</wp:posOffset>
                </wp:positionV>
                <wp:extent cx="1047486" cy="0"/>
                <wp:effectExtent l="0" t="76200" r="19685" b="95250"/>
                <wp:wrapNone/>
                <wp:docPr id="358196038"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4A1126A" id="Straight Arrow Connector 25" o:spid="_x0000_s1026" type="#_x0000_t32" style="position:absolute;margin-left:174.1pt;margin-top:391.05pt;width:82.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DwUfezfAAAACwEAAA8AAABkcnMvZG93bnJldi54bWxMj9FOg0AQRd9N/IfNmPhm&#10;F2itFFmahkQfNDWR+gFbGAFlZ5HdAv17x8REH+fOyZ0z6XY2nRhxcK0lBeEiAIFU2qqlWsHb4eEm&#10;BuG8pkp3llDBGR1ss8uLVCeVnegVx8LXgkvIJVpB432fSOnKBo12C9sj8e7dDkZ7HodaVoOeuNx0&#10;MgqCtTS6Jb7Q6B7zBsvP4mQUbF7GXVE8f2xW/msd5U/TeX94zJW6vpp39yA8zv4Phh99VoeMnY72&#10;RJUTnYLlKo4YVXAXRyEIJm7DJSfH30Rmqfz/Q/YNAAD//wMAUEsBAi0AFAAGAAgAAAAhALaDOJL+&#10;AAAA4QEAABMAAAAAAAAAAAAAAAAAAAAAAFtDb250ZW50X1R5cGVzXS54bWxQSwECLQAUAAYACAAA&#10;ACEAOP0h/9YAAACUAQAACwAAAAAAAAAAAAAAAAAvAQAAX3JlbHMvLnJlbHNQSwECLQAUAAYACAAA&#10;ACEATsU++N0BAAAaBAAADgAAAAAAAAAAAAAAAAAuAgAAZHJzL2Uyb0RvYy54bWxQSwECLQAUAAYA&#10;CAAAACEAPBR97N8AAAALAQAADwAAAAAAAAAAAAAAAAA3BAAAZHJzL2Rvd25yZXYueG1sUEsFBgAA&#10;AAAEAAQA8wAAAEM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05EDC1CE" wp14:editId="0D30AD4B">
                <wp:simplePos x="0" y="0"/>
                <wp:positionH relativeFrom="column">
                  <wp:posOffset>2211070</wp:posOffset>
                </wp:positionH>
                <wp:positionV relativeFrom="paragraph">
                  <wp:posOffset>6851015</wp:posOffset>
                </wp:positionV>
                <wp:extent cx="1047486" cy="0"/>
                <wp:effectExtent l="0" t="76200" r="19685" b="95250"/>
                <wp:wrapNone/>
                <wp:docPr id="1672002177"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67B0CA6" id="Straight Arrow Connector 26" o:spid="_x0000_s1026" type="#_x0000_t32" style="position:absolute;margin-left:174.1pt;margin-top:539.45pt;width:82.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JshYITgAAAADQEAAA8AAABkcnMvZG93bnJldi54bWxMj0FPg0AQhe8m/ofNmHiz&#10;S2mtgCxNQ6IHTU2k/oAtjICys8hugf57x4PR47z35c176XY2nRhxcK0lBctFAAKptFVLtYK3w8NN&#10;BMJ5TZXuLKGCMzrYZpcXqU4qO9ErjoWvBYeQS7SCxvs+kdKVDRrtFrZHYu/dDkZ7PodaVoOeONx0&#10;MgyCjTS6Jf7Q6B7zBsvP4mQUxC/jriieP+K1/9qE+dN03h8ec6Wur+bdPQiPs/+D4ac+V4eMOx3t&#10;iSonOgWrdRQyykZwF8UgGLldrlg6/koyS+X/Fdk3AAAA//8DAFBLAQItABQABgAIAAAAIQC2gziS&#10;/gAAAOEBAAATAAAAAAAAAAAAAAAAAAAAAABbQ29udGVudF9UeXBlc10ueG1sUEsBAi0AFAAGAAgA&#10;AAAhADj9If/WAAAAlAEAAAsAAAAAAAAAAAAAAAAALwEAAF9yZWxzLy5yZWxzUEsBAi0AFAAGAAgA&#10;AAAhAE7FPvjdAQAAGgQAAA4AAAAAAAAAAAAAAAAALgIAAGRycy9lMm9Eb2MueG1sUEsBAi0AFAAG&#10;AAgAAAAhAJshYITgAAAADQEAAA8AAAAAAAAAAAAAAAAANwQAAGRycy9kb3ducmV2LnhtbFBLBQYA&#10;AAAABAAEAPMAAABEBQ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1F74C53A" wp14:editId="5DBF17A3">
                <wp:simplePos x="0" y="0"/>
                <wp:positionH relativeFrom="column">
                  <wp:posOffset>3232785</wp:posOffset>
                </wp:positionH>
                <wp:positionV relativeFrom="paragraph">
                  <wp:posOffset>2012315</wp:posOffset>
                </wp:positionV>
                <wp:extent cx="3004370" cy="776393"/>
                <wp:effectExtent l="0" t="0" r="24765" b="24130"/>
                <wp:wrapNone/>
                <wp:docPr id="401400099" name="Rectangle 22"/>
                <wp:cNvGraphicFramePr/>
                <a:graphic xmlns:a="http://schemas.openxmlformats.org/drawingml/2006/main">
                  <a:graphicData uri="http://schemas.microsoft.com/office/word/2010/wordprocessingShape">
                    <wps:wsp>
                      <wps:cNvSpPr/>
                      <wps:spPr>
                        <a:xfrm>
                          <a:off x="0" y="0"/>
                          <a:ext cx="3004370" cy="776393"/>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3F36705"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HF or CVD (MI, IHD, stroke, angina, PVD) at or prior to type 2 diabetes diagnosis date (corresponding date for people without diabetes) = 64,514</w:t>
                            </w:r>
                          </w:p>
                        </w:txbxContent>
                      </wps:txbx>
                      <wps:bodyPr rtlCol="0" anchor="ctr"/>
                    </wps:wsp>
                  </a:graphicData>
                </a:graphic>
              </wp:anchor>
            </w:drawing>
          </mc:Choice>
          <mc:Fallback>
            <w:pict>
              <v:rect w14:anchorId="1F74C53A" id="_x0000_s1042" style="position:absolute;margin-left:254.55pt;margin-top:158.45pt;width:236.55pt;height:61.1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BFf7wEAADIEAAAOAAAAZHJzL2Uyb0RvYy54bWysU01v2zAMvQ/YfxB0X2wnW7IacXpo0V2G&#10;rVi7H6DIVCxAFgVJS5x/P0p2nO4DOxS76IMiHx+fyO3t0Bt2BB802oZXi5IzsBJbbQ8N//788O4j&#10;ZyEK2wqDFhp+hsBvd2/fbE+uhiV2aFrwjEBsqE+u4V2Mri6KIDvoRVigA0uPCn0vIl39oWi9OBF6&#10;b4plWa6LE/rWeZQQAlnvx0e+y/hKgYxflQoQmWk4cYt59Xndp7XYbUV98MJ1Wk40xCtY9EJbSjpD&#10;3Yso2A+v/4DqtfQYUMWFxL5ApbSEXANVU5W/VfPUCQe5FhInuFmm8P9g5Zfjk3v0JMPJhTrQMVUx&#10;KN+nnfixIYt1nsWCITJJxlVZvl9tSFNJb5vNenWzSmoW12jnQ/wE2LN0aLinz8gaiePnEEfXi0tK&#10;ZvFBG5M/xNhkCGh0m2z5kjoC7oxnR0F/GYdqyvbCi3KnyOJaSj7Fs4EEYew3UEy3RH6ZieQuu2IK&#10;KcHGanzqRAtjqupDWeZGIfg5IheaAROyIpIz9gTwK98L9lj25J9CITfpHFz+i9gYPEfkzGjjHNxr&#10;i/5vAIaqmjKP/heRRmmSSnHYD6QNzfA6uSbTHtvzo2c+mjscx0dY2SFNj4w+4yUvaswsxjREqfNf&#10;3nOm66jvfgIAAP//AwBQSwMEFAAGAAgAAAAhAOVuJlfjAAAACwEAAA8AAABkcnMvZG93bnJldi54&#10;bWxMj8FOwzAQRO9I/IO1SFwq6iSFqgnZVAgE6qFCosCB2yZe4tDYjmK3DX+POcFxNU8zb8v1ZHpx&#10;5NF3ziKk8wQE28apzrYIb6+PVysQPpBV1DvLCN/sYV2dn5VUKHeyL3zchVbEEusLQtAhDIWUvtFs&#10;yM/dwDZmn240FOI5tlKNdIrlppdZkiyloc7GBU0D32tu9ruDQfjYTKH9Sp/Cdk+z99lG183zQ414&#10;eTHd3YIIPIU/GH71ozpU0al2B6u86BFukjyNKMIiXeYgIpGvsgxEjXC9yDOQVSn//1D9AAAA//8D&#10;AFBLAQItABQABgAIAAAAIQC2gziS/gAAAOEBAAATAAAAAAAAAAAAAAAAAAAAAABbQ29udGVudF9U&#10;eXBlc10ueG1sUEsBAi0AFAAGAAgAAAAhADj9If/WAAAAlAEAAAsAAAAAAAAAAAAAAAAALwEAAF9y&#10;ZWxzLy5yZWxzUEsBAi0AFAAGAAgAAAAhAIdcEV/vAQAAMgQAAA4AAAAAAAAAAAAAAAAALgIAAGRy&#10;cy9lMm9Eb2MueG1sUEsBAi0AFAAGAAgAAAAhAOVuJlfjAAAACwEAAA8AAAAAAAAAAAAAAAAASQQA&#10;AGRycy9kb3ducmV2LnhtbFBLBQYAAAAABAAEAPMAAABZBQAAAAA=&#10;" filled="f" strokecolor="black [3213]" strokeweight="1pt">
                <v:textbox>
                  <w:txbxContent>
                    <w:p w14:paraId="13F36705"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HF or CVD (MI, IHD, stroke, angina, PVD) at or prior to type 2 diabetes diagnosis date (corresponding date for people without diabetes) = 64,514</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06FAB2B1" wp14:editId="5AA5E80C">
                <wp:simplePos x="0" y="0"/>
                <wp:positionH relativeFrom="column">
                  <wp:posOffset>2185670</wp:posOffset>
                </wp:positionH>
                <wp:positionV relativeFrom="paragraph">
                  <wp:posOffset>3328035</wp:posOffset>
                </wp:positionV>
                <wp:extent cx="0" cy="741957"/>
                <wp:effectExtent l="76200" t="0" r="57150" b="58420"/>
                <wp:wrapNone/>
                <wp:docPr id="779896921"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9A31FAD" id="Straight Arrow Connector 27" o:spid="_x0000_s1026" type="#_x0000_t32" style="position:absolute;margin-left:172.1pt;margin-top:262.05pt;width:0;height:58.4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7By6D+AAAAALAQAADwAAAGRycy9kb3ducmV2LnhtbEyPwU6EMBCG7ya+QzMm3tyyWIkg&#10;w2ZDogfNmsj6AF06AkpbpF1g396aPehxZr788/35ZtE9m2h0nTUI61UEjExtVWcahPf94809MOel&#10;UbK3hhBO5GBTXF7kMlN2Nm80Vb5hIcS4TCK03g8Z565uSUu3sgOZcPuwo5Y+jGPD1SjnEK57HkdR&#10;wrXsTPjQyoHKluqv6qgR0tdpW1Uvn6nw30lcPs+n3f6pRLy+WrYPwDwt/g+GX/2gDkVwOtijUY71&#10;CLdCxAFFuIvFGlggzpsDQiKiFHiR8/8dih8AAAD//wMAUEsBAi0AFAAGAAgAAAAhALaDOJL+AAAA&#10;4QEAABMAAAAAAAAAAAAAAAAAAAAAAFtDb250ZW50X1R5cGVzXS54bWxQSwECLQAUAAYACAAAACEA&#10;OP0h/9YAAACUAQAACwAAAAAAAAAAAAAAAAAvAQAAX3JlbHMvLnJlbHNQSwECLQAUAAYACAAAACEA&#10;68Wh29kBAAAZBAAADgAAAAAAAAAAAAAAAAAuAgAAZHJzL2Uyb0RvYy54bWxQSwECLQAUAAYACAAA&#10;ACEA7By6D+AAAAALAQAADwAAAAAAAAAAAAAAAAAzBAAAZHJzL2Rvd25yZXYueG1sUEsFBgAAAAAE&#10;AAQA8wAAAEA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29C3F398" wp14:editId="5D64E2E3">
                <wp:simplePos x="0" y="0"/>
                <wp:positionH relativeFrom="column">
                  <wp:posOffset>2184400</wp:posOffset>
                </wp:positionH>
                <wp:positionV relativeFrom="paragraph">
                  <wp:posOffset>3747135</wp:posOffset>
                </wp:positionV>
                <wp:extent cx="1047486" cy="0"/>
                <wp:effectExtent l="0" t="76200" r="19685" b="95250"/>
                <wp:wrapNone/>
                <wp:docPr id="369481651"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D98A13E" id="Straight Arrow Connector 28" o:spid="_x0000_s1026" type="#_x0000_t32" style="position:absolute;margin-left:172pt;margin-top:295.05pt;width:82.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MzZ3LffAAAACwEAAA8AAABkcnMvZG93bnJldi54bWxMj1FLw0AQhN8F/8Oxgm/2&#10;0poWE3MpJaAPigVTf8A1tybR3F7MXZP037uCoI87O8x8k21n24kRB986UrBcRCCQKmdaqhW8HR5u&#10;7kD4oMnozhEqOKOHbX55kenUuIlecSxDLTiEfKoVNCH0qZS+atBqv3A9Ev/e3WB14HOopRn0xOG2&#10;k6so2kirW+KGRvdYNFh9lierINmPu7J8/kji8LVZFU/T+eXwWCh1fTXv7kEEnMOfGX7wGR1yZjq6&#10;ExkvOgW3ccxbgoJ1Ei1BsGMdJawcfxWZZ/L/hvwbAAD//wMAUEsBAi0AFAAGAAgAAAAhALaDOJL+&#10;AAAA4QEAABMAAAAAAAAAAAAAAAAAAAAAAFtDb250ZW50X1R5cGVzXS54bWxQSwECLQAUAAYACAAA&#10;ACEAOP0h/9YAAACUAQAACwAAAAAAAAAAAAAAAAAvAQAAX3JlbHMvLnJlbHNQSwECLQAUAAYACAAA&#10;ACEATsU++N0BAAAaBAAADgAAAAAAAAAAAAAAAAAuAgAAZHJzL2Uyb0RvYy54bWxQSwECLQAUAAYA&#10;CAAAACEAzNnct98AAAALAQAADwAAAAAAAAAAAAAAAAA3BAAAZHJzL2Rvd25yZXYueG1sUEsFBgAA&#10;AAAEAAQA8wAAAEM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0261020C" wp14:editId="5E984932">
                <wp:simplePos x="0" y="0"/>
                <wp:positionH relativeFrom="column">
                  <wp:posOffset>0</wp:posOffset>
                </wp:positionH>
                <wp:positionV relativeFrom="paragraph">
                  <wp:posOffset>2844800</wp:posOffset>
                </wp:positionV>
                <wp:extent cx="4503027" cy="471029"/>
                <wp:effectExtent l="0" t="0" r="12065" b="24765"/>
                <wp:wrapNone/>
                <wp:docPr id="1193635901" name="Rectangle 29"/>
                <wp:cNvGraphicFramePr/>
                <a:graphic xmlns:a="http://schemas.openxmlformats.org/drawingml/2006/main">
                  <a:graphicData uri="http://schemas.microsoft.com/office/word/2010/wordprocessingShape">
                    <wps:wsp>
                      <wps:cNvSpPr/>
                      <wps:spPr>
                        <a:xfrm>
                          <a:off x="0" y="0"/>
                          <a:ext cx="4503027" cy="47102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59824E2"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 xml:space="preserve">N = 71,526 </w:t>
                            </w:r>
                            <w:r>
                              <w:rPr>
                                <w:rFonts w:ascii="Arial" w:eastAsia="Calibri" w:hAnsi="Arial" w:cs="Arial"/>
                                <w:color w:val="000000" w:themeColor="text1"/>
                              </w:rPr>
                              <w:br/>
                              <w:t>(T2D = 24,740; without diabetes = 46,786)</w:t>
                            </w:r>
                          </w:p>
                        </w:txbxContent>
                      </wps:txbx>
                      <wps:bodyPr rtlCol="0" anchor="ctr"/>
                    </wps:wsp>
                  </a:graphicData>
                </a:graphic>
              </wp:anchor>
            </w:drawing>
          </mc:Choice>
          <mc:Fallback>
            <w:pict>
              <v:rect w14:anchorId="0261020C" id="_x0000_s1043" style="position:absolute;margin-left:0;margin-top:224pt;width:354.55pt;height:37.1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cZN7wEAADIEAAAOAAAAZHJzL2Uyb0RvYy54bWysU9tu2zAMfR+wfxD0vviydlmNOH1o0b0M&#10;W7F2H6DIVCxAFgVJS5y/HyU7TnfBHoq96EKRh4dH5OZ2HAw7gA8abcurVckZWImdtvuWf39+ePeR&#10;sxCF7YRBCy0/QeC327dvNkfXQI09mg48IxAbmqNreR+ja4oiyB4GEVbowNKjQj+ISFe/LzovjoQ+&#10;mKIuyw/FEX3nPEoIgaz30yPfZnylQMavSgWIzLScuMW8+rzu0lpsN6LZe+F6LWca4hUsBqEtJV2g&#10;7kUU7IfXf0ANWnoMqOJK4lCgUlpCroGqqcrfqnnqhYNcC4kT3CJT+H+w8svhyT16kuHoQhPomKoY&#10;lR/STvzYmMU6LWLBGJkk49V1+b6s15xJertaV2V9k9QsLtHOh/gJcGDp0HJPn5E1EofPIU6uZ5eU&#10;zOKDNiZ/iLHJENDoLtnyJXUE3BnPDoL+Mo7VnO2FF+VOkcWllHyKJwMJwthvoJjuiHydieQuu2AK&#10;KcHGanrqRQdTquq6LHOjEPwSkQvNgAlZEckFewb4le8Zeyp79k+hkJt0CS7/RWwKXiJyZrRxCR60&#10;Rf83AENVzZkn/7NIkzRJpTjuRtKGZnidXJNph93p0TMfzR1O4yOs7JGmR0af8ZIXNWYWYx6i1Pkv&#10;7znTZdS3PwEAAP//AwBQSwMEFAAGAAgAAAAhADNGUCPgAAAACAEAAA8AAABkcnMvZG93bnJldi54&#10;bWxMj0FLw0AQhe+C/2EZwUuxm4SqNWZSRFF6KIJVD94m2TWJze6G7LSN/97xpLc3vOG97xWryfXq&#10;YMfYBY+QzhNQ1tfBdL5BeHt9vFiCikzeUB+8Rfi2EVbl6UlBuQlH/2IPW26UhPiYE0LLPORax7q1&#10;juI8DNaL9xlGRyzn2Ggz0lHCXa+zJLnSjjovDS0N9r619W67dwgf64mbr/SJNzuavc/WbVU/P1SI&#10;52fT3S0othP/PcMvvqBDKUxV2HsTVY8gQxhhsViKEPs6uUlBVQiXWZaBLgv9f0D5AwAA//8DAFBL&#10;AQItABQABgAIAAAAIQC2gziS/gAAAOEBAAATAAAAAAAAAAAAAAAAAAAAAABbQ29udGVudF9UeXBl&#10;c10ueG1sUEsBAi0AFAAGAAgAAAAhADj9If/WAAAAlAEAAAsAAAAAAAAAAAAAAAAALwEAAF9yZWxz&#10;Ly5yZWxzUEsBAi0AFAAGAAgAAAAhAFxRxk3vAQAAMgQAAA4AAAAAAAAAAAAAAAAALgIAAGRycy9l&#10;Mm9Eb2MueG1sUEsBAi0AFAAGAAgAAAAhADNGUCPgAAAACAEAAA8AAAAAAAAAAAAAAAAASQQAAGRy&#10;cy9kb3ducmV2LnhtbFBLBQYAAAAABAAEAPMAAABWBQAAAAA=&#10;" filled="f" strokecolor="black [3213]" strokeweight="1pt">
                <v:textbox>
                  <w:txbxContent>
                    <w:p w14:paraId="259824E2" w14:textId="77777777" w:rsidR="00DD735D" w:rsidRDefault="00DD735D" w:rsidP="00DD735D">
                      <w:pPr>
                        <w:spacing w:after="190" w:line="256" w:lineRule="auto"/>
                        <w:jc w:val="center"/>
                        <w:rPr>
                          <w:rFonts w:ascii="Arial" w:eastAsia="Calibri" w:hAnsi="Arial" w:cs="Arial"/>
                          <w:color w:val="000000" w:themeColor="text1"/>
                          <w:sz w:val="24"/>
                          <w:szCs w:val="24"/>
                        </w:rPr>
                      </w:pPr>
                      <w:r>
                        <w:rPr>
                          <w:rFonts w:ascii="Arial" w:eastAsia="Calibri" w:hAnsi="Arial" w:cs="Arial"/>
                          <w:color w:val="000000" w:themeColor="text1"/>
                        </w:rPr>
                        <w:t xml:space="preserve">N = 71,526 </w:t>
                      </w:r>
                      <w:r>
                        <w:rPr>
                          <w:rFonts w:ascii="Arial" w:eastAsia="Calibri" w:hAnsi="Arial" w:cs="Arial"/>
                          <w:color w:val="000000" w:themeColor="text1"/>
                        </w:rPr>
                        <w:br/>
                        <w:t>(T2D = 24,740; without diabetes = 46,786)</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133CDDE8" wp14:editId="2119D67D">
                <wp:simplePos x="0" y="0"/>
                <wp:positionH relativeFrom="column">
                  <wp:posOffset>2185035</wp:posOffset>
                </wp:positionH>
                <wp:positionV relativeFrom="paragraph">
                  <wp:posOffset>2441575</wp:posOffset>
                </wp:positionV>
                <wp:extent cx="1047486" cy="0"/>
                <wp:effectExtent l="0" t="76200" r="19685" b="95250"/>
                <wp:wrapNone/>
                <wp:docPr id="1044863087"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BD649E0" id="Straight Arrow Connector 31" o:spid="_x0000_s1026" type="#_x0000_t32" style="position:absolute;margin-left:172.05pt;margin-top:192.25pt;width:82.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KpBHa3fAAAACwEAAA8AAABkcnMvZG93bnJldi54bWxMj9FKw0AQRd8F/2EZwTe7&#10;aU1LE7MpJaAPioKpH7DNjkk0Oxuz2yT9e0cQ9G3m3sudM9lutp0YcfCtIwXLRQQCqXKmpVrB2+H+&#10;ZgvCB01Gd45QwRk97PLLi0ynxk30imMZasEl5FOtoAmhT6X0VYNW+4Xrkdh7d4PVgdehlmbQE5fb&#10;Tq6iaCOtbokvNLrHosHqszxZBcnLuC/Lp48kDl+bVfE4nZ8PD4VS11fz/g5EwDn8heEHn9EhZ6aj&#10;O5HxolNwG8dLjvKwjdcgOLGOElaOv4rMM/n/h/wbAAD//wMAUEsBAi0AFAAGAAgAAAAhALaDOJL+&#10;AAAA4QEAABMAAAAAAAAAAAAAAAAAAAAAAFtDb250ZW50X1R5cGVzXS54bWxQSwECLQAUAAYACAAA&#10;ACEAOP0h/9YAAACUAQAACwAAAAAAAAAAAAAAAAAvAQAAX3JlbHMvLnJlbHNQSwECLQAUAAYACAAA&#10;ACEATsU++N0BAAAaBAAADgAAAAAAAAAAAAAAAAAuAgAAZHJzL2Uyb0RvYy54bWxQSwECLQAUAAYA&#10;CAAAACEAqkEdrd8AAAALAQAADwAAAAAAAAAAAAAAAAA3BAAAZHJzL2Rvd25yZXYueG1sUEsFBgAA&#10;AAAEAAQA8wAAAEM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77463EA4" wp14:editId="5CDE137C">
                <wp:simplePos x="0" y="0"/>
                <wp:positionH relativeFrom="column">
                  <wp:posOffset>0</wp:posOffset>
                </wp:positionH>
                <wp:positionV relativeFrom="paragraph">
                  <wp:posOffset>0</wp:posOffset>
                </wp:positionV>
                <wp:extent cx="4503033" cy="736118"/>
                <wp:effectExtent l="0" t="0" r="12065" b="26035"/>
                <wp:wrapNone/>
                <wp:docPr id="896020856" name="Rectangle 5"/>
                <wp:cNvGraphicFramePr/>
                <a:graphic xmlns:a="http://schemas.openxmlformats.org/drawingml/2006/main">
                  <a:graphicData uri="http://schemas.microsoft.com/office/word/2010/wordprocessingShape">
                    <wps:wsp>
                      <wps:cNvSpPr/>
                      <wps:spPr>
                        <a:xfrm>
                          <a:off x="0" y="0"/>
                          <a:ext cx="4503033" cy="736118"/>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B78C3F4" w14:textId="0A2A5DD9" w:rsidR="00DD735D" w:rsidRDefault="00DD735D" w:rsidP="00DD735D">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 xml:space="preserve">CPRD Aurum participants </w:t>
                            </w:r>
                            <w:r w:rsidR="0016641F">
                              <w:rPr>
                                <w:rFonts w:ascii="Arial" w:eastAsia="Calibri" w:hAnsi="Arial" w:cs="Arial"/>
                                <w:b/>
                                <w:bCs/>
                                <w:color w:val="000000" w:themeColor="text1"/>
                                <w:kern w:val="24"/>
                              </w:rPr>
                              <w:t xml:space="preserve">aged ≥18 years old </w:t>
                            </w:r>
                            <w:r>
                              <w:rPr>
                                <w:rFonts w:ascii="Arial" w:eastAsia="Calibri" w:hAnsi="Arial" w:cs="Arial"/>
                                <w:b/>
                                <w:bCs/>
                                <w:color w:val="000000" w:themeColor="text1"/>
                                <w:kern w:val="24"/>
                              </w:rPr>
                              <w:t>between 1</w:t>
                            </w:r>
                            <w:r>
                              <w:rPr>
                                <w:rFonts w:ascii="Arial" w:eastAsia="Calibri" w:hAnsi="Arial" w:cs="Arial"/>
                                <w:b/>
                                <w:bCs/>
                                <w:color w:val="000000" w:themeColor="text1"/>
                                <w:kern w:val="24"/>
                                <w:position w:val="7"/>
                                <w:vertAlign w:val="superscript"/>
                              </w:rPr>
                              <w:t>st</w:t>
                            </w:r>
                            <w:r>
                              <w:rPr>
                                <w:rFonts w:ascii="Arial" w:eastAsia="Calibri" w:hAnsi="Arial" w:cs="Arial"/>
                                <w:b/>
                                <w:bCs/>
                                <w:color w:val="000000" w:themeColor="text1"/>
                                <w:kern w:val="24"/>
                              </w:rPr>
                              <w:t xml:space="preserve"> January 2000 until 29</w:t>
                            </w:r>
                            <w:r>
                              <w:rPr>
                                <w:rFonts w:ascii="Arial" w:eastAsia="Calibri" w:hAnsi="Arial" w:cs="Arial"/>
                                <w:b/>
                                <w:bCs/>
                                <w:color w:val="000000" w:themeColor="text1"/>
                                <w:kern w:val="24"/>
                                <w:position w:val="7"/>
                                <w:vertAlign w:val="superscript"/>
                              </w:rPr>
                              <w:t>th</w:t>
                            </w:r>
                            <w:r>
                              <w:rPr>
                                <w:rFonts w:ascii="Arial" w:eastAsia="Calibri" w:hAnsi="Arial" w:cs="Arial"/>
                                <w:b/>
                                <w:bCs/>
                                <w:color w:val="000000" w:themeColor="text1"/>
                                <w:kern w:val="24"/>
                              </w:rPr>
                              <w:t xml:space="preserve"> March 2021 </w:t>
                            </w:r>
                            <w:r>
                              <w:rPr>
                                <w:rFonts w:ascii="Arial" w:eastAsia="Calibri" w:hAnsi="Arial" w:cs="Arial"/>
                                <w:b/>
                                <w:bCs/>
                                <w:color w:val="000000" w:themeColor="text1"/>
                                <w:kern w:val="24"/>
                              </w:rPr>
                              <w:br/>
                              <w:t>N = 3,538,922 (T2D = 722,432; without diabetes = 2,816,490)</w:t>
                            </w:r>
                          </w:p>
                        </w:txbxContent>
                      </wps:txbx>
                      <wps:bodyPr rtlCol="0" anchor="ctr"/>
                    </wps:wsp>
                  </a:graphicData>
                </a:graphic>
              </wp:anchor>
            </w:drawing>
          </mc:Choice>
          <mc:Fallback>
            <w:pict>
              <v:rect w14:anchorId="77463EA4" id="_x0000_s1044" style="position:absolute;margin-left:0;margin-top:0;width:354.55pt;height:57.9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xW7gEAADIEAAAOAAAAZHJzL2Uyb0RvYy54bWysU01v2zAMvQ/YfxB0X2wna1cYcXpo0V2G&#10;rVi7H6DIVCxAFgVJi51/P0p2nO4DOxS96IMiH/meyO3t2Bt2BB802oZXq5IzsBJbbQ8N//H88OGG&#10;sxCFbYVBCw0/QeC3u/fvtoOrYY0dmhY8IxAb6sE1vIvR1UURZAe9CCt0YOlRoe9FpKs/FK0XA6H3&#10;pliX5XUxoG+dRwkhkPV+euS7jK8UyPhNqQCRmYZTbTGvPq/7tBa7ragPXrhOy7kM8YoqeqEtJV2g&#10;7kUU7KfXf0H1WnoMqOJKYl+gUlpC5kBsqvIPNk+dcJC5kDjBLTKFt4OVX49P7tGTDIMLdaBjYjEq&#10;36ed6mNjFuu0iAVjZJKMH6/KTbnZcCbp7dPmuqpukprFJdr5ED8D9iwdGu7pM7JG4vglxMn17JKS&#10;WXzQxuQPMTYZAhrdJlu+pI6AO+PZUdBfxrGas73wotwpsrhQyad4MpAgjP0OiumWil/nQnKXXTCF&#10;lGBjNT11ooUpVXVVlrlRCH6JyEQzYEJWVOSCPQP8Xu8Ze6I9+6dQyE26BJf/K2wKXiJyZrRxCe61&#10;Rf8vAEOs5syT/1mkSZqkUhz3I2lDM5y/MZn22J4ePfPR3OE0PsLKDml6ZPQZL3lRY2Yx5iFKnf/y&#10;njNdRn33CwAA//8DAFBLAwQUAAYACAAAACEABOUj3N0AAAAFAQAADwAAAGRycy9kb3ducmV2Lnht&#10;bEyPT0vDQBDF74LfYRnBS7GbCP5pzKaIovQgBasevE2yazY2Oxuy0zZ+e0cvenkwvMd7vymXU+jV&#10;3o2pi2Qgn2egHDXRdtQaeH15OLsGlRjJYh/JGfhyCZbV8VGJhY0Henb7DbdKSigVaMAzD4XWqfEu&#10;YJrHwZF4H3EMyHKOrbYjHqQ89Po8yy51wI5kwePg7rxrtptdMPC+mrj9zB/5aYuzt9nK1836vjbm&#10;9GS6vQHFbuK/MPzgCzpUwlTHHdmkegPyCP+qeFfZIgdVSyi/WICuSv2fvvoGAAD//wMAUEsBAi0A&#10;FAAGAAgAAAAhALaDOJL+AAAA4QEAABMAAAAAAAAAAAAAAAAAAAAAAFtDb250ZW50X1R5cGVzXS54&#10;bWxQSwECLQAUAAYACAAAACEAOP0h/9YAAACUAQAACwAAAAAAAAAAAAAAAAAvAQAAX3JlbHMvLnJl&#10;bHNQSwECLQAUAAYACAAAACEA8P7MVu4BAAAyBAAADgAAAAAAAAAAAAAAAAAuAgAAZHJzL2Uyb0Rv&#10;Yy54bWxQSwECLQAUAAYACAAAACEABOUj3N0AAAAFAQAADwAAAAAAAAAAAAAAAABIBAAAZHJzL2Rv&#10;d25yZXYueG1sUEsFBgAAAAAEAAQA8wAAAFIFAAAAAA==&#10;" filled="f" strokecolor="black [3213]" strokeweight="1pt">
                <v:textbox>
                  <w:txbxContent>
                    <w:p w14:paraId="1B78C3F4" w14:textId="0A2A5DD9" w:rsidR="00DD735D" w:rsidRDefault="00DD735D" w:rsidP="00DD735D">
                      <w:pPr>
                        <w:spacing w:after="190" w:line="256" w:lineRule="auto"/>
                        <w:jc w:val="center"/>
                        <w:rPr>
                          <w:rFonts w:ascii="Arial" w:eastAsia="Calibri" w:hAnsi="Arial" w:cs="Arial"/>
                          <w:b/>
                          <w:bCs/>
                          <w:color w:val="000000" w:themeColor="text1"/>
                          <w:kern w:val="24"/>
                          <w:sz w:val="24"/>
                          <w:szCs w:val="24"/>
                        </w:rPr>
                      </w:pPr>
                      <w:r>
                        <w:rPr>
                          <w:rFonts w:ascii="Arial" w:eastAsia="Calibri" w:hAnsi="Arial" w:cs="Arial"/>
                          <w:b/>
                          <w:bCs/>
                          <w:color w:val="000000" w:themeColor="text1"/>
                          <w:kern w:val="24"/>
                        </w:rPr>
                        <w:t xml:space="preserve">CPRD Aurum participants </w:t>
                      </w:r>
                      <w:r w:rsidR="0016641F">
                        <w:rPr>
                          <w:rFonts w:ascii="Arial" w:eastAsia="Calibri" w:hAnsi="Arial" w:cs="Arial"/>
                          <w:b/>
                          <w:bCs/>
                          <w:color w:val="000000" w:themeColor="text1"/>
                          <w:kern w:val="24"/>
                        </w:rPr>
                        <w:t xml:space="preserve">aged ≥18 years old </w:t>
                      </w:r>
                      <w:r>
                        <w:rPr>
                          <w:rFonts w:ascii="Arial" w:eastAsia="Calibri" w:hAnsi="Arial" w:cs="Arial"/>
                          <w:b/>
                          <w:bCs/>
                          <w:color w:val="000000" w:themeColor="text1"/>
                          <w:kern w:val="24"/>
                        </w:rPr>
                        <w:t>between 1</w:t>
                      </w:r>
                      <w:r>
                        <w:rPr>
                          <w:rFonts w:ascii="Arial" w:eastAsia="Calibri" w:hAnsi="Arial" w:cs="Arial"/>
                          <w:b/>
                          <w:bCs/>
                          <w:color w:val="000000" w:themeColor="text1"/>
                          <w:kern w:val="24"/>
                          <w:position w:val="7"/>
                          <w:vertAlign w:val="superscript"/>
                        </w:rPr>
                        <w:t>st</w:t>
                      </w:r>
                      <w:r>
                        <w:rPr>
                          <w:rFonts w:ascii="Arial" w:eastAsia="Calibri" w:hAnsi="Arial" w:cs="Arial"/>
                          <w:b/>
                          <w:bCs/>
                          <w:color w:val="000000" w:themeColor="text1"/>
                          <w:kern w:val="24"/>
                        </w:rPr>
                        <w:t xml:space="preserve"> January 2000 until 29</w:t>
                      </w:r>
                      <w:r>
                        <w:rPr>
                          <w:rFonts w:ascii="Arial" w:eastAsia="Calibri" w:hAnsi="Arial" w:cs="Arial"/>
                          <w:b/>
                          <w:bCs/>
                          <w:color w:val="000000" w:themeColor="text1"/>
                          <w:kern w:val="24"/>
                          <w:position w:val="7"/>
                          <w:vertAlign w:val="superscript"/>
                        </w:rPr>
                        <w:t>th</w:t>
                      </w:r>
                      <w:r>
                        <w:rPr>
                          <w:rFonts w:ascii="Arial" w:eastAsia="Calibri" w:hAnsi="Arial" w:cs="Arial"/>
                          <w:b/>
                          <w:bCs/>
                          <w:color w:val="000000" w:themeColor="text1"/>
                          <w:kern w:val="24"/>
                        </w:rPr>
                        <w:t xml:space="preserve"> March 2021 </w:t>
                      </w:r>
                      <w:r>
                        <w:rPr>
                          <w:rFonts w:ascii="Arial" w:eastAsia="Calibri" w:hAnsi="Arial" w:cs="Arial"/>
                          <w:b/>
                          <w:bCs/>
                          <w:color w:val="000000" w:themeColor="text1"/>
                          <w:kern w:val="24"/>
                        </w:rPr>
                        <w:br/>
                        <w:t>N = 3,538,922 (T2D = 722,432; without diabetes = 2,816,490)</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4E9E6A44" wp14:editId="2E5F93F6">
                <wp:simplePos x="0" y="0"/>
                <wp:positionH relativeFrom="column">
                  <wp:posOffset>2211070</wp:posOffset>
                </wp:positionH>
                <wp:positionV relativeFrom="paragraph">
                  <wp:posOffset>4538980</wp:posOffset>
                </wp:positionV>
                <wp:extent cx="0" cy="741957"/>
                <wp:effectExtent l="76200" t="0" r="57150" b="58420"/>
                <wp:wrapNone/>
                <wp:docPr id="397161875"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246D5F18" id="Straight Arrow Connector 6" o:spid="_x0000_s1026" type="#_x0000_t32" style="position:absolute;margin-left:174.1pt;margin-top:357.4pt;width:0;height:58.4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5RQv++AAAAALAQAADwAAAGRycy9kb3ducmV2LnhtbEyPwU6DQBCG7ya+w2ZMvNkFSpAi&#10;Q9OQ6EGjidQH2LJboLK7yG6Bvr1jPOhxZr788/35dtE9m9ToOmsQwlUATJnays40CB/7x7sUmPPC&#10;SNFboxAuysG2uL7KRSbtbN7VVPmGUYhxmUBovR8yzl3dKi3cyg7K0O1oRy08jWPD5ShmCtc9j4Ig&#10;4Vp0hj60YlBlq+rP6qwRNm/TrqpeTpvYfyVR+TxfXvdPJeLtzbJ7AObV4v9g+NEndSjI6WDPRjrW&#10;I6zjNCIU4T6MqQMRv5sDQroOE+BFzv93KL4BAAD//wMAUEsBAi0AFAAGAAgAAAAhALaDOJL+AAAA&#10;4QEAABMAAAAAAAAAAAAAAAAAAAAAAFtDb250ZW50X1R5cGVzXS54bWxQSwECLQAUAAYACAAAACEA&#10;OP0h/9YAAACUAQAACwAAAAAAAAAAAAAAAAAvAQAAX3JlbHMvLnJlbHNQSwECLQAUAAYACAAAACEA&#10;68Wh29kBAAAZBAAADgAAAAAAAAAAAAAAAAAuAgAAZHJzL2Uyb0RvYy54bWxQSwECLQAUAAYACAAA&#10;ACEA5RQv++AAAAALAQAADwAAAAAAAAAAAAAAAAAzBAAAZHJzL2Rvd25yZXYueG1sUEsFBgAAAAAE&#10;AAQA8wAAAEA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23BC155E" wp14:editId="018C7831">
                <wp:simplePos x="0" y="0"/>
                <wp:positionH relativeFrom="column">
                  <wp:posOffset>2185035</wp:posOffset>
                </wp:positionH>
                <wp:positionV relativeFrom="paragraph">
                  <wp:posOffset>1955800</wp:posOffset>
                </wp:positionV>
                <wp:extent cx="0" cy="889084"/>
                <wp:effectExtent l="76200" t="0" r="57150" b="63500"/>
                <wp:wrapNone/>
                <wp:docPr id="24980051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84"/>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B27A43D" id="Straight Arrow Connector 12" o:spid="_x0000_s1026" type="#_x0000_t32" style="position:absolute;margin-left:172.05pt;margin-top:154pt;width:0;height:70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mws2QEAABkEAAAOAAAAZHJzL2Uyb0RvYy54bWysU02P0zAQvSPxHyzfadIKoRI13UOX5bKC&#10;Fcv+AK8zTiwcj2UPTfLvsZ005UsgIS6jjD1v3rznyeFm7A07gw8abc23m5IzsBIbbduaP32+e7Xn&#10;LJCwjTBooeYTBH5zfPniMLgKdtihacCz2MSGanA174hcVRRBdtCLsEEHNl4q9L2gmPq2aLwYYvfe&#10;FLuyfFMM6BvnUUII8fR2vuTH3F8pkPRRqQDETM3jbJSjz/E5xeJ4EFXrheu0XMYQ/zBFL7SNpGur&#10;W0GCffX6l1a9lh4DKtpI7AtUSkvIGqKabfmTmsdOOMhaojnBrTaF/9dWfjif7INPo8vRPrp7lF9C&#10;NKUYXKjWy5QEN5eNyvepPM7OxmzktBoJIzE5H8p4ut+/Lfevk8eFqC445wO9B+xZ+qh5IC9029EJ&#10;rY2vhX6bfRTn+0Az8AJIpMamGNDo5k4bk5O0KnAynp1FfGQatwvhD1UktHlnG0aTi1tIXgvbGlgq&#10;U9cseNaY1dJkYGb8BIrpJqra5cnyal75hJRg6cJpbKxOMBWnW4Hl34FLfYJCXtsVPPvxR9YVkZnR&#10;0grutUX/O/arTWquvzgw604WPGMzPfjLLsT9y8+4/Ctpwb/PM/z6Rx+/AQAA//8DAFBLAwQUAAYA&#10;CAAAACEAEVO8RN8AAAALAQAADwAAAGRycy9kb3ducmV2LnhtbEyPwU7DMBBE70j8g7VI3KjTYlVt&#10;iFNVkeAAAomUD3DjJQnE6xC7Sfr3LOIAt93Z0eybbDe7Tow4hNaThuUiAYFUedtSreHtcH+zARGi&#10;IWs6T6jhjAF2+eVFZlLrJ3rFsYy14BAKqdHQxNinUoaqQWfCwvdIfHv3gzOR16GWdjATh7tOrpJk&#10;LZ1piT80pseiweqzPDkN25dxX5ZPH1sVv9ar4nE6Px8eCq2vr+b9HYiIc/wzww8+o0POTEd/IhtE&#10;p+FWqSVbeUg2XIodv8pRg1KsyDyT/zvk3wAAAP//AwBQSwECLQAUAAYACAAAACEAtoM4kv4AAADh&#10;AQAAEwAAAAAAAAAAAAAAAAAAAAAAW0NvbnRlbnRfVHlwZXNdLnhtbFBLAQItABQABgAIAAAAIQA4&#10;/SH/1gAAAJQBAAALAAAAAAAAAAAAAAAAAC8BAABfcmVscy8ucmVsc1BLAQItABQABgAIAAAAIQAI&#10;smws2QEAABkEAAAOAAAAAAAAAAAAAAAAAC4CAABkcnMvZTJvRG9jLnhtbFBLAQItABQABgAIAAAA&#10;IQARU7xE3wAAAAsBAAAPAAAAAAAAAAAAAAAAADMEAABkcnMvZG93bnJldi54bWxQSwUGAAAAAAQA&#10;BADzAAAAPwU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04EB9665" wp14:editId="5CF542B5">
                <wp:simplePos x="0" y="0"/>
                <wp:positionH relativeFrom="column">
                  <wp:posOffset>3232785</wp:posOffset>
                </wp:positionH>
                <wp:positionV relativeFrom="paragraph">
                  <wp:posOffset>791210</wp:posOffset>
                </wp:positionV>
                <wp:extent cx="2978189" cy="636885"/>
                <wp:effectExtent l="0" t="0" r="12700" b="11430"/>
                <wp:wrapNone/>
                <wp:docPr id="786177000" name="Rectangle 16"/>
                <wp:cNvGraphicFramePr/>
                <a:graphic xmlns:a="http://schemas.openxmlformats.org/drawingml/2006/main">
                  <a:graphicData uri="http://schemas.microsoft.com/office/word/2010/wordprocessingShape">
                    <wps:wsp>
                      <wps:cNvSpPr/>
                      <wps:spPr>
                        <a:xfrm>
                          <a:off x="0" y="0"/>
                          <a:ext cx="2978189" cy="63688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30ADD3F"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without an incident HF diagnosis during follow-up = 3,402,882</w:t>
                            </w:r>
                          </w:p>
                        </w:txbxContent>
                      </wps:txbx>
                      <wps:bodyPr rtlCol="0" anchor="ctr"/>
                    </wps:wsp>
                  </a:graphicData>
                </a:graphic>
              </wp:anchor>
            </w:drawing>
          </mc:Choice>
          <mc:Fallback>
            <w:pict>
              <v:rect w14:anchorId="04EB9665" id="_x0000_s1045" style="position:absolute;margin-left:254.55pt;margin-top:62.3pt;width:234.5pt;height:50.1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jgm7wEAADIEAAAOAAAAZHJzL2Uyb0RvYy54bWysU01v2zAMvQ/YfxB0X2xnaJYYcXpo0V2G&#10;rVi7H6DIVCxAFgVJS5x/P0p2nO4DOxS96IMiHx+fyO3t0Bt2BB802oZXi5IzsBJbbQ8N//H88GHN&#10;WYjCtsKghYafIfDb3ft325OrYYkdmhY8IxAb6pNreBejq4siyA56ERbowNKjQt+LSFd/KFovToTe&#10;m2JZlqvihL51HiWEQNb78ZHvMr5SIOM3pQJEZhpO3GJefV73aS12W1EfvHCdlhMN8QoWvdCWks5Q&#10;9yIK9tPrv6B6LT0GVHEhsS9QKS0h10DVVOUf1Tx1wkGuhcQJbpYpvB2s/Hp8co+eZDi5UAc6pioG&#10;5fu0Ez82ZLHOs1gwRCbJuNx8WlfrDWeS3lYfV+v1TVKzuEY7H+JnwJ6lQ8M9fUbWSBy/hDi6XlxS&#10;MosP2pj8IcYmQ0Cj22TLl9QRcGc8Owr6yzhUU7YXXpQ7RRbXUvIpng0kCGO/g2K6TeQzkdxlV0wh&#10;JdhYjU+daGFMVd2UZW4Ugp8jcqEZMCErIjljTwC/871gj2VP/ikUcpPOweX/iI3Bc0TOjDbOwb22&#10;6P8FYKiqKfPofxFplCapFIf9QNrQDG+SazLtsT0/euajucNxfISVHdL0yOgzXvKixsxiTEOUOv/l&#10;PWe6jvruFwAAAP//AwBQSwMEFAAGAAgAAAAhAJ7qZT/iAAAACwEAAA8AAABkcnMvZG93bnJldi54&#10;bWxMj8FOwzAMhu9IvENkJC4TS1uNsZamEwKBdpiQGHDgljamKWucqsm28vaYExzt/9Pvz+V6cr04&#10;4hg6TwrSeQICqfGmo1bB2+vj1QpEiJqM7j2hgm8MsK7Oz0pdGH+iFzzuYiu4hEKhFdgYh0LK0Fh0&#10;Osz9gMTZpx+djjyOrTSjPnG562WWJEvpdEd8weoB7y02+93BKfjYTLH9Sp/idq9n77ONrZvnh1qp&#10;y4vp7hZExCn+wfCrz+pQsVPtD2SC6BVcJ3nKKAfZYgmCifxmxZtaQZYtcpBVKf//UP0AAAD//wMA&#10;UEsBAi0AFAAGAAgAAAAhALaDOJL+AAAA4QEAABMAAAAAAAAAAAAAAAAAAAAAAFtDb250ZW50X1R5&#10;cGVzXS54bWxQSwECLQAUAAYACAAAACEAOP0h/9YAAACUAQAACwAAAAAAAAAAAAAAAAAvAQAAX3Jl&#10;bHMvLnJlbHNQSwECLQAUAAYACAAAACEAWro4Ju8BAAAyBAAADgAAAAAAAAAAAAAAAAAuAgAAZHJz&#10;L2Uyb0RvYy54bWxQSwECLQAUAAYACAAAACEAnuplP+IAAAALAQAADwAAAAAAAAAAAAAAAABJBAAA&#10;ZHJzL2Rvd25yZXYueG1sUEsFBgAAAAAEAAQA8wAAAFgFAAAAAA==&#10;" filled="f" strokecolor="black [3213]" strokeweight="1pt">
                <v:textbox>
                  <w:txbxContent>
                    <w:p w14:paraId="030ADD3F" w14:textId="77777777" w:rsidR="00DD735D" w:rsidRDefault="00DD735D" w:rsidP="00DD735D">
                      <w:pPr>
                        <w:spacing w:after="190" w:line="256" w:lineRule="auto"/>
                        <w:jc w:val="center"/>
                        <w:rPr>
                          <w:rFonts w:ascii="Arial" w:eastAsia="Calibri" w:hAnsi="Arial" w:cs="Arial"/>
                          <w:color w:val="000000" w:themeColor="text1"/>
                        </w:rPr>
                      </w:pPr>
                      <w:r>
                        <w:rPr>
                          <w:rFonts w:ascii="Arial" w:eastAsia="Calibri" w:hAnsi="Arial" w:cs="Arial"/>
                          <w:color w:val="000000" w:themeColor="text1"/>
                        </w:rPr>
                        <w:t>Excluded those without an incident HF diagnosis during follow-up = 3,402,882</w:t>
                      </w:r>
                    </w:p>
                  </w:txbxContent>
                </v:textbox>
              </v:rect>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480D10EC" wp14:editId="384F0F4B">
                <wp:simplePos x="0" y="0"/>
                <wp:positionH relativeFrom="column">
                  <wp:posOffset>2184400</wp:posOffset>
                </wp:positionH>
                <wp:positionV relativeFrom="paragraph">
                  <wp:posOffset>1185545</wp:posOffset>
                </wp:positionV>
                <wp:extent cx="1047486" cy="0"/>
                <wp:effectExtent l="0" t="76200" r="19685" b="95250"/>
                <wp:wrapNone/>
                <wp:docPr id="560629117"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486" cy="0"/>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4D6F6255" id="Straight Arrow Connector 20" o:spid="_x0000_s1026" type="#_x0000_t32" style="position:absolute;margin-left:172pt;margin-top:93.35pt;width:82.5pt;height:0;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T743QEAABoEAAAOAAAAZHJzL2Uyb0RvYy54bWysU01v2zAMvQ/YfxB0X2wHRVcYcXpI112K&#10;rVjXH6DKlC1MFgWJS+x/P0mOnX1hA4ZdCEvk4+N7one342DYEXzQaBtebUrOwEpste0a/vz5/s0N&#10;Z4GEbYVBCw2fIPDb/etXu5OrYYs9mhY8i01sqE+u4T2Rq4siyB4GETbowMakQj8IikffFa0Xp9h9&#10;MMW2LK+LE/rWeZQQQry9m5N8n/srBZI+KhWAmGl4nI1y9Dm+pFjsd6LuvHC9lucxxD9MMQhtI+na&#10;6k6QYF+9/qXVoKXHgIo2EocCldISsoaopip/UvPUCwdZSzQnuNWm8P/ayg/Hg330aXQ52if3gPJL&#10;iKYUJxfqNZkOwc1lo/JDKo+zszEbOa1GwkhMxsuqvHp7dXPNmVxyhagXoPOB3gMOLH00PJAXuuvp&#10;gNbG50JfZSPF8SFQGkTUCyCxGptiQKPbe21MPqRdgYPx7CjiK9NYpVeNuB+qSGjzzraMJhfXkLwW&#10;tjNwrkxds+JZZJZLk4GZ8RMoptsoa5sny7t54RNSgqWF09hYnWAqTrcCy78Dz/UJCnlvV/Dsxx9Z&#10;V0RmRksreNAW/e/YLzapuX5xYNadLHjBdnr0yzLEBcyunn+WtOHfnzP88kvvvwEAAP//AwBQSwME&#10;FAAGAAgAAAAhAOxpQtzfAAAACwEAAA8AAABkcnMvZG93bnJldi54bWxMj1FPg0AQhN9N/A+XNfHN&#10;HlakBTmahkQfNDWR9gdcYQWU20PuCvTfuyYm+rgzk9lv0s1sOjHi4FpLCm4XAQik0lYt1QoO+8eb&#10;NQjnNVW6s4QKzuhgk11epDqp7ERvOBa+FlxCLtEKGu/7REpXNmi0W9geib13Oxjt+RxqWQ164nLT&#10;yWUQRNLolvhDo3vMGyw/i5NREL+O26J4+YhD/xUt8+fpvNs/5UpdX83bBxAeZ/8Xhh98RoeMmY72&#10;RJUTnYK7MOQtno11tALBifsgZuX4q8gslf83ZN8AAAD//wMAUEsBAi0AFAAGAAgAAAAhALaDOJL+&#10;AAAA4QEAABMAAAAAAAAAAAAAAAAAAAAAAFtDb250ZW50X1R5cGVzXS54bWxQSwECLQAUAAYACAAA&#10;ACEAOP0h/9YAAACUAQAACwAAAAAAAAAAAAAAAAAvAQAAX3JlbHMvLnJlbHNQSwECLQAUAAYACAAA&#10;ACEATsU++N0BAAAaBAAADgAAAAAAAAAAAAAAAAAuAgAAZHJzL2Uyb0RvYy54bWxQSwECLQAUAAYA&#10;CAAAACEA7GlC3N8AAAALAQAADwAAAAAAAAAAAAAAAAA3BAAAZHJzL2Rvd25yZXYueG1sUEsFBgAA&#10;AAAEAAQA8wAAAEM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4C0A76C1" wp14:editId="487AA108">
                <wp:simplePos x="0" y="0"/>
                <wp:positionH relativeFrom="column">
                  <wp:posOffset>2184400</wp:posOffset>
                </wp:positionH>
                <wp:positionV relativeFrom="paragraph">
                  <wp:posOffset>742950</wp:posOffset>
                </wp:positionV>
                <wp:extent cx="0" cy="741957"/>
                <wp:effectExtent l="76200" t="0" r="57150" b="58420"/>
                <wp:wrapNone/>
                <wp:docPr id="687219530"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1957"/>
                        </a:xfrm>
                        <a:prstGeom prst="straightConnector1">
                          <a:avLst/>
                        </a:prstGeom>
                        <a:ln>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F0D310E" id="Straight Arrow Connector 23" o:spid="_x0000_s1026" type="#_x0000_t32" style="position:absolute;margin-left:172pt;margin-top:58.5pt;width:0;height:58.4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aHb2QEAABkEAAAOAAAAZHJzL2Uyb0RvYy54bWysU8uO1DAQvCPxD1buTJIRsBBNZg+zLJcV&#10;rNjlA7xOO7Fw3JbdTJK/x3Yew0sgIS6ttN3V1VXuHK7HXrMzOK/Q1Fm5KzIGRmCjTFtnnx9vX7zJ&#10;mCduGq7RQJ1N4LPr4/Nnh8FWsMcOdQOOhSbGV4Ots47IVnnuRQc99zu0YMKlRNdzCqlr88bxIXTv&#10;db4vitf5gK6xDgV4H05v5svsmPpLCYI+SumBmK6zMBul6FJ8ijE/HnjVOm47JZYx+D9M0XNlAunW&#10;6oYTZ1+d+qVVr4RDj5J2AvscpVQCkoagpix+UvPQcQtJSzDH280m///aig/nk7l3cXQxmgd7h+KL&#10;D6bkg/XVdhkTb+eyUbo+lofZ2ZiMnDYjYSQm5kMRTq9elm9fXUWPc16tOOs8vQfsWfyoM0+Oq7aj&#10;ExoTXgtdmXzk5ztPM3AFRFJtYvSoVXOrtE5JXBU4acfOPDwyjeVC+EMVcaXfmYbRZMMWklPctBqW&#10;ytg1CZ41JrU0aZgZP4Fkqgmq9mmytJoXPi4EGFo5tQnVESbDdBuw+DtwqY9QSGu7gWc//si6IRIz&#10;GtrAvTLofsd+sUnO9asDs+5owRM2071bdyHsX3rG5V+JC/59nuCXP/r4DQAA//8DAFBLAwQUAAYA&#10;CAAAACEAZkFNcOAAAAALAQAADwAAAGRycy9kb3ducmV2LnhtbEyPQU+DQBCF7yb+h82YeLNLgdQW&#10;WZqGRA8aTaT+gC1MgcrOIrsF+u8d40FvM/Ne3nwv3c6mEyMOrrWkYLkIQCCVtmqpVvCxf7xbg3Be&#10;U6U7S6jggg622fVVqpPKTvSOY+FrwSHkEq2g8b5PpHRlg0a7he2RWDvawWjP61DLatATh5tOhkGw&#10;kka3xB8a3WPeYPlZnI2Czdu4K4qX0yb2X6swf54ur/unXKnbm3n3AMLj7P/M8IPP6JAx08GeqXKi&#10;UxDFMXfxLCzveWDH7+WgIIyiNcgslf87ZN8AAAD//wMAUEsBAi0AFAAGAAgAAAAhALaDOJL+AAAA&#10;4QEAABMAAAAAAAAAAAAAAAAAAAAAAFtDb250ZW50X1R5cGVzXS54bWxQSwECLQAUAAYACAAAACEA&#10;OP0h/9YAAACUAQAACwAAAAAAAAAAAAAAAAAvAQAAX3JlbHMvLnJlbHNQSwECLQAUAAYACAAAACEA&#10;68Wh29kBAAAZBAAADgAAAAAAAAAAAAAAAAAuAgAAZHJzL2Uyb0RvYy54bWxQSwECLQAUAAYACAAA&#10;ACEAZkFNcOAAAAALAQAADwAAAAAAAAAAAAAAAAAzBAAAZHJzL2Rvd25yZXYueG1sUEsFBgAAAAAE&#10;AAQA8wAAAEAFAAAAAA==&#10;" strokecolor="black [3213]" strokeweight="1pt">
                <v:stroke endarrow="block" joinstyle="miter"/>
                <o:lock v:ext="edit" shapetype="f"/>
              </v:shape>
            </w:pict>
          </mc:Fallback>
        </mc:AlternateContent>
      </w:r>
      <w:r w:rsidRPr="00DD735D">
        <w:rPr>
          <w:rFonts w:ascii="Times New Roman" w:hAnsi="Times New Roman" w:cs="Times New Roman"/>
          <w:noProof/>
          <w:sz w:val="24"/>
          <w:szCs w:val="24"/>
        </w:rPr>
        <w:drawing>
          <wp:anchor distT="0" distB="0" distL="114300" distR="114300" simplePos="0" relativeHeight="251702272" behindDoc="0" locked="0" layoutInCell="1" allowOverlap="1" wp14:anchorId="23807E5C" wp14:editId="26D4C4FC">
            <wp:simplePos x="0" y="0"/>
            <wp:positionH relativeFrom="column">
              <wp:posOffset>3231515</wp:posOffset>
            </wp:positionH>
            <wp:positionV relativeFrom="paragraph">
              <wp:posOffset>5842635</wp:posOffset>
            </wp:positionV>
            <wp:extent cx="2949314" cy="2030969"/>
            <wp:effectExtent l="0" t="0" r="3810" b="7620"/>
            <wp:wrapNone/>
            <wp:docPr id="3" name="table" descr="A black and grey screen with text&#10;&#10;AI-generated content may be incorrect.">
              <a:extLst xmlns:a="http://schemas.openxmlformats.org/drawingml/2006/main">
                <a:ext uri="{FF2B5EF4-FFF2-40B4-BE49-F238E27FC236}">
                  <a16:creationId xmlns:a16="http://schemas.microsoft.com/office/drawing/2014/main" id="{F8954A42-4750-A942-1A99-C34CC1FBF3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A black and grey screen with text&#10;&#10;AI-generated content may be incorrect.">
                      <a:extLst>
                        <a:ext uri="{FF2B5EF4-FFF2-40B4-BE49-F238E27FC236}">
                          <a16:creationId xmlns:a16="http://schemas.microsoft.com/office/drawing/2014/main" id="{F8954A42-4750-A942-1A99-C34CC1FBF35E}"/>
                        </a:ext>
                      </a:extLst>
                    </pic:cNvPr>
                    <pic:cNvPicPr>
                      <a:picLocks noChangeAspect="1"/>
                    </pic:cNvPicPr>
                  </pic:nvPicPr>
                  <pic:blipFill>
                    <a:blip r:embed="rId10"/>
                    <a:stretch>
                      <a:fillRect/>
                    </a:stretch>
                  </pic:blipFill>
                  <pic:spPr>
                    <a:xfrm>
                      <a:off x="0" y="0"/>
                      <a:ext cx="2949314" cy="2030969"/>
                    </a:xfrm>
                    <a:prstGeom prst="rect">
                      <a:avLst/>
                    </a:prstGeom>
                  </pic:spPr>
                </pic:pic>
              </a:graphicData>
            </a:graphic>
          </wp:anchor>
        </w:drawing>
      </w:r>
    </w:p>
    <w:p w14:paraId="648D8245" w14:textId="77777777" w:rsidR="001C68B6" w:rsidRDefault="001C68B6" w:rsidP="00AC549D">
      <w:pPr>
        <w:rPr>
          <w:rFonts w:ascii="Times New Roman" w:hAnsi="Times New Roman" w:cs="Times New Roman"/>
        </w:rPr>
      </w:pPr>
    </w:p>
    <w:p w14:paraId="21A3D177" w14:textId="238E5CBA" w:rsidR="00DB177D" w:rsidRDefault="00DB177D" w:rsidP="00AC549D">
      <w:pPr>
        <w:rPr>
          <w:rFonts w:ascii="Times New Roman" w:hAnsi="Times New Roman" w:cs="Times New Roman"/>
        </w:rPr>
      </w:pPr>
    </w:p>
    <w:p w14:paraId="60E9B735" w14:textId="77777777" w:rsidR="00DB177D" w:rsidRDefault="00DB177D" w:rsidP="00AC549D">
      <w:pPr>
        <w:rPr>
          <w:rFonts w:ascii="Times New Roman" w:hAnsi="Times New Roman" w:cs="Times New Roman"/>
        </w:rPr>
      </w:pPr>
    </w:p>
    <w:p w14:paraId="0367E70F" w14:textId="77777777" w:rsidR="00DB177D" w:rsidRDefault="00DB177D" w:rsidP="00AC549D">
      <w:pPr>
        <w:rPr>
          <w:rFonts w:ascii="Times New Roman" w:hAnsi="Times New Roman" w:cs="Times New Roman"/>
        </w:rPr>
      </w:pPr>
    </w:p>
    <w:p w14:paraId="240A4D6B" w14:textId="77777777" w:rsidR="00DB177D" w:rsidRDefault="00DB177D" w:rsidP="00AC549D">
      <w:pPr>
        <w:rPr>
          <w:rFonts w:ascii="Times New Roman" w:hAnsi="Times New Roman" w:cs="Times New Roman"/>
        </w:rPr>
      </w:pPr>
    </w:p>
    <w:p w14:paraId="43B1193E" w14:textId="77777777" w:rsidR="00DB177D" w:rsidRDefault="00DB177D" w:rsidP="00AC549D">
      <w:pPr>
        <w:rPr>
          <w:rFonts w:ascii="Times New Roman" w:hAnsi="Times New Roman" w:cs="Times New Roman"/>
        </w:rPr>
      </w:pPr>
    </w:p>
    <w:p w14:paraId="44FD191E" w14:textId="77777777" w:rsidR="00DB177D" w:rsidRDefault="00DB177D" w:rsidP="00AC549D">
      <w:pPr>
        <w:rPr>
          <w:rFonts w:ascii="Times New Roman" w:hAnsi="Times New Roman" w:cs="Times New Roman"/>
        </w:rPr>
      </w:pPr>
    </w:p>
    <w:p w14:paraId="2F71CBD1" w14:textId="77777777" w:rsidR="00DB177D" w:rsidRDefault="00DB177D" w:rsidP="00AC549D">
      <w:pPr>
        <w:rPr>
          <w:rFonts w:ascii="Times New Roman" w:hAnsi="Times New Roman" w:cs="Times New Roman"/>
        </w:rPr>
      </w:pPr>
    </w:p>
    <w:p w14:paraId="40EBF195" w14:textId="77777777" w:rsidR="00DB177D" w:rsidRDefault="00DB177D" w:rsidP="00AC549D">
      <w:pPr>
        <w:rPr>
          <w:rFonts w:ascii="Times New Roman" w:hAnsi="Times New Roman" w:cs="Times New Roman"/>
        </w:rPr>
      </w:pPr>
    </w:p>
    <w:p w14:paraId="28561375" w14:textId="77777777" w:rsidR="00DB177D" w:rsidRDefault="00DB177D" w:rsidP="00AC549D">
      <w:pPr>
        <w:rPr>
          <w:rFonts w:ascii="Times New Roman" w:hAnsi="Times New Roman" w:cs="Times New Roman"/>
        </w:rPr>
      </w:pPr>
    </w:p>
    <w:p w14:paraId="5AA7D985" w14:textId="77777777" w:rsidR="00DB177D" w:rsidRDefault="00DB177D" w:rsidP="00AC549D">
      <w:pPr>
        <w:rPr>
          <w:rFonts w:ascii="Times New Roman" w:hAnsi="Times New Roman" w:cs="Times New Roman"/>
        </w:rPr>
      </w:pPr>
    </w:p>
    <w:p w14:paraId="5786ACB7" w14:textId="77777777" w:rsidR="00DB177D" w:rsidRDefault="00DB177D" w:rsidP="00AC549D">
      <w:pPr>
        <w:rPr>
          <w:rFonts w:ascii="Times New Roman" w:hAnsi="Times New Roman" w:cs="Times New Roman"/>
        </w:rPr>
      </w:pPr>
    </w:p>
    <w:p w14:paraId="6D1112DF" w14:textId="77777777" w:rsidR="00DB177D" w:rsidRDefault="00DB177D" w:rsidP="00AC549D">
      <w:pPr>
        <w:rPr>
          <w:rFonts w:ascii="Times New Roman" w:hAnsi="Times New Roman" w:cs="Times New Roman"/>
        </w:rPr>
      </w:pPr>
    </w:p>
    <w:p w14:paraId="08995B56" w14:textId="77777777" w:rsidR="00DB177D" w:rsidRDefault="00DB177D" w:rsidP="00AC549D">
      <w:pPr>
        <w:rPr>
          <w:rFonts w:ascii="Times New Roman" w:hAnsi="Times New Roman" w:cs="Times New Roman"/>
        </w:rPr>
      </w:pPr>
    </w:p>
    <w:p w14:paraId="1D2FB6F1" w14:textId="77777777" w:rsidR="00DB177D" w:rsidRDefault="00DB177D" w:rsidP="00AC549D">
      <w:pPr>
        <w:rPr>
          <w:rFonts w:ascii="Times New Roman" w:hAnsi="Times New Roman" w:cs="Times New Roman"/>
        </w:rPr>
      </w:pPr>
    </w:p>
    <w:p w14:paraId="29A0A5D6" w14:textId="77777777" w:rsidR="00DB177D" w:rsidRDefault="00DB177D" w:rsidP="00AC549D">
      <w:pPr>
        <w:rPr>
          <w:rFonts w:ascii="Times New Roman" w:hAnsi="Times New Roman" w:cs="Times New Roman"/>
        </w:rPr>
      </w:pPr>
    </w:p>
    <w:p w14:paraId="069CF096" w14:textId="045E2420" w:rsidR="00DB177D" w:rsidRDefault="00DB177D" w:rsidP="00AC549D">
      <w:pPr>
        <w:rPr>
          <w:rFonts w:ascii="Times New Roman" w:hAnsi="Times New Roman" w:cs="Times New Roman"/>
        </w:rPr>
      </w:pPr>
    </w:p>
    <w:p w14:paraId="4B806240" w14:textId="350D9A5B" w:rsidR="00DB177D" w:rsidRDefault="00DB177D" w:rsidP="00AC549D">
      <w:pPr>
        <w:rPr>
          <w:rFonts w:ascii="Times New Roman" w:hAnsi="Times New Roman" w:cs="Times New Roman"/>
        </w:rPr>
      </w:pPr>
    </w:p>
    <w:p w14:paraId="77F5F956" w14:textId="1B2073E0" w:rsidR="00DB177D" w:rsidRDefault="00DB177D" w:rsidP="00AC549D">
      <w:pPr>
        <w:rPr>
          <w:rFonts w:ascii="Times New Roman" w:hAnsi="Times New Roman" w:cs="Times New Roman"/>
        </w:rPr>
      </w:pPr>
    </w:p>
    <w:p w14:paraId="49F860EA" w14:textId="44F3A2AE" w:rsidR="00DB177D" w:rsidRDefault="00DB177D" w:rsidP="00AC549D">
      <w:pPr>
        <w:rPr>
          <w:rFonts w:ascii="Times New Roman" w:hAnsi="Times New Roman" w:cs="Times New Roman"/>
        </w:rPr>
      </w:pPr>
    </w:p>
    <w:p w14:paraId="719D5520" w14:textId="5AA1B8CF" w:rsidR="00DB177D" w:rsidRDefault="00DB177D" w:rsidP="00AC549D">
      <w:pPr>
        <w:rPr>
          <w:rFonts w:ascii="Times New Roman" w:hAnsi="Times New Roman" w:cs="Times New Roman"/>
        </w:rPr>
      </w:pPr>
    </w:p>
    <w:p w14:paraId="78EF9A0D" w14:textId="7963F780" w:rsidR="00DB177D" w:rsidRDefault="00DB177D" w:rsidP="00AC549D">
      <w:pPr>
        <w:rPr>
          <w:rFonts w:ascii="Times New Roman" w:hAnsi="Times New Roman" w:cs="Times New Roman"/>
        </w:rPr>
      </w:pPr>
    </w:p>
    <w:p w14:paraId="3275D0FD" w14:textId="77777777" w:rsidR="00DB177D" w:rsidRDefault="00DB177D" w:rsidP="00AC549D">
      <w:pPr>
        <w:rPr>
          <w:rFonts w:ascii="Times New Roman" w:hAnsi="Times New Roman" w:cs="Times New Roman"/>
        </w:rPr>
      </w:pPr>
    </w:p>
    <w:p w14:paraId="13D3A708" w14:textId="77777777" w:rsidR="00DB177D" w:rsidRDefault="00DB177D" w:rsidP="00AC549D">
      <w:pPr>
        <w:rPr>
          <w:rFonts w:ascii="Times New Roman" w:hAnsi="Times New Roman" w:cs="Times New Roman"/>
        </w:rPr>
      </w:pPr>
    </w:p>
    <w:p w14:paraId="4938A8A2" w14:textId="77777777" w:rsidR="00DB177D" w:rsidRDefault="00DB177D" w:rsidP="00AC549D">
      <w:pPr>
        <w:rPr>
          <w:rFonts w:ascii="Times New Roman" w:hAnsi="Times New Roman" w:cs="Times New Roman"/>
        </w:rPr>
      </w:pPr>
    </w:p>
    <w:p w14:paraId="44967986" w14:textId="77777777" w:rsidR="00DB177D" w:rsidRDefault="00DB177D" w:rsidP="00AC549D">
      <w:pPr>
        <w:rPr>
          <w:rFonts w:ascii="Times New Roman" w:hAnsi="Times New Roman" w:cs="Times New Roman"/>
        </w:rPr>
      </w:pPr>
    </w:p>
    <w:p w14:paraId="168FDFF8" w14:textId="77777777" w:rsidR="00DB177D" w:rsidRDefault="00DB177D" w:rsidP="00AC549D">
      <w:pPr>
        <w:rPr>
          <w:rFonts w:ascii="Times New Roman" w:hAnsi="Times New Roman" w:cs="Times New Roman"/>
        </w:rPr>
      </w:pPr>
    </w:p>
    <w:p w14:paraId="09F2EC98" w14:textId="77777777" w:rsidR="00FA0D8C" w:rsidRDefault="00FA0D8C" w:rsidP="00AC549D">
      <w:pPr>
        <w:rPr>
          <w:rFonts w:ascii="Times New Roman" w:hAnsi="Times New Roman" w:cs="Times New Roman"/>
        </w:rPr>
      </w:pPr>
    </w:p>
    <w:p w14:paraId="4251E5AA" w14:textId="77777777" w:rsidR="00DB177D" w:rsidRDefault="00DB177D" w:rsidP="00AC549D">
      <w:pPr>
        <w:rPr>
          <w:rFonts w:ascii="Times New Roman" w:hAnsi="Times New Roman" w:cs="Times New Roman"/>
        </w:rPr>
      </w:pPr>
    </w:p>
    <w:p w14:paraId="32BCB7D3" w14:textId="77777777" w:rsidR="00DB177D" w:rsidRPr="00E17CEA" w:rsidRDefault="00DB177D" w:rsidP="00AC549D">
      <w:pPr>
        <w:rPr>
          <w:rFonts w:ascii="Times New Roman" w:hAnsi="Times New Roman" w:cs="Times New Roman"/>
        </w:rPr>
      </w:pPr>
    </w:p>
    <w:p w14:paraId="4A987812" w14:textId="717B4F8E" w:rsidR="00183762" w:rsidRPr="00E17CEA" w:rsidRDefault="00183762" w:rsidP="00183762">
      <w:pPr>
        <w:rPr>
          <w:rFonts w:ascii="Times New Roman" w:hAnsi="Times New Roman" w:cs="Times New Roman"/>
        </w:rPr>
        <w:sectPr w:rsidR="00183762" w:rsidRPr="00E17CEA" w:rsidSect="00183762">
          <w:pgSz w:w="11906" w:h="16838"/>
          <w:pgMar w:top="720" w:right="720" w:bottom="720" w:left="720" w:header="709" w:footer="709" w:gutter="0"/>
          <w:cols w:space="708"/>
          <w:docGrid w:linePitch="360"/>
        </w:sectPr>
      </w:pPr>
      <w:bookmarkStart w:id="14" w:name="_Toc166428957"/>
      <w:r w:rsidRPr="0087466B">
        <w:rPr>
          <w:rFonts w:ascii="Times New Roman" w:hAnsi="Times New Roman" w:cs="Times New Roman"/>
          <w:sz w:val="20"/>
          <w:szCs w:val="20"/>
        </w:rPr>
        <w:t>Abbreviations: BMI = body mass index, BP = blood pressure, CPRD = Clinical Research Practice datalink data, CVD = cardiovascular disease, HF = heart failure, IHD = ischaemic heart disease, IMD = index of multiple deprivation, MI = myocardial infarction, N = total participants, PVD = peripheral vascular disease, T2D = type 2 diabetes. End date is 29</w:t>
      </w:r>
      <w:r w:rsidRPr="00A852C8">
        <w:rPr>
          <w:rFonts w:ascii="Times New Roman" w:hAnsi="Times New Roman" w:cs="Times New Roman"/>
          <w:sz w:val="20"/>
          <w:szCs w:val="20"/>
          <w:vertAlign w:val="superscript"/>
        </w:rPr>
        <w:t xml:space="preserve">th </w:t>
      </w:r>
      <w:r w:rsidRPr="0087466B">
        <w:rPr>
          <w:rFonts w:ascii="Times New Roman" w:hAnsi="Times New Roman" w:cs="Times New Roman"/>
          <w:sz w:val="20"/>
          <w:szCs w:val="20"/>
        </w:rPr>
        <w:t>March 2021.</w:t>
      </w:r>
    </w:p>
    <w:p w14:paraId="7CE664CA" w14:textId="067FA8A9" w:rsidR="00ED1863" w:rsidRPr="00782D65" w:rsidRDefault="00ED1863" w:rsidP="000242FA">
      <w:pPr>
        <w:pStyle w:val="Heading1"/>
        <w:rPr>
          <w:rFonts w:ascii="Times New Roman" w:hAnsi="Times New Roman" w:cs="Times New Roman"/>
          <w:b/>
          <w:bCs/>
          <w:color w:val="auto"/>
          <w:sz w:val="20"/>
          <w:szCs w:val="20"/>
        </w:rPr>
      </w:pPr>
      <w:bookmarkStart w:id="15" w:name="_Toc194317858"/>
      <w:r w:rsidRPr="00782D65">
        <w:rPr>
          <w:rFonts w:ascii="Times New Roman" w:hAnsi="Times New Roman" w:cs="Times New Roman"/>
          <w:b/>
          <w:bCs/>
          <w:color w:val="auto"/>
          <w:sz w:val="20"/>
          <w:szCs w:val="20"/>
        </w:rPr>
        <w:lastRenderedPageBreak/>
        <w:t>RECORD CHECKLIST</w:t>
      </w:r>
      <w:bookmarkEnd w:id="14"/>
      <w:bookmarkEnd w:id="15"/>
    </w:p>
    <w:p w14:paraId="6480DAD8" w14:textId="77777777" w:rsidR="005443DB" w:rsidRPr="00E17CEA" w:rsidRDefault="005443DB" w:rsidP="00DC7A9A">
      <w:pPr>
        <w:rPr>
          <w:rFonts w:ascii="Times New Roman" w:hAnsi="Times New Roman" w:cs="Times New Roman"/>
          <w:sz w:val="12"/>
          <w:szCs w:val="12"/>
        </w:rPr>
      </w:pPr>
    </w:p>
    <w:tbl>
      <w:tblPr>
        <w:tblW w:w="153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4"/>
        <w:gridCol w:w="906"/>
        <w:gridCol w:w="3283"/>
        <w:gridCol w:w="2813"/>
        <w:gridCol w:w="3468"/>
        <w:gridCol w:w="2910"/>
      </w:tblGrid>
      <w:tr w:rsidR="004577B7" w:rsidRPr="00BC3B0B" w14:paraId="748E085D" w14:textId="77777777" w:rsidTr="00672E30">
        <w:trPr>
          <w:trHeight w:val="489"/>
        </w:trPr>
        <w:tc>
          <w:tcPr>
            <w:tcW w:w="1924"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tcPr>
          <w:p w14:paraId="723A313D" w14:textId="77777777" w:rsidR="004577B7" w:rsidRPr="00BC3B0B" w:rsidRDefault="004577B7" w:rsidP="00672E30">
            <w:pPr>
              <w:spacing w:after="0" w:line="240" w:lineRule="auto"/>
              <w:rPr>
                <w:rFonts w:cstheme="minorHAnsi"/>
                <w:sz w:val="18"/>
                <w:szCs w:val="18"/>
              </w:rPr>
            </w:pPr>
          </w:p>
        </w:tc>
        <w:tc>
          <w:tcPr>
            <w:tcW w:w="906"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3D7FE00E" w14:textId="77777777" w:rsidR="004577B7" w:rsidRPr="00BC3B0B" w:rsidRDefault="004577B7" w:rsidP="00672E30">
            <w:pPr>
              <w:spacing w:after="0" w:line="240" w:lineRule="auto"/>
              <w:rPr>
                <w:rFonts w:cstheme="minorHAnsi"/>
                <w:b/>
                <w:sz w:val="18"/>
                <w:szCs w:val="18"/>
              </w:rPr>
            </w:pPr>
            <w:r w:rsidRPr="00BC3B0B">
              <w:rPr>
                <w:rFonts w:cstheme="minorHAnsi"/>
                <w:b/>
                <w:sz w:val="18"/>
                <w:szCs w:val="18"/>
              </w:rPr>
              <w:t>Item No.</w:t>
            </w:r>
          </w:p>
        </w:tc>
        <w:tc>
          <w:tcPr>
            <w:tcW w:w="3283"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6DC34C54" w14:textId="77777777" w:rsidR="004577B7" w:rsidRPr="00BC3B0B" w:rsidRDefault="004577B7" w:rsidP="00672E30">
            <w:pPr>
              <w:spacing w:after="0" w:line="240" w:lineRule="auto"/>
              <w:rPr>
                <w:rFonts w:cstheme="minorHAnsi"/>
                <w:b/>
                <w:sz w:val="18"/>
                <w:szCs w:val="18"/>
              </w:rPr>
            </w:pPr>
            <w:r w:rsidRPr="00BC3B0B">
              <w:rPr>
                <w:rFonts w:cstheme="minorHAnsi"/>
                <w:b/>
                <w:sz w:val="18"/>
                <w:szCs w:val="18"/>
              </w:rPr>
              <w:t>STROBE items</w:t>
            </w:r>
          </w:p>
        </w:tc>
        <w:tc>
          <w:tcPr>
            <w:tcW w:w="2813"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78542B26" w14:textId="77777777" w:rsidR="004577B7" w:rsidRPr="00BC3B0B" w:rsidRDefault="004577B7" w:rsidP="00672E30">
            <w:pPr>
              <w:spacing w:after="0" w:line="240" w:lineRule="auto"/>
              <w:rPr>
                <w:rFonts w:cstheme="minorHAnsi"/>
                <w:b/>
                <w:sz w:val="18"/>
                <w:szCs w:val="18"/>
              </w:rPr>
            </w:pPr>
            <w:r w:rsidRPr="00BC3B0B">
              <w:rPr>
                <w:rFonts w:cstheme="minorHAnsi"/>
                <w:b/>
                <w:sz w:val="18"/>
                <w:szCs w:val="18"/>
              </w:rPr>
              <w:t>Location in manuscript where items are reported</w:t>
            </w:r>
          </w:p>
        </w:tc>
        <w:tc>
          <w:tcPr>
            <w:tcW w:w="3468"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50083BBA" w14:textId="77777777" w:rsidR="004577B7" w:rsidRPr="00BC3B0B" w:rsidRDefault="004577B7" w:rsidP="00672E30">
            <w:pPr>
              <w:spacing w:after="0" w:line="240" w:lineRule="auto"/>
              <w:rPr>
                <w:rFonts w:cstheme="minorHAnsi"/>
                <w:b/>
                <w:sz w:val="18"/>
                <w:szCs w:val="18"/>
              </w:rPr>
            </w:pPr>
            <w:r w:rsidRPr="00BC3B0B">
              <w:rPr>
                <w:rFonts w:cstheme="minorHAnsi"/>
                <w:b/>
                <w:sz w:val="18"/>
                <w:szCs w:val="18"/>
              </w:rPr>
              <w:t>RECORD items</w:t>
            </w:r>
          </w:p>
        </w:tc>
        <w:tc>
          <w:tcPr>
            <w:tcW w:w="2910" w:type="dxa"/>
            <w:tcBorders>
              <w:top w:val="single" w:sz="4" w:space="0" w:color="000000"/>
              <w:left w:val="single" w:sz="4" w:space="0" w:color="000000"/>
              <w:bottom w:val="single" w:sz="4" w:space="0" w:color="000000"/>
              <w:right w:val="single" w:sz="4" w:space="0" w:color="000000"/>
            </w:tcBorders>
            <w:shd w:val="clear" w:color="auto" w:fill="D9E2F3" w:themeFill="accent1" w:themeFillTint="33"/>
            <w:hideMark/>
          </w:tcPr>
          <w:p w14:paraId="66E83033" w14:textId="77777777" w:rsidR="004577B7" w:rsidRPr="00BC3B0B" w:rsidRDefault="004577B7" w:rsidP="00672E30">
            <w:pPr>
              <w:spacing w:after="0" w:line="240" w:lineRule="auto"/>
              <w:rPr>
                <w:rFonts w:cstheme="minorHAnsi"/>
                <w:b/>
                <w:sz w:val="18"/>
                <w:szCs w:val="18"/>
              </w:rPr>
            </w:pPr>
            <w:r w:rsidRPr="00BC3B0B">
              <w:rPr>
                <w:rFonts w:cstheme="minorHAnsi"/>
                <w:b/>
                <w:sz w:val="18"/>
                <w:szCs w:val="18"/>
              </w:rPr>
              <w:t>Location in manuscript where items are reported</w:t>
            </w:r>
          </w:p>
        </w:tc>
      </w:tr>
      <w:tr w:rsidR="004577B7" w:rsidRPr="00BC3B0B" w14:paraId="49D3A2D0"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07E3D0F3" w14:textId="77777777" w:rsidR="004577B7" w:rsidRPr="00BC3B0B" w:rsidRDefault="004577B7">
            <w:pPr>
              <w:rPr>
                <w:rFonts w:cstheme="minorHAnsi"/>
                <w:sz w:val="18"/>
                <w:szCs w:val="18"/>
              </w:rPr>
            </w:pPr>
            <w:r w:rsidRPr="00BC3B0B">
              <w:rPr>
                <w:rFonts w:cstheme="minorHAnsi"/>
                <w:b/>
                <w:sz w:val="18"/>
                <w:szCs w:val="18"/>
              </w:rPr>
              <w:t>Title and abstract</w:t>
            </w:r>
            <w:r w:rsidRPr="00BC3B0B">
              <w:rPr>
                <w:rFonts w:cstheme="minorHAnsi"/>
                <w:b/>
                <w:sz w:val="18"/>
                <w:szCs w:val="18"/>
              </w:rPr>
              <w:tab/>
            </w:r>
          </w:p>
        </w:tc>
      </w:tr>
      <w:tr w:rsidR="004577B7" w:rsidRPr="00BC3B0B" w14:paraId="37507F02" w14:textId="77777777" w:rsidTr="00DC7A9A">
        <w:trPr>
          <w:trHeight w:val="3802"/>
        </w:trPr>
        <w:tc>
          <w:tcPr>
            <w:tcW w:w="1924" w:type="dxa"/>
            <w:tcBorders>
              <w:top w:val="single" w:sz="4" w:space="0" w:color="000000"/>
              <w:left w:val="single" w:sz="4" w:space="0" w:color="000000"/>
              <w:bottom w:val="single" w:sz="4" w:space="0" w:color="000000"/>
              <w:right w:val="single" w:sz="4" w:space="0" w:color="000000"/>
            </w:tcBorders>
          </w:tcPr>
          <w:p w14:paraId="5296B94A" w14:textId="77777777" w:rsidR="000679C5" w:rsidRPr="00BC3B0B" w:rsidRDefault="000679C5">
            <w:pPr>
              <w:rPr>
                <w:rFonts w:cstheme="minorHAnsi"/>
                <w:sz w:val="18"/>
                <w:szCs w:val="18"/>
              </w:rPr>
            </w:pPr>
          </w:p>
          <w:p w14:paraId="254D488E" w14:textId="77777777" w:rsidR="000679C5" w:rsidRPr="00BC3B0B" w:rsidRDefault="000679C5">
            <w:pPr>
              <w:rPr>
                <w:rFonts w:cstheme="minorHAnsi"/>
                <w:sz w:val="18"/>
                <w:szCs w:val="18"/>
              </w:rPr>
            </w:pPr>
          </w:p>
          <w:p w14:paraId="29CB3125" w14:textId="77777777" w:rsidR="000679C5" w:rsidRPr="00BC3B0B" w:rsidRDefault="000679C5">
            <w:pPr>
              <w:rPr>
                <w:rFonts w:cstheme="minorHAnsi"/>
                <w:sz w:val="18"/>
                <w:szCs w:val="18"/>
              </w:rPr>
            </w:pPr>
          </w:p>
          <w:p w14:paraId="1475CC58" w14:textId="77777777" w:rsidR="000679C5" w:rsidRPr="00BC3B0B" w:rsidRDefault="000679C5">
            <w:pPr>
              <w:rPr>
                <w:rFonts w:cstheme="minorHAnsi"/>
                <w:sz w:val="18"/>
                <w:szCs w:val="18"/>
              </w:rPr>
            </w:pPr>
          </w:p>
          <w:p w14:paraId="0AEE2072" w14:textId="77777777" w:rsidR="000679C5" w:rsidRPr="00BC3B0B" w:rsidRDefault="000679C5">
            <w:pPr>
              <w:rPr>
                <w:rFonts w:cstheme="minorHAnsi"/>
                <w:sz w:val="18"/>
                <w:szCs w:val="18"/>
              </w:rPr>
            </w:pPr>
          </w:p>
          <w:p w14:paraId="5719E9AA" w14:textId="77777777" w:rsidR="000679C5" w:rsidRPr="00BC3B0B" w:rsidRDefault="000679C5">
            <w:pPr>
              <w:rPr>
                <w:rFonts w:cstheme="minorHAnsi"/>
                <w:sz w:val="18"/>
                <w:szCs w:val="18"/>
              </w:rPr>
            </w:pPr>
          </w:p>
        </w:tc>
        <w:tc>
          <w:tcPr>
            <w:tcW w:w="906" w:type="dxa"/>
            <w:tcBorders>
              <w:top w:val="single" w:sz="4" w:space="0" w:color="000000"/>
              <w:left w:val="single" w:sz="4" w:space="0" w:color="000000"/>
              <w:bottom w:val="single" w:sz="4" w:space="0" w:color="000000"/>
              <w:right w:val="single" w:sz="4" w:space="0" w:color="000000"/>
            </w:tcBorders>
            <w:hideMark/>
          </w:tcPr>
          <w:p w14:paraId="18261260" w14:textId="77777777" w:rsidR="004577B7" w:rsidRPr="00BC3B0B" w:rsidRDefault="004577B7">
            <w:pPr>
              <w:rPr>
                <w:rFonts w:cstheme="minorHAnsi"/>
                <w:sz w:val="18"/>
                <w:szCs w:val="18"/>
              </w:rPr>
            </w:pPr>
            <w:r w:rsidRPr="00BC3B0B">
              <w:rPr>
                <w:rFonts w:cstheme="minorHAnsi"/>
                <w:sz w:val="18"/>
                <w:szCs w:val="18"/>
              </w:rPr>
              <w:t>1</w:t>
            </w:r>
          </w:p>
        </w:tc>
        <w:tc>
          <w:tcPr>
            <w:tcW w:w="3283" w:type="dxa"/>
            <w:tcBorders>
              <w:top w:val="single" w:sz="4" w:space="0" w:color="000000"/>
              <w:left w:val="single" w:sz="4" w:space="0" w:color="000000"/>
              <w:bottom w:val="single" w:sz="4" w:space="0" w:color="000000"/>
              <w:right w:val="single" w:sz="4" w:space="0" w:color="000000"/>
            </w:tcBorders>
            <w:hideMark/>
          </w:tcPr>
          <w:p w14:paraId="079BAAC5" w14:textId="77777777" w:rsidR="004577B7" w:rsidRPr="00BC3B0B" w:rsidRDefault="004577B7">
            <w:pPr>
              <w:rPr>
                <w:rFonts w:cstheme="minorHAnsi"/>
                <w:sz w:val="18"/>
                <w:szCs w:val="18"/>
              </w:rPr>
            </w:pPr>
            <w:r w:rsidRPr="00BC3B0B">
              <w:rPr>
                <w:rFonts w:cstheme="minorHAnsi"/>
                <w:sz w:val="18"/>
                <w:szCs w:val="18"/>
              </w:rPr>
              <w:t>(a) Indicate the study’s design with a commonly used term in the title or the abstract (b) Provide in the abstract an informative and balanced summary of what was done and what was found</w:t>
            </w:r>
          </w:p>
        </w:tc>
        <w:tc>
          <w:tcPr>
            <w:tcW w:w="2813" w:type="dxa"/>
            <w:tcBorders>
              <w:top w:val="single" w:sz="4" w:space="0" w:color="000000"/>
              <w:left w:val="single" w:sz="4" w:space="0" w:color="000000"/>
              <w:bottom w:val="single" w:sz="4" w:space="0" w:color="000000"/>
              <w:right w:val="single" w:sz="4" w:space="0" w:color="000000"/>
            </w:tcBorders>
          </w:tcPr>
          <w:p w14:paraId="79F2FC63" w14:textId="43D86CCA" w:rsidR="004577B7" w:rsidRPr="00BC3B0B" w:rsidRDefault="00862380">
            <w:pPr>
              <w:rPr>
                <w:rFonts w:cstheme="minorHAnsi"/>
                <w:sz w:val="18"/>
                <w:szCs w:val="18"/>
              </w:rPr>
            </w:pPr>
            <w:r w:rsidRPr="00BC3B0B">
              <w:rPr>
                <w:rFonts w:cstheme="minorHAnsi"/>
                <w:sz w:val="18"/>
                <w:szCs w:val="18"/>
              </w:rPr>
              <w:t>Page 1</w:t>
            </w:r>
            <w:r w:rsidR="00916808">
              <w:rPr>
                <w:rFonts w:cstheme="minorHAnsi"/>
                <w:sz w:val="18"/>
                <w:szCs w:val="18"/>
              </w:rPr>
              <w:t>–</w:t>
            </w:r>
            <w:r w:rsidR="00623FD4">
              <w:rPr>
                <w:rFonts w:cstheme="minorHAnsi"/>
                <w:sz w:val="18"/>
                <w:szCs w:val="18"/>
              </w:rPr>
              <w:t xml:space="preserve">2 </w:t>
            </w:r>
          </w:p>
        </w:tc>
        <w:tc>
          <w:tcPr>
            <w:tcW w:w="3468" w:type="dxa"/>
            <w:tcBorders>
              <w:top w:val="single" w:sz="4" w:space="0" w:color="000000"/>
              <w:left w:val="single" w:sz="4" w:space="0" w:color="000000"/>
              <w:bottom w:val="single" w:sz="4" w:space="0" w:color="000000"/>
              <w:right w:val="single" w:sz="4" w:space="0" w:color="000000"/>
            </w:tcBorders>
          </w:tcPr>
          <w:p w14:paraId="79C96456" w14:textId="77777777" w:rsidR="004577B7" w:rsidRPr="00BC3B0B" w:rsidRDefault="004577B7">
            <w:pPr>
              <w:rPr>
                <w:rFonts w:cstheme="minorHAnsi"/>
                <w:sz w:val="18"/>
                <w:szCs w:val="18"/>
              </w:rPr>
            </w:pPr>
            <w:r w:rsidRPr="00BC3B0B">
              <w:rPr>
                <w:rFonts w:cstheme="minorHAnsi"/>
                <w:sz w:val="18"/>
                <w:szCs w:val="18"/>
              </w:rPr>
              <w:t>RECORD 1.1: The type of data used should be specified in the title or abstract. When possible, the name of the databases used should be included.</w:t>
            </w:r>
          </w:p>
          <w:p w14:paraId="3E1B398B" w14:textId="77777777" w:rsidR="004577B7" w:rsidRPr="00BC3B0B" w:rsidRDefault="004577B7">
            <w:pPr>
              <w:rPr>
                <w:rFonts w:cstheme="minorHAnsi"/>
                <w:sz w:val="18"/>
                <w:szCs w:val="18"/>
              </w:rPr>
            </w:pPr>
          </w:p>
          <w:p w14:paraId="357B5E8A" w14:textId="77777777" w:rsidR="004577B7" w:rsidRPr="00BC3B0B" w:rsidRDefault="004577B7">
            <w:pPr>
              <w:rPr>
                <w:rFonts w:cstheme="minorHAnsi"/>
                <w:sz w:val="18"/>
                <w:szCs w:val="18"/>
              </w:rPr>
            </w:pPr>
            <w:r w:rsidRPr="00BC3B0B">
              <w:rPr>
                <w:rFonts w:cstheme="minorHAnsi"/>
                <w:sz w:val="18"/>
                <w:szCs w:val="18"/>
              </w:rPr>
              <w:t>RECORD 1.2: If applicable, the geographic region and timeframe within which the study took place should be reported in the title or abstract.</w:t>
            </w:r>
          </w:p>
          <w:p w14:paraId="58E6B431" w14:textId="77777777" w:rsidR="004577B7" w:rsidRPr="00BC3B0B" w:rsidRDefault="004577B7">
            <w:pPr>
              <w:rPr>
                <w:rFonts w:cstheme="minorHAnsi"/>
                <w:sz w:val="18"/>
                <w:szCs w:val="18"/>
              </w:rPr>
            </w:pPr>
          </w:p>
          <w:p w14:paraId="259B9066" w14:textId="77777777" w:rsidR="004577B7" w:rsidRPr="00BC3B0B" w:rsidRDefault="004577B7">
            <w:pPr>
              <w:rPr>
                <w:rFonts w:cstheme="minorHAnsi"/>
                <w:sz w:val="18"/>
                <w:szCs w:val="18"/>
              </w:rPr>
            </w:pPr>
            <w:r w:rsidRPr="00BC3B0B">
              <w:rPr>
                <w:rFonts w:cstheme="minorHAnsi"/>
                <w:sz w:val="18"/>
                <w:szCs w:val="18"/>
              </w:rPr>
              <w:t>RECORD 1.3: If linkage between databases was conducted for the study, this should be clearly stated in the title or abstract.</w:t>
            </w:r>
          </w:p>
        </w:tc>
        <w:tc>
          <w:tcPr>
            <w:tcW w:w="2910" w:type="dxa"/>
            <w:tcBorders>
              <w:top w:val="single" w:sz="4" w:space="0" w:color="000000"/>
              <w:left w:val="single" w:sz="4" w:space="0" w:color="000000"/>
              <w:bottom w:val="single" w:sz="4" w:space="0" w:color="000000"/>
              <w:right w:val="single" w:sz="4" w:space="0" w:color="000000"/>
            </w:tcBorders>
          </w:tcPr>
          <w:p w14:paraId="5BFF4F4D" w14:textId="0098102B" w:rsidR="004577B7" w:rsidRPr="00BC3B0B" w:rsidRDefault="004577B7">
            <w:pPr>
              <w:rPr>
                <w:rFonts w:eastAsia="Times New Roman" w:cstheme="minorHAnsi"/>
                <w:sz w:val="18"/>
                <w:szCs w:val="18"/>
              </w:rPr>
            </w:pPr>
            <w:r w:rsidRPr="00BC3B0B">
              <w:rPr>
                <w:rFonts w:eastAsia="Times New Roman" w:cstheme="minorHAnsi"/>
                <w:sz w:val="18"/>
                <w:szCs w:val="18"/>
              </w:rPr>
              <w:t xml:space="preserve">Page </w:t>
            </w:r>
            <w:r w:rsidR="00122F79">
              <w:rPr>
                <w:rFonts w:eastAsia="Times New Roman" w:cstheme="minorHAnsi"/>
                <w:sz w:val="18"/>
                <w:szCs w:val="18"/>
              </w:rPr>
              <w:t>1</w:t>
            </w:r>
            <w:r w:rsidR="00916808">
              <w:rPr>
                <w:rFonts w:eastAsia="Times New Roman" w:cstheme="minorHAnsi"/>
                <w:sz w:val="18"/>
                <w:szCs w:val="18"/>
              </w:rPr>
              <w:t>–</w:t>
            </w:r>
            <w:r w:rsidR="00122F79">
              <w:rPr>
                <w:rFonts w:eastAsia="Times New Roman" w:cstheme="minorHAnsi"/>
                <w:sz w:val="18"/>
                <w:szCs w:val="18"/>
              </w:rPr>
              <w:t>2</w:t>
            </w:r>
          </w:p>
          <w:p w14:paraId="6C922A4A" w14:textId="77777777" w:rsidR="004577B7" w:rsidRPr="00BC3B0B" w:rsidRDefault="004577B7">
            <w:pPr>
              <w:rPr>
                <w:rFonts w:eastAsia="Times New Roman" w:cstheme="minorHAnsi"/>
                <w:sz w:val="18"/>
                <w:szCs w:val="18"/>
              </w:rPr>
            </w:pPr>
          </w:p>
          <w:p w14:paraId="3E6D599C" w14:textId="77777777" w:rsidR="004577B7" w:rsidRPr="00BC3B0B" w:rsidRDefault="004577B7">
            <w:pPr>
              <w:rPr>
                <w:rFonts w:eastAsia="Times New Roman" w:cstheme="minorHAnsi"/>
                <w:sz w:val="18"/>
                <w:szCs w:val="18"/>
              </w:rPr>
            </w:pPr>
          </w:p>
          <w:p w14:paraId="041391EA" w14:textId="77777777" w:rsidR="004577B7" w:rsidRPr="00BC3B0B" w:rsidRDefault="004577B7">
            <w:pPr>
              <w:rPr>
                <w:rFonts w:eastAsia="Times New Roman" w:cstheme="minorHAnsi"/>
                <w:sz w:val="18"/>
                <w:szCs w:val="18"/>
              </w:rPr>
            </w:pPr>
          </w:p>
          <w:p w14:paraId="7DD1621F" w14:textId="77777777" w:rsidR="004577B7" w:rsidRPr="00BC3B0B" w:rsidRDefault="004577B7">
            <w:pPr>
              <w:rPr>
                <w:rFonts w:eastAsia="Times New Roman" w:cstheme="minorHAnsi"/>
                <w:sz w:val="18"/>
                <w:szCs w:val="18"/>
              </w:rPr>
            </w:pPr>
          </w:p>
          <w:p w14:paraId="64AE2E3B" w14:textId="7380F436" w:rsidR="004577B7" w:rsidRPr="00BC3B0B" w:rsidRDefault="004577B7">
            <w:pPr>
              <w:rPr>
                <w:rFonts w:eastAsia="Times New Roman" w:cstheme="minorHAnsi"/>
                <w:sz w:val="18"/>
                <w:szCs w:val="18"/>
              </w:rPr>
            </w:pPr>
            <w:r w:rsidRPr="00BC3B0B">
              <w:rPr>
                <w:rFonts w:eastAsia="Times New Roman" w:cstheme="minorHAnsi"/>
                <w:sz w:val="18"/>
                <w:szCs w:val="18"/>
              </w:rPr>
              <w:t>Page 1</w:t>
            </w:r>
            <w:r w:rsidR="00916808">
              <w:rPr>
                <w:rFonts w:eastAsia="Times New Roman" w:cstheme="minorHAnsi"/>
                <w:sz w:val="18"/>
                <w:szCs w:val="18"/>
              </w:rPr>
              <w:t>–</w:t>
            </w:r>
            <w:r w:rsidR="00122F79">
              <w:rPr>
                <w:rFonts w:eastAsia="Times New Roman" w:cstheme="minorHAnsi"/>
                <w:sz w:val="18"/>
                <w:szCs w:val="18"/>
              </w:rPr>
              <w:t>2</w:t>
            </w:r>
          </w:p>
          <w:p w14:paraId="093067BA" w14:textId="77777777" w:rsidR="004577B7" w:rsidRPr="00BC3B0B" w:rsidRDefault="004577B7">
            <w:pPr>
              <w:rPr>
                <w:rFonts w:eastAsia="Times New Roman" w:cstheme="minorHAnsi"/>
                <w:sz w:val="18"/>
                <w:szCs w:val="18"/>
              </w:rPr>
            </w:pPr>
          </w:p>
          <w:p w14:paraId="15EB67FB" w14:textId="77777777" w:rsidR="00267169" w:rsidRPr="00BC3B0B" w:rsidRDefault="00267169">
            <w:pPr>
              <w:rPr>
                <w:rFonts w:eastAsia="Times New Roman" w:cstheme="minorHAnsi"/>
                <w:sz w:val="18"/>
                <w:szCs w:val="18"/>
              </w:rPr>
            </w:pPr>
          </w:p>
          <w:p w14:paraId="14FC8A40" w14:textId="7FC66585" w:rsidR="004577B7" w:rsidRPr="00BC3B0B" w:rsidRDefault="0066417E">
            <w:pPr>
              <w:rPr>
                <w:rFonts w:eastAsia="SimSun" w:cstheme="minorHAnsi"/>
                <w:sz w:val="18"/>
                <w:szCs w:val="18"/>
              </w:rPr>
            </w:pPr>
            <w:r w:rsidRPr="00BC3B0B">
              <w:rPr>
                <w:rFonts w:eastAsia="Times New Roman" w:cstheme="minorHAnsi"/>
                <w:sz w:val="18"/>
                <w:szCs w:val="18"/>
              </w:rPr>
              <w:t xml:space="preserve">Page </w:t>
            </w:r>
            <w:r w:rsidR="00122F79">
              <w:rPr>
                <w:rFonts w:eastAsia="Times New Roman" w:cstheme="minorHAnsi"/>
                <w:sz w:val="18"/>
                <w:szCs w:val="18"/>
              </w:rPr>
              <w:t>1</w:t>
            </w:r>
            <w:r w:rsidR="00916808">
              <w:rPr>
                <w:rFonts w:eastAsia="Times New Roman" w:cstheme="minorHAnsi"/>
                <w:sz w:val="18"/>
                <w:szCs w:val="18"/>
              </w:rPr>
              <w:t>–</w:t>
            </w:r>
            <w:r w:rsidR="00122F79">
              <w:rPr>
                <w:rFonts w:eastAsia="Times New Roman" w:cstheme="minorHAnsi"/>
                <w:sz w:val="18"/>
                <w:szCs w:val="18"/>
              </w:rPr>
              <w:t xml:space="preserve">2 </w:t>
            </w:r>
          </w:p>
        </w:tc>
      </w:tr>
      <w:tr w:rsidR="004577B7" w:rsidRPr="00BC3B0B" w14:paraId="00222A3D"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26254DB0" w14:textId="77777777" w:rsidR="004577B7" w:rsidRPr="00BC3B0B" w:rsidRDefault="004577B7">
            <w:pPr>
              <w:rPr>
                <w:rFonts w:cstheme="minorHAnsi"/>
                <w:sz w:val="18"/>
                <w:szCs w:val="18"/>
              </w:rPr>
            </w:pPr>
            <w:r w:rsidRPr="00BC3B0B">
              <w:rPr>
                <w:rFonts w:cstheme="minorHAnsi"/>
                <w:b/>
                <w:sz w:val="18"/>
                <w:szCs w:val="18"/>
              </w:rPr>
              <w:t>Introduction</w:t>
            </w:r>
          </w:p>
        </w:tc>
      </w:tr>
      <w:tr w:rsidR="004577B7" w:rsidRPr="00BC3B0B" w14:paraId="38904658" w14:textId="77777777" w:rsidTr="004D433C">
        <w:tc>
          <w:tcPr>
            <w:tcW w:w="1924" w:type="dxa"/>
            <w:tcBorders>
              <w:top w:val="single" w:sz="4" w:space="0" w:color="000000"/>
              <w:left w:val="single" w:sz="4" w:space="0" w:color="000000"/>
              <w:bottom w:val="single" w:sz="4" w:space="0" w:color="000000"/>
              <w:right w:val="single" w:sz="4" w:space="0" w:color="000000"/>
            </w:tcBorders>
            <w:hideMark/>
          </w:tcPr>
          <w:p w14:paraId="39BB1CB5" w14:textId="77777777" w:rsidR="004577B7" w:rsidRPr="00BC3B0B" w:rsidRDefault="004577B7">
            <w:pPr>
              <w:rPr>
                <w:rFonts w:cstheme="minorHAnsi"/>
                <w:sz w:val="18"/>
                <w:szCs w:val="18"/>
              </w:rPr>
            </w:pPr>
            <w:r w:rsidRPr="00BC3B0B">
              <w:rPr>
                <w:rFonts w:cstheme="minorHAnsi"/>
                <w:sz w:val="18"/>
                <w:szCs w:val="18"/>
              </w:rPr>
              <w:t>Background rationale</w:t>
            </w:r>
          </w:p>
        </w:tc>
        <w:tc>
          <w:tcPr>
            <w:tcW w:w="906" w:type="dxa"/>
            <w:tcBorders>
              <w:top w:val="single" w:sz="4" w:space="0" w:color="000000"/>
              <w:left w:val="single" w:sz="4" w:space="0" w:color="000000"/>
              <w:bottom w:val="single" w:sz="4" w:space="0" w:color="000000"/>
              <w:right w:val="single" w:sz="4" w:space="0" w:color="000000"/>
            </w:tcBorders>
            <w:hideMark/>
          </w:tcPr>
          <w:p w14:paraId="5A492E96" w14:textId="77777777" w:rsidR="004577B7" w:rsidRPr="00BC3B0B" w:rsidRDefault="004577B7">
            <w:pPr>
              <w:rPr>
                <w:rFonts w:cstheme="minorHAnsi"/>
                <w:sz w:val="18"/>
                <w:szCs w:val="18"/>
              </w:rPr>
            </w:pPr>
            <w:r w:rsidRPr="00BC3B0B">
              <w:rPr>
                <w:rFonts w:cstheme="minorHAnsi"/>
                <w:sz w:val="18"/>
                <w:szCs w:val="18"/>
              </w:rPr>
              <w:t>2</w:t>
            </w:r>
          </w:p>
        </w:tc>
        <w:tc>
          <w:tcPr>
            <w:tcW w:w="3283" w:type="dxa"/>
            <w:tcBorders>
              <w:top w:val="single" w:sz="4" w:space="0" w:color="000000"/>
              <w:left w:val="single" w:sz="4" w:space="0" w:color="000000"/>
              <w:bottom w:val="single" w:sz="4" w:space="0" w:color="000000"/>
              <w:right w:val="single" w:sz="4" w:space="0" w:color="000000"/>
            </w:tcBorders>
            <w:hideMark/>
          </w:tcPr>
          <w:p w14:paraId="448D08C2" w14:textId="77777777" w:rsidR="004577B7" w:rsidRPr="00BC3B0B" w:rsidRDefault="004577B7">
            <w:pPr>
              <w:rPr>
                <w:rFonts w:cstheme="minorHAnsi"/>
                <w:sz w:val="18"/>
                <w:szCs w:val="18"/>
              </w:rPr>
            </w:pPr>
            <w:r w:rsidRPr="00BC3B0B">
              <w:rPr>
                <w:rFonts w:cstheme="minorHAnsi"/>
                <w:sz w:val="18"/>
                <w:szCs w:val="18"/>
              </w:rPr>
              <w:t>Explain the scientific background and rationale for the investigation being reported</w:t>
            </w:r>
          </w:p>
        </w:tc>
        <w:tc>
          <w:tcPr>
            <w:tcW w:w="2813" w:type="dxa"/>
            <w:tcBorders>
              <w:top w:val="single" w:sz="4" w:space="0" w:color="000000"/>
              <w:left w:val="single" w:sz="4" w:space="0" w:color="000000"/>
              <w:bottom w:val="single" w:sz="4" w:space="0" w:color="000000"/>
              <w:right w:val="single" w:sz="4" w:space="0" w:color="000000"/>
            </w:tcBorders>
          </w:tcPr>
          <w:p w14:paraId="7195D344" w14:textId="32F635CD" w:rsidR="004577B7" w:rsidRPr="00BC3B0B" w:rsidRDefault="004A6B39">
            <w:pPr>
              <w:rPr>
                <w:rFonts w:cstheme="minorHAnsi"/>
                <w:sz w:val="18"/>
                <w:szCs w:val="18"/>
              </w:rPr>
            </w:pPr>
            <w:r w:rsidRPr="00BC3B0B">
              <w:rPr>
                <w:rFonts w:cstheme="minorHAnsi"/>
                <w:sz w:val="18"/>
                <w:szCs w:val="18"/>
              </w:rPr>
              <w:t xml:space="preserve">Page </w:t>
            </w:r>
            <w:r w:rsidR="00616FCD">
              <w:rPr>
                <w:rFonts w:cstheme="minorHAnsi"/>
                <w:sz w:val="18"/>
                <w:szCs w:val="18"/>
              </w:rPr>
              <w:t>3</w:t>
            </w:r>
            <w:r w:rsidR="004821EB">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tcPr>
          <w:p w14:paraId="1BD6BAE9"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17CD4301" w14:textId="1461D58C" w:rsidR="004577B7" w:rsidRPr="00BC3B0B" w:rsidRDefault="004577B7">
            <w:pPr>
              <w:rPr>
                <w:rFonts w:cstheme="minorHAnsi"/>
                <w:sz w:val="18"/>
                <w:szCs w:val="18"/>
              </w:rPr>
            </w:pPr>
          </w:p>
        </w:tc>
      </w:tr>
      <w:tr w:rsidR="004577B7" w:rsidRPr="00BC3B0B" w14:paraId="013B74EC" w14:textId="77777777" w:rsidTr="004D433C">
        <w:tc>
          <w:tcPr>
            <w:tcW w:w="1924" w:type="dxa"/>
            <w:tcBorders>
              <w:top w:val="single" w:sz="4" w:space="0" w:color="000000"/>
              <w:left w:val="single" w:sz="4" w:space="0" w:color="000000"/>
              <w:bottom w:val="single" w:sz="4" w:space="0" w:color="000000"/>
              <w:right w:val="single" w:sz="4" w:space="0" w:color="000000"/>
            </w:tcBorders>
            <w:hideMark/>
          </w:tcPr>
          <w:p w14:paraId="11E774AA" w14:textId="77777777" w:rsidR="004577B7" w:rsidRPr="00BC3B0B" w:rsidRDefault="004577B7">
            <w:pPr>
              <w:rPr>
                <w:rFonts w:cstheme="minorHAnsi"/>
                <w:sz w:val="18"/>
                <w:szCs w:val="18"/>
              </w:rPr>
            </w:pPr>
            <w:r w:rsidRPr="00BC3B0B">
              <w:rPr>
                <w:rFonts w:cstheme="minorHAnsi"/>
                <w:sz w:val="18"/>
                <w:szCs w:val="18"/>
              </w:rPr>
              <w:t>Objectives</w:t>
            </w:r>
          </w:p>
        </w:tc>
        <w:tc>
          <w:tcPr>
            <w:tcW w:w="906" w:type="dxa"/>
            <w:tcBorders>
              <w:top w:val="single" w:sz="4" w:space="0" w:color="000000"/>
              <w:left w:val="single" w:sz="4" w:space="0" w:color="000000"/>
              <w:bottom w:val="single" w:sz="4" w:space="0" w:color="000000"/>
              <w:right w:val="single" w:sz="4" w:space="0" w:color="000000"/>
            </w:tcBorders>
            <w:hideMark/>
          </w:tcPr>
          <w:p w14:paraId="7773574D" w14:textId="77777777" w:rsidR="004577B7" w:rsidRPr="00BC3B0B" w:rsidRDefault="004577B7">
            <w:pPr>
              <w:rPr>
                <w:rFonts w:cstheme="minorHAnsi"/>
                <w:sz w:val="18"/>
                <w:szCs w:val="18"/>
              </w:rPr>
            </w:pPr>
            <w:r w:rsidRPr="00BC3B0B">
              <w:rPr>
                <w:rFonts w:cstheme="minorHAnsi"/>
                <w:sz w:val="18"/>
                <w:szCs w:val="18"/>
              </w:rPr>
              <w:t>3</w:t>
            </w:r>
          </w:p>
        </w:tc>
        <w:tc>
          <w:tcPr>
            <w:tcW w:w="3283" w:type="dxa"/>
            <w:tcBorders>
              <w:top w:val="single" w:sz="4" w:space="0" w:color="000000"/>
              <w:left w:val="single" w:sz="4" w:space="0" w:color="000000"/>
              <w:bottom w:val="single" w:sz="4" w:space="0" w:color="000000"/>
              <w:right w:val="single" w:sz="4" w:space="0" w:color="000000"/>
            </w:tcBorders>
            <w:hideMark/>
          </w:tcPr>
          <w:p w14:paraId="1EE911FF" w14:textId="77777777" w:rsidR="004577B7" w:rsidRPr="00BC3B0B" w:rsidRDefault="004577B7">
            <w:pPr>
              <w:rPr>
                <w:rFonts w:cstheme="minorHAnsi"/>
                <w:sz w:val="18"/>
                <w:szCs w:val="18"/>
              </w:rPr>
            </w:pPr>
            <w:r w:rsidRPr="00BC3B0B">
              <w:rPr>
                <w:rFonts w:cstheme="minorHAnsi"/>
                <w:sz w:val="18"/>
                <w:szCs w:val="18"/>
              </w:rPr>
              <w:t>State specific objectives, including any prespecified hypotheses</w:t>
            </w:r>
          </w:p>
        </w:tc>
        <w:tc>
          <w:tcPr>
            <w:tcW w:w="2813" w:type="dxa"/>
            <w:tcBorders>
              <w:top w:val="single" w:sz="4" w:space="0" w:color="000000"/>
              <w:left w:val="single" w:sz="4" w:space="0" w:color="000000"/>
              <w:bottom w:val="single" w:sz="4" w:space="0" w:color="000000"/>
              <w:right w:val="single" w:sz="4" w:space="0" w:color="000000"/>
            </w:tcBorders>
          </w:tcPr>
          <w:p w14:paraId="6E642233" w14:textId="3D453614" w:rsidR="004577B7" w:rsidRPr="00BC3B0B" w:rsidRDefault="004A6B39">
            <w:pPr>
              <w:rPr>
                <w:rFonts w:cstheme="minorHAnsi"/>
                <w:sz w:val="18"/>
                <w:szCs w:val="18"/>
              </w:rPr>
            </w:pPr>
            <w:r w:rsidRPr="00BC3B0B">
              <w:rPr>
                <w:rFonts w:cstheme="minorHAnsi"/>
                <w:sz w:val="18"/>
                <w:szCs w:val="18"/>
              </w:rPr>
              <w:t xml:space="preserve">Page </w:t>
            </w:r>
            <w:r w:rsidR="00EF4843">
              <w:rPr>
                <w:rFonts w:cstheme="minorHAnsi"/>
                <w:sz w:val="18"/>
                <w:szCs w:val="18"/>
              </w:rPr>
              <w:t xml:space="preserve">3 </w:t>
            </w:r>
          </w:p>
        </w:tc>
        <w:tc>
          <w:tcPr>
            <w:tcW w:w="3468" w:type="dxa"/>
            <w:tcBorders>
              <w:top w:val="single" w:sz="4" w:space="0" w:color="000000"/>
              <w:left w:val="single" w:sz="4" w:space="0" w:color="000000"/>
              <w:bottom w:val="single" w:sz="4" w:space="0" w:color="000000"/>
              <w:right w:val="single" w:sz="4" w:space="0" w:color="000000"/>
            </w:tcBorders>
          </w:tcPr>
          <w:p w14:paraId="1280F212"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77D3539C" w14:textId="54E3D962" w:rsidR="004577B7" w:rsidRPr="00BC3B0B" w:rsidRDefault="004577B7">
            <w:pPr>
              <w:rPr>
                <w:rFonts w:cstheme="minorHAnsi"/>
                <w:sz w:val="18"/>
                <w:szCs w:val="18"/>
              </w:rPr>
            </w:pPr>
          </w:p>
        </w:tc>
      </w:tr>
      <w:tr w:rsidR="004577B7" w:rsidRPr="00BC3B0B" w14:paraId="0571B528"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61012EEA" w14:textId="77777777" w:rsidR="004577B7" w:rsidRPr="00BC3B0B" w:rsidRDefault="004577B7">
            <w:pPr>
              <w:rPr>
                <w:rFonts w:cstheme="minorHAnsi"/>
                <w:sz w:val="18"/>
                <w:szCs w:val="18"/>
              </w:rPr>
            </w:pPr>
            <w:r w:rsidRPr="00BC3B0B">
              <w:rPr>
                <w:rFonts w:cstheme="minorHAnsi"/>
                <w:b/>
                <w:sz w:val="18"/>
                <w:szCs w:val="18"/>
              </w:rPr>
              <w:t>Methods</w:t>
            </w:r>
          </w:p>
        </w:tc>
      </w:tr>
      <w:tr w:rsidR="00F912B3" w:rsidRPr="00BC3B0B" w14:paraId="19516393"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63F7EEB" w14:textId="77777777" w:rsidR="00F912B3" w:rsidRPr="00BC3B0B" w:rsidRDefault="00F912B3" w:rsidP="00F912B3">
            <w:pPr>
              <w:rPr>
                <w:rFonts w:cstheme="minorHAnsi"/>
                <w:sz w:val="18"/>
                <w:szCs w:val="18"/>
              </w:rPr>
            </w:pPr>
            <w:r w:rsidRPr="00BC3B0B">
              <w:rPr>
                <w:rFonts w:cstheme="minorHAnsi"/>
                <w:sz w:val="18"/>
                <w:szCs w:val="18"/>
              </w:rPr>
              <w:t>Study Design</w:t>
            </w:r>
          </w:p>
        </w:tc>
        <w:tc>
          <w:tcPr>
            <w:tcW w:w="906" w:type="dxa"/>
            <w:tcBorders>
              <w:top w:val="single" w:sz="4" w:space="0" w:color="000000"/>
              <w:left w:val="single" w:sz="4" w:space="0" w:color="000000"/>
              <w:bottom w:val="single" w:sz="4" w:space="0" w:color="000000"/>
              <w:right w:val="single" w:sz="4" w:space="0" w:color="000000"/>
            </w:tcBorders>
            <w:hideMark/>
          </w:tcPr>
          <w:p w14:paraId="7CF4F0D5" w14:textId="77777777" w:rsidR="00F912B3" w:rsidRPr="00BC3B0B" w:rsidRDefault="00F912B3" w:rsidP="00F912B3">
            <w:pPr>
              <w:rPr>
                <w:rFonts w:cstheme="minorHAnsi"/>
                <w:sz w:val="18"/>
                <w:szCs w:val="18"/>
              </w:rPr>
            </w:pPr>
            <w:r w:rsidRPr="00BC3B0B">
              <w:rPr>
                <w:rFonts w:cstheme="minorHAnsi"/>
                <w:sz w:val="18"/>
                <w:szCs w:val="18"/>
              </w:rPr>
              <w:t>4</w:t>
            </w:r>
          </w:p>
        </w:tc>
        <w:tc>
          <w:tcPr>
            <w:tcW w:w="3283" w:type="dxa"/>
            <w:tcBorders>
              <w:top w:val="single" w:sz="4" w:space="0" w:color="000000"/>
              <w:left w:val="single" w:sz="4" w:space="0" w:color="000000"/>
              <w:bottom w:val="single" w:sz="4" w:space="0" w:color="000000"/>
              <w:right w:val="single" w:sz="4" w:space="0" w:color="000000"/>
            </w:tcBorders>
            <w:hideMark/>
          </w:tcPr>
          <w:p w14:paraId="5BC81822" w14:textId="77777777" w:rsidR="00F912B3" w:rsidRPr="00BC3B0B" w:rsidRDefault="00F912B3" w:rsidP="00F912B3">
            <w:pPr>
              <w:rPr>
                <w:rFonts w:cstheme="minorHAnsi"/>
                <w:sz w:val="18"/>
                <w:szCs w:val="18"/>
              </w:rPr>
            </w:pPr>
            <w:r w:rsidRPr="00BC3B0B">
              <w:rPr>
                <w:rFonts w:cstheme="minorHAnsi"/>
                <w:sz w:val="18"/>
                <w:szCs w:val="18"/>
              </w:rPr>
              <w:t>Present key elements of study design early in the paper</w:t>
            </w:r>
          </w:p>
        </w:tc>
        <w:tc>
          <w:tcPr>
            <w:tcW w:w="2813" w:type="dxa"/>
            <w:tcBorders>
              <w:top w:val="single" w:sz="4" w:space="0" w:color="000000"/>
              <w:left w:val="single" w:sz="4" w:space="0" w:color="000000"/>
              <w:bottom w:val="single" w:sz="4" w:space="0" w:color="000000"/>
              <w:right w:val="single" w:sz="4" w:space="0" w:color="000000"/>
            </w:tcBorders>
          </w:tcPr>
          <w:p w14:paraId="2652BAD4" w14:textId="3D4F7C21" w:rsidR="00F912B3" w:rsidRPr="00BC3B0B" w:rsidRDefault="00F912B3" w:rsidP="00F912B3">
            <w:pPr>
              <w:spacing w:line="276" w:lineRule="auto"/>
              <w:ind w:left="342" w:hanging="720"/>
              <w:rPr>
                <w:rFonts w:cstheme="minorHAnsi"/>
                <w:color w:val="000000"/>
                <w:sz w:val="18"/>
                <w:szCs w:val="18"/>
              </w:rPr>
            </w:pPr>
            <w:r w:rsidRPr="00BC3B0B">
              <w:rPr>
                <w:rFonts w:cstheme="minorHAnsi"/>
                <w:color w:val="000000"/>
                <w:sz w:val="18"/>
                <w:szCs w:val="18"/>
              </w:rPr>
              <w:t xml:space="preserve">P    </w:t>
            </w:r>
            <w:r w:rsidR="00274BA7">
              <w:rPr>
                <w:rFonts w:cstheme="minorHAnsi"/>
                <w:color w:val="000000"/>
                <w:sz w:val="18"/>
                <w:szCs w:val="18"/>
              </w:rPr>
              <w:t xml:space="preserve">   </w:t>
            </w:r>
            <w:r w:rsidR="00275A64">
              <w:rPr>
                <w:rFonts w:cstheme="minorHAnsi"/>
                <w:color w:val="000000"/>
                <w:sz w:val="18"/>
                <w:szCs w:val="18"/>
              </w:rPr>
              <w:t xml:space="preserve">Page </w:t>
            </w:r>
            <w:r w:rsidR="00616FCD">
              <w:rPr>
                <w:rFonts w:cstheme="minorHAnsi"/>
                <w:color w:val="000000"/>
                <w:sz w:val="18"/>
                <w:szCs w:val="18"/>
              </w:rPr>
              <w:t>4</w:t>
            </w:r>
          </w:p>
        </w:tc>
        <w:tc>
          <w:tcPr>
            <w:tcW w:w="3468" w:type="dxa"/>
            <w:tcBorders>
              <w:top w:val="single" w:sz="4" w:space="0" w:color="000000"/>
              <w:left w:val="single" w:sz="4" w:space="0" w:color="000000"/>
              <w:bottom w:val="single" w:sz="4" w:space="0" w:color="000000"/>
              <w:right w:val="single" w:sz="4" w:space="0" w:color="000000"/>
            </w:tcBorders>
          </w:tcPr>
          <w:p w14:paraId="4ED60EC3" w14:textId="77777777" w:rsidR="00F912B3" w:rsidRPr="00BC3B0B" w:rsidRDefault="00F912B3" w:rsidP="00F912B3">
            <w:pPr>
              <w:spacing w:line="276" w:lineRule="auto"/>
              <w:ind w:left="342" w:hanging="720"/>
              <w:rPr>
                <w:rFonts w:cstheme="minorHAnsi"/>
                <w:color w:val="000000"/>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05012E14" w14:textId="28DF1B94" w:rsidR="00F912B3" w:rsidRPr="00BC3B0B" w:rsidRDefault="00F912B3" w:rsidP="00F912B3">
            <w:pPr>
              <w:spacing w:line="276" w:lineRule="auto"/>
              <w:ind w:left="342" w:hanging="720"/>
              <w:rPr>
                <w:rFonts w:cstheme="minorHAnsi"/>
                <w:color w:val="000000"/>
                <w:sz w:val="18"/>
                <w:szCs w:val="18"/>
              </w:rPr>
            </w:pPr>
          </w:p>
        </w:tc>
      </w:tr>
      <w:tr w:rsidR="00F912B3" w:rsidRPr="00BC3B0B" w14:paraId="22031B81"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265BB9E" w14:textId="77777777" w:rsidR="00F912B3" w:rsidRPr="00BC3B0B" w:rsidRDefault="00F912B3" w:rsidP="00F912B3">
            <w:pPr>
              <w:rPr>
                <w:rFonts w:cstheme="minorHAnsi"/>
                <w:sz w:val="18"/>
                <w:szCs w:val="18"/>
              </w:rPr>
            </w:pPr>
            <w:r w:rsidRPr="00BC3B0B">
              <w:rPr>
                <w:rFonts w:cstheme="minorHAnsi"/>
                <w:sz w:val="18"/>
                <w:szCs w:val="18"/>
              </w:rPr>
              <w:t>Setting</w:t>
            </w:r>
          </w:p>
        </w:tc>
        <w:tc>
          <w:tcPr>
            <w:tcW w:w="906" w:type="dxa"/>
            <w:tcBorders>
              <w:top w:val="single" w:sz="4" w:space="0" w:color="000000"/>
              <w:left w:val="single" w:sz="4" w:space="0" w:color="000000"/>
              <w:bottom w:val="single" w:sz="4" w:space="0" w:color="000000"/>
              <w:right w:val="single" w:sz="4" w:space="0" w:color="000000"/>
            </w:tcBorders>
            <w:hideMark/>
          </w:tcPr>
          <w:p w14:paraId="73DB8598" w14:textId="77777777" w:rsidR="00F912B3" w:rsidRPr="00BC3B0B" w:rsidRDefault="00F912B3" w:rsidP="00F912B3">
            <w:pPr>
              <w:rPr>
                <w:rFonts w:cstheme="minorHAnsi"/>
                <w:sz w:val="18"/>
                <w:szCs w:val="18"/>
              </w:rPr>
            </w:pPr>
            <w:r w:rsidRPr="00BC3B0B">
              <w:rPr>
                <w:rFonts w:cstheme="minorHAnsi"/>
                <w:sz w:val="18"/>
                <w:szCs w:val="18"/>
              </w:rPr>
              <w:t>5</w:t>
            </w:r>
          </w:p>
        </w:tc>
        <w:tc>
          <w:tcPr>
            <w:tcW w:w="3283" w:type="dxa"/>
            <w:tcBorders>
              <w:top w:val="single" w:sz="4" w:space="0" w:color="000000"/>
              <w:left w:val="single" w:sz="4" w:space="0" w:color="000000"/>
              <w:bottom w:val="single" w:sz="4" w:space="0" w:color="000000"/>
              <w:right w:val="single" w:sz="4" w:space="0" w:color="000000"/>
            </w:tcBorders>
            <w:hideMark/>
          </w:tcPr>
          <w:p w14:paraId="47A11952" w14:textId="00769AFF" w:rsidR="00F912B3" w:rsidRPr="00BC3B0B" w:rsidRDefault="00F912B3" w:rsidP="00F912B3">
            <w:pPr>
              <w:rPr>
                <w:rFonts w:cstheme="minorHAnsi"/>
                <w:sz w:val="18"/>
                <w:szCs w:val="18"/>
              </w:rPr>
            </w:pPr>
            <w:r w:rsidRPr="00BC3B0B">
              <w:rPr>
                <w:rFonts w:cstheme="minorHAnsi"/>
                <w:sz w:val="18"/>
                <w:szCs w:val="18"/>
              </w:rPr>
              <w:t>Describe the setting, locations, and relevant dates, including periods of recruitment, exposure, follow</w:t>
            </w:r>
            <w:r w:rsidR="00916808">
              <w:rPr>
                <w:rFonts w:cstheme="minorHAnsi"/>
                <w:sz w:val="18"/>
                <w:szCs w:val="18"/>
              </w:rPr>
              <w:t>–</w:t>
            </w:r>
            <w:r w:rsidRPr="00BC3B0B">
              <w:rPr>
                <w:rFonts w:cstheme="minorHAnsi"/>
                <w:sz w:val="18"/>
                <w:szCs w:val="18"/>
              </w:rPr>
              <w:t>up, and data collection</w:t>
            </w:r>
          </w:p>
        </w:tc>
        <w:tc>
          <w:tcPr>
            <w:tcW w:w="2813" w:type="dxa"/>
            <w:tcBorders>
              <w:top w:val="single" w:sz="4" w:space="0" w:color="000000"/>
              <w:left w:val="single" w:sz="4" w:space="0" w:color="000000"/>
              <w:bottom w:val="single" w:sz="4" w:space="0" w:color="000000"/>
              <w:right w:val="single" w:sz="4" w:space="0" w:color="000000"/>
            </w:tcBorders>
          </w:tcPr>
          <w:p w14:paraId="0A55376F" w14:textId="5BBBB1A0" w:rsidR="00F912B3" w:rsidRPr="00BC3B0B" w:rsidRDefault="00275A64" w:rsidP="00F912B3">
            <w:pPr>
              <w:rPr>
                <w:rFonts w:cstheme="minorHAnsi"/>
                <w:sz w:val="18"/>
                <w:szCs w:val="18"/>
              </w:rPr>
            </w:pPr>
            <w:r>
              <w:rPr>
                <w:rFonts w:cstheme="minorHAnsi"/>
                <w:sz w:val="18"/>
                <w:szCs w:val="18"/>
              </w:rPr>
              <w:t xml:space="preserve">Page </w:t>
            </w:r>
            <w:r w:rsidR="00616FCD">
              <w:rPr>
                <w:rFonts w:cstheme="minorHAnsi"/>
                <w:sz w:val="18"/>
                <w:szCs w:val="18"/>
              </w:rPr>
              <w:t>4</w:t>
            </w:r>
            <w:r w:rsidR="00916808">
              <w:rPr>
                <w:rFonts w:cstheme="minorHAnsi"/>
                <w:sz w:val="18"/>
                <w:szCs w:val="18"/>
              </w:rPr>
              <w:t>–</w:t>
            </w:r>
            <w:r w:rsidR="00616FCD">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023C4C3C" w14:textId="77777777" w:rsidR="00F912B3" w:rsidRPr="00BC3B0B" w:rsidRDefault="00F912B3" w:rsidP="00F912B3">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5E454208" w14:textId="1231CAC5" w:rsidR="00F912B3" w:rsidRPr="00BC3B0B" w:rsidRDefault="00F912B3" w:rsidP="00F912B3">
            <w:pPr>
              <w:rPr>
                <w:rFonts w:cstheme="minorHAnsi"/>
                <w:sz w:val="18"/>
                <w:szCs w:val="18"/>
              </w:rPr>
            </w:pPr>
          </w:p>
        </w:tc>
      </w:tr>
      <w:tr w:rsidR="004577B7" w:rsidRPr="00BC3B0B" w14:paraId="6A9F5EC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C42F23C" w14:textId="77777777" w:rsidR="004577B7" w:rsidRPr="00BC3B0B" w:rsidRDefault="004577B7">
            <w:pPr>
              <w:rPr>
                <w:rFonts w:cstheme="minorHAnsi"/>
                <w:sz w:val="18"/>
                <w:szCs w:val="18"/>
              </w:rPr>
            </w:pPr>
            <w:r w:rsidRPr="00BC3B0B">
              <w:rPr>
                <w:rFonts w:cstheme="minorHAnsi"/>
                <w:sz w:val="18"/>
                <w:szCs w:val="18"/>
              </w:rPr>
              <w:lastRenderedPageBreak/>
              <w:t>Participants</w:t>
            </w:r>
          </w:p>
        </w:tc>
        <w:tc>
          <w:tcPr>
            <w:tcW w:w="906" w:type="dxa"/>
            <w:tcBorders>
              <w:top w:val="single" w:sz="4" w:space="0" w:color="000000"/>
              <w:left w:val="single" w:sz="4" w:space="0" w:color="000000"/>
              <w:bottom w:val="single" w:sz="4" w:space="0" w:color="000000"/>
              <w:right w:val="single" w:sz="4" w:space="0" w:color="000000"/>
            </w:tcBorders>
            <w:hideMark/>
          </w:tcPr>
          <w:p w14:paraId="5F53E7D9" w14:textId="77777777" w:rsidR="004577B7" w:rsidRPr="00BC3B0B" w:rsidRDefault="004577B7">
            <w:pPr>
              <w:rPr>
                <w:rFonts w:cstheme="minorHAnsi"/>
                <w:sz w:val="18"/>
                <w:szCs w:val="18"/>
              </w:rPr>
            </w:pPr>
            <w:r w:rsidRPr="00BC3B0B">
              <w:rPr>
                <w:rFonts w:cstheme="minorHAnsi"/>
                <w:sz w:val="18"/>
                <w:szCs w:val="18"/>
              </w:rPr>
              <w:t>6</w:t>
            </w:r>
          </w:p>
        </w:tc>
        <w:tc>
          <w:tcPr>
            <w:tcW w:w="3283" w:type="dxa"/>
            <w:tcBorders>
              <w:top w:val="single" w:sz="4" w:space="0" w:color="000000"/>
              <w:left w:val="single" w:sz="4" w:space="0" w:color="000000"/>
              <w:bottom w:val="single" w:sz="4" w:space="0" w:color="000000"/>
              <w:right w:val="single" w:sz="4" w:space="0" w:color="000000"/>
            </w:tcBorders>
          </w:tcPr>
          <w:p w14:paraId="30F25A02" w14:textId="5AC38EB5" w:rsidR="004577B7" w:rsidRPr="00BC3B0B" w:rsidRDefault="004577B7">
            <w:pPr>
              <w:rPr>
                <w:rFonts w:cstheme="minorHAnsi"/>
                <w:sz w:val="18"/>
                <w:szCs w:val="18"/>
              </w:rPr>
            </w:pPr>
            <w:r w:rsidRPr="00BC3B0B">
              <w:rPr>
                <w:rFonts w:cstheme="minorHAnsi"/>
                <w:i/>
                <w:sz w:val="18"/>
                <w:szCs w:val="18"/>
              </w:rPr>
              <w:t>(a) Cohort study</w:t>
            </w:r>
            <w:r w:rsidRPr="00BC3B0B">
              <w:rPr>
                <w:rFonts w:cstheme="minorHAnsi"/>
                <w:sz w:val="18"/>
                <w:szCs w:val="18"/>
              </w:rPr>
              <w:t xml:space="preserve"> </w:t>
            </w:r>
            <w:r w:rsidR="00916808">
              <w:rPr>
                <w:rFonts w:cstheme="minorHAnsi"/>
                <w:sz w:val="18"/>
                <w:szCs w:val="18"/>
              </w:rPr>
              <w:t>–</w:t>
            </w:r>
            <w:r w:rsidRPr="00BC3B0B">
              <w:rPr>
                <w:rFonts w:cstheme="minorHAnsi"/>
                <w:sz w:val="18"/>
                <w:szCs w:val="18"/>
              </w:rPr>
              <w:t xml:space="preserve"> Give the eligibility criteria, and the sources and methods of selection of participants. Describe methods of follow</w:t>
            </w:r>
            <w:r w:rsidR="00916808">
              <w:rPr>
                <w:rFonts w:cstheme="minorHAnsi"/>
                <w:sz w:val="18"/>
                <w:szCs w:val="18"/>
              </w:rPr>
              <w:t>–</w:t>
            </w:r>
            <w:r w:rsidRPr="00BC3B0B">
              <w:rPr>
                <w:rFonts w:cstheme="minorHAnsi"/>
                <w:sz w:val="18"/>
                <w:szCs w:val="18"/>
              </w:rPr>
              <w:t>up</w:t>
            </w:r>
          </w:p>
          <w:p w14:paraId="01C172D9" w14:textId="0188D7A6" w:rsidR="004577B7" w:rsidRPr="00BC3B0B" w:rsidRDefault="004577B7">
            <w:pPr>
              <w:rPr>
                <w:rFonts w:cstheme="minorHAnsi"/>
                <w:sz w:val="18"/>
                <w:szCs w:val="18"/>
              </w:rPr>
            </w:pPr>
            <w:r w:rsidRPr="00BC3B0B">
              <w:rPr>
                <w:rFonts w:cstheme="minorHAnsi"/>
                <w:i/>
                <w:sz w:val="18"/>
                <w:szCs w:val="18"/>
              </w:rPr>
              <w:t>(b) Cohort study</w:t>
            </w:r>
            <w:r w:rsidRPr="00BC3B0B">
              <w:rPr>
                <w:rFonts w:cstheme="minorHAnsi"/>
                <w:sz w:val="18"/>
                <w:szCs w:val="18"/>
              </w:rPr>
              <w:t xml:space="preserve"> </w:t>
            </w:r>
            <w:r w:rsidR="00916808">
              <w:rPr>
                <w:rFonts w:cstheme="minorHAnsi"/>
                <w:sz w:val="18"/>
                <w:szCs w:val="18"/>
              </w:rPr>
              <w:t>–</w:t>
            </w:r>
            <w:r w:rsidRPr="00BC3B0B">
              <w:rPr>
                <w:rFonts w:cstheme="minorHAnsi"/>
                <w:sz w:val="18"/>
                <w:szCs w:val="18"/>
              </w:rPr>
              <w:t xml:space="preserve"> For matched studies, give matching criteria and number of exposed and unexposed</w:t>
            </w:r>
          </w:p>
        </w:tc>
        <w:tc>
          <w:tcPr>
            <w:tcW w:w="2813" w:type="dxa"/>
            <w:tcBorders>
              <w:top w:val="single" w:sz="4" w:space="0" w:color="000000"/>
              <w:left w:val="single" w:sz="4" w:space="0" w:color="000000"/>
              <w:bottom w:val="single" w:sz="4" w:space="0" w:color="000000"/>
              <w:right w:val="single" w:sz="4" w:space="0" w:color="000000"/>
            </w:tcBorders>
          </w:tcPr>
          <w:p w14:paraId="3D877339" w14:textId="2D735B7D" w:rsidR="004577B7" w:rsidRPr="00BC3B0B" w:rsidRDefault="00275A64">
            <w:pPr>
              <w:rPr>
                <w:rFonts w:cstheme="minorHAnsi"/>
                <w:sz w:val="18"/>
                <w:szCs w:val="18"/>
              </w:rPr>
            </w:pPr>
            <w:r>
              <w:rPr>
                <w:rFonts w:cstheme="minorHAnsi"/>
                <w:sz w:val="18"/>
                <w:szCs w:val="18"/>
              </w:rPr>
              <w:t xml:space="preserve">Page </w:t>
            </w:r>
            <w:r w:rsidR="00616FCD">
              <w:rPr>
                <w:rFonts w:cstheme="minorHAnsi"/>
                <w:sz w:val="18"/>
                <w:szCs w:val="18"/>
              </w:rPr>
              <w:t>4</w:t>
            </w:r>
            <w:r w:rsidR="00916808">
              <w:rPr>
                <w:rFonts w:cstheme="minorHAnsi"/>
                <w:sz w:val="18"/>
                <w:szCs w:val="18"/>
              </w:rPr>
              <w:t>–</w:t>
            </w:r>
            <w:r w:rsidR="00616FCD">
              <w:rPr>
                <w:rFonts w:cstheme="minorHAnsi"/>
                <w:sz w:val="18"/>
                <w:szCs w:val="18"/>
              </w:rPr>
              <w:t>5</w:t>
            </w:r>
          </w:p>
          <w:p w14:paraId="3A4A53AE" w14:textId="77777777" w:rsidR="007947B9" w:rsidRPr="00BC3B0B" w:rsidRDefault="007947B9">
            <w:pPr>
              <w:rPr>
                <w:rFonts w:cstheme="minorHAnsi"/>
                <w:sz w:val="18"/>
                <w:szCs w:val="18"/>
              </w:rPr>
            </w:pPr>
          </w:p>
          <w:p w14:paraId="4E9BB88F" w14:textId="77777777" w:rsidR="007947B9" w:rsidRPr="00BC3B0B" w:rsidRDefault="007947B9">
            <w:pPr>
              <w:rPr>
                <w:rFonts w:cstheme="minorHAnsi"/>
                <w:sz w:val="18"/>
                <w:szCs w:val="18"/>
              </w:rPr>
            </w:pPr>
          </w:p>
          <w:p w14:paraId="755F9BB6" w14:textId="10FF16CD" w:rsidR="007947B9" w:rsidRPr="00BC3B0B" w:rsidRDefault="00275A64">
            <w:pPr>
              <w:rPr>
                <w:rFonts w:cstheme="minorHAnsi"/>
                <w:sz w:val="18"/>
                <w:szCs w:val="18"/>
              </w:rPr>
            </w:pPr>
            <w:r>
              <w:rPr>
                <w:rFonts w:cstheme="minorHAnsi"/>
                <w:sz w:val="18"/>
                <w:szCs w:val="18"/>
              </w:rPr>
              <w:t xml:space="preserve">Page </w:t>
            </w:r>
            <w:r w:rsidR="00616FCD">
              <w:rPr>
                <w:rFonts w:cstheme="minorHAnsi"/>
                <w:sz w:val="18"/>
                <w:szCs w:val="18"/>
              </w:rPr>
              <w:t>4</w:t>
            </w:r>
            <w:r w:rsidR="00935F38">
              <w:rPr>
                <w:rFonts w:cstheme="minorHAnsi"/>
                <w:sz w:val="18"/>
                <w:szCs w:val="18"/>
              </w:rPr>
              <w:t xml:space="preserve">; Figure S1; Figure S2 </w:t>
            </w:r>
          </w:p>
        </w:tc>
        <w:tc>
          <w:tcPr>
            <w:tcW w:w="3468" w:type="dxa"/>
            <w:tcBorders>
              <w:top w:val="single" w:sz="4" w:space="0" w:color="000000"/>
              <w:left w:val="single" w:sz="4" w:space="0" w:color="000000"/>
              <w:bottom w:val="single" w:sz="4" w:space="0" w:color="000000"/>
              <w:right w:val="single" w:sz="4" w:space="0" w:color="000000"/>
            </w:tcBorders>
          </w:tcPr>
          <w:p w14:paraId="6FE58DC0" w14:textId="77777777" w:rsidR="004577B7" w:rsidRPr="00BC3B0B" w:rsidRDefault="004577B7">
            <w:pPr>
              <w:rPr>
                <w:rFonts w:cstheme="minorHAnsi"/>
                <w:sz w:val="18"/>
                <w:szCs w:val="18"/>
              </w:rPr>
            </w:pPr>
            <w:r w:rsidRPr="00BC3B0B">
              <w:rPr>
                <w:rFonts w:cstheme="minorHAnsi"/>
                <w:sz w:val="18"/>
                <w:szCs w:val="18"/>
              </w:rPr>
              <w:t xml:space="preserve">RECORD 6.1: The methods of study population selection (such as codes or algorithms used to identify subjects) should be listed in detail. If this is not possible, an explanation should be provided. </w:t>
            </w:r>
          </w:p>
          <w:p w14:paraId="547C009A" w14:textId="77777777" w:rsidR="004577B7" w:rsidRPr="00BC3B0B" w:rsidRDefault="004577B7">
            <w:pPr>
              <w:rPr>
                <w:rFonts w:cstheme="minorHAnsi"/>
                <w:sz w:val="18"/>
                <w:szCs w:val="18"/>
              </w:rPr>
            </w:pPr>
          </w:p>
          <w:p w14:paraId="342FE58B" w14:textId="77777777" w:rsidR="004577B7" w:rsidRPr="00BC3B0B" w:rsidRDefault="004577B7">
            <w:pPr>
              <w:rPr>
                <w:rFonts w:cstheme="minorHAnsi"/>
                <w:sz w:val="18"/>
                <w:szCs w:val="18"/>
              </w:rPr>
            </w:pPr>
            <w:r w:rsidRPr="00BC3B0B">
              <w:rPr>
                <w:rFonts w:cstheme="minorHAnsi"/>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2C85D7EB" w14:textId="77777777" w:rsidR="004577B7" w:rsidRPr="00BC3B0B" w:rsidRDefault="004577B7">
            <w:pPr>
              <w:rPr>
                <w:rFonts w:cstheme="minorHAnsi"/>
                <w:sz w:val="18"/>
                <w:szCs w:val="18"/>
              </w:rPr>
            </w:pPr>
          </w:p>
          <w:p w14:paraId="25B924B8" w14:textId="77777777" w:rsidR="004577B7" w:rsidRPr="00BC3B0B" w:rsidRDefault="004577B7">
            <w:pPr>
              <w:rPr>
                <w:rFonts w:cstheme="minorHAnsi"/>
                <w:sz w:val="18"/>
                <w:szCs w:val="18"/>
              </w:rPr>
            </w:pPr>
            <w:r w:rsidRPr="00BC3B0B">
              <w:rPr>
                <w:rFonts w:cstheme="minorHAns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2910" w:type="dxa"/>
            <w:tcBorders>
              <w:top w:val="single" w:sz="4" w:space="0" w:color="000000"/>
              <w:left w:val="single" w:sz="4" w:space="0" w:color="000000"/>
              <w:bottom w:val="single" w:sz="4" w:space="0" w:color="000000"/>
              <w:right w:val="single" w:sz="4" w:space="0" w:color="000000"/>
            </w:tcBorders>
          </w:tcPr>
          <w:p w14:paraId="4103686E" w14:textId="638EC702" w:rsidR="004577B7" w:rsidRPr="00BC3B0B" w:rsidRDefault="00275A64">
            <w:pPr>
              <w:rPr>
                <w:rFonts w:cstheme="minorHAnsi"/>
                <w:sz w:val="18"/>
                <w:szCs w:val="18"/>
              </w:rPr>
            </w:pPr>
            <w:r>
              <w:rPr>
                <w:rFonts w:cstheme="minorHAnsi"/>
                <w:sz w:val="18"/>
                <w:szCs w:val="18"/>
              </w:rPr>
              <w:t xml:space="preserve">Page </w:t>
            </w:r>
            <w:r w:rsidR="00616FCD">
              <w:rPr>
                <w:rFonts w:cstheme="minorHAnsi"/>
                <w:sz w:val="18"/>
                <w:szCs w:val="18"/>
              </w:rPr>
              <w:t>4</w:t>
            </w:r>
            <w:r w:rsidR="00916808">
              <w:rPr>
                <w:rFonts w:cstheme="minorHAnsi"/>
                <w:sz w:val="18"/>
                <w:szCs w:val="18"/>
              </w:rPr>
              <w:t>–</w:t>
            </w:r>
            <w:r w:rsidR="00616FCD">
              <w:rPr>
                <w:rFonts w:cstheme="minorHAnsi"/>
                <w:sz w:val="18"/>
                <w:szCs w:val="18"/>
              </w:rPr>
              <w:t>5</w:t>
            </w:r>
            <w:r w:rsidR="00DB28CA">
              <w:rPr>
                <w:rFonts w:cstheme="minorHAnsi"/>
                <w:sz w:val="18"/>
                <w:szCs w:val="18"/>
              </w:rPr>
              <w:t xml:space="preserve">; </w:t>
            </w:r>
            <w:r w:rsidR="001C73B8" w:rsidRPr="00BC3B0B">
              <w:rPr>
                <w:rFonts w:cstheme="minorHAnsi"/>
                <w:sz w:val="18"/>
                <w:szCs w:val="18"/>
              </w:rPr>
              <w:br/>
              <w:t>Figure S</w:t>
            </w:r>
            <w:r w:rsidR="00A1183A">
              <w:rPr>
                <w:rFonts w:cstheme="minorHAnsi"/>
                <w:sz w:val="18"/>
                <w:szCs w:val="18"/>
              </w:rPr>
              <w:t>1</w:t>
            </w:r>
            <w:r w:rsidR="00EA222D">
              <w:rPr>
                <w:rFonts w:cstheme="minorHAnsi"/>
                <w:sz w:val="18"/>
                <w:szCs w:val="18"/>
              </w:rPr>
              <w:t>;</w:t>
            </w:r>
            <w:r w:rsidR="001C73B8" w:rsidRPr="00BC3B0B">
              <w:rPr>
                <w:rFonts w:cstheme="minorHAnsi"/>
                <w:sz w:val="18"/>
                <w:szCs w:val="18"/>
              </w:rPr>
              <w:br/>
              <w:t xml:space="preserve">Figure S2 </w:t>
            </w:r>
          </w:p>
          <w:p w14:paraId="3044D4F5" w14:textId="77777777" w:rsidR="000E1A94" w:rsidRPr="00BC3B0B" w:rsidRDefault="000E1A94">
            <w:pPr>
              <w:rPr>
                <w:rFonts w:cstheme="minorHAnsi"/>
                <w:sz w:val="18"/>
                <w:szCs w:val="18"/>
              </w:rPr>
            </w:pPr>
          </w:p>
          <w:p w14:paraId="3ACA09F2" w14:textId="77777777" w:rsidR="004577B7" w:rsidRPr="00BC3B0B" w:rsidRDefault="004577B7">
            <w:pPr>
              <w:rPr>
                <w:rFonts w:cstheme="minorHAnsi"/>
                <w:sz w:val="18"/>
                <w:szCs w:val="18"/>
              </w:rPr>
            </w:pPr>
          </w:p>
          <w:p w14:paraId="73EC556A" w14:textId="77777777" w:rsidR="004577B7" w:rsidRPr="00BC3B0B" w:rsidRDefault="004577B7">
            <w:pPr>
              <w:rPr>
                <w:rFonts w:cstheme="minorHAnsi"/>
                <w:sz w:val="18"/>
                <w:szCs w:val="18"/>
              </w:rPr>
            </w:pPr>
          </w:p>
          <w:p w14:paraId="255FF2DF" w14:textId="497E964B" w:rsidR="004577B7" w:rsidRPr="00BC3B0B" w:rsidRDefault="00275A64">
            <w:pPr>
              <w:rPr>
                <w:rFonts w:cstheme="minorHAnsi"/>
                <w:sz w:val="18"/>
                <w:szCs w:val="18"/>
              </w:rPr>
            </w:pPr>
            <w:r>
              <w:rPr>
                <w:rFonts w:cstheme="minorHAnsi"/>
                <w:sz w:val="18"/>
                <w:szCs w:val="18"/>
              </w:rPr>
              <w:t xml:space="preserve">Page </w:t>
            </w:r>
            <w:r w:rsidR="00616FCD">
              <w:rPr>
                <w:rFonts w:cstheme="minorHAnsi"/>
                <w:sz w:val="18"/>
                <w:szCs w:val="18"/>
              </w:rPr>
              <w:t>4</w:t>
            </w:r>
          </w:p>
          <w:p w14:paraId="6CF52D46" w14:textId="77777777" w:rsidR="004577B7" w:rsidRPr="00BC3B0B" w:rsidRDefault="004577B7">
            <w:pPr>
              <w:rPr>
                <w:rFonts w:cstheme="minorHAnsi"/>
                <w:sz w:val="18"/>
                <w:szCs w:val="18"/>
              </w:rPr>
            </w:pPr>
          </w:p>
          <w:p w14:paraId="14D6D596" w14:textId="77777777" w:rsidR="004577B7" w:rsidRPr="00BC3B0B" w:rsidRDefault="004577B7">
            <w:pPr>
              <w:rPr>
                <w:rFonts w:cstheme="minorHAnsi"/>
                <w:sz w:val="18"/>
                <w:szCs w:val="18"/>
              </w:rPr>
            </w:pPr>
          </w:p>
          <w:p w14:paraId="10CC9869" w14:textId="77777777" w:rsidR="004577B7" w:rsidRPr="00BC3B0B" w:rsidRDefault="004577B7">
            <w:pPr>
              <w:rPr>
                <w:rFonts w:cstheme="minorHAnsi"/>
                <w:sz w:val="18"/>
                <w:szCs w:val="18"/>
              </w:rPr>
            </w:pPr>
          </w:p>
          <w:p w14:paraId="0304CFAA" w14:textId="71AF0108" w:rsidR="004577B7" w:rsidRPr="00BC3B0B" w:rsidRDefault="00275A64">
            <w:pPr>
              <w:rPr>
                <w:rFonts w:cstheme="minorHAnsi"/>
                <w:sz w:val="18"/>
                <w:szCs w:val="18"/>
              </w:rPr>
            </w:pPr>
            <w:r>
              <w:rPr>
                <w:rFonts w:cstheme="minorHAnsi"/>
                <w:sz w:val="18"/>
                <w:szCs w:val="18"/>
              </w:rPr>
              <w:t xml:space="preserve">Page </w:t>
            </w:r>
            <w:r w:rsidR="00616FCD">
              <w:rPr>
                <w:rFonts w:cstheme="minorHAnsi"/>
                <w:sz w:val="18"/>
                <w:szCs w:val="18"/>
              </w:rPr>
              <w:t>4</w:t>
            </w:r>
            <w:r w:rsidR="00916808">
              <w:rPr>
                <w:rFonts w:cstheme="minorHAnsi"/>
                <w:sz w:val="18"/>
                <w:szCs w:val="18"/>
              </w:rPr>
              <w:t>–</w:t>
            </w:r>
            <w:r w:rsidR="00616FCD">
              <w:rPr>
                <w:rFonts w:cstheme="minorHAnsi"/>
                <w:sz w:val="18"/>
                <w:szCs w:val="18"/>
              </w:rPr>
              <w:t>5</w:t>
            </w:r>
          </w:p>
        </w:tc>
      </w:tr>
      <w:tr w:rsidR="004577B7" w:rsidRPr="00BC3B0B" w14:paraId="30E41DB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F0511ED" w14:textId="77777777" w:rsidR="004577B7" w:rsidRPr="00BC3B0B" w:rsidRDefault="004577B7">
            <w:pPr>
              <w:rPr>
                <w:rFonts w:cstheme="minorHAnsi"/>
                <w:sz w:val="18"/>
                <w:szCs w:val="18"/>
              </w:rPr>
            </w:pPr>
            <w:r w:rsidRPr="00BC3B0B">
              <w:rPr>
                <w:rFonts w:cstheme="minorHAnsi"/>
                <w:sz w:val="18"/>
                <w:szCs w:val="18"/>
              </w:rPr>
              <w:t>Variables</w:t>
            </w:r>
          </w:p>
        </w:tc>
        <w:tc>
          <w:tcPr>
            <w:tcW w:w="906" w:type="dxa"/>
            <w:tcBorders>
              <w:top w:val="single" w:sz="4" w:space="0" w:color="000000"/>
              <w:left w:val="single" w:sz="4" w:space="0" w:color="000000"/>
              <w:bottom w:val="single" w:sz="4" w:space="0" w:color="000000"/>
              <w:right w:val="single" w:sz="4" w:space="0" w:color="000000"/>
            </w:tcBorders>
            <w:hideMark/>
          </w:tcPr>
          <w:p w14:paraId="008DA311" w14:textId="77777777" w:rsidR="004577B7" w:rsidRPr="00BC3B0B" w:rsidRDefault="004577B7">
            <w:pPr>
              <w:rPr>
                <w:rFonts w:cstheme="minorHAnsi"/>
                <w:sz w:val="18"/>
                <w:szCs w:val="18"/>
              </w:rPr>
            </w:pPr>
            <w:r w:rsidRPr="00BC3B0B">
              <w:rPr>
                <w:rFonts w:cstheme="minorHAnsi"/>
                <w:sz w:val="18"/>
                <w:szCs w:val="18"/>
              </w:rPr>
              <w:t>7</w:t>
            </w:r>
          </w:p>
        </w:tc>
        <w:tc>
          <w:tcPr>
            <w:tcW w:w="3283" w:type="dxa"/>
            <w:tcBorders>
              <w:top w:val="single" w:sz="4" w:space="0" w:color="000000"/>
              <w:left w:val="single" w:sz="4" w:space="0" w:color="000000"/>
              <w:bottom w:val="single" w:sz="4" w:space="0" w:color="000000"/>
              <w:right w:val="single" w:sz="4" w:space="0" w:color="000000"/>
            </w:tcBorders>
            <w:hideMark/>
          </w:tcPr>
          <w:p w14:paraId="54B5814A" w14:textId="77777777" w:rsidR="004577B7" w:rsidRPr="00BC3B0B" w:rsidRDefault="004577B7">
            <w:pPr>
              <w:rPr>
                <w:rFonts w:cstheme="minorHAnsi"/>
                <w:sz w:val="18"/>
                <w:szCs w:val="18"/>
              </w:rPr>
            </w:pPr>
            <w:r w:rsidRPr="00BC3B0B">
              <w:rPr>
                <w:rFonts w:cstheme="minorHAnsi"/>
                <w:sz w:val="18"/>
                <w:szCs w:val="18"/>
              </w:rPr>
              <w:t>Clearly define all outcomes, exposures, predictors, potential confounders, and effect modifiers. Give diagnostic criteria, if applicable.</w:t>
            </w:r>
          </w:p>
        </w:tc>
        <w:tc>
          <w:tcPr>
            <w:tcW w:w="2813" w:type="dxa"/>
            <w:tcBorders>
              <w:top w:val="single" w:sz="4" w:space="0" w:color="000000"/>
              <w:left w:val="single" w:sz="4" w:space="0" w:color="000000"/>
              <w:bottom w:val="single" w:sz="4" w:space="0" w:color="000000"/>
              <w:right w:val="single" w:sz="4" w:space="0" w:color="000000"/>
            </w:tcBorders>
          </w:tcPr>
          <w:p w14:paraId="522DE3FA" w14:textId="3EC5615E" w:rsidR="004577B7" w:rsidRPr="00BC3B0B" w:rsidRDefault="00275A64">
            <w:pPr>
              <w:rPr>
                <w:rFonts w:cstheme="minorHAnsi"/>
                <w:sz w:val="18"/>
                <w:szCs w:val="18"/>
              </w:rPr>
            </w:pPr>
            <w:r>
              <w:rPr>
                <w:rFonts w:cstheme="minorHAnsi"/>
                <w:sz w:val="18"/>
                <w:szCs w:val="18"/>
              </w:rPr>
              <w:t xml:space="preserve">Page </w:t>
            </w:r>
            <w:r w:rsidR="00FF705C">
              <w:rPr>
                <w:rFonts w:cstheme="minorHAnsi"/>
                <w:sz w:val="18"/>
                <w:szCs w:val="18"/>
              </w:rPr>
              <w:t>4</w:t>
            </w:r>
            <w:r w:rsidR="00916808">
              <w:rPr>
                <w:rFonts w:cstheme="minorHAnsi"/>
                <w:sz w:val="18"/>
                <w:szCs w:val="18"/>
              </w:rPr>
              <w:t>–</w:t>
            </w:r>
            <w:r w:rsidR="00FF705C">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hideMark/>
          </w:tcPr>
          <w:p w14:paraId="458FC8EF" w14:textId="77777777" w:rsidR="004577B7" w:rsidRPr="00BC3B0B" w:rsidRDefault="004577B7">
            <w:pPr>
              <w:rPr>
                <w:rFonts w:cstheme="minorHAnsi"/>
                <w:sz w:val="18"/>
                <w:szCs w:val="18"/>
              </w:rPr>
            </w:pPr>
            <w:r w:rsidRPr="00BC3B0B">
              <w:rPr>
                <w:rFonts w:cstheme="minorHAnsi"/>
                <w:sz w:val="18"/>
                <w:szCs w:val="18"/>
              </w:rPr>
              <w:t>RECORD 7.1: A complete list of codes and algorithms used to classify exposures, outcomes, confounders, and effect modifiers should be provided. If these cannot be reported, an explanation should be provided.</w:t>
            </w:r>
          </w:p>
        </w:tc>
        <w:tc>
          <w:tcPr>
            <w:tcW w:w="2910" w:type="dxa"/>
            <w:tcBorders>
              <w:top w:val="single" w:sz="4" w:space="0" w:color="000000"/>
              <w:left w:val="single" w:sz="4" w:space="0" w:color="000000"/>
              <w:bottom w:val="single" w:sz="4" w:space="0" w:color="000000"/>
              <w:right w:val="single" w:sz="4" w:space="0" w:color="000000"/>
            </w:tcBorders>
            <w:hideMark/>
          </w:tcPr>
          <w:p w14:paraId="381C4DDE" w14:textId="39B42DC6" w:rsidR="004577B7" w:rsidRPr="00BC3B0B" w:rsidRDefault="00275A64">
            <w:pPr>
              <w:rPr>
                <w:rFonts w:cstheme="minorHAnsi"/>
                <w:sz w:val="18"/>
                <w:szCs w:val="18"/>
              </w:rPr>
            </w:pPr>
            <w:r>
              <w:rPr>
                <w:rFonts w:cstheme="minorHAnsi"/>
                <w:sz w:val="18"/>
                <w:szCs w:val="18"/>
              </w:rPr>
              <w:t xml:space="preserve">Page </w:t>
            </w:r>
            <w:r w:rsidR="00FF705C">
              <w:rPr>
                <w:rFonts w:cstheme="minorHAnsi"/>
                <w:sz w:val="18"/>
                <w:szCs w:val="18"/>
              </w:rPr>
              <w:t>4</w:t>
            </w:r>
          </w:p>
        </w:tc>
      </w:tr>
      <w:tr w:rsidR="004577B7" w:rsidRPr="00BC3B0B" w14:paraId="54E2835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3A547D59" w14:textId="77777777" w:rsidR="004577B7" w:rsidRPr="00BC3B0B" w:rsidRDefault="004577B7">
            <w:pPr>
              <w:rPr>
                <w:rFonts w:cstheme="minorHAnsi"/>
                <w:sz w:val="18"/>
                <w:szCs w:val="18"/>
              </w:rPr>
            </w:pPr>
            <w:r w:rsidRPr="00BC3B0B">
              <w:rPr>
                <w:rFonts w:cstheme="minorHAnsi"/>
                <w:sz w:val="18"/>
                <w:szCs w:val="18"/>
              </w:rPr>
              <w:t>Data sources/ measurement</w:t>
            </w:r>
          </w:p>
        </w:tc>
        <w:tc>
          <w:tcPr>
            <w:tcW w:w="906" w:type="dxa"/>
            <w:tcBorders>
              <w:top w:val="single" w:sz="4" w:space="0" w:color="000000"/>
              <w:left w:val="single" w:sz="4" w:space="0" w:color="000000"/>
              <w:bottom w:val="single" w:sz="4" w:space="0" w:color="000000"/>
              <w:right w:val="single" w:sz="4" w:space="0" w:color="000000"/>
            </w:tcBorders>
            <w:hideMark/>
          </w:tcPr>
          <w:p w14:paraId="56599BF1" w14:textId="77777777" w:rsidR="004577B7" w:rsidRPr="00BC3B0B" w:rsidRDefault="004577B7">
            <w:pPr>
              <w:rPr>
                <w:rFonts w:cstheme="minorHAnsi"/>
                <w:sz w:val="18"/>
                <w:szCs w:val="18"/>
              </w:rPr>
            </w:pPr>
            <w:r w:rsidRPr="00BC3B0B">
              <w:rPr>
                <w:rFonts w:cstheme="minorHAnsi"/>
                <w:sz w:val="18"/>
                <w:szCs w:val="18"/>
              </w:rPr>
              <w:t>8</w:t>
            </w:r>
          </w:p>
        </w:tc>
        <w:tc>
          <w:tcPr>
            <w:tcW w:w="3283" w:type="dxa"/>
            <w:tcBorders>
              <w:top w:val="single" w:sz="4" w:space="0" w:color="000000"/>
              <w:left w:val="single" w:sz="4" w:space="0" w:color="000000"/>
              <w:bottom w:val="single" w:sz="4" w:space="0" w:color="000000"/>
              <w:right w:val="single" w:sz="4" w:space="0" w:color="000000"/>
            </w:tcBorders>
            <w:hideMark/>
          </w:tcPr>
          <w:p w14:paraId="46C059DF" w14:textId="77777777" w:rsidR="004577B7" w:rsidRPr="00BC3B0B" w:rsidRDefault="004577B7">
            <w:pPr>
              <w:rPr>
                <w:rFonts w:cstheme="minorHAnsi"/>
                <w:sz w:val="18"/>
                <w:szCs w:val="18"/>
              </w:rPr>
            </w:pPr>
            <w:r w:rsidRPr="00BC3B0B">
              <w:rPr>
                <w:rFonts w:cstheme="minorHAnsi"/>
                <w:sz w:val="18"/>
                <w:szCs w:val="18"/>
              </w:rPr>
              <w:t>For each variable of interest, give sources of data and details of methods of assessment (measurement).</w:t>
            </w:r>
          </w:p>
          <w:p w14:paraId="5C449A60" w14:textId="77777777" w:rsidR="004577B7" w:rsidRPr="00BC3B0B" w:rsidRDefault="004577B7">
            <w:pPr>
              <w:rPr>
                <w:rFonts w:cstheme="minorHAnsi"/>
                <w:sz w:val="18"/>
                <w:szCs w:val="18"/>
              </w:rPr>
            </w:pPr>
            <w:r w:rsidRPr="00BC3B0B">
              <w:rPr>
                <w:rFonts w:cstheme="minorHAnsi"/>
                <w:sz w:val="18"/>
                <w:szCs w:val="18"/>
              </w:rPr>
              <w:t>Describe comparability of assessment methods if there is more than one group</w:t>
            </w:r>
          </w:p>
        </w:tc>
        <w:tc>
          <w:tcPr>
            <w:tcW w:w="2813" w:type="dxa"/>
            <w:tcBorders>
              <w:top w:val="single" w:sz="4" w:space="0" w:color="000000"/>
              <w:left w:val="single" w:sz="4" w:space="0" w:color="000000"/>
              <w:bottom w:val="single" w:sz="4" w:space="0" w:color="000000"/>
              <w:right w:val="single" w:sz="4" w:space="0" w:color="000000"/>
            </w:tcBorders>
          </w:tcPr>
          <w:p w14:paraId="4EE330F6" w14:textId="279716C2" w:rsidR="004577B7" w:rsidRPr="00BC3B0B" w:rsidRDefault="00275A64">
            <w:pPr>
              <w:rPr>
                <w:rFonts w:cstheme="minorHAnsi"/>
                <w:sz w:val="18"/>
                <w:szCs w:val="18"/>
              </w:rPr>
            </w:pPr>
            <w:r>
              <w:rPr>
                <w:rFonts w:cstheme="minorHAnsi"/>
                <w:sz w:val="18"/>
                <w:szCs w:val="18"/>
              </w:rPr>
              <w:t xml:space="preserve">Page </w:t>
            </w:r>
            <w:r w:rsidR="00FF705C">
              <w:rPr>
                <w:rFonts w:cstheme="minorHAnsi"/>
                <w:sz w:val="18"/>
                <w:szCs w:val="18"/>
              </w:rPr>
              <w:t>4</w:t>
            </w:r>
            <w:r w:rsidR="00916808">
              <w:rPr>
                <w:rFonts w:cstheme="minorHAnsi"/>
                <w:sz w:val="18"/>
                <w:szCs w:val="18"/>
              </w:rPr>
              <w:t>–</w:t>
            </w:r>
            <w:r w:rsidR="00010B43">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7CDA3045"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597ABE47" w14:textId="150E5618" w:rsidR="004577B7" w:rsidRPr="00BC3B0B" w:rsidRDefault="004577B7">
            <w:pPr>
              <w:rPr>
                <w:rFonts w:cstheme="minorHAnsi"/>
                <w:sz w:val="18"/>
                <w:szCs w:val="18"/>
              </w:rPr>
            </w:pPr>
          </w:p>
        </w:tc>
      </w:tr>
      <w:tr w:rsidR="004577B7" w:rsidRPr="00BC3B0B" w14:paraId="3C2E8DC4"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10D5300B" w14:textId="77777777" w:rsidR="004577B7" w:rsidRPr="00BC3B0B" w:rsidRDefault="004577B7">
            <w:pPr>
              <w:rPr>
                <w:rFonts w:cstheme="minorHAnsi"/>
                <w:sz w:val="18"/>
                <w:szCs w:val="18"/>
              </w:rPr>
            </w:pPr>
            <w:r w:rsidRPr="00BC3B0B">
              <w:rPr>
                <w:rFonts w:cstheme="minorHAnsi"/>
                <w:sz w:val="18"/>
                <w:szCs w:val="18"/>
              </w:rPr>
              <w:t>Bias</w:t>
            </w:r>
          </w:p>
        </w:tc>
        <w:tc>
          <w:tcPr>
            <w:tcW w:w="906" w:type="dxa"/>
            <w:tcBorders>
              <w:top w:val="single" w:sz="4" w:space="0" w:color="000000"/>
              <w:left w:val="single" w:sz="4" w:space="0" w:color="000000"/>
              <w:bottom w:val="single" w:sz="4" w:space="0" w:color="000000"/>
              <w:right w:val="single" w:sz="4" w:space="0" w:color="000000"/>
            </w:tcBorders>
            <w:hideMark/>
          </w:tcPr>
          <w:p w14:paraId="5DA0D981" w14:textId="77777777" w:rsidR="004577B7" w:rsidRPr="00BC3B0B" w:rsidRDefault="004577B7">
            <w:pPr>
              <w:rPr>
                <w:rFonts w:cstheme="minorHAnsi"/>
                <w:sz w:val="18"/>
                <w:szCs w:val="18"/>
              </w:rPr>
            </w:pPr>
            <w:r w:rsidRPr="00BC3B0B">
              <w:rPr>
                <w:rFonts w:cstheme="minorHAnsi"/>
                <w:sz w:val="18"/>
                <w:szCs w:val="18"/>
              </w:rPr>
              <w:t>9</w:t>
            </w:r>
          </w:p>
        </w:tc>
        <w:tc>
          <w:tcPr>
            <w:tcW w:w="3283" w:type="dxa"/>
            <w:tcBorders>
              <w:top w:val="single" w:sz="4" w:space="0" w:color="000000"/>
              <w:left w:val="single" w:sz="4" w:space="0" w:color="000000"/>
              <w:bottom w:val="single" w:sz="4" w:space="0" w:color="000000"/>
              <w:right w:val="single" w:sz="4" w:space="0" w:color="000000"/>
            </w:tcBorders>
            <w:hideMark/>
          </w:tcPr>
          <w:p w14:paraId="7EC51CF3" w14:textId="77777777" w:rsidR="004577B7" w:rsidRPr="00BC3B0B" w:rsidRDefault="004577B7">
            <w:pPr>
              <w:rPr>
                <w:rFonts w:cstheme="minorHAnsi"/>
                <w:sz w:val="18"/>
                <w:szCs w:val="18"/>
              </w:rPr>
            </w:pPr>
            <w:r w:rsidRPr="00BC3B0B">
              <w:rPr>
                <w:rFonts w:cstheme="minorHAnsi"/>
                <w:sz w:val="18"/>
                <w:szCs w:val="18"/>
              </w:rPr>
              <w:t>Describe any efforts to address potential sources of bias</w:t>
            </w:r>
          </w:p>
        </w:tc>
        <w:tc>
          <w:tcPr>
            <w:tcW w:w="2813" w:type="dxa"/>
            <w:tcBorders>
              <w:top w:val="single" w:sz="4" w:space="0" w:color="000000"/>
              <w:left w:val="single" w:sz="4" w:space="0" w:color="000000"/>
              <w:bottom w:val="single" w:sz="4" w:space="0" w:color="000000"/>
              <w:right w:val="single" w:sz="4" w:space="0" w:color="000000"/>
            </w:tcBorders>
          </w:tcPr>
          <w:p w14:paraId="6AF4967A" w14:textId="3CB5BD0C" w:rsidR="004577B7" w:rsidRPr="00BC3B0B" w:rsidRDefault="00C72741">
            <w:pPr>
              <w:rPr>
                <w:rFonts w:cstheme="minorHAnsi"/>
                <w:sz w:val="18"/>
                <w:szCs w:val="18"/>
              </w:rPr>
            </w:pPr>
            <w:r w:rsidRPr="00BC3B0B">
              <w:rPr>
                <w:rFonts w:cstheme="minorHAnsi"/>
                <w:sz w:val="18"/>
                <w:szCs w:val="18"/>
              </w:rPr>
              <w:t xml:space="preserve">Page </w:t>
            </w:r>
            <w:r w:rsidR="00FF705C">
              <w:rPr>
                <w:rFonts w:cstheme="minorHAnsi"/>
                <w:sz w:val="18"/>
                <w:szCs w:val="18"/>
              </w:rPr>
              <w:t>4</w:t>
            </w:r>
            <w:r w:rsidR="00916808">
              <w:rPr>
                <w:rFonts w:cstheme="minorHAnsi"/>
                <w:sz w:val="18"/>
                <w:szCs w:val="18"/>
              </w:rPr>
              <w:t>–</w:t>
            </w:r>
            <w:r w:rsidR="00010B43">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443DBE6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0FBF6266" w14:textId="275F3181" w:rsidR="004577B7" w:rsidRPr="00BC3B0B" w:rsidRDefault="004577B7">
            <w:pPr>
              <w:rPr>
                <w:rFonts w:cstheme="minorHAnsi"/>
                <w:sz w:val="18"/>
                <w:szCs w:val="18"/>
              </w:rPr>
            </w:pPr>
          </w:p>
        </w:tc>
      </w:tr>
      <w:tr w:rsidR="004577B7" w:rsidRPr="00BC3B0B" w14:paraId="680C768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1016035" w14:textId="77777777" w:rsidR="004577B7" w:rsidRPr="00BC3B0B" w:rsidRDefault="004577B7">
            <w:pPr>
              <w:rPr>
                <w:rFonts w:cstheme="minorHAnsi"/>
                <w:sz w:val="18"/>
                <w:szCs w:val="18"/>
              </w:rPr>
            </w:pPr>
            <w:r w:rsidRPr="00BC3B0B">
              <w:rPr>
                <w:rFonts w:cstheme="minorHAnsi"/>
                <w:sz w:val="18"/>
                <w:szCs w:val="18"/>
              </w:rPr>
              <w:lastRenderedPageBreak/>
              <w:t>Study size</w:t>
            </w:r>
          </w:p>
        </w:tc>
        <w:tc>
          <w:tcPr>
            <w:tcW w:w="906" w:type="dxa"/>
            <w:tcBorders>
              <w:top w:val="single" w:sz="4" w:space="0" w:color="000000"/>
              <w:left w:val="single" w:sz="4" w:space="0" w:color="000000"/>
              <w:bottom w:val="single" w:sz="4" w:space="0" w:color="000000"/>
              <w:right w:val="single" w:sz="4" w:space="0" w:color="000000"/>
            </w:tcBorders>
            <w:hideMark/>
          </w:tcPr>
          <w:p w14:paraId="0CD4C073" w14:textId="77777777" w:rsidR="004577B7" w:rsidRPr="00BC3B0B" w:rsidRDefault="004577B7">
            <w:pPr>
              <w:rPr>
                <w:rFonts w:cstheme="minorHAnsi"/>
                <w:sz w:val="18"/>
                <w:szCs w:val="18"/>
              </w:rPr>
            </w:pPr>
            <w:r w:rsidRPr="00BC3B0B">
              <w:rPr>
                <w:rFonts w:cstheme="minorHAnsi"/>
                <w:sz w:val="18"/>
                <w:szCs w:val="18"/>
              </w:rPr>
              <w:t>10</w:t>
            </w:r>
          </w:p>
        </w:tc>
        <w:tc>
          <w:tcPr>
            <w:tcW w:w="3283" w:type="dxa"/>
            <w:tcBorders>
              <w:top w:val="single" w:sz="4" w:space="0" w:color="000000"/>
              <w:left w:val="single" w:sz="4" w:space="0" w:color="000000"/>
              <w:bottom w:val="single" w:sz="4" w:space="0" w:color="000000"/>
              <w:right w:val="single" w:sz="4" w:space="0" w:color="000000"/>
            </w:tcBorders>
            <w:hideMark/>
          </w:tcPr>
          <w:p w14:paraId="58E7C488" w14:textId="77777777" w:rsidR="004577B7" w:rsidRPr="00BC3B0B" w:rsidRDefault="004577B7">
            <w:pPr>
              <w:rPr>
                <w:rFonts w:cstheme="minorHAnsi"/>
                <w:sz w:val="18"/>
                <w:szCs w:val="18"/>
              </w:rPr>
            </w:pPr>
            <w:r w:rsidRPr="00BC3B0B">
              <w:rPr>
                <w:rFonts w:cstheme="minorHAnsi"/>
                <w:sz w:val="18"/>
                <w:szCs w:val="18"/>
              </w:rPr>
              <w:t>Explain how the study size was arrived at</w:t>
            </w:r>
          </w:p>
        </w:tc>
        <w:tc>
          <w:tcPr>
            <w:tcW w:w="2813" w:type="dxa"/>
            <w:tcBorders>
              <w:top w:val="single" w:sz="4" w:space="0" w:color="000000"/>
              <w:left w:val="single" w:sz="4" w:space="0" w:color="000000"/>
              <w:bottom w:val="single" w:sz="4" w:space="0" w:color="000000"/>
              <w:right w:val="single" w:sz="4" w:space="0" w:color="000000"/>
            </w:tcBorders>
          </w:tcPr>
          <w:p w14:paraId="4E6B7D8E" w14:textId="7B7E23DA" w:rsidR="004577B7" w:rsidRPr="00BC3B0B" w:rsidRDefault="00275A64">
            <w:pPr>
              <w:rPr>
                <w:rFonts w:cstheme="minorHAnsi"/>
                <w:sz w:val="18"/>
                <w:szCs w:val="18"/>
              </w:rPr>
            </w:pPr>
            <w:r>
              <w:rPr>
                <w:rFonts w:cstheme="minorHAnsi"/>
                <w:sz w:val="18"/>
                <w:szCs w:val="18"/>
              </w:rPr>
              <w:t>Page</w:t>
            </w:r>
            <w:r w:rsidR="00201967">
              <w:rPr>
                <w:rFonts w:cstheme="minorHAnsi"/>
                <w:sz w:val="18"/>
                <w:szCs w:val="18"/>
              </w:rPr>
              <w:t xml:space="preserve"> 4</w:t>
            </w:r>
            <w:r w:rsidR="00916808">
              <w:rPr>
                <w:rFonts w:cstheme="minorHAnsi"/>
                <w:sz w:val="18"/>
                <w:szCs w:val="18"/>
              </w:rPr>
              <w:t>–</w:t>
            </w:r>
            <w:r w:rsidR="00201967">
              <w:rPr>
                <w:rFonts w:cstheme="minorHAnsi"/>
                <w:sz w:val="18"/>
                <w:szCs w:val="18"/>
              </w:rPr>
              <w:t>5</w:t>
            </w:r>
            <w:r w:rsidR="00DB28CA">
              <w:rPr>
                <w:rFonts w:cstheme="minorHAnsi"/>
                <w:sz w:val="18"/>
                <w:szCs w:val="18"/>
              </w:rPr>
              <w:t xml:space="preserve">; </w:t>
            </w:r>
            <w:r w:rsidR="005E1166">
              <w:rPr>
                <w:rFonts w:cstheme="minorHAnsi"/>
                <w:sz w:val="18"/>
                <w:szCs w:val="18"/>
              </w:rPr>
              <w:br/>
            </w:r>
            <w:r w:rsidR="00561C6D" w:rsidRPr="00BC3B0B">
              <w:rPr>
                <w:rFonts w:cstheme="minorHAnsi"/>
                <w:sz w:val="18"/>
                <w:szCs w:val="18"/>
              </w:rPr>
              <w:t>Figure S1</w:t>
            </w:r>
            <w:r w:rsidR="00513160">
              <w:rPr>
                <w:rFonts w:cstheme="minorHAnsi"/>
                <w:sz w:val="18"/>
                <w:szCs w:val="18"/>
              </w:rPr>
              <w:t>;</w:t>
            </w:r>
            <w:r w:rsidR="005E1166">
              <w:rPr>
                <w:rFonts w:cstheme="minorHAnsi"/>
                <w:sz w:val="18"/>
                <w:szCs w:val="18"/>
              </w:rPr>
              <w:br/>
            </w:r>
            <w:r w:rsidR="00561C6D" w:rsidRPr="00BC3B0B">
              <w:rPr>
                <w:rFonts w:cstheme="minorHAnsi"/>
                <w:sz w:val="18"/>
                <w:szCs w:val="18"/>
              </w:rPr>
              <w:t>Figure S2</w:t>
            </w:r>
          </w:p>
        </w:tc>
        <w:tc>
          <w:tcPr>
            <w:tcW w:w="3468" w:type="dxa"/>
            <w:tcBorders>
              <w:top w:val="single" w:sz="4" w:space="0" w:color="000000"/>
              <w:left w:val="single" w:sz="4" w:space="0" w:color="000000"/>
              <w:bottom w:val="single" w:sz="4" w:space="0" w:color="000000"/>
              <w:right w:val="single" w:sz="4" w:space="0" w:color="000000"/>
            </w:tcBorders>
          </w:tcPr>
          <w:p w14:paraId="0CBC9CDC"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3ADA6975" w14:textId="09FAD6EB" w:rsidR="004577B7" w:rsidRPr="00BC3B0B" w:rsidRDefault="004577B7">
            <w:pPr>
              <w:rPr>
                <w:rFonts w:cstheme="minorHAnsi"/>
                <w:sz w:val="18"/>
                <w:szCs w:val="18"/>
              </w:rPr>
            </w:pPr>
          </w:p>
        </w:tc>
      </w:tr>
      <w:tr w:rsidR="004577B7" w:rsidRPr="00BC3B0B" w14:paraId="454A8ABD"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12D299C" w14:textId="77777777" w:rsidR="004577B7" w:rsidRPr="00BC3B0B" w:rsidRDefault="004577B7">
            <w:pPr>
              <w:rPr>
                <w:rFonts w:cstheme="minorHAnsi"/>
                <w:sz w:val="18"/>
                <w:szCs w:val="18"/>
              </w:rPr>
            </w:pPr>
            <w:r w:rsidRPr="00BC3B0B">
              <w:rPr>
                <w:rFonts w:cstheme="minorHAnsi"/>
                <w:sz w:val="18"/>
                <w:szCs w:val="18"/>
              </w:rPr>
              <w:t>Quantitative variables</w:t>
            </w:r>
          </w:p>
        </w:tc>
        <w:tc>
          <w:tcPr>
            <w:tcW w:w="906" w:type="dxa"/>
            <w:tcBorders>
              <w:top w:val="single" w:sz="4" w:space="0" w:color="000000"/>
              <w:left w:val="single" w:sz="4" w:space="0" w:color="000000"/>
              <w:bottom w:val="single" w:sz="4" w:space="0" w:color="000000"/>
              <w:right w:val="single" w:sz="4" w:space="0" w:color="000000"/>
            </w:tcBorders>
            <w:hideMark/>
          </w:tcPr>
          <w:p w14:paraId="7CA22175" w14:textId="77777777" w:rsidR="004577B7" w:rsidRPr="00BC3B0B" w:rsidRDefault="004577B7">
            <w:pPr>
              <w:rPr>
                <w:rFonts w:cstheme="minorHAnsi"/>
                <w:sz w:val="18"/>
                <w:szCs w:val="18"/>
              </w:rPr>
            </w:pPr>
            <w:r w:rsidRPr="00BC3B0B">
              <w:rPr>
                <w:rFonts w:cstheme="minorHAnsi"/>
                <w:sz w:val="18"/>
                <w:szCs w:val="18"/>
              </w:rPr>
              <w:t>11</w:t>
            </w:r>
          </w:p>
        </w:tc>
        <w:tc>
          <w:tcPr>
            <w:tcW w:w="3283" w:type="dxa"/>
            <w:tcBorders>
              <w:top w:val="single" w:sz="4" w:space="0" w:color="000000"/>
              <w:left w:val="single" w:sz="4" w:space="0" w:color="000000"/>
              <w:bottom w:val="single" w:sz="4" w:space="0" w:color="000000"/>
              <w:right w:val="single" w:sz="4" w:space="0" w:color="000000"/>
            </w:tcBorders>
            <w:hideMark/>
          </w:tcPr>
          <w:p w14:paraId="72EA72E5" w14:textId="77777777" w:rsidR="004577B7" w:rsidRPr="00BC3B0B" w:rsidRDefault="004577B7">
            <w:pPr>
              <w:rPr>
                <w:rFonts w:cstheme="minorHAnsi"/>
                <w:sz w:val="18"/>
                <w:szCs w:val="18"/>
              </w:rPr>
            </w:pPr>
            <w:r w:rsidRPr="00BC3B0B">
              <w:rPr>
                <w:rFonts w:cstheme="minorHAnsi"/>
                <w:sz w:val="18"/>
                <w:szCs w:val="18"/>
              </w:rPr>
              <w:t>Explain how quantitative variables were handled in the analyses. If applicable, describe which groupings were chosen, and why</w:t>
            </w:r>
          </w:p>
        </w:tc>
        <w:tc>
          <w:tcPr>
            <w:tcW w:w="2813" w:type="dxa"/>
            <w:tcBorders>
              <w:top w:val="single" w:sz="4" w:space="0" w:color="000000"/>
              <w:left w:val="single" w:sz="4" w:space="0" w:color="000000"/>
              <w:bottom w:val="single" w:sz="4" w:space="0" w:color="000000"/>
              <w:right w:val="single" w:sz="4" w:space="0" w:color="000000"/>
            </w:tcBorders>
          </w:tcPr>
          <w:p w14:paraId="2746C2E3" w14:textId="767912EB" w:rsidR="004577B7" w:rsidRPr="00BC3B0B" w:rsidRDefault="00275A64">
            <w:pPr>
              <w:rPr>
                <w:rFonts w:cstheme="minorHAnsi"/>
                <w:sz w:val="18"/>
                <w:szCs w:val="18"/>
              </w:rPr>
            </w:pPr>
            <w:r>
              <w:rPr>
                <w:rFonts w:cstheme="minorHAnsi"/>
                <w:sz w:val="18"/>
                <w:szCs w:val="18"/>
              </w:rPr>
              <w:t xml:space="preserve">Page </w:t>
            </w:r>
            <w:r w:rsidR="00201967">
              <w:rPr>
                <w:rFonts w:cstheme="minorHAnsi"/>
                <w:sz w:val="18"/>
                <w:szCs w:val="18"/>
              </w:rPr>
              <w:t>4</w:t>
            </w:r>
            <w:r w:rsidR="00916808">
              <w:rPr>
                <w:rFonts w:cstheme="minorHAnsi"/>
                <w:sz w:val="18"/>
                <w:szCs w:val="18"/>
              </w:rPr>
              <w:t>–</w:t>
            </w:r>
            <w:r w:rsidR="00010B43">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60AF5681"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41967D1D" w14:textId="24C56CC5" w:rsidR="004577B7" w:rsidRPr="00BC3B0B" w:rsidRDefault="004577B7">
            <w:pPr>
              <w:rPr>
                <w:rFonts w:cstheme="minorHAnsi"/>
                <w:sz w:val="18"/>
                <w:szCs w:val="18"/>
              </w:rPr>
            </w:pPr>
          </w:p>
        </w:tc>
      </w:tr>
      <w:tr w:rsidR="004577B7" w:rsidRPr="00BC3B0B" w14:paraId="52992DE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57B96042" w14:textId="77777777" w:rsidR="004577B7" w:rsidRPr="00BC3B0B" w:rsidRDefault="004577B7">
            <w:pPr>
              <w:rPr>
                <w:rFonts w:cstheme="minorHAnsi"/>
                <w:sz w:val="18"/>
                <w:szCs w:val="18"/>
              </w:rPr>
            </w:pPr>
            <w:r w:rsidRPr="00BC3B0B">
              <w:rPr>
                <w:rFonts w:cstheme="minorHAnsi"/>
                <w:sz w:val="18"/>
                <w:szCs w:val="18"/>
              </w:rPr>
              <w:t>Statistical methods</w:t>
            </w:r>
          </w:p>
        </w:tc>
        <w:tc>
          <w:tcPr>
            <w:tcW w:w="906" w:type="dxa"/>
            <w:tcBorders>
              <w:top w:val="single" w:sz="4" w:space="0" w:color="000000"/>
              <w:left w:val="single" w:sz="4" w:space="0" w:color="000000"/>
              <w:bottom w:val="single" w:sz="4" w:space="0" w:color="000000"/>
              <w:right w:val="single" w:sz="4" w:space="0" w:color="000000"/>
            </w:tcBorders>
            <w:hideMark/>
          </w:tcPr>
          <w:p w14:paraId="7DAE9785" w14:textId="77777777" w:rsidR="004577B7" w:rsidRPr="00BC3B0B" w:rsidRDefault="004577B7">
            <w:pPr>
              <w:rPr>
                <w:rFonts w:cstheme="minorHAnsi"/>
                <w:sz w:val="18"/>
                <w:szCs w:val="18"/>
              </w:rPr>
            </w:pPr>
            <w:r w:rsidRPr="00BC3B0B">
              <w:rPr>
                <w:rFonts w:cstheme="minorHAnsi"/>
                <w:sz w:val="18"/>
                <w:szCs w:val="18"/>
              </w:rPr>
              <w:t>12</w:t>
            </w:r>
          </w:p>
        </w:tc>
        <w:tc>
          <w:tcPr>
            <w:tcW w:w="3283" w:type="dxa"/>
            <w:tcBorders>
              <w:top w:val="single" w:sz="4" w:space="0" w:color="000000"/>
              <w:left w:val="single" w:sz="4" w:space="0" w:color="000000"/>
              <w:bottom w:val="single" w:sz="4" w:space="0" w:color="000000"/>
              <w:right w:val="single" w:sz="4" w:space="0" w:color="000000"/>
            </w:tcBorders>
            <w:hideMark/>
          </w:tcPr>
          <w:p w14:paraId="2DF7B776" w14:textId="77777777" w:rsidR="004577B7" w:rsidRPr="00BC3B0B" w:rsidRDefault="004577B7">
            <w:pPr>
              <w:rPr>
                <w:rFonts w:cstheme="minorHAnsi"/>
                <w:sz w:val="18"/>
                <w:szCs w:val="18"/>
              </w:rPr>
            </w:pPr>
            <w:r w:rsidRPr="00BC3B0B">
              <w:rPr>
                <w:rFonts w:cstheme="minorHAnsi"/>
                <w:sz w:val="18"/>
                <w:szCs w:val="18"/>
              </w:rPr>
              <w:t>(a) Describe all statistical methods, including those used to control for confounding</w:t>
            </w:r>
          </w:p>
          <w:p w14:paraId="1346044F" w14:textId="77777777" w:rsidR="004577B7" w:rsidRPr="00BC3B0B" w:rsidRDefault="004577B7">
            <w:pPr>
              <w:rPr>
                <w:rFonts w:cstheme="minorHAnsi"/>
                <w:sz w:val="18"/>
                <w:szCs w:val="18"/>
              </w:rPr>
            </w:pPr>
            <w:r w:rsidRPr="00BC3B0B">
              <w:rPr>
                <w:rFonts w:cstheme="minorHAnsi"/>
                <w:sz w:val="18"/>
                <w:szCs w:val="18"/>
              </w:rPr>
              <w:t>(b) Describe any methods used to examine subgroups and interactions</w:t>
            </w:r>
          </w:p>
          <w:p w14:paraId="00200765" w14:textId="77777777" w:rsidR="004577B7" w:rsidRPr="00BC3B0B" w:rsidRDefault="004577B7">
            <w:pPr>
              <w:rPr>
                <w:rFonts w:cstheme="minorHAnsi"/>
                <w:sz w:val="18"/>
                <w:szCs w:val="18"/>
              </w:rPr>
            </w:pPr>
            <w:r w:rsidRPr="00BC3B0B">
              <w:rPr>
                <w:rFonts w:cstheme="minorHAnsi"/>
                <w:sz w:val="18"/>
                <w:szCs w:val="18"/>
              </w:rPr>
              <w:t>(c) Explain how missing data were addressed</w:t>
            </w:r>
          </w:p>
          <w:p w14:paraId="67C8661C" w14:textId="3D9E7539" w:rsidR="004577B7" w:rsidRPr="00BC3B0B" w:rsidRDefault="004577B7">
            <w:pPr>
              <w:rPr>
                <w:rFonts w:cstheme="minorHAnsi"/>
                <w:sz w:val="18"/>
                <w:szCs w:val="18"/>
              </w:rPr>
            </w:pPr>
            <w:r w:rsidRPr="00BC3B0B">
              <w:rPr>
                <w:rFonts w:cstheme="minorHAnsi"/>
                <w:sz w:val="18"/>
                <w:szCs w:val="18"/>
              </w:rPr>
              <w:t xml:space="preserve">(d) </w:t>
            </w:r>
            <w:r w:rsidRPr="00BC3B0B">
              <w:rPr>
                <w:rFonts w:cstheme="minorHAnsi"/>
                <w:i/>
                <w:sz w:val="18"/>
                <w:szCs w:val="18"/>
              </w:rPr>
              <w:t>Cohort study</w:t>
            </w:r>
            <w:r w:rsidRPr="00BC3B0B">
              <w:rPr>
                <w:rFonts w:cstheme="minorHAnsi"/>
                <w:sz w:val="18"/>
                <w:szCs w:val="18"/>
              </w:rPr>
              <w:t xml:space="preserve"> </w:t>
            </w:r>
            <w:r w:rsidR="00916808">
              <w:rPr>
                <w:rFonts w:cstheme="minorHAnsi"/>
                <w:sz w:val="18"/>
                <w:szCs w:val="18"/>
              </w:rPr>
              <w:t>–</w:t>
            </w:r>
            <w:r w:rsidRPr="00BC3B0B">
              <w:rPr>
                <w:rFonts w:cstheme="minorHAnsi"/>
                <w:sz w:val="18"/>
                <w:szCs w:val="18"/>
              </w:rPr>
              <w:t xml:space="preserve"> If applicable, explain how loss to follow</w:t>
            </w:r>
            <w:r w:rsidR="00916808">
              <w:rPr>
                <w:rFonts w:cstheme="minorHAnsi"/>
                <w:sz w:val="18"/>
                <w:szCs w:val="18"/>
              </w:rPr>
              <w:t>–</w:t>
            </w:r>
            <w:r w:rsidRPr="00BC3B0B">
              <w:rPr>
                <w:rFonts w:cstheme="minorHAnsi"/>
                <w:sz w:val="18"/>
                <w:szCs w:val="18"/>
              </w:rPr>
              <w:t>up was addressed</w:t>
            </w:r>
          </w:p>
          <w:p w14:paraId="5F464DFE" w14:textId="77777777" w:rsidR="004577B7" w:rsidRPr="00BC3B0B" w:rsidRDefault="004577B7">
            <w:pPr>
              <w:rPr>
                <w:rFonts w:cstheme="minorHAnsi"/>
                <w:sz w:val="18"/>
                <w:szCs w:val="18"/>
              </w:rPr>
            </w:pPr>
            <w:r w:rsidRPr="00BC3B0B">
              <w:rPr>
                <w:rFonts w:cstheme="minorHAnsi"/>
                <w:sz w:val="18"/>
                <w:szCs w:val="18"/>
              </w:rPr>
              <w:t>(e) Describe any sensitivity analyses</w:t>
            </w:r>
          </w:p>
        </w:tc>
        <w:tc>
          <w:tcPr>
            <w:tcW w:w="2813" w:type="dxa"/>
            <w:tcBorders>
              <w:top w:val="single" w:sz="4" w:space="0" w:color="000000"/>
              <w:left w:val="single" w:sz="4" w:space="0" w:color="000000"/>
              <w:bottom w:val="single" w:sz="4" w:space="0" w:color="000000"/>
              <w:right w:val="single" w:sz="4" w:space="0" w:color="000000"/>
            </w:tcBorders>
          </w:tcPr>
          <w:p w14:paraId="05D304B7" w14:textId="40F81281" w:rsidR="00010B43" w:rsidRPr="00BC3B0B" w:rsidRDefault="00275A64" w:rsidP="00010B43">
            <w:pPr>
              <w:rPr>
                <w:rFonts w:cstheme="minorHAnsi"/>
                <w:sz w:val="18"/>
                <w:szCs w:val="18"/>
              </w:rPr>
            </w:pPr>
            <w:r>
              <w:rPr>
                <w:rFonts w:cstheme="minorHAnsi"/>
                <w:sz w:val="18"/>
                <w:szCs w:val="18"/>
              </w:rPr>
              <w:t xml:space="preserve">Page </w:t>
            </w:r>
            <w:r w:rsidR="00201967">
              <w:rPr>
                <w:rFonts w:cstheme="minorHAnsi"/>
                <w:sz w:val="18"/>
                <w:szCs w:val="18"/>
              </w:rPr>
              <w:t>4</w:t>
            </w:r>
            <w:r w:rsidR="00916808">
              <w:rPr>
                <w:rFonts w:cstheme="minorHAnsi"/>
                <w:sz w:val="18"/>
                <w:szCs w:val="18"/>
              </w:rPr>
              <w:t>–</w:t>
            </w:r>
            <w:r w:rsidR="00010B43">
              <w:rPr>
                <w:rFonts w:cstheme="minorHAnsi"/>
                <w:sz w:val="18"/>
                <w:szCs w:val="18"/>
              </w:rPr>
              <w:t>5</w:t>
            </w:r>
            <w:r w:rsidR="00582E80" w:rsidRPr="00BC3B0B">
              <w:rPr>
                <w:rFonts w:cstheme="minorHAnsi"/>
                <w:sz w:val="18"/>
                <w:szCs w:val="18"/>
              </w:rPr>
              <w:br/>
            </w:r>
          </w:p>
          <w:p w14:paraId="01BF817F" w14:textId="4EF0D0AE" w:rsidR="0019074C" w:rsidRDefault="0019074C">
            <w:pPr>
              <w:rPr>
                <w:rFonts w:cstheme="minorHAnsi"/>
                <w:sz w:val="18"/>
                <w:szCs w:val="18"/>
              </w:rPr>
            </w:pPr>
            <w:r>
              <w:rPr>
                <w:rFonts w:cstheme="minorHAnsi"/>
                <w:sz w:val="18"/>
                <w:szCs w:val="18"/>
              </w:rPr>
              <w:br/>
              <w:t>P</w:t>
            </w:r>
            <w:r w:rsidR="00010B43">
              <w:rPr>
                <w:rFonts w:cstheme="minorHAnsi"/>
                <w:sz w:val="18"/>
                <w:szCs w:val="18"/>
              </w:rPr>
              <w:t xml:space="preserve">age </w:t>
            </w:r>
            <w:r>
              <w:rPr>
                <w:rFonts w:cstheme="minorHAnsi"/>
                <w:sz w:val="18"/>
                <w:szCs w:val="18"/>
              </w:rPr>
              <w:t>5</w:t>
            </w:r>
          </w:p>
          <w:p w14:paraId="50DD302B" w14:textId="77777777" w:rsidR="0019074C" w:rsidRDefault="0019074C">
            <w:pPr>
              <w:rPr>
                <w:rFonts w:cstheme="minorHAnsi"/>
                <w:sz w:val="18"/>
                <w:szCs w:val="18"/>
              </w:rPr>
            </w:pPr>
            <w:r>
              <w:rPr>
                <w:rFonts w:cstheme="minorHAnsi"/>
                <w:sz w:val="18"/>
                <w:szCs w:val="18"/>
              </w:rPr>
              <w:br/>
              <w:t>Page 4-5</w:t>
            </w:r>
            <w:r>
              <w:rPr>
                <w:rFonts w:cstheme="minorHAnsi"/>
                <w:sz w:val="18"/>
                <w:szCs w:val="18"/>
              </w:rPr>
              <w:br/>
            </w:r>
            <w:r>
              <w:rPr>
                <w:rFonts w:cstheme="minorHAnsi"/>
                <w:sz w:val="18"/>
                <w:szCs w:val="18"/>
              </w:rPr>
              <w:br/>
            </w:r>
            <w:r>
              <w:rPr>
                <w:rFonts w:cstheme="minorHAnsi"/>
                <w:sz w:val="18"/>
                <w:szCs w:val="18"/>
              </w:rPr>
              <w:br/>
              <w:t>Page 4-5</w:t>
            </w:r>
          </w:p>
          <w:p w14:paraId="272AE12B" w14:textId="7358A2C2" w:rsidR="0019074C" w:rsidRPr="00BC3B0B" w:rsidRDefault="0019074C">
            <w:pPr>
              <w:rPr>
                <w:rFonts w:cstheme="minorHAnsi"/>
                <w:sz w:val="18"/>
                <w:szCs w:val="18"/>
              </w:rPr>
            </w:pPr>
            <w:r>
              <w:rPr>
                <w:rFonts w:cstheme="minorHAnsi"/>
                <w:sz w:val="18"/>
                <w:szCs w:val="18"/>
              </w:rPr>
              <w:br/>
              <w:t xml:space="preserve">Page </w:t>
            </w:r>
            <w:r w:rsidR="00F760BF">
              <w:rPr>
                <w:rFonts w:cstheme="minorHAnsi"/>
                <w:sz w:val="18"/>
                <w:szCs w:val="18"/>
              </w:rPr>
              <w:t xml:space="preserve">6 </w:t>
            </w:r>
          </w:p>
        </w:tc>
        <w:tc>
          <w:tcPr>
            <w:tcW w:w="3468" w:type="dxa"/>
            <w:tcBorders>
              <w:top w:val="single" w:sz="4" w:space="0" w:color="000000"/>
              <w:left w:val="single" w:sz="4" w:space="0" w:color="000000"/>
              <w:bottom w:val="single" w:sz="4" w:space="0" w:color="000000"/>
              <w:right w:val="single" w:sz="4" w:space="0" w:color="000000"/>
            </w:tcBorders>
          </w:tcPr>
          <w:p w14:paraId="330CE492" w14:textId="7222F275"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10A9867D" w14:textId="44EA78A4" w:rsidR="004577B7" w:rsidRPr="00BC3B0B" w:rsidRDefault="004577B7">
            <w:pPr>
              <w:rPr>
                <w:rFonts w:cstheme="minorHAnsi"/>
                <w:sz w:val="18"/>
                <w:szCs w:val="18"/>
              </w:rPr>
            </w:pPr>
          </w:p>
        </w:tc>
      </w:tr>
      <w:tr w:rsidR="004577B7" w:rsidRPr="00BC3B0B" w14:paraId="6449529A"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598284C7" w14:textId="77777777" w:rsidR="004577B7" w:rsidRPr="00BC3B0B" w:rsidRDefault="004577B7">
            <w:pPr>
              <w:rPr>
                <w:rFonts w:cstheme="minorHAnsi"/>
                <w:sz w:val="18"/>
                <w:szCs w:val="18"/>
              </w:rPr>
            </w:pPr>
            <w:r w:rsidRPr="00BC3B0B">
              <w:rPr>
                <w:rFonts w:cstheme="minorHAnsi"/>
                <w:sz w:val="18"/>
                <w:szCs w:val="18"/>
              </w:rPr>
              <w:t>Data access and cleaning methods</w:t>
            </w:r>
          </w:p>
        </w:tc>
        <w:tc>
          <w:tcPr>
            <w:tcW w:w="906" w:type="dxa"/>
            <w:tcBorders>
              <w:top w:val="single" w:sz="4" w:space="0" w:color="000000"/>
              <w:left w:val="single" w:sz="4" w:space="0" w:color="000000"/>
              <w:bottom w:val="single" w:sz="4" w:space="0" w:color="000000"/>
              <w:right w:val="single" w:sz="4" w:space="0" w:color="000000"/>
            </w:tcBorders>
          </w:tcPr>
          <w:p w14:paraId="7F2CB748"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7180420F"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607331DB" w14:textId="77777777" w:rsidR="004577B7" w:rsidRPr="00BC3B0B" w:rsidRDefault="004577B7">
            <w:pPr>
              <w:rPr>
                <w:rFonts w:cstheme="minorHAnsi"/>
                <w:sz w:val="18"/>
                <w:szCs w:val="18"/>
              </w:rPr>
            </w:pPr>
          </w:p>
        </w:tc>
        <w:tc>
          <w:tcPr>
            <w:tcW w:w="3468" w:type="dxa"/>
            <w:tcBorders>
              <w:top w:val="single" w:sz="4" w:space="0" w:color="000000"/>
              <w:left w:val="single" w:sz="4" w:space="0" w:color="000000"/>
              <w:bottom w:val="single" w:sz="4" w:space="0" w:color="000000"/>
              <w:right w:val="single" w:sz="4" w:space="0" w:color="000000"/>
            </w:tcBorders>
          </w:tcPr>
          <w:p w14:paraId="3E4C9ADD" w14:textId="77777777" w:rsidR="004577B7" w:rsidRPr="00BC3B0B" w:rsidRDefault="004577B7">
            <w:pPr>
              <w:rPr>
                <w:rFonts w:cstheme="minorHAnsi"/>
                <w:sz w:val="18"/>
                <w:szCs w:val="18"/>
              </w:rPr>
            </w:pPr>
            <w:r w:rsidRPr="00BC3B0B">
              <w:rPr>
                <w:rFonts w:cstheme="minorHAnsi"/>
                <w:sz w:val="18"/>
                <w:szCs w:val="18"/>
              </w:rPr>
              <w:t>RECORD 12.1: Authors should describe the extent to which the investigators had access to the database population used to create the study population.</w:t>
            </w:r>
          </w:p>
          <w:p w14:paraId="1BDDF73D" w14:textId="77777777" w:rsidR="004577B7" w:rsidRPr="00BC3B0B" w:rsidRDefault="004577B7">
            <w:pPr>
              <w:rPr>
                <w:rFonts w:cstheme="minorHAnsi"/>
                <w:sz w:val="18"/>
                <w:szCs w:val="18"/>
              </w:rPr>
            </w:pPr>
          </w:p>
          <w:p w14:paraId="2D62A8AB" w14:textId="77777777" w:rsidR="004577B7" w:rsidRPr="00BC3B0B" w:rsidRDefault="004577B7">
            <w:pPr>
              <w:rPr>
                <w:rFonts w:cstheme="minorHAnsi"/>
                <w:sz w:val="18"/>
                <w:szCs w:val="18"/>
              </w:rPr>
            </w:pPr>
            <w:r w:rsidRPr="00BC3B0B">
              <w:rPr>
                <w:rFonts w:cstheme="minorHAnsi"/>
                <w:sz w:val="18"/>
                <w:szCs w:val="18"/>
              </w:rPr>
              <w:t>RECORD 12.2: Authors should provide information on the data cleaning methods used in the study.</w:t>
            </w:r>
          </w:p>
        </w:tc>
        <w:tc>
          <w:tcPr>
            <w:tcW w:w="2910" w:type="dxa"/>
            <w:tcBorders>
              <w:top w:val="single" w:sz="4" w:space="0" w:color="000000"/>
              <w:left w:val="single" w:sz="4" w:space="0" w:color="000000"/>
              <w:bottom w:val="single" w:sz="4" w:space="0" w:color="000000"/>
              <w:right w:val="single" w:sz="4" w:space="0" w:color="000000"/>
            </w:tcBorders>
          </w:tcPr>
          <w:p w14:paraId="3CED62DE" w14:textId="29D45010" w:rsidR="004577B7" w:rsidRPr="00BC3B0B" w:rsidRDefault="00275A64">
            <w:pPr>
              <w:rPr>
                <w:rFonts w:cstheme="minorHAnsi"/>
                <w:sz w:val="18"/>
                <w:szCs w:val="18"/>
              </w:rPr>
            </w:pPr>
            <w:r>
              <w:rPr>
                <w:rFonts w:cstheme="minorHAnsi"/>
                <w:sz w:val="18"/>
                <w:szCs w:val="18"/>
              </w:rPr>
              <w:t xml:space="preserve">Page </w:t>
            </w:r>
            <w:r w:rsidR="00175E03">
              <w:rPr>
                <w:rFonts w:cstheme="minorHAnsi"/>
                <w:sz w:val="18"/>
                <w:szCs w:val="18"/>
              </w:rPr>
              <w:t>4</w:t>
            </w:r>
            <w:r w:rsidR="00930126">
              <w:rPr>
                <w:rFonts w:cstheme="minorHAnsi"/>
                <w:sz w:val="18"/>
                <w:szCs w:val="18"/>
              </w:rPr>
              <w:t>-</w:t>
            </w:r>
            <w:r w:rsidR="005951B1">
              <w:rPr>
                <w:rFonts w:cstheme="minorHAnsi"/>
                <w:sz w:val="18"/>
                <w:szCs w:val="18"/>
              </w:rPr>
              <w:t>5;</w:t>
            </w:r>
            <w:r w:rsidR="0023462F" w:rsidRPr="00BC3B0B">
              <w:rPr>
                <w:rFonts w:cstheme="minorHAnsi"/>
                <w:sz w:val="18"/>
                <w:szCs w:val="18"/>
              </w:rPr>
              <w:t xml:space="preserve"> </w:t>
            </w:r>
            <w:r w:rsidR="0023462F" w:rsidRPr="00BC3B0B">
              <w:rPr>
                <w:rFonts w:cstheme="minorHAnsi"/>
                <w:sz w:val="18"/>
                <w:szCs w:val="18"/>
              </w:rPr>
              <w:br/>
              <w:t>Page 1</w:t>
            </w:r>
            <w:r w:rsidR="00662E85">
              <w:rPr>
                <w:rFonts w:cstheme="minorHAnsi"/>
                <w:sz w:val="18"/>
                <w:szCs w:val="18"/>
              </w:rPr>
              <w:t>2-11</w:t>
            </w:r>
          </w:p>
          <w:p w14:paraId="79F6A1B5" w14:textId="77777777" w:rsidR="004577B7" w:rsidRPr="00BC3B0B" w:rsidRDefault="004577B7">
            <w:pPr>
              <w:rPr>
                <w:rFonts w:cstheme="minorHAnsi"/>
                <w:sz w:val="18"/>
                <w:szCs w:val="18"/>
              </w:rPr>
            </w:pPr>
          </w:p>
          <w:p w14:paraId="05A68C67" w14:textId="77777777" w:rsidR="004577B7" w:rsidRPr="00BC3B0B" w:rsidRDefault="004577B7">
            <w:pPr>
              <w:rPr>
                <w:rFonts w:cstheme="minorHAnsi"/>
                <w:sz w:val="18"/>
                <w:szCs w:val="18"/>
              </w:rPr>
            </w:pPr>
          </w:p>
          <w:p w14:paraId="0DBE9AE7" w14:textId="5252E60C" w:rsidR="004577B7" w:rsidRPr="00BC3B0B" w:rsidRDefault="00275A64" w:rsidP="000D0CCF">
            <w:pPr>
              <w:rPr>
                <w:rFonts w:cstheme="minorHAnsi"/>
                <w:sz w:val="18"/>
                <w:szCs w:val="18"/>
              </w:rPr>
            </w:pPr>
            <w:r>
              <w:rPr>
                <w:rFonts w:cstheme="minorHAnsi"/>
                <w:sz w:val="18"/>
                <w:szCs w:val="18"/>
              </w:rPr>
              <w:t xml:space="preserve">Page </w:t>
            </w:r>
            <w:r w:rsidR="008E2B84">
              <w:rPr>
                <w:rFonts w:cstheme="minorHAnsi"/>
                <w:sz w:val="18"/>
                <w:szCs w:val="18"/>
              </w:rPr>
              <w:t>4</w:t>
            </w:r>
            <w:r w:rsidR="00C0288E">
              <w:rPr>
                <w:rFonts w:cstheme="minorHAnsi"/>
                <w:sz w:val="18"/>
                <w:szCs w:val="18"/>
              </w:rPr>
              <w:t>-</w:t>
            </w:r>
            <w:r w:rsidR="00340BDB">
              <w:rPr>
                <w:rFonts w:cstheme="minorHAnsi"/>
                <w:sz w:val="18"/>
                <w:szCs w:val="18"/>
              </w:rPr>
              <w:t>5</w:t>
            </w:r>
          </w:p>
        </w:tc>
      </w:tr>
      <w:tr w:rsidR="004577B7" w:rsidRPr="00BC3B0B" w14:paraId="7139D2DC"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BF2D11C" w14:textId="77777777" w:rsidR="004577B7" w:rsidRPr="00BC3B0B" w:rsidRDefault="004577B7">
            <w:pPr>
              <w:rPr>
                <w:rFonts w:cstheme="minorHAnsi"/>
                <w:sz w:val="18"/>
                <w:szCs w:val="18"/>
              </w:rPr>
            </w:pPr>
            <w:r w:rsidRPr="00BC3B0B">
              <w:rPr>
                <w:rFonts w:cstheme="minorHAnsi"/>
                <w:sz w:val="18"/>
                <w:szCs w:val="18"/>
              </w:rPr>
              <w:t>Linkage</w:t>
            </w:r>
          </w:p>
        </w:tc>
        <w:tc>
          <w:tcPr>
            <w:tcW w:w="906" w:type="dxa"/>
            <w:tcBorders>
              <w:top w:val="single" w:sz="4" w:space="0" w:color="000000"/>
              <w:left w:val="single" w:sz="4" w:space="0" w:color="000000"/>
              <w:bottom w:val="single" w:sz="4" w:space="0" w:color="000000"/>
              <w:right w:val="single" w:sz="4" w:space="0" w:color="000000"/>
            </w:tcBorders>
          </w:tcPr>
          <w:p w14:paraId="5D4CFFFA"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6E050DBB"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52ECBF0F" w14:textId="77777777" w:rsidR="004577B7" w:rsidRPr="00BC3B0B" w:rsidRDefault="004577B7">
            <w:pPr>
              <w:rPr>
                <w:rFonts w:cstheme="minorHAnsi"/>
                <w:sz w:val="18"/>
                <w:szCs w:val="18"/>
              </w:rPr>
            </w:pPr>
          </w:p>
        </w:tc>
        <w:tc>
          <w:tcPr>
            <w:tcW w:w="3468" w:type="dxa"/>
            <w:tcBorders>
              <w:top w:val="single" w:sz="4" w:space="0" w:color="000000"/>
              <w:left w:val="single" w:sz="4" w:space="0" w:color="000000"/>
              <w:bottom w:val="single" w:sz="4" w:space="0" w:color="000000"/>
              <w:right w:val="single" w:sz="4" w:space="0" w:color="000000"/>
            </w:tcBorders>
            <w:hideMark/>
          </w:tcPr>
          <w:p w14:paraId="5F6A93AA" w14:textId="2AEF4212" w:rsidR="004577B7" w:rsidRPr="00BC3B0B" w:rsidRDefault="004577B7">
            <w:pPr>
              <w:rPr>
                <w:rFonts w:cstheme="minorHAnsi"/>
                <w:sz w:val="18"/>
                <w:szCs w:val="18"/>
              </w:rPr>
            </w:pPr>
            <w:r w:rsidRPr="00BC3B0B">
              <w:rPr>
                <w:rFonts w:cstheme="minorHAnsi"/>
                <w:sz w:val="18"/>
                <w:szCs w:val="18"/>
              </w:rPr>
              <w:t>RECORD 12.3: State whether the study included person</w:t>
            </w:r>
            <w:r w:rsidR="00916808">
              <w:rPr>
                <w:rFonts w:cstheme="minorHAnsi"/>
                <w:sz w:val="18"/>
                <w:szCs w:val="18"/>
              </w:rPr>
              <w:t>–</w:t>
            </w:r>
            <w:r w:rsidRPr="00BC3B0B">
              <w:rPr>
                <w:rFonts w:cstheme="minorHAnsi"/>
                <w:sz w:val="18"/>
                <w:szCs w:val="18"/>
              </w:rPr>
              <w:t>level, institutional</w:t>
            </w:r>
            <w:r w:rsidR="00916808">
              <w:rPr>
                <w:rFonts w:cstheme="minorHAnsi"/>
                <w:sz w:val="18"/>
                <w:szCs w:val="18"/>
              </w:rPr>
              <w:t>–</w:t>
            </w:r>
            <w:r w:rsidRPr="00BC3B0B">
              <w:rPr>
                <w:rFonts w:cstheme="minorHAnsi"/>
                <w:sz w:val="18"/>
                <w:szCs w:val="18"/>
              </w:rPr>
              <w:t>level, or other data linkage across two or more databases. The methods of linkage and methods of linkage quality evaluation should be provided.</w:t>
            </w:r>
          </w:p>
        </w:tc>
        <w:tc>
          <w:tcPr>
            <w:tcW w:w="2910" w:type="dxa"/>
            <w:tcBorders>
              <w:top w:val="single" w:sz="4" w:space="0" w:color="000000"/>
              <w:left w:val="single" w:sz="4" w:space="0" w:color="000000"/>
              <w:bottom w:val="single" w:sz="4" w:space="0" w:color="000000"/>
              <w:right w:val="single" w:sz="4" w:space="0" w:color="000000"/>
            </w:tcBorders>
            <w:hideMark/>
          </w:tcPr>
          <w:p w14:paraId="16AFCC35" w14:textId="2A2C3E86" w:rsidR="004577B7" w:rsidRPr="00BC3B0B" w:rsidRDefault="00275A64">
            <w:pPr>
              <w:rPr>
                <w:rFonts w:cstheme="minorHAnsi"/>
                <w:sz w:val="18"/>
                <w:szCs w:val="18"/>
              </w:rPr>
            </w:pPr>
            <w:r>
              <w:rPr>
                <w:rFonts w:cstheme="minorHAnsi"/>
                <w:sz w:val="18"/>
                <w:szCs w:val="18"/>
              </w:rPr>
              <w:t xml:space="preserve">Page </w:t>
            </w:r>
            <w:r w:rsidR="00B13D22">
              <w:rPr>
                <w:rFonts w:cstheme="minorHAnsi"/>
                <w:sz w:val="18"/>
                <w:szCs w:val="18"/>
              </w:rPr>
              <w:t>4</w:t>
            </w:r>
          </w:p>
        </w:tc>
      </w:tr>
      <w:tr w:rsidR="004577B7" w:rsidRPr="00BC3B0B" w14:paraId="108C083E"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525B384F" w14:textId="77777777" w:rsidR="004577B7" w:rsidRPr="00BC3B0B" w:rsidRDefault="004577B7">
            <w:pPr>
              <w:rPr>
                <w:rFonts w:cstheme="minorHAnsi"/>
                <w:sz w:val="18"/>
                <w:szCs w:val="18"/>
              </w:rPr>
            </w:pPr>
            <w:r w:rsidRPr="00BC3B0B">
              <w:rPr>
                <w:rFonts w:cstheme="minorHAnsi"/>
                <w:b/>
                <w:sz w:val="18"/>
                <w:szCs w:val="18"/>
              </w:rPr>
              <w:t>Results</w:t>
            </w:r>
          </w:p>
        </w:tc>
      </w:tr>
      <w:tr w:rsidR="004577B7" w:rsidRPr="00BC3B0B" w14:paraId="578F3E28"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724E852" w14:textId="77777777" w:rsidR="004577B7" w:rsidRPr="00BC3B0B" w:rsidRDefault="004577B7">
            <w:pPr>
              <w:rPr>
                <w:rFonts w:cstheme="minorHAnsi"/>
                <w:sz w:val="18"/>
                <w:szCs w:val="18"/>
              </w:rPr>
            </w:pPr>
            <w:r w:rsidRPr="00BC3B0B">
              <w:rPr>
                <w:rFonts w:cstheme="minorHAnsi"/>
                <w:sz w:val="18"/>
                <w:szCs w:val="18"/>
              </w:rPr>
              <w:lastRenderedPageBreak/>
              <w:t>Participants</w:t>
            </w:r>
          </w:p>
        </w:tc>
        <w:tc>
          <w:tcPr>
            <w:tcW w:w="906" w:type="dxa"/>
            <w:tcBorders>
              <w:top w:val="single" w:sz="4" w:space="0" w:color="000000"/>
              <w:left w:val="single" w:sz="4" w:space="0" w:color="000000"/>
              <w:bottom w:val="single" w:sz="4" w:space="0" w:color="000000"/>
              <w:right w:val="single" w:sz="4" w:space="0" w:color="000000"/>
            </w:tcBorders>
            <w:hideMark/>
          </w:tcPr>
          <w:p w14:paraId="0DF17BAB" w14:textId="77777777" w:rsidR="004577B7" w:rsidRPr="00BC3B0B" w:rsidRDefault="004577B7">
            <w:pPr>
              <w:rPr>
                <w:rFonts w:cstheme="minorHAnsi"/>
                <w:sz w:val="18"/>
                <w:szCs w:val="18"/>
              </w:rPr>
            </w:pPr>
            <w:r w:rsidRPr="00BC3B0B">
              <w:rPr>
                <w:rFonts w:cstheme="minorHAnsi"/>
                <w:sz w:val="18"/>
                <w:szCs w:val="18"/>
              </w:rPr>
              <w:t>13</w:t>
            </w:r>
          </w:p>
        </w:tc>
        <w:tc>
          <w:tcPr>
            <w:tcW w:w="3283" w:type="dxa"/>
            <w:tcBorders>
              <w:top w:val="single" w:sz="4" w:space="0" w:color="000000"/>
              <w:left w:val="single" w:sz="4" w:space="0" w:color="000000"/>
              <w:bottom w:val="single" w:sz="4" w:space="0" w:color="000000"/>
              <w:right w:val="single" w:sz="4" w:space="0" w:color="000000"/>
            </w:tcBorders>
            <w:hideMark/>
          </w:tcPr>
          <w:p w14:paraId="0421F57D" w14:textId="538BC686" w:rsidR="004577B7" w:rsidRPr="00BC3B0B" w:rsidRDefault="004577B7">
            <w:pPr>
              <w:rPr>
                <w:rFonts w:cstheme="minorHAnsi"/>
                <w:sz w:val="18"/>
                <w:szCs w:val="18"/>
              </w:rPr>
            </w:pPr>
            <w:r w:rsidRPr="00BC3B0B">
              <w:rPr>
                <w:rFonts w:cstheme="minorHAnsi"/>
                <w:sz w:val="18"/>
                <w:szCs w:val="18"/>
              </w:rPr>
              <w:t>(a) Report the numbers of individuals at each stage of the study (</w:t>
            </w:r>
            <w:r w:rsidRPr="00BC3B0B">
              <w:rPr>
                <w:rFonts w:cstheme="minorHAnsi"/>
                <w:i/>
                <w:sz w:val="18"/>
                <w:szCs w:val="18"/>
              </w:rPr>
              <w:t>e.g.</w:t>
            </w:r>
            <w:r w:rsidRPr="00BC3B0B">
              <w:rPr>
                <w:rFonts w:cstheme="minorHAnsi"/>
                <w:sz w:val="18"/>
                <w:szCs w:val="18"/>
              </w:rPr>
              <w:t>, numbers potentially eligible, examined for eligibility, confirmed eligible, included in the study, completing follow</w:t>
            </w:r>
            <w:r w:rsidR="00916808">
              <w:rPr>
                <w:rFonts w:cstheme="minorHAnsi"/>
                <w:sz w:val="18"/>
                <w:szCs w:val="18"/>
              </w:rPr>
              <w:t>–</w:t>
            </w:r>
            <w:r w:rsidRPr="00BC3B0B">
              <w:rPr>
                <w:rFonts w:cstheme="minorHAnsi"/>
                <w:sz w:val="18"/>
                <w:szCs w:val="18"/>
              </w:rPr>
              <w:t>up, and analysed)</w:t>
            </w:r>
          </w:p>
          <w:p w14:paraId="25D36FE3" w14:textId="60B8E50F" w:rsidR="004577B7" w:rsidRPr="00BC3B0B" w:rsidRDefault="004577B7">
            <w:pPr>
              <w:rPr>
                <w:rFonts w:cstheme="minorHAnsi"/>
                <w:sz w:val="18"/>
                <w:szCs w:val="18"/>
              </w:rPr>
            </w:pPr>
            <w:r w:rsidRPr="00BC3B0B">
              <w:rPr>
                <w:rFonts w:cstheme="minorHAnsi"/>
                <w:sz w:val="18"/>
                <w:szCs w:val="18"/>
              </w:rPr>
              <w:t>(b) Give reasons for non</w:t>
            </w:r>
            <w:r w:rsidR="00916808">
              <w:rPr>
                <w:rFonts w:cstheme="minorHAnsi"/>
                <w:sz w:val="18"/>
                <w:szCs w:val="18"/>
              </w:rPr>
              <w:t>–</w:t>
            </w:r>
            <w:r w:rsidRPr="00BC3B0B">
              <w:rPr>
                <w:rFonts w:cstheme="minorHAnsi"/>
                <w:sz w:val="18"/>
                <w:szCs w:val="18"/>
              </w:rPr>
              <w:t>participation at each stage.</w:t>
            </w:r>
          </w:p>
          <w:p w14:paraId="3B782923" w14:textId="77777777" w:rsidR="004577B7" w:rsidRPr="00BC3B0B" w:rsidRDefault="004577B7">
            <w:pPr>
              <w:rPr>
                <w:rFonts w:cstheme="minorHAnsi"/>
                <w:sz w:val="18"/>
                <w:szCs w:val="18"/>
              </w:rPr>
            </w:pPr>
            <w:r w:rsidRPr="00BC3B0B">
              <w:rPr>
                <w:rFonts w:cstheme="minorHAnsi"/>
                <w:sz w:val="18"/>
                <w:szCs w:val="18"/>
              </w:rPr>
              <w:t>(c) Consider use of a flow diagram</w:t>
            </w:r>
          </w:p>
        </w:tc>
        <w:tc>
          <w:tcPr>
            <w:tcW w:w="2813" w:type="dxa"/>
            <w:tcBorders>
              <w:top w:val="single" w:sz="4" w:space="0" w:color="000000"/>
              <w:left w:val="single" w:sz="4" w:space="0" w:color="000000"/>
              <w:bottom w:val="single" w:sz="4" w:space="0" w:color="000000"/>
              <w:right w:val="single" w:sz="4" w:space="0" w:color="000000"/>
            </w:tcBorders>
          </w:tcPr>
          <w:p w14:paraId="0BCEFD1C" w14:textId="588746EC" w:rsidR="004577B7" w:rsidRPr="00BC3B0B" w:rsidRDefault="00A477FD">
            <w:pPr>
              <w:rPr>
                <w:rFonts w:cstheme="minorHAnsi"/>
                <w:sz w:val="18"/>
                <w:szCs w:val="18"/>
              </w:rPr>
            </w:pPr>
            <w:r w:rsidRPr="00BC3B0B">
              <w:rPr>
                <w:rFonts w:cstheme="minorHAnsi"/>
                <w:sz w:val="18"/>
                <w:szCs w:val="18"/>
              </w:rPr>
              <w:t>Figure S1 and Figure S2</w:t>
            </w:r>
          </w:p>
        </w:tc>
        <w:tc>
          <w:tcPr>
            <w:tcW w:w="3468" w:type="dxa"/>
            <w:tcBorders>
              <w:top w:val="single" w:sz="4" w:space="0" w:color="000000"/>
              <w:left w:val="single" w:sz="4" w:space="0" w:color="000000"/>
              <w:bottom w:val="single" w:sz="4" w:space="0" w:color="000000"/>
              <w:right w:val="single" w:sz="4" w:space="0" w:color="000000"/>
            </w:tcBorders>
            <w:hideMark/>
          </w:tcPr>
          <w:p w14:paraId="1ED0C309" w14:textId="77777777" w:rsidR="004577B7" w:rsidRPr="00BC3B0B" w:rsidRDefault="004577B7">
            <w:pPr>
              <w:rPr>
                <w:rFonts w:cstheme="minorHAnsi"/>
                <w:sz w:val="18"/>
                <w:szCs w:val="18"/>
              </w:rPr>
            </w:pPr>
            <w:r w:rsidRPr="00BC3B0B">
              <w:rPr>
                <w:rFonts w:cstheme="minorHAnsi"/>
                <w:sz w:val="18"/>
                <w:szCs w:val="18"/>
              </w:rPr>
              <w:t>RECORD 13.1: Describe in detail the selection of the persons included in the study (</w:t>
            </w:r>
            <w:r w:rsidRPr="00BC3B0B">
              <w:rPr>
                <w:rFonts w:cstheme="minorHAnsi"/>
                <w:i/>
                <w:sz w:val="18"/>
                <w:szCs w:val="18"/>
              </w:rPr>
              <w:t>i.e.,</w:t>
            </w:r>
            <w:r w:rsidRPr="00BC3B0B">
              <w:rPr>
                <w:rFonts w:cstheme="minorHAnsi"/>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2910" w:type="dxa"/>
            <w:tcBorders>
              <w:top w:val="single" w:sz="4" w:space="0" w:color="000000"/>
              <w:left w:val="single" w:sz="4" w:space="0" w:color="000000"/>
              <w:bottom w:val="single" w:sz="4" w:space="0" w:color="000000"/>
              <w:right w:val="single" w:sz="4" w:space="0" w:color="000000"/>
            </w:tcBorders>
            <w:hideMark/>
          </w:tcPr>
          <w:p w14:paraId="49D6FC06" w14:textId="20411DEA" w:rsidR="004577B7" w:rsidRPr="00BC3B0B" w:rsidRDefault="004B02F2">
            <w:pPr>
              <w:rPr>
                <w:rFonts w:cstheme="minorHAnsi"/>
                <w:sz w:val="18"/>
                <w:szCs w:val="18"/>
              </w:rPr>
            </w:pPr>
            <w:r>
              <w:rPr>
                <w:rFonts w:cstheme="minorHAnsi"/>
                <w:sz w:val="18"/>
                <w:szCs w:val="18"/>
              </w:rPr>
              <w:t>Pa</w:t>
            </w:r>
            <w:r w:rsidR="000E6718">
              <w:rPr>
                <w:rFonts w:cstheme="minorHAnsi"/>
                <w:sz w:val="18"/>
                <w:szCs w:val="18"/>
              </w:rPr>
              <w:t xml:space="preserve">ge </w:t>
            </w:r>
            <w:r w:rsidR="00F760BF">
              <w:rPr>
                <w:rFonts w:cstheme="minorHAnsi"/>
                <w:sz w:val="18"/>
                <w:szCs w:val="18"/>
              </w:rPr>
              <w:t>4</w:t>
            </w:r>
            <w:r w:rsidR="000E6718">
              <w:rPr>
                <w:rFonts w:cstheme="minorHAnsi"/>
                <w:sz w:val="18"/>
                <w:szCs w:val="18"/>
              </w:rPr>
              <w:t>-7</w:t>
            </w:r>
            <w:r w:rsidR="008F5C01">
              <w:rPr>
                <w:rFonts w:cstheme="minorHAnsi"/>
                <w:sz w:val="18"/>
                <w:szCs w:val="18"/>
              </w:rPr>
              <w:t>;</w:t>
            </w:r>
            <w:r w:rsidR="005C52FB" w:rsidRPr="00BC3B0B">
              <w:rPr>
                <w:rFonts w:cstheme="minorHAnsi"/>
                <w:sz w:val="18"/>
                <w:szCs w:val="18"/>
              </w:rPr>
              <w:br/>
            </w:r>
            <w:r w:rsidR="008939D7" w:rsidRPr="00BC3B0B">
              <w:rPr>
                <w:rFonts w:cstheme="minorHAnsi"/>
                <w:sz w:val="18"/>
                <w:szCs w:val="18"/>
              </w:rPr>
              <w:t>Figure S1</w:t>
            </w:r>
            <w:r w:rsidR="00D101D8">
              <w:rPr>
                <w:rFonts w:cstheme="minorHAnsi"/>
                <w:sz w:val="18"/>
                <w:szCs w:val="18"/>
              </w:rPr>
              <w:t xml:space="preserve">; </w:t>
            </w:r>
            <w:r w:rsidR="008939D7" w:rsidRPr="00BC3B0B">
              <w:rPr>
                <w:rFonts w:cstheme="minorHAnsi"/>
                <w:sz w:val="18"/>
                <w:szCs w:val="18"/>
              </w:rPr>
              <w:t xml:space="preserve"> </w:t>
            </w:r>
            <w:r w:rsidR="008939D7" w:rsidRPr="00BC3B0B">
              <w:rPr>
                <w:rFonts w:cstheme="minorHAnsi"/>
                <w:sz w:val="18"/>
                <w:szCs w:val="18"/>
              </w:rPr>
              <w:br/>
              <w:t>Figure S2</w:t>
            </w:r>
          </w:p>
        </w:tc>
      </w:tr>
      <w:tr w:rsidR="004577B7" w:rsidRPr="00BC3B0B" w14:paraId="3C16A806"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2D50656A" w14:textId="77777777" w:rsidR="004577B7" w:rsidRPr="00BC3B0B" w:rsidRDefault="004577B7">
            <w:pPr>
              <w:rPr>
                <w:rFonts w:cstheme="minorHAnsi"/>
                <w:sz w:val="18"/>
                <w:szCs w:val="18"/>
              </w:rPr>
            </w:pPr>
            <w:r w:rsidRPr="00BC3B0B">
              <w:rPr>
                <w:rFonts w:cstheme="minorHAnsi"/>
                <w:sz w:val="18"/>
                <w:szCs w:val="18"/>
              </w:rPr>
              <w:t>Descriptive data</w:t>
            </w:r>
          </w:p>
        </w:tc>
        <w:tc>
          <w:tcPr>
            <w:tcW w:w="906" w:type="dxa"/>
            <w:tcBorders>
              <w:top w:val="single" w:sz="4" w:space="0" w:color="000000"/>
              <w:left w:val="single" w:sz="4" w:space="0" w:color="000000"/>
              <w:bottom w:val="single" w:sz="4" w:space="0" w:color="000000"/>
              <w:right w:val="single" w:sz="4" w:space="0" w:color="000000"/>
            </w:tcBorders>
            <w:hideMark/>
          </w:tcPr>
          <w:p w14:paraId="004F6808" w14:textId="77777777" w:rsidR="004577B7" w:rsidRPr="00BC3B0B" w:rsidRDefault="004577B7">
            <w:pPr>
              <w:rPr>
                <w:rFonts w:cstheme="minorHAnsi"/>
                <w:sz w:val="18"/>
                <w:szCs w:val="18"/>
              </w:rPr>
            </w:pPr>
            <w:r w:rsidRPr="00BC3B0B">
              <w:rPr>
                <w:rFonts w:cstheme="minorHAnsi"/>
                <w:sz w:val="18"/>
                <w:szCs w:val="18"/>
              </w:rPr>
              <w:t>14</w:t>
            </w:r>
          </w:p>
        </w:tc>
        <w:tc>
          <w:tcPr>
            <w:tcW w:w="3283" w:type="dxa"/>
            <w:tcBorders>
              <w:top w:val="single" w:sz="4" w:space="0" w:color="000000"/>
              <w:left w:val="single" w:sz="4" w:space="0" w:color="000000"/>
              <w:bottom w:val="single" w:sz="4" w:space="0" w:color="000000"/>
              <w:right w:val="single" w:sz="4" w:space="0" w:color="000000"/>
            </w:tcBorders>
            <w:hideMark/>
          </w:tcPr>
          <w:p w14:paraId="0156AA31" w14:textId="77777777" w:rsidR="004577B7" w:rsidRPr="00BC3B0B" w:rsidRDefault="004577B7">
            <w:pPr>
              <w:rPr>
                <w:rFonts w:cstheme="minorHAnsi"/>
                <w:sz w:val="18"/>
                <w:szCs w:val="18"/>
              </w:rPr>
            </w:pPr>
            <w:r w:rsidRPr="00BC3B0B">
              <w:rPr>
                <w:rFonts w:cstheme="minorHAnsi"/>
                <w:sz w:val="18"/>
                <w:szCs w:val="18"/>
              </w:rPr>
              <w:t>(a) Give characteristics of study participants (</w:t>
            </w:r>
            <w:r w:rsidRPr="00BC3B0B">
              <w:rPr>
                <w:rFonts w:cstheme="minorHAnsi"/>
                <w:i/>
                <w:sz w:val="18"/>
                <w:szCs w:val="18"/>
              </w:rPr>
              <w:t>e.g.</w:t>
            </w:r>
            <w:r w:rsidRPr="00BC3B0B">
              <w:rPr>
                <w:rFonts w:cstheme="minorHAnsi"/>
                <w:sz w:val="18"/>
                <w:szCs w:val="18"/>
              </w:rPr>
              <w:t>, demographic, clinical, social) and information on exposures and potential confounders</w:t>
            </w:r>
          </w:p>
          <w:p w14:paraId="74CBBE84" w14:textId="77777777" w:rsidR="004577B7" w:rsidRPr="00BC3B0B" w:rsidRDefault="004577B7">
            <w:pPr>
              <w:rPr>
                <w:rFonts w:cstheme="minorHAnsi"/>
                <w:sz w:val="18"/>
                <w:szCs w:val="18"/>
              </w:rPr>
            </w:pPr>
            <w:r w:rsidRPr="00BC3B0B">
              <w:rPr>
                <w:rFonts w:cstheme="minorHAnsi"/>
                <w:sz w:val="18"/>
                <w:szCs w:val="18"/>
              </w:rPr>
              <w:t>(b) Indicate the number of participants with missing data for each variable of interest</w:t>
            </w:r>
          </w:p>
          <w:p w14:paraId="4758B651" w14:textId="5E27810A" w:rsidR="004577B7" w:rsidRPr="00BC3B0B" w:rsidRDefault="004577B7">
            <w:pPr>
              <w:rPr>
                <w:rFonts w:cstheme="minorHAnsi"/>
                <w:sz w:val="18"/>
                <w:szCs w:val="18"/>
              </w:rPr>
            </w:pPr>
            <w:r w:rsidRPr="00BC3B0B">
              <w:rPr>
                <w:rFonts w:cstheme="minorHAnsi"/>
                <w:sz w:val="18"/>
                <w:szCs w:val="18"/>
              </w:rPr>
              <w:t xml:space="preserve">(c) </w:t>
            </w:r>
            <w:r w:rsidRPr="00BC3B0B">
              <w:rPr>
                <w:rFonts w:cstheme="minorHAnsi"/>
                <w:i/>
                <w:sz w:val="18"/>
                <w:szCs w:val="18"/>
              </w:rPr>
              <w:t>Cohort study</w:t>
            </w:r>
            <w:r w:rsidRPr="00BC3B0B">
              <w:rPr>
                <w:rFonts w:cstheme="minorHAnsi"/>
                <w:sz w:val="18"/>
                <w:szCs w:val="18"/>
              </w:rPr>
              <w:t xml:space="preserve"> </w:t>
            </w:r>
            <w:r w:rsidR="00916808">
              <w:rPr>
                <w:rFonts w:cstheme="minorHAnsi"/>
                <w:sz w:val="18"/>
                <w:szCs w:val="18"/>
              </w:rPr>
              <w:t>–</w:t>
            </w:r>
            <w:r w:rsidRPr="00BC3B0B">
              <w:rPr>
                <w:rFonts w:cstheme="minorHAnsi"/>
                <w:sz w:val="18"/>
                <w:szCs w:val="18"/>
              </w:rPr>
              <w:t xml:space="preserve"> summarise follow</w:t>
            </w:r>
            <w:r w:rsidR="00916808">
              <w:rPr>
                <w:rFonts w:cstheme="minorHAnsi"/>
                <w:sz w:val="18"/>
                <w:szCs w:val="18"/>
              </w:rPr>
              <w:t>–</w:t>
            </w:r>
            <w:r w:rsidRPr="00BC3B0B">
              <w:rPr>
                <w:rFonts w:cstheme="minorHAnsi"/>
                <w:sz w:val="18"/>
                <w:szCs w:val="18"/>
              </w:rPr>
              <w:t>up time (</w:t>
            </w:r>
            <w:r w:rsidRPr="00BC3B0B">
              <w:rPr>
                <w:rFonts w:cstheme="minorHAnsi"/>
                <w:i/>
                <w:sz w:val="18"/>
                <w:szCs w:val="18"/>
              </w:rPr>
              <w:t>e.g.</w:t>
            </w:r>
            <w:r w:rsidRPr="00BC3B0B">
              <w:rPr>
                <w:rFonts w:cstheme="minorHAnsi"/>
                <w:sz w:val="18"/>
                <w:szCs w:val="18"/>
              </w:rPr>
              <w:t>, average and total amount)</w:t>
            </w:r>
          </w:p>
        </w:tc>
        <w:tc>
          <w:tcPr>
            <w:tcW w:w="2813" w:type="dxa"/>
            <w:tcBorders>
              <w:top w:val="single" w:sz="4" w:space="0" w:color="000000"/>
              <w:left w:val="single" w:sz="4" w:space="0" w:color="000000"/>
              <w:bottom w:val="single" w:sz="4" w:space="0" w:color="000000"/>
              <w:right w:val="single" w:sz="4" w:space="0" w:color="000000"/>
            </w:tcBorders>
          </w:tcPr>
          <w:p w14:paraId="315710ED" w14:textId="62979847" w:rsidR="00041298" w:rsidRPr="00BC3B0B" w:rsidRDefault="00041298">
            <w:pPr>
              <w:rPr>
                <w:rFonts w:cstheme="minorHAnsi"/>
                <w:sz w:val="18"/>
                <w:szCs w:val="18"/>
              </w:rPr>
            </w:pPr>
            <w:r w:rsidRPr="00BC3B0B">
              <w:rPr>
                <w:rFonts w:cstheme="minorHAnsi"/>
                <w:sz w:val="18"/>
                <w:szCs w:val="18"/>
              </w:rPr>
              <w:t xml:space="preserve">Page </w:t>
            </w:r>
            <w:r w:rsidR="00B35629">
              <w:rPr>
                <w:rFonts w:cstheme="minorHAnsi"/>
                <w:sz w:val="18"/>
                <w:szCs w:val="18"/>
              </w:rPr>
              <w:t>7</w:t>
            </w:r>
            <w:r w:rsidR="00F760BF">
              <w:rPr>
                <w:rFonts w:cstheme="minorHAnsi"/>
                <w:sz w:val="18"/>
                <w:szCs w:val="18"/>
              </w:rPr>
              <w:t>-8</w:t>
            </w:r>
            <w:r w:rsidR="002538FB">
              <w:rPr>
                <w:rFonts w:cstheme="minorHAnsi"/>
                <w:sz w:val="18"/>
                <w:szCs w:val="18"/>
              </w:rPr>
              <w:t xml:space="preserve">; </w:t>
            </w:r>
            <w:r w:rsidR="006E286C">
              <w:rPr>
                <w:rFonts w:cstheme="minorHAnsi"/>
                <w:sz w:val="18"/>
                <w:szCs w:val="18"/>
              </w:rPr>
              <w:br/>
            </w:r>
            <w:r w:rsidRPr="00BC3B0B">
              <w:rPr>
                <w:rFonts w:cstheme="minorHAnsi"/>
                <w:sz w:val="18"/>
                <w:szCs w:val="18"/>
              </w:rPr>
              <w:t xml:space="preserve">Table </w:t>
            </w:r>
            <w:r w:rsidR="002538FB">
              <w:rPr>
                <w:rFonts w:cstheme="minorHAnsi"/>
                <w:sz w:val="18"/>
                <w:szCs w:val="18"/>
              </w:rPr>
              <w:t>1</w:t>
            </w:r>
            <w:r w:rsidR="00EF2FB4">
              <w:rPr>
                <w:rFonts w:cstheme="minorHAnsi"/>
                <w:sz w:val="18"/>
                <w:szCs w:val="18"/>
              </w:rPr>
              <w:t xml:space="preserve">; Table S1 </w:t>
            </w:r>
            <w:r w:rsidR="006E286C">
              <w:rPr>
                <w:rFonts w:cstheme="minorHAnsi"/>
                <w:sz w:val="18"/>
                <w:szCs w:val="18"/>
              </w:rPr>
              <w:br/>
            </w:r>
            <w:r w:rsidR="007C7354">
              <w:rPr>
                <w:rFonts w:cstheme="minorHAnsi"/>
                <w:sz w:val="18"/>
                <w:szCs w:val="18"/>
              </w:rPr>
              <w:t xml:space="preserve">Figure 1 </w:t>
            </w:r>
            <w:r w:rsidR="00094A60">
              <w:rPr>
                <w:rFonts w:cstheme="minorHAnsi"/>
                <w:sz w:val="18"/>
                <w:szCs w:val="18"/>
              </w:rPr>
              <w:br/>
            </w:r>
            <w:r w:rsidR="006E286C">
              <w:rPr>
                <w:rFonts w:cstheme="minorHAnsi"/>
                <w:sz w:val="18"/>
                <w:szCs w:val="18"/>
              </w:rPr>
              <w:br/>
            </w:r>
            <w:r w:rsidR="00126A93" w:rsidRPr="00BC3B0B">
              <w:rPr>
                <w:rFonts w:cstheme="minorHAnsi"/>
                <w:sz w:val="18"/>
                <w:szCs w:val="18"/>
              </w:rPr>
              <w:br/>
            </w:r>
            <w:r w:rsidR="003065A1">
              <w:rPr>
                <w:rFonts w:cstheme="minorHAnsi"/>
                <w:sz w:val="18"/>
                <w:szCs w:val="18"/>
              </w:rPr>
              <w:t>T</w:t>
            </w:r>
            <w:r w:rsidR="002D38C8">
              <w:rPr>
                <w:rFonts w:cstheme="minorHAnsi"/>
                <w:sz w:val="18"/>
                <w:szCs w:val="18"/>
              </w:rPr>
              <w:t xml:space="preserve">able S1 </w:t>
            </w:r>
            <w:r w:rsidR="00B35629">
              <w:rPr>
                <w:rFonts w:cstheme="minorHAnsi"/>
                <w:sz w:val="18"/>
                <w:szCs w:val="18"/>
              </w:rPr>
              <w:t xml:space="preserve"> </w:t>
            </w:r>
            <w:r w:rsidR="003065A1">
              <w:rPr>
                <w:rFonts w:cstheme="minorHAnsi"/>
                <w:sz w:val="18"/>
                <w:szCs w:val="18"/>
              </w:rPr>
              <w:t xml:space="preserve"> </w:t>
            </w:r>
            <w:r w:rsidR="00CD5E6A">
              <w:rPr>
                <w:rFonts w:cstheme="minorHAnsi"/>
                <w:sz w:val="18"/>
                <w:szCs w:val="18"/>
              </w:rPr>
              <w:br/>
            </w:r>
            <w:r w:rsidR="00CD5E6A">
              <w:rPr>
                <w:rFonts w:cstheme="minorHAnsi"/>
                <w:sz w:val="18"/>
                <w:szCs w:val="18"/>
              </w:rPr>
              <w:br/>
            </w:r>
            <w:r w:rsidR="00CD5E6A">
              <w:rPr>
                <w:rFonts w:cstheme="minorHAnsi"/>
                <w:sz w:val="18"/>
                <w:szCs w:val="18"/>
              </w:rPr>
              <w:br/>
              <w:t xml:space="preserve">Page </w:t>
            </w:r>
            <w:r w:rsidR="00F760BF">
              <w:rPr>
                <w:rFonts w:cstheme="minorHAnsi"/>
                <w:sz w:val="18"/>
                <w:szCs w:val="18"/>
              </w:rPr>
              <w:t>7-8</w:t>
            </w:r>
            <w:r w:rsidR="00111654">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tcPr>
          <w:p w14:paraId="74312338"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1C21145B" w14:textId="10F7D836" w:rsidR="004577B7" w:rsidRPr="00BC3B0B" w:rsidRDefault="004577B7">
            <w:pPr>
              <w:rPr>
                <w:rFonts w:cstheme="minorHAnsi"/>
                <w:sz w:val="18"/>
                <w:szCs w:val="18"/>
              </w:rPr>
            </w:pPr>
          </w:p>
        </w:tc>
      </w:tr>
      <w:tr w:rsidR="004577B7" w:rsidRPr="00BC3B0B" w14:paraId="3317E72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C38B42A" w14:textId="77777777" w:rsidR="004577B7" w:rsidRPr="00BC3B0B" w:rsidRDefault="004577B7">
            <w:pPr>
              <w:rPr>
                <w:rFonts w:cstheme="minorHAnsi"/>
                <w:sz w:val="18"/>
                <w:szCs w:val="18"/>
                <w:lang w:val="en-CA"/>
              </w:rPr>
            </w:pPr>
            <w:r w:rsidRPr="00BC3B0B">
              <w:rPr>
                <w:rFonts w:cstheme="minorHAnsi"/>
                <w:sz w:val="18"/>
                <w:szCs w:val="18"/>
              </w:rPr>
              <w:t>Outcome data</w:t>
            </w:r>
          </w:p>
        </w:tc>
        <w:tc>
          <w:tcPr>
            <w:tcW w:w="906" w:type="dxa"/>
            <w:tcBorders>
              <w:top w:val="single" w:sz="4" w:space="0" w:color="000000"/>
              <w:left w:val="single" w:sz="4" w:space="0" w:color="000000"/>
              <w:bottom w:val="single" w:sz="4" w:space="0" w:color="000000"/>
              <w:right w:val="single" w:sz="4" w:space="0" w:color="000000"/>
            </w:tcBorders>
            <w:hideMark/>
          </w:tcPr>
          <w:p w14:paraId="36647BC3" w14:textId="77777777" w:rsidR="004577B7" w:rsidRPr="00BC3B0B" w:rsidRDefault="004577B7">
            <w:pPr>
              <w:rPr>
                <w:rFonts w:cstheme="minorHAnsi"/>
                <w:sz w:val="18"/>
                <w:szCs w:val="18"/>
              </w:rPr>
            </w:pPr>
            <w:r w:rsidRPr="00BC3B0B">
              <w:rPr>
                <w:rFonts w:cstheme="minorHAnsi"/>
                <w:sz w:val="18"/>
                <w:szCs w:val="18"/>
              </w:rPr>
              <w:t>15</w:t>
            </w:r>
          </w:p>
        </w:tc>
        <w:tc>
          <w:tcPr>
            <w:tcW w:w="3283" w:type="dxa"/>
            <w:tcBorders>
              <w:top w:val="single" w:sz="4" w:space="0" w:color="000000"/>
              <w:left w:val="single" w:sz="4" w:space="0" w:color="000000"/>
              <w:bottom w:val="single" w:sz="4" w:space="0" w:color="000000"/>
              <w:right w:val="single" w:sz="4" w:space="0" w:color="000000"/>
            </w:tcBorders>
            <w:hideMark/>
          </w:tcPr>
          <w:p w14:paraId="51CAACFF" w14:textId="14F70400" w:rsidR="004577B7" w:rsidRPr="00BC3B0B" w:rsidRDefault="004577B7">
            <w:pPr>
              <w:rPr>
                <w:rFonts w:cstheme="minorHAnsi"/>
                <w:sz w:val="18"/>
                <w:szCs w:val="18"/>
              </w:rPr>
            </w:pPr>
            <w:r w:rsidRPr="00BC3B0B">
              <w:rPr>
                <w:rFonts w:cstheme="minorHAnsi"/>
                <w:i/>
                <w:sz w:val="18"/>
                <w:szCs w:val="18"/>
              </w:rPr>
              <w:t>Cohort study</w:t>
            </w:r>
            <w:r w:rsidRPr="00BC3B0B">
              <w:rPr>
                <w:rFonts w:cstheme="minorHAnsi"/>
                <w:sz w:val="18"/>
                <w:szCs w:val="18"/>
              </w:rPr>
              <w:t xml:space="preserve"> </w:t>
            </w:r>
            <w:r w:rsidR="00916808">
              <w:rPr>
                <w:rFonts w:cstheme="minorHAnsi"/>
                <w:sz w:val="18"/>
                <w:szCs w:val="18"/>
              </w:rPr>
              <w:t>–</w:t>
            </w:r>
            <w:r w:rsidRPr="00BC3B0B">
              <w:rPr>
                <w:rFonts w:cstheme="minorHAnsi"/>
                <w:sz w:val="18"/>
                <w:szCs w:val="18"/>
              </w:rPr>
              <w:t xml:space="preserve"> Report numbers of outcome events or summary measures over time</w:t>
            </w:r>
          </w:p>
        </w:tc>
        <w:tc>
          <w:tcPr>
            <w:tcW w:w="2813" w:type="dxa"/>
            <w:tcBorders>
              <w:top w:val="single" w:sz="4" w:space="0" w:color="000000"/>
              <w:left w:val="single" w:sz="4" w:space="0" w:color="000000"/>
              <w:bottom w:val="single" w:sz="4" w:space="0" w:color="000000"/>
              <w:right w:val="single" w:sz="4" w:space="0" w:color="000000"/>
            </w:tcBorders>
          </w:tcPr>
          <w:p w14:paraId="675B8B6D" w14:textId="2FE69D72" w:rsidR="004577B7" w:rsidRPr="00BC3B0B" w:rsidRDefault="0057235E">
            <w:pPr>
              <w:rPr>
                <w:rFonts w:cstheme="minorHAnsi"/>
                <w:sz w:val="18"/>
                <w:szCs w:val="18"/>
              </w:rPr>
            </w:pPr>
            <w:r w:rsidRPr="00BC3B0B">
              <w:rPr>
                <w:rFonts w:cstheme="minorHAnsi"/>
                <w:sz w:val="18"/>
                <w:szCs w:val="18"/>
              </w:rPr>
              <w:t xml:space="preserve">Page </w:t>
            </w:r>
            <w:r w:rsidR="00B35629">
              <w:rPr>
                <w:rFonts w:cstheme="minorHAnsi"/>
                <w:sz w:val="18"/>
                <w:szCs w:val="18"/>
              </w:rPr>
              <w:t>7</w:t>
            </w:r>
            <w:r w:rsidR="00F760BF">
              <w:rPr>
                <w:rFonts w:cstheme="minorHAnsi"/>
                <w:sz w:val="18"/>
                <w:szCs w:val="18"/>
              </w:rPr>
              <w:t>-8</w:t>
            </w:r>
            <w:r w:rsidR="002E526E">
              <w:rPr>
                <w:rFonts w:cstheme="minorHAnsi"/>
                <w:sz w:val="18"/>
                <w:szCs w:val="18"/>
              </w:rPr>
              <w:t xml:space="preserve">;  </w:t>
            </w:r>
            <w:r w:rsidR="00716251" w:rsidRPr="00BC3B0B">
              <w:rPr>
                <w:rFonts w:cstheme="minorHAnsi"/>
                <w:sz w:val="18"/>
                <w:szCs w:val="18"/>
              </w:rPr>
              <w:br/>
              <w:t>Table 2</w:t>
            </w:r>
            <w:r w:rsidR="00AC5578">
              <w:rPr>
                <w:rFonts w:cstheme="minorHAnsi"/>
                <w:sz w:val="18"/>
                <w:szCs w:val="18"/>
              </w:rPr>
              <w:t>;</w:t>
            </w:r>
            <w:r w:rsidR="00716251" w:rsidRPr="00BC3B0B">
              <w:rPr>
                <w:rFonts w:cstheme="minorHAnsi"/>
                <w:sz w:val="18"/>
                <w:szCs w:val="18"/>
              </w:rPr>
              <w:br/>
            </w:r>
            <w:r w:rsidR="0077039C">
              <w:rPr>
                <w:rFonts w:cstheme="minorHAnsi"/>
                <w:sz w:val="18"/>
                <w:szCs w:val="18"/>
              </w:rPr>
              <w:t xml:space="preserve">Figure 1 </w:t>
            </w:r>
          </w:p>
        </w:tc>
        <w:tc>
          <w:tcPr>
            <w:tcW w:w="3468" w:type="dxa"/>
            <w:tcBorders>
              <w:top w:val="single" w:sz="4" w:space="0" w:color="000000"/>
              <w:left w:val="single" w:sz="4" w:space="0" w:color="000000"/>
              <w:bottom w:val="single" w:sz="4" w:space="0" w:color="000000"/>
              <w:right w:val="single" w:sz="4" w:space="0" w:color="000000"/>
            </w:tcBorders>
          </w:tcPr>
          <w:p w14:paraId="3E00B7C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3C982032" w14:textId="3FEEBFCD" w:rsidR="004577B7" w:rsidRPr="00BC3B0B" w:rsidRDefault="004577B7">
            <w:pPr>
              <w:rPr>
                <w:rFonts w:cstheme="minorHAnsi"/>
                <w:sz w:val="18"/>
                <w:szCs w:val="18"/>
              </w:rPr>
            </w:pPr>
          </w:p>
        </w:tc>
      </w:tr>
      <w:tr w:rsidR="004577B7" w:rsidRPr="00BC3B0B" w14:paraId="39AF4E33"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370B4D22" w14:textId="77777777" w:rsidR="004577B7" w:rsidRPr="00BC3B0B" w:rsidRDefault="004577B7">
            <w:pPr>
              <w:rPr>
                <w:rFonts w:cstheme="minorHAnsi"/>
                <w:sz w:val="18"/>
                <w:szCs w:val="18"/>
              </w:rPr>
            </w:pPr>
            <w:r w:rsidRPr="00BC3B0B">
              <w:rPr>
                <w:rFonts w:cstheme="minorHAnsi"/>
                <w:sz w:val="18"/>
                <w:szCs w:val="18"/>
              </w:rPr>
              <w:t>Main results</w:t>
            </w:r>
          </w:p>
        </w:tc>
        <w:tc>
          <w:tcPr>
            <w:tcW w:w="906" w:type="dxa"/>
            <w:tcBorders>
              <w:top w:val="single" w:sz="4" w:space="0" w:color="000000"/>
              <w:left w:val="single" w:sz="4" w:space="0" w:color="000000"/>
              <w:bottom w:val="single" w:sz="4" w:space="0" w:color="000000"/>
              <w:right w:val="single" w:sz="4" w:space="0" w:color="000000"/>
            </w:tcBorders>
            <w:hideMark/>
          </w:tcPr>
          <w:p w14:paraId="479AF142" w14:textId="77777777" w:rsidR="004577B7" w:rsidRPr="00BC3B0B" w:rsidRDefault="004577B7">
            <w:pPr>
              <w:rPr>
                <w:rFonts w:cstheme="minorHAnsi"/>
                <w:sz w:val="18"/>
                <w:szCs w:val="18"/>
              </w:rPr>
            </w:pPr>
            <w:r w:rsidRPr="00BC3B0B">
              <w:rPr>
                <w:rFonts w:cstheme="minorHAnsi"/>
                <w:sz w:val="18"/>
                <w:szCs w:val="18"/>
              </w:rPr>
              <w:t>16</w:t>
            </w:r>
          </w:p>
        </w:tc>
        <w:tc>
          <w:tcPr>
            <w:tcW w:w="3283" w:type="dxa"/>
            <w:tcBorders>
              <w:top w:val="single" w:sz="4" w:space="0" w:color="000000"/>
              <w:left w:val="single" w:sz="4" w:space="0" w:color="000000"/>
              <w:bottom w:val="single" w:sz="4" w:space="0" w:color="000000"/>
              <w:right w:val="single" w:sz="4" w:space="0" w:color="000000"/>
            </w:tcBorders>
            <w:hideMark/>
          </w:tcPr>
          <w:p w14:paraId="1E265E00" w14:textId="2C419D1D" w:rsidR="004577B7" w:rsidRPr="00BC3B0B" w:rsidRDefault="004577B7">
            <w:pPr>
              <w:rPr>
                <w:rFonts w:cstheme="minorHAnsi"/>
                <w:sz w:val="18"/>
                <w:szCs w:val="18"/>
              </w:rPr>
            </w:pPr>
            <w:r w:rsidRPr="00BC3B0B">
              <w:rPr>
                <w:rFonts w:cstheme="minorHAnsi"/>
                <w:sz w:val="18"/>
                <w:szCs w:val="18"/>
              </w:rPr>
              <w:t>(a) Give unadjusted estimates and, if applicable, confounder</w:t>
            </w:r>
            <w:r w:rsidR="00916808">
              <w:rPr>
                <w:rFonts w:cstheme="minorHAnsi"/>
                <w:sz w:val="18"/>
                <w:szCs w:val="18"/>
              </w:rPr>
              <w:t>–</w:t>
            </w:r>
            <w:r w:rsidRPr="00BC3B0B">
              <w:rPr>
                <w:rFonts w:cstheme="minorHAnsi"/>
                <w:sz w:val="18"/>
                <w:szCs w:val="18"/>
              </w:rPr>
              <w:t xml:space="preserve">adjusted estimates and their precision (e.g., 95% confidence interval). Make clear which confounders were adjusted for and why they were </w:t>
            </w:r>
            <w:r w:rsidR="00BC173A" w:rsidRPr="00BC3B0B">
              <w:rPr>
                <w:rFonts w:cstheme="minorHAnsi"/>
                <w:sz w:val="18"/>
                <w:szCs w:val="18"/>
              </w:rPr>
              <w:t>included.</w:t>
            </w:r>
          </w:p>
          <w:p w14:paraId="40F0E47E" w14:textId="77777777" w:rsidR="004577B7" w:rsidRPr="00BC3B0B" w:rsidRDefault="004577B7">
            <w:pPr>
              <w:rPr>
                <w:rFonts w:cstheme="minorHAnsi"/>
                <w:sz w:val="18"/>
                <w:szCs w:val="18"/>
              </w:rPr>
            </w:pPr>
            <w:r w:rsidRPr="00BC3B0B">
              <w:rPr>
                <w:rFonts w:cstheme="minorHAnsi"/>
                <w:sz w:val="18"/>
                <w:szCs w:val="18"/>
              </w:rPr>
              <w:t>(b) Report category boundaries when continuous variables were categorized</w:t>
            </w:r>
          </w:p>
          <w:p w14:paraId="747A7BFA" w14:textId="77777777" w:rsidR="004577B7" w:rsidRPr="00BC3B0B" w:rsidRDefault="004577B7">
            <w:pPr>
              <w:rPr>
                <w:rFonts w:cstheme="minorHAnsi"/>
                <w:sz w:val="18"/>
                <w:szCs w:val="18"/>
              </w:rPr>
            </w:pPr>
            <w:r w:rsidRPr="00BC3B0B">
              <w:rPr>
                <w:rFonts w:cstheme="minorHAnsi"/>
                <w:sz w:val="18"/>
                <w:szCs w:val="18"/>
              </w:rPr>
              <w:t>(c) If relevant, consider translating estimates of relative risk into absolute risk for a meaningful time period</w:t>
            </w:r>
          </w:p>
        </w:tc>
        <w:tc>
          <w:tcPr>
            <w:tcW w:w="2813" w:type="dxa"/>
            <w:tcBorders>
              <w:top w:val="single" w:sz="4" w:space="0" w:color="000000"/>
              <w:left w:val="single" w:sz="4" w:space="0" w:color="000000"/>
              <w:bottom w:val="single" w:sz="4" w:space="0" w:color="000000"/>
              <w:right w:val="single" w:sz="4" w:space="0" w:color="000000"/>
            </w:tcBorders>
          </w:tcPr>
          <w:p w14:paraId="19F32D98" w14:textId="3D32FB53" w:rsidR="000C27B8" w:rsidRPr="00BC3B0B" w:rsidRDefault="000C27B8">
            <w:pPr>
              <w:rPr>
                <w:rFonts w:cstheme="minorHAnsi"/>
                <w:sz w:val="18"/>
                <w:szCs w:val="18"/>
              </w:rPr>
            </w:pPr>
            <w:r w:rsidRPr="00BC3B0B">
              <w:rPr>
                <w:rFonts w:cstheme="minorHAnsi"/>
                <w:sz w:val="18"/>
                <w:szCs w:val="18"/>
              </w:rPr>
              <w:t xml:space="preserve">Page </w:t>
            </w:r>
            <w:r w:rsidR="008C3CCC">
              <w:rPr>
                <w:rFonts w:cstheme="minorHAnsi"/>
                <w:sz w:val="18"/>
                <w:szCs w:val="18"/>
              </w:rPr>
              <w:t>7-8</w:t>
            </w:r>
            <w:r w:rsidR="00740CB9">
              <w:rPr>
                <w:rFonts w:cstheme="minorHAnsi"/>
                <w:sz w:val="18"/>
                <w:szCs w:val="18"/>
              </w:rPr>
              <w:t>;</w:t>
            </w:r>
            <w:r w:rsidR="007B672A">
              <w:rPr>
                <w:rFonts w:cstheme="minorHAnsi"/>
                <w:sz w:val="18"/>
                <w:szCs w:val="18"/>
              </w:rPr>
              <w:br/>
              <w:t>Table 2</w:t>
            </w:r>
            <w:r w:rsidR="00BC173A">
              <w:rPr>
                <w:rFonts w:cstheme="minorHAnsi"/>
                <w:sz w:val="18"/>
                <w:szCs w:val="18"/>
              </w:rPr>
              <w:t xml:space="preserve">; </w:t>
            </w:r>
            <w:r w:rsidRPr="00BC3B0B">
              <w:rPr>
                <w:rFonts w:cstheme="minorHAnsi"/>
                <w:sz w:val="18"/>
                <w:szCs w:val="18"/>
              </w:rPr>
              <w:br/>
            </w:r>
            <w:r w:rsidR="000103D1">
              <w:rPr>
                <w:rFonts w:cstheme="minorHAnsi"/>
                <w:sz w:val="18"/>
                <w:szCs w:val="18"/>
              </w:rPr>
              <w:t xml:space="preserve">Figure 1 </w:t>
            </w:r>
            <w:r w:rsidR="00B0561C">
              <w:rPr>
                <w:rFonts w:cstheme="minorHAnsi"/>
                <w:sz w:val="18"/>
                <w:szCs w:val="18"/>
              </w:rPr>
              <w:t xml:space="preserve"> </w:t>
            </w:r>
            <w:r w:rsidR="00BC173A">
              <w:rPr>
                <w:rFonts w:cstheme="minorHAnsi"/>
                <w:sz w:val="18"/>
                <w:szCs w:val="18"/>
              </w:rPr>
              <w:br/>
            </w:r>
          </w:p>
        </w:tc>
        <w:tc>
          <w:tcPr>
            <w:tcW w:w="3468" w:type="dxa"/>
            <w:tcBorders>
              <w:top w:val="single" w:sz="4" w:space="0" w:color="000000"/>
              <w:left w:val="single" w:sz="4" w:space="0" w:color="000000"/>
              <w:bottom w:val="single" w:sz="4" w:space="0" w:color="000000"/>
              <w:right w:val="single" w:sz="4" w:space="0" w:color="000000"/>
            </w:tcBorders>
          </w:tcPr>
          <w:p w14:paraId="2128D8CB"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37119C8B" w14:textId="5AE54B65" w:rsidR="004577B7" w:rsidRPr="00BC3B0B" w:rsidRDefault="004577B7">
            <w:pPr>
              <w:rPr>
                <w:rFonts w:cstheme="minorHAnsi"/>
                <w:sz w:val="18"/>
                <w:szCs w:val="18"/>
              </w:rPr>
            </w:pPr>
          </w:p>
        </w:tc>
      </w:tr>
      <w:tr w:rsidR="004577B7" w:rsidRPr="00BC3B0B" w14:paraId="2347B2F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1557BBDE" w14:textId="77777777" w:rsidR="004577B7" w:rsidRPr="00BC3B0B" w:rsidRDefault="004577B7">
            <w:pPr>
              <w:rPr>
                <w:rFonts w:cstheme="minorHAnsi"/>
                <w:sz w:val="18"/>
                <w:szCs w:val="18"/>
              </w:rPr>
            </w:pPr>
            <w:r w:rsidRPr="00BC3B0B">
              <w:rPr>
                <w:rFonts w:cstheme="minorHAnsi"/>
                <w:sz w:val="18"/>
                <w:szCs w:val="18"/>
              </w:rPr>
              <w:lastRenderedPageBreak/>
              <w:t>Other analyses</w:t>
            </w:r>
          </w:p>
        </w:tc>
        <w:tc>
          <w:tcPr>
            <w:tcW w:w="906" w:type="dxa"/>
            <w:tcBorders>
              <w:top w:val="single" w:sz="4" w:space="0" w:color="000000"/>
              <w:left w:val="single" w:sz="4" w:space="0" w:color="000000"/>
              <w:bottom w:val="single" w:sz="4" w:space="0" w:color="000000"/>
              <w:right w:val="single" w:sz="4" w:space="0" w:color="000000"/>
            </w:tcBorders>
            <w:hideMark/>
          </w:tcPr>
          <w:p w14:paraId="61CEF61C" w14:textId="77777777" w:rsidR="004577B7" w:rsidRPr="00BC3B0B" w:rsidRDefault="004577B7">
            <w:pPr>
              <w:rPr>
                <w:rFonts w:cstheme="minorHAnsi"/>
                <w:sz w:val="18"/>
                <w:szCs w:val="18"/>
              </w:rPr>
            </w:pPr>
            <w:r w:rsidRPr="00BC3B0B">
              <w:rPr>
                <w:rFonts w:cstheme="minorHAnsi"/>
                <w:sz w:val="18"/>
                <w:szCs w:val="18"/>
              </w:rPr>
              <w:t>17</w:t>
            </w:r>
          </w:p>
        </w:tc>
        <w:tc>
          <w:tcPr>
            <w:tcW w:w="3283" w:type="dxa"/>
            <w:tcBorders>
              <w:top w:val="single" w:sz="4" w:space="0" w:color="000000"/>
              <w:left w:val="single" w:sz="4" w:space="0" w:color="000000"/>
              <w:bottom w:val="single" w:sz="4" w:space="0" w:color="000000"/>
              <w:right w:val="single" w:sz="4" w:space="0" w:color="000000"/>
            </w:tcBorders>
            <w:hideMark/>
          </w:tcPr>
          <w:p w14:paraId="5BC46E6E" w14:textId="77777777" w:rsidR="004577B7" w:rsidRPr="00BC3B0B" w:rsidRDefault="004577B7">
            <w:pPr>
              <w:rPr>
                <w:rFonts w:cstheme="minorHAnsi"/>
                <w:sz w:val="18"/>
                <w:szCs w:val="18"/>
              </w:rPr>
            </w:pPr>
            <w:r w:rsidRPr="00BC3B0B">
              <w:rPr>
                <w:rFonts w:cstheme="minorHAnsi"/>
                <w:sz w:val="18"/>
                <w:szCs w:val="18"/>
              </w:rPr>
              <w:t>Report other analyses done—e.g., analyses of subgroups and interactions, and sensitivity analyses</w:t>
            </w:r>
          </w:p>
        </w:tc>
        <w:tc>
          <w:tcPr>
            <w:tcW w:w="2813" w:type="dxa"/>
            <w:tcBorders>
              <w:top w:val="single" w:sz="4" w:space="0" w:color="000000"/>
              <w:left w:val="single" w:sz="4" w:space="0" w:color="000000"/>
              <w:bottom w:val="single" w:sz="4" w:space="0" w:color="000000"/>
              <w:right w:val="single" w:sz="4" w:space="0" w:color="000000"/>
            </w:tcBorders>
          </w:tcPr>
          <w:p w14:paraId="19CD5F22" w14:textId="2CCD1AD3" w:rsidR="004577B7" w:rsidRPr="00BC3B0B" w:rsidRDefault="00211E62">
            <w:pPr>
              <w:rPr>
                <w:rFonts w:cstheme="minorHAnsi"/>
                <w:sz w:val="18"/>
                <w:szCs w:val="18"/>
              </w:rPr>
            </w:pPr>
            <w:r w:rsidRPr="00BC3B0B">
              <w:rPr>
                <w:rFonts w:cstheme="minorHAnsi"/>
                <w:sz w:val="18"/>
                <w:szCs w:val="18"/>
              </w:rPr>
              <w:t xml:space="preserve">Page </w:t>
            </w:r>
            <w:r w:rsidR="008C3CCC">
              <w:rPr>
                <w:rFonts w:cstheme="minorHAnsi"/>
                <w:sz w:val="18"/>
                <w:szCs w:val="18"/>
              </w:rPr>
              <w:t>8</w:t>
            </w:r>
          </w:p>
        </w:tc>
        <w:tc>
          <w:tcPr>
            <w:tcW w:w="3468" w:type="dxa"/>
            <w:tcBorders>
              <w:top w:val="single" w:sz="4" w:space="0" w:color="000000"/>
              <w:left w:val="single" w:sz="4" w:space="0" w:color="000000"/>
              <w:bottom w:val="single" w:sz="4" w:space="0" w:color="000000"/>
              <w:right w:val="single" w:sz="4" w:space="0" w:color="000000"/>
            </w:tcBorders>
          </w:tcPr>
          <w:p w14:paraId="76C767C7"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5AE5219F" w14:textId="436F836D" w:rsidR="004577B7" w:rsidRPr="00BC3B0B" w:rsidRDefault="004577B7">
            <w:pPr>
              <w:rPr>
                <w:rFonts w:cstheme="minorHAnsi"/>
                <w:sz w:val="18"/>
                <w:szCs w:val="18"/>
              </w:rPr>
            </w:pPr>
          </w:p>
        </w:tc>
      </w:tr>
      <w:tr w:rsidR="004577B7" w:rsidRPr="00BC3B0B" w14:paraId="7BC1858A"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10AA9923" w14:textId="6307657F" w:rsidR="004577B7" w:rsidRPr="00BC3B0B" w:rsidRDefault="004577B7">
            <w:pPr>
              <w:rPr>
                <w:rFonts w:cstheme="minorHAnsi"/>
                <w:sz w:val="18"/>
                <w:szCs w:val="18"/>
              </w:rPr>
            </w:pPr>
            <w:r w:rsidRPr="00BC3B0B">
              <w:rPr>
                <w:rFonts w:cstheme="minorHAnsi"/>
                <w:b/>
                <w:sz w:val="18"/>
                <w:szCs w:val="18"/>
              </w:rPr>
              <w:t>Discussi</w:t>
            </w:r>
            <w:r w:rsidR="000145EF">
              <w:rPr>
                <w:rFonts w:cstheme="minorHAnsi"/>
                <w:b/>
                <w:sz w:val="18"/>
                <w:szCs w:val="18"/>
              </w:rPr>
              <w:t xml:space="preserve">on </w:t>
            </w:r>
          </w:p>
        </w:tc>
      </w:tr>
      <w:tr w:rsidR="004577B7" w:rsidRPr="00BC3B0B" w14:paraId="37AF871E"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A2CF751" w14:textId="77777777" w:rsidR="004577B7" w:rsidRPr="00BC3B0B" w:rsidRDefault="004577B7">
            <w:pPr>
              <w:rPr>
                <w:rFonts w:cstheme="minorHAnsi"/>
                <w:sz w:val="18"/>
                <w:szCs w:val="18"/>
              </w:rPr>
            </w:pPr>
            <w:r w:rsidRPr="00BC3B0B">
              <w:rPr>
                <w:rFonts w:cstheme="minorHAnsi"/>
                <w:sz w:val="18"/>
                <w:szCs w:val="18"/>
              </w:rPr>
              <w:t>Key results</w:t>
            </w:r>
          </w:p>
        </w:tc>
        <w:tc>
          <w:tcPr>
            <w:tcW w:w="906" w:type="dxa"/>
            <w:tcBorders>
              <w:top w:val="single" w:sz="4" w:space="0" w:color="000000"/>
              <w:left w:val="single" w:sz="4" w:space="0" w:color="000000"/>
              <w:bottom w:val="single" w:sz="4" w:space="0" w:color="000000"/>
              <w:right w:val="single" w:sz="4" w:space="0" w:color="000000"/>
            </w:tcBorders>
            <w:hideMark/>
          </w:tcPr>
          <w:p w14:paraId="3A18C5C1" w14:textId="77777777" w:rsidR="004577B7" w:rsidRPr="00BC3B0B" w:rsidRDefault="004577B7">
            <w:pPr>
              <w:rPr>
                <w:rFonts w:cstheme="minorHAnsi"/>
                <w:sz w:val="18"/>
                <w:szCs w:val="18"/>
              </w:rPr>
            </w:pPr>
            <w:r w:rsidRPr="00BC3B0B">
              <w:rPr>
                <w:rFonts w:cstheme="minorHAnsi"/>
                <w:sz w:val="18"/>
                <w:szCs w:val="18"/>
              </w:rPr>
              <w:t>18</w:t>
            </w:r>
          </w:p>
        </w:tc>
        <w:tc>
          <w:tcPr>
            <w:tcW w:w="3283" w:type="dxa"/>
            <w:tcBorders>
              <w:top w:val="single" w:sz="4" w:space="0" w:color="000000"/>
              <w:left w:val="single" w:sz="4" w:space="0" w:color="000000"/>
              <w:bottom w:val="single" w:sz="4" w:space="0" w:color="000000"/>
              <w:right w:val="single" w:sz="4" w:space="0" w:color="000000"/>
            </w:tcBorders>
            <w:hideMark/>
          </w:tcPr>
          <w:p w14:paraId="63674318" w14:textId="77777777" w:rsidR="004577B7" w:rsidRPr="00BC3B0B" w:rsidRDefault="004577B7">
            <w:pPr>
              <w:rPr>
                <w:rFonts w:cstheme="minorHAnsi"/>
                <w:sz w:val="18"/>
                <w:szCs w:val="18"/>
              </w:rPr>
            </w:pPr>
            <w:r w:rsidRPr="00BC3B0B">
              <w:rPr>
                <w:rFonts w:cstheme="minorHAnsi"/>
                <w:sz w:val="18"/>
                <w:szCs w:val="18"/>
              </w:rPr>
              <w:t>Summarise key results with reference to study objectives</w:t>
            </w:r>
          </w:p>
        </w:tc>
        <w:tc>
          <w:tcPr>
            <w:tcW w:w="2813" w:type="dxa"/>
            <w:tcBorders>
              <w:top w:val="single" w:sz="4" w:space="0" w:color="000000"/>
              <w:left w:val="single" w:sz="4" w:space="0" w:color="000000"/>
              <w:bottom w:val="single" w:sz="4" w:space="0" w:color="000000"/>
              <w:right w:val="single" w:sz="4" w:space="0" w:color="000000"/>
            </w:tcBorders>
          </w:tcPr>
          <w:p w14:paraId="0B85E296" w14:textId="77921B62" w:rsidR="004577B7" w:rsidRPr="00BC3B0B" w:rsidRDefault="008A598D">
            <w:pPr>
              <w:rPr>
                <w:rFonts w:cstheme="minorHAnsi"/>
                <w:sz w:val="18"/>
                <w:szCs w:val="18"/>
              </w:rPr>
            </w:pPr>
            <w:r w:rsidRPr="00BC3B0B">
              <w:rPr>
                <w:rFonts w:cstheme="minorHAnsi"/>
                <w:sz w:val="18"/>
                <w:szCs w:val="18"/>
              </w:rPr>
              <w:t xml:space="preserve">Page </w:t>
            </w:r>
            <w:r w:rsidR="00505933">
              <w:rPr>
                <w:rFonts w:cstheme="minorHAnsi"/>
                <w:sz w:val="18"/>
                <w:szCs w:val="18"/>
              </w:rPr>
              <w:t>9</w:t>
            </w:r>
            <w:r w:rsidR="00805FDB">
              <w:rPr>
                <w:rFonts w:cstheme="minorHAnsi"/>
                <w:sz w:val="18"/>
                <w:szCs w:val="18"/>
              </w:rPr>
              <w:t xml:space="preserve">; Page 11 </w:t>
            </w:r>
          </w:p>
        </w:tc>
        <w:tc>
          <w:tcPr>
            <w:tcW w:w="3468" w:type="dxa"/>
            <w:tcBorders>
              <w:top w:val="single" w:sz="4" w:space="0" w:color="000000"/>
              <w:left w:val="single" w:sz="4" w:space="0" w:color="000000"/>
              <w:bottom w:val="single" w:sz="4" w:space="0" w:color="000000"/>
              <w:right w:val="single" w:sz="4" w:space="0" w:color="000000"/>
            </w:tcBorders>
          </w:tcPr>
          <w:p w14:paraId="2A52596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343D88A2" w14:textId="79A0D20D" w:rsidR="004577B7" w:rsidRPr="00BC3B0B" w:rsidRDefault="004577B7">
            <w:pPr>
              <w:rPr>
                <w:rFonts w:cstheme="minorHAnsi"/>
                <w:sz w:val="18"/>
                <w:szCs w:val="18"/>
              </w:rPr>
            </w:pPr>
          </w:p>
        </w:tc>
      </w:tr>
      <w:tr w:rsidR="004577B7" w:rsidRPr="00BC3B0B" w14:paraId="1FBBD38B"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3DF62B0" w14:textId="77777777" w:rsidR="004577B7" w:rsidRPr="00BC3B0B" w:rsidRDefault="004577B7">
            <w:pPr>
              <w:rPr>
                <w:rFonts w:cstheme="minorHAnsi"/>
                <w:sz w:val="18"/>
                <w:szCs w:val="18"/>
              </w:rPr>
            </w:pPr>
            <w:r w:rsidRPr="00BC3B0B">
              <w:rPr>
                <w:rFonts w:cstheme="minorHAnsi"/>
                <w:sz w:val="18"/>
                <w:szCs w:val="18"/>
              </w:rPr>
              <w:t>Limitations</w:t>
            </w:r>
          </w:p>
        </w:tc>
        <w:tc>
          <w:tcPr>
            <w:tcW w:w="906" w:type="dxa"/>
            <w:tcBorders>
              <w:top w:val="single" w:sz="4" w:space="0" w:color="000000"/>
              <w:left w:val="single" w:sz="4" w:space="0" w:color="000000"/>
              <w:bottom w:val="single" w:sz="4" w:space="0" w:color="000000"/>
              <w:right w:val="single" w:sz="4" w:space="0" w:color="000000"/>
            </w:tcBorders>
            <w:hideMark/>
          </w:tcPr>
          <w:p w14:paraId="0BD9DD25" w14:textId="77777777" w:rsidR="004577B7" w:rsidRPr="00BC3B0B" w:rsidRDefault="004577B7">
            <w:pPr>
              <w:rPr>
                <w:rFonts w:cstheme="minorHAnsi"/>
                <w:sz w:val="18"/>
                <w:szCs w:val="18"/>
              </w:rPr>
            </w:pPr>
            <w:r w:rsidRPr="00BC3B0B">
              <w:rPr>
                <w:rFonts w:cstheme="minorHAnsi"/>
                <w:sz w:val="18"/>
                <w:szCs w:val="18"/>
              </w:rPr>
              <w:t>19</w:t>
            </w:r>
          </w:p>
        </w:tc>
        <w:tc>
          <w:tcPr>
            <w:tcW w:w="3283" w:type="dxa"/>
            <w:tcBorders>
              <w:top w:val="single" w:sz="4" w:space="0" w:color="000000"/>
              <w:left w:val="single" w:sz="4" w:space="0" w:color="000000"/>
              <w:bottom w:val="single" w:sz="4" w:space="0" w:color="000000"/>
              <w:right w:val="single" w:sz="4" w:space="0" w:color="000000"/>
            </w:tcBorders>
            <w:hideMark/>
          </w:tcPr>
          <w:p w14:paraId="40059ACD" w14:textId="77777777" w:rsidR="004577B7" w:rsidRPr="00BC3B0B" w:rsidRDefault="004577B7">
            <w:pPr>
              <w:rPr>
                <w:rFonts w:cstheme="minorHAnsi"/>
                <w:sz w:val="18"/>
                <w:szCs w:val="18"/>
              </w:rPr>
            </w:pPr>
            <w:r w:rsidRPr="00BC3B0B">
              <w:rPr>
                <w:rFonts w:cstheme="minorHAnsi"/>
                <w:sz w:val="18"/>
                <w:szCs w:val="18"/>
              </w:rPr>
              <w:t>Discuss limitations of the study, taking into account sources of potential bias or imprecision. Discuss both direction and magnitude of any potential bias</w:t>
            </w:r>
          </w:p>
        </w:tc>
        <w:tc>
          <w:tcPr>
            <w:tcW w:w="2813" w:type="dxa"/>
            <w:tcBorders>
              <w:top w:val="single" w:sz="4" w:space="0" w:color="000000"/>
              <w:left w:val="single" w:sz="4" w:space="0" w:color="000000"/>
              <w:bottom w:val="single" w:sz="4" w:space="0" w:color="000000"/>
              <w:right w:val="single" w:sz="4" w:space="0" w:color="000000"/>
            </w:tcBorders>
          </w:tcPr>
          <w:p w14:paraId="32107374" w14:textId="5632E445" w:rsidR="004577B7" w:rsidRPr="00BC3B0B" w:rsidRDefault="00576EB4">
            <w:pPr>
              <w:rPr>
                <w:rFonts w:cstheme="minorHAnsi"/>
                <w:sz w:val="18"/>
                <w:szCs w:val="18"/>
              </w:rPr>
            </w:pPr>
            <w:r w:rsidRPr="00BC3B0B">
              <w:rPr>
                <w:rFonts w:cstheme="minorHAnsi"/>
                <w:sz w:val="18"/>
                <w:szCs w:val="18"/>
              </w:rPr>
              <w:t>Page</w:t>
            </w:r>
            <w:r w:rsidR="00D05976">
              <w:rPr>
                <w:rFonts w:cstheme="minorHAnsi"/>
                <w:sz w:val="18"/>
                <w:szCs w:val="18"/>
              </w:rPr>
              <w:t xml:space="preserve"> </w:t>
            </w:r>
            <w:r w:rsidR="00D802BC">
              <w:rPr>
                <w:rFonts w:cstheme="minorHAnsi"/>
                <w:sz w:val="18"/>
                <w:szCs w:val="18"/>
              </w:rPr>
              <w:t>10-11</w:t>
            </w:r>
          </w:p>
        </w:tc>
        <w:tc>
          <w:tcPr>
            <w:tcW w:w="3468" w:type="dxa"/>
            <w:tcBorders>
              <w:top w:val="single" w:sz="4" w:space="0" w:color="000000"/>
              <w:left w:val="single" w:sz="4" w:space="0" w:color="000000"/>
              <w:bottom w:val="single" w:sz="4" w:space="0" w:color="000000"/>
              <w:right w:val="single" w:sz="4" w:space="0" w:color="000000"/>
            </w:tcBorders>
            <w:hideMark/>
          </w:tcPr>
          <w:p w14:paraId="3C29FFD5" w14:textId="77777777" w:rsidR="004577B7" w:rsidRPr="00BC3B0B" w:rsidRDefault="004577B7">
            <w:pPr>
              <w:rPr>
                <w:rFonts w:cstheme="minorHAnsi"/>
                <w:sz w:val="18"/>
                <w:szCs w:val="18"/>
              </w:rPr>
            </w:pPr>
            <w:r w:rsidRPr="00BC3B0B">
              <w:rPr>
                <w:rFonts w:cstheme="minorHAns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910" w:type="dxa"/>
            <w:tcBorders>
              <w:top w:val="single" w:sz="4" w:space="0" w:color="000000"/>
              <w:left w:val="single" w:sz="4" w:space="0" w:color="000000"/>
              <w:bottom w:val="single" w:sz="4" w:space="0" w:color="000000"/>
              <w:right w:val="single" w:sz="4" w:space="0" w:color="000000"/>
            </w:tcBorders>
            <w:hideMark/>
          </w:tcPr>
          <w:p w14:paraId="32486E4A" w14:textId="3DAD3388" w:rsidR="004577B7" w:rsidRPr="00BC3B0B" w:rsidRDefault="00576EB4">
            <w:pPr>
              <w:rPr>
                <w:rFonts w:cstheme="minorHAnsi"/>
                <w:sz w:val="18"/>
                <w:szCs w:val="18"/>
              </w:rPr>
            </w:pPr>
            <w:r w:rsidRPr="00BC3B0B">
              <w:rPr>
                <w:rFonts w:cstheme="minorHAnsi"/>
                <w:sz w:val="18"/>
                <w:szCs w:val="18"/>
              </w:rPr>
              <w:t xml:space="preserve">Page </w:t>
            </w:r>
            <w:r w:rsidR="00F80942">
              <w:rPr>
                <w:rFonts w:cstheme="minorHAnsi"/>
                <w:sz w:val="18"/>
                <w:szCs w:val="18"/>
              </w:rPr>
              <w:t>9-11</w:t>
            </w:r>
          </w:p>
        </w:tc>
      </w:tr>
      <w:tr w:rsidR="004577B7" w:rsidRPr="00BC3B0B" w14:paraId="5E604544"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03AF39FE" w14:textId="77777777" w:rsidR="004577B7" w:rsidRPr="00BC3B0B" w:rsidRDefault="004577B7">
            <w:pPr>
              <w:rPr>
                <w:rFonts w:cstheme="minorHAnsi"/>
                <w:sz w:val="18"/>
                <w:szCs w:val="18"/>
              </w:rPr>
            </w:pPr>
            <w:r w:rsidRPr="00BC3B0B">
              <w:rPr>
                <w:rFonts w:cstheme="minorHAnsi"/>
                <w:sz w:val="18"/>
                <w:szCs w:val="18"/>
              </w:rPr>
              <w:t>Interpretation</w:t>
            </w:r>
          </w:p>
        </w:tc>
        <w:tc>
          <w:tcPr>
            <w:tcW w:w="906" w:type="dxa"/>
            <w:tcBorders>
              <w:top w:val="single" w:sz="4" w:space="0" w:color="000000"/>
              <w:left w:val="single" w:sz="4" w:space="0" w:color="000000"/>
              <w:bottom w:val="single" w:sz="4" w:space="0" w:color="000000"/>
              <w:right w:val="single" w:sz="4" w:space="0" w:color="000000"/>
            </w:tcBorders>
            <w:hideMark/>
          </w:tcPr>
          <w:p w14:paraId="7450651D" w14:textId="77777777" w:rsidR="004577B7" w:rsidRPr="00BC3B0B" w:rsidRDefault="004577B7">
            <w:pPr>
              <w:rPr>
                <w:rFonts w:cstheme="minorHAnsi"/>
                <w:sz w:val="18"/>
                <w:szCs w:val="18"/>
              </w:rPr>
            </w:pPr>
            <w:r w:rsidRPr="00BC3B0B">
              <w:rPr>
                <w:rFonts w:cstheme="minorHAnsi"/>
                <w:sz w:val="18"/>
                <w:szCs w:val="18"/>
              </w:rPr>
              <w:t>20</w:t>
            </w:r>
          </w:p>
        </w:tc>
        <w:tc>
          <w:tcPr>
            <w:tcW w:w="3283" w:type="dxa"/>
            <w:tcBorders>
              <w:top w:val="single" w:sz="4" w:space="0" w:color="000000"/>
              <w:left w:val="single" w:sz="4" w:space="0" w:color="000000"/>
              <w:bottom w:val="single" w:sz="4" w:space="0" w:color="000000"/>
              <w:right w:val="single" w:sz="4" w:space="0" w:color="000000"/>
            </w:tcBorders>
            <w:hideMark/>
          </w:tcPr>
          <w:p w14:paraId="4B44114E" w14:textId="77777777" w:rsidR="004577B7" w:rsidRPr="00BC3B0B" w:rsidRDefault="004577B7">
            <w:pPr>
              <w:rPr>
                <w:rFonts w:cstheme="minorHAnsi"/>
                <w:sz w:val="18"/>
                <w:szCs w:val="18"/>
              </w:rPr>
            </w:pPr>
            <w:r w:rsidRPr="00BC3B0B">
              <w:rPr>
                <w:rFonts w:cstheme="minorHAnsi"/>
                <w:sz w:val="18"/>
                <w:szCs w:val="18"/>
              </w:rPr>
              <w:t>Give a cautious overall interpretation of results considering objectives, limitations, multiplicity of analyses, results from similar studies, and other relevant evidence</w:t>
            </w:r>
          </w:p>
        </w:tc>
        <w:tc>
          <w:tcPr>
            <w:tcW w:w="2813" w:type="dxa"/>
            <w:tcBorders>
              <w:top w:val="single" w:sz="4" w:space="0" w:color="000000"/>
              <w:left w:val="single" w:sz="4" w:space="0" w:color="000000"/>
              <w:bottom w:val="single" w:sz="4" w:space="0" w:color="000000"/>
              <w:right w:val="single" w:sz="4" w:space="0" w:color="000000"/>
            </w:tcBorders>
          </w:tcPr>
          <w:p w14:paraId="0D58BC46" w14:textId="659A7800" w:rsidR="004577B7" w:rsidRPr="00BC3B0B" w:rsidRDefault="00B321CF">
            <w:pPr>
              <w:rPr>
                <w:rFonts w:cstheme="minorHAnsi"/>
                <w:sz w:val="18"/>
                <w:szCs w:val="18"/>
              </w:rPr>
            </w:pPr>
            <w:r w:rsidRPr="00BC3B0B">
              <w:rPr>
                <w:rFonts w:cstheme="minorHAnsi"/>
                <w:sz w:val="18"/>
                <w:szCs w:val="18"/>
              </w:rPr>
              <w:t xml:space="preserve">Page </w:t>
            </w:r>
            <w:r w:rsidR="005476B5">
              <w:rPr>
                <w:rFonts w:cstheme="minorHAnsi"/>
                <w:sz w:val="18"/>
                <w:szCs w:val="18"/>
              </w:rPr>
              <w:t>9-11</w:t>
            </w:r>
          </w:p>
        </w:tc>
        <w:tc>
          <w:tcPr>
            <w:tcW w:w="3468" w:type="dxa"/>
            <w:tcBorders>
              <w:top w:val="single" w:sz="4" w:space="0" w:color="000000"/>
              <w:left w:val="single" w:sz="4" w:space="0" w:color="000000"/>
              <w:bottom w:val="single" w:sz="4" w:space="0" w:color="000000"/>
              <w:right w:val="single" w:sz="4" w:space="0" w:color="000000"/>
            </w:tcBorders>
          </w:tcPr>
          <w:p w14:paraId="203B823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25FFB8C6" w14:textId="29A734FC" w:rsidR="004577B7" w:rsidRPr="00BC3B0B" w:rsidRDefault="004577B7">
            <w:pPr>
              <w:rPr>
                <w:rFonts w:cstheme="minorHAnsi"/>
                <w:sz w:val="18"/>
                <w:szCs w:val="18"/>
              </w:rPr>
            </w:pPr>
          </w:p>
        </w:tc>
      </w:tr>
      <w:tr w:rsidR="004577B7" w:rsidRPr="00BC3B0B" w14:paraId="6341C7B6"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2E4E2A87" w14:textId="77777777" w:rsidR="004577B7" w:rsidRPr="00BC3B0B" w:rsidRDefault="004577B7">
            <w:pPr>
              <w:rPr>
                <w:rFonts w:cstheme="minorHAnsi"/>
                <w:sz w:val="18"/>
                <w:szCs w:val="18"/>
              </w:rPr>
            </w:pPr>
            <w:r w:rsidRPr="00BC3B0B">
              <w:rPr>
                <w:rFonts w:cstheme="minorHAnsi"/>
                <w:sz w:val="18"/>
                <w:szCs w:val="18"/>
              </w:rPr>
              <w:t>Generalisability</w:t>
            </w:r>
          </w:p>
        </w:tc>
        <w:tc>
          <w:tcPr>
            <w:tcW w:w="906" w:type="dxa"/>
            <w:tcBorders>
              <w:top w:val="single" w:sz="4" w:space="0" w:color="000000"/>
              <w:left w:val="single" w:sz="4" w:space="0" w:color="000000"/>
              <w:bottom w:val="single" w:sz="4" w:space="0" w:color="000000"/>
              <w:right w:val="single" w:sz="4" w:space="0" w:color="000000"/>
            </w:tcBorders>
            <w:hideMark/>
          </w:tcPr>
          <w:p w14:paraId="07C25B4E" w14:textId="77777777" w:rsidR="004577B7" w:rsidRPr="00BC3B0B" w:rsidRDefault="004577B7">
            <w:pPr>
              <w:rPr>
                <w:rFonts w:cstheme="minorHAnsi"/>
                <w:sz w:val="18"/>
                <w:szCs w:val="18"/>
              </w:rPr>
            </w:pPr>
            <w:r w:rsidRPr="00BC3B0B">
              <w:rPr>
                <w:rFonts w:cstheme="minorHAnsi"/>
                <w:sz w:val="18"/>
                <w:szCs w:val="18"/>
              </w:rPr>
              <w:t>21</w:t>
            </w:r>
          </w:p>
        </w:tc>
        <w:tc>
          <w:tcPr>
            <w:tcW w:w="3283" w:type="dxa"/>
            <w:tcBorders>
              <w:top w:val="single" w:sz="4" w:space="0" w:color="000000"/>
              <w:left w:val="single" w:sz="4" w:space="0" w:color="000000"/>
              <w:bottom w:val="single" w:sz="4" w:space="0" w:color="000000"/>
              <w:right w:val="single" w:sz="4" w:space="0" w:color="000000"/>
            </w:tcBorders>
            <w:hideMark/>
          </w:tcPr>
          <w:p w14:paraId="46358625" w14:textId="77777777" w:rsidR="004577B7" w:rsidRPr="00BC3B0B" w:rsidRDefault="004577B7">
            <w:pPr>
              <w:rPr>
                <w:rFonts w:cstheme="minorHAnsi"/>
                <w:sz w:val="18"/>
                <w:szCs w:val="18"/>
              </w:rPr>
            </w:pPr>
            <w:r w:rsidRPr="00BC3B0B">
              <w:rPr>
                <w:rFonts w:cstheme="minorHAnsi"/>
                <w:sz w:val="18"/>
                <w:szCs w:val="18"/>
              </w:rPr>
              <w:t>Discuss the generalisability (external validity) of the study results</w:t>
            </w:r>
          </w:p>
        </w:tc>
        <w:tc>
          <w:tcPr>
            <w:tcW w:w="2813" w:type="dxa"/>
            <w:tcBorders>
              <w:top w:val="single" w:sz="4" w:space="0" w:color="000000"/>
              <w:left w:val="single" w:sz="4" w:space="0" w:color="000000"/>
              <w:bottom w:val="single" w:sz="4" w:space="0" w:color="000000"/>
              <w:right w:val="single" w:sz="4" w:space="0" w:color="000000"/>
            </w:tcBorders>
          </w:tcPr>
          <w:p w14:paraId="0E6805DF" w14:textId="663235F5" w:rsidR="004577B7" w:rsidRPr="00BC3B0B" w:rsidRDefault="003104DF" w:rsidP="001F501D">
            <w:pPr>
              <w:tabs>
                <w:tab w:val="left" w:pos="1457"/>
              </w:tabs>
              <w:rPr>
                <w:rFonts w:cstheme="minorHAnsi"/>
                <w:sz w:val="18"/>
                <w:szCs w:val="18"/>
              </w:rPr>
            </w:pPr>
            <w:r w:rsidRPr="00BC3B0B">
              <w:rPr>
                <w:rFonts w:cstheme="minorHAnsi"/>
                <w:sz w:val="18"/>
                <w:szCs w:val="18"/>
              </w:rPr>
              <w:t xml:space="preserve">Page </w:t>
            </w:r>
            <w:r w:rsidR="00C7633F">
              <w:rPr>
                <w:rFonts w:cstheme="minorHAnsi"/>
                <w:sz w:val="18"/>
                <w:szCs w:val="18"/>
              </w:rPr>
              <w:t>9-11</w:t>
            </w:r>
          </w:p>
        </w:tc>
        <w:tc>
          <w:tcPr>
            <w:tcW w:w="3468" w:type="dxa"/>
            <w:tcBorders>
              <w:top w:val="single" w:sz="4" w:space="0" w:color="000000"/>
              <w:left w:val="single" w:sz="4" w:space="0" w:color="000000"/>
              <w:bottom w:val="single" w:sz="4" w:space="0" w:color="000000"/>
              <w:right w:val="single" w:sz="4" w:space="0" w:color="000000"/>
            </w:tcBorders>
          </w:tcPr>
          <w:p w14:paraId="47B5F9F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2B43CDFA" w14:textId="0EA86F8E" w:rsidR="004577B7" w:rsidRPr="00BC3B0B" w:rsidRDefault="004577B7">
            <w:pPr>
              <w:rPr>
                <w:rFonts w:cstheme="minorHAnsi"/>
                <w:sz w:val="18"/>
                <w:szCs w:val="18"/>
              </w:rPr>
            </w:pPr>
          </w:p>
        </w:tc>
      </w:tr>
      <w:tr w:rsidR="004577B7" w:rsidRPr="00BC3B0B" w14:paraId="654DE668"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6D976D6D" w14:textId="77777777" w:rsidR="004577B7" w:rsidRPr="00BC3B0B" w:rsidRDefault="004577B7">
            <w:pPr>
              <w:rPr>
                <w:rFonts w:cstheme="minorHAnsi"/>
                <w:sz w:val="18"/>
                <w:szCs w:val="18"/>
              </w:rPr>
            </w:pPr>
            <w:r w:rsidRPr="00BC3B0B">
              <w:rPr>
                <w:rFonts w:cstheme="minorHAnsi"/>
                <w:b/>
                <w:sz w:val="18"/>
                <w:szCs w:val="18"/>
              </w:rPr>
              <w:t>Other Information</w:t>
            </w:r>
          </w:p>
        </w:tc>
      </w:tr>
      <w:tr w:rsidR="004577B7" w:rsidRPr="00BC3B0B" w14:paraId="2300CEBB"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88D0EB3" w14:textId="77777777" w:rsidR="004577B7" w:rsidRPr="00BC3B0B" w:rsidRDefault="004577B7">
            <w:pPr>
              <w:rPr>
                <w:rFonts w:cstheme="minorHAnsi"/>
                <w:sz w:val="18"/>
                <w:szCs w:val="18"/>
              </w:rPr>
            </w:pPr>
            <w:r w:rsidRPr="00BC3B0B">
              <w:rPr>
                <w:rFonts w:cstheme="minorHAnsi"/>
                <w:sz w:val="18"/>
                <w:szCs w:val="18"/>
              </w:rPr>
              <w:t>Funding</w:t>
            </w:r>
          </w:p>
        </w:tc>
        <w:tc>
          <w:tcPr>
            <w:tcW w:w="906" w:type="dxa"/>
            <w:tcBorders>
              <w:top w:val="single" w:sz="4" w:space="0" w:color="000000"/>
              <w:left w:val="single" w:sz="4" w:space="0" w:color="000000"/>
              <w:bottom w:val="single" w:sz="4" w:space="0" w:color="000000"/>
              <w:right w:val="single" w:sz="4" w:space="0" w:color="000000"/>
            </w:tcBorders>
            <w:hideMark/>
          </w:tcPr>
          <w:p w14:paraId="5679F0F2" w14:textId="77777777" w:rsidR="004577B7" w:rsidRPr="00BC3B0B" w:rsidRDefault="004577B7">
            <w:pPr>
              <w:rPr>
                <w:rFonts w:cstheme="minorHAnsi"/>
                <w:sz w:val="18"/>
                <w:szCs w:val="18"/>
              </w:rPr>
            </w:pPr>
            <w:r w:rsidRPr="00BC3B0B">
              <w:rPr>
                <w:rFonts w:cstheme="minorHAnsi"/>
                <w:sz w:val="18"/>
                <w:szCs w:val="18"/>
              </w:rPr>
              <w:t>22</w:t>
            </w:r>
          </w:p>
        </w:tc>
        <w:tc>
          <w:tcPr>
            <w:tcW w:w="3283" w:type="dxa"/>
            <w:tcBorders>
              <w:top w:val="single" w:sz="4" w:space="0" w:color="000000"/>
              <w:left w:val="single" w:sz="4" w:space="0" w:color="000000"/>
              <w:bottom w:val="single" w:sz="4" w:space="0" w:color="000000"/>
              <w:right w:val="single" w:sz="4" w:space="0" w:color="000000"/>
            </w:tcBorders>
            <w:hideMark/>
          </w:tcPr>
          <w:p w14:paraId="1F1D60F0" w14:textId="77777777" w:rsidR="004577B7" w:rsidRPr="00BC3B0B" w:rsidRDefault="004577B7">
            <w:pPr>
              <w:rPr>
                <w:rFonts w:cstheme="minorHAnsi"/>
                <w:sz w:val="18"/>
                <w:szCs w:val="18"/>
              </w:rPr>
            </w:pPr>
            <w:r w:rsidRPr="00BC3B0B">
              <w:rPr>
                <w:rFonts w:cstheme="minorHAnsi"/>
                <w:sz w:val="18"/>
                <w:szCs w:val="18"/>
              </w:rPr>
              <w:t>Give the source of funding and the role of the funders for the present study and, if applicable, for the original study on which the present article is based</w:t>
            </w:r>
          </w:p>
        </w:tc>
        <w:tc>
          <w:tcPr>
            <w:tcW w:w="2813" w:type="dxa"/>
            <w:tcBorders>
              <w:top w:val="single" w:sz="4" w:space="0" w:color="000000"/>
              <w:left w:val="single" w:sz="4" w:space="0" w:color="000000"/>
              <w:bottom w:val="single" w:sz="4" w:space="0" w:color="000000"/>
              <w:right w:val="single" w:sz="4" w:space="0" w:color="000000"/>
            </w:tcBorders>
          </w:tcPr>
          <w:p w14:paraId="451C95AD" w14:textId="0B3D6AD3" w:rsidR="004577B7" w:rsidRPr="00BC3B0B" w:rsidRDefault="00A575E1">
            <w:pPr>
              <w:rPr>
                <w:rFonts w:cstheme="minorHAnsi"/>
                <w:sz w:val="18"/>
                <w:szCs w:val="18"/>
              </w:rPr>
            </w:pPr>
            <w:r>
              <w:rPr>
                <w:rFonts w:cstheme="minorHAnsi"/>
                <w:sz w:val="18"/>
                <w:szCs w:val="18"/>
              </w:rPr>
              <w:t xml:space="preserve">Page </w:t>
            </w:r>
            <w:r w:rsidR="00C7633F">
              <w:rPr>
                <w:rFonts w:cstheme="minorHAnsi"/>
                <w:sz w:val="18"/>
                <w:szCs w:val="18"/>
              </w:rPr>
              <w:t>12</w:t>
            </w:r>
          </w:p>
        </w:tc>
        <w:tc>
          <w:tcPr>
            <w:tcW w:w="3468" w:type="dxa"/>
            <w:tcBorders>
              <w:top w:val="single" w:sz="4" w:space="0" w:color="000000"/>
              <w:left w:val="single" w:sz="4" w:space="0" w:color="000000"/>
              <w:bottom w:val="single" w:sz="4" w:space="0" w:color="000000"/>
              <w:right w:val="single" w:sz="4" w:space="0" w:color="000000"/>
            </w:tcBorders>
          </w:tcPr>
          <w:p w14:paraId="74A6FA6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44E1BC47" w14:textId="6ECC636A" w:rsidR="004577B7" w:rsidRPr="00BC3B0B" w:rsidRDefault="004577B7">
            <w:pPr>
              <w:rPr>
                <w:rFonts w:cstheme="minorHAnsi"/>
                <w:sz w:val="18"/>
                <w:szCs w:val="18"/>
              </w:rPr>
            </w:pPr>
          </w:p>
        </w:tc>
      </w:tr>
      <w:tr w:rsidR="004577B7" w:rsidRPr="00BC3B0B" w14:paraId="31075BB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10794BA" w14:textId="77777777" w:rsidR="004577B7" w:rsidRPr="00BC3B0B" w:rsidRDefault="004577B7">
            <w:pPr>
              <w:rPr>
                <w:rFonts w:cstheme="minorHAnsi"/>
                <w:sz w:val="18"/>
                <w:szCs w:val="18"/>
              </w:rPr>
            </w:pPr>
            <w:r w:rsidRPr="00BC3B0B">
              <w:rPr>
                <w:rFonts w:cstheme="minorHAnsi"/>
                <w:sz w:val="18"/>
                <w:szCs w:val="18"/>
              </w:rPr>
              <w:t>Accessibility of protocol, raw data, and programming code</w:t>
            </w:r>
          </w:p>
        </w:tc>
        <w:tc>
          <w:tcPr>
            <w:tcW w:w="906" w:type="dxa"/>
            <w:tcBorders>
              <w:top w:val="single" w:sz="4" w:space="0" w:color="000000"/>
              <w:left w:val="single" w:sz="4" w:space="0" w:color="000000"/>
              <w:bottom w:val="single" w:sz="4" w:space="0" w:color="000000"/>
              <w:right w:val="single" w:sz="4" w:space="0" w:color="000000"/>
            </w:tcBorders>
          </w:tcPr>
          <w:p w14:paraId="4AE197A2"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4B8309A0"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7D152EEA" w14:textId="58761D23" w:rsidR="004577B7" w:rsidRPr="00BC3B0B" w:rsidRDefault="00275A64">
            <w:pPr>
              <w:rPr>
                <w:rFonts w:cstheme="minorHAnsi"/>
                <w:sz w:val="18"/>
                <w:szCs w:val="18"/>
              </w:rPr>
            </w:pPr>
            <w:r>
              <w:rPr>
                <w:rFonts w:cstheme="minorHAnsi"/>
                <w:sz w:val="18"/>
                <w:szCs w:val="18"/>
              </w:rPr>
              <w:t xml:space="preserve">Page </w:t>
            </w:r>
            <w:r w:rsidR="00F26074">
              <w:rPr>
                <w:rFonts w:cstheme="minorHAnsi"/>
                <w:sz w:val="18"/>
                <w:szCs w:val="18"/>
              </w:rPr>
              <w:t>4</w:t>
            </w:r>
          </w:p>
        </w:tc>
        <w:tc>
          <w:tcPr>
            <w:tcW w:w="3468" w:type="dxa"/>
            <w:tcBorders>
              <w:top w:val="single" w:sz="4" w:space="0" w:color="000000"/>
              <w:left w:val="single" w:sz="4" w:space="0" w:color="000000"/>
              <w:bottom w:val="single" w:sz="4" w:space="0" w:color="000000"/>
              <w:right w:val="single" w:sz="4" w:space="0" w:color="000000"/>
            </w:tcBorders>
            <w:hideMark/>
          </w:tcPr>
          <w:p w14:paraId="30B5C783" w14:textId="77777777" w:rsidR="004577B7" w:rsidRPr="00BC3B0B" w:rsidRDefault="004577B7">
            <w:pPr>
              <w:rPr>
                <w:rFonts w:cstheme="minorHAnsi"/>
                <w:sz w:val="18"/>
                <w:szCs w:val="18"/>
              </w:rPr>
            </w:pPr>
            <w:r w:rsidRPr="00BC3B0B">
              <w:rPr>
                <w:rFonts w:cstheme="minorHAnsi"/>
                <w:sz w:val="18"/>
                <w:szCs w:val="18"/>
              </w:rPr>
              <w:t>RECORD 22.1: Authors should provide information on how to access any supplemental information such as the study protocol, raw data, or programming code.</w:t>
            </w:r>
          </w:p>
        </w:tc>
        <w:tc>
          <w:tcPr>
            <w:tcW w:w="2910" w:type="dxa"/>
            <w:tcBorders>
              <w:top w:val="single" w:sz="4" w:space="0" w:color="000000"/>
              <w:left w:val="single" w:sz="4" w:space="0" w:color="000000"/>
              <w:bottom w:val="single" w:sz="4" w:space="0" w:color="000000"/>
              <w:right w:val="single" w:sz="4" w:space="0" w:color="000000"/>
            </w:tcBorders>
            <w:hideMark/>
          </w:tcPr>
          <w:p w14:paraId="48B3B3D9" w14:textId="710F0CFA" w:rsidR="004577B7" w:rsidRPr="00BC3B0B" w:rsidRDefault="00275A64">
            <w:pPr>
              <w:rPr>
                <w:rFonts w:cstheme="minorHAnsi"/>
                <w:sz w:val="18"/>
                <w:szCs w:val="18"/>
              </w:rPr>
            </w:pPr>
            <w:r>
              <w:rPr>
                <w:rFonts w:cstheme="minorHAnsi"/>
                <w:sz w:val="18"/>
                <w:szCs w:val="18"/>
              </w:rPr>
              <w:t xml:space="preserve">Page </w:t>
            </w:r>
            <w:r w:rsidR="00F26074">
              <w:rPr>
                <w:rFonts w:cstheme="minorHAnsi"/>
                <w:sz w:val="18"/>
                <w:szCs w:val="18"/>
              </w:rPr>
              <w:t>4</w:t>
            </w:r>
          </w:p>
        </w:tc>
      </w:tr>
    </w:tbl>
    <w:p w14:paraId="6E7A42E4" w14:textId="77777777" w:rsidR="00ED1863" w:rsidRPr="0051430C" w:rsidRDefault="00ED1863" w:rsidP="004577B7">
      <w:pPr>
        <w:rPr>
          <w:rFonts w:ascii="Arial" w:hAnsi="Arial" w:cs="Arial"/>
        </w:rPr>
      </w:pPr>
    </w:p>
    <w:p w14:paraId="022846F1" w14:textId="35FBB1D5" w:rsidR="00A00C8E" w:rsidRPr="001C091B" w:rsidRDefault="004577B7" w:rsidP="00DC7A9A">
      <w:pPr>
        <w:spacing w:after="0"/>
        <w:rPr>
          <w:rFonts w:cstheme="minorHAnsi"/>
          <w:sz w:val="18"/>
          <w:szCs w:val="18"/>
        </w:rPr>
      </w:pPr>
      <w:r w:rsidRPr="001C091B">
        <w:rPr>
          <w:rFonts w:cstheme="minorHAnsi"/>
          <w:sz w:val="18"/>
          <w:szCs w:val="18"/>
        </w:rPr>
        <w:t>Benchimol EI, Smeeth L, Guttmann A, Harron K, Moher D, Petersen I, S</w:t>
      </w:r>
      <w:r w:rsidRPr="001C091B">
        <w:rPr>
          <w:rFonts w:cstheme="minorHAnsi"/>
          <w:color w:val="000000"/>
          <w:sz w:val="18"/>
          <w:szCs w:val="18"/>
        </w:rPr>
        <w:t>ø</w:t>
      </w:r>
      <w:r w:rsidRPr="001C091B">
        <w:rPr>
          <w:rFonts w:cstheme="minorHAnsi"/>
          <w:sz w:val="18"/>
          <w:szCs w:val="18"/>
        </w:rPr>
        <w:t>rensen HT, von Elm E, Langan SM, the RECORD Working Committee.  The R</w:t>
      </w:r>
      <w:r w:rsidR="00EA1920" w:rsidRPr="001C091B">
        <w:rPr>
          <w:rFonts w:cstheme="minorHAnsi"/>
          <w:sz w:val="18"/>
          <w:szCs w:val="18"/>
        </w:rPr>
        <w:t>e</w:t>
      </w:r>
      <w:r w:rsidRPr="001C091B">
        <w:rPr>
          <w:rFonts w:cstheme="minorHAnsi"/>
          <w:sz w:val="18"/>
          <w:szCs w:val="18"/>
        </w:rPr>
        <w:t xml:space="preserve">porting of studies Conducted using Observational Routinely collected health Data (RECORD) Statement.  </w:t>
      </w:r>
      <w:hyperlink r:id="rId11" w:history="1">
        <w:r w:rsidR="000F387A" w:rsidRPr="001C091B">
          <w:rPr>
            <w:rStyle w:val="Hyperlink"/>
            <w:rFonts w:cstheme="minorHAnsi"/>
            <w:sz w:val="18"/>
            <w:szCs w:val="18"/>
          </w:rPr>
          <w:t>https://doi.org/10.1371/journal.pmed.1001885</w:t>
        </w:r>
      </w:hyperlink>
      <w:r w:rsidR="000F387A" w:rsidRPr="001C091B">
        <w:rPr>
          <w:rFonts w:cstheme="minorHAnsi"/>
          <w:sz w:val="18"/>
          <w:szCs w:val="18"/>
        </w:rPr>
        <w:t xml:space="preserve">. </w:t>
      </w:r>
    </w:p>
    <w:p w14:paraId="75418352" w14:textId="13E208EE" w:rsidR="00D66560" w:rsidRPr="001C091B" w:rsidRDefault="00ED1863" w:rsidP="00DC7A9A">
      <w:pPr>
        <w:spacing w:after="0"/>
        <w:rPr>
          <w:rFonts w:cstheme="minorHAnsi"/>
          <w:sz w:val="18"/>
          <w:szCs w:val="18"/>
        </w:rPr>
      </w:pPr>
      <w:r w:rsidRPr="001C091B">
        <w:rPr>
          <w:rFonts w:cstheme="minorHAnsi"/>
          <w:sz w:val="18"/>
          <w:szCs w:val="18"/>
        </w:rPr>
        <w:t>Page numbers refer to the original submission.</w:t>
      </w:r>
    </w:p>
    <w:sectPr w:rsidR="00D66560" w:rsidRPr="001C091B" w:rsidSect="001637E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AA8D9" w14:textId="77777777" w:rsidR="00574D6A" w:rsidRDefault="00574D6A">
      <w:pPr>
        <w:spacing w:after="0" w:line="240" w:lineRule="auto"/>
      </w:pPr>
      <w:r>
        <w:separator/>
      </w:r>
    </w:p>
  </w:endnote>
  <w:endnote w:type="continuationSeparator" w:id="0">
    <w:p w14:paraId="30E662CC" w14:textId="77777777" w:rsidR="00574D6A" w:rsidRDefault="00574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829388"/>
      <w:docPartObj>
        <w:docPartGallery w:val="Page Numbers (Bottom of Page)"/>
        <w:docPartUnique/>
      </w:docPartObj>
    </w:sdtPr>
    <w:sdtEndPr>
      <w:rPr>
        <w:noProof/>
      </w:rPr>
    </w:sdtEndPr>
    <w:sdtContent>
      <w:p w14:paraId="74688D2F" w14:textId="77777777" w:rsidR="00AD1CDD" w:rsidRDefault="008E4C0C">
        <w:pPr>
          <w:pStyle w:val="Footer"/>
          <w:jc w:val="right"/>
        </w:pPr>
        <w:r>
          <w:fldChar w:fldCharType="begin"/>
        </w:r>
        <w:r>
          <w:instrText xml:space="preserve"> PAGE   \* MERGEFORMAT </w:instrText>
        </w:r>
        <w:r>
          <w:fldChar w:fldCharType="separate"/>
        </w:r>
        <w:r>
          <w:rPr>
            <w:noProof/>
          </w:rPr>
          <w:t>40</w:t>
        </w:r>
        <w:r>
          <w:rPr>
            <w:noProof/>
          </w:rPr>
          <w:fldChar w:fldCharType="end"/>
        </w:r>
      </w:p>
    </w:sdtContent>
  </w:sdt>
  <w:p w14:paraId="69FD3F67" w14:textId="77777777" w:rsidR="00AD1CDD" w:rsidRDefault="00AD1CDD" w:rsidP="000B4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A253C" w14:textId="77777777" w:rsidR="00574D6A" w:rsidRDefault="00574D6A">
      <w:pPr>
        <w:spacing w:after="0" w:line="240" w:lineRule="auto"/>
      </w:pPr>
      <w:r>
        <w:separator/>
      </w:r>
    </w:p>
  </w:footnote>
  <w:footnote w:type="continuationSeparator" w:id="0">
    <w:p w14:paraId="03A9C94B" w14:textId="77777777" w:rsidR="00574D6A" w:rsidRDefault="00574D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0F7BC46"/>
    <w:multiLevelType w:val="hybridMultilevel"/>
    <w:tmpl w:val="5EF5497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15B05F5"/>
    <w:multiLevelType w:val="hybridMultilevel"/>
    <w:tmpl w:val="DA0D358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3F6DD6"/>
    <w:multiLevelType w:val="hybridMultilevel"/>
    <w:tmpl w:val="99DABE2A"/>
    <w:lvl w:ilvl="0" w:tplc="08090011">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136325"/>
    <w:multiLevelType w:val="hybridMultilevel"/>
    <w:tmpl w:val="85D00DAA"/>
    <w:lvl w:ilvl="0" w:tplc="E80EFF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192DF3"/>
    <w:multiLevelType w:val="hybridMultilevel"/>
    <w:tmpl w:val="56403796"/>
    <w:lvl w:ilvl="0" w:tplc="DDAE18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9C3AA2"/>
    <w:multiLevelType w:val="hybridMultilevel"/>
    <w:tmpl w:val="04EAEA2A"/>
    <w:lvl w:ilvl="0" w:tplc="AE0208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0134C3"/>
    <w:multiLevelType w:val="hybridMultilevel"/>
    <w:tmpl w:val="79A0882E"/>
    <w:lvl w:ilvl="0" w:tplc="3C7026E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525A17"/>
    <w:multiLevelType w:val="hybridMultilevel"/>
    <w:tmpl w:val="D4CAC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774FE1"/>
    <w:multiLevelType w:val="hybridMultilevel"/>
    <w:tmpl w:val="127C91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6049C5"/>
    <w:multiLevelType w:val="hybridMultilevel"/>
    <w:tmpl w:val="C798A8A0"/>
    <w:lvl w:ilvl="0" w:tplc="9E50ECFA">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3B544CC"/>
    <w:multiLevelType w:val="hybridMultilevel"/>
    <w:tmpl w:val="17964146"/>
    <w:lvl w:ilvl="0" w:tplc="6BF039DC">
      <w:start w:val="29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7B633A"/>
    <w:multiLevelType w:val="hybridMultilevel"/>
    <w:tmpl w:val="FC864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2F35D0"/>
    <w:multiLevelType w:val="hybridMultilevel"/>
    <w:tmpl w:val="0700E3CE"/>
    <w:lvl w:ilvl="0" w:tplc="FBCA3BB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67E0565"/>
    <w:multiLevelType w:val="hybridMultilevel"/>
    <w:tmpl w:val="72CEC912"/>
    <w:lvl w:ilvl="0" w:tplc="CE542BD2">
      <w:start w:val="3"/>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ABC4CB9"/>
    <w:multiLevelType w:val="hybridMultilevel"/>
    <w:tmpl w:val="F634AAF0"/>
    <w:lvl w:ilvl="0" w:tplc="FDC2B88A">
      <w:start w:val="6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BD5D75"/>
    <w:multiLevelType w:val="hybridMultilevel"/>
    <w:tmpl w:val="1EC26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215C03"/>
    <w:multiLevelType w:val="hybridMultilevel"/>
    <w:tmpl w:val="777664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E852FE"/>
    <w:multiLevelType w:val="hybridMultilevel"/>
    <w:tmpl w:val="ECEA6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8A336E"/>
    <w:multiLevelType w:val="hybridMultilevel"/>
    <w:tmpl w:val="3154EB26"/>
    <w:lvl w:ilvl="0" w:tplc="DA1031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B23989"/>
    <w:multiLevelType w:val="hybridMultilevel"/>
    <w:tmpl w:val="ACDE3698"/>
    <w:lvl w:ilvl="0" w:tplc="0A245F48">
      <w:start w:val="65"/>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AE6D82"/>
    <w:multiLevelType w:val="hybridMultilevel"/>
    <w:tmpl w:val="CFAC72B8"/>
    <w:lvl w:ilvl="0" w:tplc="2D96471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FAE6CDE"/>
    <w:multiLevelType w:val="hybridMultilevel"/>
    <w:tmpl w:val="687A9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45105B"/>
    <w:multiLevelType w:val="hybridMultilevel"/>
    <w:tmpl w:val="5274848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3" w15:restartNumberingAfterBreak="0">
    <w:nsid w:val="36D24732"/>
    <w:multiLevelType w:val="hybridMultilevel"/>
    <w:tmpl w:val="25581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253EE6"/>
    <w:multiLevelType w:val="hybridMultilevel"/>
    <w:tmpl w:val="635C193C"/>
    <w:lvl w:ilvl="0" w:tplc="E616893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2F05C4"/>
    <w:multiLevelType w:val="hybridMultilevel"/>
    <w:tmpl w:val="95FA3E00"/>
    <w:lvl w:ilvl="0" w:tplc="60CC0C8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195F9A"/>
    <w:multiLevelType w:val="hybridMultilevel"/>
    <w:tmpl w:val="ECA2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ED11AD"/>
    <w:multiLevelType w:val="hybridMultilevel"/>
    <w:tmpl w:val="326E178C"/>
    <w:lvl w:ilvl="0" w:tplc="2F6E1E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E57B5F"/>
    <w:multiLevelType w:val="hybridMultilevel"/>
    <w:tmpl w:val="C15A472A"/>
    <w:lvl w:ilvl="0" w:tplc="2F6815F6">
      <w:start w:val="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40C3E13"/>
    <w:multiLevelType w:val="hybridMultilevel"/>
    <w:tmpl w:val="6C02F320"/>
    <w:lvl w:ilvl="0" w:tplc="5FF0D2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7571504"/>
    <w:multiLevelType w:val="multilevel"/>
    <w:tmpl w:val="C29A0A14"/>
    <w:lvl w:ilvl="0">
      <w:numFmt w:val="decimal"/>
      <w:lvlText w:val="%1.0"/>
      <w:lvlJc w:val="left"/>
      <w:pPr>
        <w:ind w:left="780" w:hanging="420"/>
      </w:pPr>
      <w:rPr>
        <w:rFonts w:hint="default"/>
      </w:rPr>
    </w:lvl>
    <w:lvl w:ilvl="1">
      <w:start w:val="1"/>
      <w:numFmt w:val="decimalZero"/>
      <w:lvlText w:val="%1.%2"/>
      <w:lvlJc w:val="left"/>
      <w:pPr>
        <w:ind w:left="1500" w:hanging="42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31" w15:restartNumberingAfterBreak="0">
    <w:nsid w:val="48A23435"/>
    <w:multiLevelType w:val="hybridMultilevel"/>
    <w:tmpl w:val="8EA28524"/>
    <w:lvl w:ilvl="0" w:tplc="464E8E5A">
      <w:start w:val="20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9797425"/>
    <w:multiLevelType w:val="hybridMultilevel"/>
    <w:tmpl w:val="0C2E91D6"/>
    <w:lvl w:ilvl="0" w:tplc="9BEC5284">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9C125D5"/>
    <w:multiLevelType w:val="hybridMultilevel"/>
    <w:tmpl w:val="09B0DE36"/>
    <w:lvl w:ilvl="0" w:tplc="5804295C">
      <w:start w:val="65"/>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E445289"/>
    <w:multiLevelType w:val="hybridMultilevel"/>
    <w:tmpl w:val="0E5C3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E79EC62"/>
    <w:multiLevelType w:val="hybridMultilevel"/>
    <w:tmpl w:val="F390F6B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50522DE6"/>
    <w:multiLevelType w:val="hybridMultilevel"/>
    <w:tmpl w:val="94260580"/>
    <w:lvl w:ilvl="0" w:tplc="D83C35E2">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1363859"/>
    <w:multiLevelType w:val="hybridMultilevel"/>
    <w:tmpl w:val="7AFA3B5A"/>
    <w:lvl w:ilvl="0" w:tplc="50762396">
      <w:start w:val="1"/>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38E39BD"/>
    <w:multiLevelType w:val="hybridMultilevel"/>
    <w:tmpl w:val="946C9356"/>
    <w:lvl w:ilvl="0" w:tplc="6412A1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60011A7"/>
    <w:multiLevelType w:val="hybridMultilevel"/>
    <w:tmpl w:val="EB469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8B60DEB"/>
    <w:multiLevelType w:val="hybridMultilevel"/>
    <w:tmpl w:val="41246F98"/>
    <w:lvl w:ilvl="0" w:tplc="DDC220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90A22CA"/>
    <w:multiLevelType w:val="hybridMultilevel"/>
    <w:tmpl w:val="8A623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A1E0367"/>
    <w:multiLevelType w:val="hybridMultilevel"/>
    <w:tmpl w:val="58DA1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D276A64"/>
    <w:multiLevelType w:val="hybridMultilevel"/>
    <w:tmpl w:val="9000C546"/>
    <w:lvl w:ilvl="0" w:tplc="FD703898">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5070D01"/>
    <w:multiLevelType w:val="hybridMultilevel"/>
    <w:tmpl w:val="0FBAB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62148DA"/>
    <w:multiLevelType w:val="hybridMultilevel"/>
    <w:tmpl w:val="946C9356"/>
    <w:lvl w:ilvl="0" w:tplc="6412A1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6DF3FDB"/>
    <w:multiLevelType w:val="hybridMultilevel"/>
    <w:tmpl w:val="0B82C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8EB400B"/>
    <w:multiLevelType w:val="hybridMultilevel"/>
    <w:tmpl w:val="EB8C144E"/>
    <w:lvl w:ilvl="0" w:tplc="D7404AE0">
      <w:start w:val="2000"/>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63475D"/>
    <w:multiLevelType w:val="hybridMultilevel"/>
    <w:tmpl w:val="5D809602"/>
    <w:lvl w:ilvl="0" w:tplc="C8EEE4F6">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9E95BDB"/>
    <w:multiLevelType w:val="hybridMultilevel"/>
    <w:tmpl w:val="506C8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B0A2D0F"/>
    <w:multiLevelType w:val="hybridMultilevel"/>
    <w:tmpl w:val="F3C22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E6906E0"/>
    <w:multiLevelType w:val="hybridMultilevel"/>
    <w:tmpl w:val="C10673DA"/>
    <w:lvl w:ilvl="0" w:tplc="55E80AAC">
      <w:start w:val="7"/>
      <w:numFmt w:val="bullet"/>
      <w:lvlText w:val="-"/>
      <w:lvlJc w:val="left"/>
      <w:pPr>
        <w:ind w:left="720" w:hanging="360"/>
      </w:pPr>
      <w:rPr>
        <w:rFonts w:ascii="Arial" w:eastAsiaTheme="minorHAnsi"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9562FAF"/>
    <w:multiLevelType w:val="hybridMultilevel"/>
    <w:tmpl w:val="B3682D56"/>
    <w:lvl w:ilvl="0" w:tplc="7FB0F0F0">
      <w:start w:val="2"/>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7D7710DF"/>
    <w:multiLevelType w:val="hybridMultilevel"/>
    <w:tmpl w:val="44D87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E600523"/>
    <w:multiLevelType w:val="hybridMultilevel"/>
    <w:tmpl w:val="CE6A6F92"/>
    <w:lvl w:ilvl="0" w:tplc="AAF85BC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5729983">
    <w:abstractNumId w:val="29"/>
  </w:num>
  <w:num w:numId="2" w16cid:durableId="1769231820">
    <w:abstractNumId w:val="17"/>
  </w:num>
  <w:num w:numId="3" w16cid:durableId="1387946155">
    <w:abstractNumId w:val="1"/>
  </w:num>
  <w:num w:numId="4" w16cid:durableId="1974670948">
    <w:abstractNumId w:val="35"/>
  </w:num>
  <w:num w:numId="5" w16cid:durableId="1113554263">
    <w:abstractNumId w:val="0"/>
  </w:num>
  <w:num w:numId="6" w16cid:durableId="1799488861">
    <w:abstractNumId w:val="28"/>
  </w:num>
  <w:num w:numId="7" w16cid:durableId="1171993975">
    <w:abstractNumId w:val="32"/>
  </w:num>
  <w:num w:numId="8" w16cid:durableId="2077973050">
    <w:abstractNumId w:val="50"/>
  </w:num>
  <w:num w:numId="9" w16cid:durableId="406466376">
    <w:abstractNumId w:val="34"/>
  </w:num>
  <w:num w:numId="10" w16cid:durableId="1320695133">
    <w:abstractNumId w:val="8"/>
  </w:num>
  <w:num w:numId="11" w16cid:durableId="6493070">
    <w:abstractNumId w:val="52"/>
  </w:num>
  <w:num w:numId="12" w16cid:durableId="1108239639">
    <w:abstractNumId w:val="13"/>
  </w:num>
  <w:num w:numId="13" w16cid:durableId="1607467650">
    <w:abstractNumId w:val="2"/>
  </w:num>
  <w:num w:numId="14" w16cid:durableId="1472091608">
    <w:abstractNumId w:val="36"/>
  </w:num>
  <w:num w:numId="15" w16cid:durableId="276063933">
    <w:abstractNumId w:val="48"/>
  </w:num>
  <w:num w:numId="16" w16cid:durableId="271741400">
    <w:abstractNumId w:val="43"/>
  </w:num>
  <w:num w:numId="17" w16cid:durableId="121197176">
    <w:abstractNumId w:val="9"/>
  </w:num>
  <w:num w:numId="18" w16cid:durableId="429355496">
    <w:abstractNumId w:val="51"/>
  </w:num>
  <w:num w:numId="19" w16cid:durableId="1801725892">
    <w:abstractNumId w:val="10"/>
  </w:num>
  <w:num w:numId="20" w16cid:durableId="1367297495">
    <w:abstractNumId w:val="14"/>
  </w:num>
  <w:num w:numId="21" w16cid:durableId="1817988198">
    <w:abstractNumId w:val="25"/>
  </w:num>
  <w:num w:numId="22" w16cid:durableId="840512553">
    <w:abstractNumId w:val="44"/>
  </w:num>
  <w:num w:numId="23" w16cid:durableId="879632720">
    <w:abstractNumId w:val="23"/>
  </w:num>
  <w:num w:numId="24" w16cid:durableId="1532066285">
    <w:abstractNumId w:val="49"/>
  </w:num>
  <w:num w:numId="25" w16cid:durableId="2047872216">
    <w:abstractNumId w:val="21"/>
  </w:num>
  <w:num w:numId="26" w16cid:durableId="2094161912">
    <w:abstractNumId w:val="39"/>
  </w:num>
  <w:num w:numId="27" w16cid:durableId="663817375">
    <w:abstractNumId w:val="42"/>
  </w:num>
  <w:num w:numId="28" w16cid:durableId="649021175">
    <w:abstractNumId w:val="53"/>
  </w:num>
  <w:num w:numId="29" w16cid:durableId="1985809654">
    <w:abstractNumId w:val="11"/>
  </w:num>
  <w:num w:numId="30" w16cid:durableId="765924485">
    <w:abstractNumId w:val="45"/>
  </w:num>
  <w:num w:numId="31" w16cid:durableId="646319092">
    <w:abstractNumId w:val="15"/>
  </w:num>
  <w:num w:numId="32" w16cid:durableId="1836601908">
    <w:abstractNumId w:val="27"/>
  </w:num>
  <w:num w:numId="33" w16cid:durableId="1011224746">
    <w:abstractNumId w:val="3"/>
  </w:num>
  <w:num w:numId="34" w16cid:durableId="491026817">
    <w:abstractNumId w:val="38"/>
  </w:num>
  <w:num w:numId="35" w16cid:durableId="1042553344">
    <w:abstractNumId w:val="20"/>
  </w:num>
  <w:num w:numId="36" w16cid:durableId="1979340985">
    <w:abstractNumId w:val="18"/>
  </w:num>
  <w:num w:numId="37" w16cid:durableId="1521966703">
    <w:abstractNumId w:val="31"/>
  </w:num>
  <w:num w:numId="38" w16cid:durableId="1710181130">
    <w:abstractNumId w:val="47"/>
  </w:num>
  <w:num w:numId="39" w16cid:durableId="221254164">
    <w:abstractNumId w:val="5"/>
  </w:num>
  <w:num w:numId="40" w16cid:durableId="374430774">
    <w:abstractNumId w:val="24"/>
  </w:num>
  <w:num w:numId="41" w16cid:durableId="62070689">
    <w:abstractNumId w:val="6"/>
  </w:num>
  <w:num w:numId="42" w16cid:durableId="188684783">
    <w:abstractNumId w:val="40"/>
  </w:num>
  <w:num w:numId="43" w16cid:durableId="34476897">
    <w:abstractNumId w:val="22"/>
  </w:num>
  <w:num w:numId="44" w16cid:durableId="1458597160">
    <w:abstractNumId w:val="26"/>
  </w:num>
  <w:num w:numId="45" w16cid:durableId="926109860">
    <w:abstractNumId w:val="4"/>
  </w:num>
  <w:num w:numId="46" w16cid:durableId="804275489">
    <w:abstractNumId w:val="16"/>
  </w:num>
  <w:num w:numId="47" w16cid:durableId="1422289481">
    <w:abstractNumId w:val="46"/>
  </w:num>
  <w:num w:numId="48" w16cid:durableId="488063535">
    <w:abstractNumId w:val="7"/>
  </w:num>
  <w:num w:numId="49" w16cid:durableId="994182172">
    <w:abstractNumId w:val="37"/>
  </w:num>
  <w:num w:numId="50" w16cid:durableId="1848785210">
    <w:abstractNumId w:val="33"/>
  </w:num>
  <w:num w:numId="51" w16cid:durableId="795561069">
    <w:abstractNumId w:val="19"/>
  </w:num>
  <w:num w:numId="52" w16cid:durableId="2097170544">
    <w:abstractNumId w:val="30"/>
  </w:num>
  <w:num w:numId="53" w16cid:durableId="676470071">
    <w:abstractNumId w:val="54"/>
  </w:num>
  <w:num w:numId="54" w16cid:durableId="2005474316">
    <w:abstractNumId w:val="12"/>
  </w:num>
  <w:num w:numId="55" w16cid:durableId="418991790">
    <w:abstractNumId w:val="4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5E6"/>
    <w:rsid w:val="0000008E"/>
    <w:rsid w:val="00000687"/>
    <w:rsid w:val="000017B9"/>
    <w:rsid w:val="00001AD3"/>
    <w:rsid w:val="00001BF4"/>
    <w:rsid w:val="00001D56"/>
    <w:rsid w:val="0000207F"/>
    <w:rsid w:val="000031E0"/>
    <w:rsid w:val="0000330D"/>
    <w:rsid w:val="000035F5"/>
    <w:rsid w:val="00003669"/>
    <w:rsid w:val="00003722"/>
    <w:rsid w:val="00003E1D"/>
    <w:rsid w:val="00003E62"/>
    <w:rsid w:val="00004A09"/>
    <w:rsid w:val="0000514B"/>
    <w:rsid w:val="000051A0"/>
    <w:rsid w:val="000055FC"/>
    <w:rsid w:val="00005C82"/>
    <w:rsid w:val="00006AC7"/>
    <w:rsid w:val="00006C05"/>
    <w:rsid w:val="00007042"/>
    <w:rsid w:val="000070D3"/>
    <w:rsid w:val="00007941"/>
    <w:rsid w:val="00007A15"/>
    <w:rsid w:val="00007ED8"/>
    <w:rsid w:val="00007F2F"/>
    <w:rsid w:val="000103D1"/>
    <w:rsid w:val="0001074B"/>
    <w:rsid w:val="000107DB"/>
    <w:rsid w:val="00010B43"/>
    <w:rsid w:val="00010F20"/>
    <w:rsid w:val="00010F51"/>
    <w:rsid w:val="00010FA1"/>
    <w:rsid w:val="000118AE"/>
    <w:rsid w:val="00011D76"/>
    <w:rsid w:val="00011DA0"/>
    <w:rsid w:val="00011EA9"/>
    <w:rsid w:val="0001218B"/>
    <w:rsid w:val="0001238E"/>
    <w:rsid w:val="00012D5B"/>
    <w:rsid w:val="00013252"/>
    <w:rsid w:val="00013281"/>
    <w:rsid w:val="00013F7D"/>
    <w:rsid w:val="0001416F"/>
    <w:rsid w:val="000145EF"/>
    <w:rsid w:val="00015187"/>
    <w:rsid w:val="000159C4"/>
    <w:rsid w:val="00015A74"/>
    <w:rsid w:val="00015C4B"/>
    <w:rsid w:val="000161D4"/>
    <w:rsid w:val="00016358"/>
    <w:rsid w:val="000172F5"/>
    <w:rsid w:val="00017459"/>
    <w:rsid w:val="000179C7"/>
    <w:rsid w:val="00017BC0"/>
    <w:rsid w:val="00017DA2"/>
    <w:rsid w:val="000202C2"/>
    <w:rsid w:val="000205AE"/>
    <w:rsid w:val="00020A0D"/>
    <w:rsid w:val="00021141"/>
    <w:rsid w:val="00021409"/>
    <w:rsid w:val="00021B8C"/>
    <w:rsid w:val="00021EC9"/>
    <w:rsid w:val="00022969"/>
    <w:rsid w:val="00022A87"/>
    <w:rsid w:val="00022CA8"/>
    <w:rsid w:val="00022E32"/>
    <w:rsid w:val="00023164"/>
    <w:rsid w:val="0002384D"/>
    <w:rsid w:val="00023CBD"/>
    <w:rsid w:val="00024286"/>
    <w:rsid w:val="000242FA"/>
    <w:rsid w:val="000246B2"/>
    <w:rsid w:val="00024A98"/>
    <w:rsid w:val="00024B78"/>
    <w:rsid w:val="00024E16"/>
    <w:rsid w:val="0002547A"/>
    <w:rsid w:val="00025662"/>
    <w:rsid w:val="00025EBA"/>
    <w:rsid w:val="000269B9"/>
    <w:rsid w:val="00026A24"/>
    <w:rsid w:val="00027602"/>
    <w:rsid w:val="00027656"/>
    <w:rsid w:val="00027A6E"/>
    <w:rsid w:val="00030D0E"/>
    <w:rsid w:val="00030F8F"/>
    <w:rsid w:val="0003126C"/>
    <w:rsid w:val="000313EA"/>
    <w:rsid w:val="00031940"/>
    <w:rsid w:val="000319B3"/>
    <w:rsid w:val="0003242D"/>
    <w:rsid w:val="00033261"/>
    <w:rsid w:val="00033753"/>
    <w:rsid w:val="000339D4"/>
    <w:rsid w:val="00033AA6"/>
    <w:rsid w:val="00033C94"/>
    <w:rsid w:val="000344CA"/>
    <w:rsid w:val="0003481E"/>
    <w:rsid w:val="000348D6"/>
    <w:rsid w:val="00034922"/>
    <w:rsid w:val="000358F3"/>
    <w:rsid w:val="00035E65"/>
    <w:rsid w:val="0003614D"/>
    <w:rsid w:val="000361E0"/>
    <w:rsid w:val="0003661E"/>
    <w:rsid w:val="00036DDD"/>
    <w:rsid w:val="0003714D"/>
    <w:rsid w:val="0003716A"/>
    <w:rsid w:val="00037332"/>
    <w:rsid w:val="00037647"/>
    <w:rsid w:val="00037ADC"/>
    <w:rsid w:val="00037F37"/>
    <w:rsid w:val="00037F47"/>
    <w:rsid w:val="0004063D"/>
    <w:rsid w:val="000409AF"/>
    <w:rsid w:val="00040ADB"/>
    <w:rsid w:val="00040D4D"/>
    <w:rsid w:val="00040E9D"/>
    <w:rsid w:val="00040EB1"/>
    <w:rsid w:val="000410AF"/>
    <w:rsid w:val="00041202"/>
    <w:rsid w:val="00041298"/>
    <w:rsid w:val="000413C0"/>
    <w:rsid w:val="00041585"/>
    <w:rsid w:val="000415FC"/>
    <w:rsid w:val="0004174A"/>
    <w:rsid w:val="000417F1"/>
    <w:rsid w:val="0004181E"/>
    <w:rsid w:val="000418E8"/>
    <w:rsid w:val="0004198F"/>
    <w:rsid w:val="00041D9C"/>
    <w:rsid w:val="00041E37"/>
    <w:rsid w:val="0004235E"/>
    <w:rsid w:val="00042BE4"/>
    <w:rsid w:val="00042D98"/>
    <w:rsid w:val="000430F4"/>
    <w:rsid w:val="00043421"/>
    <w:rsid w:val="0004371A"/>
    <w:rsid w:val="0004418E"/>
    <w:rsid w:val="000444A0"/>
    <w:rsid w:val="0004472F"/>
    <w:rsid w:val="0004488B"/>
    <w:rsid w:val="00044CEE"/>
    <w:rsid w:val="00045098"/>
    <w:rsid w:val="0004515A"/>
    <w:rsid w:val="000451EA"/>
    <w:rsid w:val="000457C2"/>
    <w:rsid w:val="000457F3"/>
    <w:rsid w:val="000459E9"/>
    <w:rsid w:val="00045A21"/>
    <w:rsid w:val="00046B22"/>
    <w:rsid w:val="00046EC3"/>
    <w:rsid w:val="00047A82"/>
    <w:rsid w:val="00047C47"/>
    <w:rsid w:val="00047E01"/>
    <w:rsid w:val="00047E65"/>
    <w:rsid w:val="00050124"/>
    <w:rsid w:val="0005079E"/>
    <w:rsid w:val="00050B57"/>
    <w:rsid w:val="00050F44"/>
    <w:rsid w:val="00051A88"/>
    <w:rsid w:val="00051FB1"/>
    <w:rsid w:val="00052630"/>
    <w:rsid w:val="00052A42"/>
    <w:rsid w:val="00052F34"/>
    <w:rsid w:val="00053179"/>
    <w:rsid w:val="00053255"/>
    <w:rsid w:val="00053FC3"/>
    <w:rsid w:val="000542AB"/>
    <w:rsid w:val="00054785"/>
    <w:rsid w:val="0005543E"/>
    <w:rsid w:val="00055ACA"/>
    <w:rsid w:val="0005603A"/>
    <w:rsid w:val="00056424"/>
    <w:rsid w:val="00056879"/>
    <w:rsid w:val="00057256"/>
    <w:rsid w:val="00057493"/>
    <w:rsid w:val="00057F57"/>
    <w:rsid w:val="0006061C"/>
    <w:rsid w:val="00060F02"/>
    <w:rsid w:val="00061120"/>
    <w:rsid w:val="000612D5"/>
    <w:rsid w:val="000616B4"/>
    <w:rsid w:val="00062054"/>
    <w:rsid w:val="00062433"/>
    <w:rsid w:val="000625A6"/>
    <w:rsid w:val="00062A6B"/>
    <w:rsid w:val="00062AB8"/>
    <w:rsid w:val="00062B0A"/>
    <w:rsid w:val="00062C23"/>
    <w:rsid w:val="00063529"/>
    <w:rsid w:val="00063907"/>
    <w:rsid w:val="00064C30"/>
    <w:rsid w:val="00064E99"/>
    <w:rsid w:val="00064EC2"/>
    <w:rsid w:val="00064EE7"/>
    <w:rsid w:val="000651CF"/>
    <w:rsid w:val="000651DF"/>
    <w:rsid w:val="00065318"/>
    <w:rsid w:val="000653F8"/>
    <w:rsid w:val="0006583B"/>
    <w:rsid w:val="000659E0"/>
    <w:rsid w:val="00065BF9"/>
    <w:rsid w:val="00065E6F"/>
    <w:rsid w:val="00065F61"/>
    <w:rsid w:val="00066644"/>
    <w:rsid w:val="00066708"/>
    <w:rsid w:val="00067515"/>
    <w:rsid w:val="000675E4"/>
    <w:rsid w:val="00067653"/>
    <w:rsid w:val="000679C5"/>
    <w:rsid w:val="00067B6B"/>
    <w:rsid w:val="0007021C"/>
    <w:rsid w:val="000710DF"/>
    <w:rsid w:val="00071459"/>
    <w:rsid w:val="00071AD5"/>
    <w:rsid w:val="00071C57"/>
    <w:rsid w:val="000725BF"/>
    <w:rsid w:val="0007265D"/>
    <w:rsid w:val="000726E6"/>
    <w:rsid w:val="00073409"/>
    <w:rsid w:val="000735D9"/>
    <w:rsid w:val="00073ED3"/>
    <w:rsid w:val="0007424D"/>
    <w:rsid w:val="00074301"/>
    <w:rsid w:val="00074345"/>
    <w:rsid w:val="000746AD"/>
    <w:rsid w:val="00074804"/>
    <w:rsid w:val="0007531D"/>
    <w:rsid w:val="00075621"/>
    <w:rsid w:val="00075BDA"/>
    <w:rsid w:val="00076009"/>
    <w:rsid w:val="000764D7"/>
    <w:rsid w:val="00076603"/>
    <w:rsid w:val="00076606"/>
    <w:rsid w:val="0007669F"/>
    <w:rsid w:val="00076BA1"/>
    <w:rsid w:val="00076BD0"/>
    <w:rsid w:val="00076F9C"/>
    <w:rsid w:val="00076FF2"/>
    <w:rsid w:val="0007754E"/>
    <w:rsid w:val="000777C5"/>
    <w:rsid w:val="00077956"/>
    <w:rsid w:val="00077AB7"/>
    <w:rsid w:val="000800A6"/>
    <w:rsid w:val="0008018D"/>
    <w:rsid w:val="00080329"/>
    <w:rsid w:val="000805ED"/>
    <w:rsid w:val="00080974"/>
    <w:rsid w:val="00080BA1"/>
    <w:rsid w:val="00080E4F"/>
    <w:rsid w:val="00080F74"/>
    <w:rsid w:val="000811F0"/>
    <w:rsid w:val="0008136C"/>
    <w:rsid w:val="00081476"/>
    <w:rsid w:val="0008149F"/>
    <w:rsid w:val="0008194B"/>
    <w:rsid w:val="00081D30"/>
    <w:rsid w:val="00081F6E"/>
    <w:rsid w:val="000826E6"/>
    <w:rsid w:val="00083031"/>
    <w:rsid w:val="0008341D"/>
    <w:rsid w:val="000837F2"/>
    <w:rsid w:val="000840B0"/>
    <w:rsid w:val="0008423D"/>
    <w:rsid w:val="00084437"/>
    <w:rsid w:val="00084E2B"/>
    <w:rsid w:val="0008511D"/>
    <w:rsid w:val="0008521D"/>
    <w:rsid w:val="00085685"/>
    <w:rsid w:val="00085BC6"/>
    <w:rsid w:val="00086617"/>
    <w:rsid w:val="00086881"/>
    <w:rsid w:val="00086EA1"/>
    <w:rsid w:val="00086F68"/>
    <w:rsid w:val="000876BB"/>
    <w:rsid w:val="000877C3"/>
    <w:rsid w:val="000903B4"/>
    <w:rsid w:val="00090465"/>
    <w:rsid w:val="000904D5"/>
    <w:rsid w:val="0009069F"/>
    <w:rsid w:val="00091090"/>
    <w:rsid w:val="00091924"/>
    <w:rsid w:val="00091B0A"/>
    <w:rsid w:val="00092355"/>
    <w:rsid w:val="00092AA6"/>
    <w:rsid w:val="00092BCD"/>
    <w:rsid w:val="000933E7"/>
    <w:rsid w:val="000933EF"/>
    <w:rsid w:val="0009378D"/>
    <w:rsid w:val="00093DA5"/>
    <w:rsid w:val="00093F82"/>
    <w:rsid w:val="000943D1"/>
    <w:rsid w:val="00094A60"/>
    <w:rsid w:val="00094A79"/>
    <w:rsid w:val="00094BF7"/>
    <w:rsid w:val="0009547B"/>
    <w:rsid w:val="00095B1E"/>
    <w:rsid w:val="00095B8C"/>
    <w:rsid w:val="00095BF2"/>
    <w:rsid w:val="00095DBA"/>
    <w:rsid w:val="00096524"/>
    <w:rsid w:val="00096ACA"/>
    <w:rsid w:val="0009713C"/>
    <w:rsid w:val="0009739F"/>
    <w:rsid w:val="000973AA"/>
    <w:rsid w:val="0009760D"/>
    <w:rsid w:val="000978DE"/>
    <w:rsid w:val="00097D8C"/>
    <w:rsid w:val="000A12D5"/>
    <w:rsid w:val="000A13DB"/>
    <w:rsid w:val="000A1938"/>
    <w:rsid w:val="000A1944"/>
    <w:rsid w:val="000A1AD9"/>
    <w:rsid w:val="000A1B42"/>
    <w:rsid w:val="000A1E99"/>
    <w:rsid w:val="000A1FB7"/>
    <w:rsid w:val="000A28FC"/>
    <w:rsid w:val="000A29EC"/>
    <w:rsid w:val="000A29EF"/>
    <w:rsid w:val="000A2B25"/>
    <w:rsid w:val="000A2BC6"/>
    <w:rsid w:val="000A2C28"/>
    <w:rsid w:val="000A2EE1"/>
    <w:rsid w:val="000A32A2"/>
    <w:rsid w:val="000A3816"/>
    <w:rsid w:val="000A3988"/>
    <w:rsid w:val="000A3AF4"/>
    <w:rsid w:val="000A3D06"/>
    <w:rsid w:val="000A4120"/>
    <w:rsid w:val="000A44E8"/>
    <w:rsid w:val="000A4E5F"/>
    <w:rsid w:val="000A54B2"/>
    <w:rsid w:val="000A5FC7"/>
    <w:rsid w:val="000A62FA"/>
    <w:rsid w:val="000A6439"/>
    <w:rsid w:val="000A68A7"/>
    <w:rsid w:val="000A6ACC"/>
    <w:rsid w:val="000A6BB6"/>
    <w:rsid w:val="000A6E89"/>
    <w:rsid w:val="000A7BFD"/>
    <w:rsid w:val="000B0028"/>
    <w:rsid w:val="000B0727"/>
    <w:rsid w:val="000B0731"/>
    <w:rsid w:val="000B0FF9"/>
    <w:rsid w:val="000B1293"/>
    <w:rsid w:val="000B19B7"/>
    <w:rsid w:val="000B1CAD"/>
    <w:rsid w:val="000B1DAF"/>
    <w:rsid w:val="000B1E44"/>
    <w:rsid w:val="000B1E69"/>
    <w:rsid w:val="000B2444"/>
    <w:rsid w:val="000B25B7"/>
    <w:rsid w:val="000B27C0"/>
    <w:rsid w:val="000B2A48"/>
    <w:rsid w:val="000B2EAD"/>
    <w:rsid w:val="000B305D"/>
    <w:rsid w:val="000B31A6"/>
    <w:rsid w:val="000B353B"/>
    <w:rsid w:val="000B379D"/>
    <w:rsid w:val="000B3A81"/>
    <w:rsid w:val="000B4060"/>
    <w:rsid w:val="000B4939"/>
    <w:rsid w:val="000B4977"/>
    <w:rsid w:val="000B4DC7"/>
    <w:rsid w:val="000B5067"/>
    <w:rsid w:val="000B5296"/>
    <w:rsid w:val="000B52ED"/>
    <w:rsid w:val="000B52F3"/>
    <w:rsid w:val="000B57D0"/>
    <w:rsid w:val="000B6418"/>
    <w:rsid w:val="000B65A6"/>
    <w:rsid w:val="000B6804"/>
    <w:rsid w:val="000B6932"/>
    <w:rsid w:val="000B746E"/>
    <w:rsid w:val="000B7845"/>
    <w:rsid w:val="000B7C1C"/>
    <w:rsid w:val="000B7F1D"/>
    <w:rsid w:val="000C0161"/>
    <w:rsid w:val="000C0A3B"/>
    <w:rsid w:val="000C0BEF"/>
    <w:rsid w:val="000C12B8"/>
    <w:rsid w:val="000C1593"/>
    <w:rsid w:val="000C164B"/>
    <w:rsid w:val="000C1F7C"/>
    <w:rsid w:val="000C21E7"/>
    <w:rsid w:val="000C2460"/>
    <w:rsid w:val="000C25E5"/>
    <w:rsid w:val="000C2647"/>
    <w:rsid w:val="000C27B8"/>
    <w:rsid w:val="000C292B"/>
    <w:rsid w:val="000C2995"/>
    <w:rsid w:val="000C2A96"/>
    <w:rsid w:val="000C2ADD"/>
    <w:rsid w:val="000C2B48"/>
    <w:rsid w:val="000C2B87"/>
    <w:rsid w:val="000C2C03"/>
    <w:rsid w:val="000C2C54"/>
    <w:rsid w:val="000C2C6A"/>
    <w:rsid w:val="000C333C"/>
    <w:rsid w:val="000C3947"/>
    <w:rsid w:val="000C3DFE"/>
    <w:rsid w:val="000C4042"/>
    <w:rsid w:val="000C406D"/>
    <w:rsid w:val="000C42EE"/>
    <w:rsid w:val="000C445A"/>
    <w:rsid w:val="000C446F"/>
    <w:rsid w:val="000C4D16"/>
    <w:rsid w:val="000C4E41"/>
    <w:rsid w:val="000C5A8E"/>
    <w:rsid w:val="000C60D2"/>
    <w:rsid w:val="000C6450"/>
    <w:rsid w:val="000C657F"/>
    <w:rsid w:val="000C6653"/>
    <w:rsid w:val="000C6B87"/>
    <w:rsid w:val="000C7008"/>
    <w:rsid w:val="000C7057"/>
    <w:rsid w:val="000C71F3"/>
    <w:rsid w:val="000C726E"/>
    <w:rsid w:val="000C75AB"/>
    <w:rsid w:val="000C7B38"/>
    <w:rsid w:val="000C7C1B"/>
    <w:rsid w:val="000D027E"/>
    <w:rsid w:val="000D03E0"/>
    <w:rsid w:val="000D0443"/>
    <w:rsid w:val="000D0BE8"/>
    <w:rsid w:val="000D0CCF"/>
    <w:rsid w:val="000D1604"/>
    <w:rsid w:val="000D182A"/>
    <w:rsid w:val="000D1CA4"/>
    <w:rsid w:val="000D1EA4"/>
    <w:rsid w:val="000D1F2C"/>
    <w:rsid w:val="000D1F80"/>
    <w:rsid w:val="000D209F"/>
    <w:rsid w:val="000D22B9"/>
    <w:rsid w:val="000D23E4"/>
    <w:rsid w:val="000D3E8A"/>
    <w:rsid w:val="000D3FA5"/>
    <w:rsid w:val="000D41C4"/>
    <w:rsid w:val="000D46E9"/>
    <w:rsid w:val="000D4943"/>
    <w:rsid w:val="000D522F"/>
    <w:rsid w:val="000D572D"/>
    <w:rsid w:val="000D59AA"/>
    <w:rsid w:val="000D5F13"/>
    <w:rsid w:val="000D6926"/>
    <w:rsid w:val="000D6C47"/>
    <w:rsid w:val="000D6C82"/>
    <w:rsid w:val="000D7264"/>
    <w:rsid w:val="000D746B"/>
    <w:rsid w:val="000D74F5"/>
    <w:rsid w:val="000D7BE7"/>
    <w:rsid w:val="000D7E74"/>
    <w:rsid w:val="000E0559"/>
    <w:rsid w:val="000E0611"/>
    <w:rsid w:val="000E0F28"/>
    <w:rsid w:val="000E0FF5"/>
    <w:rsid w:val="000E10DB"/>
    <w:rsid w:val="000E1134"/>
    <w:rsid w:val="000E13F3"/>
    <w:rsid w:val="000E1736"/>
    <w:rsid w:val="000E180D"/>
    <w:rsid w:val="000E1936"/>
    <w:rsid w:val="000E1A94"/>
    <w:rsid w:val="000E2661"/>
    <w:rsid w:val="000E2C5C"/>
    <w:rsid w:val="000E2F2A"/>
    <w:rsid w:val="000E3046"/>
    <w:rsid w:val="000E374F"/>
    <w:rsid w:val="000E3840"/>
    <w:rsid w:val="000E3BFB"/>
    <w:rsid w:val="000E4016"/>
    <w:rsid w:val="000E4399"/>
    <w:rsid w:val="000E43B7"/>
    <w:rsid w:val="000E4BB0"/>
    <w:rsid w:val="000E4BD7"/>
    <w:rsid w:val="000E51C6"/>
    <w:rsid w:val="000E5241"/>
    <w:rsid w:val="000E5349"/>
    <w:rsid w:val="000E5381"/>
    <w:rsid w:val="000E5741"/>
    <w:rsid w:val="000E574F"/>
    <w:rsid w:val="000E648B"/>
    <w:rsid w:val="000E6718"/>
    <w:rsid w:val="000E6723"/>
    <w:rsid w:val="000E6848"/>
    <w:rsid w:val="000E68B0"/>
    <w:rsid w:val="000E6B4D"/>
    <w:rsid w:val="000E75DB"/>
    <w:rsid w:val="000F112A"/>
    <w:rsid w:val="000F18CC"/>
    <w:rsid w:val="000F1FEE"/>
    <w:rsid w:val="000F2441"/>
    <w:rsid w:val="000F24CB"/>
    <w:rsid w:val="000F2AB2"/>
    <w:rsid w:val="000F2ADB"/>
    <w:rsid w:val="000F309D"/>
    <w:rsid w:val="000F33BB"/>
    <w:rsid w:val="000F3653"/>
    <w:rsid w:val="000F3749"/>
    <w:rsid w:val="000F387A"/>
    <w:rsid w:val="000F39BC"/>
    <w:rsid w:val="000F3AB6"/>
    <w:rsid w:val="000F3AF7"/>
    <w:rsid w:val="000F3B35"/>
    <w:rsid w:val="000F3D8B"/>
    <w:rsid w:val="000F4321"/>
    <w:rsid w:val="000F43F1"/>
    <w:rsid w:val="000F5180"/>
    <w:rsid w:val="000F5AB0"/>
    <w:rsid w:val="000F5AFF"/>
    <w:rsid w:val="000F5B0E"/>
    <w:rsid w:val="000F5CF7"/>
    <w:rsid w:val="000F6AAD"/>
    <w:rsid w:val="000F6AF5"/>
    <w:rsid w:val="000F6C5D"/>
    <w:rsid w:val="000F6CA4"/>
    <w:rsid w:val="000F7056"/>
    <w:rsid w:val="000F72FA"/>
    <w:rsid w:val="000F74E4"/>
    <w:rsid w:val="000F76E8"/>
    <w:rsid w:val="000F79AC"/>
    <w:rsid w:val="000F7C1A"/>
    <w:rsid w:val="00100222"/>
    <w:rsid w:val="00100280"/>
    <w:rsid w:val="001008CF"/>
    <w:rsid w:val="001009BC"/>
    <w:rsid w:val="00100DA8"/>
    <w:rsid w:val="0010127A"/>
    <w:rsid w:val="0010234E"/>
    <w:rsid w:val="0010252E"/>
    <w:rsid w:val="00102671"/>
    <w:rsid w:val="001029D9"/>
    <w:rsid w:val="00102E59"/>
    <w:rsid w:val="001035E2"/>
    <w:rsid w:val="001036D3"/>
    <w:rsid w:val="001039DD"/>
    <w:rsid w:val="00103B73"/>
    <w:rsid w:val="00103D95"/>
    <w:rsid w:val="00104131"/>
    <w:rsid w:val="00104456"/>
    <w:rsid w:val="00104EFA"/>
    <w:rsid w:val="00104F6A"/>
    <w:rsid w:val="001058D3"/>
    <w:rsid w:val="00106B3C"/>
    <w:rsid w:val="00106DA6"/>
    <w:rsid w:val="00106F3A"/>
    <w:rsid w:val="00107B86"/>
    <w:rsid w:val="00107DE9"/>
    <w:rsid w:val="0011083C"/>
    <w:rsid w:val="00110E83"/>
    <w:rsid w:val="00110EE0"/>
    <w:rsid w:val="00111180"/>
    <w:rsid w:val="0011160C"/>
    <w:rsid w:val="00111654"/>
    <w:rsid w:val="0011170F"/>
    <w:rsid w:val="00111737"/>
    <w:rsid w:val="00111997"/>
    <w:rsid w:val="00111AE7"/>
    <w:rsid w:val="00112194"/>
    <w:rsid w:val="0011230C"/>
    <w:rsid w:val="00112413"/>
    <w:rsid w:val="00112549"/>
    <w:rsid w:val="0011262C"/>
    <w:rsid w:val="001127C8"/>
    <w:rsid w:val="0011298B"/>
    <w:rsid w:val="00112BC5"/>
    <w:rsid w:val="001130B4"/>
    <w:rsid w:val="0011385B"/>
    <w:rsid w:val="00113B73"/>
    <w:rsid w:val="00113E70"/>
    <w:rsid w:val="00113E81"/>
    <w:rsid w:val="00114190"/>
    <w:rsid w:val="00114462"/>
    <w:rsid w:val="0011458F"/>
    <w:rsid w:val="0011477E"/>
    <w:rsid w:val="00114963"/>
    <w:rsid w:val="00114D5A"/>
    <w:rsid w:val="00115221"/>
    <w:rsid w:val="00115475"/>
    <w:rsid w:val="00116056"/>
    <w:rsid w:val="00117B4D"/>
    <w:rsid w:val="00120165"/>
    <w:rsid w:val="00120482"/>
    <w:rsid w:val="00121172"/>
    <w:rsid w:val="001211C1"/>
    <w:rsid w:val="001219B2"/>
    <w:rsid w:val="00121C43"/>
    <w:rsid w:val="00121D8E"/>
    <w:rsid w:val="00122839"/>
    <w:rsid w:val="00122BE2"/>
    <w:rsid w:val="00122F79"/>
    <w:rsid w:val="0012373F"/>
    <w:rsid w:val="00123EE1"/>
    <w:rsid w:val="001241C9"/>
    <w:rsid w:val="00124627"/>
    <w:rsid w:val="0012559C"/>
    <w:rsid w:val="00125E81"/>
    <w:rsid w:val="00126555"/>
    <w:rsid w:val="00126608"/>
    <w:rsid w:val="00126686"/>
    <w:rsid w:val="00126999"/>
    <w:rsid w:val="00126A93"/>
    <w:rsid w:val="00126B49"/>
    <w:rsid w:val="00126FA8"/>
    <w:rsid w:val="001277C1"/>
    <w:rsid w:val="00127CE3"/>
    <w:rsid w:val="00127E4E"/>
    <w:rsid w:val="0013006D"/>
    <w:rsid w:val="001300FF"/>
    <w:rsid w:val="001306F7"/>
    <w:rsid w:val="00130919"/>
    <w:rsid w:val="00130DD2"/>
    <w:rsid w:val="00131146"/>
    <w:rsid w:val="001311D1"/>
    <w:rsid w:val="001316A4"/>
    <w:rsid w:val="00131771"/>
    <w:rsid w:val="00131C98"/>
    <w:rsid w:val="00131E58"/>
    <w:rsid w:val="00131F8B"/>
    <w:rsid w:val="0013271D"/>
    <w:rsid w:val="00133964"/>
    <w:rsid w:val="00133D2F"/>
    <w:rsid w:val="00133F25"/>
    <w:rsid w:val="0013409E"/>
    <w:rsid w:val="0013476C"/>
    <w:rsid w:val="001355CE"/>
    <w:rsid w:val="001356A5"/>
    <w:rsid w:val="001356C3"/>
    <w:rsid w:val="001359EF"/>
    <w:rsid w:val="00135EA8"/>
    <w:rsid w:val="001363BB"/>
    <w:rsid w:val="00136533"/>
    <w:rsid w:val="00136757"/>
    <w:rsid w:val="00136818"/>
    <w:rsid w:val="00136D89"/>
    <w:rsid w:val="00136EA1"/>
    <w:rsid w:val="00136F0C"/>
    <w:rsid w:val="001374C7"/>
    <w:rsid w:val="0013757A"/>
    <w:rsid w:val="00137802"/>
    <w:rsid w:val="00137A50"/>
    <w:rsid w:val="00137DDA"/>
    <w:rsid w:val="00137FE3"/>
    <w:rsid w:val="00140341"/>
    <w:rsid w:val="0014034B"/>
    <w:rsid w:val="00140CFB"/>
    <w:rsid w:val="001410B2"/>
    <w:rsid w:val="00141176"/>
    <w:rsid w:val="001412D5"/>
    <w:rsid w:val="001415B6"/>
    <w:rsid w:val="00141890"/>
    <w:rsid w:val="00141BC2"/>
    <w:rsid w:val="00142654"/>
    <w:rsid w:val="00142906"/>
    <w:rsid w:val="00142AEE"/>
    <w:rsid w:val="00142CCA"/>
    <w:rsid w:val="00142D0A"/>
    <w:rsid w:val="0014314D"/>
    <w:rsid w:val="001433B5"/>
    <w:rsid w:val="00143CBE"/>
    <w:rsid w:val="00143CE2"/>
    <w:rsid w:val="001443E5"/>
    <w:rsid w:val="0014445B"/>
    <w:rsid w:val="00144560"/>
    <w:rsid w:val="001448C1"/>
    <w:rsid w:val="00145074"/>
    <w:rsid w:val="001464AD"/>
    <w:rsid w:val="00146862"/>
    <w:rsid w:val="00147488"/>
    <w:rsid w:val="0014753D"/>
    <w:rsid w:val="00147582"/>
    <w:rsid w:val="0014760B"/>
    <w:rsid w:val="00147D13"/>
    <w:rsid w:val="00147DE8"/>
    <w:rsid w:val="0015013B"/>
    <w:rsid w:val="0015050F"/>
    <w:rsid w:val="00150C7F"/>
    <w:rsid w:val="00150DB5"/>
    <w:rsid w:val="001512B4"/>
    <w:rsid w:val="0015150B"/>
    <w:rsid w:val="0015186A"/>
    <w:rsid w:val="00151CFD"/>
    <w:rsid w:val="00151D0E"/>
    <w:rsid w:val="00151F12"/>
    <w:rsid w:val="00151F38"/>
    <w:rsid w:val="00152006"/>
    <w:rsid w:val="001520C4"/>
    <w:rsid w:val="001527CB"/>
    <w:rsid w:val="00152DC1"/>
    <w:rsid w:val="0015344B"/>
    <w:rsid w:val="00153DE0"/>
    <w:rsid w:val="0015430A"/>
    <w:rsid w:val="0015452A"/>
    <w:rsid w:val="001545D0"/>
    <w:rsid w:val="001546AB"/>
    <w:rsid w:val="00154A21"/>
    <w:rsid w:val="00154D99"/>
    <w:rsid w:val="00155054"/>
    <w:rsid w:val="0015536B"/>
    <w:rsid w:val="001558EE"/>
    <w:rsid w:val="00155FAF"/>
    <w:rsid w:val="00156EE7"/>
    <w:rsid w:val="001576D1"/>
    <w:rsid w:val="00157732"/>
    <w:rsid w:val="00157E45"/>
    <w:rsid w:val="001601AE"/>
    <w:rsid w:val="001602BE"/>
    <w:rsid w:val="00161391"/>
    <w:rsid w:val="001613D4"/>
    <w:rsid w:val="001613F4"/>
    <w:rsid w:val="00161E9F"/>
    <w:rsid w:val="00162207"/>
    <w:rsid w:val="00162EF7"/>
    <w:rsid w:val="001636BC"/>
    <w:rsid w:val="001637E2"/>
    <w:rsid w:val="00163B9E"/>
    <w:rsid w:val="0016416C"/>
    <w:rsid w:val="0016422D"/>
    <w:rsid w:val="0016445D"/>
    <w:rsid w:val="001654E8"/>
    <w:rsid w:val="00165598"/>
    <w:rsid w:val="00165693"/>
    <w:rsid w:val="00165780"/>
    <w:rsid w:val="0016641F"/>
    <w:rsid w:val="00166D10"/>
    <w:rsid w:val="00166D29"/>
    <w:rsid w:val="00167083"/>
    <w:rsid w:val="0016711C"/>
    <w:rsid w:val="00167801"/>
    <w:rsid w:val="00167836"/>
    <w:rsid w:val="00167FC6"/>
    <w:rsid w:val="0017020B"/>
    <w:rsid w:val="0017046F"/>
    <w:rsid w:val="001705A0"/>
    <w:rsid w:val="00170DEC"/>
    <w:rsid w:val="00172145"/>
    <w:rsid w:val="00172633"/>
    <w:rsid w:val="0017266F"/>
    <w:rsid w:val="00172776"/>
    <w:rsid w:val="00172A69"/>
    <w:rsid w:val="00172BA2"/>
    <w:rsid w:val="00172D10"/>
    <w:rsid w:val="0017313F"/>
    <w:rsid w:val="0017375A"/>
    <w:rsid w:val="001738E9"/>
    <w:rsid w:val="00173F85"/>
    <w:rsid w:val="001743E1"/>
    <w:rsid w:val="001744B4"/>
    <w:rsid w:val="001748BA"/>
    <w:rsid w:val="001748BB"/>
    <w:rsid w:val="00175143"/>
    <w:rsid w:val="00175197"/>
    <w:rsid w:val="00175B1E"/>
    <w:rsid w:val="00175E03"/>
    <w:rsid w:val="00175F86"/>
    <w:rsid w:val="0017620B"/>
    <w:rsid w:val="0017626F"/>
    <w:rsid w:val="001771FC"/>
    <w:rsid w:val="00177303"/>
    <w:rsid w:val="00177B1B"/>
    <w:rsid w:val="0018033A"/>
    <w:rsid w:val="0018050C"/>
    <w:rsid w:val="00180698"/>
    <w:rsid w:val="00180C08"/>
    <w:rsid w:val="00180E7C"/>
    <w:rsid w:val="00181340"/>
    <w:rsid w:val="00181905"/>
    <w:rsid w:val="001822F5"/>
    <w:rsid w:val="0018235B"/>
    <w:rsid w:val="001824D8"/>
    <w:rsid w:val="00182733"/>
    <w:rsid w:val="0018296A"/>
    <w:rsid w:val="00182FCF"/>
    <w:rsid w:val="00183013"/>
    <w:rsid w:val="001832F5"/>
    <w:rsid w:val="00183762"/>
    <w:rsid w:val="00183891"/>
    <w:rsid w:val="00183AA3"/>
    <w:rsid w:val="00184078"/>
    <w:rsid w:val="0018428A"/>
    <w:rsid w:val="00184E2C"/>
    <w:rsid w:val="00185574"/>
    <w:rsid w:val="001857FC"/>
    <w:rsid w:val="00185EED"/>
    <w:rsid w:val="00186135"/>
    <w:rsid w:val="0018642F"/>
    <w:rsid w:val="001865AF"/>
    <w:rsid w:val="00187156"/>
    <w:rsid w:val="00187270"/>
    <w:rsid w:val="00187797"/>
    <w:rsid w:val="001877FD"/>
    <w:rsid w:val="0019026B"/>
    <w:rsid w:val="001902D6"/>
    <w:rsid w:val="00190365"/>
    <w:rsid w:val="00190555"/>
    <w:rsid w:val="0019074C"/>
    <w:rsid w:val="00190C57"/>
    <w:rsid w:val="00190D2B"/>
    <w:rsid w:val="001919AF"/>
    <w:rsid w:val="00191A58"/>
    <w:rsid w:val="00192281"/>
    <w:rsid w:val="00192301"/>
    <w:rsid w:val="0019234B"/>
    <w:rsid w:val="001923A5"/>
    <w:rsid w:val="00192F1B"/>
    <w:rsid w:val="00193299"/>
    <w:rsid w:val="0019346E"/>
    <w:rsid w:val="00193B93"/>
    <w:rsid w:val="00193B96"/>
    <w:rsid w:val="00193BB0"/>
    <w:rsid w:val="00193E39"/>
    <w:rsid w:val="001945C7"/>
    <w:rsid w:val="00194831"/>
    <w:rsid w:val="00194B0F"/>
    <w:rsid w:val="00194BE3"/>
    <w:rsid w:val="00194C73"/>
    <w:rsid w:val="00194F04"/>
    <w:rsid w:val="00195079"/>
    <w:rsid w:val="00195184"/>
    <w:rsid w:val="001955E8"/>
    <w:rsid w:val="00196202"/>
    <w:rsid w:val="001965C5"/>
    <w:rsid w:val="00197462"/>
    <w:rsid w:val="00197618"/>
    <w:rsid w:val="00197826"/>
    <w:rsid w:val="00197A04"/>
    <w:rsid w:val="00197F34"/>
    <w:rsid w:val="001A024D"/>
    <w:rsid w:val="001A0258"/>
    <w:rsid w:val="001A0340"/>
    <w:rsid w:val="001A03C4"/>
    <w:rsid w:val="001A1935"/>
    <w:rsid w:val="001A1995"/>
    <w:rsid w:val="001A1C10"/>
    <w:rsid w:val="001A1D1F"/>
    <w:rsid w:val="001A1D38"/>
    <w:rsid w:val="001A1E34"/>
    <w:rsid w:val="001A2ED2"/>
    <w:rsid w:val="001A3411"/>
    <w:rsid w:val="001A3BF7"/>
    <w:rsid w:val="001A41B9"/>
    <w:rsid w:val="001A4DEE"/>
    <w:rsid w:val="001A5163"/>
    <w:rsid w:val="001A51D3"/>
    <w:rsid w:val="001A54D5"/>
    <w:rsid w:val="001A56CC"/>
    <w:rsid w:val="001A57CA"/>
    <w:rsid w:val="001A5A4E"/>
    <w:rsid w:val="001A6C24"/>
    <w:rsid w:val="001A7375"/>
    <w:rsid w:val="001A73FD"/>
    <w:rsid w:val="001A7966"/>
    <w:rsid w:val="001A7FB8"/>
    <w:rsid w:val="001B0133"/>
    <w:rsid w:val="001B0907"/>
    <w:rsid w:val="001B0CCB"/>
    <w:rsid w:val="001B1233"/>
    <w:rsid w:val="001B179C"/>
    <w:rsid w:val="001B1A13"/>
    <w:rsid w:val="001B1C94"/>
    <w:rsid w:val="001B1E50"/>
    <w:rsid w:val="001B1F5F"/>
    <w:rsid w:val="001B22BF"/>
    <w:rsid w:val="001B26E7"/>
    <w:rsid w:val="001B27A8"/>
    <w:rsid w:val="001B2925"/>
    <w:rsid w:val="001B32A8"/>
    <w:rsid w:val="001B39FE"/>
    <w:rsid w:val="001B3D6A"/>
    <w:rsid w:val="001B3E55"/>
    <w:rsid w:val="001B3F80"/>
    <w:rsid w:val="001B4B69"/>
    <w:rsid w:val="001B4EA9"/>
    <w:rsid w:val="001B5251"/>
    <w:rsid w:val="001B5A9B"/>
    <w:rsid w:val="001B5BF1"/>
    <w:rsid w:val="001B6924"/>
    <w:rsid w:val="001B6B05"/>
    <w:rsid w:val="001B6CCB"/>
    <w:rsid w:val="001B7587"/>
    <w:rsid w:val="001B7694"/>
    <w:rsid w:val="001C0208"/>
    <w:rsid w:val="001C02E5"/>
    <w:rsid w:val="001C03C9"/>
    <w:rsid w:val="001C04BA"/>
    <w:rsid w:val="001C08E8"/>
    <w:rsid w:val="001C091B"/>
    <w:rsid w:val="001C0CD2"/>
    <w:rsid w:val="001C0FE6"/>
    <w:rsid w:val="001C1B2E"/>
    <w:rsid w:val="001C1C6F"/>
    <w:rsid w:val="001C2207"/>
    <w:rsid w:val="001C2A61"/>
    <w:rsid w:val="001C2A86"/>
    <w:rsid w:val="001C2EA6"/>
    <w:rsid w:val="001C32E0"/>
    <w:rsid w:val="001C33BE"/>
    <w:rsid w:val="001C3453"/>
    <w:rsid w:val="001C35A1"/>
    <w:rsid w:val="001C3613"/>
    <w:rsid w:val="001C3ADC"/>
    <w:rsid w:val="001C3DA9"/>
    <w:rsid w:val="001C3DFF"/>
    <w:rsid w:val="001C40DC"/>
    <w:rsid w:val="001C5169"/>
    <w:rsid w:val="001C574A"/>
    <w:rsid w:val="001C586B"/>
    <w:rsid w:val="001C5941"/>
    <w:rsid w:val="001C5F99"/>
    <w:rsid w:val="001C5FD0"/>
    <w:rsid w:val="001C6075"/>
    <w:rsid w:val="001C68B6"/>
    <w:rsid w:val="001C6C32"/>
    <w:rsid w:val="001C73B8"/>
    <w:rsid w:val="001C7BDB"/>
    <w:rsid w:val="001C7D4C"/>
    <w:rsid w:val="001D0643"/>
    <w:rsid w:val="001D0AC3"/>
    <w:rsid w:val="001D12E8"/>
    <w:rsid w:val="001D1587"/>
    <w:rsid w:val="001D1740"/>
    <w:rsid w:val="001D18B7"/>
    <w:rsid w:val="001D2D65"/>
    <w:rsid w:val="001D309C"/>
    <w:rsid w:val="001D312B"/>
    <w:rsid w:val="001D347C"/>
    <w:rsid w:val="001D35E2"/>
    <w:rsid w:val="001D3D05"/>
    <w:rsid w:val="001D4127"/>
    <w:rsid w:val="001D47B4"/>
    <w:rsid w:val="001D4840"/>
    <w:rsid w:val="001D4970"/>
    <w:rsid w:val="001D4A56"/>
    <w:rsid w:val="001D4BE7"/>
    <w:rsid w:val="001D4CE3"/>
    <w:rsid w:val="001D524A"/>
    <w:rsid w:val="001D577D"/>
    <w:rsid w:val="001D5850"/>
    <w:rsid w:val="001D592D"/>
    <w:rsid w:val="001D5C9C"/>
    <w:rsid w:val="001D6042"/>
    <w:rsid w:val="001D6068"/>
    <w:rsid w:val="001D619C"/>
    <w:rsid w:val="001D65DF"/>
    <w:rsid w:val="001D6817"/>
    <w:rsid w:val="001D6A57"/>
    <w:rsid w:val="001D6DC6"/>
    <w:rsid w:val="001D7E39"/>
    <w:rsid w:val="001E045E"/>
    <w:rsid w:val="001E0806"/>
    <w:rsid w:val="001E0888"/>
    <w:rsid w:val="001E12EE"/>
    <w:rsid w:val="001E1903"/>
    <w:rsid w:val="001E2181"/>
    <w:rsid w:val="001E248B"/>
    <w:rsid w:val="001E292B"/>
    <w:rsid w:val="001E2F4F"/>
    <w:rsid w:val="001E3115"/>
    <w:rsid w:val="001E32A5"/>
    <w:rsid w:val="001E332C"/>
    <w:rsid w:val="001E345B"/>
    <w:rsid w:val="001E36E6"/>
    <w:rsid w:val="001E3879"/>
    <w:rsid w:val="001E424E"/>
    <w:rsid w:val="001E4D9F"/>
    <w:rsid w:val="001E4EC7"/>
    <w:rsid w:val="001E53BE"/>
    <w:rsid w:val="001E5AD5"/>
    <w:rsid w:val="001E5B10"/>
    <w:rsid w:val="001E5D18"/>
    <w:rsid w:val="001E5D28"/>
    <w:rsid w:val="001E5DB9"/>
    <w:rsid w:val="001E6E4F"/>
    <w:rsid w:val="001E7412"/>
    <w:rsid w:val="001E7599"/>
    <w:rsid w:val="001E7CB5"/>
    <w:rsid w:val="001F049F"/>
    <w:rsid w:val="001F05F8"/>
    <w:rsid w:val="001F07AD"/>
    <w:rsid w:val="001F0994"/>
    <w:rsid w:val="001F118D"/>
    <w:rsid w:val="001F1229"/>
    <w:rsid w:val="001F1766"/>
    <w:rsid w:val="001F1FA7"/>
    <w:rsid w:val="001F208F"/>
    <w:rsid w:val="001F226D"/>
    <w:rsid w:val="001F22EF"/>
    <w:rsid w:val="001F29EC"/>
    <w:rsid w:val="001F2B15"/>
    <w:rsid w:val="001F2F54"/>
    <w:rsid w:val="001F3372"/>
    <w:rsid w:val="001F339C"/>
    <w:rsid w:val="001F3558"/>
    <w:rsid w:val="001F39A2"/>
    <w:rsid w:val="001F3D3E"/>
    <w:rsid w:val="001F3FA9"/>
    <w:rsid w:val="001F45A4"/>
    <w:rsid w:val="001F460D"/>
    <w:rsid w:val="001F4C57"/>
    <w:rsid w:val="001F4CB1"/>
    <w:rsid w:val="001F501D"/>
    <w:rsid w:val="001F5329"/>
    <w:rsid w:val="001F53DA"/>
    <w:rsid w:val="001F59AF"/>
    <w:rsid w:val="001F5B76"/>
    <w:rsid w:val="001F6215"/>
    <w:rsid w:val="001F6BBE"/>
    <w:rsid w:val="001F70FF"/>
    <w:rsid w:val="001F7E51"/>
    <w:rsid w:val="00200111"/>
    <w:rsid w:val="0020013C"/>
    <w:rsid w:val="0020065B"/>
    <w:rsid w:val="002007AD"/>
    <w:rsid w:val="002011BA"/>
    <w:rsid w:val="00201267"/>
    <w:rsid w:val="00201584"/>
    <w:rsid w:val="00201967"/>
    <w:rsid w:val="00201D15"/>
    <w:rsid w:val="00202416"/>
    <w:rsid w:val="002028F1"/>
    <w:rsid w:val="00202DD5"/>
    <w:rsid w:val="00202F35"/>
    <w:rsid w:val="0020305A"/>
    <w:rsid w:val="002033B4"/>
    <w:rsid w:val="002036F9"/>
    <w:rsid w:val="00203714"/>
    <w:rsid w:val="002039EB"/>
    <w:rsid w:val="00203BE8"/>
    <w:rsid w:val="00203E5E"/>
    <w:rsid w:val="00203FD1"/>
    <w:rsid w:val="002045DA"/>
    <w:rsid w:val="002046BB"/>
    <w:rsid w:val="00204FBA"/>
    <w:rsid w:val="002053B2"/>
    <w:rsid w:val="0020558F"/>
    <w:rsid w:val="002056AD"/>
    <w:rsid w:val="00205C20"/>
    <w:rsid w:val="00206544"/>
    <w:rsid w:val="002067D1"/>
    <w:rsid w:val="002067EF"/>
    <w:rsid w:val="00206ADE"/>
    <w:rsid w:val="00207C91"/>
    <w:rsid w:val="00207D69"/>
    <w:rsid w:val="002108AC"/>
    <w:rsid w:val="002108F2"/>
    <w:rsid w:val="00210D62"/>
    <w:rsid w:val="002112B6"/>
    <w:rsid w:val="00211303"/>
    <w:rsid w:val="0021138F"/>
    <w:rsid w:val="00211A91"/>
    <w:rsid w:val="00211DCC"/>
    <w:rsid w:val="00211E62"/>
    <w:rsid w:val="002120C2"/>
    <w:rsid w:val="00212B52"/>
    <w:rsid w:val="00212DCD"/>
    <w:rsid w:val="00212E3C"/>
    <w:rsid w:val="00213003"/>
    <w:rsid w:val="00213F89"/>
    <w:rsid w:val="0021420E"/>
    <w:rsid w:val="002142B7"/>
    <w:rsid w:val="00214343"/>
    <w:rsid w:val="002147B3"/>
    <w:rsid w:val="00214811"/>
    <w:rsid w:val="00214EA5"/>
    <w:rsid w:val="00214FEB"/>
    <w:rsid w:val="0021534A"/>
    <w:rsid w:val="00215386"/>
    <w:rsid w:val="002156E5"/>
    <w:rsid w:val="002157EB"/>
    <w:rsid w:val="00215B05"/>
    <w:rsid w:val="00215D71"/>
    <w:rsid w:val="00216030"/>
    <w:rsid w:val="0021606B"/>
    <w:rsid w:val="00216A33"/>
    <w:rsid w:val="0021703B"/>
    <w:rsid w:val="002172E0"/>
    <w:rsid w:val="0021730E"/>
    <w:rsid w:val="00220193"/>
    <w:rsid w:val="002202B7"/>
    <w:rsid w:val="00220D79"/>
    <w:rsid w:val="00220E38"/>
    <w:rsid w:val="00221016"/>
    <w:rsid w:val="0022109A"/>
    <w:rsid w:val="0022116B"/>
    <w:rsid w:val="0022206E"/>
    <w:rsid w:val="00222672"/>
    <w:rsid w:val="00222A5B"/>
    <w:rsid w:val="00222B17"/>
    <w:rsid w:val="00222E31"/>
    <w:rsid w:val="00222EE6"/>
    <w:rsid w:val="00223131"/>
    <w:rsid w:val="002234B2"/>
    <w:rsid w:val="00223C4C"/>
    <w:rsid w:val="00223C5C"/>
    <w:rsid w:val="00223E31"/>
    <w:rsid w:val="00223EAC"/>
    <w:rsid w:val="00224882"/>
    <w:rsid w:val="002248A4"/>
    <w:rsid w:val="002249C2"/>
    <w:rsid w:val="002249F7"/>
    <w:rsid w:val="00224E3A"/>
    <w:rsid w:val="00224FFE"/>
    <w:rsid w:val="00225363"/>
    <w:rsid w:val="00225ABF"/>
    <w:rsid w:val="00226456"/>
    <w:rsid w:val="0022670F"/>
    <w:rsid w:val="00226A30"/>
    <w:rsid w:val="00226A94"/>
    <w:rsid w:val="00226F1B"/>
    <w:rsid w:val="00227368"/>
    <w:rsid w:val="002274EB"/>
    <w:rsid w:val="00227779"/>
    <w:rsid w:val="00227A9D"/>
    <w:rsid w:val="002303F2"/>
    <w:rsid w:val="00230B50"/>
    <w:rsid w:val="00231052"/>
    <w:rsid w:val="00231B1B"/>
    <w:rsid w:val="00231ECC"/>
    <w:rsid w:val="0023212E"/>
    <w:rsid w:val="00232304"/>
    <w:rsid w:val="00232878"/>
    <w:rsid w:val="0023292A"/>
    <w:rsid w:val="00232B20"/>
    <w:rsid w:val="00232E34"/>
    <w:rsid w:val="00232E6B"/>
    <w:rsid w:val="00232F81"/>
    <w:rsid w:val="00233397"/>
    <w:rsid w:val="002337AB"/>
    <w:rsid w:val="00233A64"/>
    <w:rsid w:val="002345A1"/>
    <w:rsid w:val="0023462F"/>
    <w:rsid w:val="00234F5C"/>
    <w:rsid w:val="00235108"/>
    <w:rsid w:val="00235473"/>
    <w:rsid w:val="00235776"/>
    <w:rsid w:val="0023588A"/>
    <w:rsid w:val="00235D9A"/>
    <w:rsid w:val="00235EA7"/>
    <w:rsid w:val="00235ED8"/>
    <w:rsid w:val="00236ECF"/>
    <w:rsid w:val="00237267"/>
    <w:rsid w:val="00237730"/>
    <w:rsid w:val="00237917"/>
    <w:rsid w:val="00240056"/>
    <w:rsid w:val="002400F4"/>
    <w:rsid w:val="002405A5"/>
    <w:rsid w:val="0024075A"/>
    <w:rsid w:val="00240B8C"/>
    <w:rsid w:val="00241460"/>
    <w:rsid w:val="00241C95"/>
    <w:rsid w:val="0024208B"/>
    <w:rsid w:val="00242139"/>
    <w:rsid w:val="002421A8"/>
    <w:rsid w:val="0024280B"/>
    <w:rsid w:val="00242A84"/>
    <w:rsid w:val="00242F38"/>
    <w:rsid w:val="00242FDD"/>
    <w:rsid w:val="00243546"/>
    <w:rsid w:val="002435E3"/>
    <w:rsid w:val="00243A44"/>
    <w:rsid w:val="002444D0"/>
    <w:rsid w:val="00245391"/>
    <w:rsid w:val="00245F95"/>
    <w:rsid w:val="002467DD"/>
    <w:rsid w:val="002469E6"/>
    <w:rsid w:val="0024726B"/>
    <w:rsid w:val="0024751B"/>
    <w:rsid w:val="00247535"/>
    <w:rsid w:val="00247575"/>
    <w:rsid w:val="002477E0"/>
    <w:rsid w:val="0024787F"/>
    <w:rsid w:val="002508AA"/>
    <w:rsid w:val="002509BD"/>
    <w:rsid w:val="00250A8D"/>
    <w:rsid w:val="00250E78"/>
    <w:rsid w:val="00250F14"/>
    <w:rsid w:val="00251157"/>
    <w:rsid w:val="00251514"/>
    <w:rsid w:val="00251545"/>
    <w:rsid w:val="002520F9"/>
    <w:rsid w:val="002525E8"/>
    <w:rsid w:val="00252789"/>
    <w:rsid w:val="00252CB7"/>
    <w:rsid w:val="00252DA9"/>
    <w:rsid w:val="002533F6"/>
    <w:rsid w:val="00253422"/>
    <w:rsid w:val="002538FB"/>
    <w:rsid w:val="00253C6D"/>
    <w:rsid w:val="0025416F"/>
    <w:rsid w:val="0025420E"/>
    <w:rsid w:val="00254B90"/>
    <w:rsid w:val="00254CCB"/>
    <w:rsid w:val="002551D7"/>
    <w:rsid w:val="0025589C"/>
    <w:rsid w:val="002560E0"/>
    <w:rsid w:val="0025652F"/>
    <w:rsid w:val="00256F39"/>
    <w:rsid w:val="00257117"/>
    <w:rsid w:val="00260053"/>
    <w:rsid w:val="00260D73"/>
    <w:rsid w:val="00260D85"/>
    <w:rsid w:val="00260EB2"/>
    <w:rsid w:val="00261698"/>
    <w:rsid w:val="00261F6E"/>
    <w:rsid w:val="002621D0"/>
    <w:rsid w:val="002626BF"/>
    <w:rsid w:val="002626C1"/>
    <w:rsid w:val="00262A15"/>
    <w:rsid w:val="00262D7D"/>
    <w:rsid w:val="002630D5"/>
    <w:rsid w:val="002632AE"/>
    <w:rsid w:val="00263AE1"/>
    <w:rsid w:val="002641EE"/>
    <w:rsid w:val="0026444B"/>
    <w:rsid w:val="002648C5"/>
    <w:rsid w:val="00264EF6"/>
    <w:rsid w:val="00264F97"/>
    <w:rsid w:val="002657F2"/>
    <w:rsid w:val="00265CE9"/>
    <w:rsid w:val="00266624"/>
    <w:rsid w:val="00267169"/>
    <w:rsid w:val="00267730"/>
    <w:rsid w:val="00267782"/>
    <w:rsid w:val="00267993"/>
    <w:rsid w:val="00267BDF"/>
    <w:rsid w:val="002704D4"/>
    <w:rsid w:val="00270ADA"/>
    <w:rsid w:val="00270EE0"/>
    <w:rsid w:val="00271101"/>
    <w:rsid w:val="0027146B"/>
    <w:rsid w:val="00271644"/>
    <w:rsid w:val="00271B8B"/>
    <w:rsid w:val="0027219B"/>
    <w:rsid w:val="00272671"/>
    <w:rsid w:val="002726BD"/>
    <w:rsid w:val="00272C23"/>
    <w:rsid w:val="00273628"/>
    <w:rsid w:val="002738A2"/>
    <w:rsid w:val="002738A6"/>
    <w:rsid w:val="00273AF4"/>
    <w:rsid w:val="0027402A"/>
    <w:rsid w:val="002745ED"/>
    <w:rsid w:val="00274619"/>
    <w:rsid w:val="00274BA7"/>
    <w:rsid w:val="00274D01"/>
    <w:rsid w:val="00274E44"/>
    <w:rsid w:val="00275199"/>
    <w:rsid w:val="0027563D"/>
    <w:rsid w:val="00275920"/>
    <w:rsid w:val="00275A3C"/>
    <w:rsid w:val="00275A4C"/>
    <w:rsid w:val="00275A64"/>
    <w:rsid w:val="00275D43"/>
    <w:rsid w:val="00276237"/>
    <w:rsid w:val="002765D0"/>
    <w:rsid w:val="0027679E"/>
    <w:rsid w:val="00276846"/>
    <w:rsid w:val="00276906"/>
    <w:rsid w:val="002769C2"/>
    <w:rsid w:val="00276E0A"/>
    <w:rsid w:val="002770DF"/>
    <w:rsid w:val="002774C0"/>
    <w:rsid w:val="00277595"/>
    <w:rsid w:val="00277EBD"/>
    <w:rsid w:val="002804FF"/>
    <w:rsid w:val="00280A0A"/>
    <w:rsid w:val="00280AAA"/>
    <w:rsid w:val="00280B31"/>
    <w:rsid w:val="0028158A"/>
    <w:rsid w:val="002817A8"/>
    <w:rsid w:val="00281B5A"/>
    <w:rsid w:val="00281D2D"/>
    <w:rsid w:val="00281EAF"/>
    <w:rsid w:val="002820FE"/>
    <w:rsid w:val="00282470"/>
    <w:rsid w:val="00282979"/>
    <w:rsid w:val="002831A1"/>
    <w:rsid w:val="00283CCC"/>
    <w:rsid w:val="00284083"/>
    <w:rsid w:val="00284729"/>
    <w:rsid w:val="00284FD7"/>
    <w:rsid w:val="0028529A"/>
    <w:rsid w:val="00285635"/>
    <w:rsid w:val="00285A20"/>
    <w:rsid w:val="002860D6"/>
    <w:rsid w:val="00286233"/>
    <w:rsid w:val="00286384"/>
    <w:rsid w:val="00286498"/>
    <w:rsid w:val="00286C7F"/>
    <w:rsid w:val="002873A9"/>
    <w:rsid w:val="00287435"/>
    <w:rsid w:val="0028753A"/>
    <w:rsid w:val="0028780F"/>
    <w:rsid w:val="00290687"/>
    <w:rsid w:val="0029099C"/>
    <w:rsid w:val="0029099E"/>
    <w:rsid w:val="00290C7B"/>
    <w:rsid w:val="00290F19"/>
    <w:rsid w:val="00290F2C"/>
    <w:rsid w:val="00291565"/>
    <w:rsid w:val="0029188E"/>
    <w:rsid w:val="00291C2E"/>
    <w:rsid w:val="002922E5"/>
    <w:rsid w:val="00292C6B"/>
    <w:rsid w:val="002931B2"/>
    <w:rsid w:val="0029381C"/>
    <w:rsid w:val="00293A41"/>
    <w:rsid w:val="00294296"/>
    <w:rsid w:val="0029485F"/>
    <w:rsid w:val="00294998"/>
    <w:rsid w:val="002949C0"/>
    <w:rsid w:val="00294A5F"/>
    <w:rsid w:val="00294A9D"/>
    <w:rsid w:val="00294C28"/>
    <w:rsid w:val="00294C79"/>
    <w:rsid w:val="00294FB7"/>
    <w:rsid w:val="0029542A"/>
    <w:rsid w:val="002958D6"/>
    <w:rsid w:val="00295A61"/>
    <w:rsid w:val="00295B0D"/>
    <w:rsid w:val="00295BFC"/>
    <w:rsid w:val="00295C64"/>
    <w:rsid w:val="00296457"/>
    <w:rsid w:val="00296862"/>
    <w:rsid w:val="002969B0"/>
    <w:rsid w:val="00296B4C"/>
    <w:rsid w:val="00297024"/>
    <w:rsid w:val="002973C3"/>
    <w:rsid w:val="00297493"/>
    <w:rsid w:val="00297A47"/>
    <w:rsid w:val="00297CAB"/>
    <w:rsid w:val="00297D6F"/>
    <w:rsid w:val="002A014F"/>
    <w:rsid w:val="002A02E8"/>
    <w:rsid w:val="002A1583"/>
    <w:rsid w:val="002A1837"/>
    <w:rsid w:val="002A19E5"/>
    <w:rsid w:val="002A1A84"/>
    <w:rsid w:val="002A2326"/>
    <w:rsid w:val="002A35C4"/>
    <w:rsid w:val="002A3BFA"/>
    <w:rsid w:val="002A3C93"/>
    <w:rsid w:val="002A3F76"/>
    <w:rsid w:val="002A3FFE"/>
    <w:rsid w:val="002A41C5"/>
    <w:rsid w:val="002A4B66"/>
    <w:rsid w:val="002A4DAF"/>
    <w:rsid w:val="002A4E7A"/>
    <w:rsid w:val="002A521D"/>
    <w:rsid w:val="002A5293"/>
    <w:rsid w:val="002A5448"/>
    <w:rsid w:val="002A5AE4"/>
    <w:rsid w:val="002A5DF3"/>
    <w:rsid w:val="002A5F9C"/>
    <w:rsid w:val="002A623B"/>
    <w:rsid w:val="002A6655"/>
    <w:rsid w:val="002A6D03"/>
    <w:rsid w:val="002A756E"/>
    <w:rsid w:val="002A762D"/>
    <w:rsid w:val="002A7CAE"/>
    <w:rsid w:val="002A7D45"/>
    <w:rsid w:val="002A7F70"/>
    <w:rsid w:val="002B02D2"/>
    <w:rsid w:val="002B0455"/>
    <w:rsid w:val="002B0FA9"/>
    <w:rsid w:val="002B1656"/>
    <w:rsid w:val="002B18CC"/>
    <w:rsid w:val="002B1D6B"/>
    <w:rsid w:val="002B1E10"/>
    <w:rsid w:val="002B20CC"/>
    <w:rsid w:val="002B2627"/>
    <w:rsid w:val="002B2BD9"/>
    <w:rsid w:val="002B338F"/>
    <w:rsid w:val="002B347B"/>
    <w:rsid w:val="002B34D7"/>
    <w:rsid w:val="002B3F68"/>
    <w:rsid w:val="002B4130"/>
    <w:rsid w:val="002B44E6"/>
    <w:rsid w:val="002B4E76"/>
    <w:rsid w:val="002B5085"/>
    <w:rsid w:val="002B52AC"/>
    <w:rsid w:val="002B566B"/>
    <w:rsid w:val="002B57A9"/>
    <w:rsid w:val="002B5857"/>
    <w:rsid w:val="002B5928"/>
    <w:rsid w:val="002B62D0"/>
    <w:rsid w:val="002B63CB"/>
    <w:rsid w:val="002B6418"/>
    <w:rsid w:val="002B64E1"/>
    <w:rsid w:val="002B6D8B"/>
    <w:rsid w:val="002B71DC"/>
    <w:rsid w:val="002B7AC2"/>
    <w:rsid w:val="002C01AC"/>
    <w:rsid w:val="002C03EF"/>
    <w:rsid w:val="002C0948"/>
    <w:rsid w:val="002C0B44"/>
    <w:rsid w:val="002C0B5C"/>
    <w:rsid w:val="002C0D1F"/>
    <w:rsid w:val="002C0FEA"/>
    <w:rsid w:val="002C16D5"/>
    <w:rsid w:val="002C2196"/>
    <w:rsid w:val="002C25E1"/>
    <w:rsid w:val="002C2969"/>
    <w:rsid w:val="002C2A96"/>
    <w:rsid w:val="002C2E8D"/>
    <w:rsid w:val="002C2F7F"/>
    <w:rsid w:val="002C30C8"/>
    <w:rsid w:val="002C30D6"/>
    <w:rsid w:val="002C3304"/>
    <w:rsid w:val="002C3AF3"/>
    <w:rsid w:val="002C4420"/>
    <w:rsid w:val="002C4659"/>
    <w:rsid w:val="002C4805"/>
    <w:rsid w:val="002C4EF2"/>
    <w:rsid w:val="002C4F88"/>
    <w:rsid w:val="002C51A1"/>
    <w:rsid w:val="002C5277"/>
    <w:rsid w:val="002C5311"/>
    <w:rsid w:val="002C533E"/>
    <w:rsid w:val="002C58C5"/>
    <w:rsid w:val="002C6051"/>
    <w:rsid w:val="002C637A"/>
    <w:rsid w:val="002C6774"/>
    <w:rsid w:val="002C6855"/>
    <w:rsid w:val="002C6868"/>
    <w:rsid w:val="002C7077"/>
    <w:rsid w:val="002C7A1B"/>
    <w:rsid w:val="002C7D74"/>
    <w:rsid w:val="002C7ECD"/>
    <w:rsid w:val="002D0201"/>
    <w:rsid w:val="002D0B22"/>
    <w:rsid w:val="002D13A8"/>
    <w:rsid w:val="002D1661"/>
    <w:rsid w:val="002D16BB"/>
    <w:rsid w:val="002D1777"/>
    <w:rsid w:val="002D228B"/>
    <w:rsid w:val="002D2332"/>
    <w:rsid w:val="002D371A"/>
    <w:rsid w:val="002D38C8"/>
    <w:rsid w:val="002D39B3"/>
    <w:rsid w:val="002D41BE"/>
    <w:rsid w:val="002D450C"/>
    <w:rsid w:val="002D4D61"/>
    <w:rsid w:val="002D52AE"/>
    <w:rsid w:val="002D5648"/>
    <w:rsid w:val="002D569C"/>
    <w:rsid w:val="002D59B9"/>
    <w:rsid w:val="002D5BC7"/>
    <w:rsid w:val="002D6330"/>
    <w:rsid w:val="002D6519"/>
    <w:rsid w:val="002D65DC"/>
    <w:rsid w:val="002D66E7"/>
    <w:rsid w:val="002D6771"/>
    <w:rsid w:val="002D67BA"/>
    <w:rsid w:val="002D698F"/>
    <w:rsid w:val="002D6D08"/>
    <w:rsid w:val="002D6DF3"/>
    <w:rsid w:val="002D7183"/>
    <w:rsid w:val="002D7306"/>
    <w:rsid w:val="002D7809"/>
    <w:rsid w:val="002E0BA3"/>
    <w:rsid w:val="002E0DE6"/>
    <w:rsid w:val="002E1E9F"/>
    <w:rsid w:val="002E1EE6"/>
    <w:rsid w:val="002E1FA3"/>
    <w:rsid w:val="002E2084"/>
    <w:rsid w:val="002E24E9"/>
    <w:rsid w:val="002E28FB"/>
    <w:rsid w:val="002E2DDA"/>
    <w:rsid w:val="002E2DEE"/>
    <w:rsid w:val="002E30CB"/>
    <w:rsid w:val="002E318E"/>
    <w:rsid w:val="002E3D78"/>
    <w:rsid w:val="002E405B"/>
    <w:rsid w:val="002E45BA"/>
    <w:rsid w:val="002E470F"/>
    <w:rsid w:val="002E49DC"/>
    <w:rsid w:val="002E4BDE"/>
    <w:rsid w:val="002E4D92"/>
    <w:rsid w:val="002E4DA6"/>
    <w:rsid w:val="002E4F0F"/>
    <w:rsid w:val="002E5172"/>
    <w:rsid w:val="002E526E"/>
    <w:rsid w:val="002E577E"/>
    <w:rsid w:val="002E583A"/>
    <w:rsid w:val="002E6001"/>
    <w:rsid w:val="002E62EE"/>
    <w:rsid w:val="002E6C09"/>
    <w:rsid w:val="002E7026"/>
    <w:rsid w:val="002E789E"/>
    <w:rsid w:val="002E7F7D"/>
    <w:rsid w:val="002E7FAC"/>
    <w:rsid w:val="002F05B8"/>
    <w:rsid w:val="002F0978"/>
    <w:rsid w:val="002F1141"/>
    <w:rsid w:val="002F1195"/>
    <w:rsid w:val="002F11D2"/>
    <w:rsid w:val="002F12F9"/>
    <w:rsid w:val="002F1492"/>
    <w:rsid w:val="002F19DA"/>
    <w:rsid w:val="002F1A6D"/>
    <w:rsid w:val="002F1CBF"/>
    <w:rsid w:val="002F24E8"/>
    <w:rsid w:val="002F257A"/>
    <w:rsid w:val="002F32AC"/>
    <w:rsid w:val="002F3387"/>
    <w:rsid w:val="002F3502"/>
    <w:rsid w:val="002F36D7"/>
    <w:rsid w:val="002F42BB"/>
    <w:rsid w:val="002F44CD"/>
    <w:rsid w:val="002F45EA"/>
    <w:rsid w:val="002F4BC4"/>
    <w:rsid w:val="002F5432"/>
    <w:rsid w:val="002F5BAD"/>
    <w:rsid w:val="002F5C80"/>
    <w:rsid w:val="002F5D50"/>
    <w:rsid w:val="002F603B"/>
    <w:rsid w:val="002F61D5"/>
    <w:rsid w:val="002F6340"/>
    <w:rsid w:val="002F69D4"/>
    <w:rsid w:val="002F757C"/>
    <w:rsid w:val="002F7A79"/>
    <w:rsid w:val="003003DB"/>
    <w:rsid w:val="0030066E"/>
    <w:rsid w:val="00300789"/>
    <w:rsid w:val="00300858"/>
    <w:rsid w:val="0030091E"/>
    <w:rsid w:val="00300B10"/>
    <w:rsid w:val="00300C47"/>
    <w:rsid w:val="00300E55"/>
    <w:rsid w:val="00301272"/>
    <w:rsid w:val="0030180D"/>
    <w:rsid w:val="003018F6"/>
    <w:rsid w:val="00301996"/>
    <w:rsid w:val="0030199F"/>
    <w:rsid w:val="00301ABD"/>
    <w:rsid w:val="00301EBE"/>
    <w:rsid w:val="003021D4"/>
    <w:rsid w:val="00302F84"/>
    <w:rsid w:val="0030340E"/>
    <w:rsid w:val="003038AC"/>
    <w:rsid w:val="003043CB"/>
    <w:rsid w:val="003044BC"/>
    <w:rsid w:val="003046A9"/>
    <w:rsid w:val="00304AC6"/>
    <w:rsid w:val="003051A9"/>
    <w:rsid w:val="003051B8"/>
    <w:rsid w:val="0030525D"/>
    <w:rsid w:val="00305B28"/>
    <w:rsid w:val="00306589"/>
    <w:rsid w:val="003065A1"/>
    <w:rsid w:val="0030670D"/>
    <w:rsid w:val="00306783"/>
    <w:rsid w:val="0030686C"/>
    <w:rsid w:val="0030697D"/>
    <w:rsid w:val="0030702A"/>
    <w:rsid w:val="003071C7"/>
    <w:rsid w:val="003104DF"/>
    <w:rsid w:val="00310FD9"/>
    <w:rsid w:val="003111F6"/>
    <w:rsid w:val="0031120C"/>
    <w:rsid w:val="00311241"/>
    <w:rsid w:val="00311728"/>
    <w:rsid w:val="003121CF"/>
    <w:rsid w:val="003122AB"/>
    <w:rsid w:val="00312CB3"/>
    <w:rsid w:val="003130AD"/>
    <w:rsid w:val="003144B0"/>
    <w:rsid w:val="00314602"/>
    <w:rsid w:val="00314932"/>
    <w:rsid w:val="00314CCE"/>
    <w:rsid w:val="00314EF4"/>
    <w:rsid w:val="0031561F"/>
    <w:rsid w:val="00315950"/>
    <w:rsid w:val="00315A89"/>
    <w:rsid w:val="003168A7"/>
    <w:rsid w:val="00316A71"/>
    <w:rsid w:val="00316B5E"/>
    <w:rsid w:val="00317688"/>
    <w:rsid w:val="00317DC7"/>
    <w:rsid w:val="00320156"/>
    <w:rsid w:val="0032048C"/>
    <w:rsid w:val="00320766"/>
    <w:rsid w:val="00320B90"/>
    <w:rsid w:val="00321AD1"/>
    <w:rsid w:val="00322215"/>
    <w:rsid w:val="00322E09"/>
    <w:rsid w:val="00323996"/>
    <w:rsid w:val="00323FBD"/>
    <w:rsid w:val="003248C2"/>
    <w:rsid w:val="00324F58"/>
    <w:rsid w:val="00324F83"/>
    <w:rsid w:val="003255EB"/>
    <w:rsid w:val="003261BF"/>
    <w:rsid w:val="00326B0B"/>
    <w:rsid w:val="00326ED1"/>
    <w:rsid w:val="003279B8"/>
    <w:rsid w:val="00327F01"/>
    <w:rsid w:val="00330147"/>
    <w:rsid w:val="003303D6"/>
    <w:rsid w:val="00330439"/>
    <w:rsid w:val="00330AD1"/>
    <w:rsid w:val="00330EA7"/>
    <w:rsid w:val="00330FC2"/>
    <w:rsid w:val="00331137"/>
    <w:rsid w:val="00331334"/>
    <w:rsid w:val="00331751"/>
    <w:rsid w:val="0033193D"/>
    <w:rsid w:val="0033198D"/>
    <w:rsid w:val="00331A36"/>
    <w:rsid w:val="00331CF4"/>
    <w:rsid w:val="00331D98"/>
    <w:rsid w:val="00331E26"/>
    <w:rsid w:val="0033210A"/>
    <w:rsid w:val="003321D1"/>
    <w:rsid w:val="003322D7"/>
    <w:rsid w:val="003325B9"/>
    <w:rsid w:val="00332658"/>
    <w:rsid w:val="00332670"/>
    <w:rsid w:val="00332683"/>
    <w:rsid w:val="00332E83"/>
    <w:rsid w:val="00333A48"/>
    <w:rsid w:val="00333C07"/>
    <w:rsid w:val="0033404F"/>
    <w:rsid w:val="003340F8"/>
    <w:rsid w:val="00335157"/>
    <w:rsid w:val="0033515D"/>
    <w:rsid w:val="00335222"/>
    <w:rsid w:val="00335277"/>
    <w:rsid w:val="003355F1"/>
    <w:rsid w:val="003357DA"/>
    <w:rsid w:val="00335854"/>
    <w:rsid w:val="00335E19"/>
    <w:rsid w:val="003363E8"/>
    <w:rsid w:val="00336719"/>
    <w:rsid w:val="00336CE7"/>
    <w:rsid w:val="00336F36"/>
    <w:rsid w:val="0033740C"/>
    <w:rsid w:val="00337500"/>
    <w:rsid w:val="003377F3"/>
    <w:rsid w:val="00337977"/>
    <w:rsid w:val="0033798A"/>
    <w:rsid w:val="00337F59"/>
    <w:rsid w:val="00340085"/>
    <w:rsid w:val="00340B59"/>
    <w:rsid w:val="00340B67"/>
    <w:rsid w:val="00340BDB"/>
    <w:rsid w:val="00340E43"/>
    <w:rsid w:val="0034101F"/>
    <w:rsid w:val="00341D9A"/>
    <w:rsid w:val="0034209D"/>
    <w:rsid w:val="00342BCD"/>
    <w:rsid w:val="003433F9"/>
    <w:rsid w:val="00343473"/>
    <w:rsid w:val="00343AC4"/>
    <w:rsid w:val="003442FC"/>
    <w:rsid w:val="003448B0"/>
    <w:rsid w:val="00344EFD"/>
    <w:rsid w:val="00345055"/>
    <w:rsid w:val="0034508F"/>
    <w:rsid w:val="0034517D"/>
    <w:rsid w:val="00345361"/>
    <w:rsid w:val="0034597D"/>
    <w:rsid w:val="00345CBC"/>
    <w:rsid w:val="00345E2A"/>
    <w:rsid w:val="00346270"/>
    <w:rsid w:val="003462C8"/>
    <w:rsid w:val="003462F1"/>
    <w:rsid w:val="00346597"/>
    <w:rsid w:val="00346A02"/>
    <w:rsid w:val="003476F6"/>
    <w:rsid w:val="00347837"/>
    <w:rsid w:val="00347931"/>
    <w:rsid w:val="00347CB4"/>
    <w:rsid w:val="00347CD8"/>
    <w:rsid w:val="00347D1D"/>
    <w:rsid w:val="00350024"/>
    <w:rsid w:val="003508AB"/>
    <w:rsid w:val="003508F2"/>
    <w:rsid w:val="0035090D"/>
    <w:rsid w:val="00350B16"/>
    <w:rsid w:val="00350CDF"/>
    <w:rsid w:val="00350FC2"/>
    <w:rsid w:val="00351856"/>
    <w:rsid w:val="00351DCB"/>
    <w:rsid w:val="0035261D"/>
    <w:rsid w:val="003526F5"/>
    <w:rsid w:val="003527DE"/>
    <w:rsid w:val="00353BC8"/>
    <w:rsid w:val="00354050"/>
    <w:rsid w:val="00354058"/>
    <w:rsid w:val="0035424F"/>
    <w:rsid w:val="00354563"/>
    <w:rsid w:val="00354568"/>
    <w:rsid w:val="003547A2"/>
    <w:rsid w:val="00355121"/>
    <w:rsid w:val="0035516B"/>
    <w:rsid w:val="00355966"/>
    <w:rsid w:val="00355EDB"/>
    <w:rsid w:val="00356790"/>
    <w:rsid w:val="003567CD"/>
    <w:rsid w:val="00356B2E"/>
    <w:rsid w:val="0035715B"/>
    <w:rsid w:val="0035724C"/>
    <w:rsid w:val="003572AC"/>
    <w:rsid w:val="0035744D"/>
    <w:rsid w:val="0035759D"/>
    <w:rsid w:val="00357899"/>
    <w:rsid w:val="00357B9E"/>
    <w:rsid w:val="00357E45"/>
    <w:rsid w:val="00357EDB"/>
    <w:rsid w:val="00360851"/>
    <w:rsid w:val="00360B19"/>
    <w:rsid w:val="00360C81"/>
    <w:rsid w:val="00360F97"/>
    <w:rsid w:val="00360FC4"/>
    <w:rsid w:val="003611C5"/>
    <w:rsid w:val="003616ED"/>
    <w:rsid w:val="0036184E"/>
    <w:rsid w:val="00361AAC"/>
    <w:rsid w:val="00361C60"/>
    <w:rsid w:val="00361DE0"/>
    <w:rsid w:val="00362068"/>
    <w:rsid w:val="003621D2"/>
    <w:rsid w:val="0036265D"/>
    <w:rsid w:val="00363097"/>
    <w:rsid w:val="00363212"/>
    <w:rsid w:val="003632F9"/>
    <w:rsid w:val="003633FC"/>
    <w:rsid w:val="0036398B"/>
    <w:rsid w:val="00363A00"/>
    <w:rsid w:val="00363FF6"/>
    <w:rsid w:val="00364219"/>
    <w:rsid w:val="003643B1"/>
    <w:rsid w:val="00364991"/>
    <w:rsid w:val="00364BE5"/>
    <w:rsid w:val="00364CD0"/>
    <w:rsid w:val="00364FDB"/>
    <w:rsid w:val="00365483"/>
    <w:rsid w:val="00365769"/>
    <w:rsid w:val="003657A8"/>
    <w:rsid w:val="00365AAA"/>
    <w:rsid w:val="003666F6"/>
    <w:rsid w:val="003666F7"/>
    <w:rsid w:val="00366BF6"/>
    <w:rsid w:val="00366D65"/>
    <w:rsid w:val="00366FA7"/>
    <w:rsid w:val="00367245"/>
    <w:rsid w:val="003672D8"/>
    <w:rsid w:val="00367406"/>
    <w:rsid w:val="00367AC2"/>
    <w:rsid w:val="00367DB4"/>
    <w:rsid w:val="003700E4"/>
    <w:rsid w:val="00370414"/>
    <w:rsid w:val="0037045D"/>
    <w:rsid w:val="00371EFD"/>
    <w:rsid w:val="00372730"/>
    <w:rsid w:val="0037292D"/>
    <w:rsid w:val="00372BE2"/>
    <w:rsid w:val="00372F05"/>
    <w:rsid w:val="00373535"/>
    <w:rsid w:val="00373D8F"/>
    <w:rsid w:val="00373FC7"/>
    <w:rsid w:val="00373FD1"/>
    <w:rsid w:val="00374100"/>
    <w:rsid w:val="0037429A"/>
    <w:rsid w:val="00374D71"/>
    <w:rsid w:val="00375011"/>
    <w:rsid w:val="003758E5"/>
    <w:rsid w:val="0037599E"/>
    <w:rsid w:val="00375E7B"/>
    <w:rsid w:val="00375EA2"/>
    <w:rsid w:val="003761AE"/>
    <w:rsid w:val="00376372"/>
    <w:rsid w:val="003768D4"/>
    <w:rsid w:val="003774B0"/>
    <w:rsid w:val="003779D7"/>
    <w:rsid w:val="00377AFB"/>
    <w:rsid w:val="00377B9A"/>
    <w:rsid w:val="0038034D"/>
    <w:rsid w:val="003806BD"/>
    <w:rsid w:val="003806F3"/>
    <w:rsid w:val="00380937"/>
    <w:rsid w:val="00380F2F"/>
    <w:rsid w:val="00381455"/>
    <w:rsid w:val="00381490"/>
    <w:rsid w:val="00381903"/>
    <w:rsid w:val="00381ED9"/>
    <w:rsid w:val="0038201E"/>
    <w:rsid w:val="0038219E"/>
    <w:rsid w:val="003821A3"/>
    <w:rsid w:val="0038254E"/>
    <w:rsid w:val="003826BB"/>
    <w:rsid w:val="00382786"/>
    <w:rsid w:val="00382AA2"/>
    <w:rsid w:val="0038392A"/>
    <w:rsid w:val="0038395D"/>
    <w:rsid w:val="0038536A"/>
    <w:rsid w:val="00385999"/>
    <w:rsid w:val="00385AD3"/>
    <w:rsid w:val="00385CC8"/>
    <w:rsid w:val="00385E55"/>
    <w:rsid w:val="0038600B"/>
    <w:rsid w:val="0038656F"/>
    <w:rsid w:val="0038662A"/>
    <w:rsid w:val="00386922"/>
    <w:rsid w:val="0038698E"/>
    <w:rsid w:val="00386D03"/>
    <w:rsid w:val="00386EBE"/>
    <w:rsid w:val="00386F61"/>
    <w:rsid w:val="003870E9"/>
    <w:rsid w:val="00387606"/>
    <w:rsid w:val="003878F9"/>
    <w:rsid w:val="0039030A"/>
    <w:rsid w:val="003905AC"/>
    <w:rsid w:val="0039063E"/>
    <w:rsid w:val="003907E1"/>
    <w:rsid w:val="00390DCB"/>
    <w:rsid w:val="00390EFA"/>
    <w:rsid w:val="00390F9C"/>
    <w:rsid w:val="003911D2"/>
    <w:rsid w:val="003913F4"/>
    <w:rsid w:val="003914E2"/>
    <w:rsid w:val="00391575"/>
    <w:rsid w:val="0039186C"/>
    <w:rsid w:val="00391DA4"/>
    <w:rsid w:val="00392049"/>
    <w:rsid w:val="003920A2"/>
    <w:rsid w:val="003921D6"/>
    <w:rsid w:val="003927BB"/>
    <w:rsid w:val="00392973"/>
    <w:rsid w:val="00392AFD"/>
    <w:rsid w:val="00392D65"/>
    <w:rsid w:val="003932F4"/>
    <w:rsid w:val="00393338"/>
    <w:rsid w:val="003936B1"/>
    <w:rsid w:val="003936B9"/>
    <w:rsid w:val="00394016"/>
    <w:rsid w:val="0039427B"/>
    <w:rsid w:val="003943D1"/>
    <w:rsid w:val="003944DB"/>
    <w:rsid w:val="00394F5D"/>
    <w:rsid w:val="00395171"/>
    <w:rsid w:val="00395257"/>
    <w:rsid w:val="00395592"/>
    <w:rsid w:val="003958A9"/>
    <w:rsid w:val="00396D16"/>
    <w:rsid w:val="003972A4"/>
    <w:rsid w:val="003978F5"/>
    <w:rsid w:val="00397C3B"/>
    <w:rsid w:val="003A013A"/>
    <w:rsid w:val="003A0460"/>
    <w:rsid w:val="003A08BC"/>
    <w:rsid w:val="003A0A90"/>
    <w:rsid w:val="003A0BC6"/>
    <w:rsid w:val="003A11EB"/>
    <w:rsid w:val="003A160A"/>
    <w:rsid w:val="003A16E1"/>
    <w:rsid w:val="003A1E26"/>
    <w:rsid w:val="003A28B9"/>
    <w:rsid w:val="003A2B79"/>
    <w:rsid w:val="003A2D2E"/>
    <w:rsid w:val="003A2EE7"/>
    <w:rsid w:val="003A3C28"/>
    <w:rsid w:val="003A3CBD"/>
    <w:rsid w:val="003A3E40"/>
    <w:rsid w:val="003A4085"/>
    <w:rsid w:val="003A49CB"/>
    <w:rsid w:val="003A49F0"/>
    <w:rsid w:val="003A4CD4"/>
    <w:rsid w:val="003A5572"/>
    <w:rsid w:val="003A560C"/>
    <w:rsid w:val="003A5756"/>
    <w:rsid w:val="003A584E"/>
    <w:rsid w:val="003A5FE1"/>
    <w:rsid w:val="003A6771"/>
    <w:rsid w:val="003A7397"/>
    <w:rsid w:val="003A76E5"/>
    <w:rsid w:val="003A7803"/>
    <w:rsid w:val="003A7AAD"/>
    <w:rsid w:val="003A7B34"/>
    <w:rsid w:val="003A7C93"/>
    <w:rsid w:val="003B0024"/>
    <w:rsid w:val="003B017A"/>
    <w:rsid w:val="003B06A3"/>
    <w:rsid w:val="003B0B35"/>
    <w:rsid w:val="003B0C06"/>
    <w:rsid w:val="003B0C2F"/>
    <w:rsid w:val="003B0E20"/>
    <w:rsid w:val="003B1309"/>
    <w:rsid w:val="003B13D1"/>
    <w:rsid w:val="003B1533"/>
    <w:rsid w:val="003B190D"/>
    <w:rsid w:val="003B1A33"/>
    <w:rsid w:val="003B1DA4"/>
    <w:rsid w:val="003B2807"/>
    <w:rsid w:val="003B2A0E"/>
    <w:rsid w:val="003B301B"/>
    <w:rsid w:val="003B3908"/>
    <w:rsid w:val="003B3BD4"/>
    <w:rsid w:val="003B3C1A"/>
    <w:rsid w:val="003B3D6C"/>
    <w:rsid w:val="003B4070"/>
    <w:rsid w:val="003B40F7"/>
    <w:rsid w:val="003B42F1"/>
    <w:rsid w:val="003B4DF6"/>
    <w:rsid w:val="003B4ECE"/>
    <w:rsid w:val="003B5009"/>
    <w:rsid w:val="003B5388"/>
    <w:rsid w:val="003B546A"/>
    <w:rsid w:val="003B556C"/>
    <w:rsid w:val="003B574F"/>
    <w:rsid w:val="003B64D7"/>
    <w:rsid w:val="003B65BB"/>
    <w:rsid w:val="003B6A94"/>
    <w:rsid w:val="003B6E35"/>
    <w:rsid w:val="003B71FC"/>
    <w:rsid w:val="003B72B3"/>
    <w:rsid w:val="003B738F"/>
    <w:rsid w:val="003B744F"/>
    <w:rsid w:val="003B7BFD"/>
    <w:rsid w:val="003C022D"/>
    <w:rsid w:val="003C059F"/>
    <w:rsid w:val="003C05BF"/>
    <w:rsid w:val="003C05E2"/>
    <w:rsid w:val="003C0C96"/>
    <w:rsid w:val="003C0EC9"/>
    <w:rsid w:val="003C127A"/>
    <w:rsid w:val="003C1343"/>
    <w:rsid w:val="003C1402"/>
    <w:rsid w:val="003C15C8"/>
    <w:rsid w:val="003C16B2"/>
    <w:rsid w:val="003C1B0F"/>
    <w:rsid w:val="003C1F07"/>
    <w:rsid w:val="003C2400"/>
    <w:rsid w:val="003C2721"/>
    <w:rsid w:val="003C33D1"/>
    <w:rsid w:val="003C357A"/>
    <w:rsid w:val="003C3645"/>
    <w:rsid w:val="003C3DE2"/>
    <w:rsid w:val="003C414A"/>
    <w:rsid w:val="003C42E2"/>
    <w:rsid w:val="003C4568"/>
    <w:rsid w:val="003C47D0"/>
    <w:rsid w:val="003C4934"/>
    <w:rsid w:val="003C4947"/>
    <w:rsid w:val="003C4953"/>
    <w:rsid w:val="003C52F1"/>
    <w:rsid w:val="003C53C6"/>
    <w:rsid w:val="003C5A78"/>
    <w:rsid w:val="003C5AE4"/>
    <w:rsid w:val="003C66FE"/>
    <w:rsid w:val="003C67F6"/>
    <w:rsid w:val="003C6B16"/>
    <w:rsid w:val="003C6FBA"/>
    <w:rsid w:val="003C71DE"/>
    <w:rsid w:val="003C7336"/>
    <w:rsid w:val="003C7A78"/>
    <w:rsid w:val="003D0381"/>
    <w:rsid w:val="003D0382"/>
    <w:rsid w:val="003D03D0"/>
    <w:rsid w:val="003D06F6"/>
    <w:rsid w:val="003D077F"/>
    <w:rsid w:val="003D0EDF"/>
    <w:rsid w:val="003D185C"/>
    <w:rsid w:val="003D2B31"/>
    <w:rsid w:val="003D2F6D"/>
    <w:rsid w:val="003D353E"/>
    <w:rsid w:val="003D375D"/>
    <w:rsid w:val="003D3B9B"/>
    <w:rsid w:val="003D3DE1"/>
    <w:rsid w:val="003D3F87"/>
    <w:rsid w:val="003D4B3B"/>
    <w:rsid w:val="003D4E06"/>
    <w:rsid w:val="003D520F"/>
    <w:rsid w:val="003D5248"/>
    <w:rsid w:val="003D5ACB"/>
    <w:rsid w:val="003D6060"/>
    <w:rsid w:val="003D6D53"/>
    <w:rsid w:val="003D6DDB"/>
    <w:rsid w:val="003D6DEA"/>
    <w:rsid w:val="003D7105"/>
    <w:rsid w:val="003D784A"/>
    <w:rsid w:val="003D7971"/>
    <w:rsid w:val="003D7FBC"/>
    <w:rsid w:val="003E0077"/>
    <w:rsid w:val="003E0300"/>
    <w:rsid w:val="003E0306"/>
    <w:rsid w:val="003E0542"/>
    <w:rsid w:val="003E071B"/>
    <w:rsid w:val="003E090D"/>
    <w:rsid w:val="003E1101"/>
    <w:rsid w:val="003E15E5"/>
    <w:rsid w:val="003E1AAA"/>
    <w:rsid w:val="003E1AD5"/>
    <w:rsid w:val="003E2C64"/>
    <w:rsid w:val="003E2C80"/>
    <w:rsid w:val="003E30DB"/>
    <w:rsid w:val="003E30EA"/>
    <w:rsid w:val="003E3376"/>
    <w:rsid w:val="003E34EB"/>
    <w:rsid w:val="003E38D3"/>
    <w:rsid w:val="003E3A0C"/>
    <w:rsid w:val="003E3ED9"/>
    <w:rsid w:val="003E3FF0"/>
    <w:rsid w:val="003E407D"/>
    <w:rsid w:val="003E4EBC"/>
    <w:rsid w:val="003E50FF"/>
    <w:rsid w:val="003E520E"/>
    <w:rsid w:val="003E53D9"/>
    <w:rsid w:val="003E5437"/>
    <w:rsid w:val="003E5443"/>
    <w:rsid w:val="003E56BE"/>
    <w:rsid w:val="003E573A"/>
    <w:rsid w:val="003E5C23"/>
    <w:rsid w:val="003E5CBB"/>
    <w:rsid w:val="003E5FB6"/>
    <w:rsid w:val="003E6522"/>
    <w:rsid w:val="003E6CAD"/>
    <w:rsid w:val="003E6FBE"/>
    <w:rsid w:val="003E741B"/>
    <w:rsid w:val="003E7512"/>
    <w:rsid w:val="003E7741"/>
    <w:rsid w:val="003E7AF7"/>
    <w:rsid w:val="003E7C12"/>
    <w:rsid w:val="003E7CAB"/>
    <w:rsid w:val="003F00FE"/>
    <w:rsid w:val="003F0952"/>
    <w:rsid w:val="003F0981"/>
    <w:rsid w:val="003F09AB"/>
    <w:rsid w:val="003F0D8E"/>
    <w:rsid w:val="003F0DD6"/>
    <w:rsid w:val="003F169D"/>
    <w:rsid w:val="003F26F6"/>
    <w:rsid w:val="003F2896"/>
    <w:rsid w:val="003F2928"/>
    <w:rsid w:val="003F3B9E"/>
    <w:rsid w:val="003F3C5E"/>
    <w:rsid w:val="003F3E43"/>
    <w:rsid w:val="003F42F4"/>
    <w:rsid w:val="003F4656"/>
    <w:rsid w:val="003F47A9"/>
    <w:rsid w:val="003F49F8"/>
    <w:rsid w:val="003F5329"/>
    <w:rsid w:val="003F60FB"/>
    <w:rsid w:val="003F6379"/>
    <w:rsid w:val="003F754E"/>
    <w:rsid w:val="003F768F"/>
    <w:rsid w:val="003F76FD"/>
    <w:rsid w:val="003F77AD"/>
    <w:rsid w:val="003F7937"/>
    <w:rsid w:val="003F7C1E"/>
    <w:rsid w:val="003F7E20"/>
    <w:rsid w:val="00400102"/>
    <w:rsid w:val="00400D66"/>
    <w:rsid w:val="00400E08"/>
    <w:rsid w:val="00401515"/>
    <w:rsid w:val="00401533"/>
    <w:rsid w:val="0040166C"/>
    <w:rsid w:val="004016E1"/>
    <w:rsid w:val="00401B50"/>
    <w:rsid w:val="00401E1B"/>
    <w:rsid w:val="00401F73"/>
    <w:rsid w:val="0040226E"/>
    <w:rsid w:val="004024EF"/>
    <w:rsid w:val="0040297A"/>
    <w:rsid w:val="00402B0C"/>
    <w:rsid w:val="004031E9"/>
    <w:rsid w:val="004032D1"/>
    <w:rsid w:val="004035C0"/>
    <w:rsid w:val="004038C2"/>
    <w:rsid w:val="0040391C"/>
    <w:rsid w:val="00403C3B"/>
    <w:rsid w:val="00403DE5"/>
    <w:rsid w:val="00404189"/>
    <w:rsid w:val="00404639"/>
    <w:rsid w:val="00404D10"/>
    <w:rsid w:val="0040532A"/>
    <w:rsid w:val="00405743"/>
    <w:rsid w:val="00405CB4"/>
    <w:rsid w:val="004062FB"/>
    <w:rsid w:val="00406D98"/>
    <w:rsid w:val="0040743C"/>
    <w:rsid w:val="004079D0"/>
    <w:rsid w:val="00407ED2"/>
    <w:rsid w:val="00407F76"/>
    <w:rsid w:val="00407FDA"/>
    <w:rsid w:val="0041108B"/>
    <w:rsid w:val="004110FE"/>
    <w:rsid w:val="00411358"/>
    <w:rsid w:val="004116D0"/>
    <w:rsid w:val="00411B37"/>
    <w:rsid w:val="00411C86"/>
    <w:rsid w:val="00412030"/>
    <w:rsid w:val="00412310"/>
    <w:rsid w:val="004123A6"/>
    <w:rsid w:val="00412D98"/>
    <w:rsid w:val="00413045"/>
    <w:rsid w:val="004134EE"/>
    <w:rsid w:val="004139C0"/>
    <w:rsid w:val="00414218"/>
    <w:rsid w:val="0041429A"/>
    <w:rsid w:val="00414643"/>
    <w:rsid w:val="00414669"/>
    <w:rsid w:val="0041482C"/>
    <w:rsid w:val="0041482F"/>
    <w:rsid w:val="00414889"/>
    <w:rsid w:val="00414BFE"/>
    <w:rsid w:val="00414D82"/>
    <w:rsid w:val="004150A2"/>
    <w:rsid w:val="00415865"/>
    <w:rsid w:val="00415EBC"/>
    <w:rsid w:val="00415F80"/>
    <w:rsid w:val="004168B9"/>
    <w:rsid w:val="00416981"/>
    <w:rsid w:val="00416F5F"/>
    <w:rsid w:val="00416F7E"/>
    <w:rsid w:val="00417209"/>
    <w:rsid w:val="00417CA5"/>
    <w:rsid w:val="00417ED0"/>
    <w:rsid w:val="00420189"/>
    <w:rsid w:val="00420210"/>
    <w:rsid w:val="004206EB"/>
    <w:rsid w:val="00421D50"/>
    <w:rsid w:val="004224A1"/>
    <w:rsid w:val="00422B25"/>
    <w:rsid w:val="00422B6D"/>
    <w:rsid w:val="00422FAE"/>
    <w:rsid w:val="00423027"/>
    <w:rsid w:val="004231E7"/>
    <w:rsid w:val="004238C2"/>
    <w:rsid w:val="00423AEC"/>
    <w:rsid w:val="0042409C"/>
    <w:rsid w:val="0042471A"/>
    <w:rsid w:val="00424F60"/>
    <w:rsid w:val="004253F4"/>
    <w:rsid w:val="004254B5"/>
    <w:rsid w:val="004257B2"/>
    <w:rsid w:val="00425854"/>
    <w:rsid w:val="00425B15"/>
    <w:rsid w:val="00425F7A"/>
    <w:rsid w:val="0042618C"/>
    <w:rsid w:val="004262DE"/>
    <w:rsid w:val="004263C0"/>
    <w:rsid w:val="00426480"/>
    <w:rsid w:val="0042654B"/>
    <w:rsid w:val="00426904"/>
    <w:rsid w:val="00426BC0"/>
    <w:rsid w:val="00426E93"/>
    <w:rsid w:val="004273E7"/>
    <w:rsid w:val="0042742A"/>
    <w:rsid w:val="004279E3"/>
    <w:rsid w:val="004307C7"/>
    <w:rsid w:val="004311D4"/>
    <w:rsid w:val="0043120A"/>
    <w:rsid w:val="004314BC"/>
    <w:rsid w:val="004316DB"/>
    <w:rsid w:val="0043178E"/>
    <w:rsid w:val="00431DD0"/>
    <w:rsid w:val="00432122"/>
    <w:rsid w:val="0043288D"/>
    <w:rsid w:val="00432C5F"/>
    <w:rsid w:val="0043358B"/>
    <w:rsid w:val="00433EE5"/>
    <w:rsid w:val="00434330"/>
    <w:rsid w:val="00434447"/>
    <w:rsid w:val="00434528"/>
    <w:rsid w:val="0043475F"/>
    <w:rsid w:val="004347BB"/>
    <w:rsid w:val="0043501A"/>
    <w:rsid w:val="00435377"/>
    <w:rsid w:val="004354CD"/>
    <w:rsid w:val="0043556F"/>
    <w:rsid w:val="0043572C"/>
    <w:rsid w:val="004357A9"/>
    <w:rsid w:val="0043604C"/>
    <w:rsid w:val="00436253"/>
    <w:rsid w:val="004366C2"/>
    <w:rsid w:val="00436F04"/>
    <w:rsid w:val="00437132"/>
    <w:rsid w:val="00437260"/>
    <w:rsid w:val="0043764A"/>
    <w:rsid w:val="00437674"/>
    <w:rsid w:val="004376DA"/>
    <w:rsid w:val="00437762"/>
    <w:rsid w:val="0043785B"/>
    <w:rsid w:val="0043794E"/>
    <w:rsid w:val="00440050"/>
    <w:rsid w:val="0044016C"/>
    <w:rsid w:val="00440AA4"/>
    <w:rsid w:val="00440DEC"/>
    <w:rsid w:val="0044136A"/>
    <w:rsid w:val="0044143D"/>
    <w:rsid w:val="00441E44"/>
    <w:rsid w:val="00441E52"/>
    <w:rsid w:val="00441E91"/>
    <w:rsid w:val="00441ED8"/>
    <w:rsid w:val="004422CE"/>
    <w:rsid w:val="00442300"/>
    <w:rsid w:val="0044235E"/>
    <w:rsid w:val="00442678"/>
    <w:rsid w:val="00442901"/>
    <w:rsid w:val="00442A83"/>
    <w:rsid w:val="00442E80"/>
    <w:rsid w:val="00442FA3"/>
    <w:rsid w:val="004432D0"/>
    <w:rsid w:val="00443B5B"/>
    <w:rsid w:val="00443BD1"/>
    <w:rsid w:val="004448B7"/>
    <w:rsid w:val="00444A1D"/>
    <w:rsid w:val="00444B8C"/>
    <w:rsid w:val="004455B1"/>
    <w:rsid w:val="004457DC"/>
    <w:rsid w:val="00445C12"/>
    <w:rsid w:val="0044619B"/>
    <w:rsid w:val="004469E1"/>
    <w:rsid w:val="00446D39"/>
    <w:rsid w:val="0044706B"/>
    <w:rsid w:val="00447104"/>
    <w:rsid w:val="0044793F"/>
    <w:rsid w:val="00447997"/>
    <w:rsid w:val="00447C45"/>
    <w:rsid w:val="00450048"/>
    <w:rsid w:val="0045048C"/>
    <w:rsid w:val="00450504"/>
    <w:rsid w:val="00450E26"/>
    <w:rsid w:val="004512F6"/>
    <w:rsid w:val="00451337"/>
    <w:rsid w:val="00451A48"/>
    <w:rsid w:val="0045210E"/>
    <w:rsid w:val="004523E3"/>
    <w:rsid w:val="00452D73"/>
    <w:rsid w:val="004533DD"/>
    <w:rsid w:val="004539FD"/>
    <w:rsid w:val="00454383"/>
    <w:rsid w:val="004543F6"/>
    <w:rsid w:val="004545E8"/>
    <w:rsid w:val="0045460C"/>
    <w:rsid w:val="004547CE"/>
    <w:rsid w:val="0045496D"/>
    <w:rsid w:val="00455EA7"/>
    <w:rsid w:val="004560EF"/>
    <w:rsid w:val="0045610C"/>
    <w:rsid w:val="00456808"/>
    <w:rsid w:val="00456CE4"/>
    <w:rsid w:val="00457253"/>
    <w:rsid w:val="00457379"/>
    <w:rsid w:val="004575DC"/>
    <w:rsid w:val="004576C0"/>
    <w:rsid w:val="004577B7"/>
    <w:rsid w:val="00457A4C"/>
    <w:rsid w:val="0046053B"/>
    <w:rsid w:val="00460D6B"/>
    <w:rsid w:val="00461046"/>
    <w:rsid w:val="00461437"/>
    <w:rsid w:val="0046176A"/>
    <w:rsid w:val="00462673"/>
    <w:rsid w:val="00462982"/>
    <w:rsid w:val="00462B7A"/>
    <w:rsid w:val="00463600"/>
    <w:rsid w:val="0046368E"/>
    <w:rsid w:val="00463731"/>
    <w:rsid w:val="00463815"/>
    <w:rsid w:val="00463BE6"/>
    <w:rsid w:val="00463FB5"/>
    <w:rsid w:val="00464124"/>
    <w:rsid w:val="00464489"/>
    <w:rsid w:val="00464DD2"/>
    <w:rsid w:val="00464FB1"/>
    <w:rsid w:val="00465013"/>
    <w:rsid w:val="004651EC"/>
    <w:rsid w:val="00465454"/>
    <w:rsid w:val="004656A5"/>
    <w:rsid w:val="00465987"/>
    <w:rsid w:val="00466149"/>
    <w:rsid w:val="004664D3"/>
    <w:rsid w:val="00466BBD"/>
    <w:rsid w:val="00467256"/>
    <w:rsid w:val="004672B3"/>
    <w:rsid w:val="0046770C"/>
    <w:rsid w:val="00467A3D"/>
    <w:rsid w:val="00467BA6"/>
    <w:rsid w:val="00467C4F"/>
    <w:rsid w:val="00467EA6"/>
    <w:rsid w:val="00467EB7"/>
    <w:rsid w:val="00470A07"/>
    <w:rsid w:val="00470D20"/>
    <w:rsid w:val="00470E2A"/>
    <w:rsid w:val="00470F06"/>
    <w:rsid w:val="004710F2"/>
    <w:rsid w:val="00471821"/>
    <w:rsid w:val="00471A6A"/>
    <w:rsid w:val="00471B81"/>
    <w:rsid w:val="00471DB2"/>
    <w:rsid w:val="004721B9"/>
    <w:rsid w:val="004727C2"/>
    <w:rsid w:val="00472879"/>
    <w:rsid w:val="00472CA2"/>
    <w:rsid w:val="00473034"/>
    <w:rsid w:val="00473104"/>
    <w:rsid w:val="0047339C"/>
    <w:rsid w:val="00473CAC"/>
    <w:rsid w:val="00473D6D"/>
    <w:rsid w:val="00474325"/>
    <w:rsid w:val="00474383"/>
    <w:rsid w:val="004744DD"/>
    <w:rsid w:val="00474604"/>
    <w:rsid w:val="00474774"/>
    <w:rsid w:val="004753BC"/>
    <w:rsid w:val="0047561E"/>
    <w:rsid w:val="00475CA4"/>
    <w:rsid w:val="00475D46"/>
    <w:rsid w:val="00475E07"/>
    <w:rsid w:val="00475E38"/>
    <w:rsid w:val="00476764"/>
    <w:rsid w:val="00476C57"/>
    <w:rsid w:val="00476E58"/>
    <w:rsid w:val="0047738A"/>
    <w:rsid w:val="00477865"/>
    <w:rsid w:val="004778E9"/>
    <w:rsid w:val="00477AAB"/>
    <w:rsid w:val="00477CE6"/>
    <w:rsid w:val="00480BAB"/>
    <w:rsid w:val="00480FF9"/>
    <w:rsid w:val="0048128F"/>
    <w:rsid w:val="00481401"/>
    <w:rsid w:val="004821EB"/>
    <w:rsid w:val="00482745"/>
    <w:rsid w:val="00482BC5"/>
    <w:rsid w:val="00482D72"/>
    <w:rsid w:val="004843F0"/>
    <w:rsid w:val="00484930"/>
    <w:rsid w:val="004849F2"/>
    <w:rsid w:val="00484A91"/>
    <w:rsid w:val="00485505"/>
    <w:rsid w:val="00485699"/>
    <w:rsid w:val="00485B7A"/>
    <w:rsid w:val="00485D6C"/>
    <w:rsid w:val="00485D75"/>
    <w:rsid w:val="00485EB4"/>
    <w:rsid w:val="00485F1D"/>
    <w:rsid w:val="00485F46"/>
    <w:rsid w:val="0048696F"/>
    <w:rsid w:val="00486BBE"/>
    <w:rsid w:val="00486DAA"/>
    <w:rsid w:val="004872BB"/>
    <w:rsid w:val="004878EC"/>
    <w:rsid w:val="0048799D"/>
    <w:rsid w:val="004901BA"/>
    <w:rsid w:val="004909F3"/>
    <w:rsid w:val="00490AA2"/>
    <w:rsid w:val="00490CCF"/>
    <w:rsid w:val="00491680"/>
    <w:rsid w:val="00491D0E"/>
    <w:rsid w:val="004920A0"/>
    <w:rsid w:val="00493217"/>
    <w:rsid w:val="00493B98"/>
    <w:rsid w:val="00493CF6"/>
    <w:rsid w:val="00493F78"/>
    <w:rsid w:val="00494041"/>
    <w:rsid w:val="00494CAE"/>
    <w:rsid w:val="00496619"/>
    <w:rsid w:val="00496A0F"/>
    <w:rsid w:val="00496BFF"/>
    <w:rsid w:val="00497A27"/>
    <w:rsid w:val="00497E68"/>
    <w:rsid w:val="004A0196"/>
    <w:rsid w:val="004A035E"/>
    <w:rsid w:val="004A049C"/>
    <w:rsid w:val="004A069C"/>
    <w:rsid w:val="004A0A67"/>
    <w:rsid w:val="004A0D7E"/>
    <w:rsid w:val="004A108F"/>
    <w:rsid w:val="004A1197"/>
    <w:rsid w:val="004A1222"/>
    <w:rsid w:val="004A1995"/>
    <w:rsid w:val="004A1A09"/>
    <w:rsid w:val="004A1A64"/>
    <w:rsid w:val="004A1B58"/>
    <w:rsid w:val="004A21C5"/>
    <w:rsid w:val="004A21C7"/>
    <w:rsid w:val="004A2252"/>
    <w:rsid w:val="004A2880"/>
    <w:rsid w:val="004A29E4"/>
    <w:rsid w:val="004A2DC2"/>
    <w:rsid w:val="004A2F46"/>
    <w:rsid w:val="004A438A"/>
    <w:rsid w:val="004A50F1"/>
    <w:rsid w:val="004A5D6B"/>
    <w:rsid w:val="004A622B"/>
    <w:rsid w:val="004A62BB"/>
    <w:rsid w:val="004A640B"/>
    <w:rsid w:val="004A646E"/>
    <w:rsid w:val="004A6489"/>
    <w:rsid w:val="004A6B39"/>
    <w:rsid w:val="004A6E17"/>
    <w:rsid w:val="004A7C9B"/>
    <w:rsid w:val="004A7E66"/>
    <w:rsid w:val="004B00AB"/>
    <w:rsid w:val="004B0204"/>
    <w:rsid w:val="004B02F2"/>
    <w:rsid w:val="004B04A5"/>
    <w:rsid w:val="004B0846"/>
    <w:rsid w:val="004B0B18"/>
    <w:rsid w:val="004B0D9F"/>
    <w:rsid w:val="004B0F61"/>
    <w:rsid w:val="004B1570"/>
    <w:rsid w:val="004B18D9"/>
    <w:rsid w:val="004B1B7F"/>
    <w:rsid w:val="004B1B88"/>
    <w:rsid w:val="004B2068"/>
    <w:rsid w:val="004B2240"/>
    <w:rsid w:val="004B2275"/>
    <w:rsid w:val="004B22B7"/>
    <w:rsid w:val="004B2554"/>
    <w:rsid w:val="004B269B"/>
    <w:rsid w:val="004B2AAB"/>
    <w:rsid w:val="004B319A"/>
    <w:rsid w:val="004B328D"/>
    <w:rsid w:val="004B362D"/>
    <w:rsid w:val="004B3B90"/>
    <w:rsid w:val="004B3BAB"/>
    <w:rsid w:val="004B3C9D"/>
    <w:rsid w:val="004B4026"/>
    <w:rsid w:val="004B4262"/>
    <w:rsid w:val="004B448A"/>
    <w:rsid w:val="004B474F"/>
    <w:rsid w:val="004B48EC"/>
    <w:rsid w:val="004B5109"/>
    <w:rsid w:val="004B5136"/>
    <w:rsid w:val="004B51D3"/>
    <w:rsid w:val="004B54EC"/>
    <w:rsid w:val="004B5516"/>
    <w:rsid w:val="004B581F"/>
    <w:rsid w:val="004B593C"/>
    <w:rsid w:val="004B5944"/>
    <w:rsid w:val="004B5AD1"/>
    <w:rsid w:val="004B5FAC"/>
    <w:rsid w:val="004B600B"/>
    <w:rsid w:val="004B60D1"/>
    <w:rsid w:val="004B6111"/>
    <w:rsid w:val="004B6891"/>
    <w:rsid w:val="004B6BB0"/>
    <w:rsid w:val="004B73C7"/>
    <w:rsid w:val="004B7789"/>
    <w:rsid w:val="004B77D3"/>
    <w:rsid w:val="004B7BB1"/>
    <w:rsid w:val="004B7D36"/>
    <w:rsid w:val="004C0862"/>
    <w:rsid w:val="004C0AD8"/>
    <w:rsid w:val="004C0EF9"/>
    <w:rsid w:val="004C103E"/>
    <w:rsid w:val="004C1103"/>
    <w:rsid w:val="004C176D"/>
    <w:rsid w:val="004C2AB5"/>
    <w:rsid w:val="004C3892"/>
    <w:rsid w:val="004C3E2D"/>
    <w:rsid w:val="004C3F6D"/>
    <w:rsid w:val="004C4917"/>
    <w:rsid w:val="004C4CB7"/>
    <w:rsid w:val="004C4EDE"/>
    <w:rsid w:val="004C557E"/>
    <w:rsid w:val="004C58EA"/>
    <w:rsid w:val="004C5C15"/>
    <w:rsid w:val="004C62F1"/>
    <w:rsid w:val="004C6D5A"/>
    <w:rsid w:val="004C7DCA"/>
    <w:rsid w:val="004D01EC"/>
    <w:rsid w:val="004D034C"/>
    <w:rsid w:val="004D0492"/>
    <w:rsid w:val="004D0F09"/>
    <w:rsid w:val="004D1266"/>
    <w:rsid w:val="004D15C3"/>
    <w:rsid w:val="004D1F3B"/>
    <w:rsid w:val="004D20BB"/>
    <w:rsid w:val="004D2195"/>
    <w:rsid w:val="004D2548"/>
    <w:rsid w:val="004D28CF"/>
    <w:rsid w:val="004D2D41"/>
    <w:rsid w:val="004D2F4B"/>
    <w:rsid w:val="004D3E4C"/>
    <w:rsid w:val="004D4226"/>
    <w:rsid w:val="004D433C"/>
    <w:rsid w:val="004D4568"/>
    <w:rsid w:val="004D4A03"/>
    <w:rsid w:val="004D4CC7"/>
    <w:rsid w:val="004D53DB"/>
    <w:rsid w:val="004D56E2"/>
    <w:rsid w:val="004D5717"/>
    <w:rsid w:val="004D5C58"/>
    <w:rsid w:val="004D5D9F"/>
    <w:rsid w:val="004D5EDC"/>
    <w:rsid w:val="004D5F29"/>
    <w:rsid w:val="004D5FA6"/>
    <w:rsid w:val="004D6A3E"/>
    <w:rsid w:val="004D7442"/>
    <w:rsid w:val="004D759A"/>
    <w:rsid w:val="004D759D"/>
    <w:rsid w:val="004D76E1"/>
    <w:rsid w:val="004D77D3"/>
    <w:rsid w:val="004E00A2"/>
    <w:rsid w:val="004E0147"/>
    <w:rsid w:val="004E092D"/>
    <w:rsid w:val="004E0998"/>
    <w:rsid w:val="004E099A"/>
    <w:rsid w:val="004E0AF6"/>
    <w:rsid w:val="004E1250"/>
    <w:rsid w:val="004E16C3"/>
    <w:rsid w:val="004E180B"/>
    <w:rsid w:val="004E1D63"/>
    <w:rsid w:val="004E220B"/>
    <w:rsid w:val="004E2563"/>
    <w:rsid w:val="004E265C"/>
    <w:rsid w:val="004E2751"/>
    <w:rsid w:val="004E2949"/>
    <w:rsid w:val="004E2E86"/>
    <w:rsid w:val="004E3860"/>
    <w:rsid w:val="004E3A13"/>
    <w:rsid w:val="004E3CAB"/>
    <w:rsid w:val="004E3EE8"/>
    <w:rsid w:val="004E4DF4"/>
    <w:rsid w:val="004E5093"/>
    <w:rsid w:val="004E566A"/>
    <w:rsid w:val="004E57F4"/>
    <w:rsid w:val="004E5A45"/>
    <w:rsid w:val="004E5F9C"/>
    <w:rsid w:val="004E6616"/>
    <w:rsid w:val="004E677F"/>
    <w:rsid w:val="004E69AF"/>
    <w:rsid w:val="004E6FB4"/>
    <w:rsid w:val="004E70D0"/>
    <w:rsid w:val="004E744B"/>
    <w:rsid w:val="004E74B3"/>
    <w:rsid w:val="004E7A96"/>
    <w:rsid w:val="004E7F84"/>
    <w:rsid w:val="004F0935"/>
    <w:rsid w:val="004F0D23"/>
    <w:rsid w:val="004F12E1"/>
    <w:rsid w:val="004F2455"/>
    <w:rsid w:val="004F2873"/>
    <w:rsid w:val="004F28D4"/>
    <w:rsid w:val="004F2D56"/>
    <w:rsid w:val="004F3157"/>
    <w:rsid w:val="004F35BB"/>
    <w:rsid w:val="004F387F"/>
    <w:rsid w:val="004F40DC"/>
    <w:rsid w:val="004F484E"/>
    <w:rsid w:val="004F541D"/>
    <w:rsid w:val="004F55FB"/>
    <w:rsid w:val="004F5F95"/>
    <w:rsid w:val="004F6BCD"/>
    <w:rsid w:val="004F7396"/>
    <w:rsid w:val="004F758D"/>
    <w:rsid w:val="004F7B08"/>
    <w:rsid w:val="005007CD"/>
    <w:rsid w:val="00500866"/>
    <w:rsid w:val="005008E7"/>
    <w:rsid w:val="005018E0"/>
    <w:rsid w:val="005025B6"/>
    <w:rsid w:val="0050274E"/>
    <w:rsid w:val="00502A5D"/>
    <w:rsid w:val="005030C8"/>
    <w:rsid w:val="00503273"/>
    <w:rsid w:val="0050331D"/>
    <w:rsid w:val="005036C6"/>
    <w:rsid w:val="00503827"/>
    <w:rsid w:val="00503B7B"/>
    <w:rsid w:val="00503F62"/>
    <w:rsid w:val="005041C5"/>
    <w:rsid w:val="005041E5"/>
    <w:rsid w:val="0050432C"/>
    <w:rsid w:val="0050439E"/>
    <w:rsid w:val="0050476D"/>
    <w:rsid w:val="005054E1"/>
    <w:rsid w:val="00505933"/>
    <w:rsid w:val="00505D86"/>
    <w:rsid w:val="00505EAC"/>
    <w:rsid w:val="00505F03"/>
    <w:rsid w:val="00505FC0"/>
    <w:rsid w:val="00506273"/>
    <w:rsid w:val="005062F0"/>
    <w:rsid w:val="005065AD"/>
    <w:rsid w:val="005066A6"/>
    <w:rsid w:val="00506C47"/>
    <w:rsid w:val="00506DBD"/>
    <w:rsid w:val="00506EA0"/>
    <w:rsid w:val="0050731A"/>
    <w:rsid w:val="0050768A"/>
    <w:rsid w:val="00510114"/>
    <w:rsid w:val="00510282"/>
    <w:rsid w:val="005103D1"/>
    <w:rsid w:val="00510AFA"/>
    <w:rsid w:val="00510CCB"/>
    <w:rsid w:val="00511117"/>
    <w:rsid w:val="00511662"/>
    <w:rsid w:val="00511900"/>
    <w:rsid w:val="00511CC3"/>
    <w:rsid w:val="00511CE0"/>
    <w:rsid w:val="00511CFC"/>
    <w:rsid w:val="00511E13"/>
    <w:rsid w:val="005121EA"/>
    <w:rsid w:val="00512911"/>
    <w:rsid w:val="00512D7B"/>
    <w:rsid w:val="00513081"/>
    <w:rsid w:val="005130D4"/>
    <w:rsid w:val="00513160"/>
    <w:rsid w:val="0051322A"/>
    <w:rsid w:val="0051367D"/>
    <w:rsid w:val="0051389E"/>
    <w:rsid w:val="00513C00"/>
    <w:rsid w:val="0051430C"/>
    <w:rsid w:val="005145C9"/>
    <w:rsid w:val="005149B7"/>
    <w:rsid w:val="005149F2"/>
    <w:rsid w:val="00514A36"/>
    <w:rsid w:val="00514AB5"/>
    <w:rsid w:val="005153B5"/>
    <w:rsid w:val="00515678"/>
    <w:rsid w:val="005156BA"/>
    <w:rsid w:val="005159B4"/>
    <w:rsid w:val="0051614A"/>
    <w:rsid w:val="00516E0A"/>
    <w:rsid w:val="0051705F"/>
    <w:rsid w:val="00517A34"/>
    <w:rsid w:val="00517A3C"/>
    <w:rsid w:val="00517E13"/>
    <w:rsid w:val="00520069"/>
    <w:rsid w:val="00520B4A"/>
    <w:rsid w:val="00520D4C"/>
    <w:rsid w:val="00521AC7"/>
    <w:rsid w:val="00521B3D"/>
    <w:rsid w:val="00521C1B"/>
    <w:rsid w:val="00521E1F"/>
    <w:rsid w:val="005222BE"/>
    <w:rsid w:val="00522352"/>
    <w:rsid w:val="0052267C"/>
    <w:rsid w:val="00522933"/>
    <w:rsid w:val="00522D84"/>
    <w:rsid w:val="00522FD0"/>
    <w:rsid w:val="00523056"/>
    <w:rsid w:val="00523B6F"/>
    <w:rsid w:val="00523B75"/>
    <w:rsid w:val="00524086"/>
    <w:rsid w:val="00524184"/>
    <w:rsid w:val="005241F0"/>
    <w:rsid w:val="005242A1"/>
    <w:rsid w:val="005242E8"/>
    <w:rsid w:val="0052452A"/>
    <w:rsid w:val="0052582F"/>
    <w:rsid w:val="005264BB"/>
    <w:rsid w:val="005265E8"/>
    <w:rsid w:val="00526804"/>
    <w:rsid w:val="00526930"/>
    <w:rsid w:val="00526E8B"/>
    <w:rsid w:val="005274C0"/>
    <w:rsid w:val="0052775F"/>
    <w:rsid w:val="00527AFE"/>
    <w:rsid w:val="00527B0B"/>
    <w:rsid w:val="00527F9D"/>
    <w:rsid w:val="00530821"/>
    <w:rsid w:val="00530AF8"/>
    <w:rsid w:val="00530B43"/>
    <w:rsid w:val="00530C0C"/>
    <w:rsid w:val="00530FD7"/>
    <w:rsid w:val="0053115A"/>
    <w:rsid w:val="005313BD"/>
    <w:rsid w:val="00531620"/>
    <w:rsid w:val="00531A56"/>
    <w:rsid w:val="00531B69"/>
    <w:rsid w:val="0053210F"/>
    <w:rsid w:val="00532168"/>
    <w:rsid w:val="0053261A"/>
    <w:rsid w:val="005329E6"/>
    <w:rsid w:val="00533472"/>
    <w:rsid w:val="00533526"/>
    <w:rsid w:val="00533A1C"/>
    <w:rsid w:val="005345AD"/>
    <w:rsid w:val="00534661"/>
    <w:rsid w:val="0053467A"/>
    <w:rsid w:val="00534FE8"/>
    <w:rsid w:val="00535536"/>
    <w:rsid w:val="00535B38"/>
    <w:rsid w:val="00535C25"/>
    <w:rsid w:val="00535DD7"/>
    <w:rsid w:val="005360B3"/>
    <w:rsid w:val="005362A8"/>
    <w:rsid w:val="005363CD"/>
    <w:rsid w:val="005366F5"/>
    <w:rsid w:val="0053673A"/>
    <w:rsid w:val="005369A1"/>
    <w:rsid w:val="00536B0C"/>
    <w:rsid w:val="00536FF7"/>
    <w:rsid w:val="00537412"/>
    <w:rsid w:val="0053755A"/>
    <w:rsid w:val="005375F4"/>
    <w:rsid w:val="0053785A"/>
    <w:rsid w:val="00537B6B"/>
    <w:rsid w:val="00537D5B"/>
    <w:rsid w:val="005408E0"/>
    <w:rsid w:val="005408FC"/>
    <w:rsid w:val="00540FF9"/>
    <w:rsid w:val="00541709"/>
    <w:rsid w:val="00541B06"/>
    <w:rsid w:val="00542502"/>
    <w:rsid w:val="005425D0"/>
    <w:rsid w:val="00543E20"/>
    <w:rsid w:val="00544345"/>
    <w:rsid w:val="005443DB"/>
    <w:rsid w:val="00544948"/>
    <w:rsid w:val="00544DAA"/>
    <w:rsid w:val="005458A8"/>
    <w:rsid w:val="00545BD1"/>
    <w:rsid w:val="00545DD9"/>
    <w:rsid w:val="005463E2"/>
    <w:rsid w:val="0054673E"/>
    <w:rsid w:val="005469E1"/>
    <w:rsid w:val="00546B1D"/>
    <w:rsid w:val="00546CD2"/>
    <w:rsid w:val="005470A9"/>
    <w:rsid w:val="005474CD"/>
    <w:rsid w:val="005476B5"/>
    <w:rsid w:val="00547989"/>
    <w:rsid w:val="0055070C"/>
    <w:rsid w:val="00550805"/>
    <w:rsid w:val="0055084F"/>
    <w:rsid w:val="00550BDE"/>
    <w:rsid w:val="00551545"/>
    <w:rsid w:val="00551D18"/>
    <w:rsid w:val="005523DC"/>
    <w:rsid w:val="0055257A"/>
    <w:rsid w:val="00552B66"/>
    <w:rsid w:val="00552FE2"/>
    <w:rsid w:val="005533FD"/>
    <w:rsid w:val="00553A04"/>
    <w:rsid w:val="00553D5F"/>
    <w:rsid w:val="005541E2"/>
    <w:rsid w:val="0055445F"/>
    <w:rsid w:val="0055471D"/>
    <w:rsid w:val="00554CAE"/>
    <w:rsid w:val="0055524B"/>
    <w:rsid w:val="0055593C"/>
    <w:rsid w:val="00555F40"/>
    <w:rsid w:val="005569D1"/>
    <w:rsid w:val="00556B59"/>
    <w:rsid w:val="005576CA"/>
    <w:rsid w:val="00557D9B"/>
    <w:rsid w:val="0056001D"/>
    <w:rsid w:val="005605B1"/>
    <w:rsid w:val="005607DC"/>
    <w:rsid w:val="00560D63"/>
    <w:rsid w:val="00560FA3"/>
    <w:rsid w:val="005612DE"/>
    <w:rsid w:val="0056170A"/>
    <w:rsid w:val="00561C6D"/>
    <w:rsid w:val="00562039"/>
    <w:rsid w:val="0056211D"/>
    <w:rsid w:val="00563213"/>
    <w:rsid w:val="005633AB"/>
    <w:rsid w:val="005636EA"/>
    <w:rsid w:val="0056399F"/>
    <w:rsid w:val="005641F5"/>
    <w:rsid w:val="00564202"/>
    <w:rsid w:val="005642FE"/>
    <w:rsid w:val="00564972"/>
    <w:rsid w:val="005649B2"/>
    <w:rsid w:val="00564C3B"/>
    <w:rsid w:val="00564C75"/>
    <w:rsid w:val="00565486"/>
    <w:rsid w:val="00565544"/>
    <w:rsid w:val="00565558"/>
    <w:rsid w:val="0056624B"/>
    <w:rsid w:val="00566656"/>
    <w:rsid w:val="005668DD"/>
    <w:rsid w:val="00566A41"/>
    <w:rsid w:val="005673FE"/>
    <w:rsid w:val="00567A11"/>
    <w:rsid w:val="005704B9"/>
    <w:rsid w:val="0057084A"/>
    <w:rsid w:val="00570B3E"/>
    <w:rsid w:val="00570D3F"/>
    <w:rsid w:val="00571070"/>
    <w:rsid w:val="0057114C"/>
    <w:rsid w:val="00571254"/>
    <w:rsid w:val="0057126D"/>
    <w:rsid w:val="00571671"/>
    <w:rsid w:val="005719CA"/>
    <w:rsid w:val="00571B04"/>
    <w:rsid w:val="00571C0D"/>
    <w:rsid w:val="00571C78"/>
    <w:rsid w:val="00571D78"/>
    <w:rsid w:val="00572264"/>
    <w:rsid w:val="0057235E"/>
    <w:rsid w:val="00572425"/>
    <w:rsid w:val="005724AC"/>
    <w:rsid w:val="005724BE"/>
    <w:rsid w:val="005727A5"/>
    <w:rsid w:val="005731BF"/>
    <w:rsid w:val="005731D6"/>
    <w:rsid w:val="005732AF"/>
    <w:rsid w:val="0057379B"/>
    <w:rsid w:val="00573AB8"/>
    <w:rsid w:val="005740D5"/>
    <w:rsid w:val="005743E2"/>
    <w:rsid w:val="005743E9"/>
    <w:rsid w:val="00574ABB"/>
    <w:rsid w:val="00574D6A"/>
    <w:rsid w:val="005753B7"/>
    <w:rsid w:val="00575574"/>
    <w:rsid w:val="005755E6"/>
    <w:rsid w:val="005757AF"/>
    <w:rsid w:val="00576B1C"/>
    <w:rsid w:val="00576B79"/>
    <w:rsid w:val="00576EB4"/>
    <w:rsid w:val="00577590"/>
    <w:rsid w:val="005775CA"/>
    <w:rsid w:val="00577C3F"/>
    <w:rsid w:val="00577DAB"/>
    <w:rsid w:val="00580273"/>
    <w:rsid w:val="00580463"/>
    <w:rsid w:val="005809B9"/>
    <w:rsid w:val="00581520"/>
    <w:rsid w:val="00582D97"/>
    <w:rsid w:val="00582E80"/>
    <w:rsid w:val="00582FC9"/>
    <w:rsid w:val="00583ED4"/>
    <w:rsid w:val="00584270"/>
    <w:rsid w:val="00584BDB"/>
    <w:rsid w:val="00584DD9"/>
    <w:rsid w:val="0058514B"/>
    <w:rsid w:val="005852FB"/>
    <w:rsid w:val="00585750"/>
    <w:rsid w:val="00585783"/>
    <w:rsid w:val="00585876"/>
    <w:rsid w:val="0058675B"/>
    <w:rsid w:val="005867C4"/>
    <w:rsid w:val="00586D30"/>
    <w:rsid w:val="00586ED8"/>
    <w:rsid w:val="005877D1"/>
    <w:rsid w:val="00587C1A"/>
    <w:rsid w:val="00587CE5"/>
    <w:rsid w:val="00590430"/>
    <w:rsid w:val="005905B8"/>
    <w:rsid w:val="00590A62"/>
    <w:rsid w:val="00590E93"/>
    <w:rsid w:val="005914A7"/>
    <w:rsid w:val="0059252B"/>
    <w:rsid w:val="00592F0D"/>
    <w:rsid w:val="00593544"/>
    <w:rsid w:val="005937FC"/>
    <w:rsid w:val="00593916"/>
    <w:rsid w:val="00593A30"/>
    <w:rsid w:val="00593BC9"/>
    <w:rsid w:val="00593C1C"/>
    <w:rsid w:val="005944B8"/>
    <w:rsid w:val="005951B1"/>
    <w:rsid w:val="00595278"/>
    <w:rsid w:val="00595A4C"/>
    <w:rsid w:val="00595C43"/>
    <w:rsid w:val="00595D29"/>
    <w:rsid w:val="00595E05"/>
    <w:rsid w:val="0059634C"/>
    <w:rsid w:val="0059673B"/>
    <w:rsid w:val="00596989"/>
    <w:rsid w:val="00596E9D"/>
    <w:rsid w:val="00597083"/>
    <w:rsid w:val="0059711A"/>
    <w:rsid w:val="00597746"/>
    <w:rsid w:val="00597763"/>
    <w:rsid w:val="00597999"/>
    <w:rsid w:val="00597A8C"/>
    <w:rsid w:val="005A019F"/>
    <w:rsid w:val="005A0763"/>
    <w:rsid w:val="005A08AE"/>
    <w:rsid w:val="005A1A97"/>
    <w:rsid w:val="005A1C24"/>
    <w:rsid w:val="005A23FC"/>
    <w:rsid w:val="005A26DA"/>
    <w:rsid w:val="005A2AC4"/>
    <w:rsid w:val="005A2CEA"/>
    <w:rsid w:val="005A38C0"/>
    <w:rsid w:val="005A3AF0"/>
    <w:rsid w:val="005A3BBD"/>
    <w:rsid w:val="005A3E5D"/>
    <w:rsid w:val="005A43C0"/>
    <w:rsid w:val="005A456C"/>
    <w:rsid w:val="005A45B8"/>
    <w:rsid w:val="005A45C0"/>
    <w:rsid w:val="005A46F4"/>
    <w:rsid w:val="005A4802"/>
    <w:rsid w:val="005A499F"/>
    <w:rsid w:val="005A52DF"/>
    <w:rsid w:val="005A5904"/>
    <w:rsid w:val="005A5A23"/>
    <w:rsid w:val="005A5A98"/>
    <w:rsid w:val="005A5AF9"/>
    <w:rsid w:val="005A5C7C"/>
    <w:rsid w:val="005A646A"/>
    <w:rsid w:val="005A6E56"/>
    <w:rsid w:val="005A71F2"/>
    <w:rsid w:val="005A771D"/>
    <w:rsid w:val="005A7874"/>
    <w:rsid w:val="005A7913"/>
    <w:rsid w:val="005A7ADD"/>
    <w:rsid w:val="005A7DB7"/>
    <w:rsid w:val="005A7E48"/>
    <w:rsid w:val="005B0188"/>
    <w:rsid w:val="005B025A"/>
    <w:rsid w:val="005B03BB"/>
    <w:rsid w:val="005B03EB"/>
    <w:rsid w:val="005B0B76"/>
    <w:rsid w:val="005B0DF2"/>
    <w:rsid w:val="005B1654"/>
    <w:rsid w:val="005B17AA"/>
    <w:rsid w:val="005B18F8"/>
    <w:rsid w:val="005B1AEF"/>
    <w:rsid w:val="005B2219"/>
    <w:rsid w:val="005B253F"/>
    <w:rsid w:val="005B2542"/>
    <w:rsid w:val="005B37B0"/>
    <w:rsid w:val="005B390A"/>
    <w:rsid w:val="005B3F96"/>
    <w:rsid w:val="005B4100"/>
    <w:rsid w:val="005B4B02"/>
    <w:rsid w:val="005B57BA"/>
    <w:rsid w:val="005B5B31"/>
    <w:rsid w:val="005B5BA7"/>
    <w:rsid w:val="005B60B8"/>
    <w:rsid w:val="005B619E"/>
    <w:rsid w:val="005B7146"/>
    <w:rsid w:val="005B714B"/>
    <w:rsid w:val="005B7364"/>
    <w:rsid w:val="005B77D6"/>
    <w:rsid w:val="005B7AED"/>
    <w:rsid w:val="005B7B29"/>
    <w:rsid w:val="005B7E81"/>
    <w:rsid w:val="005C054C"/>
    <w:rsid w:val="005C0924"/>
    <w:rsid w:val="005C09C8"/>
    <w:rsid w:val="005C1E7E"/>
    <w:rsid w:val="005C20B9"/>
    <w:rsid w:val="005C2383"/>
    <w:rsid w:val="005C292D"/>
    <w:rsid w:val="005C2A9A"/>
    <w:rsid w:val="005C36E7"/>
    <w:rsid w:val="005C42B6"/>
    <w:rsid w:val="005C465E"/>
    <w:rsid w:val="005C4672"/>
    <w:rsid w:val="005C5146"/>
    <w:rsid w:val="005C52FB"/>
    <w:rsid w:val="005C5712"/>
    <w:rsid w:val="005C59D4"/>
    <w:rsid w:val="005C67D7"/>
    <w:rsid w:val="005C67FC"/>
    <w:rsid w:val="005C72C3"/>
    <w:rsid w:val="005C7451"/>
    <w:rsid w:val="005C7500"/>
    <w:rsid w:val="005C758C"/>
    <w:rsid w:val="005C7594"/>
    <w:rsid w:val="005C7B2F"/>
    <w:rsid w:val="005D016F"/>
    <w:rsid w:val="005D057E"/>
    <w:rsid w:val="005D125E"/>
    <w:rsid w:val="005D1AA7"/>
    <w:rsid w:val="005D1F75"/>
    <w:rsid w:val="005D21B9"/>
    <w:rsid w:val="005D21BD"/>
    <w:rsid w:val="005D2729"/>
    <w:rsid w:val="005D2E08"/>
    <w:rsid w:val="005D3541"/>
    <w:rsid w:val="005D4D32"/>
    <w:rsid w:val="005D5606"/>
    <w:rsid w:val="005D57D3"/>
    <w:rsid w:val="005D642C"/>
    <w:rsid w:val="005D6799"/>
    <w:rsid w:val="005D6939"/>
    <w:rsid w:val="005D693B"/>
    <w:rsid w:val="005D698F"/>
    <w:rsid w:val="005D6E93"/>
    <w:rsid w:val="005D72FE"/>
    <w:rsid w:val="005D7644"/>
    <w:rsid w:val="005D78A5"/>
    <w:rsid w:val="005D7955"/>
    <w:rsid w:val="005D79E5"/>
    <w:rsid w:val="005D7EE0"/>
    <w:rsid w:val="005E0088"/>
    <w:rsid w:val="005E0121"/>
    <w:rsid w:val="005E0362"/>
    <w:rsid w:val="005E07D9"/>
    <w:rsid w:val="005E086E"/>
    <w:rsid w:val="005E0C8B"/>
    <w:rsid w:val="005E1166"/>
    <w:rsid w:val="005E119F"/>
    <w:rsid w:val="005E17ED"/>
    <w:rsid w:val="005E1E71"/>
    <w:rsid w:val="005E2E9F"/>
    <w:rsid w:val="005E2FA6"/>
    <w:rsid w:val="005E3428"/>
    <w:rsid w:val="005E3589"/>
    <w:rsid w:val="005E390E"/>
    <w:rsid w:val="005E3C88"/>
    <w:rsid w:val="005E42F7"/>
    <w:rsid w:val="005E49AB"/>
    <w:rsid w:val="005E4E10"/>
    <w:rsid w:val="005E5A01"/>
    <w:rsid w:val="005E5CBA"/>
    <w:rsid w:val="005E62AB"/>
    <w:rsid w:val="005E65AD"/>
    <w:rsid w:val="005E6A7E"/>
    <w:rsid w:val="005E78BA"/>
    <w:rsid w:val="005F036B"/>
    <w:rsid w:val="005F05A9"/>
    <w:rsid w:val="005F0A59"/>
    <w:rsid w:val="005F0CEC"/>
    <w:rsid w:val="005F19F6"/>
    <w:rsid w:val="005F2147"/>
    <w:rsid w:val="005F24DC"/>
    <w:rsid w:val="005F24F9"/>
    <w:rsid w:val="005F2E56"/>
    <w:rsid w:val="005F3949"/>
    <w:rsid w:val="005F3AE5"/>
    <w:rsid w:val="005F3B8C"/>
    <w:rsid w:val="005F4AFC"/>
    <w:rsid w:val="005F5BF6"/>
    <w:rsid w:val="005F5D65"/>
    <w:rsid w:val="005F5ECB"/>
    <w:rsid w:val="005F5FEF"/>
    <w:rsid w:val="005F6193"/>
    <w:rsid w:val="005F64D9"/>
    <w:rsid w:val="005F6CDD"/>
    <w:rsid w:val="005F6DC2"/>
    <w:rsid w:val="005F6FB1"/>
    <w:rsid w:val="005F7250"/>
    <w:rsid w:val="005F74AE"/>
    <w:rsid w:val="005F7B7B"/>
    <w:rsid w:val="00600986"/>
    <w:rsid w:val="00600B94"/>
    <w:rsid w:val="00600BC6"/>
    <w:rsid w:val="00600C49"/>
    <w:rsid w:val="00600D7D"/>
    <w:rsid w:val="006015F5"/>
    <w:rsid w:val="00601786"/>
    <w:rsid w:val="00602AD4"/>
    <w:rsid w:val="00603A59"/>
    <w:rsid w:val="00603AAC"/>
    <w:rsid w:val="00603F36"/>
    <w:rsid w:val="0060461E"/>
    <w:rsid w:val="006047C7"/>
    <w:rsid w:val="00604AA2"/>
    <w:rsid w:val="00604CAE"/>
    <w:rsid w:val="0060506B"/>
    <w:rsid w:val="006050AF"/>
    <w:rsid w:val="00605225"/>
    <w:rsid w:val="006053F7"/>
    <w:rsid w:val="006057F0"/>
    <w:rsid w:val="006058A8"/>
    <w:rsid w:val="0060597D"/>
    <w:rsid w:val="0060598C"/>
    <w:rsid w:val="00605BFF"/>
    <w:rsid w:val="00605F36"/>
    <w:rsid w:val="0060625C"/>
    <w:rsid w:val="0060636F"/>
    <w:rsid w:val="006063BD"/>
    <w:rsid w:val="006063F6"/>
    <w:rsid w:val="006065A1"/>
    <w:rsid w:val="0060674E"/>
    <w:rsid w:val="006071AC"/>
    <w:rsid w:val="00607489"/>
    <w:rsid w:val="00607494"/>
    <w:rsid w:val="00607626"/>
    <w:rsid w:val="006076BC"/>
    <w:rsid w:val="006105CE"/>
    <w:rsid w:val="00610764"/>
    <w:rsid w:val="0061189B"/>
    <w:rsid w:val="00611972"/>
    <w:rsid w:val="00611A3A"/>
    <w:rsid w:val="00611E37"/>
    <w:rsid w:val="00611F91"/>
    <w:rsid w:val="006121C4"/>
    <w:rsid w:val="006122AD"/>
    <w:rsid w:val="0061250C"/>
    <w:rsid w:val="006128BD"/>
    <w:rsid w:val="00612C1B"/>
    <w:rsid w:val="00612CA6"/>
    <w:rsid w:val="00612DEA"/>
    <w:rsid w:val="00612E68"/>
    <w:rsid w:val="00613403"/>
    <w:rsid w:val="00613DB6"/>
    <w:rsid w:val="006145D4"/>
    <w:rsid w:val="00614768"/>
    <w:rsid w:val="00614AF7"/>
    <w:rsid w:val="00614D12"/>
    <w:rsid w:val="0061594E"/>
    <w:rsid w:val="0061688B"/>
    <w:rsid w:val="00616C7C"/>
    <w:rsid w:val="00616FCD"/>
    <w:rsid w:val="006170FC"/>
    <w:rsid w:val="00617461"/>
    <w:rsid w:val="00617573"/>
    <w:rsid w:val="0061762D"/>
    <w:rsid w:val="00617C47"/>
    <w:rsid w:val="00617D43"/>
    <w:rsid w:val="00617F56"/>
    <w:rsid w:val="0062085B"/>
    <w:rsid w:val="00620E16"/>
    <w:rsid w:val="00621088"/>
    <w:rsid w:val="00621754"/>
    <w:rsid w:val="00621A3F"/>
    <w:rsid w:val="00621F1F"/>
    <w:rsid w:val="00621FC0"/>
    <w:rsid w:val="0062266D"/>
    <w:rsid w:val="006227E9"/>
    <w:rsid w:val="00622A9A"/>
    <w:rsid w:val="00622FD2"/>
    <w:rsid w:val="00623AB0"/>
    <w:rsid w:val="00623D10"/>
    <w:rsid w:val="00623D64"/>
    <w:rsid w:val="00623FD4"/>
    <w:rsid w:val="00624797"/>
    <w:rsid w:val="006250A6"/>
    <w:rsid w:val="006250B9"/>
    <w:rsid w:val="006251C5"/>
    <w:rsid w:val="00625642"/>
    <w:rsid w:val="00625920"/>
    <w:rsid w:val="00625AAF"/>
    <w:rsid w:val="00625D6B"/>
    <w:rsid w:val="00625E68"/>
    <w:rsid w:val="006261AF"/>
    <w:rsid w:val="00626699"/>
    <w:rsid w:val="006269E8"/>
    <w:rsid w:val="00626A34"/>
    <w:rsid w:val="00626A8B"/>
    <w:rsid w:val="00626F20"/>
    <w:rsid w:val="0062735E"/>
    <w:rsid w:val="00630894"/>
    <w:rsid w:val="00630C4E"/>
    <w:rsid w:val="0063119F"/>
    <w:rsid w:val="0063124F"/>
    <w:rsid w:val="00631713"/>
    <w:rsid w:val="006317BC"/>
    <w:rsid w:val="00631927"/>
    <w:rsid w:val="006321A8"/>
    <w:rsid w:val="0063242A"/>
    <w:rsid w:val="0063247C"/>
    <w:rsid w:val="00633094"/>
    <w:rsid w:val="00633266"/>
    <w:rsid w:val="00633E7D"/>
    <w:rsid w:val="0063414A"/>
    <w:rsid w:val="006342A3"/>
    <w:rsid w:val="00634996"/>
    <w:rsid w:val="006352E1"/>
    <w:rsid w:val="0063596A"/>
    <w:rsid w:val="00635BB5"/>
    <w:rsid w:val="0063645A"/>
    <w:rsid w:val="006364A0"/>
    <w:rsid w:val="00636E1C"/>
    <w:rsid w:val="00637780"/>
    <w:rsid w:val="00637906"/>
    <w:rsid w:val="006379E6"/>
    <w:rsid w:val="006379FA"/>
    <w:rsid w:val="00637F90"/>
    <w:rsid w:val="00637FCC"/>
    <w:rsid w:val="00640357"/>
    <w:rsid w:val="00640A25"/>
    <w:rsid w:val="00640AAD"/>
    <w:rsid w:val="00640B2A"/>
    <w:rsid w:val="00640F5F"/>
    <w:rsid w:val="00641212"/>
    <w:rsid w:val="00641256"/>
    <w:rsid w:val="006419FA"/>
    <w:rsid w:val="00641CDD"/>
    <w:rsid w:val="00642128"/>
    <w:rsid w:val="00642188"/>
    <w:rsid w:val="0064245B"/>
    <w:rsid w:val="006428A3"/>
    <w:rsid w:val="00642C95"/>
    <w:rsid w:val="0064308A"/>
    <w:rsid w:val="006431FE"/>
    <w:rsid w:val="00643269"/>
    <w:rsid w:val="006435E3"/>
    <w:rsid w:val="0064372B"/>
    <w:rsid w:val="00643F01"/>
    <w:rsid w:val="00644586"/>
    <w:rsid w:val="00644667"/>
    <w:rsid w:val="0064472D"/>
    <w:rsid w:val="00644839"/>
    <w:rsid w:val="006456A7"/>
    <w:rsid w:val="00645ABA"/>
    <w:rsid w:val="00645EBD"/>
    <w:rsid w:val="00646246"/>
    <w:rsid w:val="00646F6C"/>
    <w:rsid w:val="00647607"/>
    <w:rsid w:val="00647FC4"/>
    <w:rsid w:val="00647FF2"/>
    <w:rsid w:val="00650043"/>
    <w:rsid w:val="00650399"/>
    <w:rsid w:val="006503C1"/>
    <w:rsid w:val="006506F3"/>
    <w:rsid w:val="0065075D"/>
    <w:rsid w:val="00650AD6"/>
    <w:rsid w:val="00651E85"/>
    <w:rsid w:val="0065208A"/>
    <w:rsid w:val="0065229A"/>
    <w:rsid w:val="0065236C"/>
    <w:rsid w:val="006526A8"/>
    <w:rsid w:val="00652957"/>
    <w:rsid w:val="00652B98"/>
    <w:rsid w:val="00652C90"/>
    <w:rsid w:val="00653820"/>
    <w:rsid w:val="00653F69"/>
    <w:rsid w:val="006544CC"/>
    <w:rsid w:val="0065478A"/>
    <w:rsid w:val="006549D6"/>
    <w:rsid w:val="00654E56"/>
    <w:rsid w:val="006551A3"/>
    <w:rsid w:val="006554AE"/>
    <w:rsid w:val="00655A62"/>
    <w:rsid w:val="00655DCF"/>
    <w:rsid w:val="00655F82"/>
    <w:rsid w:val="00656AAF"/>
    <w:rsid w:val="00656BDE"/>
    <w:rsid w:val="00656DDF"/>
    <w:rsid w:val="00656F66"/>
    <w:rsid w:val="00656F7C"/>
    <w:rsid w:val="00657C30"/>
    <w:rsid w:val="00660066"/>
    <w:rsid w:val="006604DA"/>
    <w:rsid w:val="00660523"/>
    <w:rsid w:val="0066072B"/>
    <w:rsid w:val="0066087E"/>
    <w:rsid w:val="00660E4A"/>
    <w:rsid w:val="00660F90"/>
    <w:rsid w:val="0066101F"/>
    <w:rsid w:val="006617B4"/>
    <w:rsid w:val="00661B49"/>
    <w:rsid w:val="00661F84"/>
    <w:rsid w:val="0066214B"/>
    <w:rsid w:val="00662369"/>
    <w:rsid w:val="00662503"/>
    <w:rsid w:val="006628BB"/>
    <w:rsid w:val="00662B10"/>
    <w:rsid w:val="00662E85"/>
    <w:rsid w:val="006630A5"/>
    <w:rsid w:val="0066336A"/>
    <w:rsid w:val="00663E13"/>
    <w:rsid w:val="006640E5"/>
    <w:rsid w:val="0066417E"/>
    <w:rsid w:val="006647D3"/>
    <w:rsid w:val="00664DDB"/>
    <w:rsid w:val="00664DE4"/>
    <w:rsid w:val="006659C7"/>
    <w:rsid w:val="00665BC6"/>
    <w:rsid w:val="006662A6"/>
    <w:rsid w:val="00666DB5"/>
    <w:rsid w:val="00666E00"/>
    <w:rsid w:val="00667101"/>
    <w:rsid w:val="00667245"/>
    <w:rsid w:val="00667306"/>
    <w:rsid w:val="00667378"/>
    <w:rsid w:val="006678A1"/>
    <w:rsid w:val="006678D0"/>
    <w:rsid w:val="00667AC1"/>
    <w:rsid w:val="00667D4C"/>
    <w:rsid w:val="00667F4D"/>
    <w:rsid w:val="00671330"/>
    <w:rsid w:val="00671707"/>
    <w:rsid w:val="00671886"/>
    <w:rsid w:val="0067200A"/>
    <w:rsid w:val="0067265C"/>
    <w:rsid w:val="006728F2"/>
    <w:rsid w:val="00672B25"/>
    <w:rsid w:val="00672DA3"/>
    <w:rsid w:val="00672E30"/>
    <w:rsid w:val="00672EA2"/>
    <w:rsid w:val="006740D0"/>
    <w:rsid w:val="006743C1"/>
    <w:rsid w:val="006743EB"/>
    <w:rsid w:val="006748C6"/>
    <w:rsid w:val="00674B9B"/>
    <w:rsid w:val="0067597E"/>
    <w:rsid w:val="00675AE9"/>
    <w:rsid w:val="00675B6A"/>
    <w:rsid w:val="00675F2F"/>
    <w:rsid w:val="0067732A"/>
    <w:rsid w:val="0067739D"/>
    <w:rsid w:val="0067741E"/>
    <w:rsid w:val="00677494"/>
    <w:rsid w:val="006774E4"/>
    <w:rsid w:val="00677D42"/>
    <w:rsid w:val="00677F9E"/>
    <w:rsid w:val="006800A8"/>
    <w:rsid w:val="006800A9"/>
    <w:rsid w:val="0068017D"/>
    <w:rsid w:val="00680A97"/>
    <w:rsid w:val="00680E44"/>
    <w:rsid w:val="00681124"/>
    <w:rsid w:val="00681177"/>
    <w:rsid w:val="006812AA"/>
    <w:rsid w:val="00681644"/>
    <w:rsid w:val="006817D2"/>
    <w:rsid w:val="006818D5"/>
    <w:rsid w:val="0068200E"/>
    <w:rsid w:val="00682071"/>
    <w:rsid w:val="006827D9"/>
    <w:rsid w:val="00682A69"/>
    <w:rsid w:val="00682B0F"/>
    <w:rsid w:val="00682B1F"/>
    <w:rsid w:val="00682DEA"/>
    <w:rsid w:val="006832F0"/>
    <w:rsid w:val="00683462"/>
    <w:rsid w:val="0068372C"/>
    <w:rsid w:val="00683894"/>
    <w:rsid w:val="006839E1"/>
    <w:rsid w:val="00683B3C"/>
    <w:rsid w:val="00683CB9"/>
    <w:rsid w:val="00684311"/>
    <w:rsid w:val="006843BF"/>
    <w:rsid w:val="00684911"/>
    <w:rsid w:val="00684EC0"/>
    <w:rsid w:val="006850EE"/>
    <w:rsid w:val="00685148"/>
    <w:rsid w:val="006852F7"/>
    <w:rsid w:val="0068578A"/>
    <w:rsid w:val="00685E12"/>
    <w:rsid w:val="0068603D"/>
    <w:rsid w:val="00686097"/>
    <w:rsid w:val="006865B6"/>
    <w:rsid w:val="00686A27"/>
    <w:rsid w:val="00686BED"/>
    <w:rsid w:val="006877BF"/>
    <w:rsid w:val="00687E36"/>
    <w:rsid w:val="00690069"/>
    <w:rsid w:val="00690491"/>
    <w:rsid w:val="006906A0"/>
    <w:rsid w:val="006907B3"/>
    <w:rsid w:val="00690B89"/>
    <w:rsid w:val="00691D53"/>
    <w:rsid w:val="00692274"/>
    <w:rsid w:val="00693F5F"/>
    <w:rsid w:val="00694880"/>
    <w:rsid w:val="00694A2F"/>
    <w:rsid w:val="00694B97"/>
    <w:rsid w:val="00694E17"/>
    <w:rsid w:val="0069517B"/>
    <w:rsid w:val="00695710"/>
    <w:rsid w:val="006957A4"/>
    <w:rsid w:val="00695D64"/>
    <w:rsid w:val="006961A2"/>
    <w:rsid w:val="006963A6"/>
    <w:rsid w:val="00697098"/>
    <w:rsid w:val="006970C9"/>
    <w:rsid w:val="0069759C"/>
    <w:rsid w:val="00697A57"/>
    <w:rsid w:val="00697C05"/>
    <w:rsid w:val="00697EC4"/>
    <w:rsid w:val="006A02E8"/>
    <w:rsid w:val="006A068A"/>
    <w:rsid w:val="006A09DD"/>
    <w:rsid w:val="006A1116"/>
    <w:rsid w:val="006A121E"/>
    <w:rsid w:val="006A132C"/>
    <w:rsid w:val="006A167E"/>
    <w:rsid w:val="006A1C80"/>
    <w:rsid w:val="006A1C8A"/>
    <w:rsid w:val="006A1ED4"/>
    <w:rsid w:val="006A2230"/>
    <w:rsid w:val="006A291C"/>
    <w:rsid w:val="006A2FDB"/>
    <w:rsid w:val="006A313E"/>
    <w:rsid w:val="006A334F"/>
    <w:rsid w:val="006A35D4"/>
    <w:rsid w:val="006A3736"/>
    <w:rsid w:val="006A3B6E"/>
    <w:rsid w:val="006A4219"/>
    <w:rsid w:val="006A44EC"/>
    <w:rsid w:val="006A4589"/>
    <w:rsid w:val="006A471D"/>
    <w:rsid w:val="006A4A66"/>
    <w:rsid w:val="006A4B26"/>
    <w:rsid w:val="006A4BAA"/>
    <w:rsid w:val="006A4E38"/>
    <w:rsid w:val="006A53B2"/>
    <w:rsid w:val="006A58CF"/>
    <w:rsid w:val="006A5C63"/>
    <w:rsid w:val="006A62CE"/>
    <w:rsid w:val="006A62DF"/>
    <w:rsid w:val="006A6362"/>
    <w:rsid w:val="006A66E6"/>
    <w:rsid w:val="006A6A1A"/>
    <w:rsid w:val="006A6D33"/>
    <w:rsid w:val="006A6E58"/>
    <w:rsid w:val="006A6F8A"/>
    <w:rsid w:val="006A6FAD"/>
    <w:rsid w:val="006A72AB"/>
    <w:rsid w:val="006A7633"/>
    <w:rsid w:val="006A77B9"/>
    <w:rsid w:val="006A79C5"/>
    <w:rsid w:val="006A7C8D"/>
    <w:rsid w:val="006A7F57"/>
    <w:rsid w:val="006A7FC2"/>
    <w:rsid w:val="006B09AA"/>
    <w:rsid w:val="006B0A98"/>
    <w:rsid w:val="006B0AEA"/>
    <w:rsid w:val="006B1B3B"/>
    <w:rsid w:val="006B2295"/>
    <w:rsid w:val="006B22D6"/>
    <w:rsid w:val="006B2439"/>
    <w:rsid w:val="006B25B2"/>
    <w:rsid w:val="006B27AF"/>
    <w:rsid w:val="006B27BB"/>
    <w:rsid w:val="006B2CEF"/>
    <w:rsid w:val="006B31C4"/>
    <w:rsid w:val="006B34B6"/>
    <w:rsid w:val="006B35DA"/>
    <w:rsid w:val="006B3CC3"/>
    <w:rsid w:val="006B44DE"/>
    <w:rsid w:val="006B474E"/>
    <w:rsid w:val="006B48E7"/>
    <w:rsid w:val="006B494A"/>
    <w:rsid w:val="006B49EE"/>
    <w:rsid w:val="006B4B29"/>
    <w:rsid w:val="006B4E6F"/>
    <w:rsid w:val="006B50C9"/>
    <w:rsid w:val="006B5126"/>
    <w:rsid w:val="006B52C7"/>
    <w:rsid w:val="006B573B"/>
    <w:rsid w:val="006B5800"/>
    <w:rsid w:val="006B584C"/>
    <w:rsid w:val="006B6629"/>
    <w:rsid w:val="006B6854"/>
    <w:rsid w:val="006B6C1E"/>
    <w:rsid w:val="006B789F"/>
    <w:rsid w:val="006B7C4D"/>
    <w:rsid w:val="006B7F74"/>
    <w:rsid w:val="006C0062"/>
    <w:rsid w:val="006C0284"/>
    <w:rsid w:val="006C0348"/>
    <w:rsid w:val="006C047E"/>
    <w:rsid w:val="006C05CC"/>
    <w:rsid w:val="006C071C"/>
    <w:rsid w:val="006C094D"/>
    <w:rsid w:val="006C0DDB"/>
    <w:rsid w:val="006C10D9"/>
    <w:rsid w:val="006C195B"/>
    <w:rsid w:val="006C1E0B"/>
    <w:rsid w:val="006C2086"/>
    <w:rsid w:val="006C2096"/>
    <w:rsid w:val="006C31D4"/>
    <w:rsid w:val="006C327C"/>
    <w:rsid w:val="006C345F"/>
    <w:rsid w:val="006C3D4D"/>
    <w:rsid w:val="006C5055"/>
    <w:rsid w:val="006C523C"/>
    <w:rsid w:val="006C547E"/>
    <w:rsid w:val="006C580F"/>
    <w:rsid w:val="006C5A79"/>
    <w:rsid w:val="006C6483"/>
    <w:rsid w:val="006C651A"/>
    <w:rsid w:val="006C6BF2"/>
    <w:rsid w:val="006C72C7"/>
    <w:rsid w:val="006C76F0"/>
    <w:rsid w:val="006C77B3"/>
    <w:rsid w:val="006C796F"/>
    <w:rsid w:val="006C7ACE"/>
    <w:rsid w:val="006C7AD6"/>
    <w:rsid w:val="006C7BBB"/>
    <w:rsid w:val="006C7E98"/>
    <w:rsid w:val="006C7EF3"/>
    <w:rsid w:val="006C7F1C"/>
    <w:rsid w:val="006D0104"/>
    <w:rsid w:val="006D0722"/>
    <w:rsid w:val="006D0C6A"/>
    <w:rsid w:val="006D1121"/>
    <w:rsid w:val="006D1425"/>
    <w:rsid w:val="006D16F1"/>
    <w:rsid w:val="006D1737"/>
    <w:rsid w:val="006D1DD2"/>
    <w:rsid w:val="006D1E30"/>
    <w:rsid w:val="006D21D3"/>
    <w:rsid w:val="006D21EA"/>
    <w:rsid w:val="006D26CE"/>
    <w:rsid w:val="006D2DC8"/>
    <w:rsid w:val="006D3391"/>
    <w:rsid w:val="006D3753"/>
    <w:rsid w:val="006D39DD"/>
    <w:rsid w:val="006D41C5"/>
    <w:rsid w:val="006D5982"/>
    <w:rsid w:val="006D59B7"/>
    <w:rsid w:val="006D5A6A"/>
    <w:rsid w:val="006D5B28"/>
    <w:rsid w:val="006D6112"/>
    <w:rsid w:val="006D653E"/>
    <w:rsid w:val="006D6768"/>
    <w:rsid w:val="006D690D"/>
    <w:rsid w:val="006D6A53"/>
    <w:rsid w:val="006D6FDC"/>
    <w:rsid w:val="006D7391"/>
    <w:rsid w:val="006D755F"/>
    <w:rsid w:val="006E0648"/>
    <w:rsid w:val="006E0A8A"/>
    <w:rsid w:val="006E1779"/>
    <w:rsid w:val="006E190D"/>
    <w:rsid w:val="006E1C37"/>
    <w:rsid w:val="006E286C"/>
    <w:rsid w:val="006E28E5"/>
    <w:rsid w:val="006E2F77"/>
    <w:rsid w:val="006E2FE3"/>
    <w:rsid w:val="006E374F"/>
    <w:rsid w:val="006E387E"/>
    <w:rsid w:val="006E3AA6"/>
    <w:rsid w:val="006E3C0A"/>
    <w:rsid w:val="006E3DE5"/>
    <w:rsid w:val="006E445D"/>
    <w:rsid w:val="006E4EB1"/>
    <w:rsid w:val="006E4F3C"/>
    <w:rsid w:val="006E5285"/>
    <w:rsid w:val="006E529B"/>
    <w:rsid w:val="006E5978"/>
    <w:rsid w:val="006E5BFE"/>
    <w:rsid w:val="006E5F4E"/>
    <w:rsid w:val="006E61D5"/>
    <w:rsid w:val="006E6865"/>
    <w:rsid w:val="006E6EF2"/>
    <w:rsid w:val="006E71B8"/>
    <w:rsid w:val="006E73F8"/>
    <w:rsid w:val="006E7C67"/>
    <w:rsid w:val="006E7D99"/>
    <w:rsid w:val="006E7FB5"/>
    <w:rsid w:val="006F022B"/>
    <w:rsid w:val="006F0363"/>
    <w:rsid w:val="006F0779"/>
    <w:rsid w:val="006F0A34"/>
    <w:rsid w:val="006F0C56"/>
    <w:rsid w:val="006F0EE6"/>
    <w:rsid w:val="006F1070"/>
    <w:rsid w:val="006F14AF"/>
    <w:rsid w:val="006F16E4"/>
    <w:rsid w:val="006F1C45"/>
    <w:rsid w:val="006F206D"/>
    <w:rsid w:val="006F2D58"/>
    <w:rsid w:val="006F2E4E"/>
    <w:rsid w:val="006F304B"/>
    <w:rsid w:val="006F3328"/>
    <w:rsid w:val="006F4087"/>
    <w:rsid w:val="006F4BE0"/>
    <w:rsid w:val="006F4E5F"/>
    <w:rsid w:val="006F51E2"/>
    <w:rsid w:val="006F57F1"/>
    <w:rsid w:val="006F5806"/>
    <w:rsid w:val="006F61EB"/>
    <w:rsid w:val="006F689F"/>
    <w:rsid w:val="006F69A9"/>
    <w:rsid w:val="006F6A03"/>
    <w:rsid w:val="006F6A7D"/>
    <w:rsid w:val="006F6AD7"/>
    <w:rsid w:val="006F6B07"/>
    <w:rsid w:val="006F6B28"/>
    <w:rsid w:val="006F6D61"/>
    <w:rsid w:val="006F6EB6"/>
    <w:rsid w:val="006F7532"/>
    <w:rsid w:val="006F7DF6"/>
    <w:rsid w:val="00700203"/>
    <w:rsid w:val="00700545"/>
    <w:rsid w:val="0070058C"/>
    <w:rsid w:val="00700E62"/>
    <w:rsid w:val="00700E99"/>
    <w:rsid w:val="007015E6"/>
    <w:rsid w:val="007021B0"/>
    <w:rsid w:val="00702525"/>
    <w:rsid w:val="007029AC"/>
    <w:rsid w:val="00702A2F"/>
    <w:rsid w:val="00702E35"/>
    <w:rsid w:val="007034CD"/>
    <w:rsid w:val="0070357F"/>
    <w:rsid w:val="007036FA"/>
    <w:rsid w:val="007039EC"/>
    <w:rsid w:val="00703A4C"/>
    <w:rsid w:val="00703AE0"/>
    <w:rsid w:val="00703E46"/>
    <w:rsid w:val="0070409A"/>
    <w:rsid w:val="00704338"/>
    <w:rsid w:val="00704412"/>
    <w:rsid w:val="00704417"/>
    <w:rsid w:val="00704F28"/>
    <w:rsid w:val="00704FD5"/>
    <w:rsid w:val="0070510B"/>
    <w:rsid w:val="00705583"/>
    <w:rsid w:val="007059E3"/>
    <w:rsid w:val="00706CF7"/>
    <w:rsid w:val="00707077"/>
    <w:rsid w:val="00707D75"/>
    <w:rsid w:val="00711805"/>
    <w:rsid w:val="00711DBE"/>
    <w:rsid w:val="007121C9"/>
    <w:rsid w:val="00712417"/>
    <w:rsid w:val="00712D0F"/>
    <w:rsid w:val="00712FEA"/>
    <w:rsid w:val="0071391D"/>
    <w:rsid w:val="0071397F"/>
    <w:rsid w:val="00713A2C"/>
    <w:rsid w:val="00713BCE"/>
    <w:rsid w:val="00714CB7"/>
    <w:rsid w:val="00714FC6"/>
    <w:rsid w:val="00715634"/>
    <w:rsid w:val="00715723"/>
    <w:rsid w:val="00715AC7"/>
    <w:rsid w:val="00715D38"/>
    <w:rsid w:val="00715FD3"/>
    <w:rsid w:val="00716251"/>
    <w:rsid w:val="007169AE"/>
    <w:rsid w:val="00716D85"/>
    <w:rsid w:val="00716E11"/>
    <w:rsid w:val="00716FA6"/>
    <w:rsid w:val="007179F9"/>
    <w:rsid w:val="00717CC8"/>
    <w:rsid w:val="007200B6"/>
    <w:rsid w:val="00720371"/>
    <w:rsid w:val="00720ED9"/>
    <w:rsid w:val="00721111"/>
    <w:rsid w:val="0072174B"/>
    <w:rsid w:val="00721899"/>
    <w:rsid w:val="00721DA1"/>
    <w:rsid w:val="00722328"/>
    <w:rsid w:val="0072250B"/>
    <w:rsid w:val="007227F9"/>
    <w:rsid w:val="0072286F"/>
    <w:rsid w:val="00722963"/>
    <w:rsid w:val="00722B7B"/>
    <w:rsid w:val="0072319C"/>
    <w:rsid w:val="00723453"/>
    <w:rsid w:val="0072369F"/>
    <w:rsid w:val="007245A8"/>
    <w:rsid w:val="00724A4A"/>
    <w:rsid w:val="00724BF1"/>
    <w:rsid w:val="00725139"/>
    <w:rsid w:val="00725180"/>
    <w:rsid w:val="007254CD"/>
    <w:rsid w:val="007254EC"/>
    <w:rsid w:val="007257FF"/>
    <w:rsid w:val="007258B5"/>
    <w:rsid w:val="00725C68"/>
    <w:rsid w:val="007260C8"/>
    <w:rsid w:val="00726197"/>
    <w:rsid w:val="00726C4F"/>
    <w:rsid w:val="00726CEE"/>
    <w:rsid w:val="007274C3"/>
    <w:rsid w:val="007274CA"/>
    <w:rsid w:val="00727D2F"/>
    <w:rsid w:val="00727E57"/>
    <w:rsid w:val="00727F17"/>
    <w:rsid w:val="00730549"/>
    <w:rsid w:val="0073072C"/>
    <w:rsid w:val="00730F0B"/>
    <w:rsid w:val="007314AD"/>
    <w:rsid w:val="00732227"/>
    <w:rsid w:val="0073228C"/>
    <w:rsid w:val="007323FC"/>
    <w:rsid w:val="0073244C"/>
    <w:rsid w:val="007324B0"/>
    <w:rsid w:val="007326DA"/>
    <w:rsid w:val="007329A8"/>
    <w:rsid w:val="00732CFA"/>
    <w:rsid w:val="00732E9B"/>
    <w:rsid w:val="00732F19"/>
    <w:rsid w:val="007331C0"/>
    <w:rsid w:val="00733B66"/>
    <w:rsid w:val="00733B91"/>
    <w:rsid w:val="00733DC3"/>
    <w:rsid w:val="00733DE6"/>
    <w:rsid w:val="00733DE8"/>
    <w:rsid w:val="00733E3F"/>
    <w:rsid w:val="00733F50"/>
    <w:rsid w:val="0073453D"/>
    <w:rsid w:val="00734842"/>
    <w:rsid w:val="0073489A"/>
    <w:rsid w:val="00734F0F"/>
    <w:rsid w:val="007354D8"/>
    <w:rsid w:val="007355D0"/>
    <w:rsid w:val="00735A3A"/>
    <w:rsid w:val="00735ABC"/>
    <w:rsid w:val="00735EE4"/>
    <w:rsid w:val="00736269"/>
    <w:rsid w:val="007363C0"/>
    <w:rsid w:val="00736B17"/>
    <w:rsid w:val="00736D5A"/>
    <w:rsid w:val="00737041"/>
    <w:rsid w:val="00737352"/>
    <w:rsid w:val="007378D7"/>
    <w:rsid w:val="00737F35"/>
    <w:rsid w:val="00737F8D"/>
    <w:rsid w:val="0074032F"/>
    <w:rsid w:val="00740514"/>
    <w:rsid w:val="0074072D"/>
    <w:rsid w:val="007409C7"/>
    <w:rsid w:val="00740CB9"/>
    <w:rsid w:val="00741298"/>
    <w:rsid w:val="00741816"/>
    <w:rsid w:val="0074196F"/>
    <w:rsid w:val="00742597"/>
    <w:rsid w:val="0074278A"/>
    <w:rsid w:val="00742901"/>
    <w:rsid w:val="007429DC"/>
    <w:rsid w:val="007430DE"/>
    <w:rsid w:val="00743504"/>
    <w:rsid w:val="00743BF8"/>
    <w:rsid w:val="00743C7D"/>
    <w:rsid w:val="007446F4"/>
    <w:rsid w:val="00744818"/>
    <w:rsid w:val="00744A0B"/>
    <w:rsid w:val="00744CB0"/>
    <w:rsid w:val="00744F4B"/>
    <w:rsid w:val="007455DB"/>
    <w:rsid w:val="0074595D"/>
    <w:rsid w:val="00745CE8"/>
    <w:rsid w:val="007465BC"/>
    <w:rsid w:val="00746B2D"/>
    <w:rsid w:val="007473CD"/>
    <w:rsid w:val="007473F5"/>
    <w:rsid w:val="007475EF"/>
    <w:rsid w:val="00750286"/>
    <w:rsid w:val="00750760"/>
    <w:rsid w:val="00750C90"/>
    <w:rsid w:val="00750F7E"/>
    <w:rsid w:val="00751104"/>
    <w:rsid w:val="00751451"/>
    <w:rsid w:val="00751A5B"/>
    <w:rsid w:val="00751BC2"/>
    <w:rsid w:val="00751F34"/>
    <w:rsid w:val="00752283"/>
    <w:rsid w:val="0075257D"/>
    <w:rsid w:val="00752E04"/>
    <w:rsid w:val="00752FA2"/>
    <w:rsid w:val="0075312C"/>
    <w:rsid w:val="007532B7"/>
    <w:rsid w:val="007537B1"/>
    <w:rsid w:val="00753BAF"/>
    <w:rsid w:val="00753D3E"/>
    <w:rsid w:val="00754430"/>
    <w:rsid w:val="00754613"/>
    <w:rsid w:val="007546D1"/>
    <w:rsid w:val="00754C04"/>
    <w:rsid w:val="00754E36"/>
    <w:rsid w:val="007554F6"/>
    <w:rsid w:val="00755780"/>
    <w:rsid w:val="00755F05"/>
    <w:rsid w:val="00755FCA"/>
    <w:rsid w:val="00756800"/>
    <w:rsid w:val="00756EF9"/>
    <w:rsid w:val="00757078"/>
    <w:rsid w:val="0075724B"/>
    <w:rsid w:val="007573F7"/>
    <w:rsid w:val="007578D8"/>
    <w:rsid w:val="00757E91"/>
    <w:rsid w:val="0076037F"/>
    <w:rsid w:val="00760DDC"/>
    <w:rsid w:val="00760F64"/>
    <w:rsid w:val="007616DB"/>
    <w:rsid w:val="00761973"/>
    <w:rsid w:val="007619FE"/>
    <w:rsid w:val="00761BC4"/>
    <w:rsid w:val="00761DC9"/>
    <w:rsid w:val="00761E98"/>
    <w:rsid w:val="00761FF3"/>
    <w:rsid w:val="007620E1"/>
    <w:rsid w:val="0076283F"/>
    <w:rsid w:val="007629F5"/>
    <w:rsid w:val="00762B51"/>
    <w:rsid w:val="00762C4A"/>
    <w:rsid w:val="00763106"/>
    <w:rsid w:val="00763341"/>
    <w:rsid w:val="00763CB0"/>
    <w:rsid w:val="00764036"/>
    <w:rsid w:val="007649EE"/>
    <w:rsid w:val="00765495"/>
    <w:rsid w:val="007658E1"/>
    <w:rsid w:val="00765F67"/>
    <w:rsid w:val="007663D0"/>
    <w:rsid w:val="007669FB"/>
    <w:rsid w:val="00766B4E"/>
    <w:rsid w:val="00766BB2"/>
    <w:rsid w:val="00766BFB"/>
    <w:rsid w:val="00766EB4"/>
    <w:rsid w:val="00767554"/>
    <w:rsid w:val="007676A6"/>
    <w:rsid w:val="00767FBA"/>
    <w:rsid w:val="0077039C"/>
    <w:rsid w:val="0077048D"/>
    <w:rsid w:val="007706C7"/>
    <w:rsid w:val="007707B6"/>
    <w:rsid w:val="00770B69"/>
    <w:rsid w:val="00770E81"/>
    <w:rsid w:val="0077158A"/>
    <w:rsid w:val="00771C38"/>
    <w:rsid w:val="00771D1D"/>
    <w:rsid w:val="00772382"/>
    <w:rsid w:val="007726F7"/>
    <w:rsid w:val="007729C8"/>
    <w:rsid w:val="00772FDF"/>
    <w:rsid w:val="00773017"/>
    <w:rsid w:val="00773297"/>
    <w:rsid w:val="00774376"/>
    <w:rsid w:val="007745D1"/>
    <w:rsid w:val="00774A57"/>
    <w:rsid w:val="00774CAA"/>
    <w:rsid w:val="00774E8C"/>
    <w:rsid w:val="00775072"/>
    <w:rsid w:val="00775093"/>
    <w:rsid w:val="007751A0"/>
    <w:rsid w:val="007754BD"/>
    <w:rsid w:val="0077578D"/>
    <w:rsid w:val="00775E6A"/>
    <w:rsid w:val="007761C0"/>
    <w:rsid w:val="007765E3"/>
    <w:rsid w:val="00776B35"/>
    <w:rsid w:val="00777B9D"/>
    <w:rsid w:val="00777D36"/>
    <w:rsid w:val="00777EF5"/>
    <w:rsid w:val="00780607"/>
    <w:rsid w:val="007808A2"/>
    <w:rsid w:val="00780B34"/>
    <w:rsid w:val="00780B92"/>
    <w:rsid w:val="007812A1"/>
    <w:rsid w:val="0078158D"/>
    <w:rsid w:val="007816EF"/>
    <w:rsid w:val="00781EEA"/>
    <w:rsid w:val="00781FD7"/>
    <w:rsid w:val="00782040"/>
    <w:rsid w:val="00782281"/>
    <w:rsid w:val="00782D65"/>
    <w:rsid w:val="00783141"/>
    <w:rsid w:val="007837E3"/>
    <w:rsid w:val="007839CB"/>
    <w:rsid w:val="00783ADA"/>
    <w:rsid w:val="00783C4B"/>
    <w:rsid w:val="00784768"/>
    <w:rsid w:val="00784798"/>
    <w:rsid w:val="00784E73"/>
    <w:rsid w:val="0078539B"/>
    <w:rsid w:val="00786065"/>
    <w:rsid w:val="0078610F"/>
    <w:rsid w:val="0078656F"/>
    <w:rsid w:val="0078751E"/>
    <w:rsid w:val="00787612"/>
    <w:rsid w:val="00787C35"/>
    <w:rsid w:val="00787CA1"/>
    <w:rsid w:val="00790077"/>
    <w:rsid w:val="007906A1"/>
    <w:rsid w:val="00790E75"/>
    <w:rsid w:val="00790ECF"/>
    <w:rsid w:val="007911D5"/>
    <w:rsid w:val="00791286"/>
    <w:rsid w:val="007915C6"/>
    <w:rsid w:val="00791D0A"/>
    <w:rsid w:val="00791F22"/>
    <w:rsid w:val="00792106"/>
    <w:rsid w:val="007926B1"/>
    <w:rsid w:val="007927C6"/>
    <w:rsid w:val="007929F3"/>
    <w:rsid w:val="00792BAA"/>
    <w:rsid w:val="007935FC"/>
    <w:rsid w:val="00793E13"/>
    <w:rsid w:val="007947B9"/>
    <w:rsid w:val="0079489E"/>
    <w:rsid w:val="00794A20"/>
    <w:rsid w:val="00795741"/>
    <w:rsid w:val="00795B76"/>
    <w:rsid w:val="00795E83"/>
    <w:rsid w:val="007963A8"/>
    <w:rsid w:val="0079663B"/>
    <w:rsid w:val="0079695D"/>
    <w:rsid w:val="00796A10"/>
    <w:rsid w:val="00796BC6"/>
    <w:rsid w:val="00796FE9"/>
    <w:rsid w:val="00797408"/>
    <w:rsid w:val="00797588"/>
    <w:rsid w:val="007977C4"/>
    <w:rsid w:val="00797812"/>
    <w:rsid w:val="00797905"/>
    <w:rsid w:val="00797B09"/>
    <w:rsid w:val="00797E01"/>
    <w:rsid w:val="007A0134"/>
    <w:rsid w:val="007A0234"/>
    <w:rsid w:val="007A0ABE"/>
    <w:rsid w:val="007A0AD7"/>
    <w:rsid w:val="007A102C"/>
    <w:rsid w:val="007A1580"/>
    <w:rsid w:val="007A1792"/>
    <w:rsid w:val="007A18AD"/>
    <w:rsid w:val="007A1C4C"/>
    <w:rsid w:val="007A1F96"/>
    <w:rsid w:val="007A213E"/>
    <w:rsid w:val="007A2310"/>
    <w:rsid w:val="007A28F2"/>
    <w:rsid w:val="007A29B0"/>
    <w:rsid w:val="007A29F0"/>
    <w:rsid w:val="007A3390"/>
    <w:rsid w:val="007A367B"/>
    <w:rsid w:val="007A39A2"/>
    <w:rsid w:val="007A3BDE"/>
    <w:rsid w:val="007A4191"/>
    <w:rsid w:val="007A43ED"/>
    <w:rsid w:val="007A476E"/>
    <w:rsid w:val="007A48E2"/>
    <w:rsid w:val="007A526B"/>
    <w:rsid w:val="007A550C"/>
    <w:rsid w:val="007A5546"/>
    <w:rsid w:val="007A56E9"/>
    <w:rsid w:val="007A5886"/>
    <w:rsid w:val="007A5B1B"/>
    <w:rsid w:val="007A5C81"/>
    <w:rsid w:val="007A66B9"/>
    <w:rsid w:val="007A66C4"/>
    <w:rsid w:val="007A7093"/>
    <w:rsid w:val="007A709C"/>
    <w:rsid w:val="007A72A7"/>
    <w:rsid w:val="007A72FA"/>
    <w:rsid w:val="007A77EC"/>
    <w:rsid w:val="007A7A2F"/>
    <w:rsid w:val="007A7C4A"/>
    <w:rsid w:val="007A7E1A"/>
    <w:rsid w:val="007B07D4"/>
    <w:rsid w:val="007B08B9"/>
    <w:rsid w:val="007B0D67"/>
    <w:rsid w:val="007B0E57"/>
    <w:rsid w:val="007B147B"/>
    <w:rsid w:val="007B17E9"/>
    <w:rsid w:val="007B1CF4"/>
    <w:rsid w:val="007B2B47"/>
    <w:rsid w:val="007B2E36"/>
    <w:rsid w:val="007B303B"/>
    <w:rsid w:val="007B322E"/>
    <w:rsid w:val="007B33FB"/>
    <w:rsid w:val="007B4A47"/>
    <w:rsid w:val="007B4BA9"/>
    <w:rsid w:val="007B55B2"/>
    <w:rsid w:val="007B5729"/>
    <w:rsid w:val="007B57DC"/>
    <w:rsid w:val="007B59E0"/>
    <w:rsid w:val="007B6012"/>
    <w:rsid w:val="007B642A"/>
    <w:rsid w:val="007B6505"/>
    <w:rsid w:val="007B66EE"/>
    <w:rsid w:val="007B672A"/>
    <w:rsid w:val="007B6E67"/>
    <w:rsid w:val="007B6E79"/>
    <w:rsid w:val="007B779B"/>
    <w:rsid w:val="007B7C28"/>
    <w:rsid w:val="007B7E79"/>
    <w:rsid w:val="007C0709"/>
    <w:rsid w:val="007C1020"/>
    <w:rsid w:val="007C13D5"/>
    <w:rsid w:val="007C161D"/>
    <w:rsid w:val="007C18CA"/>
    <w:rsid w:val="007C193F"/>
    <w:rsid w:val="007C1958"/>
    <w:rsid w:val="007C1D47"/>
    <w:rsid w:val="007C214B"/>
    <w:rsid w:val="007C276F"/>
    <w:rsid w:val="007C29AB"/>
    <w:rsid w:val="007C2A24"/>
    <w:rsid w:val="007C2AB1"/>
    <w:rsid w:val="007C2BD2"/>
    <w:rsid w:val="007C2F3D"/>
    <w:rsid w:val="007C3014"/>
    <w:rsid w:val="007C3272"/>
    <w:rsid w:val="007C3660"/>
    <w:rsid w:val="007C37B9"/>
    <w:rsid w:val="007C37FE"/>
    <w:rsid w:val="007C3875"/>
    <w:rsid w:val="007C3F56"/>
    <w:rsid w:val="007C4251"/>
    <w:rsid w:val="007C5228"/>
    <w:rsid w:val="007C5278"/>
    <w:rsid w:val="007C54E8"/>
    <w:rsid w:val="007C5E59"/>
    <w:rsid w:val="007C628E"/>
    <w:rsid w:val="007C6431"/>
    <w:rsid w:val="007C678E"/>
    <w:rsid w:val="007C6CC8"/>
    <w:rsid w:val="007C6E6F"/>
    <w:rsid w:val="007C7354"/>
    <w:rsid w:val="007C7C69"/>
    <w:rsid w:val="007C7D2B"/>
    <w:rsid w:val="007C7E36"/>
    <w:rsid w:val="007C7EB4"/>
    <w:rsid w:val="007C7F9A"/>
    <w:rsid w:val="007D147B"/>
    <w:rsid w:val="007D2851"/>
    <w:rsid w:val="007D2D25"/>
    <w:rsid w:val="007D2D3F"/>
    <w:rsid w:val="007D2F3E"/>
    <w:rsid w:val="007D30D3"/>
    <w:rsid w:val="007D32D9"/>
    <w:rsid w:val="007D33B2"/>
    <w:rsid w:val="007D3602"/>
    <w:rsid w:val="007D41A6"/>
    <w:rsid w:val="007D438E"/>
    <w:rsid w:val="007D458E"/>
    <w:rsid w:val="007D4820"/>
    <w:rsid w:val="007D4C3F"/>
    <w:rsid w:val="007D5190"/>
    <w:rsid w:val="007D549A"/>
    <w:rsid w:val="007D56B6"/>
    <w:rsid w:val="007D5A76"/>
    <w:rsid w:val="007D5BF3"/>
    <w:rsid w:val="007D5E13"/>
    <w:rsid w:val="007D6DA6"/>
    <w:rsid w:val="007D6FEA"/>
    <w:rsid w:val="007D786E"/>
    <w:rsid w:val="007D79FA"/>
    <w:rsid w:val="007D7CBE"/>
    <w:rsid w:val="007E0C74"/>
    <w:rsid w:val="007E1022"/>
    <w:rsid w:val="007E13E0"/>
    <w:rsid w:val="007E142E"/>
    <w:rsid w:val="007E148E"/>
    <w:rsid w:val="007E1F33"/>
    <w:rsid w:val="007E2081"/>
    <w:rsid w:val="007E2589"/>
    <w:rsid w:val="007E326A"/>
    <w:rsid w:val="007E32C5"/>
    <w:rsid w:val="007E3644"/>
    <w:rsid w:val="007E389E"/>
    <w:rsid w:val="007E4097"/>
    <w:rsid w:val="007E413E"/>
    <w:rsid w:val="007E46E0"/>
    <w:rsid w:val="007E4B0B"/>
    <w:rsid w:val="007E5351"/>
    <w:rsid w:val="007E547C"/>
    <w:rsid w:val="007E5668"/>
    <w:rsid w:val="007E581F"/>
    <w:rsid w:val="007E5BA5"/>
    <w:rsid w:val="007E5F93"/>
    <w:rsid w:val="007E605F"/>
    <w:rsid w:val="007E6139"/>
    <w:rsid w:val="007E682A"/>
    <w:rsid w:val="007E6F40"/>
    <w:rsid w:val="007E7698"/>
    <w:rsid w:val="007E7A45"/>
    <w:rsid w:val="007E7D0C"/>
    <w:rsid w:val="007E7EA6"/>
    <w:rsid w:val="007F0450"/>
    <w:rsid w:val="007F04CF"/>
    <w:rsid w:val="007F071D"/>
    <w:rsid w:val="007F0B98"/>
    <w:rsid w:val="007F0D16"/>
    <w:rsid w:val="007F0E2A"/>
    <w:rsid w:val="007F1231"/>
    <w:rsid w:val="007F1308"/>
    <w:rsid w:val="007F2126"/>
    <w:rsid w:val="007F2362"/>
    <w:rsid w:val="007F2782"/>
    <w:rsid w:val="007F3099"/>
    <w:rsid w:val="007F37A8"/>
    <w:rsid w:val="007F38A5"/>
    <w:rsid w:val="007F3A24"/>
    <w:rsid w:val="007F3A7F"/>
    <w:rsid w:val="007F3BD5"/>
    <w:rsid w:val="007F3EA7"/>
    <w:rsid w:val="007F3ED8"/>
    <w:rsid w:val="007F3FC4"/>
    <w:rsid w:val="007F40AB"/>
    <w:rsid w:val="007F42C4"/>
    <w:rsid w:val="007F4563"/>
    <w:rsid w:val="007F48E7"/>
    <w:rsid w:val="007F52F8"/>
    <w:rsid w:val="007F538F"/>
    <w:rsid w:val="007F5571"/>
    <w:rsid w:val="007F5601"/>
    <w:rsid w:val="007F56E7"/>
    <w:rsid w:val="007F5985"/>
    <w:rsid w:val="007F5D47"/>
    <w:rsid w:val="007F62DA"/>
    <w:rsid w:val="007F673D"/>
    <w:rsid w:val="007F68DA"/>
    <w:rsid w:val="007F6AB4"/>
    <w:rsid w:val="007F6D18"/>
    <w:rsid w:val="007F7110"/>
    <w:rsid w:val="007F778C"/>
    <w:rsid w:val="007F792B"/>
    <w:rsid w:val="007F7C05"/>
    <w:rsid w:val="007F7CE3"/>
    <w:rsid w:val="007F7DCC"/>
    <w:rsid w:val="007F7F8C"/>
    <w:rsid w:val="007F7FD4"/>
    <w:rsid w:val="00800059"/>
    <w:rsid w:val="00800BC3"/>
    <w:rsid w:val="00800BE2"/>
    <w:rsid w:val="00800C45"/>
    <w:rsid w:val="00800C53"/>
    <w:rsid w:val="008011F6"/>
    <w:rsid w:val="008014E5"/>
    <w:rsid w:val="00801D3B"/>
    <w:rsid w:val="0080258B"/>
    <w:rsid w:val="00802687"/>
    <w:rsid w:val="00802749"/>
    <w:rsid w:val="00802FB8"/>
    <w:rsid w:val="0080322D"/>
    <w:rsid w:val="00803477"/>
    <w:rsid w:val="008039CD"/>
    <w:rsid w:val="008039D1"/>
    <w:rsid w:val="00803B54"/>
    <w:rsid w:val="00803FE1"/>
    <w:rsid w:val="0080422B"/>
    <w:rsid w:val="00804346"/>
    <w:rsid w:val="00804787"/>
    <w:rsid w:val="00804BA8"/>
    <w:rsid w:val="00805FDB"/>
    <w:rsid w:val="00806993"/>
    <w:rsid w:val="00806DB2"/>
    <w:rsid w:val="00806DE1"/>
    <w:rsid w:val="00806DFB"/>
    <w:rsid w:val="0080737E"/>
    <w:rsid w:val="0080742C"/>
    <w:rsid w:val="00810257"/>
    <w:rsid w:val="00810BBE"/>
    <w:rsid w:val="00810CB9"/>
    <w:rsid w:val="00811264"/>
    <w:rsid w:val="0081187C"/>
    <w:rsid w:val="00811BDB"/>
    <w:rsid w:val="0081215E"/>
    <w:rsid w:val="008123BC"/>
    <w:rsid w:val="00812DE1"/>
    <w:rsid w:val="0081366A"/>
    <w:rsid w:val="0081378A"/>
    <w:rsid w:val="00813A7C"/>
    <w:rsid w:val="00813F18"/>
    <w:rsid w:val="00814AE8"/>
    <w:rsid w:val="00814BF2"/>
    <w:rsid w:val="00815A90"/>
    <w:rsid w:val="00815DF5"/>
    <w:rsid w:val="00815FBC"/>
    <w:rsid w:val="00816350"/>
    <w:rsid w:val="008163B5"/>
    <w:rsid w:val="00816CB2"/>
    <w:rsid w:val="00817404"/>
    <w:rsid w:val="00817895"/>
    <w:rsid w:val="00817BAE"/>
    <w:rsid w:val="00817E38"/>
    <w:rsid w:val="008202E6"/>
    <w:rsid w:val="00820B2A"/>
    <w:rsid w:val="00820DB0"/>
    <w:rsid w:val="00820F86"/>
    <w:rsid w:val="00821164"/>
    <w:rsid w:val="00821A7B"/>
    <w:rsid w:val="00822150"/>
    <w:rsid w:val="00822718"/>
    <w:rsid w:val="0082324C"/>
    <w:rsid w:val="00823E00"/>
    <w:rsid w:val="00823F66"/>
    <w:rsid w:val="00824385"/>
    <w:rsid w:val="0082516D"/>
    <w:rsid w:val="00825678"/>
    <w:rsid w:val="008257F7"/>
    <w:rsid w:val="0082598C"/>
    <w:rsid w:val="008259B8"/>
    <w:rsid w:val="00825E3E"/>
    <w:rsid w:val="00825EAF"/>
    <w:rsid w:val="00825F1B"/>
    <w:rsid w:val="0082645A"/>
    <w:rsid w:val="0082676D"/>
    <w:rsid w:val="008270F0"/>
    <w:rsid w:val="00827368"/>
    <w:rsid w:val="00827569"/>
    <w:rsid w:val="00827F50"/>
    <w:rsid w:val="008300D0"/>
    <w:rsid w:val="00830788"/>
    <w:rsid w:val="00830C55"/>
    <w:rsid w:val="00830F68"/>
    <w:rsid w:val="00830FE9"/>
    <w:rsid w:val="00831220"/>
    <w:rsid w:val="0083126C"/>
    <w:rsid w:val="00831805"/>
    <w:rsid w:val="00831A05"/>
    <w:rsid w:val="00831A2F"/>
    <w:rsid w:val="00832145"/>
    <w:rsid w:val="00832187"/>
    <w:rsid w:val="008327DE"/>
    <w:rsid w:val="00832D86"/>
    <w:rsid w:val="00832EC1"/>
    <w:rsid w:val="00832F3D"/>
    <w:rsid w:val="008331C7"/>
    <w:rsid w:val="00833974"/>
    <w:rsid w:val="00833C88"/>
    <w:rsid w:val="0083448D"/>
    <w:rsid w:val="0083483D"/>
    <w:rsid w:val="00834896"/>
    <w:rsid w:val="00834927"/>
    <w:rsid w:val="00834C96"/>
    <w:rsid w:val="00834CD9"/>
    <w:rsid w:val="00835754"/>
    <w:rsid w:val="00835B6B"/>
    <w:rsid w:val="00836020"/>
    <w:rsid w:val="008360E9"/>
    <w:rsid w:val="00836173"/>
    <w:rsid w:val="00836388"/>
    <w:rsid w:val="00836425"/>
    <w:rsid w:val="0083662E"/>
    <w:rsid w:val="00836946"/>
    <w:rsid w:val="00837560"/>
    <w:rsid w:val="00837665"/>
    <w:rsid w:val="008376D4"/>
    <w:rsid w:val="00837F26"/>
    <w:rsid w:val="00840C2F"/>
    <w:rsid w:val="00841B6A"/>
    <w:rsid w:val="00841D3D"/>
    <w:rsid w:val="00841F8D"/>
    <w:rsid w:val="0084276F"/>
    <w:rsid w:val="00842BA5"/>
    <w:rsid w:val="00843314"/>
    <w:rsid w:val="00843374"/>
    <w:rsid w:val="00843BD1"/>
    <w:rsid w:val="00843C20"/>
    <w:rsid w:val="00843D61"/>
    <w:rsid w:val="00843DBC"/>
    <w:rsid w:val="008441E9"/>
    <w:rsid w:val="00844F5A"/>
    <w:rsid w:val="008450ED"/>
    <w:rsid w:val="00845326"/>
    <w:rsid w:val="0084550B"/>
    <w:rsid w:val="00845CD2"/>
    <w:rsid w:val="00846686"/>
    <w:rsid w:val="00846893"/>
    <w:rsid w:val="00846FE9"/>
    <w:rsid w:val="0084750D"/>
    <w:rsid w:val="00850202"/>
    <w:rsid w:val="008508E4"/>
    <w:rsid w:val="00850C42"/>
    <w:rsid w:val="00850D5B"/>
    <w:rsid w:val="00850E21"/>
    <w:rsid w:val="00850E63"/>
    <w:rsid w:val="008511A4"/>
    <w:rsid w:val="008518E2"/>
    <w:rsid w:val="00851B58"/>
    <w:rsid w:val="00851B87"/>
    <w:rsid w:val="00851F3A"/>
    <w:rsid w:val="00852094"/>
    <w:rsid w:val="008521F7"/>
    <w:rsid w:val="008522A8"/>
    <w:rsid w:val="008522DC"/>
    <w:rsid w:val="00852887"/>
    <w:rsid w:val="00852D7A"/>
    <w:rsid w:val="00852F7B"/>
    <w:rsid w:val="00853265"/>
    <w:rsid w:val="008534B8"/>
    <w:rsid w:val="00853C64"/>
    <w:rsid w:val="0085412A"/>
    <w:rsid w:val="0085465D"/>
    <w:rsid w:val="008550B6"/>
    <w:rsid w:val="008554E6"/>
    <w:rsid w:val="00855575"/>
    <w:rsid w:val="0085574E"/>
    <w:rsid w:val="00855BBE"/>
    <w:rsid w:val="00855D89"/>
    <w:rsid w:val="00855EB3"/>
    <w:rsid w:val="00856BB9"/>
    <w:rsid w:val="00856FF6"/>
    <w:rsid w:val="00857687"/>
    <w:rsid w:val="0085777B"/>
    <w:rsid w:val="008601C0"/>
    <w:rsid w:val="00860311"/>
    <w:rsid w:val="00860E0F"/>
    <w:rsid w:val="00860E82"/>
    <w:rsid w:val="008611C9"/>
    <w:rsid w:val="0086126E"/>
    <w:rsid w:val="00861BB7"/>
    <w:rsid w:val="00861C57"/>
    <w:rsid w:val="00861F95"/>
    <w:rsid w:val="008622EA"/>
    <w:rsid w:val="00862380"/>
    <w:rsid w:val="008627CB"/>
    <w:rsid w:val="0086300E"/>
    <w:rsid w:val="008643FE"/>
    <w:rsid w:val="008645FC"/>
    <w:rsid w:val="00864810"/>
    <w:rsid w:val="0086497C"/>
    <w:rsid w:val="00865B56"/>
    <w:rsid w:val="00866120"/>
    <w:rsid w:val="00866AC7"/>
    <w:rsid w:val="00866EE0"/>
    <w:rsid w:val="0086724A"/>
    <w:rsid w:val="008672AC"/>
    <w:rsid w:val="00867A74"/>
    <w:rsid w:val="00867EBD"/>
    <w:rsid w:val="008700C9"/>
    <w:rsid w:val="008707F4"/>
    <w:rsid w:val="00870875"/>
    <w:rsid w:val="008708B2"/>
    <w:rsid w:val="00870978"/>
    <w:rsid w:val="00870D55"/>
    <w:rsid w:val="00870ED2"/>
    <w:rsid w:val="00871374"/>
    <w:rsid w:val="0087164E"/>
    <w:rsid w:val="00871FE4"/>
    <w:rsid w:val="00872201"/>
    <w:rsid w:val="008723CF"/>
    <w:rsid w:val="00872773"/>
    <w:rsid w:val="00872B07"/>
    <w:rsid w:val="00872B40"/>
    <w:rsid w:val="00872B64"/>
    <w:rsid w:val="00872D06"/>
    <w:rsid w:val="00873188"/>
    <w:rsid w:val="0087327F"/>
    <w:rsid w:val="0087344D"/>
    <w:rsid w:val="00874138"/>
    <w:rsid w:val="0087439B"/>
    <w:rsid w:val="008743DD"/>
    <w:rsid w:val="0087466B"/>
    <w:rsid w:val="008748C1"/>
    <w:rsid w:val="008754FA"/>
    <w:rsid w:val="0087576A"/>
    <w:rsid w:val="008759B9"/>
    <w:rsid w:val="00875C99"/>
    <w:rsid w:val="008766AE"/>
    <w:rsid w:val="00876989"/>
    <w:rsid w:val="00876B0B"/>
    <w:rsid w:val="00876B1F"/>
    <w:rsid w:val="00876B5C"/>
    <w:rsid w:val="00876C15"/>
    <w:rsid w:val="00876E71"/>
    <w:rsid w:val="008772ED"/>
    <w:rsid w:val="008779ED"/>
    <w:rsid w:val="00877A24"/>
    <w:rsid w:val="008800B4"/>
    <w:rsid w:val="008802CA"/>
    <w:rsid w:val="008806EA"/>
    <w:rsid w:val="00880978"/>
    <w:rsid w:val="00880993"/>
    <w:rsid w:val="00880DEA"/>
    <w:rsid w:val="0088117F"/>
    <w:rsid w:val="0088118A"/>
    <w:rsid w:val="0088125F"/>
    <w:rsid w:val="00881751"/>
    <w:rsid w:val="00882DE6"/>
    <w:rsid w:val="008830A0"/>
    <w:rsid w:val="008832EC"/>
    <w:rsid w:val="00883807"/>
    <w:rsid w:val="008842B6"/>
    <w:rsid w:val="00884572"/>
    <w:rsid w:val="0088464D"/>
    <w:rsid w:val="008848D1"/>
    <w:rsid w:val="008848F9"/>
    <w:rsid w:val="00884CD3"/>
    <w:rsid w:val="00885361"/>
    <w:rsid w:val="0088548B"/>
    <w:rsid w:val="008856CD"/>
    <w:rsid w:val="00885C05"/>
    <w:rsid w:val="0088619D"/>
    <w:rsid w:val="008862BA"/>
    <w:rsid w:val="00886562"/>
    <w:rsid w:val="0088684F"/>
    <w:rsid w:val="008875CF"/>
    <w:rsid w:val="008877B6"/>
    <w:rsid w:val="00887B04"/>
    <w:rsid w:val="0089016E"/>
    <w:rsid w:val="008903E9"/>
    <w:rsid w:val="00890731"/>
    <w:rsid w:val="00890B1A"/>
    <w:rsid w:val="00891A63"/>
    <w:rsid w:val="00891CE4"/>
    <w:rsid w:val="008923A8"/>
    <w:rsid w:val="00892492"/>
    <w:rsid w:val="00892BFF"/>
    <w:rsid w:val="008931E0"/>
    <w:rsid w:val="0089349E"/>
    <w:rsid w:val="00893525"/>
    <w:rsid w:val="008939D7"/>
    <w:rsid w:val="008945D1"/>
    <w:rsid w:val="008947C0"/>
    <w:rsid w:val="00894AC9"/>
    <w:rsid w:val="00894CA5"/>
    <w:rsid w:val="00894E03"/>
    <w:rsid w:val="00895367"/>
    <w:rsid w:val="0089616B"/>
    <w:rsid w:val="008962C3"/>
    <w:rsid w:val="0089685A"/>
    <w:rsid w:val="00897F30"/>
    <w:rsid w:val="008A00BA"/>
    <w:rsid w:val="008A0138"/>
    <w:rsid w:val="008A04C0"/>
    <w:rsid w:val="008A06EB"/>
    <w:rsid w:val="008A0A7D"/>
    <w:rsid w:val="008A0AAB"/>
    <w:rsid w:val="008A0B86"/>
    <w:rsid w:val="008A0ED3"/>
    <w:rsid w:val="008A0FCA"/>
    <w:rsid w:val="008A16AC"/>
    <w:rsid w:val="008A193D"/>
    <w:rsid w:val="008A1AB4"/>
    <w:rsid w:val="008A1F6B"/>
    <w:rsid w:val="008A2075"/>
    <w:rsid w:val="008A2301"/>
    <w:rsid w:val="008A28E8"/>
    <w:rsid w:val="008A2A44"/>
    <w:rsid w:val="008A31A5"/>
    <w:rsid w:val="008A31FB"/>
    <w:rsid w:val="008A33D5"/>
    <w:rsid w:val="008A38D1"/>
    <w:rsid w:val="008A38EB"/>
    <w:rsid w:val="008A3E2D"/>
    <w:rsid w:val="008A3FE6"/>
    <w:rsid w:val="008A4645"/>
    <w:rsid w:val="008A4A72"/>
    <w:rsid w:val="008A4B3C"/>
    <w:rsid w:val="008A4D05"/>
    <w:rsid w:val="008A5986"/>
    <w:rsid w:val="008A598D"/>
    <w:rsid w:val="008A5C05"/>
    <w:rsid w:val="008A5D9D"/>
    <w:rsid w:val="008A6B63"/>
    <w:rsid w:val="008A70D2"/>
    <w:rsid w:val="008A7381"/>
    <w:rsid w:val="008A7496"/>
    <w:rsid w:val="008A79E7"/>
    <w:rsid w:val="008A7ADB"/>
    <w:rsid w:val="008A7B65"/>
    <w:rsid w:val="008A7ED0"/>
    <w:rsid w:val="008B065D"/>
    <w:rsid w:val="008B07AC"/>
    <w:rsid w:val="008B0E42"/>
    <w:rsid w:val="008B122E"/>
    <w:rsid w:val="008B150C"/>
    <w:rsid w:val="008B18C9"/>
    <w:rsid w:val="008B19F1"/>
    <w:rsid w:val="008B2467"/>
    <w:rsid w:val="008B2E75"/>
    <w:rsid w:val="008B2FBD"/>
    <w:rsid w:val="008B3225"/>
    <w:rsid w:val="008B3636"/>
    <w:rsid w:val="008B3641"/>
    <w:rsid w:val="008B3966"/>
    <w:rsid w:val="008B3B7C"/>
    <w:rsid w:val="008B45C2"/>
    <w:rsid w:val="008B45CC"/>
    <w:rsid w:val="008B4A4B"/>
    <w:rsid w:val="008B4EF1"/>
    <w:rsid w:val="008B5412"/>
    <w:rsid w:val="008B5522"/>
    <w:rsid w:val="008B5C6E"/>
    <w:rsid w:val="008B5E24"/>
    <w:rsid w:val="008B641A"/>
    <w:rsid w:val="008B6593"/>
    <w:rsid w:val="008B65CA"/>
    <w:rsid w:val="008B6A7E"/>
    <w:rsid w:val="008B6BC4"/>
    <w:rsid w:val="008B6E79"/>
    <w:rsid w:val="008B7441"/>
    <w:rsid w:val="008B77E5"/>
    <w:rsid w:val="008B7D79"/>
    <w:rsid w:val="008B7E31"/>
    <w:rsid w:val="008B7FA7"/>
    <w:rsid w:val="008C01FC"/>
    <w:rsid w:val="008C0250"/>
    <w:rsid w:val="008C037D"/>
    <w:rsid w:val="008C0451"/>
    <w:rsid w:val="008C108F"/>
    <w:rsid w:val="008C15EA"/>
    <w:rsid w:val="008C160D"/>
    <w:rsid w:val="008C1AB7"/>
    <w:rsid w:val="008C1BE3"/>
    <w:rsid w:val="008C1CA8"/>
    <w:rsid w:val="008C2071"/>
    <w:rsid w:val="008C22FE"/>
    <w:rsid w:val="008C29E1"/>
    <w:rsid w:val="008C3152"/>
    <w:rsid w:val="008C3368"/>
    <w:rsid w:val="008C3AD4"/>
    <w:rsid w:val="008C3CCC"/>
    <w:rsid w:val="008C3DCB"/>
    <w:rsid w:val="008C41CC"/>
    <w:rsid w:val="008C4890"/>
    <w:rsid w:val="008C4BCA"/>
    <w:rsid w:val="008C5053"/>
    <w:rsid w:val="008C5164"/>
    <w:rsid w:val="008C5934"/>
    <w:rsid w:val="008C59B9"/>
    <w:rsid w:val="008C5F6A"/>
    <w:rsid w:val="008C620E"/>
    <w:rsid w:val="008C6FD4"/>
    <w:rsid w:val="008C707C"/>
    <w:rsid w:val="008C752B"/>
    <w:rsid w:val="008C767E"/>
    <w:rsid w:val="008C7A80"/>
    <w:rsid w:val="008C7B87"/>
    <w:rsid w:val="008C7BB3"/>
    <w:rsid w:val="008C7C69"/>
    <w:rsid w:val="008C7E96"/>
    <w:rsid w:val="008C7F66"/>
    <w:rsid w:val="008D025D"/>
    <w:rsid w:val="008D03C9"/>
    <w:rsid w:val="008D05E6"/>
    <w:rsid w:val="008D06B4"/>
    <w:rsid w:val="008D080C"/>
    <w:rsid w:val="008D0F4F"/>
    <w:rsid w:val="008D1008"/>
    <w:rsid w:val="008D1880"/>
    <w:rsid w:val="008D1A5E"/>
    <w:rsid w:val="008D2038"/>
    <w:rsid w:val="008D2E7F"/>
    <w:rsid w:val="008D3448"/>
    <w:rsid w:val="008D351C"/>
    <w:rsid w:val="008D3C04"/>
    <w:rsid w:val="008D3C87"/>
    <w:rsid w:val="008D4AE7"/>
    <w:rsid w:val="008D4DC9"/>
    <w:rsid w:val="008D4F85"/>
    <w:rsid w:val="008D5624"/>
    <w:rsid w:val="008D5948"/>
    <w:rsid w:val="008D5A25"/>
    <w:rsid w:val="008D5C31"/>
    <w:rsid w:val="008D5C81"/>
    <w:rsid w:val="008D678E"/>
    <w:rsid w:val="008D6ECE"/>
    <w:rsid w:val="008D7480"/>
    <w:rsid w:val="008D7584"/>
    <w:rsid w:val="008D7C9F"/>
    <w:rsid w:val="008D7F4F"/>
    <w:rsid w:val="008E02BF"/>
    <w:rsid w:val="008E0338"/>
    <w:rsid w:val="008E048A"/>
    <w:rsid w:val="008E090E"/>
    <w:rsid w:val="008E0B3B"/>
    <w:rsid w:val="008E1079"/>
    <w:rsid w:val="008E11BD"/>
    <w:rsid w:val="008E1530"/>
    <w:rsid w:val="008E17E0"/>
    <w:rsid w:val="008E1B95"/>
    <w:rsid w:val="008E1F42"/>
    <w:rsid w:val="008E2224"/>
    <w:rsid w:val="008E23DA"/>
    <w:rsid w:val="008E2501"/>
    <w:rsid w:val="008E2565"/>
    <w:rsid w:val="008E27FA"/>
    <w:rsid w:val="008E2838"/>
    <w:rsid w:val="008E28F0"/>
    <w:rsid w:val="008E2B84"/>
    <w:rsid w:val="008E2BD5"/>
    <w:rsid w:val="008E2D95"/>
    <w:rsid w:val="008E3216"/>
    <w:rsid w:val="008E35BE"/>
    <w:rsid w:val="008E3A8C"/>
    <w:rsid w:val="008E3C5A"/>
    <w:rsid w:val="008E4273"/>
    <w:rsid w:val="008E432E"/>
    <w:rsid w:val="008E437E"/>
    <w:rsid w:val="008E4678"/>
    <w:rsid w:val="008E4724"/>
    <w:rsid w:val="008E4957"/>
    <w:rsid w:val="008E4C0C"/>
    <w:rsid w:val="008E4C2A"/>
    <w:rsid w:val="008E52D8"/>
    <w:rsid w:val="008E5864"/>
    <w:rsid w:val="008E58B0"/>
    <w:rsid w:val="008E6A2A"/>
    <w:rsid w:val="008E6B25"/>
    <w:rsid w:val="008E6B4E"/>
    <w:rsid w:val="008E6CA5"/>
    <w:rsid w:val="008E7553"/>
    <w:rsid w:val="008E7EB0"/>
    <w:rsid w:val="008F0267"/>
    <w:rsid w:val="008F02DE"/>
    <w:rsid w:val="008F0443"/>
    <w:rsid w:val="008F05D0"/>
    <w:rsid w:val="008F13C0"/>
    <w:rsid w:val="008F144E"/>
    <w:rsid w:val="008F1CD4"/>
    <w:rsid w:val="008F1E75"/>
    <w:rsid w:val="008F1FD8"/>
    <w:rsid w:val="008F1FE9"/>
    <w:rsid w:val="008F21D9"/>
    <w:rsid w:val="008F2B1A"/>
    <w:rsid w:val="008F2C90"/>
    <w:rsid w:val="008F2CED"/>
    <w:rsid w:val="008F32D4"/>
    <w:rsid w:val="008F3A7C"/>
    <w:rsid w:val="008F3B49"/>
    <w:rsid w:val="008F3BD2"/>
    <w:rsid w:val="008F4349"/>
    <w:rsid w:val="008F542E"/>
    <w:rsid w:val="008F5581"/>
    <w:rsid w:val="008F56AA"/>
    <w:rsid w:val="008F5C01"/>
    <w:rsid w:val="008F5CBE"/>
    <w:rsid w:val="008F63C1"/>
    <w:rsid w:val="008F6645"/>
    <w:rsid w:val="008F67C0"/>
    <w:rsid w:val="008F6B47"/>
    <w:rsid w:val="008F6D41"/>
    <w:rsid w:val="008F6FC7"/>
    <w:rsid w:val="008F70B7"/>
    <w:rsid w:val="008F76AF"/>
    <w:rsid w:val="008F7B5B"/>
    <w:rsid w:val="009004B0"/>
    <w:rsid w:val="00901275"/>
    <w:rsid w:val="00901278"/>
    <w:rsid w:val="00901299"/>
    <w:rsid w:val="009012DD"/>
    <w:rsid w:val="0090147F"/>
    <w:rsid w:val="00901482"/>
    <w:rsid w:val="00901BF7"/>
    <w:rsid w:val="009021CD"/>
    <w:rsid w:val="009021E3"/>
    <w:rsid w:val="009024B5"/>
    <w:rsid w:val="009025DC"/>
    <w:rsid w:val="00902781"/>
    <w:rsid w:val="00902D4F"/>
    <w:rsid w:val="0090313B"/>
    <w:rsid w:val="0090316A"/>
    <w:rsid w:val="009033CB"/>
    <w:rsid w:val="0090351D"/>
    <w:rsid w:val="00903C54"/>
    <w:rsid w:val="00903E61"/>
    <w:rsid w:val="00904291"/>
    <w:rsid w:val="009043C9"/>
    <w:rsid w:val="00905287"/>
    <w:rsid w:val="009053FA"/>
    <w:rsid w:val="00905695"/>
    <w:rsid w:val="00905B3E"/>
    <w:rsid w:val="00905BD1"/>
    <w:rsid w:val="00905D17"/>
    <w:rsid w:val="00905E77"/>
    <w:rsid w:val="00906032"/>
    <w:rsid w:val="00906178"/>
    <w:rsid w:val="00906944"/>
    <w:rsid w:val="00906AA6"/>
    <w:rsid w:val="00907273"/>
    <w:rsid w:val="00907334"/>
    <w:rsid w:val="0090780E"/>
    <w:rsid w:val="0090786A"/>
    <w:rsid w:val="00907893"/>
    <w:rsid w:val="00907B00"/>
    <w:rsid w:val="009100DC"/>
    <w:rsid w:val="0091010B"/>
    <w:rsid w:val="009104D0"/>
    <w:rsid w:val="00910716"/>
    <w:rsid w:val="00910B22"/>
    <w:rsid w:val="00910FF8"/>
    <w:rsid w:val="00911188"/>
    <w:rsid w:val="0091129A"/>
    <w:rsid w:val="009115DA"/>
    <w:rsid w:val="00911817"/>
    <w:rsid w:val="009119D3"/>
    <w:rsid w:val="00911B7B"/>
    <w:rsid w:val="009125CC"/>
    <w:rsid w:val="009132C1"/>
    <w:rsid w:val="00913F5D"/>
    <w:rsid w:val="00914013"/>
    <w:rsid w:val="009144DE"/>
    <w:rsid w:val="00914715"/>
    <w:rsid w:val="009147E1"/>
    <w:rsid w:val="009148A3"/>
    <w:rsid w:val="00914F6A"/>
    <w:rsid w:val="00914FAC"/>
    <w:rsid w:val="009167A9"/>
    <w:rsid w:val="00916808"/>
    <w:rsid w:val="009169E3"/>
    <w:rsid w:val="00917697"/>
    <w:rsid w:val="009177D1"/>
    <w:rsid w:val="009179CA"/>
    <w:rsid w:val="0092003F"/>
    <w:rsid w:val="0092011D"/>
    <w:rsid w:val="0092055D"/>
    <w:rsid w:val="00920DDF"/>
    <w:rsid w:val="009210FE"/>
    <w:rsid w:val="00921102"/>
    <w:rsid w:val="0092134B"/>
    <w:rsid w:val="009215C7"/>
    <w:rsid w:val="00921617"/>
    <w:rsid w:val="0092163E"/>
    <w:rsid w:val="0092177C"/>
    <w:rsid w:val="00921BA2"/>
    <w:rsid w:val="00921C69"/>
    <w:rsid w:val="0092277C"/>
    <w:rsid w:val="0092349B"/>
    <w:rsid w:val="00923767"/>
    <w:rsid w:val="00923DB5"/>
    <w:rsid w:val="009244D5"/>
    <w:rsid w:val="00924AC2"/>
    <w:rsid w:val="00924B19"/>
    <w:rsid w:val="00924C33"/>
    <w:rsid w:val="009250AA"/>
    <w:rsid w:val="009256CF"/>
    <w:rsid w:val="00925B69"/>
    <w:rsid w:val="00925D0B"/>
    <w:rsid w:val="00925FEF"/>
    <w:rsid w:val="009264B9"/>
    <w:rsid w:val="009265CD"/>
    <w:rsid w:val="009266CC"/>
    <w:rsid w:val="0092678B"/>
    <w:rsid w:val="009269BC"/>
    <w:rsid w:val="00927137"/>
    <w:rsid w:val="00927393"/>
    <w:rsid w:val="00927A48"/>
    <w:rsid w:val="00927C11"/>
    <w:rsid w:val="00927DE4"/>
    <w:rsid w:val="0093010F"/>
    <w:rsid w:val="00930126"/>
    <w:rsid w:val="00930421"/>
    <w:rsid w:val="0093056A"/>
    <w:rsid w:val="00930B82"/>
    <w:rsid w:val="00930D1D"/>
    <w:rsid w:val="00931141"/>
    <w:rsid w:val="00931684"/>
    <w:rsid w:val="00931939"/>
    <w:rsid w:val="00931C71"/>
    <w:rsid w:val="00931F7E"/>
    <w:rsid w:val="0093246A"/>
    <w:rsid w:val="00932552"/>
    <w:rsid w:val="009325FE"/>
    <w:rsid w:val="009328E4"/>
    <w:rsid w:val="00932A0E"/>
    <w:rsid w:val="00932B40"/>
    <w:rsid w:val="00932D65"/>
    <w:rsid w:val="00933436"/>
    <w:rsid w:val="00933699"/>
    <w:rsid w:val="0093374F"/>
    <w:rsid w:val="00933793"/>
    <w:rsid w:val="00933A40"/>
    <w:rsid w:val="00933E38"/>
    <w:rsid w:val="00933E60"/>
    <w:rsid w:val="009341A6"/>
    <w:rsid w:val="0093420C"/>
    <w:rsid w:val="00934617"/>
    <w:rsid w:val="00934C2A"/>
    <w:rsid w:val="00935BDA"/>
    <w:rsid w:val="00935C7B"/>
    <w:rsid w:val="00935F38"/>
    <w:rsid w:val="00936968"/>
    <w:rsid w:val="00936AC8"/>
    <w:rsid w:val="00936DB9"/>
    <w:rsid w:val="0093704B"/>
    <w:rsid w:val="009378AF"/>
    <w:rsid w:val="009400BD"/>
    <w:rsid w:val="0094071C"/>
    <w:rsid w:val="009414E8"/>
    <w:rsid w:val="00941BAE"/>
    <w:rsid w:val="00941D44"/>
    <w:rsid w:val="00941F49"/>
    <w:rsid w:val="00941FE9"/>
    <w:rsid w:val="00942644"/>
    <w:rsid w:val="00942B2D"/>
    <w:rsid w:val="00942D05"/>
    <w:rsid w:val="00942E0F"/>
    <w:rsid w:val="00942EA8"/>
    <w:rsid w:val="009434BE"/>
    <w:rsid w:val="00943635"/>
    <w:rsid w:val="0094363E"/>
    <w:rsid w:val="009437F1"/>
    <w:rsid w:val="00943C8C"/>
    <w:rsid w:val="009441D2"/>
    <w:rsid w:val="00944364"/>
    <w:rsid w:val="0094481B"/>
    <w:rsid w:val="00945279"/>
    <w:rsid w:val="00945311"/>
    <w:rsid w:val="009453D9"/>
    <w:rsid w:val="009457C5"/>
    <w:rsid w:val="00945821"/>
    <w:rsid w:val="00945BAE"/>
    <w:rsid w:val="0094603D"/>
    <w:rsid w:val="009462A9"/>
    <w:rsid w:val="009471FB"/>
    <w:rsid w:val="00947746"/>
    <w:rsid w:val="00947F51"/>
    <w:rsid w:val="009501CE"/>
    <w:rsid w:val="0095092E"/>
    <w:rsid w:val="009513FA"/>
    <w:rsid w:val="009516AB"/>
    <w:rsid w:val="00951AC5"/>
    <w:rsid w:val="00951CB6"/>
    <w:rsid w:val="00951D46"/>
    <w:rsid w:val="00951E15"/>
    <w:rsid w:val="0095250D"/>
    <w:rsid w:val="0095252E"/>
    <w:rsid w:val="00952824"/>
    <w:rsid w:val="00952892"/>
    <w:rsid w:val="009531E9"/>
    <w:rsid w:val="009538D3"/>
    <w:rsid w:val="00953CAC"/>
    <w:rsid w:val="00953EA6"/>
    <w:rsid w:val="00954246"/>
    <w:rsid w:val="00955156"/>
    <w:rsid w:val="00955542"/>
    <w:rsid w:val="009558E3"/>
    <w:rsid w:val="009558F0"/>
    <w:rsid w:val="00955A32"/>
    <w:rsid w:val="00955D32"/>
    <w:rsid w:val="009562EC"/>
    <w:rsid w:val="00956967"/>
    <w:rsid w:val="00956981"/>
    <w:rsid w:val="00956D31"/>
    <w:rsid w:val="009573B4"/>
    <w:rsid w:val="009577B5"/>
    <w:rsid w:val="0095780E"/>
    <w:rsid w:val="0095794B"/>
    <w:rsid w:val="009579CD"/>
    <w:rsid w:val="00960048"/>
    <w:rsid w:val="009600CB"/>
    <w:rsid w:val="009602C4"/>
    <w:rsid w:val="00960B05"/>
    <w:rsid w:val="00960B38"/>
    <w:rsid w:val="0096131B"/>
    <w:rsid w:val="009613ED"/>
    <w:rsid w:val="00961813"/>
    <w:rsid w:val="00961BAB"/>
    <w:rsid w:val="00961FB2"/>
    <w:rsid w:val="00962686"/>
    <w:rsid w:val="009629EB"/>
    <w:rsid w:val="00963152"/>
    <w:rsid w:val="0096318E"/>
    <w:rsid w:val="00963C84"/>
    <w:rsid w:val="00964019"/>
    <w:rsid w:val="00964258"/>
    <w:rsid w:val="00964973"/>
    <w:rsid w:val="00964A78"/>
    <w:rsid w:val="00965063"/>
    <w:rsid w:val="00966870"/>
    <w:rsid w:val="00966AC1"/>
    <w:rsid w:val="00966BC2"/>
    <w:rsid w:val="00966BC4"/>
    <w:rsid w:val="0096741D"/>
    <w:rsid w:val="0096747A"/>
    <w:rsid w:val="009675C6"/>
    <w:rsid w:val="009678B4"/>
    <w:rsid w:val="00967AFC"/>
    <w:rsid w:val="00967DC5"/>
    <w:rsid w:val="00970197"/>
    <w:rsid w:val="00971289"/>
    <w:rsid w:val="009715FA"/>
    <w:rsid w:val="00971688"/>
    <w:rsid w:val="00971706"/>
    <w:rsid w:val="00971CBD"/>
    <w:rsid w:val="00971D22"/>
    <w:rsid w:val="00971D60"/>
    <w:rsid w:val="00971F84"/>
    <w:rsid w:val="0097210E"/>
    <w:rsid w:val="00972A01"/>
    <w:rsid w:val="00972E6C"/>
    <w:rsid w:val="009736C0"/>
    <w:rsid w:val="009740DA"/>
    <w:rsid w:val="0097420B"/>
    <w:rsid w:val="00974566"/>
    <w:rsid w:val="00974651"/>
    <w:rsid w:val="009747D4"/>
    <w:rsid w:val="009749E2"/>
    <w:rsid w:val="00974D58"/>
    <w:rsid w:val="00975107"/>
    <w:rsid w:val="0097549A"/>
    <w:rsid w:val="009757BF"/>
    <w:rsid w:val="00976493"/>
    <w:rsid w:val="009765BE"/>
    <w:rsid w:val="00976AE2"/>
    <w:rsid w:val="00976C12"/>
    <w:rsid w:val="00976DA9"/>
    <w:rsid w:val="00976ED6"/>
    <w:rsid w:val="00977493"/>
    <w:rsid w:val="009775CA"/>
    <w:rsid w:val="00977916"/>
    <w:rsid w:val="009802F9"/>
    <w:rsid w:val="009803A2"/>
    <w:rsid w:val="00981165"/>
    <w:rsid w:val="00981C4C"/>
    <w:rsid w:val="00981E2E"/>
    <w:rsid w:val="00981E99"/>
    <w:rsid w:val="0098210E"/>
    <w:rsid w:val="0098241E"/>
    <w:rsid w:val="0098306B"/>
    <w:rsid w:val="00983085"/>
    <w:rsid w:val="009834E3"/>
    <w:rsid w:val="00983782"/>
    <w:rsid w:val="00983CEB"/>
    <w:rsid w:val="00983DBE"/>
    <w:rsid w:val="00984364"/>
    <w:rsid w:val="0098437E"/>
    <w:rsid w:val="009848DA"/>
    <w:rsid w:val="00984AF9"/>
    <w:rsid w:val="00985106"/>
    <w:rsid w:val="00985385"/>
    <w:rsid w:val="009857FB"/>
    <w:rsid w:val="00985CD4"/>
    <w:rsid w:val="0098626F"/>
    <w:rsid w:val="009869D2"/>
    <w:rsid w:val="00986AA0"/>
    <w:rsid w:val="00986EED"/>
    <w:rsid w:val="00986F5B"/>
    <w:rsid w:val="00987687"/>
    <w:rsid w:val="00987CDB"/>
    <w:rsid w:val="00987D8F"/>
    <w:rsid w:val="00990391"/>
    <w:rsid w:val="009903DC"/>
    <w:rsid w:val="00990490"/>
    <w:rsid w:val="009915E6"/>
    <w:rsid w:val="00991A10"/>
    <w:rsid w:val="00991F6B"/>
    <w:rsid w:val="0099286F"/>
    <w:rsid w:val="00992BA3"/>
    <w:rsid w:val="00992D59"/>
    <w:rsid w:val="0099330B"/>
    <w:rsid w:val="0099335E"/>
    <w:rsid w:val="00993EFB"/>
    <w:rsid w:val="00993F08"/>
    <w:rsid w:val="009940F1"/>
    <w:rsid w:val="00994228"/>
    <w:rsid w:val="00994EE4"/>
    <w:rsid w:val="00994F80"/>
    <w:rsid w:val="0099518A"/>
    <w:rsid w:val="009951A1"/>
    <w:rsid w:val="0099533B"/>
    <w:rsid w:val="0099537D"/>
    <w:rsid w:val="00995B98"/>
    <w:rsid w:val="009961A6"/>
    <w:rsid w:val="00996422"/>
    <w:rsid w:val="00996467"/>
    <w:rsid w:val="0099686B"/>
    <w:rsid w:val="009968DD"/>
    <w:rsid w:val="00996ABC"/>
    <w:rsid w:val="00996E85"/>
    <w:rsid w:val="00997181"/>
    <w:rsid w:val="0099760A"/>
    <w:rsid w:val="009977D0"/>
    <w:rsid w:val="00997A70"/>
    <w:rsid w:val="00997D96"/>
    <w:rsid w:val="009A05BA"/>
    <w:rsid w:val="009A06ED"/>
    <w:rsid w:val="009A07FB"/>
    <w:rsid w:val="009A0B2F"/>
    <w:rsid w:val="009A1383"/>
    <w:rsid w:val="009A15B4"/>
    <w:rsid w:val="009A1EC0"/>
    <w:rsid w:val="009A2274"/>
    <w:rsid w:val="009A2379"/>
    <w:rsid w:val="009A26D3"/>
    <w:rsid w:val="009A2F6E"/>
    <w:rsid w:val="009A3CB7"/>
    <w:rsid w:val="009A4361"/>
    <w:rsid w:val="009A4814"/>
    <w:rsid w:val="009A5149"/>
    <w:rsid w:val="009A529E"/>
    <w:rsid w:val="009A54DB"/>
    <w:rsid w:val="009A58A1"/>
    <w:rsid w:val="009A5A6F"/>
    <w:rsid w:val="009A5B84"/>
    <w:rsid w:val="009A65E0"/>
    <w:rsid w:val="009A6D97"/>
    <w:rsid w:val="009A6DA7"/>
    <w:rsid w:val="009A6DD9"/>
    <w:rsid w:val="009A7D1A"/>
    <w:rsid w:val="009A7D1C"/>
    <w:rsid w:val="009B0430"/>
    <w:rsid w:val="009B0895"/>
    <w:rsid w:val="009B092D"/>
    <w:rsid w:val="009B0992"/>
    <w:rsid w:val="009B1093"/>
    <w:rsid w:val="009B18D7"/>
    <w:rsid w:val="009B1D29"/>
    <w:rsid w:val="009B1F05"/>
    <w:rsid w:val="009B1FCF"/>
    <w:rsid w:val="009B24F6"/>
    <w:rsid w:val="009B2614"/>
    <w:rsid w:val="009B2BBC"/>
    <w:rsid w:val="009B2DCE"/>
    <w:rsid w:val="009B2F2A"/>
    <w:rsid w:val="009B4188"/>
    <w:rsid w:val="009B4B70"/>
    <w:rsid w:val="009B584A"/>
    <w:rsid w:val="009B58E8"/>
    <w:rsid w:val="009B5AC0"/>
    <w:rsid w:val="009B5AFE"/>
    <w:rsid w:val="009B60A8"/>
    <w:rsid w:val="009B65B3"/>
    <w:rsid w:val="009B6F19"/>
    <w:rsid w:val="009B6FBF"/>
    <w:rsid w:val="009B77EE"/>
    <w:rsid w:val="009B7E30"/>
    <w:rsid w:val="009B7F91"/>
    <w:rsid w:val="009B7FD2"/>
    <w:rsid w:val="009C033A"/>
    <w:rsid w:val="009C03AA"/>
    <w:rsid w:val="009C03F5"/>
    <w:rsid w:val="009C0709"/>
    <w:rsid w:val="009C0719"/>
    <w:rsid w:val="009C0BB1"/>
    <w:rsid w:val="009C0C70"/>
    <w:rsid w:val="009C0C71"/>
    <w:rsid w:val="009C0FC7"/>
    <w:rsid w:val="009C0FC8"/>
    <w:rsid w:val="009C166B"/>
    <w:rsid w:val="009C16E2"/>
    <w:rsid w:val="009C1776"/>
    <w:rsid w:val="009C25E9"/>
    <w:rsid w:val="009C2609"/>
    <w:rsid w:val="009C2632"/>
    <w:rsid w:val="009C29D0"/>
    <w:rsid w:val="009C2AF5"/>
    <w:rsid w:val="009C2BD5"/>
    <w:rsid w:val="009C2C04"/>
    <w:rsid w:val="009C2D2E"/>
    <w:rsid w:val="009C3031"/>
    <w:rsid w:val="009C3219"/>
    <w:rsid w:val="009C3333"/>
    <w:rsid w:val="009C3474"/>
    <w:rsid w:val="009C35A0"/>
    <w:rsid w:val="009C365D"/>
    <w:rsid w:val="009C37A0"/>
    <w:rsid w:val="009C3BE5"/>
    <w:rsid w:val="009C3C92"/>
    <w:rsid w:val="009C4607"/>
    <w:rsid w:val="009C48B1"/>
    <w:rsid w:val="009C49BB"/>
    <w:rsid w:val="009C4B0A"/>
    <w:rsid w:val="009C4EA1"/>
    <w:rsid w:val="009C4F75"/>
    <w:rsid w:val="009C536C"/>
    <w:rsid w:val="009C5469"/>
    <w:rsid w:val="009C54EB"/>
    <w:rsid w:val="009C57C5"/>
    <w:rsid w:val="009C5949"/>
    <w:rsid w:val="009C5B10"/>
    <w:rsid w:val="009C6276"/>
    <w:rsid w:val="009C62D6"/>
    <w:rsid w:val="009C663B"/>
    <w:rsid w:val="009C6A60"/>
    <w:rsid w:val="009C6AFF"/>
    <w:rsid w:val="009C6B75"/>
    <w:rsid w:val="009C6CBD"/>
    <w:rsid w:val="009C6CE2"/>
    <w:rsid w:val="009C6EEF"/>
    <w:rsid w:val="009C73C8"/>
    <w:rsid w:val="009C7581"/>
    <w:rsid w:val="009C76C7"/>
    <w:rsid w:val="009C7BA9"/>
    <w:rsid w:val="009C7BCD"/>
    <w:rsid w:val="009C7BEC"/>
    <w:rsid w:val="009C7F39"/>
    <w:rsid w:val="009D0228"/>
    <w:rsid w:val="009D0863"/>
    <w:rsid w:val="009D0CCB"/>
    <w:rsid w:val="009D0D5C"/>
    <w:rsid w:val="009D0F59"/>
    <w:rsid w:val="009D12FD"/>
    <w:rsid w:val="009D1418"/>
    <w:rsid w:val="009D1419"/>
    <w:rsid w:val="009D17DC"/>
    <w:rsid w:val="009D1B63"/>
    <w:rsid w:val="009D2145"/>
    <w:rsid w:val="009D242B"/>
    <w:rsid w:val="009D2B2F"/>
    <w:rsid w:val="009D3458"/>
    <w:rsid w:val="009D392A"/>
    <w:rsid w:val="009D3C35"/>
    <w:rsid w:val="009D4418"/>
    <w:rsid w:val="009D454E"/>
    <w:rsid w:val="009D4635"/>
    <w:rsid w:val="009D4A58"/>
    <w:rsid w:val="009D4E1F"/>
    <w:rsid w:val="009D5A1D"/>
    <w:rsid w:val="009D5B19"/>
    <w:rsid w:val="009D5CAA"/>
    <w:rsid w:val="009D5D25"/>
    <w:rsid w:val="009D5D56"/>
    <w:rsid w:val="009D665F"/>
    <w:rsid w:val="009D6A60"/>
    <w:rsid w:val="009D6BBB"/>
    <w:rsid w:val="009D6BEA"/>
    <w:rsid w:val="009D6C3E"/>
    <w:rsid w:val="009D6E15"/>
    <w:rsid w:val="009D726C"/>
    <w:rsid w:val="009D733F"/>
    <w:rsid w:val="009D73E7"/>
    <w:rsid w:val="009D758A"/>
    <w:rsid w:val="009D772A"/>
    <w:rsid w:val="009D7D1C"/>
    <w:rsid w:val="009E070A"/>
    <w:rsid w:val="009E114D"/>
    <w:rsid w:val="009E13D8"/>
    <w:rsid w:val="009E1719"/>
    <w:rsid w:val="009E1885"/>
    <w:rsid w:val="009E1B58"/>
    <w:rsid w:val="009E1C03"/>
    <w:rsid w:val="009E2308"/>
    <w:rsid w:val="009E25D5"/>
    <w:rsid w:val="009E3544"/>
    <w:rsid w:val="009E3F36"/>
    <w:rsid w:val="009E4289"/>
    <w:rsid w:val="009E4326"/>
    <w:rsid w:val="009E4639"/>
    <w:rsid w:val="009E47CE"/>
    <w:rsid w:val="009E4BAB"/>
    <w:rsid w:val="009E4FD7"/>
    <w:rsid w:val="009E53C3"/>
    <w:rsid w:val="009E550D"/>
    <w:rsid w:val="009E5882"/>
    <w:rsid w:val="009E5E8E"/>
    <w:rsid w:val="009E5F3F"/>
    <w:rsid w:val="009E68F3"/>
    <w:rsid w:val="009E6D71"/>
    <w:rsid w:val="009E76F6"/>
    <w:rsid w:val="009F0786"/>
    <w:rsid w:val="009F0825"/>
    <w:rsid w:val="009F094C"/>
    <w:rsid w:val="009F0ADE"/>
    <w:rsid w:val="009F0E8B"/>
    <w:rsid w:val="009F1008"/>
    <w:rsid w:val="009F1180"/>
    <w:rsid w:val="009F129C"/>
    <w:rsid w:val="009F1669"/>
    <w:rsid w:val="009F1BF2"/>
    <w:rsid w:val="009F1D44"/>
    <w:rsid w:val="009F1EA8"/>
    <w:rsid w:val="009F25A2"/>
    <w:rsid w:val="009F2640"/>
    <w:rsid w:val="009F29FB"/>
    <w:rsid w:val="009F2B0A"/>
    <w:rsid w:val="009F31E9"/>
    <w:rsid w:val="009F33FB"/>
    <w:rsid w:val="009F34BC"/>
    <w:rsid w:val="009F354A"/>
    <w:rsid w:val="009F3842"/>
    <w:rsid w:val="009F3A40"/>
    <w:rsid w:val="009F3C76"/>
    <w:rsid w:val="009F3DEB"/>
    <w:rsid w:val="009F420F"/>
    <w:rsid w:val="009F4687"/>
    <w:rsid w:val="009F4A65"/>
    <w:rsid w:val="009F4FA1"/>
    <w:rsid w:val="009F5286"/>
    <w:rsid w:val="009F57AC"/>
    <w:rsid w:val="009F5E22"/>
    <w:rsid w:val="009F5F48"/>
    <w:rsid w:val="009F6206"/>
    <w:rsid w:val="009F6A91"/>
    <w:rsid w:val="009F6B01"/>
    <w:rsid w:val="009F70AE"/>
    <w:rsid w:val="009F7862"/>
    <w:rsid w:val="009F78E6"/>
    <w:rsid w:val="009F7F26"/>
    <w:rsid w:val="00A00203"/>
    <w:rsid w:val="00A006E8"/>
    <w:rsid w:val="00A007CB"/>
    <w:rsid w:val="00A007FC"/>
    <w:rsid w:val="00A00C8E"/>
    <w:rsid w:val="00A0156A"/>
    <w:rsid w:val="00A01615"/>
    <w:rsid w:val="00A01648"/>
    <w:rsid w:val="00A01D50"/>
    <w:rsid w:val="00A01DC7"/>
    <w:rsid w:val="00A02514"/>
    <w:rsid w:val="00A02582"/>
    <w:rsid w:val="00A02689"/>
    <w:rsid w:val="00A02717"/>
    <w:rsid w:val="00A02978"/>
    <w:rsid w:val="00A029DD"/>
    <w:rsid w:val="00A0319F"/>
    <w:rsid w:val="00A03371"/>
    <w:rsid w:val="00A04039"/>
    <w:rsid w:val="00A04BF8"/>
    <w:rsid w:val="00A04C49"/>
    <w:rsid w:val="00A05153"/>
    <w:rsid w:val="00A05370"/>
    <w:rsid w:val="00A05505"/>
    <w:rsid w:val="00A05C03"/>
    <w:rsid w:val="00A05D64"/>
    <w:rsid w:val="00A065CB"/>
    <w:rsid w:val="00A0661B"/>
    <w:rsid w:val="00A067FE"/>
    <w:rsid w:val="00A07130"/>
    <w:rsid w:val="00A100CC"/>
    <w:rsid w:val="00A10354"/>
    <w:rsid w:val="00A10581"/>
    <w:rsid w:val="00A10CCD"/>
    <w:rsid w:val="00A11304"/>
    <w:rsid w:val="00A1183A"/>
    <w:rsid w:val="00A11CC8"/>
    <w:rsid w:val="00A1244C"/>
    <w:rsid w:val="00A126F4"/>
    <w:rsid w:val="00A12838"/>
    <w:rsid w:val="00A12931"/>
    <w:rsid w:val="00A129C8"/>
    <w:rsid w:val="00A12DAE"/>
    <w:rsid w:val="00A13381"/>
    <w:rsid w:val="00A133A1"/>
    <w:rsid w:val="00A145F7"/>
    <w:rsid w:val="00A147DA"/>
    <w:rsid w:val="00A14B65"/>
    <w:rsid w:val="00A15295"/>
    <w:rsid w:val="00A154C6"/>
    <w:rsid w:val="00A156AA"/>
    <w:rsid w:val="00A158F1"/>
    <w:rsid w:val="00A15D22"/>
    <w:rsid w:val="00A15D86"/>
    <w:rsid w:val="00A16285"/>
    <w:rsid w:val="00A16626"/>
    <w:rsid w:val="00A1677D"/>
    <w:rsid w:val="00A16869"/>
    <w:rsid w:val="00A169A2"/>
    <w:rsid w:val="00A16CEC"/>
    <w:rsid w:val="00A1752B"/>
    <w:rsid w:val="00A17580"/>
    <w:rsid w:val="00A20C1C"/>
    <w:rsid w:val="00A2109C"/>
    <w:rsid w:val="00A210C3"/>
    <w:rsid w:val="00A2141B"/>
    <w:rsid w:val="00A2156A"/>
    <w:rsid w:val="00A215A9"/>
    <w:rsid w:val="00A217C2"/>
    <w:rsid w:val="00A21834"/>
    <w:rsid w:val="00A21C0C"/>
    <w:rsid w:val="00A21CC6"/>
    <w:rsid w:val="00A221E4"/>
    <w:rsid w:val="00A2274B"/>
    <w:rsid w:val="00A22D4C"/>
    <w:rsid w:val="00A2364D"/>
    <w:rsid w:val="00A23714"/>
    <w:rsid w:val="00A23E9E"/>
    <w:rsid w:val="00A24609"/>
    <w:rsid w:val="00A2474A"/>
    <w:rsid w:val="00A24BE0"/>
    <w:rsid w:val="00A256BE"/>
    <w:rsid w:val="00A264F4"/>
    <w:rsid w:val="00A26737"/>
    <w:rsid w:val="00A26855"/>
    <w:rsid w:val="00A26AD6"/>
    <w:rsid w:val="00A26B20"/>
    <w:rsid w:val="00A26C54"/>
    <w:rsid w:val="00A26CCD"/>
    <w:rsid w:val="00A26DB2"/>
    <w:rsid w:val="00A26DC4"/>
    <w:rsid w:val="00A26EE7"/>
    <w:rsid w:val="00A26F46"/>
    <w:rsid w:val="00A27055"/>
    <w:rsid w:val="00A2712E"/>
    <w:rsid w:val="00A27DE2"/>
    <w:rsid w:val="00A27F24"/>
    <w:rsid w:val="00A3016A"/>
    <w:rsid w:val="00A30869"/>
    <w:rsid w:val="00A308A5"/>
    <w:rsid w:val="00A30DC7"/>
    <w:rsid w:val="00A31199"/>
    <w:rsid w:val="00A31FBF"/>
    <w:rsid w:val="00A32206"/>
    <w:rsid w:val="00A32380"/>
    <w:rsid w:val="00A32A18"/>
    <w:rsid w:val="00A32A23"/>
    <w:rsid w:val="00A32A91"/>
    <w:rsid w:val="00A32E44"/>
    <w:rsid w:val="00A32F3F"/>
    <w:rsid w:val="00A33D1C"/>
    <w:rsid w:val="00A33E2A"/>
    <w:rsid w:val="00A33EEE"/>
    <w:rsid w:val="00A34104"/>
    <w:rsid w:val="00A345B1"/>
    <w:rsid w:val="00A351B7"/>
    <w:rsid w:val="00A358DC"/>
    <w:rsid w:val="00A35C9D"/>
    <w:rsid w:val="00A35CBF"/>
    <w:rsid w:val="00A35E05"/>
    <w:rsid w:val="00A362D6"/>
    <w:rsid w:val="00A36A20"/>
    <w:rsid w:val="00A37412"/>
    <w:rsid w:val="00A3799A"/>
    <w:rsid w:val="00A379D4"/>
    <w:rsid w:val="00A40148"/>
    <w:rsid w:val="00A40E7E"/>
    <w:rsid w:val="00A40EDF"/>
    <w:rsid w:val="00A4118D"/>
    <w:rsid w:val="00A41273"/>
    <w:rsid w:val="00A418B3"/>
    <w:rsid w:val="00A41ABD"/>
    <w:rsid w:val="00A41F09"/>
    <w:rsid w:val="00A42387"/>
    <w:rsid w:val="00A42547"/>
    <w:rsid w:val="00A426F0"/>
    <w:rsid w:val="00A42705"/>
    <w:rsid w:val="00A42CF7"/>
    <w:rsid w:val="00A42E29"/>
    <w:rsid w:val="00A42EEF"/>
    <w:rsid w:val="00A42EF1"/>
    <w:rsid w:val="00A42F8F"/>
    <w:rsid w:val="00A43327"/>
    <w:rsid w:val="00A4332A"/>
    <w:rsid w:val="00A436C2"/>
    <w:rsid w:val="00A44163"/>
    <w:rsid w:val="00A441C7"/>
    <w:rsid w:val="00A443CB"/>
    <w:rsid w:val="00A44471"/>
    <w:rsid w:val="00A44659"/>
    <w:rsid w:val="00A44B1E"/>
    <w:rsid w:val="00A455CC"/>
    <w:rsid w:val="00A456D8"/>
    <w:rsid w:val="00A45D52"/>
    <w:rsid w:val="00A4623D"/>
    <w:rsid w:val="00A463AA"/>
    <w:rsid w:val="00A471AA"/>
    <w:rsid w:val="00A477FD"/>
    <w:rsid w:val="00A47D72"/>
    <w:rsid w:val="00A47E25"/>
    <w:rsid w:val="00A5002F"/>
    <w:rsid w:val="00A50035"/>
    <w:rsid w:val="00A5062B"/>
    <w:rsid w:val="00A50A98"/>
    <w:rsid w:val="00A50E6C"/>
    <w:rsid w:val="00A510DF"/>
    <w:rsid w:val="00A523CC"/>
    <w:rsid w:val="00A5275B"/>
    <w:rsid w:val="00A52FF7"/>
    <w:rsid w:val="00A53159"/>
    <w:rsid w:val="00A531F2"/>
    <w:rsid w:val="00A533F5"/>
    <w:rsid w:val="00A53D90"/>
    <w:rsid w:val="00A5416B"/>
    <w:rsid w:val="00A54366"/>
    <w:rsid w:val="00A54446"/>
    <w:rsid w:val="00A54AEF"/>
    <w:rsid w:val="00A54CBA"/>
    <w:rsid w:val="00A54CE7"/>
    <w:rsid w:val="00A5529A"/>
    <w:rsid w:val="00A5531B"/>
    <w:rsid w:val="00A553CE"/>
    <w:rsid w:val="00A5553B"/>
    <w:rsid w:val="00A55854"/>
    <w:rsid w:val="00A55C77"/>
    <w:rsid w:val="00A565F4"/>
    <w:rsid w:val="00A567FE"/>
    <w:rsid w:val="00A56BA6"/>
    <w:rsid w:val="00A56D96"/>
    <w:rsid w:val="00A573CD"/>
    <w:rsid w:val="00A573D3"/>
    <w:rsid w:val="00A57409"/>
    <w:rsid w:val="00A575E1"/>
    <w:rsid w:val="00A5784E"/>
    <w:rsid w:val="00A578C8"/>
    <w:rsid w:val="00A57BFB"/>
    <w:rsid w:val="00A57F10"/>
    <w:rsid w:val="00A6011F"/>
    <w:rsid w:val="00A60204"/>
    <w:rsid w:val="00A60448"/>
    <w:rsid w:val="00A607AE"/>
    <w:rsid w:val="00A61314"/>
    <w:rsid w:val="00A6169D"/>
    <w:rsid w:val="00A619BE"/>
    <w:rsid w:val="00A61B05"/>
    <w:rsid w:val="00A62098"/>
    <w:rsid w:val="00A62AB3"/>
    <w:rsid w:val="00A62B9B"/>
    <w:rsid w:val="00A6324D"/>
    <w:rsid w:val="00A636BB"/>
    <w:rsid w:val="00A63719"/>
    <w:rsid w:val="00A63A40"/>
    <w:rsid w:val="00A63C11"/>
    <w:rsid w:val="00A642BB"/>
    <w:rsid w:val="00A6434D"/>
    <w:rsid w:val="00A64B42"/>
    <w:rsid w:val="00A64E1C"/>
    <w:rsid w:val="00A65005"/>
    <w:rsid w:val="00A6543A"/>
    <w:rsid w:val="00A65679"/>
    <w:rsid w:val="00A65A5D"/>
    <w:rsid w:val="00A65F60"/>
    <w:rsid w:val="00A662E5"/>
    <w:rsid w:val="00A66652"/>
    <w:rsid w:val="00A67063"/>
    <w:rsid w:val="00A67384"/>
    <w:rsid w:val="00A674A3"/>
    <w:rsid w:val="00A67728"/>
    <w:rsid w:val="00A677CC"/>
    <w:rsid w:val="00A677FF"/>
    <w:rsid w:val="00A67B34"/>
    <w:rsid w:val="00A71A8F"/>
    <w:rsid w:val="00A71E3D"/>
    <w:rsid w:val="00A72235"/>
    <w:rsid w:val="00A723DB"/>
    <w:rsid w:val="00A726B7"/>
    <w:rsid w:val="00A728A2"/>
    <w:rsid w:val="00A72A03"/>
    <w:rsid w:val="00A730A0"/>
    <w:rsid w:val="00A737AE"/>
    <w:rsid w:val="00A73AA9"/>
    <w:rsid w:val="00A740C2"/>
    <w:rsid w:val="00A748CC"/>
    <w:rsid w:val="00A74E86"/>
    <w:rsid w:val="00A751A8"/>
    <w:rsid w:val="00A7626C"/>
    <w:rsid w:val="00A76309"/>
    <w:rsid w:val="00A7668C"/>
    <w:rsid w:val="00A76755"/>
    <w:rsid w:val="00A76FA1"/>
    <w:rsid w:val="00A7710B"/>
    <w:rsid w:val="00A77218"/>
    <w:rsid w:val="00A775D0"/>
    <w:rsid w:val="00A8013D"/>
    <w:rsid w:val="00A80452"/>
    <w:rsid w:val="00A80620"/>
    <w:rsid w:val="00A809DF"/>
    <w:rsid w:val="00A80D9B"/>
    <w:rsid w:val="00A80F39"/>
    <w:rsid w:val="00A81064"/>
    <w:rsid w:val="00A815D5"/>
    <w:rsid w:val="00A81685"/>
    <w:rsid w:val="00A8175D"/>
    <w:rsid w:val="00A81988"/>
    <w:rsid w:val="00A82052"/>
    <w:rsid w:val="00A824BA"/>
    <w:rsid w:val="00A8261D"/>
    <w:rsid w:val="00A82C1B"/>
    <w:rsid w:val="00A82CB7"/>
    <w:rsid w:val="00A83282"/>
    <w:rsid w:val="00A83603"/>
    <w:rsid w:val="00A837AF"/>
    <w:rsid w:val="00A837BC"/>
    <w:rsid w:val="00A83899"/>
    <w:rsid w:val="00A840FD"/>
    <w:rsid w:val="00A84217"/>
    <w:rsid w:val="00A84643"/>
    <w:rsid w:val="00A84C31"/>
    <w:rsid w:val="00A84D10"/>
    <w:rsid w:val="00A84EB3"/>
    <w:rsid w:val="00A84EEF"/>
    <w:rsid w:val="00A84F71"/>
    <w:rsid w:val="00A85182"/>
    <w:rsid w:val="00A852C8"/>
    <w:rsid w:val="00A853EF"/>
    <w:rsid w:val="00A85571"/>
    <w:rsid w:val="00A855A6"/>
    <w:rsid w:val="00A86061"/>
    <w:rsid w:val="00A860B1"/>
    <w:rsid w:val="00A8669E"/>
    <w:rsid w:val="00A86DCB"/>
    <w:rsid w:val="00A8714A"/>
    <w:rsid w:val="00A877A9"/>
    <w:rsid w:val="00A87A0B"/>
    <w:rsid w:val="00A903AF"/>
    <w:rsid w:val="00A904E4"/>
    <w:rsid w:val="00A90715"/>
    <w:rsid w:val="00A90908"/>
    <w:rsid w:val="00A90FCB"/>
    <w:rsid w:val="00A913B4"/>
    <w:rsid w:val="00A91553"/>
    <w:rsid w:val="00A9171A"/>
    <w:rsid w:val="00A918A2"/>
    <w:rsid w:val="00A91DC1"/>
    <w:rsid w:val="00A91E78"/>
    <w:rsid w:val="00A91EB9"/>
    <w:rsid w:val="00A924CB"/>
    <w:rsid w:val="00A93987"/>
    <w:rsid w:val="00A93B75"/>
    <w:rsid w:val="00A945C3"/>
    <w:rsid w:val="00A946B8"/>
    <w:rsid w:val="00A94743"/>
    <w:rsid w:val="00A947ED"/>
    <w:rsid w:val="00A94D29"/>
    <w:rsid w:val="00A9503E"/>
    <w:rsid w:val="00A9598E"/>
    <w:rsid w:val="00A95AA0"/>
    <w:rsid w:val="00A95AAB"/>
    <w:rsid w:val="00A95DB4"/>
    <w:rsid w:val="00A95DDE"/>
    <w:rsid w:val="00A95F7E"/>
    <w:rsid w:val="00A9660B"/>
    <w:rsid w:val="00A96C82"/>
    <w:rsid w:val="00A96F62"/>
    <w:rsid w:val="00A9709B"/>
    <w:rsid w:val="00A97133"/>
    <w:rsid w:val="00A976FB"/>
    <w:rsid w:val="00A97938"/>
    <w:rsid w:val="00A979E7"/>
    <w:rsid w:val="00A97B3C"/>
    <w:rsid w:val="00A97C2F"/>
    <w:rsid w:val="00A97F79"/>
    <w:rsid w:val="00AA0B05"/>
    <w:rsid w:val="00AA0C5F"/>
    <w:rsid w:val="00AA0C87"/>
    <w:rsid w:val="00AA1744"/>
    <w:rsid w:val="00AA178E"/>
    <w:rsid w:val="00AA17AA"/>
    <w:rsid w:val="00AA1DC1"/>
    <w:rsid w:val="00AA20F9"/>
    <w:rsid w:val="00AA2258"/>
    <w:rsid w:val="00AA2320"/>
    <w:rsid w:val="00AA2516"/>
    <w:rsid w:val="00AA251C"/>
    <w:rsid w:val="00AA2884"/>
    <w:rsid w:val="00AA2B4D"/>
    <w:rsid w:val="00AA2F9D"/>
    <w:rsid w:val="00AA311C"/>
    <w:rsid w:val="00AA3188"/>
    <w:rsid w:val="00AA376C"/>
    <w:rsid w:val="00AA3A1F"/>
    <w:rsid w:val="00AA3B46"/>
    <w:rsid w:val="00AA3B72"/>
    <w:rsid w:val="00AA44A9"/>
    <w:rsid w:val="00AA4790"/>
    <w:rsid w:val="00AA4E81"/>
    <w:rsid w:val="00AA5365"/>
    <w:rsid w:val="00AA5702"/>
    <w:rsid w:val="00AA5A3B"/>
    <w:rsid w:val="00AA5B96"/>
    <w:rsid w:val="00AA5FD9"/>
    <w:rsid w:val="00AA65A3"/>
    <w:rsid w:val="00AA684E"/>
    <w:rsid w:val="00AA69C7"/>
    <w:rsid w:val="00AA6ABE"/>
    <w:rsid w:val="00AA6F87"/>
    <w:rsid w:val="00AB07CD"/>
    <w:rsid w:val="00AB11D1"/>
    <w:rsid w:val="00AB12A4"/>
    <w:rsid w:val="00AB1332"/>
    <w:rsid w:val="00AB1A47"/>
    <w:rsid w:val="00AB2065"/>
    <w:rsid w:val="00AB2572"/>
    <w:rsid w:val="00AB2632"/>
    <w:rsid w:val="00AB2B1E"/>
    <w:rsid w:val="00AB2DB5"/>
    <w:rsid w:val="00AB3B86"/>
    <w:rsid w:val="00AB3DAE"/>
    <w:rsid w:val="00AB4090"/>
    <w:rsid w:val="00AB41C0"/>
    <w:rsid w:val="00AB431A"/>
    <w:rsid w:val="00AB4532"/>
    <w:rsid w:val="00AB493D"/>
    <w:rsid w:val="00AB4941"/>
    <w:rsid w:val="00AB4D79"/>
    <w:rsid w:val="00AB4F5B"/>
    <w:rsid w:val="00AB51E1"/>
    <w:rsid w:val="00AB5B70"/>
    <w:rsid w:val="00AB5D31"/>
    <w:rsid w:val="00AB6AF7"/>
    <w:rsid w:val="00AB6BBF"/>
    <w:rsid w:val="00AB6DA2"/>
    <w:rsid w:val="00AB75E6"/>
    <w:rsid w:val="00AB7AA6"/>
    <w:rsid w:val="00AB7EB4"/>
    <w:rsid w:val="00AC0204"/>
    <w:rsid w:val="00AC074B"/>
    <w:rsid w:val="00AC0CD2"/>
    <w:rsid w:val="00AC0E9B"/>
    <w:rsid w:val="00AC1506"/>
    <w:rsid w:val="00AC15AD"/>
    <w:rsid w:val="00AC1EA0"/>
    <w:rsid w:val="00AC223A"/>
    <w:rsid w:val="00AC28CE"/>
    <w:rsid w:val="00AC2F81"/>
    <w:rsid w:val="00AC3189"/>
    <w:rsid w:val="00AC33BD"/>
    <w:rsid w:val="00AC3A75"/>
    <w:rsid w:val="00AC3D29"/>
    <w:rsid w:val="00AC540A"/>
    <w:rsid w:val="00AC5418"/>
    <w:rsid w:val="00AC549D"/>
    <w:rsid w:val="00AC5578"/>
    <w:rsid w:val="00AC59DA"/>
    <w:rsid w:val="00AC62FC"/>
    <w:rsid w:val="00AC63E4"/>
    <w:rsid w:val="00AC6556"/>
    <w:rsid w:val="00AC6958"/>
    <w:rsid w:val="00AC6A1C"/>
    <w:rsid w:val="00AC7317"/>
    <w:rsid w:val="00AC73FB"/>
    <w:rsid w:val="00AC75C4"/>
    <w:rsid w:val="00AC7E5C"/>
    <w:rsid w:val="00AD015C"/>
    <w:rsid w:val="00AD073E"/>
    <w:rsid w:val="00AD09CC"/>
    <w:rsid w:val="00AD0CE7"/>
    <w:rsid w:val="00AD0E2A"/>
    <w:rsid w:val="00AD1009"/>
    <w:rsid w:val="00AD102A"/>
    <w:rsid w:val="00AD109B"/>
    <w:rsid w:val="00AD1514"/>
    <w:rsid w:val="00AD18FA"/>
    <w:rsid w:val="00AD1CDD"/>
    <w:rsid w:val="00AD279B"/>
    <w:rsid w:val="00AD2983"/>
    <w:rsid w:val="00AD2B93"/>
    <w:rsid w:val="00AD2FAD"/>
    <w:rsid w:val="00AD308C"/>
    <w:rsid w:val="00AD495A"/>
    <w:rsid w:val="00AD49B6"/>
    <w:rsid w:val="00AD4EE9"/>
    <w:rsid w:val="00AD5017"/>
    <w:rsid w:val="00AD50D4"/>
    <w:rsid w:val="00AD53F8"/>
    <w:rsid w:val="00AD6D12"/>
    <w:rsid w:val="00AD6F56"/>
    <w:rsid w:val="00AD7426"/>
    <w:rsid w:val="00AD75B2"/>
    <w:rsid w:val="00AD781F"/>
    <w:rsid w:val="00AD7A39"/>
    <w:rsid w:val="00AD7CFA"/>
    <w:rsid w:val="00AE01CB"/>
    <w:rsid w:val="00AE02DA"/>
    <w:rsid w:val="00AE09FC"/>
    <w:rsid w:val="00AE0E5C"/>
    <w:rsid w:val="00AE1A02"/>
    <w:rsid w:val="00AE1F0E"/>
    <w:rsid w:val="00AE240F"/>
    <w:rsid w:val="00AE253E"/>
    <w:rsid w:val="00AE2AC0"/>
    <w:rsid w:val="00AE362E"/>
    <w:rsid w:val="00AE3851"/>
    <w:rsid w:val="00AE3A8E"/>
    <w:rsid w:val="00AE417B"/>
    <w:rsid w:val="00AE4203"/>
    <w:rsid w:val="00AE431C"/>
    <w:rsid w:val="00AE4979"/>
    <w:rsid w:val="00AE4AC0"/>
    <w:rsid w:val="00AE4CAE"/>
    <w:rsid w:val="00AE4E62"/>
    <w:rsid w:val="00AE511D"/>
    <w:rsid w:val="00AE534F"/>
    <w:rsid w:val="00AE5D09"/>
    <w:rsid w:val="00AE5D55"/>
    <w:rsid w:val="00AE6604"/>
    <w:rsid w:val="00AE70F3"/>
    <w:rsid w:val="00AE736B"/>
    <w:rsid w:val="00AE7663"/>
    <w:rsid w:val="00AE77DD"/>
    <w:rsid w:val="00AE77E1"/>
    <w:rsid w:val="00AE7AFE"/>
    <w:rsid w:val="00AE7E15"/>
    <w:rsid w:val="00AF1325"/>
    <w:rsid w:val="00AF14EB"/>
    <w:rsid w:val="00AF1506"/>
    <w:rsid w:val="00AF1705"/>
    <w:rsid w:val="00AF1775"/>
    <w:rsid w:val="00AF1A14"/>
    <w:rsid w:val="00AF1C4A"/>
    <w:rsid w:val="00AF1C4C"/>
    <w:rsid w:val="00AF1EC3"/>
    <w:rsid w:val="00AF2801"/>
    <w:rsid w:val="00AF2E38"/>
    <w:rsid w:val="00AF2F44"/>
    <w:rsid w:val="00AF32D3"/>
    <w:rsid w:val="00AF3559"/>
    <w:rsid w:val="00AF39E9"/>
    <w:rsid w:val="00AF3A31"/>
    <w:rsid w:val="00AF3E43"/>
    <w:rsid w:val="00AF3EA1"/>
    <w:rsid w:val="00AF4044"/>
    <w:rsid w:val="00AF4377"/>
    <w:rsid w:val="00AF45A4"/>
    <w:rsid w:val="00AF4691"/>
    <w:rsid w:val="00AF49B9"/>
    <w:rsid w:val="00AF4D43"/>
    <w:rsid w:val="00AF5298"/>
    <w:rsid w:val="00AF55A4"/>
    <w:rsid w:val="00AF56A3"/>
    <w:rsid w:val="00AF5B97"/>
    <w:rsid w:val="00AF5FCC"/>
    <w:rsid w:val="00AF62C7"/>
    <w:rsid w:val="00AF6B03"/>
    <w:rsid w:val="00AF6C35"/>
    <w:rsid w:val="00AF6CA0"/>
    <w:rsid w:val="00AF732F"/>
    <w:rsid w:val="00AF774C"/>
    <w:rsid w:val="00AF7764"/>
    <w:rsid w:val="00AF7B10"/>
    <w:rsid w:val="00AF7C62"/>
    <w:rsid w:val="00AF7CCB"/>
    <w:rsid w:val="00B004C9"/>
    <w:rsid w:val="00B00746"/>
    <w:rsid w:val="00B00DFC"/>
    <w:rsid w:val="00B00FA6"/>
    <w:rsid w:val="00B010E5"/>
    <w:rsid w:val="00B01442"/>
    <w:rsid w:val="00B022C7"/>
    <w:rsid w:val="00B02EE3"/>
    <w:rsid w:val="00B0385D"/>
    <w:rsid w:val="00B04540"/>
    <w:rsid w:val="00B04670"/>
    <w:rsid w:val="00B046B2"/>
    <w:rsid w:val="00B04B6F"/>
    <w:rsid w:val="00B04FF5"/>
    <w:rsid w:val="00B0561C"/>
    <w:rsid w:val="00B0564F"/>
    <w:rsid w:val="00B05BC3"/>
    <w:rsid w:val="00B05F91"/>
    <w:rsid w:val="00B07931"/>
    <w:rsid w:val="00B07D00"/>
    <w:rsid w:val="00B10351"/>
    <w:rsid w:val="00B10643"/>
    <w:rsid w:val="00B10F7F"/>
    <w:rsid w:val="00B1155A"/>
    <w:rsid w:val="00B116D9"/>
    <w:rsid w:val="00B11AE5"/>
    <w:rsid w:val="00B1241A"/>
    <w:rsid w:val="00B127E6"/>
    <w:rsid w:val="00B1296A"/>
    <w:rsid w:val="00B12ACE"/>
    <w:rsid w:val="00B12DC7"/>
    <w:rsid w:val="00B12E71"/>
    <w:rsid w:val="00B13626"/>
    <w:rsid w:val="00B1362C"/>
    <w:rsid w:val="00B136E6"/>
    <w:rsid w:val="00B13B83"/>
    <w:rsid w:val="00B13D22"/>
    <w:rsid w:val="00B14020"/>
    <w:rsid w:val="00B14600"/>
    <w:rsid w:val="00B1480C"/>
    <w:rsid w:val="00B14B26"/>
    <w:rsid w:val="00B14E92"/>
    <w:rsid w:val="00B1520C"/>
    <w:rsid w:val="00B154B3"/>
    <w:rsid w:val="00B154F6"/>
    <w:rsid w:val="00B1553E"/>
    <w:rsid w:val="00B15AC4"/>
    <w:rsid w:val="00B15CC4"/>
    <w:rsid w:val="00B15EB0"/>
    <w:rsid w:val="00B1695D"/>
    <w:rsid w:val="00B16DCD"/>
    <w:rsid w:val="00B1705A"/>
    <w:rsid w:val="00B1707D"/>
    <w:rsid w:val="00B17285"/>
    <w:rsid w:val="00B17311"/>
    <w:rsid w:val="00B17382"/>
    <w:rsid w:val="00B176A7"/>
    <w:rsid w:val="00B20326"/>
    <w:rsid w:val="00B2076F"/>
    <w:rsid w:val="00B20B2D"/>
    <w:rsid w:val="00B20FD9"/>
    <w:rsid w:val="00B219F0"/>
    <w:rsid w:val="00B21B13"/>
    <w:rsid w:val="00B222DB"/>
    <w:rsid w:val="00B2239D"/>
    <w:rsid w:val="00B228B5"/>
    <w:rsid w:val="00B22932"/>
    <w:rsid w:val="00B22C12"/>
    <w:rsid w:val="00B234D4"/>
    <w:rsid w:val="00B237F4"/>
    <w:rsid w:val="00B23806"/>
    <w:rsid w:val="00B23B08"/>
    <w:rsid w:val="00B24147"/>
    <w:rsid w:val="00B24501"/>
    <w:rsid w:val="00B249C4"/>
    <w:rsid w:val="00B24AAE"/>
    <w:rsid w:val="00B24E8C"/>
    <w:rsid w:val="00B24FAA"/>
    <w:rsid w:val="00B25862"/>
    <w:rsid w:val="00B26D53"/>
    <w:rsid w:val="00B26E8A"/>
    <w:rsid w:val="00B27691"/>
    <w:rsid w:val="00B27781"/>
    <w:rsid w:val="00B27901"/>
    <w:rsid w:val="00B27AFE"/>
    <w:rsid w:val="00B30152"/>
    <w:rsid w:val="00B3091A"/>
    <w:rsid w:val="00B319F1"/>
    <w:rsid w:val="00B31A81"/>
    <w:rsid w:val="00B3207C"/>
    <w:rsid w:val="00B321CF"/>
    <w:rsid w:val="00B323F6"/>
    <w:rsid w:val="00B32542"/>
    <w:rsid w:val="00B32662"/>
    <w:rsid w:val="00B327CB"/>
    <w:rsid w:val="00B33025"/>
    <w:rsid w:val="00B334BC"/>
    <w:rsid w:val="00B3362D"/>
    <w:rsid w:val="00B33971"/>
    <w:rsid w:val="00B33D06"/>
    <w:rsid w:val="00B34042"/>
    <w:rsid w:val="00B347D8"/>
    <w:rsid w:val="00B34910"/>
    <w:rsid w:val="00B34CEC"/>
    <w:rsid w:val="00B34D80"/>
    <w:rsid w:val="00B34DCF"/>
    <w:rsid w:val="00B35629"/>
    <w:rsid w:val="00B357CD"/>
    <w:rsid w:val="00B358E1"/>
    <w:rsid w:val="00B35960"/>
    <w:rsid w:val="00B35D4A"/>
    <w:rsid w:val="00B35D6A"/>
    <w:rsid w:val="00B35FDA"/>
    <w:rsid w:val="00B36804"/>
    <w:rsid w:val="00B3706E"/>
    <w:rsid w:val="00B3751F"/>
    <w:rsid w:val="00B37781"/>
    <w:rsid w:val="00B37CD5"/>
    <w:rsid w:val="00B37E97"/>
    <w:rsid w:val="00B37F37"/>
    <w:rsid w:val="00B40160"/>
    <w:rsid w:val="00B41379"/>
    <w:rsid w:val="00B4159B"/>
    <w:rsid w:val="00B415D5"/>
    <w:rsid w:val="00B41779"/>
    <w:rsid w:val="00B424DE"/>
    <w:rsid w:val="00B425E5"/>
    <w:rsid w:val="00B42B48"/>
    <w:rsid w:val="00B434E6"/>
    <w:rsid w:val="00B43D6D"/>
    <w:rsid w:val="00B43E97"/>
    <w:rsid w:val="00B44A24"/>
    <w:rsid w:val="00B44E36"/>
    <w:rsid w:val="00B44EE9"/>
    <w:rsid w:val="00B45046"/>
    <w:rsid w:val="00B45206"/>
    <w:rsid w:val="00B45465"/>
    <w:rsid w:val="00B45FD2"/>
    <w:rsid w:val="00B462EE"/>
    <w:rsid w:val="00B465A7"/>
    <w:rsid w:val="00B46B31"/>
    <w:rsid w:val="00B46D7A"/>
    <w:rsid w:val="00B46ED3"/>
    <w:rsid w:val="00B47113"/>
    <w:rsid w:val="00B4774B"/>
    <w:rsid w:val="00B50219"/>
    <w:rsid w:val="00B503ED"/>
    <w:rsid w:val="00B50519"/>
    <w:rsid w:val="00B507B4"/>
    <w:rsid w:val="00B50D64"/>
    <w:rsid w:val="00B51327"/>
    <w:rsid w:val="00B5191B"/>
    <w:rsid w:val="00B52064"/>
    <w:rsid w:val="00B52252"/>
    <w:rsid w:val="00B52632"/>
    <w:rsid w:val="00B52636"/>
    <w:rsid w:val="00B5272F"/>
    <w:rsid w:val="00B52D1A"/>
    <w:rsid w:val="00B535BC"/>
    <w:rsid w:val="00B53764"/>
    <w:rsid w:val="00B539BE"/>
    <w:rsid w:val="00B53FB5"/>
    <w:rsid w:val="00B53FE2"/>
    <w:rsid w:val="00B54016"/>
    <w:rsid w:val="00B5419C"/>
    <w:rsid w:val="00B542C6"/>
    <w:rsid w:val="00B54987"/>
    <w:rsid w:val="00B54F96"/>
    <w:rsid w:val="00B55E3E"/>
    <w:rsid w:val="00B565B6"/>
    <w:rsid w:val="00B56705"/>
    <w:rsid w:val="00B569F4"/>
    <w:rsid w:val="00B577D7"/>
    <w:rsid w:val="00B57DA5"/>
    <w:rsid w:val="00B57FEA"/>
    <w:rsid w:val="00B6038E"/>
    <w:rsid w:val="00B6058B"/>
    <w:rsid w:val="00B60ACA"/>
    <w:rsid w:val="00B60D80"/>
    <w:rsid w:val="00B613C3"/>
    <w:rsid w:val="00B6158D"/>
    <w:rsid w:val="00B619D1"/>
    <w:rsid w:val="00B61A2C"/>
    <w:rsid w:val="00B61AB6"/>
    <w:rsid w:val="00B62296"/>
    <w:rsid w:val="00B625F9"/>
    <w:rsid w:val="00B635DF"/>
    <w:rsid w:val="00B63715"/>
    <w:rsid w:val="00B6372E"/>
    <w:rsid w:val="00B63914"/>
    <w:rsid w:val="00B6398B"/>
    <w:rsid w:val="00B63A83"/>
    <w:rsid w:val="00B64066"/>
    <w:rsid w:val="00B6446F"/>
    <w:rsid w:val="00B64FDD"/>
    <w:rsid w:val="00B65108"/>
    <w:rsid w:val="00B651A2"/>
    <w:rsid w:val="00B65DA8"/>
    <w:rsid w:val="00B65E51"/>
    <w:rsid w:val="00B65FAB"/>
    <w:rsid w:val="00B66794"/>
    <w:rsid w:val="00B66880"/>
    <w:rsid w:val="00B66E63"/>
    <w:rsid w:val="00B66EAB"/>
    <w:rsid w:val="00B66F8C"/>
    <w:rsid w:val="00B66FA7"/>
    <w:rsid w:val="00B6715E"/>
    <w:rsid w:val="00B67BDC"/>
    <w:rsid w:val="00B67C7C"/>
    <w:rsid w:val="00B700C5"/>
    <w:rsid w:val="00B701B8"/>
    <w:rsid w:val="00B701C4"/>
    <w:rsid w:val="00B70703"/>
    <w:rsid w:val="00B710F0"/>
    <w:rsid w:val="00B714F4"/>
    <w:rsid w:val="00B719A9"/>
    <w:rsid w:val="00B71A20"/>
    <w:rsid w:val="00B71AAF"/>
    <w:rsid w:val="00B71CD6"/>
    <w:rsid w:val="00B71D0B"/>
    <w:rsid w:val="00B71ED1"/>
    <w:rsid w:val="00B71F0E"/>
    <w:rsid w:val="00B720C9"/>
    <w:rsid w:val="00B72171"/>
    <w:rsid w:val="00B727A4"/>
    <w:rsid w:val="00B72F62"/>
    <w:rsid w:val="00B72F6C"/>
    <w:rsid w:val="00B731EA"/>
    <w:rsid w:val="00B73224"/>
    <w:rsid w:val="00B7363A"/>
    <w:rsid w:val="00B73B79"/>
    <w:rsid w:val="00B73EDD"/>
    <w:rsid w:val="00B73F92"/>
    <w:rsid w:val="00B74297"/>
    <w:rsid w:val="00B74309"/>
    <w:rsid w:val="00B74456"/>
    <w:rsid w:val="00B74818"/>
    <w:rsid w:val="00B7525C"/>
    <w:rsid w:val="00B7526D"/>
    <w:rsid w:val="00B75426"/>
    <w:rsid w:val="00B757EA"/>
    <w:rsid w:val="00B75A73"/>
    <w:rsid w:val="00B75B94"/>
    <w:rsid w:val="00B75F3C"/>
    <w:rsid w:val="00B760B4"/>
    <w:rsid w:val="00B76298"/>
    <w:rsid w:val="00B7665A"/>
    <w:rsid w:val="00B77020"/>
    <w:rsid w:val="00B77054"/>
    <w:rsid w:val="00B77104"/>
    <w:rsid w:val="00B77285"/>
    <w:rsid w:val="00B77780"/>
    <w:rsid w:val="00B779D6"/>
    <w:rsid w:val="00B8057F"/>
    <w:rsid w:val="00B80C9D"/>
    <w:rsid w:val="00B80F63"/>
    <w:rsid w:val="00B810C3"/>
    <w:rsid w:val="00B81145"/>
    <w:rsid w:val="00B81AC0"/>
    <w:rsid w:val="00B81C63"/>
    <w:rsid w:val="00B821E9"/>
    <w:rsid w:val="00B824C6"/>
    <w:rsid w:val="00B82B94"/>
    <w:rsid w:val="00B82E1F"/>
    <w:rsid w:val="00B82F30"/>
    <w:rsid w:val="00B82FCB"/>
    <w:rsid w:val="00B83120"/>
    <w:rsid w:val="00B837C0"/>
    <w:rsid w:val="00B8381F"/>
    <w:rsid w:val="00B83A19"/>
    <w:rsid w:val="00B83F54"/>
    <w:rsid w:val="00B83F5F"/>
    <w:rsid w:val="00B8403A"/>
    <w:rsid w:val="00B841D9"/>
    <w:rsid w:val="00B842FE"/>
    <w:rsid w:val="00B8448F"/>
    <w:rsid w:val="00B84A48"/>
    <w:rsid w:val="00B84EE3"/>
    <w:rsid w:val="00B84F77"/>
    <w:rsid w:val="00B85046"/>
    <w:rsid w:val="00B850C4"/>
    <w:rsid w:val="00B85494"/>
    <w:rsid w:val="00B858CA"/>
    <w:rsid w:val="00B85CC1"/>
    <w:rsid w:val="00B85E0E"/>
    <w:rsid w:val="00B86079"/>
    <w:rsid w:val="00B8613C"/>
    <w:rsid w:val="00B86637"/>
    <w:rsid w:val="00B866C6"/>
    <w:rsid w:val="00B8688A"/>
    <w:rsid w:val="00B86A98"/>
    <w:rsid w:val="00B86CFA"/>
    <w:rsid w:val="00B87629"/>
    <w:rsid w:val="00B878F8"/>
    <w:rsid w:val="00B87CA8"/>
    <w:rsid w:val="00B90100"/>
    <w:rsid w:val="00B90193"/>
    <w:rsid w:val="00B90391"/>
    <w:rsid w:val="00B90C1D"/>
    <w:rsid w:val="00B911CA"/>
    <w:rsid w:val="00B912FD"/>
    <w:rsid w:val="00B9143B"/>
    <w:rsid w:val="00B92111"/>
    <w:rsid w:val="00B927E5"/>
    <w:rsid w:val="00B92F7A"/>
    <w:rsid w:val="00B93595"/>
    <w:rsid w:val="00B935AE"/>
    <w:rsid w:val="00B93837"/>
    <w:rsid w:val="00B93C56"/>
    <w:rsid w:val="00B93ED1"/>
    <w:rsid w:val="00B93F17"/>
    <w:rsid w:val="00B944D3"/>
    <w:rsid w:val="00B94744"/>
    <w:rsid w:val="00B94D93"/>
    <w:rsid w:val="00B9512B"/>
    <w:rsid w:val="00B9644F"/>
    <w:rsid w:val="00B96466"/>
    <w:rsid w:val="00B968D8"/>
    <w:rsid w:val="00B969D6"/>
    <w:rsid w:val="00B96A3A"/>
    <w:rsid w:val="00B96A8D"/>
    <w:rsid w:val="00B96C68"/>
    <w:rsid w:val="00B96C92"/>
    <w:rsid w:val="00B96C95"/>
    <w:rsid w:val="00B96FDD"/>
    <w:rsid w:val="00B9718F"/>
    <w:rsid w:val="00B97610"/>
    <w:rsid w:val="00B97613"/>
    <w:rsid w:val="00B97B69"/>
    <w:rsid w:val="00B97B8E"/>
    <w:rsid w:val="00B97CCB"/>
    <w:rsid w:val="00BA025C"/>
    <w:rsid w:val="00BA04DA"/>
    <w:rsid w:val="00BA06E7"/>
    <w:rsid w:val="00BA11AC"/>
    <w:rsid w:val="00BA15AB"/>
    <w:rsid w:val="00BA1726"/>
    <w:rsid w:val="00BA1851"/>
    <w:rsid w:val="00BA1A48"/>
    <w:rsid w:val="00BA1EE7"/>
    <w:rsid w:val="00BA2501"/>
    <w:rsid w:val="00BA25BD"/>
    <w:rsid w:val="00BA2BC4"/>
    <w:rsid w:val="00BA2BE7"/>
    <w:rsid w:val="00BA2CB5"/>
    <w:rsid w:val="00BA2DCB"/>
    <w:rsid w:val="00BA2F8A"/>
    <w:rsid w:val="00BA300C"/>
    <w:rsid w:val="00BA318A"/>
    <w:rsid w:val="00BA340B"/>
    <w:rsid w:val="00BA3EAF"/>
    <w:rsid w:val="00BA3F08"/>
    <w:rsid w:val="00BA3F52"/>
    <w:rsid w:val="00BA3FD3"/>
    <w:rsid w:val="00BA4330"/>
    <w:rsid w:val="00BA4F64"/>
    <w:rsid w:val="00BA5656"/>
    <w:rsid w:val="00BA5947"/>
    <w:rsid w:val="00BA5BB6"/>
    <w:rsid w:val="00BA5C9D"/>
    <w:rsid w:val="00BA5F7C"/>
    <w:rsid w:val="00BA60C0"/>
    <w:rsid w:val="00BA6169"/>
    <w:rsid w:val="00BA618E"/>
    <w:rsid w:val="00BA61C6"/>
    <w:rsid w:val="00BA6AED"/>
    <w:rsid w:val="00BA7601"/>
    <w:rsid w:val="00BA7636"/>
    <w:rsid w:val="00BA76B3"/>
    <w:rsid w:val="00BA787B"/>
    <w:rsid w:val="00BA7E09"/>
    <w:rsid w:val="00BB018E"/>
    <w:rsid w:val="00BB0208"/>
    <w:rsid w:val="00BB0515"/>
    <w:rsid w:val="00BB071A"/>
    <w:rsid w:val="00BB0773"/>
    <w:rsid w:val="00BB09A3"/>
    <w:rsid w:val="00BB0AA1"/>
    <w:rsid w:val="00BB0AC1"/>
    <w:rsid w:val="00BB15B8"/>
    <w:rsid w:val="00BB1826"/>
    <w:rsid w:val="00BB1FC8"/>
    <w:rsid w:val="00BB22F6"/>
    <w:rsid w:val="00BB255A"/>
    <w:rsid w:val="00BB2780"/>
    <w:rsid w:val="00BB2AE7"/>
    <w:rsid w:val="00BB35C6"/>
    <w:rsid w:val="00BB3B9A"/>
    <w:rsid w:val="00BB49EE"/>
    <w:rsid w:val="00BB4EE3"/>
    <w:rsid w:val="00BB4EFD"/>
    <w:rsid w:val="00BB4FE6"/>
    <w:rsid w:val="00BB5501"/>
    <w:rsid w:val="00BB597B"/>
    <w:rsid w:val="00BB5EC5"/>
    <w:rsid w:val="00BB601D"/>
    <w:rsid w:val="00BB693E"/>
    <w:rsid w:val="00BB6DDC"/>
    <w:rsid w:val="00BB6F05"/>
    <w:rsid w:val="00BB7343"/>
    <w:rsid w:val="00BB787D"/>
    <w:rsid w:val="00BB7E18"/>
    <w:rsid w:val="00BC02A4"/>
    <w:rsid w:val="00BC031B"/>
    <w:rsid w:val="00BC09B5"/>
    <w:rsid w:val="00BC0CEC"/>
    <w:rsid w:val="00BC0D41"/>
    <w:rsid w:val="00BC0E1D"/>
    <w:rsid w:val="00BC0E44"/>
    <w:rsid w:val="00BC13C0"/>
    <w:rsid w:val="00BC173A"/>
    <w:rsid w:val="00BC245C"/>
    <w:rsid w:val="00BC24A7"/>
    <w:rsid w:val="00BC3B0B"/>
    <w:rsid w:val="00BC3F35"/>
    <w:rsid w:val="00BC409F"/>
    <w:rsid w:val="00BC44AD"/>
    <w:rsid w:val="00BC452C"/>
    <w:rsid w:val="00BC4723"/>
    <w:rsid w:val="00BC4D4D"/>
    <w:rsid w:val="00BC509B"/>
    <w:rsid w:val="00BC51A9"/>
    <w:rsid w:val="00BC5F5D"/>
    <w:rsid w:val="00BC651A"/>
    <w:rsid w:val="00BC65E8"/>
    <w:rsid w:val="00BC6961"/>
    <w:rsid w:val="00BC69EB"/>
    <w:rsid w:val="00BC6ADC"/>
    <w:rsid w:val="00BC6D69"/>
    <w:rsid w:val="00BC6DC2"/>
    <w:rsid w:val="00BC79DD"/>
    <w:rsid w:val="00BD04AE"/>
    <w:rsid w:val="00BD0A1F"/>
    <w:rsid w:val="00BD0A7F"/>
    <w:rsid w:val="00BD0EE9"/>
    <w:rsid w:val="00BD14A3"/>
    <w:rsid w:val="00BD151E"/>
    <w:rsid w:val="00BD1617"/>
    <w:rsid w:val="00BD1F16"/>
    <w:rsid w:val="00BD227C"/>
    <w:rsid w:val="00BD236E"/>
    <w:rsid w:val="00BD25CB"/>
    <w:rsid w:val="00BD267A"/>
    <w:rsid w:val="00BD34BF"/>
    <w:rsid w:val="00BD3870"/>
    <w:rsid w:val="00BD40AC"/>
    <w:rsid w:val="00BD4146"/>
    <w:rsid w:val="00BD44C5"/>
    <w:rsid w:val="00BD46CA"/>
    <w:rsid w:val="00BD5528"/>
    <w:rsid w:val="00BD5B56"/>
    <w:rsid w:val="00BD5BB0"/>
    <w:rsid w:val="00BD5F7B"/>
    <w:rsid w:val="00BD6519"/>
    <w:rsid w:val="00BD6531"/>
    <w:rsid w:val="00BD680E"/>
    <w:rsid w:val="00BD747E"/>
    <w:rsid w:val="00BD75CB"/>
    <w:rsid w:val="00BE0037"/>
    <w:rsid w:val="00BE0264"/>
    <w:rsid w:val="00BE061B"/>
    <w:rsid w:val="00BE0705"/>
    <w:rsid w:val="00BE0A1A"/>
    <w:rsid w:val="00BE102F"/>
    <w:rsid w:val="00BE11D6"/>
    <w:rsid w:val="00BE123A"/>
    <w:rsid w:val="00BE1265"/>
    <w:rsid w:val="00BE1857"/>
    <w:rsid w:val="00BE1A60"/>
    <w:rsid w:val="00BE1C93"/>
    <w:rsid w:val="00BE1D2A"/>
    <w:rsid w:val="00BE2F41"/>
    <w:rsid w:val="00BE3669"/>
    <w:rsid w:val="00BE3A05"/>
    <w:rsid w:val="00BE425F"/>
    <w:rsid w:val="00BE464C"/>
    <w:rsid w:val="00BE48C3"/>
    <w:rsid w:val="00BE4B0D"/>
    <w:rsid w:val="00BE5006"/>
    <w:rsid w:val="00BE55DA"/>
    <w:rsid w:val="00BE57BD"/>
    <w:rsid w:val="00BE589E"/>
    <w:rsid w:val="00BE5B1C"/>
    <w:rsid w:val="00BE5C48"/>
    <w:rsid w:val="00BE6132"/>
    <w:rsid w:val="00BE6213"/>
    <w:rsid w:val="00BE6257"/>
    <w:rsid w:val="00BE6478"/>
    <w:rsid w:val="00BE64D2"/>
    <w:rsid w:val="00BE6D09"/>
    <w:rsid w:val="00BE6D20"/>
    <w:rsid w:val="00BE730F"/>
    <w:rsid w:val="00BF00BF"/>
    <w:rsid w:val="00BF01A7"/>
    <w:rsid w:val="00BF0409"/>
    <w:rsid w:val="00BF063B"/>
    <w:rsid w:val="00BF1C58"/>
    <w:rsid w:val="00BF2D13"/>
    <w:rsid w:val="00BF314A"/>
    <w:rsid w:val="00BF324E"/>
    <w:rsid w:val="00BF3933"/>
    <w:rsid w:val="00BF3AB8"/>
    <w:rsid w:val="00BF3B3F"/>
    <w:rsid w:val="00BF3BF3"/>
    <w:rsid w:val="00BF3FCF"/>
    <w:rsid w:val="00BF4233"/>
    <w:rsid w:val="00BF480D"/>
    <w:rsid w:val="00BF5533"/>
    <w:rsid w:val="00BF5AE1"/>
    <w:rsid w:val="00BF5F55"/>
    <w:rsid w:val="00BF6067"/>
    <w:rsid w:val="00BF60A7"/>
    <w:rsid w:val="00BF61B1"/>
    <w:rsid w:val="00BF6307"/>
    <w:rsid w:val="00BF6FAC"/>
    <w:rsid w:val="00BF7150"/>
    <w:rsid w:val="00BF716C"/>
    <w:rsid w:val="00BF7264"/>
    <w:rsid w:val="00C004FE"/>
    <w:rsid w:val="00C0075F"/>
    <w:rsid w:val="00C0110C"/>
    <w:rsid w:val="00C011B6"/>
    <w:rsid w:val="00C01852"/>
    <w:rsid w:val="00C01ACB"/>
    <w:rsid w:val="00C01E52"/>
    <w:rsid w:val="00C0207F"/>
    <w:rsid w:val="00C02375"/>
    <w:rsid w:val="00C0288E"/>
    <w:rsid w:val="00C02C06"/>
    <w:rsid w:val="00C02D23"/>
    <w:rsid w:val="00C034B8"/>
    <w:rsid w:val="00C03F3F"/>
    <w:rsid w:val="00C0442D"/>
    <w:rsid w:val="00C04623"/>
    <w:rsid w:val="00C04D7D"/>
    <w:rsid w:val="00C05149"/>
    <w:rsid w:val="00C051F8"/>
    <w:rsid w:val="00C056B5"/>
    <w:rsid w:val="00C057B6"/>
    <w:rsid w:val="00C05E89"/>
    <w:rsid w:val="00C06166"/>
    <w:rsid w:val="00C062AF"/>
    <w:rsid w:val="00C06587"/>
    <w:rsid w:val="00C0682F"/>
    <w:rsid w:val="00C06972"/>
    <w:rsid w:val="00C06CC4"/>
    <w:rsid w:val="00C06DE0"/>
    <w:rsid w:val="00C0762F"/>
    <w:rsid w:val="00C1017A"/>
    <w:rsid w:val="00C105B4"/>
    <w:rsid w:val="00C105D7"/>
    <w:rsid w:val="00C10791"/>
    <w:rsid w:val="00C1092B"/>
    <w:rsid w:val="00C10A3D"/>
    <w:rsid w:val="00C1133C"/>
    <w:rsid w:val="00C11BDD"/>
    <w:rsid w:val="00C11FEC"/>
    <w:rsid w:val="00C1220D"/>
    <w:rsid w:val="00C122C2"/>
    <w:rsid w:val="00C12344"/>
    <w:rsid w:val="00C12C66"/>
    <w:rsid w:val="00C12CF0"/>
    <w:rsid w:val="00C12E9D"/>
    <w:rsid w:val="00C12FEF"/>
    <w:rsid w:val="00C1304C"/>
    <w:rsid w:val="00C13162"/>
    <w:rsid w:val="00C13342"/>
    <w:rsid w:val="00C135E5"/>
    <w:rsid w:val="00C142BD"/>
    <w:rsid w:val="00C145BB"/>
    <w:rsid w:val="00C14844"/>
    <w:rsid w:val="00C14A20"/>
    <w:rsid w:val="00C15D61"/>
    <w:rsid w:val="00C15EBB"/>
    <w:rsid w:val="00C164EE"/>
    <w:rsid w:val="00C16624"/>
    <w:rsid w:val="00C16653"/>
    <w:rsid w:val="00C16AB2"/>
    <w:rsid w:val="00C170C9"/>
    <w:rsid w:val="00C1718B"/>
    <w:rsid w:val="00C17906"/>
    <w:rsid w:val="00C17DE7"/>
    <w:rsid w:val="00C17ECC"/>
    <w:rsid w:val="00C20131"/>
    <w:rsid w:val="00C20760"/>
    <w:rsid w:val="00C20CBF"/>
    <w:rsid w:val="00C20D66"/>
    <w:rsid w:val="00C21289"/>
    <w:rsid w:val="00C21D51"/>
    <w:rsid w:val="00C21FB2"/>
    <w:rsid w:val="00C22A6C"/>
    <w:rsid w:val="00C22B33"/>
    <w:rsid w:val="00C230DA"/>
    <w:rsid w:val="00C2318D"/>
    <w:rsid w:val="00C23250"/>
    <w:rsid w:val="00C2378F"/>
    <w:rsid w:val="00C2487C"/>
    <w:rsid w:val="00C24CE8"/>
    <w:rsid w:val="00C253B9"/>
    <w:rsid w:val="00C257C0"/>
    <w:rsid w:val="00C25B42"/>
    <w:rsid w:val="00C26203"/>
    <w:rsid w:val="00C26690"/>
    <w:rsid w:val="00C266EF"/>
    <w:rsid w:val="00C26905"/>
    <w:rsid w:val="00C27124"/>
    <w:rsid w:val="00C2767E"/>
    <w:rsid w:val="00C276C9"/>
    <w:rsid w:val="00C2784C"/>
    <w:rsid w:val="00C27BEE"/>
    <w:rsid w:val="00C300D7"/>
    <w:rsid w:val="00C306EE"/>
    <w:rsid w:val="00C31691"/>
    <w:rsid w:val="00C31B62"/>
    <w:rsid w:val="00C31CA4"/>
    <w:rsid w:val="00C320EE"/>
    <w:rsid w:val="00C3271E"/>
    <w:rsid w:val="00C32AE1"/>
    <w:rsid w:val="00C32AED"/>
    <w:rsid w:val="00C32B76"/>
    <w:rsid w:val="00C32BB1"/>
    <w:rsid w:val="00C3341F"/>
    <w:rsid w:val="00C337A1"/>
    <w:rsid w:val="00C33BF0"/>
    <w:rsid w:val="00C345AC"/>
    <w:rsid w:val="00C348BE"/>
    <w:rsid w:val="00C34BEC"/>
    <w:rsid w:val="00C34FF5"/>
    <w:rsid w:val="00C351D6"/>
    <w:rsid w:val="00C35509"/>
    <w:rsid w:val="00C370EE"/>
    <w:rsid w:val="00C379DB"/>
    <w:rsid w:val="00C37E16"/>
    <w:rsid w:val="00C40828"/>
    <w:rsid w:val="00C40BF9"/>
    <w:rsid w:val="00C40ECF"/>
    <w:rsid w:val="00C414EA"/>
    <w:rsid w:val="00C41DE1"/>
    <w:rsid w:val="00C4211E"/>
    <w:rsid w:val="00C42247"/>
    <w:rsid w:val="00C423E1"/>
    <w:rsid w:val="00C42629"/>
    <w:rsid w:val="00C4268B"/>
    <w:rsid w:val="00C429D2"/>
    <w:rsid w:val="00C42B70"/>
    <w:rsid w:val="00C42BCE"/>
    <w:rsid w:val="00C42F7E"/>
    <w:rsid w:val="00C433D8"/>
    <w:rsid w:val="00C437BF"/>
    <w:rsid w:val="00C43DF6"/>
    <w:rsid w:val="00C443D9"/>
    <w:rsid w:val="00C446C4"/>
    <w:rsid w:val="00C44C27"/>
    <w:rsid w:val="00C44DDC"/>
    <w:rsid w:val="00C44E09"/>
    <w:rsid w:val="00C44E86"/>
    <w:rsid w:val="00C456B5"/>
    <w:rsid w:val="00C45ADD"/>
    <w:rsid w:val="00C45B0B"/>
    <w:rsid w:val="00C45E46"/>
    <w:rsid w:val="00C45EC4"/>
    <w:rsid w:val="00C45FE7"/>
    <w:rsid w:val="00C46340"/>
    <w:rsid w:val="00C465B0"/>
    <w:rsid w:val="00C46673"/>
    <w:rsid w:val="00C47053"/>
    <w:rsid w:val="00C470C9"/>
    <w:rsid w:val="00C473DC"/>
    <w:rsid w:val="00C474C0"/>
    <w:rsid w:val="00C476FD"/>
    <w:rsid w:val="00C4792E"/>
    <w:rsid w:val="00C47C79"/>
    <w:rsid w:val="00C500F6"/>
    <w:rsid w:val="00C504A9"/>
    <w:rsid w:val="00C50682"/>
    <w:rsid w:val="00C507E6"/>
    <w:rsid w:val="00C51268"/>
    <w:rsid w:val="00C51A04"/>
    <w:rsid w:val="00C522B7"/>
    <w:rsid w:val="00C530CC"/>
    <w:rsid w:val="00C53C7F"/>
    <w:rsid w:val="00C53EE8"/>
    <w:rsid w:val="00C5404C"/>
    <w:rsid w:val="00C54445"/>
    <w:rsid w:val="00C5468F"/>
    <w:rsid w:val="00C546CF"/>
    <w:rsid w:val="00C55056"/>
    <w:rsid w:val="00C55245"/>
    <w:rsid w:val="00C552DA"/>
    <w:rsid w:val="00C55457"/>
    <w:rsid w:val="00C55716"/>
    <w:rsid w:val="00C55759"/>
    <w:rsid w:val="00C5672C"/>
    <w:rsid w:val="00C569DA"/>
    <w:rsid w:val="00C56CFC"/>
    <w:rsid w:val="00C56E6E"/>
    <w:rsid w:val="00C56ED1"/>
    <w:rsid w:val="00C572E3"/>
    <w:rsid w:val="00C57F6B"/>
    <w:rsid w:val="00C604BB"/>
    <w:rsid w:val="00C60544"/>
    <w:rsid w:val="00C60C42"/>
    <w:rsid w:val="00C60F32"/>
    <w:rsid w:val="00C61192"/>
    <w:rsid w:val="00C617E4"/>
    <w:rsid w:val="00C6195D"/>
    <w:rsid w:val="00C61E62"/>
    <w:rsid w:val="00C6257B"/>
    <w:rsid w:val="00C6258C"/>
    <w:rsid w:val="00C626AF"/>
    <w:rsid w:val="00C62899"/>
    <w:rsid w:val="00C631C7"/>
    <w:rsid w:val="00C6393E"/>
    <w:rsid w:val="00C64145"/>
    <w:rsid w:val="00C641BC"/>
    <w:rsid w:val="00C644C2"/>
    <w:rsid w:val="00C6488D"/>
    <w:rsid w:val="00C64F87"/>
    <w:rsid w:val="00C65030"/>
    <w:rsid w:val="00C65B1B"/>
    <w:rsid w:val="00C661E9"/>
    <w:rsid w:val="00C66230"/>
    <w:rsid w:val="00C66231"/>
    <w:rsid w:val="00C664F9"/>
    <w:rsid w:val="00C665C3"/>
    <w:rsid w:val="00C6674F"/>
    <w:rsid w:val="00C66CDA"/>
    <w:rsid w:val="00C66CF0"/>
    <w:rsid w:val="00C67029"/>
    <w:rsid w:val="00C6723F"/>
    <w:rsid w:val="00C67321"/>
    <w:rsid w:val="00C6786B"/>
    <w:rsid w:val="00C7048E"/>
    <w:rsid w:val="00C70B1C"/>
    <w:rsid w:val="00C70E15"/>
    <w:rsid w:val="00C71348"/>
    <w:rsid w:val="00C716E2"/>
    <w:rsid w:val="00C71A9B"/>
    <w:rsid w:val="00C72122"/>
    <w:rsid w:val="00C72331"/>
    <w:rsid w:val="00C72420"/>
    <w:rsid w:val="00C726D0"/>
    <w:rsid w:val="00C7272E"/>
    <w:rsid w:val="00C72741"/>
    <w:rsid w:val="00C72A3F"/>
    <w:rsid w:val="00C72B0E"/>
    <w:rsid w:val="00C72BB1"/>
    <w:rsid w:val="00C738DC"/>
    <w:rsid w:val="00C74362"/>
    <w:rsid w:val="00C74690"/>
    <w:rsid w:val="00C74724"/>
    <w:rsid w:val="00C7482B"/>
    <w:rsid w:val="00C74D3B"/>
    <w:rsid w:val="00C75307"/>
    <w:rsid w:val="00C75645"/>
    <w:rsid w:val="00C75A59"/>
    <w:rsid w:val="00C75D4A"/>
    <w:rsid w:val="00C76287"/>
    <w:rsid w:val="00C7633F"/>
    <w:rsid w:val="00C77027"/>
    <w:rsid w:val="00C774C8"/>
    <w:rsid w:val="00C7758C"/>
    <w:rsid w:val="00C7791D"/>
    <w:rsid w:val="00C77AF6"/>
    <w:rsid w:val="00C800C2"/>
    <w:rsid w:val="00C803B5"/>
    <w:rsid w:val="00C80C18"/>
    <w:rsid w:val="00C80C46"/>
    <w:rsid w:val="00C81043"/>
    <w:rsid w:val="00C8104A"/>
    <w:rsid w:val="00C81349"/>
    <w:rsid w:val="00C815AB"/>
    <w:rsid w:val="00C82315"/>
    <w:rsid w:val="00C82B20"/>
    <w:rsid w:val="00C82EBF"/>
    <w:rsid w:val="00C8318B"/>
    <w:rsid w:val="00C83B61"/>
    <w:rsid w:val="00C83D58"/>
    <w:rsid w:val="00C83E65"/>
    <w:rsid w:val="00C84104"/>
    <w:rsid w:val="00C845C4"/>
    <w:rsid w:val="00C847F2"/>
    <w:rsid w:val="00C84D33"/>
    <w:rsid w:val="00C851F6"/>
    <w:rsid w:val="00C85395"/>
    <w:rsid w:val="00C8546B"/>
    <w:rsid w:val="00C863E9"/>
    <w:rsid w:val="00C86422"/>
    <w:rsid w:val="00C86786"/>
    <w:rsid w:val="00C86A13"/>
    <w:rsid w:val="00C8735C"/>
    <w:rsid w:val="00C87BC4"/>
    <w:rsid w:val="00C87F21"/>
    <w:rsid w:val="00C909D3"/>
    <w:rsid w:val="00C90E73"/>
    <w:rsid w:val="00C911A3"/>
    <w:rsid w:val="00C911E1"/>
    <w:rsid w:val="00C91318"/>
    <w:rsid w:val="00C91ED4"/>
    <w:rsid w:val="00C924E8"/>
    <w:rsid w:val="00C92D2C"/>
    <w:rsid w:val="00C93EBF"/>
    <w:rsid w:val="00C93F25"/>
    <w:rsid w:val="00C94023"/>
    <w:rsid w:val="00C94207"/>
    <w:rsid w:val="00C943D3"/>
    <w:rsid w:val="00C94606"/>
    <w:rsid w:val="00C949B7"/>
    <w:rsid w:val="00C94D87"/>
    <w:rsid w:val="00C94DCB"/>
    <w:rsid w:val="00C9528E"/>
    <w:rsid w:val="00C95443"/>
    <w:rsid w:val="00C95F3E"/>
    <w:rsid w:val="00C97751"/>
    <w:rsid w:val="00CA019B"/>
    <w:rsid w:val="00CA0383"/>
    <w:rsid w:val="00CA06D1"/>
    <w:rsid w:val="00CA10A9"/>
    <w:rsid w:val="00CA1243"/>
    <w:rsid w:val="00CA13FE"/>
    <w:rsid w:val="00CA1680"/>
    <w:rsid w:val="00CA1869"/>
    <w:rsid w:val="00CA1948"/>
    <w:rsid w:val="00CA20EF"/>
    <w:rsid w:val="00CA243D"/>
    <w:rsid w:val="00CA28C7"/>
    <w:rsid w:val="00CA2EEE"/>
    <w:rsid w:val="00CA33DE"/>
    <w:rsid w:val="00CA35C2"/>
    <w:rsid w:val="00CA37B8"/>
    <w:rsid w:val="00CA37D5"/>
    <w:rsid w:val="00CA3FB0"/>
    <w:rsid w:val="00CA3FE4"/>
    <w:rsid w:val="00CA422C"/>
    <w:rsid w:val="00CA456C"/>
    <w:rsid w:val="00CA4735"/>
    <w:rsid w:val="00CA4D13"/>
    <w:rsid w:val="00CA4FBA"/>
    <w:rsid w:val="00CA5879"/>
    <w:rsid w:val="00CA5BA6"/>
    <w:rsid w:val="00CA5C52"/>
    <w:rsid w:val="00CA5EEF"/>
    <w:rsid w:val="00CA6111"/>
    <w:rsid w:val="00CA6568"/>
    <w:rsid w:val="00CA65F1"/>
    <w:rsid w:val="00CA6C06"/>
    <w:rsid w:val="00CA6E90"/>
    <w:rsid w:val="00CA70EC"/>
    <w:rsid w:val="00CA7616"/>
    <w:rsid w:val="00CA7AAF"/>
    <w:rsid w:val="00CA7BCC"/>
    <w:rsid w:val="00CA7F04"/>
    <w:rsid w:val="00CB07A5"/>
    <w:rsid w:val="00CB0858"/>
    <w:rsid w:val="00CB086D"/>
    <w:rsid w:val="00CB0B48"/>
    <w:rsid w:val="00CB182A"/>
    <w:rsid w:val="00CB1ABA"/>
    <w:rsid w:val="00CB1D4A"/>
    <w:rsid w:val="00CB39E1"/>
    <w:rsid w:val="00CB3BEB"/>
    <w:rsid w:val="00CB4081"/>
    <w:rsid w:val="00CB40A1"/>
    <w:rsid w:val="00CB41CC"/>
    <w:rsid w:val="00CB4475"/>
    <w:rsid w:val="00CB464E"/>
    <w:rsid w:val="00CB46EB"/>
    <w:rsid w:val="00CB472E"/>
    <w:rsid w:val="00CB4898"/>
    <w:rsid w:val="00CB52F9"/>
    <w:rsid w:val="00CB57D8"/>
    <w:rsid w:val="00CB5EAB"/>
    <w:rsid w:val="00CB5FC9"/>
    <w:rsid w:val="00CB6140"/>
    <w:rsid w:val="00CB6214"/>
    <w:rsid w:val="00CB6619"/>
    <w:rsid w:val="00CB6D17"/>
    <w:rsid w:val="00CB70C2"/>
    <w:rsid w:val="00CB73B4"/>
    <w:rsid w:val="00CB7B1C"/>
    <w:rsid w:val="00CB7B76"/>
    <w:rsid w:val="00CC00BE"/>
    <w:rsid w:val="00CC0239"/>
    <w:rsid w:val="00CC028E"/>
    <w:rsid w:val="00CC0991"/>
    <w:rsid w:val="00CC09FB"/>
    <w:rsid w:val="00CC0A6A"/>
    <w:rsid w:val="00CC13B3"/>
    <w:rsid w:val="00CC13C6"/>
    <w:rsid w:val="00CC168C"/>
    <w:rsid w:val="00CC1A79"/>
    <w:rsid w:val="00CC1C90"/>
    <w:rsid w:val="00CC1F68"/>
    <w:rsid w:val="00CC237E"/>
    <w:rsid w:val="00CC2B0A"/>
    <w:rsid w:val="00CC3171"/>
    <w:rsid w:val="00CC32C3"/>
    <w:rsid w:val="00CC3756"/>
    <w:rsid w:val="00CC3ACA"/>
    <w:rsid w:val="00CC3F61"/>
    <w:rsid w:val="00CC43CC"/>
    <w:rsid w:val="00CC4838"/>
    <w:rsid w:val="00CC4DF0"/>
    <w:rsid w:val="00CC4EF2"/>
    <w:rsid w:val="00CC5089"/>
    <w:rsid w:val="00CC508D"/>
    <w:rsid w:val="00CC58EB"/>
    <w:rsid w:val="00CC5C5A"/>
    <w:rsid w:val="00CC626F"/>
    <w:rsid w:val="00CC6615"/>
    <w:rsid w:val="00CC6806"/>
    <w:rsid w:val="00CC6927"/>
    <w:rsid w:val="00CC70CB"/>
    <w:rsid w:val="00CC7383"/>
    <w:rsid w:val="00CD0864"/>
    <w:rsid w:val="00CD08CE"/>
    <w:rsid w:val="00CD0A18"/>
    <w:rsid w:val="00CD0BC1"/>
    <w:rsid w:val="00CD17CA"/>
    <w:rsid w:val="00CD17DD"/>
    <w:rsid w:val="00CD195D"/>
    <w:rsid w:val="00CD19E0"/>
    <w:rsid w:val="00CD280A"/>
    <w:rsid w:val="00CD2ED8"/>
    <w:rsid w:val="00CD328E"/>
    <w:rsid w:val="00CD32B5"/>
    <w:rsid w:val="00CD34F2"/>
    <w:rsid w:val="00CD3854"/>
    <w:rsid w:val="00CD3DBA"/>
    <w:rsid w:val="00CD406C"/>
    <w:rsid w:val="00CD474C"/>
    <w:rsid w:val="00CD4805"/>
    <w:rsid w:val="00CD48AC"/>
    <w:rsid w:val="00CD4C97"/>
    <w:rsid w:val="00CD4D3E"/>
    <w:rsid w:val="00CD4FE0"/>
    <w:rsid w:val="00CD5209"/>
    <w:rsid w:val="00CD54C0"/>
    <w:rsid w:val="00CD54F7"/>
    <w:rsid w:val="00CD59D9"/>
    <w:rsid w:val="00CD59EB"/>
    <w:rsid w:val="00CD5C92"/>
    <w:rsid w:val="00CD5E6A"/>
    <w:rsid w:val="00CD5FFC"/>
    <w:rsid w:val="00CD6039"/>
    <w:rsid w:val="00CD656B"/>
    <w:rsid w:val="00CD69B1"/>
    <w:rsid w:val="00CD6A05"/>
    <w:rsid w:val="00CD730A"/>
    <w:rsid w:val="00CD7461"/>
    <w:rsid w:val="00CD74FB"/>
    <w:rsid w:val="00CD7B57"/>
    <w:rsid w:val="00CD7FE6"/>
    <w:rsid w:val="00CE0033"/>
    <w:rsid w:val="00CE0057"/>
    <w:rsid w:val="00CE07E1"/>
    <w:rsid w:val="00CE0C02"/>
    <w:rsid w:val="00CE0C23"/>
    <w:rsid w:val="00CE0C36"/>
    <w:rsid w:val="00CE0CFA"/>
    <w:rsid w:val="00CE1085"/>
    <w:rsid w:val="00CE11FA"/>
    <w:rsid w:val="00CE1209"/>
    <w:rsid w:val="00CE14A0"/>
    <w:rsid w:val="00CE14FC"/>
    <w:rsid w:val="00CE155C"/>
    <w:rsid w:val="00CE1697"/>
    <w:rsid w:val="00CE16C1"/>
    <w:rsid w:val="00CE179F"/>
    <w:rsid w:val="00CE20C8"/>
    <w:rsid w:val="00CE255F"/>
    <w:rsid w:val="00CE3011"/>
    <w:rsid w:val="00CE3539"/>
    <w:rsid w:val="00CE38E1"/>
    <w:rsid w:val="00CE3AD2"/>
    <w:rsid w:val="00CE46EC"/>
    <w:rsid w:val="00CE4859"/>
    <w:rsid w:val="00CE497C"/>
    <w:rsid w:val="00CE4DEC"/>
    <w:rsid w:val="00CE4FFC"/>
    <w:rsid w:val="00CE5177"/>
    <w:rsid w:val="00CE595D"/>
    <w:rsid w:val="00CE65FE"/>
    <w:rsid w:val="00CE6A24"/>
    <w:rsid w:val="00CE6E19"/>
    <w:rsid w:val="00CE6EA2"/>
    <w:rsid w:val="00CE70B9"/>
    <w:rsid w:val="00CE70EB"/>
    <w:rsid w:val="00CE7BC2"/>
    <w:rsid w:val="00CE7D76"/>
    <w:rsid w:val="00CE7E62"/>
    <w:rsid w:val="00CF025A"/>
    <w:rsid w:val="00CF059E"/>
    <w:rsid w:val="00CF06E0"/>
    <w:rsid w:val="00CF0710"/>
    <w:rsid w:val="00CF07E7"/>
    <w:rsid w:val="00CF0AF3"/>
    <w:rsid w:val="00CF115C"/>
    <w:rsid w:val="00CF1515"/>
    <w:rsid w:val="00CF1EF3"/>
    <w:rsid w:val="00CF270C"/>
    <w:rsid w:val="00CF28BE"/>
    <w:rsid w:val="00CF3086"/>
    <w:rsid w:val="00CF30A8"/>
    <w:rsid w:val="00CF337E"/>
    <w:rsid w:val="00CF33EF"/>
    <w:rsid w:val="00CF35FC"/>
    <w:rsid w:val="00CF374C"/>
    <w:rsid w:val="00CF3A61"/>
    <w:rsid w:val="00CF3E32"/>
    <w:rsid w:val="00CF3EE4"/>
    <w:rsid w:val="00CF530E"/>
    <w:rsid w:val="00CF5340"/>
    <w:rsid w:val="00CF5545"/>
    <w:rsid w:val="00CF5636"/>
    <w:rsid w:val="00CF5CC0"/>
    <w:rsid w:val="00CF5DE4"/>
    <w:rsid w:val="00CF60D3"/>
    <w:rsid w:val="00CF6322"/>
    <w:rsid w:val="00CF684E"/>
    <w:rsid w:val="00CF69F7"/>
    <w:rsid w:val="00CF72C2"/>
    <w:rsid w:val="00CF7A0B"/>
    <w:rsid w:val="00CF7D37"/>
    <w:rsid w:val="00CF7EC0"/>
    <w:rsid w:val="00D00033"/>
    <w:rsid w:val="00D004DF"/>
    <w:rsid w:val="00D0088A"/>
    <w:rsid w:val="00D01DDC"/>
    <w:rsid w:val="00D01E6C"/>
    <w:rsid w:val="00D01F9B"/>
    <w:rsid w:val="00D0224B"/>
    <w:rsid w:val="00D02900"/>
    <w:rsid w:val="00D02D96"/>
    <w:rsid w:val="00D02FD9"/>
    <w:rsid w:val="00D030AD"/>
    <w:rsid w:val="00D03200"/>
    <w:rsid w:val="00D038F1"/>
    <w:rsid w:val="00D040CF"/>
    <w:rsid w:val="00D046C7"/>
    <w:rsid w:val="00D0480B"/>
    <w:rsid w:val="00D04A0A"/>
    <w:rsid w:val="00D04FA3"/>
    <w:rsid w:val="00D05499"/>
    <w:rsid w:val="00D05976"/>
    <w:rsid w:val="00D05AA1"/>
    <w:rsid w:val="00D05D61"/>
    <w:rsid w:val="00D0641D"/>
    <w:rsid w:val="00D06C2B"/>
    <w:rsid w:val="00D06F3D"/>
    <w:rsid w:val="00D07281"/>
    <w:rsid w:val="00D072E7"/>
    <w:rsid w:val="00D0752D"/>
    <w:rsid w:val="00D0770B"/>
    <w:rsid w:val="00D07F3D"/>
    <w:rsid w:val="00D07FB6"/>
    <w:rsid w:val="00D101D8"/>
    <w:rsid w:val="00D10529"/>
    <w:rsid w:val="00D107DC"/>
    <w:rsid w:val="00D11072"/>
    <w:rsid w:val="00D1163B"/>
    <w:rsid w:val="00D11E32"/>
    <w:rsid w:val="00D11F5F"/>
    <w:rsid w:val="00D12193"/>
    <w:rsid w:val="00D123D1"/>
    <w:rsid w:val="00D1340B"/>
    <w:rsid w:val="00D13444"/>
    <w:rsid w:val="00D13665"/>
    <w:rsid w:val="00D139A1"/>
    <w:rsid w:val="00D13B53"/>
    <w:rsid w:val="00D13F24"/>
    <w:rsid w:val="00D14144"/>
    <w:rsid w:val="00D147FC"/>
    <w:rsid w:val="00D14C5B"/>
    <w:rsid w:val="00D1518B"/>
    <w:rsid w:val="00D156A0"/>
    <w:rsid w:val="00D161E0"/>
    <w:rsid w:val="00D162F8"/>
    <w:rsid w:val="00D16CF9"/>
    <w:rsid w:val="00D1701F"/>
    <w:rsid w:val="00D170CF"/>
    <w:rsid w:val="00D17647"/>
    <w:rsid w:val="00D176A2"/>
    <w:rsid w:val="00D177B0"/>
    <w:rsid w:val="00D17C85"/>
    <w:rsid w:val="00D17FFB"/>
    <w:rsid w:val="00D200FA"/>
    <w:rsid w:val="00D206ED"/>
    <w:rsid w:val="00D207F6"/>
    <w:rsid w:val="00D20CC3"/>
    <w:rsid w:val="00D21119"/>
    <w:rsid w:val="00D2125A"/>
    <w:rsid w:val="00D2134F"/>
    <w:rsid w:val="00D22724"/>
    <w:rsid w:val="00D227E6"/>
    <w:rsid w:val="00D22A95"/>
    <w:rsid w:val="00D231E9"/>
    <w:rsid w:val="00D23B53"/>
    <w:rsid w:val="00D23EC4"/>
    <w:rsid w:val="00D23F4B"/>
    <w:rsid w:val="00D242A9"/>
    <w:rsid w:val="00D2463B"/>
    <w:rsid w:val="00D24B53"/>
    <w:rsid w:val="00D24B96"/>
    <w:rsid w:val="00D254DF"/>
    <w:rsid w:val="00D2584E"/>
    <w:rsid w:val="00D2625C"/>
    <w:rsid w:val="00D262C7"/>
    <w:rsid w:val="00D2634C"/>
    <w:rsid w:val="00D2667E"/>
    <w:rsid w:val="00D26699"/>
    <w:rsid w:val="00D26ACA"/>
    <w:rsid w:val="00D26B8C"/>
    <w:rsid w:val="00D26DF3"/>
    <w:rsid w:val="00D27110"/>
    <w:rsid w:val="00D272A1"/>
    <w:rsid w:val="00D274ED"/>
    <w:rsid w:val="00D275C3"/>
    <w:rsid w:val="00D27AB3"/>
    <w:rsid w:val="00D27CE6"/>
    <w:rsid w:val="00D27EB3"/>
    <w:rsid w:val="00D27FF9"/>
    <w:rsid w:val="00D306FF"/>
    <w:rsid w:val="00D30829"/>
    <w:rsid w:val="00D30965"/>
    <w:rsid w:val="00D3118C"/>
    <w:rsid w:val="00D313BD"/>
    <w:rsid w:val="00D31867"/>
    <w:rsid w:val="00D318FD"/>
    <w:rsid w:val="00D32037"/>
    <w:rsid w:val="00D32DA5"/>
    <w:rsid w:val="00D32E06"/>
    <w:rsid w:val="00D33004"/>
    <w:rsid w:val="00D330DD"/>
    <w:rsid w:val="00D33928"/>
    <w:rsid w:val="00D33A84"/>
    <w:rsid w:val="00D33D83"/>
    <w:rsid w:val="00D33DD6"/>
    <w:rsid w:val="00D340C4"/>
    <w:rsid w:val="00D342BA"/>
    <w:rsid w:val="00D3482A"/>
    <w:rsid w:val="00D34BDB"/>
    <w:rsid w:val="00D34C3F"/>
    <w:rsid w:val="00D35439"/>
    <w:rsid w:val="00D35A6E"/>
    <w:rsid w:val="00D35ADD"/>
    <w:rsid w:val="00D36410"/>
    <w:rsid w:val="00D36FB4"/>
    <w:rsid w:val="00D37200"/>
    <w:rsid w:val="00D37596"/>
    <w:rsid w:val="00D37F6D"/>
    <w:rsid w:val="00D401B2"/>
    <w:rsid w:val="00D40993"/>
    <w:rsid w:val="00D40DE9"/>
    <w:rsid w:val="00D41009"/>
    <w:rsid w:val="00D414FE"/>
    <w:rsid w:val="00D415BE"/>
    <w:rsid w:val="00D41B89"/>
    <w:rsid w:val="00D41BD6"/>
    <w:rsid w:val="00D41C3F"/>
    <w:rsid w:val="00D420CC"/>
    <w:rsid w:val="00D420FF"/>
    <w:rsid w:val="00D42BC4"/>
    <w:rsid w:val="00D42CF8"/>
    <w:rsid w:val="00D42E3B"/>
    <w:rsid w:val="00D4324E"/>
    <w:rsid w:val="00D435FA"/>
    <w:rsid w:val="00D43B21"/>
    <w:rsid w:val="00D43EFC"/>
    <w:rsid w:val="00D44085"/>
    <w:rsid w:val="00D441E4"/>
    <w:rsid w:val="00D446BF"/>
    <w:rsid w:val="00D448A8"/>
    <w:rsid w:val="00D44B69"/>
    <w:rsid w:val="00D44D63"/>
    <w:rsid w:val="00D453BE"/>
    <w:rsid w:val="00D45617"/>
    <w:rsid w:val="00D456F6"/>
    <w:rsid w:val="00D45B78"/>
    <w:rsid w:val="00D45E94"/>
    <w:rsid w:val="00D4608C"/>
    <w:rsid w:val="00D467D1"/>
    <w:rsid w:val="00D471EC"/>
    <w:rsid w:val="00D47201"/>
    <w:rsid w:val="00D478B4"/>
    <w:rsid w:val="00D47DAB"/>
    <w:rsid w:val="00D504FA"/>
    <w:rsid w:val="00D50938"/>
    <w:rsid w:val="00D50E79"/>
    <w:rsid w:val="00D51238"/>
    <w:rsid w:val="00D51859"/>
    <w:rsid w:val="00D51AAA"/>
    <w:rsid w:val="00D51B1D"/>
    <w:rsid w:val="00D51B22"/>
    <w:rsid w:val="00D51D9C"/>
    <w:rsid w:val="00D51EDA"/>
    <w:rsid w:val="00D51F2A"/>
    <w:rsid w:val="00D51FC7"/>
    <w:rsid w:val="00D52235"/>
    <w:rsid w:val="00D526E1"/>
    <w:rsid w:val="00D5275A"/>
    <w:rsid w:val="00D52CDC"/>
    <w:rsid w:val="00D532F5"/>
    <w:rsid w:val="00D534A2"/>
    <w:rsid w:val="00D53802"/>
    <w:rsid w:val="00D53B02"/>
    <w:rsid w:val="00D53DFE"/>
    <w:rsid w:val="00D5481B"/>
    <w:rsid w:val="00D54994"/>
    <w:rsid w:val="00D54BCA"/>
    <w:rsid w:val="00D54C6C"/>
    <w:rsid w:val="00D552D9"/>
    <w:rsid w:val="00D55506"/>
    <w:rsid w:val="00D5569E"/>
    <w:rsid w:val="00D5588C"/>
    <w:rsid w:val="00D562CD"/>
    <w:rsid w:val="00D5648A"/>
    <w:rsid w:val="00D56BFC"/>
    <w:rsid w:val="00D56C95"/>
    <w:rsid w:val="00D574CE"/>
    <w:rsid w:val="00D5756D"/>
    <w:rsid w:val="00D57C61"/>
    <w:rsid w:val="00D57CE3"/>
    <w:rsid w:val="00D60235"/>
    <w:rsid w:val="00D60AE7"/>
    <w:rsid w:val="00D6114A"/>
    <w:rsid w:val="00D61640"/>
    <w:rsid w:val="00D61B35"/>
    <w:rsid w:val="00D61F8D"/>
    <w:rsid w:val="00D621EE"/>
    <w:rsid w:val="00D62206"/>
    <w:rsid w:val="00D62A44"/>
    <w:rsid w:val="00D62B1D"/>
    <w:rsid w:val="00D62DE7"/>
    <w:rsid w:val="00D62E06"/>
    <w:rsid w:val="00D630E6"/>
    <w:rsid w:val="00D63DBD"/>
    <w:rsid w:val="00D648D6"/>
    <w:rsid w:val="00D64F2A"/>
    <w:rsid w:val="00D6578A"/>
    <w:rsid w:val="00D6597E"/>
    <w:rsid w:val="00D660FE"/>
    <w:rsid w:val="00D66560"/>
    <w:rsid w:val="00D66854"/>
    <w:rsid w:val="00D66A56"/>
    <w:rsid w:val="00D6708C"/>
    <w:rsid w:val="00D704E0"/>
    <w:rsid w:val="00D7052F"/>
    <w:rsid w:val="00D70AE9"/>
    <w:rsid w:val="00D70E91"/>
    <w:rsid w:val="00D70EAC"/>
    <w:rsid w:val="00D71609"/>
    <w:rsid w:val="00D71DAD"/>
    <w:rsid w:val="00D7239C"/>
    <w:rsid w:val="00D72803"/>
    <w:rsid w:val="00D73193"/>
    <w:rsid w:val="00D73403"/>
    <w:rsid w:val="00D73407"/>
    <w:rsid w:val="00D7388E"/>
    <w:rsid w:val="00D73894"/>
    <w:rsid w:val="00D739E5"/>
    <w:rsid w:val="00D73BC6"/>
    <w:rsid w:val="00D7432A"/>
    <w:rsid w:val="00D74D80"/>
    <w:rsid w:val="00D74FF2"/>
    <w:rsid w:val="00D7590D"/>
    <w:rsid w:val="00D75D66"/>
    <w:rsid w:val="00D7636A"/>
    <w:rsid w:val="00D76647"/>
    <w:rsid w:val="00D76859"/>
    <w:rsid w:val="00D7771A"/>
    <w:rsid w:val="00D77E08"/>
    <w:rsid w:val="00D77FDC"/>
    <w:rsid w:val="00D802BC"/>
    <w:rsid w:val="00D809DB"/>
    <w:rsid w:val="00D80C2E"/>
    <w:rsid w:val="00D811B5"/>
    <w:rsid w:val="00D81331"/>
    <w:rsid w:val="00D8136A"/>
    <w:rsid w:val="00D818AE"/>
    <w:rsid w:val="00D81AD5"/>
    <w:rsid w:val="00D81C61"/>
    <w:rsid w:val="00D825F2"/>
    <w:rsid w:val="00D826E2"/>
    <w:rsid w:val="00D82A87"/>
    <w:rsid w:val="00D82B60"/>
    <w:rsid w:val="00D83223"/>
    <w:rsid w:val="00D83370"/>
    <w:rsid w:val="00D8359E"/>
    <w:rsid w:val="00D83929"/>
    <w:rsid w:val="00D839CD"/>
    <w:rsid w:val="00D83E58"/>
    <w:rsid w:val="00D843D1"/>
    <w:rsid w:val="00D846A8"/>
    <w:rsid w:val="00D84910"/>
    <w:rsid w:val="00D85739"/>
    <w:rsid w:val="00D85CA2"/>
    <w:rsid w:val="00D8625A"/>
    <w:rsid w:val="00D86285"/>
    <w:rsid w:val="00D863F5"/>
    <w:rsid w:val="00D86724"/>
    <w:rsid w:val="00D8707A"/>
    <w:rsid w:val="00D87A55"/>
    <w:rsid w:val="00D87D31"/>
    <w:rsid w:val="00D87F8B"/>
    <w:rsid w:val="00D9037A"/>
    <w:rsid w:val="00D90812"/>
    <w:rsid w:val="00D90850"/>
    <w:rsid w:val="00D90AB5"/>
    <w:rsid w:val="00D90BE7"/>
    <w:rsid w:val="00D90CB5"/>
    <w:rsid w:val="00D91207"/>
    <w:rsid w:val="00D912A5"/>
    <w:rsid w:val="00D91A5D"/>
    <w:rsid w:val="00D91C87"/>
    <w:rsid w:val="00D92438"/>
    <w:rsid w:val="00D92811"/>
    <w:rsid w:val="00D92A74"/>
    <w:rsid w:val="00D9339A"/>
    <w:rsid w:val="00D936D3"/>
    <w:rsid w:val="00D9384C"/>
    <w:rsid w:val="00D93B02"/>
    <w:rsid w:val="00D93B7B"/>
    <w:rsid w:val="00D93EAB"/>
    <w:rsid w:val="00D942D1"/>
    <w:rsid w:val="00D946C8"/>
    <w:rsid w:val="00D94DBD"/>
    <w:rsid w:val="00D95B9E"/>
    <w:rsid w:val="00D95DBD"/>
    <w:rsid w:val="00D95E22"/>
    <w:rsid w:val="00D96DB9"/>
    <w:rsid w:val="00D97078"/>
    <w:rsid w:val="00D978AB"/>
    <w:rsid w:val="00D97DA5"/>
    <w:rsid w:val="00DA1392"/>
    <w:rsid w:val="00DA13EF"/>
    <w:rsid w:val="00DA18BD"/>
    <w:rsid w:val="00DA1AD7"/>
    <w:rsid w:val="00DA1F73"/>
    <w:rsid w:val="00DA242D"/>
    <w:rsid w:val="00DA28EE"/>
    <w:rsid w:val="00DA2AC6"/>
    <w:rsid w:val="00DA2CED"/>
    <w:rsid w:val="00DA2EE4"/>
    <w:rsid w:val="00DA3808"/>
    <w:rsid w:val="00DA41B5"/>
    <w:rsid w:val="00DA41EC"/>
    <w:rsid w:val="00DA4AC7"/>
    <w:rsid w:val="00DA4C34"/>
    <w:rsid w:val="00DA4D48"/>
    <w:rsid w:val="00DA54FB"/>
    <w:rsid w:val="00DA5565"/>
    <w:rsid w:val="00DA56DB"/>
    <w:rsid w:val="00DA5763"/>
    <w:rsid w:val="00DA5976"/>
    <w:rsid w:val="00DA6B7E"/>
    <w:rsid w:val="00DA7032"/>
    <w:rsid w:val="00DA704C"/>
    <w:rsid w:val="00DA716D"/>
    <w:rsid w:val="00DA7629"/>
    <w:rsid w:val="00DA7691"/>
    <w:rsid w:val="00DA783D"/>
    <w:rsid w:val="00DB00AB"/>
    <w:rsid w:val="00DB0553"/>
    <w:rsid w:val="00DB079A"/>
    <w:rsid w:val="00DB0B06"/>
    <w:rsid w:val="00DB0B49"/>
    <w:rsid w:val="00DB0BAF"/>
    <w:rsid w:val="00DB0FED"/>
    <w:rsid w:val="00DB177D"/>
    <w:rsid w:val="00DB19BB"/>
    <w:rsid w:val="00DB1A82"/>
    <w:rsid w:val="00DB1B0D"/>
    <w:rsid w:val="00DB1CFD"/>
    <w:rsid w:val="00DB1D3C"/>
    <w:rsid w:val="00DB1E5D"/>
    <w:rsid w:val="00DB1FA1"/>
    <w:rsid w:val="00DB28CA"/>
    <w:rsid w:val="00DB2B8E"/>
    <w:rsid w:val="00DB2DBB"/>
    <w:rsid w:val="00DB33D1"/>
    <w:rsid w:val="00DB3970"/>
    <w:rsid w:val="00DB3BF4"/>
    <w:rsid w:val="00DB3C18"/>
    <w:rsid w:val="00DB3E7D"/>
    <w:rsid w:val="00DB41D7"/>
    <w:rsid w:val="00DB4AE9"/>
    <w:rsid w:val="00DB4EA6"/>
    <w:rsid w:val="00DB4FB2"/>
    <w:rsid w:val="00DB5B3A"/>
    <w:rsid w:val="00DB69CC"/>
    <w:rsid w:val="00DB6BD5"/>
    <w:rsid w:val="00DB701C"/>
    <w:rsid w:val="00DB7948"/>
    <w:rsid w:val="00DB7D84"/>
    <w:rsid w:val="00DC04E0"/>
    <w:rsid w:val="00DC07DE"/>
    <w:rsid w:val="00DC0821"/>
    <w:rsid w:val="00DC086D"/>
    <w:rsid w:val="00DC0E5B"/>
    <w:rsid w:val="00DC0EA2"/>
    <w:rsid w:val="00DC0F2C"/>
    <w:rsid w:val="00DC104C"/>
    <w:rsid w:val="00DC116D"/>
    <w:rsid w:val="00DC117B"/>
    <w:rsid w:val="00DC11E0"/>
    <w:rsid w:val="00DC1273"/>
    <w:rsid w:val="00DC1359"/>
    <w:rsid w:val="00DC137F"/>
    <w:rsid w:val="00DC138F"/>
    <w:rsid w:val="00DC17B2"/>
    <w:rsid w:val="00DC1816"/>
    <w:rsid w:val="00DC1DCE"/>
    <w:rsid w:val="00DC1E92"/>
    <w:rsid w:val="00DC1FA2"/>
    <w:rsid w:val="00DC20B1"/>
    <w:rsid w:val="00DC2312"/>
    <w:rsid w:val="00DC2668"/>
    <w:rsid w:val="00DC280D"/>
    <w:rsid w:val="00DC3370"/>
    <w:rsid w:val="00DC365E"/>
    <w:rsid w:val="00DC3B0B"/>
    <w:rsid w:val="00DC3DD2"/>
    <w:rsid w:val="00DC3FA1"/>
    <w:rsid w:val="00DC409D"/>
    <w:rsid w:val="00DC4642"/>
    <w:rsid w:val="00DC4B10"/>
    <w:rsid w:val="00DC4EF1"/>
    <w:rsid w:val="00DC5B88"/>
    <w:rsid w:val="00DC5FF6"/>
    <w:rsid w:val="00DC6D40"/>
    <w:rsid w:val="00DC7567"/>
    <w:rsid w:val="00DC7576"/>
    <w:rsid w:val="00DC7A44"/>
    <w:rsid w:val="00DC7A9A"/>
    <w:rsid w:val="00DC7CE0"/>
    <w:rsid w:val="00DD0682"/>
    <w:rsid w:val="00DD0CC5"/>
    <w:rsid w:val="00DD0F83"/>
    <w:rsid w:val="00DD137F"/>
    <w:rsid w:val="00DD13F6"/>
    <w:rsid w:val="00DD15B3"/>
    <w:rsid w:val="00DD15D8"/>
    <w:rsid w:val="00DD179D"/>
    <w:rsid w:val="00DD17B1"/>
    <w:rsid w:val="00DD1AED"/>
    <w:rsid w:val="00DD1BAF"/>
    <w:rsid w:val="00DD234E"/>
    <w:rsid w:val="00DD2726"/>
    <w:rsid w:val="00DD2791"/>
    <w:rsid w:val="00DD2990"/>
    <w:rsid w:val="00DD2FE1"/>
    <w:rsid w:val="00DD3571"/>
    <w:rsid w:val="00DD372B"/>
    <w:rsid w:val="00DD3839"/>
    <w:rsid w:val="00DD3E77"/>
    <w:rsid w:val="00DD418D"/>
    <w:rsid w:val="00DD4415"/>
    <w:rsid w:val="00DD5221"/>
    <w:rsid w:val="00DD556F"/>
    <w:rsid w:val="00DD5990"/>
    <w:rsid w:val="00DD5DE7"/>
    <w:rsid w:val="00DD5FFC"/>
    <w:rsid w:val="00DD6146"/>
    <w:rsid w:val="00DD6897"/>
    <w:rsid w:val="00DD735D"/>
    <w:rsid w:val="00DD79D8"/>
    <w:rsid w:val="00DE02E6"/>
    <w:rsid w:val="00DE08FC"/>
    <w:rsid w:val="00DE096E"/>
    <w:rsid w:val="00DE10DE"/>
    <w:rsid w:val="00DE1269"/>
    <w:rsid w:val="00DE158C"/>
    <w:rsid w:val="00DE1980"/>
    <w:rsid w:val="00DE1E5F"/>
    <w:rsid w:val="00DE247F"/>
    <w:rsid w:val="00DE2AD8"/>
    <w:rsid w:val="00DE32E8"/>
    <w:rsid w:val="00DE3602"/>
    <w:rsid w:val="00DE3BEE"/>
    <w:rsid w:val="00DE41C2"/>
    <w:rsid w:val="00DE4EE6"/>
    <w:rsid w:val="00DE5223"/>
    <w:rsid w:val="00DE52BA"/>
    <w:rsid w:val="00DE534F"/>
    <w:rsid w:val="00DE56A3"/>
    <w:rsid w:val="00DE581E"/>
    <w:rsid w:val="00DE5A5D"/>
    <w:rsid w:val="00DE5C4C"/>
    <w:rsid w:val="00DE602F"/>
    <w:rsid w:val="00DE6385"/>
    <w:rsid w:val="00DE67C9"/>
    <w:rsid w:val="00DE68A4"/>
    <w:rsid w:val="00DE6A01"/>
    <w:rsid w:val="00DE6C4C"/>
    <w:rsid w:val="00DE7556"/>
    <w:rsid w:val="00DF05A8"/>
    <w:rsid w:val="00DF0814"/>
    <w:rsid w:val="00DF0ABF"/>
    <w:rsid w:val="00DF10F9"/>
    <w:rsid w:val="00DF116F"/>
    <w:rsid w:val="00DF2594"/>
    <w:rsid w:val="00DF263D"/>
    <w:rsid w:val="00DF375C"/>
    <w:rsid w:val="00DF37CC"/>
    <w:rsid w:val="00DF3CFD"/>
    <w:rsid w:val="00DF3D0A"/>
    <w:rsid w:val="00DF3D9D"/>
    <w:rsid w:val="00DF454D"/>
    <w:rsid w:val="00DF462D"/>
    <w:rsid w:val="00DF4631"/>
    <w:rsid w:val="00DF49AE"/>
    <w:rsid w:val="00DF4FA6"/>
    <w:rsid w:val="00DF50BA"/>
    <w:rsid w:val="00DF57F2"/>
    <w:rsid w:val="00DF6C6D"/>
    <w:rsid w:val="00DF6DAE"/>
    <w:rsid w:val="00DF7134"/>
    <w:rsid w:val="00DF749C"/>
    <w:rsid w:val="00DF7596"/>
    <w:rsid w:val="00DF7683"/>
    <w:rsid w:val="00DF7C2E"/>
    <w:rsid w:val="00E00171"/>
    <w:rsid w:val="00E003D9"/>
    <w:rsid w:val="00E004FA"/>
    <w:rsid w:val="00E006CF"/>
    <w:rsid w:val="00E008F6"/>
    <w:rsid w:val="00E013C9"/>
    <w:rsid w:val="00E0174A"/>
    <w:rsid w:val="00E0257A"/>
    <w:rsid w:val="00E02A4C"/>
    <w:rsid w:val="00E02D6D"/>
    <w:rsid w:val="00E0327D"/>
    <w:rsid w:val="00E039A8"/>
    <w:rsid w:val="00E03C23"/>
    <w:rsid w:val="00E0417D"/>
    <w:rsid w:val="00E04773"/>
    <w:rsid w:val="00E048B4"/>
    <w:rsid w:val="00E05176"/>
    <w:rsid w:val="00E057C5"/>
    <w:rsid w:val="00E05E48"/>
    <w:rsid w:val="00E05E70"/>
    <w:rsid w:val="00E05E8A"/>
    <w:rsid w:val="00E05EA5"/>
    <w:rsid w:val="00E06AE7"/>
    <w:rsid w:val="00E075D3"/>
    <w:rsid w:val="00E10674"/>
    <w:rsid w:val="00E10B28"/>
    <w:rsid w:val="00E10C59"/>
    <w:rsid w:val="00E112FB"/>
    <w:rsid w:val="00E1149E"/>
    <w:rsid w:val="00E117B5"/>
    <w:rsid w:val="00E1180D"/>
    <w:rsid w:val="00E11851"/>
    <w:rsid w:val="00E11AEA"/>
    <w:rsid w:val="00E11D0B"/>
    <w:rsid w:val="00E11D9E"/>
    <w:rsid w:val="00E11E2B"/>
    <w:rsid w:val="00E12703"/>
    <w:rsid w:val="00E12835"/>
    <w:rsid w:val="00E128AD"/>
    <w:rsid w:val="00E12B54"/>
    <w:rsid w:val="00E12B6E"/>
    <w:rsid w:val="00E12BB0"/>
    <w:rsid w:val="00E13058"/>
    <w:rsid w:val="00E135CE"/>
    <w:rsid w:val="00E13897"/>
    <w:rsid w:val="00E13923"/>
    <w:rsid w:val="00E13942"/>
    <w:rsid w:val="00E13C5F"/>
    <w:rsid w:val="00E13DB0"/>
    <w:rsid w:val="00E13EB7"/>
    <w:rsid w:val="00E14AC2"/>
    <w:rsid w:val="00E15502"/>
    <w:rsid w:val="00E159A9"/>
    <w:rsid w:val="00E163D7"/>
    <w:rsid w:val="00E16844"/>
    <w:rsid w:val="00E16B5A"/>
    <w:rsid w:val="00E174F7"/>
    <w:rsid w:val="00E17570"/>
    <w:rsid w:val="00E17667"/>
    <w:rsid w:val="00E17886"/>
    <w:rsid w:val="00E17CEA"/>
    <w:rsid w:val="00E2004D"/>
    <w:rsid w:val="00E20D85"/>
    <w:rsid w:val="00E21005"/>
    <w:rsid w:val="00E21DCA"/>
    <w:rsid w:val="00E21EE6"/>
    <w:rsid w:val="00E2208B"/>
    <w:rsid w:val="00E222A7"/>
    <w:rsid w:val="00E2257F"/>
    <w:rsid w:val="00E2268D"/>
    <w:rsid w:val="00E227F1"/>
    <w:rsid w:val="00E22A42"/>
    <w:rsid w:val="00E236C0"/>
    <w:rsid w:val="00E23B99"/>
    <w:rsid w:val="00E241AB"/>
    <w:rsid w:val="00E24205"/>
    <w:rsid w:val="00E2458C"/>
    <w:rsid w:val="00E2490A"/>
    <w:rsid w:val="00E24C5B"/>
    <w:rsid w:val="00E24DFD"/>
    <w:rsid w:val="00E25541"/>
    <w:rsid w:val="00E25A14"/>
    <w:rsid w:val="00E25B5E"/>
    <w:rsid w:val="00E25CD0"/>
    <w:rsid w:val="00E266F8"/>
    <w:rsid w:val="00E26F60"/>
    <w:rsid w:val="00E27445"/>
    <w:rsid w:val="00E275FE"/>
    <w:rsid w:val="00E278AD"/>
    <w:rsid w:val="00E3035A"/>
    <w:rsid w:val="00E308BA"/>
    <w:rsid w:val="00E312A2"/>
    <w:rsid w:val="00E3142D"/>
    <w:rsid w:val="00E315FF"/>
    <w:rsid w:val="00E31BC1"/>
    <w:rsid w:val="00E31BF7"/>
    <w:rsid w:val="00E323B0"/>
    <w:rsid w:val="00E3245D"/>
    <w:rsid w:val="00E32895"/>
    <w:rsid w:val="00E32FE4"/>
    <w:rsid w:val="00E330B2"/>
    <w:rsid w:val="00E33646"/>
    <w:rsid w:val="00E3375F"/>
    <w:rsid w:val="00E33C27"/>
    <w:rsid w:val="00E33C44"/>
    <w:rsid w:val="00E33F06"/>
    <w:rsid w:val="00E33FD7"/>
    <w:rsid w:val="00E34040"/>
    <w:rsid w:val="00E340C4"/>
    <w:rsid w:val="00E34438"/>
    <w:rsid w:val="00E348FA"/>
    <w:rsid w:val="00E34C11"/>
    <w:rsid w:val="00E351AB"/>
    <w:rsid w:val="00E35D22"/>
    <w:rsid w:val="00E362BA"/>
    <w:rsid w:val="00E366B1"/>
    <w:rsid w:val="00E367C0"/>
    <w:rsid w:val="00E368FB"/>
    <w:rsid w:val="00E36DAD"/>
    <w:rsid w:val="00E37090"/>
    <w:rsid w:val="00E37210"/>
    <w:rsid w:val="00E375C4"/>
    <w:rsid w:val="00E3776F"/>
    <w:rsid w:val="00E37777"/>
    <w:rsid w:val="00E37A46"/>
    <w:rsid w:val="00E37B50"/>
    <w:rsid w:val="00E40120"/>
    <w:rsid w:val="00E40C6E"/>
    <w:rsid w:val="00E40D28"/>
    <w:rsid w:val="00E40EB4"/>
    <w:rsid w:val="00E40ECF"/>
    <w:rsid w:val="00E4121D"/>
    <w:rsid w:val="00E414A3"/>
    <w:rsid w:val="00E41DF2"/>
    <w:rsid w:val="00E422AA"/>
    <w:rsid w:val="00E422ED"/>
    <w:rsid w:val="00E4246F"/>
    <w:rsid w:val="00E42476"/>
    <w:rsid w:val="00E42602"/>
    <w:rsid w:val="00E426E5"/>
    <w:rsid w:val="00E42797"/>
    <w:rsid w:val="00E4280D"/>
    <w:rsid w:val="00E42DCF"/>
    <w:rsid w:val="00E43B19"/>
    <w:rsid w:val="00E43D45"/>
    <w:rsid w:val="00E44092"/>
    <w:rsid w:val="00E440FB"/>
    <w:rsid w:val="00E4466C"/>
    <w:rsid w:val="00E446AB"/>
    <w:rsid w:val="00E44806"/>
    <w:rsid w:val="00E44BDA"/>
    <w:rsid w:val="00E44C98"/>
    <w:rsid w:val="00E44CEF"/>
    <w:rsid w:val="00E44F34"/>
    <w:rsid w:val="00E45113"/>
    <w:rsid w:val="00E451A1"/>
    <w:rsid w:val="00E455E2"/>
    <w:rsid w:val="00E457B8"/>
    <w:rsid w:val="00E45A31"/>
    <w:rsid w:val="00E45AC5"/>
    <w:rsid w:val="00E45B1B"/>
    <w:rsid w:val="00E45D25"/>
    <w:rsid w:val="00E45FBA"/>
    <w:rsid w:val="00E4653E"/>
    <w:rsid w:val="00E4682F"/>
    <w:rsid w:val="00E46B92"/>
    <w:rsid w:val="00E46D9E"/>
    <w:rsid w:val="00E4727C"/>
    <w:rsid w:val="00E4772F"/>
    <w:rsid w:val="00E47ABA"/>
    <w:rsid w:val="00E47E67"/>
    <w:rsid w:val="00E47EDD"/>
    <w:rsid w:val="00E5020E"/>
    <w:rsid w:val="00E50645"/>
    <w:rsid w:val="00E5078B"/>
    <w:rsid w:val="00E50DBD"/>
    <w:rsid w:val="00E50DEE"/>
    <w:rsid w:val="00E510B7"/>
    <w:rsid w:val="00E51BDB"/>
    <w:rsid w:val="00E52178"/>
    <w:rsid w:val="00E521E9"/>
    <w:rsid w:val="00E52218"/>
    <w:rsid w:val="00E524CD"/>
    <w:rsid w:val="00E52694"/>
    <w:rsid w:val="00E52758"/>
    <w:rsid w:val="00E52E62"/>
    <w:rsid w:val="00E52F45"/>
    <w:rsid w:val="00E5341D"/>
    <w:rsid w:val="00E53434"/>
    <w:rsid w:val="00E5372B"/>
    <w:rsid w:val="00E54146"/>
    <w:rsid w:val="00E542B9"/>
    <w:rsid w:val="00E54564"/>
    <w:rsid w:val="00E547F3"/>
    <w:rsid w:val="00E5546F"/>
    <w:rsid w:val="00E55796"/>
    <w:rsid w:val="00E55878"/>
    <w:rsid w:val="00E55CE2"/>
    <w:rsid w:val="00E56045"/>
    <w:rsid w:val="00E56F67"/>
    <w:rsid w:val="00E571B4"/>
    <w:rsid w:val="00E57989"/>
    <w:rsid w:val="00E579D1"/>
    <w:rsid w:val="00E57B2E"/>
    <w:rsid w:val="00E57D62"/>
    <w:rsid w:val="00E60156"/>
    <w:rsid w:val="00E60174"/>
    <w:rsid w:val="00E604D1"/>
    <w:rsid w:val="00E60B05"/>
    <w:rsid w:val="00E60B1E"/>
    <w:rsid w:val="00E60CD9"/>
    <w:rsid w:val="00E60D62"/>
    <w:rsid w:val="00E60FBB"/>
    <w:rsid w:val="00E6103A"/>
    <w:rsid w:val="00E61151"/>
    <w:rsid w:val="00E61781"/>
    <w:rsid w:val="00E6186A"/>
    <w:rsid w:val="00E61B0D"/>
    <w:rsid w:val="00E62562"/>
    <w:rsid w:val="00E62CD1"/>
    <w:rsid w:val="00E636F8"/>
    <w:rsid w:val="00E63A92"/>
    <w:rsid w:val="00E63AD8"/>
    <w:rsid w:val="00E640C4"/>
    <w:rsid w:val="00E641D8"/>
    <w:rsid w:val="00E6464B"/>
    <w:rsid w:val="00E64742"/>
    <w:rsid w:val="00E64BB6"/>
    <w:rsid w:val="00E65720"/>
    <w:rsid w:val="00E65B33"/>
    <w:rsid w:val="00E65C63"/>
    <w:rsid w:val="00E66A89"/>
    <w:rsid w:val="00E674A3"/>
    <w:rsid w:val="00E6789F"/>
    <w:rsid w:val="00E67C4D"/>
    <w:rsid w:val="00E704EF"/>
    <w:rsid w:val="00E705DF"/>
    <w:rsid w:val="00E708E3"/>
    <w:rsid w:val="00E70A45"/>
    <w:rsid w:val="00E70E60"/>
    <w:rsid w:val="00E7109E"/>
    <w:rsid w:val="00E712C6"/>
    <w:rsid w:val="00E71753"/>
    <w:rsid w:val="00E71C28"/>
    <w:rsid w:val="00E71E38"/>
    <w:rsid w:val="00E7285C"/>
    <w:rsid w:val="00E72C6C"/>
    <w:rsid w:val="00E7320F"/>
    <w:rsid w:val="00E735CF"/>
    <w:rsid w:val="00E73963"/>
    <w:rsid w:val="00E73BE1"/>
    <w:rsid w:val="00E7437F"/>
    <w:rsid w:val="00E74CDF"/>
    <w:rsid w:val="00E74E96"/>
    <w:rsid w:val="00E74F35"/>
    <w:rsid w:val="00E7598B"/>
    <w:rsid w:val="00E75BAE"/>
    <w:rsid w:val="00E75F5C"/>
    <w:rsid w:val="00E77898"/>
    <w:rsid w:val="00E77D3B"/>
    <w:rsid w:val="00E77F78"/>
    <w:rsid w:val="00E77F88"/>
    <w:rsid w:val="00E800A3"/>
    <w:rsid w:val="00E80175"/>
    <w:rsid w:val="00E810B2"/>
    <w:rsid w:val="00E813E1"/>
    <w:rsid w:val="00E81902"/>
    <w:rsid w:val="00E81A8B"/>
    <w:rsid w:val="00E81AF3"/>
    <w:rsid w:val="00E81B4C"/>
    <w:rsid w:val="00E81F03"/>
    <w:rsid w:val="00E8256D"/>
    <w:rsid w:val="00E825FE"/>
    <w:rsid w:val="00E82DBA"/>
    <w:rsid w:val="00E83129"/>
    <w:rsid w:val="00E83159"/>
    <w:rsid w:val="00E835A1"/>
    <w:rsid w:val="00E83620"/>
    <w:rsid w:val="00E8371F"/>
    <w:rsid w:val="00E83986"/>
    <w:rsid w:val="00E83F0C"/>
    <w:rsid w:val="00E84020"/>
    <w:rsid w:val="00E84065"/>
    <w:rsid w:val="00E84538"/>
    <w:rsid w:val="00E84590"/>
    <w:rsid w:val="00E845AA"/>
    <w:rsid w:val="00E84A40"/>
    <w:rsid w:val="00E84DCC"/>
    <w:rsid w:val="00E84E16"/>
    <w:rsid w:val="00E851A3"/>
    <w:rsid w:val="00E852CC"/>
    <w:rsid w:val="00E85512"/>
    <w:rsid w:val="00E85597"/>
    <w:rsid w:val="00E857B6"/>
    <w:rsid w:val="00E8630E"/>
    <w:rsid w:val="00E86368"/>
    <w:rsid w:val="00E867CE"/>
    <w:rsid w:val="00E8680D"/>
    <w:rsid w:val="00E86FDF"/>
    <w:rsid w:val="00E870E5"/>
    <w:rsid w:val="00E87268"/>
    <w:rsid w:val="00E8732A"/>
    <w:rsid w:val="00E8753F"/>
    <w:rsid w:val="00E87A9A"/>
    <w:rsid w:val="00E87FBC"/>
    <w:rsid w:val="00E90000"/>
    <w:rsid w:val="00E90075"/>
    <w:rsid w:val="00E903C6"/>
    <w:rsid w:val="00E9079D"/>
    <w:rsid w:val="00E90A9F"/>
    <w:rsid w:val="00E90D96"/>
    <w:rsid w:val="00E90DBA"/>
    <w:rsid w:val="00E917FA"/>
    <w:rsid w:val="00E9187F"/>
    <w:rsid w:val="00E91EA3"/>
    <w:rsid w:val="00E91F74"/>
    <w:rsid w:val="00E92090"/>
    <w:rsid w:val="00E92200"/>
    <w:rsid w:val="00E922AB"/>
    <w:rsid w:val="00E92756"/>
    <w:rsid w:val="00E929BF"/>
    <w:rsid w:val="00E92A5D"/>
    <w:rsid w:val="00E92E69"/>
    <w:rsid w:val="00E931E3"/>
    <w:rsid w:val="00E938D8"/>
    <w:rsid w:val="00E93C4E"/>
    <w:rsid w:val="00E946CB"/>
    <w:rsid w:val="00E94CA8"/>
    <w:rsid w:val="00E94E0F"/>
    <w:rsid w:val="00E95010"/>
    <w:rsid w:val="00E951E8"/>
    <w:rsid w:val="00E95693"/>
    <w:rsid w:val="00E95715"/>
    <w:rsid w:val="00E95953"/>
    <w:rsid w:val="00E959C1"/>
    <w:rsid w:val="00E95ABD"/>
    <w:rsid w:val="00E96951"/>
    <w:rsid w:val="00E96BBB"/>
    <w:rsid w:val="00E97038"/>
    <w:rsid w:val="00E970F0"/>
    <w:rsid w:val="00E97124"/>
    <w:rsid w:val="00E973F4"/>
    <w:rsid w:val="00E97C58"/>
    <w:rsid w:val="00E97EEF"/>
    <w:rsid w:val="00E97F74"/>
    <w:rsid w:val="00E97F8B"/>
    <w:rsid w:val="00EA064A"/>
    <w:rsid w:val="00EA0F1B"/>
    <w:rsid w:val="00EA10B9"/>
    <w:rsid w:val="00EA116D"/>
    <w:rsid w:val="00EA14AC"/>
    <w:rsid w:val="00EA15E3"/>
    <w:rsid w:val="00EA184C"/>
    <w:rsid w:val="00EA1920"/>
    <w:rsid w:val="00EA1AF7"/>
    <w:rsid w:val="00EA1BA5"/>
    <w:rsid w:val="00EA222D"/>
    <w:rsid w:val="00EA2432"/>
    <w:rsid w:val="00EA2436"/>
    <w:rsid w:val="00EA3163"/>
    <w:rsid w:val="00EA3345"/>
    <w:rsid w:val="00EA34EF"/>
    <w:rsid w:val="00EA39DE"/>
    <w:rsid w:val="00EA3A13"/>
    <w:rsid w:val="00EA3E7C"/>
    <w:rsid w:val="00EA41F6"/>
    <w:rsid w:val="00EA454A"/>
    <w:rsid w:val="00EA4739"/>
    <w:rsid w:val="00EA4C27"/>
    <w:rsid w:val="00EA5417"/>
    <w:rsid w:val="00EA5480"/>
    <w:rsid w:val="00EA6307"/>
    <w:rsid w:val="00EA649C"/>
    <w:rsid w:val="00EA66A0"/>
    <w:rsid w:val="00EA6B2A"/>
    <w:rsid w:val="00EA6C9C"/>
    <w:rsid w:val="00EA76D9"/>
    <w:rsid w:val="00EB0247"/>
    <w:rsid w:val="00EB068E"/>
    <w:rsid w:val="00EB0876"/>
    <w:rsid w:val="00EB10B6"/>
    <w:rsid w:val="00EB10CE"/>
    <w:rsid w:val="00EB1114"/>
    <w:rsid w:val="00EB1192"/>
    <w:rsid w:val="00EB167E"/>
    <w:rsid w:val="00EB1985"/>
    <w:rsid w:val="00EB2563"/>
    <w:rsid w:val="00EB2698"/>
    <w:rsid w:val="00EB3348"/>
    <w:rsid w:val="00EB358E"/>
    <w:rsid w:val="00EB3D37"/>
    <w:rsid w:val="00EB3E7E"/>
    <w:rsid w:val="00EB4C4F"/>
    <w:rsid w:val="00EB4D68"/>
    <w:rsid w:val="00EB4E7F"/>
    <w:rsid w:val="00EB5162"/>
    <w:rsid w:val="00EB53B3"/>
    <w:rsid w:val="00EB587C"/>
    <w:rsid w:val="00EB5C63"/>
    <w:rsid w:val="00EB5DD9"/>
    <w:rsid w:val="00EB6425"/>
    <w:rsid w:val="00EB6B7D"/>
    <w:rsid w:val="00EB6BAD"/>
    <w:rsid w:val="00EB6D69"/>
    <w:rsid w:val="00EB705F"/>
    <w:rsid w:val="00EB7359"/>
    <w:rsid w:val="00EB741E"/>
    <w:rsid w:val="00EB76DB"/>
    <w:rsid w:val="00EB7DF0"/>
    <w:rsid w:val="00EB7E14"/>
    <w:rsid w:val="00EC0539"/>
    <w:rsid w:val="00EC0792"/>
    <w:rsid w:val="00EC10B3"/>
    <w:rsid w:val="00EC10E3"/>
    <w:rsid w:val="00EC1319"/>
    <w:rsid w:val="00EC1495"/>
    <w:rsid w:val="00EC1A4C"/>
    <w:rsid w:val="00EC2A4B"/>
    <w:rsid w:val="00EC3084"/>
    <w:rsid w:val="00EC31FE"/>
    <w:rsid w:val="00EC3A33"/>
    <w:rsid w:val="00EC4881"/>
    <w:rsid w:val="00EC4BBE"/>
    <w:rsid w:val="00EC5038"/>
    <w:rsid w:val="00EC515B"/>
    <w:rsid w:val="00EC5400"/>
    <w:rsid w:val="00EC5826"/>
    <w:rsid w:val="00EC677B"/>
    <w:rsid w:val="00EC6DB1"/>
    <w:rsid w:val="00EC6FBE"/>
    <w:rsid w:val="00EC765D"/>
    <w:rsid w:val="00EC77B9"/>
    <w:rsid w:val="00EC7D8D"/>
    <w:rsid w:val="00ED0D2C"/>
    <w:rsid w:val="00ED100B"/>
    <w:rsid w:val="00ED130A"/>
    <w:rsid w:val="00ED15EC"/>
    <w:rsid w:val="00ED1808"/>
    <w:rsid w:val="00ED1863"/>
    <w:rsid w:val="00ED1AEA"/>
    <w:rsid w:val="00ED1BC8"/>
    <w:rsid w:val="00ED1BD5"/>
    <w:rsid w:val="00ED1C38"/>
    <w:rsid w:val="00ED1EE9"/>
    <w:rsid w:val="00ED1F92"/>
    <w:rsid w:val="00ED2139"/>
    <w:rsid w:val="00ED23DB"/>
    <w:rsid w:val="00ED23E7"/>
    <w:rsid w:val="00ED2B4F"/>
    <w:rsid w:val="00ED2BED"/>
    <w:rsid w:val="00ED2C21"/>
    <w:rsid w:val="00ED2D49"/>
    <w:rsid w:val="00ED3529"/>
    <w:rsid w:val="00ED353C"/>
    <w:rsid w:val="00ED37E4"/>
    <w:rsid w:val="00ED3978"/>
    <w:rsid w:val="00ED3C1C"/>
    <w:rsid w:val="00ED40E4"/>
    <w:rsid w:val="00ED5556"/>
    <w:rsid w:val="00ED5601"/>
    <w:rsid w:val="00ED5737"/>
    <w:rsid w:val="00ED5ABC"/>
    <w:rsid w:val="00ED5E11"/>
    <w:rsid w:val="00ED5E22"/>
    <w:rsid w:val="00ED622A"/>
    <w:rsid w:val="00ED6458"/>
    <w:rsid w:val="00ED64F3"/>
    <w:rsid w:val="00ED6A81"/>
    <w:rsid w:val="00ED6C4D"/>
    <w:rsid w:val="00ED6F07"/>
    <w:rsid w:val="00ED7094"/>
    <w:rsid w:val="00ED72F8"/>
    <w:rsid w:val="00ED76B9"/>
    <w:rsid w:val="00ED7CAB"/>
    <w:rsid w:val="00ED7DF0"/>
    <w:rsid w:val="00EE00CF"/>
    <w:rsid w:val="00EE0137"/>
    <w:rsid w:val="00EE0DCB"/>
    <w:rsid w:val="00EE10F7"/>
    <w:rsid w:val="00EE12F5"/>
    <w:rsid w:val="00EE1BE9"/>
    <w:rsid w:val="00EE1CE2"/>
    <w:rsid w:val="00EE23A1"/>
    <w:rsid w:val="00EE2533"/>
    <w:rsid w:val="00EE26C2"/>
    <w:rsid w:val="00EE2F23"/>
    <w:rsid w:val="00EE33AA"/>
    <w:rsid w:val="00EE33B7"/>
    <w:rsid w:val="00EE3833"/>
    <w:rsid w:val="00EE39B6"/>
    <w:rsid w:val="00EE3B19"/>
    <w:rsid w:val="00EE3B4B"/>
    <w:rsid w:val="00EE3D6C"/>
    <w:rsid w:val="00EE43FA"/>
    <w:rsid w:val="00EE446E"/>
    <w:rsid w:val="00EE45E3"/>
    <w:rsid w:val="00EE49E9"/>
    <w:rsid w:val="00EE5192"/>
    <w:rsid w:val="00EE5357"/>
    <w:rsid w:val="00EE55F2"/>
    <w:rsid w:val="00EE595B"/>
    <w:rsid w:val="00EE5A49"/>
    <w:rsid w:val="00EE5CEC"/>
    <w:rsid w:val="00EE5FF6"/>
    <w:rsid w:val="00EE6477"/>
    <w:rsid w:val="00EE67BD"/>
    <w:rsid w:val="00EE6DC6"/>
    <w:rsid w:val="00EE6DF4"/>
    <w:rsid w:val="00EE6FAF"/>
    <w:rsid w:val="00EE759E"/>
    <w:rsid w:val="00EE76EE"/>
    <w:rsid w:val="00EE7DD3"/>
    <w:rsid w:val="00EF009C"/>
    <w:rsid w:val="00EF00E1"/>
    <w:rsid w:val="00EF0659"/>
    <w:rsid w:val="00EF06B2"/>
    <w:rsid w:val="00EF07DF"/>
    <w:rsid w:val="00EF083C"/>
    <w:rsid w:val="00EF116D"/>
    <w:rsid w:val="00EF1226"/>
    <w:rsid w:val="00EF1FA7"/>
    <w:rsid w:val="00EF2570"/>
    <w:rsid w:val="00EF2C46"/>
    <w:rsid w:val="00EF2FB4"/>
    <w:rsid w:val="00EF3329"/>
    <w:rsid w:val="00EF37E7"/>
    <w:rsid w:val="00EF398F"/>
    <w:rsid w:val="00EF3CB9"/>
    <w:rsid w:val="00EF4660"/>
    <w:rsid w:val="00EF4843"/>
    <w:rsid w:val="00EF4B61"/>
    <w:rsid w:val="00EF4B83"/>
    <w:rsid w:val="00EF4BE6"/>
    <w:rsid w:val="00EF4FEB"/>
    <w:rsid w:val="00EF55D4"/>
    <w:rsid w:val="00EF5DA4"/>
    <w:rsid w:val="00EF5F0D"/>
    <w:rsid w:val="00EF63DF"/>
    <w:rsid w:val="00EF7117"/>
    <w:rsid w:val="00EF7231"/>
    <w:rsid w:val="00EF72CE"/>
    <w:rsid w:val="00EF764D"/>
    <w:rsid w:val="00EF7DF6"/>
    <w:rsid w:val="00EF7F46"/>
    <w:rsid w:val="00F0035F"/>
    <w:rsid w:val="00F00FE4"/>
    <w:rsid w:val="00F01069"/>
    <w:rsid w:val="00F011F4"/>
    <w:rsid w:val="00F016DE"/>
    <w:rsid w:val="00F01797"/>
    <w:rsid w:val="00F01907"/>
    <w:rsid w:val="00F01A51"/>
    <w:rsid w:val="00F0206F"/>
    <w:rsid w:val="00F0287F"/>
    <w:rsid w:val="00F02F56"/>
    <w:rsid w:val="00F0318E"/>
    <w:rsid w:val="00F03472"/>
    <w:rsid w:val="00F039A8"/>
    <w:rsid w:val="00F03A62"/>
    <w:rsid w:val="00F03DB5"/>
    <w:rsid w:val="00F03F9F"/>
    <w:rsid w:val="00F044D7"/>
    <w:rsid w:val="00F05445"/>
    <w:rsid w:val="00F05A02"/>
    <w:rsid w:val="00F0646C"/>
    <w:rsid w:val="00F06E5A"/>
    <w:rsid w:val="00F07603"/>
    <w:rsid w:val="00F10C6A"/>
    <w:rsid w:val="00F10FD4"/>
    <w:rsid w:val="00F11016"/>
    <w:rsid w:val="00F11A4E"/>
    <w:rsid w:val="00F12063"/>
    <w:rsid w:val="00F12621"/>
    <w:rsid w:val="00F129CE"/>
    <w:rsid w:val="00F12C3C"/>
    <w:rsid w:val="00F13560"/>
    <w:rsid w:val="00F13657"/>
    <w:rsid w:val="00F136D7"/>
    <w:rsid w:val="00F13872"/>
    <w:rsid w:val="00F13BFE"/>
    <w:rsid w:val="00F13DC0"/>
    <w:rsid w:val="00F14978"/>
    <w:rsid w:val="00F14984"/>
    <w:rsid w:val="00F14BBA"/>
    <w:rsid w:val="00F14CD5"/>
    <w:rsid w:val="00F14E78"/>
    <w:rsid w:val="00F14EC5"/>
    <w:rsid w:val="00F150D8"/>
    <w:rsid w:val="00F15114"/>
    <w:rsid w:val="00F15554"/>
    <w:rsid w:val="00F16503"/>
    <w:rsid w:val="00F16B7E"/>
    <w:rsid w:val="00F16D52"/>
    <w:rsid w:val="00F16F50"/>
    <w:rsid w:val="00F1717C"/>
    <w:rsid w:val="00F1768F"/>
    <w:rsid w:val="00F17748"/>
    <w:rsid w:val="00F1790A"/>
    <w:rsid w:val="00F17EA0"/>
    <w:rsid w:val="00F17EE9"/>
    <w:rsid w:val="00F202B8"/>
    <w:rsid w:val="00F20405"/>
    <w:rsid w:val="00F205B1"/>
    <w:rsid w:val="00F20657"/>
    <w:rsid w:val="00F20867"/>
    <w:rsid w:val="00F20B2C"/>
    <w:rsid w:val="00F20EC2"/>
    <w:rsid w:val="00F212FF"/>
    <w:rsid w:val="00F213BC"/>
    <w:rsid w:val="00F21508"/>
    <w:rsid w:val="00F21705"/>
    <w:rsid w:val="00F21C5A"/>
    <w:rsid w:val="00F22096"/>
    <w:rsid w:val="00F22208"/>
    <w:rsid w:val="00F2248B"/>
    <w:rsid w:val="00F22DE7"/>
    <w:rsid w:val="00F23021"/>
    <w:rsid w:val="00F2440C"/>
    <w:rsid w:val="00F2489A"/>
    <w:rsid w:val="00F24AA6"/>
    <w:rsid w:val="00F24BE4"/>
    <w:rsid w:val="00F24F48"/>
    <w:rsid w:val="00F25BA7"/>
    <w:rsid w:val="00F25EB8"/>
    <w:rsid w:val="00F2603D"/>
    <w:rsid w:val="00F26074"/>
    <w:rsid w:val="00F262BE"/>
    <w:rsid w:val="00F2668B"/>
    <w:rsid w:val="00F26BAF"/>
    <w:rsid w:val="00F26FC1"/>
    <w:rsid w:val="00F27402"/>
    <w:rsid w:val="00F27454"/>
    <w:rsid w:val="00F276CA"/>
    <w:rsid w:val="00F27845"/>
    <w:rsid w:val="00F27BF7"/>
    <w:rsid w:val="00F30528"/>
    <w:rsid w:val="00F30854"/>
    <w:rsid w:val="00F30D09"/>
    <w:rsid w:val="00F31467"/>
    <w:rsid w:val="00F317CB"/>
    <w:rsid w:val="00F318B3"/>
    <w:rsid w:val="00F31AD5"/>
    <w:rsid w:val="00F31DD7"/>
    <w:rsid w:val="00F321A4"/>
    <w:rsid w:val="00F323AE"/>
    <w:rsid w:val="00F32676"/>
    <w:rsid w:val="00F329A1"/>
    <w:rsid w:val="00F32BBE"/>
    <w:rsid w:val="00F32BD6"/>
    <w:rsid w:val="00F32C39"/>
    <w:rsid w:val="00F33CE7"/>
    <w:rsid w:val="00F33DD2"/>
    <w:rsid w:val="00F33F50"/>
    <w:rsid w:val="00F344DA"/>
    <w:rsid w:val="00F3518D"/>
    <w:rsid w:val="00F35257"/>
    <w:rsid w:val="00F3536F"/>
    <w:rsid w:val="00F35B26"/>
    <w:rsid w:val="00F36409"/>
    <w:rsid w:val="00F36F37"/>
    <w:rsid w:val="00F374EF"/>
    <w:rsid w:val="00F37580"/>
    <w:rsid w:val="00F37F55"/>
    <w:rsid w:val="00F37F72"/>
    <w:rsid w:val="00F37F78"/>
    <w:rsid w:val="00F4028F"/>
    <w:rsid w:val="00F4044A"/>
    <w:rsid w:val="00F40E89"/>
    <w:rsid w:val="00F40F50"/>
    <w:rsid w:val="00F40F8A"/>
    <w:rsid w:val="00F415CA"/>
    <w:rsid w:val="00F416F2"/>
    <w:rsid w:val="00F418B5"/>
    <w:rsid w:val="00F41937"/>
    <w:rsid w:val="00F41C96"/>
    <w:rsid w:val="00F41EE2"/>
    <w:rsid w:val="00F421F7"/>
    <w:rsid w:val="00F422EE"/>
    <w:rsid w:val="00F427A9"/>
    <w:rsid w:val="00F4287F"/>
    <w:rsid w:val="00F42B61"/>
    <w:rsid w:val="00F42C2D"/>
    <w:rsid w:val="00F432C9"/>
    <w:rsid w:val="00F443E5"/>
    <w:rsid w:val="00F444C1"/>
    <w:rsid w:val="00F449B9"/>
    <w:rsid w:val="00F44A03"/>
    <w:rsid w:val="00F44BE1"/>
    <w:rsid w:val="00F45224"/>
    <w:rsid w:val="00F45769"/>
    <w:rsid w:val="00F45929"/>
    <w:rsid w:val="00F45FA4"/>
    <w:rsid w:val="00F4609C"/>
    <w:rsid w:val="00F464C8"/>
    <w:rsid w:val="00F469E1"/>
    <w:rsid w:val="00F469E8"/>
    <w:rsid w:val="00F46A82"/>
    <w:rsid w:val="00F46CDA"/>
    <w:rsid w:val="00F46ED8"/>
    <w:rsid w:val="00F47441"/>
    <w:rsid w:val="00F47CE3"/>
    <w:rsid w:val="00F47F4A"/>
    <w:rsid w:val="00F5049C"/>
    <w:rsid w:val="00F50DD4"/>
    <w:rsid w:val="00F510A4"/>
    <w:rsid w:val="00F514D9"/>
    <w:rsid w:val="00F517ED"/>
    <w:rsid w:val="00F51E92"/>
    <w:rsid w:val="00F521CC"/>
    <w:rsid w:val="00F528C2"/>
    <w:rsid w:val="00F52B23"/>
    <w:rsid w:val="00F53129"/>
    <w:rsid w:val="00F53C37"/>
    <w:rsid w:val="00F54CE8"/>
    <w:rsid w:val="00F553F5"/>
    <w:rsid w:val="00F5587C"/>
    <w:rsid w:val="00F55904"/>
    <w:rsid w:val="00F561AA"/>
    <w:rsid w:val="00F5681E"/>
    <w:rsid w:val="00F57359"/>
    <w:rsid w:val="00F574DA"/>
    <w:rsid w:val="00F576FD"/>
    <w:rsid w:val="00F57B56"/>
    <w:rsid w:val="00F607B6"/>
    <w:rsid w:val="00F60BC5"/>
    <w:rsid w:val="00F60CB0"/>
    <w:rsid w:val="00F6128E"/>
    <w:rsid w:val="00F61A42"/>
    <w:rsid w:val="00F6269B"/>
    <w:rsid w:val="00F62B79"/>
    <w:rsid w:val="00F62B8F"/>
    <w:rsid w:val="00F6332E"/>
    <w:rsid w:val="00F63709"/>
    <w:rsid w:val="00F63806"/>
    <w:rsid w:val="00F64255"/>
    <w:rsid w:val="00F6432B"/>
    <w:rsid w:val="00F64B23"/>
    <w:rsid w:val="00F64FA6"/>
    <w:rsid w:val="00F65124"/>
    <w:rsid w:val="00F6567C"/>
    <w:rsid w:val="00F65EFF"/>
    <w:rsid w:val="00F6607E"/>
    <w:rsid w:val="00F66994"/>
    <w:rsid w:val="00F669A3"/>
    <w:rsid w:val="00F66DCD"/>
    <w:rsid w:val="00F66FB0"/>
    <w:rsid w:val="00F676F6"/>
    <w:rsid w:val="00F67787"/>
    <w:rsid w:val="00F679B8"/>
    <w:rsid w:val="00F67ADC"/>
    <w:rsid w:val="00F702A1"/>
    <w:rsid w:val="00F70DB8"/>
    <w:rsid w:val="00F70DD9"/>
    <w:rsid w:val="00F710A2"/>
    <w:rsid w:val="00F7168E"/>
    <w:rsid w:val="00F71922"/>
    <w:rsid w:val="00F71E40"/>
    <w:rsid w:val="00F71FB0"/>
    <w:rsid w:val="00F72070"/>
    <w:rsid w:val="00F72C57"/>
    <w:rsid w:val="00F72FBC"/>
    <w:rsid w:val="00F73AD5"/>
    <w:rsid w:val="00F73CA3"/>
    <w:rsid w:val="00F73E4F"/>
    <w:rsid w:val="00F74AB1"/>
    <w:rsid w:val="00F74B0A"/>
    <w:rsid w:val="00F757C9"/>
    <w:rsid w:val="00F758F7"/>
    <w:rsid w:val="00F75D64"/>
    <w:rsid w:val="00F75DE3"/>
    <w:rsid w:val="00F75E75"/>
    <w:rsid w:val="00F76038"/>
    <w:rsid w:val="00F760BF"/>
    <w:rsid w:val="00F762CD"/>
    <w:rsid w:val="00F7681F"/>
    <w:rsid w:val="00F7697A"/>
    <w:rsid w:val="00F76E2B"/>
    <w:rsid w:val="00F80089"/>
    <w:rsid w:val="00F803A3"/>
    <w:rsid w:val="00F8072A"/>
    <w:rsid w:val="00F80942"/>
    <w:rsid w:val="00F8097C"/>
    <w:rsid w:val="00F80ED6"/>
    <w:rsid w:val="00F80F8D"/>
    <w:rsid w:val="00F815EE"/>
    <w:rsid w:val="00F819CB"/>
    <w:rsid w:val="00F81C1A"/>
    <w:rsid w:val="00F8216C"/>
    <w:rsid w:val="00F823A0"/>
    <w:rsid w:val="00F82D03"/>
    <w:rsid w:val="00F8360C"/>
    <w:rsid w:val="00F83EF6"/>
    <w:rsid w:val="00F84250"/>
    <w:rsid w:val="00F845DD"/>
    <w:rsid w:val="00F84861"/>
    <w:rsid w:val="00F84CEC"/>
    <w:rsid w:val="00F84FE0"/>
    <w:rsid w:val="00F851C6"/>
    <w:rsid w:val="00F8532D"/>
    <w:rsid w:val="00F856D7"/>
    <w:rsid w:val="00F85D01"/>
    <w:rsid w:val="00F85D99"/>
    <w:rsid w:val="00F86BDA"/>
    <w:rsid w:val="00F86C17"/>
    <w:rsid w:val="00F87045"/>
    <w:rsid w:val="00F87263"/>
    <w:rsid w:val="00F87375"/>
    <w:rsid w:val="00F87531"/>
    <w:rsid w:val="00F87C89"/>
    <w:rsid w:val="00F87FB4"/>
    <w:rsid w:val="00F9034D"/>
    <w:rsid w:val="00F908F6"/>
    <w:rsid w:val="00F90C9E"/>
    <w:rsid w:val="00F91244"/>
    <w:rsid w:val="00F912B3"/>
    <w:rsid w:val="00F91A14"/>
    <w:rsid w:val="00F92038"/>
    <w:rsid w:val="00F92E86"/>
    <w:rsid w:val="00F9308A"/>
    <w:rsid w:val="00F933BE"/>
    <w:rsid w:val="00F933C8"/>
    <w:rsid w:val="00F9363F"/>
    <w:rsid w:val="00F94111"/>
    <w:rsid w:val="00F9446D"/>
    <w:rsid w:val="00F94938"/>
    <w:rsid w:val="00F94C64"/>
    <w:rsid w:val="00F94CE4"/>
    <w:rsid w:val="00F94FFD"/>
    <w:rsid w:val="00F96526"/>
    <w:rsid w:val="00F9683D"/>
    <w:rsid w:val="00F96BA8"/>
    <w:rsid w:val="00F96C2A"/>
    <w:rsid w:val="00F96C7E"/>
    <w:rsid w:val="00F96F22"/>
    <w:rsid w:val="00F970DD"/>
    <w:rsid w:val="00F97271"/>
    <w:rsid w:val="00F97409"/>
    <w:rsid w:val="00F9787D"/>
    <w:rsid w:val="00F97BA5"/>
    <w:rsid w:val="00FA04D4"/>
    <w:rsid w:val="00FA0620"/>
    <w:rsid w:val="00FA0902"/>
    <w:rsid w:val="00FA0B0B"/>
    <w:rsid w:val="00FA0D8C"/>
    <w:rsid w:val="00FA0F04"/>
    <w:rsid w:val="00FA1144"/>
    <w:rsid w:val="00FA1480"/>
    <w:rsid w:val="00FA14DA"/>
    <w:rsid w:val="00FA1626"/>
    <w:rsid w:val="00FA1EC4"/>
    <w:rsid w:val="00FA1ECE"/>
    <w:rsid w:val="00FA1F11"/>
    <w:rsid w:val="00FA252C"/>
    <w:rsid w:val="00FA259D"/>
    <w:rsid w:val="00FA2749"/>
    <w:rsid w:val="00FA29D6"/>
    <w:rsid w:val="00FA2A3F"/>
    <w:rsid w:val="00FA2CCB"/>
    <w:rsid w:val="00FA2DB2"/>
    <w:rsid w:val="00FA2DC0"/>
    <w:rsid w:val="00FA371F"/>
    <w:rsid w:val="00FA3746"/>
    <w:rsid w:val="00FA39C9"/>
    <w:rsid w:val="00FA3D81"/>
    <w:rsid w:val="00FA4C71"/>
    <w:rsid w:val="00FA4FF1"/>
    <w:rsid w:val="00FA505A"/>
    <w:rsid w:val="00FA5236"/>
    <w:rsid w:val="00FA52AE"/>
    <w:rsid w:val="00FA59A1"/>
    <w:rsid w:val="00FA655C"/>
    <w:rsid w:val="00FA6C6E"/>
    <w:rsid w:val="00FA7354"/>
    <w:rsid w:val="00FA73AB"/>
    <w:rsid w:val="00FA73BF"/>
    <w:rsid w:val="00FA741C"/>
    <w:rsid w:val="00FA7C3C"/>
    <w:rsid w:val="00FA7D8B"/>
    <w:rsid w:val="00FA7FD8"/>
    <w:rsid w:val="00FB139B"/>
    <w:rsid w:val="00FB1617"/>
    <w:rsid w:val="00FB164F"/>
    <w:rsid w:val="00FB17BF"/>
    <w:rsid w:val="00FB1C52"/>
    <w:rsid w:val="00FB23C5"/>
    <w:rsid w:val="00FB24CA"/>
    <w:rsid w:val="00FB2854"/>
    <w:rsid w:val="00FB290A"/>
    <w:rsid w:val="00FB2A78"/>
    <w:rsid w:val="00FB2ADF"/>
    <w:rsid w:val="00FB30DA"/>
    <w:rsid w:val="00FB3392"/>
    <w:rsid w:val="00FB4641"/>
    <w:rsid w:val="00FB4B83"/>
    <w:rsid w:val="00FB4BF2"/>
    <w:rsid w:val="00FB4D0B"/>
    <w:rsid w:val="00FB535C"/>
    <w:rsid w:val="00FB5581"/>
    <w:rsid w:val="00FB5764"/>
    <w:rsid w:val="00FB57AD"/>
    <w:rsid w:val="00FB599E"/>
    <w:rsid w:val="00FB5AE0"/>
    <w:rsid w:val="00FB63B2"/>
    <w:rsid w:val="00FB6662"/>
    <w:rsid w:val="00FB672D"/>
    <w:rsid w:val="00FB68A4"/>
    <w:rsid w:val="00FB6948"/>
    <w:rsid w:val="00FB6A8F"/>
    <w:rsid w:val="00FB6CC7"/>
    <w:rsid w:val="00FB76C9"/>
    <w:rsid w:val="00FC0738"/>
    <w:rsid w:val="00FC0A03"/>
    <w:rsid w:val="00FC124F"/>
    <w:rsid w:val="00FC1446"/>
    <w:rsid w:val="00FC1540"/>
    <w:rsid w:val="00FC15DC"/>
    <w:rsid w:val="00FC1998"/>
    <w:rsid w:val="00FC1D33"/>
    <w:rsid w:val="00FC1E73"/>
    <w:rsid w:val="00FC2024"/>
    <w:rsid w:val="00FC20AF"/>
    <w:rsid w:val="00FC29BB"/>
    <w:rsid w:val="00FC2BCA"/>
    <w:rsid w:val="00FC3AF0"/>
    <w:rsid w:val="00FC3E51"/>
    <w:rsid w:val="00FC46D4"/>
    <w:rsid w:val="00FC4A26"/>
    <w:rsid w:val="00FC4AC3"/>
    <w:rsid w:val="00FC4AD4"/>
    <w:rsid w:val="00FC4DD5"/>
    <w:rsid w:val="00FC50D7"/>
    <w:rsid w:val="00FC5B23"/>
    <w:rsid w:val="00FC6502"/>
    <w:rsid w:val="00FC6668"/>
    <w:rsid w:val="00FC6BA0"/>
    <w:rsid w:val="00FC6CA8"/>
    <w:rsid w:val="00FC798E"/>
    <w:rsid w:val="00FC7E33"/>
    <w:rsid w:val="00FC7E54"/>
    <w:rsid w:val="00FD09C6"/>
    <w:rsid w:val="00FD0AC6"/>
    <w:rsid w:val="00FD0B3B"/>
    <w:rsid w:val="00FD13C0"/>
    <w:rsid w:val="00FD16A3"/>
    <w:rsid w:val="00FD1964"/>
    <w:rsid w:val="00FD1AAD"/>
    <w:rsid w:val="00FD2B80"/>
    <w:rsid w:val="00FD2F15"/>
    <w:rsid w:val="00FD30E3"/>
    <w:rsid w:val="00FD375C"/>
    <w:rsid w:val="00FD3763"/>
    <w:rsid w:val="00FD449E"/>
    <w:rsid w:val="00FD4E49"/>
    <w:rsid w:val="00FD581C"/>
    <w:rsid w:val="00FD5A17"/>
    <w:rsid w:val="00FD5ABC"/>
    <w:rsid w:val="00FD6B71"/>
    <w:rsid w:val="00FD6E7C"/>
    <w:rsid w:val="00FD6F46"/>
    <w:rsid w:val="00FD6FA2"/>
    <w:rsid w:val="00FD7210"/>
    <w:rsid w:val="00FD7C12"/>
    <w:rsid w:val="00FE02C6"/>
    <w:rsid w:val="00FE0427"/>
    <w:rsid w:val="00FE07E2"/>
    <w:rsid w:val="00FE0A69"/>
    <w:rsid w:val="00FE0BD5"/>
    <w:rsid w:val="00FE1BB2"/>
    <w:rsid w:val="00FE1BF3"/>
    <w:rsid w:val="00FE1EDC"/>
    <w:rsid w:val="00FE21AE"/>
    <w:rsid w:val="00FE249B"/>
    <w:rsid w:val="00FE2531"/>
    <w:rsid w:val="00FE2A3A"/>
    <w:rsid w:val="00FE31B9"/>
    <w:rsid w:val="00FE31C5"/>
    <w:rsid w:val="00FE378E"/>
    <w:rsid w:val="00FE4B50"/>
    <w:rsid w:val="00FE55F3"/>
    <w:rsid w:val="00FE60D8"/>
    <w:rsid w:val="00FE6579"/>
    <w:rsid w:val="00FE6A32"/>
    <w:rsid w:val="00FE75FC"/>
    <w:rsid w:val="00FE7784"/>
    <w:rsid w:val="00FE7892"/>
    <w:rsid w:val="00FE79AB"/>
    <w:rsid w:val="00FE7B87"/>
    <w:rsid w:val="00FE7D99"/>
    <w:rsid w:val="00FF002A"/>
    <w:rsid w:val="00FF028A"/>
    <w:rsid w:val="00FF040C"/>
    <w:rsid w:val="00FF0590"/>
    <w:rsid w:val="00FF0749"/>
    <w:rsid w:val="00FF09CA"/>
    <w:rsid w:val="00FF0A09"/>
    <w:rsid w:val="00FF0D30"/>
    <w:rsid w:val="00FF1F5C"/>
    <w:rsid w:val="00FF2676"/>
    <w:rsid w:val="00FF28BD"/>
    <w:rsid w:val="00FF2CAB"/>
    <w:rsid w:val="00FF2E6C"/>
    <w:rsid w:val="00FF2ED5"/>
    <w:rsid w:val="00FF2F21"/>
    <w:rsid w:val="00FF3859"/>
    <w:rsid w:val="00FF3E14"/>
    <w:rsid w:val="00FF3ED7"/>
    <w:rsid w:val="00FF3F69"/>
    <w:rsid w:val="00FF44F5"/>
    <w:rsid w:val="00FF4684"/>
    <w:rsid w:val="00FF4809"/>
    <w:rsid w:val="00FF484F"/>
    <w:rsid w:val="00FF4A50"/>
    <w:rsid w:val="00FF4C66"/>
    <w:rsid w:val="00FF4DF9"/>
    <w:rsid w:val="00FF4E6B"/>
    <w:rsid w:val="00FF4F56"/>
    <w:rsid w:val="00FF4FB5"/>
    <w:rsid w:val="00FF51C6"/>
    <w:rsid w:val="00FF56C2"/>
    <w:rsid w:val="00FF5A61"/>
    <w:rsid w:val="00FF5FB1"/>
    <w:rsid w:val="00FF6174"/>
    <w:rsid w:val="00FF6CF6"/>
    <w:rsid w:val="00FF705C"/>
    <w:rsid w:val="00FF794A"/>
    <w:rsid w:val="00FF7971"/>
    <w:rsid w:val="00FF79D2"/>
    <w:rsid w:val="00FF7B2B"/>
    <w:rsid w:val="00FF7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80C01"/>
  <w15:docId w15:val="{89B70C46-858A-4305-8256-D1ED10EC9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5E6"/>
    <w:rPr>
      <w:kern w:val="0"/>
      <w14:ligatures w14:val="none"/>
    </w:rPr>
  </w:style>
  <w:style w:type="paragraph" w:styleId="Heading1">
    <w:name w:val="heading 1"/>
    <w:basedOn w:val="Normal"/>
    <w:next w:val="Normal"/>
    <w:link w:val="Heading1Char"/>
    <w:uiPriority w:val="9"/>
    <w:qFormat/>
    <w:rsid w:val="009915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15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37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7379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5E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915E6"/>
    <w:rPr>
      <w:rFonts w:asciiTheme="majorHAnsi" w:eastAsiaTheme="majorEastAsia" w:hAnsiTheme="majorHAnsi" w:cstheme="majorBidi"/>
      <w:color w:val="2F5496" w:themeColor="accent1" w:themeShade="BF"/>
      <w:kern w:val="0"/>
      <w:sz w:val="26"/>
      <w:szCs w:val="26"/>
      <w14:ligatures w14:val="none"/>
    </w:rPr>
  </w:style>
  <w:style w:type="paragraph" w:styleId="Bibliography">
    <w:name w:val="Bibliography"/>
    <w:basedOn w:val="Normal"/>
    <w:next w:val="Normal"/>
    <w:uiPriority w:val="37"/>
    <w:unhideWhenUsed/>
    <w:rsid w:val="002108AC"/>
    <w:pPr>
      <w:tabs>
        <w:tab w:val="left" w:pos="264"/>
      </w:tabs>
      <w:spacing w:after="240" w:line="240" w:lineRule="auto"/>
      <w:ind w:left="264" w:hanging="264"/>
    </w:pPr>
  </w:style>
  <w:style w:type="paragraph" w:styleId="ListParagraph">
    <w:name w:val="List Paragraph"/>
    <w:basedOn w:val="Normal"/>
    <w:uiPriority w:val="34"/>
    <w:qFormat/>
    <w:rsid w:val="006D755F"/>
    <w:pPr>
      <w:ind w:left="720"/>
      <w:contextualSpacing/>
    </w:pPr>
  </w:style>
  <w:style w:type="character" w:styleId="Hyperlink">
    <w:name w:val="Hyperlink"/>
    <w:basedOn w:val="DefaultParagraphFont"/>
    <w:uiPriority w:val="99"/>
    <w:unhideWhenUsed/>
    <w:rsid w:val="00773017"/>
    <w:rPr>
      <w:color w:val="0563C1" w:themeColor="hyperlink"/>
      <w:u w:val="single"/>
    </w:rPr>
  </w:style>
  <w:style w:type="character" w:styleId="UnresolvedMention">
    <w:name w:val="Unresolved Mention"/>
    <w:basedOn w:val="DefaultParagraphFont"/>
    <w:uiPriority w:val="99"/>
    <w:semiHidden/>
    <w:unhideWhenUsed/>
    <w:rsid w:val="00773017"/>
    <w:rPr>
      <w:color w:val="605E5C"/>
      <w:shd w:val="clear" w:color="auto" w:fill="E1DFDD"/>
    </w:rPr>
  </w:style>
  <w:style w:type="table" w:styleId="TableGrid">
    <w:name w:val="Table Grid"/>
    <w:basedOn w:val="TableNormal"/>
    <w:uiPriority w:val="39"/>
    <w:rsid w:val="00205C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7379B"/>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57379B"/>
    <w:rPr>
      <w:rFonts w:asciiTheme="majorHAnsi" w:eastAsiaTheme="majorEastAsia" w:hAnsiTheme="majorHAnsi" w:cstheme="majorBidi"/>
      <w:i/>
      <w:iCs/>
      <w:color w:val="2F5496" w:themeColor="accent1" w:themeShade="BF"/>
      <w:kern w:val="0"/>
      <w14:ligatures w14:val="none"/>
    </w:rPr>
  </w:style>
  <w:style w:type="paragraph" w:styleId="Header">
    <w:name w:val="header"/>
    <w:basedOn w:val="Normal"/>
    <w:link w:val="HeaderChar"/>
    <w:uiPriority w:val="99"/>
    <w:unhideWhenUsed/>
    <w:rsid w:val="005737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79B"/>
    <w:rPr>
      <w:kern w:val="0"/>
      <w14:ligatures w14:val="none"/>
    </w:rPr>
  </w:style>
  <w:style w:type="paragraph" w:styleId="Footer">
    <w:name w:val="footer"/>
    <w:basedOn w:val="Normal"/>
    <w:link w:val="FooterChar"/>
    <w:uiPriority w:val="99"/>
    <w:unhideWhenUsed/>
    <w:rsid w:val="005737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79B"/>
    <w:rPr>
      <w:kern w:val="0"/>
      <w14:ligatures w14:val="none"/>
    </w:rPr>
  </w:style>
  <w:style w:type="paragraph" w:customStyle="1" w:styleId="Default">
    <w:name w:val="Default"/>
    <w:rsid w:val="0057379B"/>
    <w:pPr>
      <w:autoSpaceDE w:val="0"/>
      <w:autoSpaceDN w:val="0"/>
      <w:adjustRightInd w:val="0"/>
      <w:spacing w:after="0" w:line="240" w:lineRule="auto"/>
    </w:pPr>
    <w:rPr>
      <w:rFonts w:ascii="Arial" w:hAnsi="Arial" w:cs="Arial"/>
      <w:color w:val="000000"/>
      <w:kern w:val="0"/>
      <w:sz w:val="24"/>
      <w:szCs w:val="24"/>
      <w14:ligatures w14:val="none"/>
    </w:rPr>
  </w:style>
  <w:style w:type="table" w:styleId="GridTable1Light">
    <w:name w:val="Grid Table 1 Light"/>
    <w:basedOn w:val="TableNormal"/>
    <w:uiPriority w:val="46"/>
    <w:rsid w:val="0057379B"/>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57379B"/>
    <w:rPr>
      <w:i/>
      <w:iCs/>
    </w:rPr>
  </w:style>
  <w:style w:type="table" w:styleId="GridTable1Light-Accent5">
    <w:name w:val="Grid Table 1 Light Accent 5"/>
    <w:basedOn w:val="TableNormal"/>
    <w:uiPriority w:val="46"/>
    <w:rsid w:val="0057379B"/>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57379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1Light-Accent1">
    <w:name w:val="Grid Table 1 Light Accent 1"/>
    <w:basedOn w:val="TableNormal"/>
    <w:uiPriority w:val="46"/>
    <w:rsid w:val="0057379B"/>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7379B"/>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DefaultParagraphFont"/>
    <w:rsid w:val="0057379B"/>
  </w:style>
  <w:style w:type="character" w:customStyle="1" w:styleId="referencesarticle-title">
    <w:name w:val="references__article-title"/>
    <w:basedOn w:val="DefaultParagraphFont"/>
    <w:rsid w:val="0057379B"/>
  </w:style>
  <w:style w:type="character" w:styleId="Strong">
    <w:name w:val="Strong"/>
    <w:basedOn w:val="DefaultParagraphFont"/>
    <w:uiPriority w:val="22"/>
    <w:qFormat/>
    <w:rsid w:val="0057379B"/>
    <w:rPr>
      <w:b/>
      <w:bCs/>
    </w:rPr>
  </w:style>
  <w:style w:type="character" w:customStyle="1" w:styleId="referencesyear">
    <w:name w:val="references__year"/>
    <w:basedOn w:val="DefaultParagraphFont"/>
    <w:rsid w:val="0057379B"/>
  </w:style>
  <w:style w:type="character" w:customStyle="1" w:styleId="element-citation">
    <w:name w:val="element-citation"/>
    <w:basedOn w:val="DefaultParagraphFont"/>
    <w:rsid w:val="0057379B"/>
  </w:style>
  <w:style w:type="character" w:customStyle="1" w:styleId="ref-journal">
    <w:name w:val="ref-journal"/>
    <w:basedOn w:val="DefaultParagraphFont"/>
    <w:rsid w:val="0057379B"/>
  </w:style>
  <w:style w:type="character" w:customStyle="1" w:styleId="ref-vol">
    <w:name w:val="ref-vol"/>
    <w:basedOn w:val="DefaultParagraphFont"/>
    <w:rsid w:val="0057379B"/>
  </w:style>
  <w:style w:type="character" w:customStyle="1" w:styleId="nowrap">
    <w:name w:val="nowrap"/>
    <w:basedOn w:val="DefaultParagraphFont"/>
    <w:rsid w:val="0057379B"/>
  </w:style>
  <w:style w:type="character" w:styleId="CommentReference">
    <w:name w:val="annotation reference"/>
    <w:basedOn w:val="DefaultParagraphFont"/>
    <w:uiPriority w:val="99"/>
    <w:semiHidden/>
    <w:unhideWhenUsed/>
    <w:rsid w:val="0057379B"/>
    <w:rPr>
      <w:sz w:val="16"/>
      <w:szCs w:val="16"/>
    </w:rPr>
  </w:style>
  <w:style w:type="paragraph" w:styleId="CommentText">
    <w:name w:val="annotation text"/>
    <w:basedOn w:val="Normal"/>
    <w:link w:val="CommentTextChar"/>
    <w:uiPriority w:val="99"/>
    <w:unhideWhenUsed/>
    <w:rsid w:val="0057379B"/>
    <w:pPr>
      <w:spacing w:line="240" w:lineRule="auto"/>
    </w:pPr>
    <w:rPr>
      <w:sz w:val="20"/>
      <w:szCs w:val="20"/>
    </w:rPr>
  </w:style>
  <w:style w:type="character" w:customStyle="1" w:styleId="CommentTextChar">
    <w:name w:val="Comment Text Char"/>
    <w:basedOn w:val="DefaultParagraphFont"/>
    <w:link w:val="CommentText"/>
    <w:uiPriority w:val="99"/>
    <w:rsid w:val="0057379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7379B"/>
    <w:rPr>
      <w:b/>
      <w:bCs/>
    </w:rPr>
  </w:style>
  <w:style w:type="character" w:customStyle="1" w:styleId="CommentSubjectChar">
    <w:name w:val="Comment Subject Char"/>
    <w:basedOn w:val="CommentTextChar"/>
    <w:link w:val="CommentSubject"/>
    <w:uiPriority w:val="99"/>
    <w:semiHidden/>
    <w:rsid w:val="0057379B"/>
    <w:rPr>
      <w:b/>
      <w:bCs/>
      <w:kern w:val="0"/>
      <w:sz w:val="20"/>
      <w:szCs w:val="20"/>
      <w14:ligatures w14:val="none"/>
    </w:rPr>
  </w:style>
  <w:style w:type="paragraph" w:styleId="BalloonText">
    <w:name w:val="Balloon Text"/>
    <w:basedOn w:val="Normal"/>
    <w:link w:val="BalloonTextChar"/>
    <w:uiPriority w:val="99"/>
    <w:semiHidden/>
    <w:unhideWhenUsed/>
    <w:rsid w:val="00573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79B"/>
    <w:rPr>
      <w:rFonts w:ascii="Segoe UI" w:hAnsi="Segoe UI" w:cs="Segoe UI"/>
      <w:kern w:val="0"/>
      <w:sz w:val="18"/>
      <w:szCs w:val="18"/>
      <w14:ligatures w14:val="none"/>
    </w:rPr>
  </w:style>
  <w:style w:type="paragraph" w:styleId="Revision">
    <w:name w:val="Revision"/>
    <w:hidden/>
    <w:uiPriority w:val="99"/>
    <w:semiHidden/>
    <w:rsid w:val="0057379B"/>
    <w:pPr>
      <w:spacing w:after="0" w:line="240" w:lineRule="auto"/>
    </w:pPr>
    <w:rPr>
      <w:kern w:val="0"/>
      <w14:ligatures w14:val="none"/>
    </w:rPr>
  </w:style>
  <w:style w:type="character" w:customStyle="1" w:styleId="normaltextrun">
    <w:name w:val="normaltextrun"/>
    <w:basedOn w:val="DefaultParagraphFont"/>
    <w:rsid w:val="0057379B"/>
  </w:style>
  <w:style w:type="character" w:customStyle="1" w:styleId="eop">
    <w:name w:val="eop"/>
    <w:basedOn w:val="DefaultParagraphFont"/>
    <w:rsid w:val="0057379B"/>
  </w:style>
  <w:style w:type="paragraph" w:styleId="FootnoteText">
    <w:name w:val="footnote text"/>
    <w:basedOn w:val="Normal"/>
    <w:link w:val="FootnoteTextChar"/>
    <w:uiPriority w:val="99"/>
    <w:semiHidden/>
    <w:unhideWhenUsed/>
    <w:rsid w:val="00573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379B"/>
    <w:rPr>
      <w:kern w:val="0"/>
      <w:sz w:val="20"/>
      <w:szCs w:val="20"/>
      <w14:ligatures w14:val="none"/>
    </w:rPr>
  </w:style>
  <w:style w:type="character" w:styleId="FootnoteReference">
    <w:name w:val="footnote reference"/>
    <w:basedOn w:val="DefaultParagraphFont"/>
    <w:uiPriority w:val="99"/>
    <w:semiHidden/>
    <w:unhideWhenUsed/>
    <w:rsid w:val="0057379B"/>
    <w:rPr>
      <w:vertAlign w:val="superscript"/>
    </w:rPr>
  </w:style>
  <w:style w:type="table" w:customStyle="1" w:styleId="GridTable1Light1">
    <w:name w:val="Grid Table 1 Light1"/>
    <w:basedOn w:val="TableNormal"/>
    <w:next w:val="GridTable1Light"/>
    <w:uiPriority w:val="46"/>
    <w:rsid w:val="0057379B"/>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51">
    <w:name w:val="Grid Table 1 Light - Accent 51"/>
    <w:basedOn w:val="TableNormal"/>
    <w:next w:val="GridTable1Light-Accent5"/>
    <w:uiPriority w:val="46"/>
    <w:rsid w:val="0057379B"/>
    <w:pPr>
      <w:spacing w:after="0" w:line="240" w:lineRule="auto"/>
    </w:pPr>
    <w:rPr>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ListTable3-Accent1">
    <w:name w:val="List Table 3 Accent 1"/>
    <w:basedOn w:val="TableNormal"/>
    <w:uiPriority w:val="48"/>
    <w:rsid w:val="0057379B"/>
    <w:pPr>
      <w:spacing w:after="0" w:line="240" w:lineRule="auto"/>
    </w:pPr>
    <w:rPr>
      <w:kern w:val="0"/>
      <w:lang w:val="en-US"/>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PlaceholderText">
    <w:name w:val="Placeholder Text"/>
    <w:basedOn w:val="DefaultParagraphFont"/>
    <w:uiPriority w:val="99"/>
    <w:semiHidden/>
    <w:rsid w:val="0057379B"/>
    <w:rPr>
      <w:color w:val="808080"/>
    </w:rPr>
  </w:style>
  <w:style w:type="paragraph" w:styleId="TOCHeading">
    <w:name w:val="TOC Heading"/>
    <w:basedOn w:val="Heading1"/>
    <w:next w:val="Normal"/>
    <w:uiPriority w:val="39"/>
    <w:unhideWhenUsed/>
    <w:qFormat/>
    <w:rsid w:val="0057379B"/>
    <w:pPr>
      <w:outlineLvl w:val="9"/>
    </w:pPr>
    <w:rPr>
      <w:lang w:val="en-US"/>
    </w:rPr>
  </w:style>
  <w:style w:type="paragraph" w:styleId="TOC1">
    <w:name w:val="toc 1"/>
    <w:basedOn w:val="Normal"/>
    <w:next w:val="Normal"/>
    <w:autoRedefine/>
    <w:uiPriority w:val="39"/>
    <w:unhideWhenUsed/>
    <w:rsid w:val="00AC15AD"/>
    <w:pPr>
      <w:tabs>
        <w:tab w:val="right" w:leader="dot" w:pos="9016"/>
      </w:tabs>
      <w:spacing w:after="100" w:line="360" w:lineRule="auto"/>
    </w:pPr>
    <w:rPr>
      <w:rFonts w:ascii="Arial" w:hAnsi="Arial" w:cs="Arial"/>
      <w:noProof/>
      <w:lang w:val="en-US"/>
    </w:rPr>
  </w:style>
  <w:style w:type="paragraph" w:styleId="NoSpacing">
    <w:name w:val="No Spacing"/>
    <w:uiPriority w:val="1"/>
    <w:qFormat/>
    <w:rsid w:val="0057379B"/>
    <w:pPr>
      <w:spacing w:after="0" w:line="240" w:lineRule="auto"/>
    </w:pPr>
    <w:rPr>
      <w:kern w:val="0"/>
      <w14:ligatures w14:val="none"/>
    </w:rPr>
  </w:style>
  <w:style w:type="paragraph" w:styleId="TOC2">
    <w:name w:val="toc 2"/>
    <w:basedOn w:val="Normal"/>
    <w:next w:val="Normal"/>
    <w:autoRedefine/>
    <w:uiPriority w:val="39"/>
    <w:unhideWhenUsed/>
    <w:rsid w:val="0057379B"/>
    <w:pPr>
      <w:spacing w:after="100"/>
      <w:ind w:left="220"/>
    </w:pPr>
  </w:style>
  <w:style w:type="paragraph" w:styleId="TOC3">
    <w:name w:val="toc 3"/>
    <w:basedOn w:val="Normal"/>
    <w:next w:val="Normal"/>
    <w:autoRedefine/>
    <w:uiPriority w:val="39"/>
    <w:unhideWhenUsed/>
    <w:rsid w:val="0057379B"/>
    <w:pPr>
      <w:spacing w:after="100"/>
      <w:ind w:left="440"/>
    </w:pPr>
  </w:style>
  <w:style w:type="paragraph" w:customStyle="1" w:styleId="pf0">
    <w:name w:val="pf0"/>
    <w:basedOn w:val="Normal"/>
    <w:rsid w:val="005737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7379B"/>
    <w:rPr>
      <w:rFonts w:ascii="Segoe UI" w:hAnsi="Segoe UI" w:cs="Segoe UI" w:hint="default"/>
      <w:sz w:val="18"/>
      <w:szCs w:val="18"/>
    </w:rPr>
  </w:style>
  <w:style w:type="paragraph" w:styleId="EndnoteText">
    <w:name w:val="endnote text"/>
    <w:basedOn w:val="Normal"/>
    <w:link w:val="EndnoteTextChar"/>
    <w:uiPriority w:val="99"/>
    <w:semiHidden/>
    <w:unhideWhenUsed/>
    <w:rsid w:val="0057379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7379B"/>
    <w:rPr>
      <w:kern w:val="0"/>
      <w:sz w:val="20"/>
      <w:szCs w:val="20"/>
      <w14:ligatures w14:val="none"/>
    </w:rPr>
  </w:style>
  <w:style w:type="character" w:styleId="EndnoteReference">
    <w:name w:val="endnote reference"/>
    <w:basedOn w:val="DefaultParagraphFont"/>
    <w:uiPriority w:val="99"/>
    <w:semiHidden/>
    <w:unhideWhenUsed/>
    <w:rsid w:val="0057379B"/>
    <w:rPr>
      <w:vertAlign w:val="superscript"/>
    </w:rPr>
  </w:style>
  <w:style w:type="character" w:styleId="LineNumber">
    <w:name w:val="line number"/>
    <w:basedOn w:val="DefaultParagraphFont"/>
    <w:uiPriority w:val="99"/>
    <w:semiHidden/>
    <w:unhideWhenUsed/>
    <w:rsid w:val="0057379B"/>
  </w:style>
  <w:style w:type="character" w:customStyle="1" w:styleId="id-label">
    <w:name w:val="id-label"/>
    <w:basedOn w:val="DefaultParagraphFont"/>
    <w:rsid w:val="00C16624"/>
  </w:style>
  <w:style w:type="character" w:styleId="FollowedHyperlink">
    <w:name w:val="FollowedHyperlink"/>
    <w:basedOn w:val="DefaultParagraphFont"/>
    <w:uiPriority w:val="99"/>
    <w:semiHidden/>
    <w:unhideWhenUsed/>
    <w:rsid w:val="00C16624"/>
    <w:rPr>
      <w:color w:val="954F72" w:themeColor="followedHyperlink"/>
      <w:u w:val="single"/>
    </w:rPr>
  </w:style>
  <w:style w:type="character" w:customStyle="1" w:styleId="mixed-citation">
    <w:name w:val="mixed-citation"/>
    <w:basedOn w:val="DefaultParagraphFont"/>
    <w:rsid w:val="009D7D1C"/>
  </w:style>
  <w:style w:type="character" w:customStyle="1" w:styleId="ref-title">
    <w:name w:val="ref-title"/>
    <w:basedOn w:val="DefaultParagraphFont"/>
    <w:rsid w:val="009D7D1C"/>
  </w:style>
  <w:style w:type="character" w:customStyle="1" w:styleId="ref-iss">
    <w:name w:val="ref-iss"/>
    <w:basedOn w:val="DefaultParagraphFont"/>
    <w:rsid w:val="009D7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269197">
      <w:bodyDiv w:val="1"/>
      <w:marLeft w:val="0"/>
      <w:marRight w:val="0"/>
      <w:marTop w:val="0"/>
      <w:marBottom w:val="0"/>
      <w:divBdr>
        <w:top w:val="none" w:sz="0" w:space="0" w:color="auto"/>
        <w:left w:val="none" w:sz="0" w:space="0" w:color="auto"/>
        <w:bottom w:val="none" w:sz="0" w:space="0" w:color="auto"/>
        <w:right w:val="none" w:sz="0" w:space="0" w:color="auto"/>
      </w:divBdr>
    </w:div>
    <w:div w:id="416832615">
      <w:bodyDiv w:val="1"/>
      <w:marLeft w:val="0"/>
      <w:marRight w:val="0"/>
      <w:marTop w:val="0"/>
      <w:marBottom w:val="0"/>
      <w:divBdr>
        <w:top w:val="none" w:sz="0" w:space="0" w:color="auto"/>
        <w:left w:val="none" w:sz="0" w:space="0" w:color="auto"/>
        <w:bottom w:val="none" w:sz="0" w:space="0" w:color="auto"/>
        <w:right w:val="none" w:sz="0" w:space="0" w:color="auto"/>
      </w:divBdr>
    </w:div>
    <w:div w:id="609169844">
      <w:bodyDiv w:val="1"/>
      <w:marLeft w:val="0"/>
      <w:marRight w:val="0"/>
      <w:marTop w:val="0"/>
      <w:marBottom w:val="0"/>
      <w:divBdr>
        <w:top w:val="none" w:sz="0" w:space="0" w:color="auto"/>
        <w:left w:val="none" w:sz="0" w:space="0" w:color="auto"/>
        <w:bottom w:val="none" w:sz="0" w:space="0" w:color="auto"/>
        <w:right w:val="none" w:sz="0" w:space="0" w:color="auto"/>
      </w:divBdr>
    </w:div>
    <w:div w:id="1149903622">
      <w:bodyDiv w:val="1"/>
      <w:marLeft w:val="0"/>
      <w:marRight w:val="0"/>
      <w:marTop w:val="0"/>
      <w:marBottom w:val="0"/>
      <w:divBdr>
        <w:top w:val="none" w:sz="0" w:space="0" w:color="auto"/>
        <w:left w:val="none" w:sz="0" w:space="0" w:color="auto"/>
        <w:bottom w:val="none" w:sz="0" w:space="0" w:color="auto"/>
        <w:right w:val="none" w:sz="0" w:space="0" w:color="auto"/>
      </w:divBdr>
    </w:div>
    <w:div w:id="1430663336">
      <w:bodyDiv w:val="1"/>
      <w:marLeft w:val="0"/>
      <w:marRight w:val="0"/>
      <w:marTop w:val="0"/>
      <w:marBottom w:val="0"/>
      <w:divBdr>
        <w:top w:val="none" w:sz="0" w:space="0" w:color="auto"/>
        <w:left w:val="none" w:sz="0" w:space="0" w:color="auto"/>
        <w:bottom w:val="none" w:sz="0" w:space="0" w:color="auto"/>
        <w:right w:val="none" w:sz="0" w:space="0" w:color="auto"/>
      </w:divBdr>
    </w:div>
    <w:div w:id="1447625001">
      <w:bodyDiv w:val="1"/>
      <w:marLeft w:val="0"/>
      <w:marRight w:val="0"/>
      <w:marTop w:val="0"/>
      <w:marBottom w:val="0"/>
      <w:divBdr>
        <w:top w:val="none" w:sz="0" w:space="0" w:color="auto"/>
        <w:left w:val="none" w:sz="0" w:space="0" w:color="auto"/>
        <w:bottom w:val="none" w:sz="0" w:space="0" w:color="auto"/>
        <w:right w:val="none" w:sz="0" w:space="0" w:color="auto"/>
      </w:divBdr>
    </w:div>
    <w:div w:id="1721856101">
      <w:bodyDiv w:val="1"/>
      <w:marLeft w:val="0"/>
      <w:marRight w:val="0"/>
      <w:marTop w:val="0"/>
      <w:marBottom w:val="0"/>
      <w:divBdr>
        <w:top w:val="none" w:sz="0" w:space="0" w:color="auto"/>
        <w:left w:val="none" w:sz="0" w:space="0" w:color="auto"/>
        <w:bottom w:val="none" w:sz="0" w:space="0" w:color="auto"/>
        <w:right w:val="none" w:sz="0" w:space="0" w:color="auto"/>
      </w:divBdr>
    </w:div>
    <w:div w:id="18187655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med.1001885"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0FB99-F0BD-4C31-A05C-A7E3F9CB0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4</Pages>
  <Words>2863</Words>
  <Characters>1632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l Panchal</dc:creator>
  <cp:keywords/>
  <dc:description/>
  <cp:lastModifiedBy>Kajal Panchal</cp:lastModifiedBy>
  <cp:revision>87</cp:revision>
  <cp:lastPrinted>2024-07-05T20:20:00Z</cp:lastPrinted>
  <dcterms:created xsi:type="dcterms:W3CDTF">2025-02-09T12:15:00Z</dcterms:created>
  <dcterms:modified xsi:type="dcterms:W3CDTF">2025-04-25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QUMULQ5"/&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